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5DC0A9" w14:textId="7E8C6ECD" w:rsidR="00F96898" w:rsidRPr="00357E92" w:rsidRDefault="00F96898" w:rsidP="00F96898">
      <w:pPr>
        <w:jc w:val="center"/>
        <w:rPr>
          <w:rFonts w:ascii="Times New Roman" w:hAnsi="Times New Roman" w:cs="Times New Roman"/>
          <w:b/>
          <w:bCs/>
          <w:sz w:val="28"/>
          <w:szCs w:val="28"/>
        </w:rPr>
      </w:pPr>
      <w:r w:rsidRPr="00357E92">
        <w:rPr>
          <w:rFonts w:ascii="Times New Roman" w:hAnsi="Times New Roman" w:cs="Times New Roman"/>
          <w:b/>
          <w:bCs/>
          <w:sz w:val="28"/>
          <w:szCs w:val="28"/>
        </w:rPr>
        <w:t>Supplementary Material</w:t>
      </w:r>
    </w:p>
    <w:p w14:paraId="1991BB78" w14:textId="77777777" w:rsidR="00F96898" w:rsidRPr="00357E92" w:rsidRDefault="00F96898" w:rsidP="00F96898">
      <w:pPr>
        <w:jc w:val="center"/>
        <w:rPr>
          <w:rFonts w:ascii="Times New Roman" w:hAnsi="Times New Roman" w:cs="Times New Roman"/>
          <w:b/>
          <w:bCs/>
          <w:sz w:val="28"/>
          <w:szCs w:val="28"/>
        </w:rPr>
      </w:pPr>
    </w:p>
    <w:p w14:paraId="2EBB3798" w14:textId="61C06E8B" w:rsidR="00F96898" w:rsidRPr="00357E92" w:rsidRDefault="00F96898" w:rsidP="001A075E">
      <w:pPr>
        <w:jc w:val="both"/>
        <w:rPr>
          <w:rFonts w:ascii="Times New Roman" w:hAnsi="Times New Roman" w:cs="Times New Roman"/>
          <w:b/>
          <w:bCs/>
          <w:sz w:val="24"/>
          <w:szCs w:val="24"/>
        </w:rPr>
      </w:pPr>
      <w:r w:rsidRPr="00357E92">
        <w:rPr>
          <w:rFonts w:ascii="Times New Roman" w:hAnsi="Times New Roman" w:cs="Times New Roman"/>
          <w:b/>
          <w:bCs/>
          <w:sz w:val="24"/>
          <w:szCs w:val="24"/>
        </w:rPr>
        <w:t xml:space="preserve">Model Architectures </w:t>
      </w:r>
    </w:p>
    <w:p w14:paraId="36F118F0" w14:textId="77777777" w:rsidR="00F96898" w:rsidRPr="00357E92" w:rsidRDefault="00F96898" w:rsidP="001A075E">
      <w:pPr>
        <w:jc w:val="both"/>
        <w:rPr>
          <w:rFonts w:ascii="Times New Roman" w:hAnsi="Times New Roman" w:cs="Times New Roman"/>
          <w:b/>
          <w:bCs/>
          <w:sz w:val="24"/>
          <w:szCs w:val="24"/>
        </w:rPr>
      </w:pPr>
    </w:p>
    <w:p w14:paraId="397297A7" w14:textId="299AB269" w:rsidR="001A075E" w:rsidRPr="00357E92" w:rsidRDefault="001A075E" w:rsidP="001A075E">
      <w:pPr>
        <w:jc w:val="both"/>
        <w:rPr>
          <w:rFonts w:ascii="Times New Roman" w:hAnsi="Times New Roman" w:cs="Times New Roman"/>
          <w:sz w:val="24"/>
          <w:szCs w:val="24"/>
        </w:rPr>
      </w:pPr>
      <w:r w:rsidRPr="00357E92">
        <w:rPr>
          <w:rFonts w:ascii="Times New Roman" w:hAnsi="Times New Roman" w:cs="Times New Roman"/>
          <w:sz w:val="24"/>
          <w:szCs w:val="24"/>
        </w:rPr>
        <w:t xml:space="preserve">The architectures of the models used in this study are given below: </w:t>
      </w:r>
    </w:p>
    <w:p w14:paraId="7C30A374" w14:textId="77777777" w:rsidR="001A075E" w:rsidRPr="00357E92" w:rsidRDefault="001A075E" w:rsidP="001A075E">
      <w:pPr>
        <w:jc w:val="both"/>
        <w:rPr>
          <w:rFonts w:ascii="Times New Roman" w:hAnsi="Times New Roman" w:cs="Times New Roman"/>
          <w:sz w:val="24"/>
          <w:szCs w:val="24"/>
        </w:rPr>
      </w:pPr>
    </w:p>
    <w:p w14:paraId="70FB8569" w14:textId="7B7DBDF6" w:rsidR="001A075E" w:rsidRPr="00357E92" w:rsidRDefault="001A075E" w:rsidP="001A075E">
      <w:pPr>
        <w:jc w:val="both"/>
        <w:rPr>
          <w:rFonts w:ascii="Times New Roman" w:hAnsi="Times New Roman" w:cs="Times New Roman"/>
          <w:sz w:val="24"/>
          <w:szCs w:val="24"/>
        </w:rPr>
      </w:pPr>
      <w:r w:rsidRPr="00357E92">
        <w:rPr>
          <w:noProof/>
          <w:lang w:val="tr-TR" w:eastAsia="tr-TR"/>
        </w:rPr>
        <mc:AlternateContent>
          <mc:Choice Requires="wpg">
            <w:drawing>
              <wp:anchor distT="0" distB="0" distL="114300" distR="114300" simplePos="0" relativeHeight="251660288" behindDoc="0" locked="0" layoutInCell="1" allowOverlap="1" wp14:anchorId="7C0DB65F" wp14:editId="50B29E27">
                <wp:simplePos x="0" y="0"/>
                <wp:positionH relativeFrom="column">
                  <wp:posOffset>2643505</wp:posOffset>
                </wp:positionH>
                <wp:positionV relativeFrom="paragraph">
                  <wp:posOffset>148590</wp:posOffset>
                </wp:positionV>
                <wp:extent cx="2921000" cy="2576830"/>
                <wp:effectExtent l="635" t="0" r="2540" b="0"/>
                <wp:wrapNone/>
                <wp:docPr id="1318072320" name="Gr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921000" cy="2576830"/>
                          <a:chOff x="5580" y="1551"/>
                          <a:chExt cx="4600" cy="4058"/>
                        </a:xfrm>
                      </wpg:grpSpPr>
                      <wps:wsp>
                        <wps:cNvPr id="359723226" name="Metin Kutusu 13"/>
                        <wps:cNvSpPr txBox="1">
                          <a:spLocks noChangeArrowheads="1"/>
                        </wps:cNvSpPr>
                        <wps:spPr bwMode="auto">
                          <a:xfrm>
                            <a:off x="5580" y="5212"/>
                            <a:ext cx="4600" cy="39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63570E1" w14:textId="77777777" w:rsidR="001A075E" w:rsidRPr="00101010" w:rsidRDefault="001A075E" w:rsidP="001A075E">
                              <w:pPr>
                                <w:jc w:val="center"/>
                              </w:pPr>
                              <w:r w:rsidRPr="00101010">
                                <w:rPr>
                                  <w:rFonts w:ascii="Times New Roman" w:hAnsi="Times New Roman"/>
                                </w:rPr>
                                <w:t>Multiplica</w:t>
                              </w:r>
                              <w:r>
                                <w:rPr>
                                  <w:rFonts w:ascii="Times New Roman" w:hAnsi="Times New Roman"/>
                                </w:rPr>
                                <w:t xml:space="preserve">tive </w:t>
                              </w:r>
                              <w:r w:rsidRPr="00101010">
                                <w:rPr>
                                  <w:rFonts w:ascii="Times New Roman" w:hAnsi="Times New Roman"/>
                                </w:rPr>
                                <w:t>twin LSTM model</w:t>
                              </w:r>
                              <w:r>
                                <w:rPr>
                                  <w:rFonts w:ascii="Times New Roman" w:hAnsi="Times New Roman"/>
                                </w:rPr>
                                <w:t xml:space="preserve"> </w:t>
                              </w:r>
                              <w:r w:rsidRPr="00101010">
                                <w:rPr>
                                  <w:rFonts w:ascii="Times New Roman" w:hAnsi="Times New Roman"/>
                                </w:rPr>
                                <w:t>(</w:t>
                              </w:r>
                              <w:r>
                                <w:rPr>
                                  <w:rFonts w:ascii="Times New Roman" w:hAnsi="Times New Roman"/>
                                </w:rPr>
                                <w:t>M</w:t>
                              </w:r>
                              <w:r w:rsidRPr="00101010">
                                <w:rPr>
                                  <w:rFonts w:ascii="Times New Roman" w:hAnsi="Times New Roman"/>
                                </w:rPr>
                                <w:t>T-LSTM)</w:t>
                              </w:r>
                            </w:p>
                          </w:txbxContent>
                        </wps:txbx>
                        <wps:bodyPr rot="0" vert="horz" wrap="square" lIns="91440" tIns="45720" rIns="91440" bIns="45720" anchor="t" anchorCtr="0" upright="1">
                          <a:spAutoFit/>
                        </wps:bodyPr>
                      </wps:wsp>
                      <pic:pic xmlns:pic="http://schemas.openxmlformats.org/drawingml/2006/picture">
                        <pic:nvPicPr>
                          <pic:cNvPr id="1272751290" name="Resim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6330" y="1551"/>
                            <a:ext cx="2810" cy="3510"/>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7C0DB65F" id="Grup 9" o:spid="_x0000_s1026" style="position:absolute;left:0;text-align:left;margin-left:208.15pt;margin-top:11.7pt;width:230pt;height:202.9pt;z-index:251660288" coordorigin="5580,1551" coordsize="4600,40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BOadaSQMAAK0HAAAOAAAAZHJzL2Uyb0RvYy54bWykVV1P2zAUfZ+0/2D5&#10;HdKkTT8iUsRgoGmwIdh+gOs4iUVie7ZD2v36XdtpS2ESjD0kuvaNb84598Mnp+u2QY9MGy5FjuPj&#10;EUZMUFlwUeX454/LozlGxhJRkEYKluMNM/h0+fHDSa8ylshaNgXTCIIIk/Uqx7W1KosiQ2vWEnMs&#10;FRPgLKVuiYWlrqJCkx6it02UjEbTqJe6UFpSZgzsXgQnXvr4Zcmo/V6WhlnU5BiwWf/W/r1y72h5&#10;QrJKE1VzOsAg70DREi7gp7tQF8QS1Gn+IlTLqZZGlvaYyjaSZckp8xyATTx6xuZKy055LlXWV2on&#10;E0j7TKd3h6XfHq+0ule3OqAH81rSBwO6RL2qsqd+t67Cx2jV38gC8kk6Kz3xdalbFwIoobXXd7PT&#10;l60torCZLJJ4NII0UPAl6Ww6Hw8ZoDWkyZ1L0zn4wR2naRyyQ+vPw/nJdHt4MkrnzhuRLPzYgx3A&#10;ueRDNZm9YOb/BLuviWI+D8YJcqsRL3I8ThezZJwkU4wEaUGLG2a5QF8725kOxWOHzwGBE05fZNef&#10;JDCMvVwmyIyEPK+JqNiZ1rKvGSkAqucNhHZHQxzjgrym+06/NImToN9W/b1648XsQDySKW3sFZMt&#10;ckaONfSNh0ker40NOm8/cUkW8pI3DeyTrBEHG5AQt+PRO8ABul2v1oMaK1lsgIeWoRVhdIBRS/0b&#10;ox7aMMfmV0c0w6j5IkCLRTyZuL71i0k6S2Chn3pWTz1EUAiVY4tRMM9t6PVOaV7V8Ket+mdQt5fc&#10;U3NCB1QDbqic5YniNINn6DmwXpTQ67MJTtnOcQnzrX1TjJboh04dwXhQxPIVb7jd+FEHCXGgxOMt&#10;p05Yt9hXY5zMklkaJwsQKJTjHTO8Rb4Itp+Gg5BuTn2X78vPKEi5k2e/9aIiD6NEbnkAZtVw5erC&#10;FYSzB9qQgWfT6i/KhUl4IWnXMmHDaNesAQWkMDVXBtKesXbFCqjOLwXgpHCtWOg6yKywodKNpndA&#10;w9elsZpZWjssJWAa9qE8dw5PYI/Z0XlTi03HMLUOR9S2xZJ5DC433cYpWKFxtpNx20D/2mMeZ+gl&#10;bwLQYTjDneBH4HB/uUvn6dp/tb9ll38AAAD//wMAUEsDBAoAAAAAAAAAIQDiRfdgI44AACOOAAAU&#10;AAAAZHJzL21lZGlhL2ltYWdlMS5wbmeJUE5HDQoaCgAAAA1JSERSAAABsgAAAh8IAgAAAJp7zuYA&#10;AAABc1JHQgCuzhzpAAAABGdBTUEAALGPC/xhBQAAAAlwSFlzAAAh1QAAIdUBBJy0nQAAjbhJREFU&#10;eF7t3QV8G+md+P8utL32ene/Xu9/vV5pIcxxmDmOQxvc4IY2ZIiZmRljx05iZmZmZmZbtmUUWyxt&#10;OPd/JI0dx0kchayJ/X2/5tV6BCN7M/r4eaTR+Ff/BwAAYALIIgAAvASyCAAAL4Es4svTp0/ZbHZ1&#10;dXVGRkYamGXy8/OJROKTJ0+eP3+O7RBAFiCLODI6OpqdnR0TE1NcXNzY2NgMZhn06zAlJSUpKamn&#10;pwfbJ4AsQBbxAjUxNTW1oaGBwWAIwWzF4/EIBEJ8fHxHRwe2Z4BpB1nEBTR3RhMoNFjg8/nY8wPM&#10;VgKBgEwme3p6ot+U2P4BphdkERfQkyEhIYFCoUieGACUl5eXlZXBi4wyAVnEBTQ6SEpKgqEiGDcy&#10;MpKSkvL48WNsFwHTCLKIC93d3dnZ2dgTAgChkE6noyz+8ssv2C4CphFkERdQFnNycrAnxBgWl988&#10;MFrXx5iepW2QyeHCcBUvUBZTU1MhizIBWcSF12axa4S11rbijxoF07PIu9cy2DzssYGsQRZlCLKI&#10;C5BFMAlkUYYgi7gAWQSTQBZlCLKIC2/Pokr6f130/a/zdz7OctH3j2q540GULJBFXIEsyhBkERfe&#10;msU/XYv86xqF5Rt2rNiw88OXv8rt/uOtrPEgShbIIq5AFmUIsogL0mTx7yu2lZSUYNd9AC8vr78v&#10;WQ9ZxDnIogxBFnFByizW1NRgd/gA9+7de58s8rmU/q7q8pKi4pKK2pZBKhu7HGFTOxurS4qLSspr&#10;OgdoPAF2sVDAow4SasqLS0or24hk5lB7eWU7jYuu4PY3FDe0DHEkNxPyaQMd5aVtdGxVyKEPNtdW&#10;FBcVlVY1ofvxxRvksWktjQ3DdPpIZ1NFaRH6JjoG6ePHEwn4PBKxo7q8tKi4tL69d5Q9dg2XOdjV&#10;LPquS8sbOgY4498b7kEWZQiyiAv4z2J/TYL+ldPHfjx99uzpQ4eOXlJzb6CKLucN1d41VDm+b8/R&#10;U2dOHZU/ckknsqCVhaIk4BPrM0yuHtu0//i5s+fOX9d2N/lp3Xa9KtG9yP7nF5xXiR4RbQDhVIUa&#10;rFuqVSdeobVmmqheOHhA/uTp08cOKpzVsMlqHEKppQ1UKP903N7dVPHcuXNnj+/csfPgT2ppraPi&#10;Owk7c+/dOP/DgR+Onz374+HDp+zCC9hcPp9FLgx3uXx4r8LxU2d+PHrwxAXTu7nDoi5/BiCLMgRZ&#10;xAX8ZzFEf/tlQ7/WvuGRkWFCWczJYz+apBGF3KEkkytLNl6KqiQMDo8MDxCS3K7tO6Nf2Uvnscje&#10;t3YpKDs1EwZGhgcbUjz3blr59ixSWxwvHlx0xKq4vXdoZGSwr8Vb64dj2l79NK4oi/sWyZ3QL+7s&#10;Gxoe6quLu7h00QntZNFGiOk/rVvzk0lgY+8g+iayA832bjwT1zPaWxZ4ausB66jSPvTNDfXXpzju&#10;WLrOJrX7s3ilALIoQ5BFXHi/LD548IBGo1GpotJgF415/vw5upBCoaBn18OHD7FLxd4vi0Eaa46p&#10;OFU1EwZJVBaXJxDPRlldhdeObLjk3zwypqsh89rOva5ZbczhrPNrDtzJaJVMgVHwkrV2vy2LgoGy&#10;wINbtjgXYltDajPuHNh8OblzRJTFPXK6oRXYnYTUaMXl+0/69wv5Db6nV6w/mNaJjQM5/XV2Zre8&#10;SkkZ9sf33LBu6EKBlej0OTf32FW/nrHZO55BFmUIsogL75FFDofj4OBw9OjRQ4cOWVpakslk7Aqx&#10;3t5eY2Pjw4cPHzlyxNPTk8ViYVe8bxY7C4NvHt0pt3br0fPKpvbu4amlZI5wpC763J45mw+cRvNa&#10;idM/HtuwcpF6UBm9wnXd7rNxdUPY/YXC3jiVt2WR15TivHvVsj0nsK0hJ4/uk1u0704ZUZzFfbez&#10;WrE7vcgiPc1g17qtFs0s7IpxQbfmrNyw/eQZbFPI/s1zdp/RqBt7YDyDLMoQZBEX3iOL4eHhO3fu&#10;TE5OLi4uPnDggJub27Nnz7Dr/u//9PX1L1++XFZWhp5aW7ZsSUpKGj9F1ftlUcBjDxGay/NTgzwt&#10;rh7euWbtlp88yvtEWVxnGJJT9LIWIpVR77Xj5Sz2J2hKl8UTXrnYdsZU91DY4iwe8i3owO40IYvp&#10;KItbjBuwlxlfCLq16ISidXoethWJqvpmOowWwZQgi7jwHllEI8Hbt2+jL1ANo6Kijh079uTJE8lV&#10;6JIlS5YkJCSgrx8/fuzo6KipqTl+7XtlcdTsxAXnmFq2ZPLMG4y8eWCpnENTd9H1oxsOedaNn2Ji&#10;pDNL+dARr/xOFqXwytp9Lon1PPEsWsCnJxluH89iwE8LTiqG9nHFV3GHE0yurpgjem1xsNT/8OYl&#10;xlnUsam3oC3H59xuxawe0puzKGwLu7Ry/e6kdq7ouxMI+CNNpjcvXrpXk25/cvMV8/ZhbBjJ5/V6&#10;Hl5yySSsjym5ANcgizIEWcSFt2fxasTfl2+tqKjA7vB//7dx40ZJ+BA0CFJQUBg/N19fX9+aNWtq&#10;a2slq3FxcefPnx+/9r2OWxREmx0+fF47IqussaGuLCdcc9+uQ+Z5NO5Ilqv66iX77UMzK2rra0oz&#10;HJT2bTljVNlL43NZcc6X955Wicgsqa2tTA92Or552VgWhfU+B7ftOXk/oai+oSYz4v71kzsXzBe/&#10;5ULr8NY8tWjLz74pedX19eV5cVonN/+g691P40yRReFQuc6hrceU7DNKqhvqqyLddA8onI5sZhCr&#10;oy/tkleyCSiorKurLolyvL5wyTb71LHXIPENsihDkEVceHsWLwf+femGmJgY7A7/939ycnJo+iz5&#10;ur6+fvPmzY8ePZKsNjQ0bNq0iUgkSlazs7OPHDkynkVdXd33mERTuspu616V37tTXn7v/iNn9OwC&#10;G0dEN+ZSunMCna4dVdgnv2fn7h3nbtmmVnSz0DUCAX2gKcxBdf/unXsOHLis4+CmuX48i9zhei/D&#10;awq7d+w9ePi6pqOf2611K8RZFPIZxPoQN/1Th/fsld+zY+fe62b3yjuGsQN03pRFNMxsSLfUvHRg&#10;r/xeefnjF9UC0mpZPD6fQ2/JizS8fFJBfveePbsPnVH2ii0fGzviHWRRhiCLuPDWLP7XJf+/L1mH&#10;psOS2zc2NqLx4Picur29fdeuXf39/ZLVwMDArVu3UigUySoaS6IZ93gWT5w48R5ZRJnjcdnMUQYy&#10;ymRxeBPOzMjnsVlM0RWMUTa6Apv/iuezPI74LqMsDrfWc+d4FgUvtia6Cn09yhAd7CiBrmONPRKb&#10;y5dM3NE9WKPMCY8r4LLQ9RzJOtogl4M2IsJkc7D7iK7gc9ks7HIWuhy7GP8gizIEWcQFKSbR4X9f&#10;vmX79u2ofVQq1czMbP/+/ePvL6On0Llz59TV1clk8tDQ0NmzZ69cuSK5CkEbl5eXR/c9KrZw4cL3&#10;yeIHq/PaNZ5F8FaQRRmCLOLC27Mofstl3bp1Bw4cOH/+/IYNG6KiorA7i6Gn0IoVK06fPo3Ch24z&#10;8c0ZNE50cnL69ttvdXR0HBwcUDQhi/gHWZQhyCIuSJnFzMxM9FSJjo7u6+sbfyVRArUPjRNjYmIS&#10;ExOHh4cnHqyDtLS0fP/998HBwYWFhQYGBjLJIotM6CIMvZgqgylBFmUIsogLUmZx4hjwnaDtz5kz&#10;R7ZZBO8EsihDkEVcgCyCSSCLMgRZxAXI4ifGJdbn+dxLHsZWPwOQRRmCLOICZPET43YWxxgY+xGx&#10;1Y+ER6lLD8mtp2CrHxVkUYYgi7gAWfzEPk0Wh/NMVLUT6yCLMw1kERekzKKzs3PQu7CxsTEUU1JS&#10;+vbbb8ez+I95S/5H/tb/KGj8WUHzvy75S5NFLmOkLCPq3l2fu/cCkgrraWO35JK6M+MC7/n43POP&#10;KGp/cWoaPnukODns/l2fexGpta1N8Yk5ZAaHSe1OjohvGaBJbsPoKPG9F9GCrQnJHWXRIegePn7h&#10;6R0k7OzfLbkRyUWVdfkpfvd87vqF5tb3Si5HeNSO9KggdHv00HnNA5ITcvP5o/V5sf5oM3fvJRe2&#10;0LCzQkzIImMgJzEktZFUnx2JtonuW9JBE9+VVhFxLyGrsjQrFv2YfiGxtd0k8ZnGuYT6vMD4ctFN&#10;xLpyA8JjS0mk1ig/h1s3lcwc7mY3fuTeIpBFGYIs4oJUWVy1e87CJe+0fDd3wTcTjGfxn998889v&#10;vkXLPxau+qNymjRZrAy30DR2iMrMzowPNtW85ZnRji7kjrT6OxncVDLyT0gP97ZXvaUV0SQ+DQN/&#10;OMFaWV3PIjQxLc7bXPWWmrK1bz+ZRR+qdTW2K+rAXuIjV0aqKJoUiVvKbAzXVFIxtPNOTUt0N1LW&#10;d/JrJYk+u1zkb6B869YtI+f4jEx/V1NVJcP0AdHthSM1ztqqGoaO0elpYS7Giup6MaVEvpBVfldL&#10;SU3HKzg+M9ZL/5aWX1o1U9S8CVkkt/s66qlpaela3U5MiXc1Ub+lY1XYi37wkXij64qq6gbWXmk5&#10;mX522or6btUDVKGQXZcVoGkfJ35UkRp/DSObaCJjqCrLT1NJ1SM0p7X/4w8YIYsyBFnEhbdm8b2X&#10;/z6gvX7TFj8/v4KCAtREiby8PHNz8wUr1v3p4v3xW06ZRW6guZZ/cgWVwxPyWU1FCT5xFUI+tzE3&#10;QFfPtZYqHpLxGVVBFhoGd5rpAmpZ0A0l3eRGbBxYGW2nbD5lFpkdAWaaes6JA+KzOPDYxGAr/bsZ&#10;dVy+oMhfT806gEAWf5KZ1OxtqWMU240eqyzcTVnHrw0bU7LLo7yicmoHa2Ju3VAJKeiR/Bh9lbGG&#10;xu4NosHp5Cwq2SRTJEdQ0sutbmkE5nTwxVnUtvZpGhA9FofSF+mqZxHV9MYsoq9gEj1DQRZx4dNl&#10;8Y+3Mv+25dSx4ydQCrEoFhaGhIRs2LLjvw8ZTrzllFkUlIXb6xmYefkHR8WnVbT0ij6czGXl+Jvo&#10;uEa2dXSh71+kyF9NwyCjmVwRbKOsE9Q1trH+1kwLm6myyGrPMdBUdoitw7bT2Z4aYG14N4vJ4aMs&#10;mt5LJUnOpcjri3IwUb5fI2QRY25b6IWiZk3EqYm0v6lont6IbaalqtDVSD+8YfDVLBpEiUa7Yr0B&#10;emr3kupZoizecAgooko+Ny2gl8Z4qlrF0SCLsw9kERfQc/hTZVE9/08X/b5ZvllNTQ2LYmHhnj17&#10;/rrp5B+VUibecupJNGeU0llfGOJpq6umoqqhbe6by+YwU7y0FZVVtcZp3LpxSyeypKXonpWKcYxk&#10;sosMdxTZOU6VRWpDqr6GojKa2Y5Ru6V00zZilM0TZdE3lYSdIXEg3slM+V6VkNkX5WFuEjN+Nh0J&#10;eomfzfXrSurYNrQ0NdSVFW+6Zve+mkWj6PEsDkYYq91LFGfR+KZzaMXY2WxHKxPuqhmHDEMWZx/I&#10;Ii58wiyKl/8+YvrPb77z8vJCj3Lr1q2/L1r9p0sBk24zZRb5pKFhOlN02lgBj92QEayjbFM0yi6N&#10;drTwyx0Vn00W4TJI/YNDoxwBId1NScW1moZtracu3shKksUGd0Oz9BbxycAEPEKun9JNI9EkeqDc&#10;XFfVt5gh+WOqAoGATh4cooyiL16fRc5Qso+NmlcR9lFCAbc1xt7WL7Uqwe2molsdA3tcHmd0eHCI&#10;hib+UmbR6Lq1d5roLGZok+yR9AAHDe9CNImuzw7SMg9iSH5K3mi2h/rELCbUQhZnGsgiLnzqLP5R&#10;Necv285v3bZNR0dn4aIl/99xq8k3eEsWOSE2+p7BKU2dhB5CS3robW1TfwKf39+QaW1qG5pe2NLd&#10;29FUnXDHVMPyXtMwTzhS72Ws4hSY3tje3VlX6O+oe1382iKHNhjuqGfrn9RM6Gury/dzMLpxXZxF&#10;Hqkk2EHTxCurvIHQ291QmuNhbeSTWsvhvSGLQh6xPFZPzSw0q7ytq7O2ONFeRys0t4PZX+1urOwU&#10;kFbX2tXX1Zwde9fU3LWc+JrXFt+UxVu6FhHZ1T29hIqsaFsr65R6NLDl91enmWmbBubXdxE6qnPC&#10;zdVVsCwyymyV1XxTqgdpLBRScn9zbmpRDxt783u4uTA9K4cgOTWGQDDQUpxa1MAWNVoqkEUZgizi&#10;wifPIlpU0v6xdt/8+fP/skfxj2q5k6992ySa2Jjj42Cib2BkZGxg5nQvt0k04hNwRjsr0x0t9PWN&#10;jAwNDU1cw6q7yeKxI5/cXR3qYWFoYGhk6ngv1EdHnEUBn9NXl+lsZqBjaGzpcCcj9r7S2DvRfMZA&#10;YbyvuTF6AEN9A7M70YX9VJZAIHxDFlGoaZ3liU6mBvoGBjoGJoGZ9eRRNHTkU7orQzwt0TdjbKBv&#10;bOuaXkVgi0Z/0mbRyNztjpeDibGRkblDTGETQ1wx3uhweeJdbXUtQxNTZ9/YgiAzLItCRpGflZaW&#10;zp2UJvQfo6MySu+6ZQEVm4U3Rpora+jmEcQrAn5VtM11q2DqqLR/RwayKEOQRVyYjixqFPzpot9f&#10;Np/6o/JLLymOL1Nn8UP0NicYirOIreOU6C0XG69U7IVPWYMsyhBkERemJ4uiT7YoJf9RPW/y5eIF&#10;sghZBBKQRVyYpixOuUAWIYtAArKICzM7i3w+l83mCsb/vgpOCbhsFocjeTNc9iCLMgRZxIXXZrGf&#10;yjZO7NSN65iexTOvjyn1+6TgU4MsyhBkERdem0Uwm0EWZQiyiAsDAwNpaWnYEwIAoZBGoyUnJz98&#10;+BDbRcA0gizigkAgiI2NZTAY2HMCzHqNjY35+fnY/gGmF2QRFx4/fpybm4ueCbh/XwJMByqVGhIS&#10;MjQ0hO0fYHpBFnHh+fPn6DkQHh7e09ODPTPAbIWaGBERUVpa+vTpU2z/ANMLsogjRCLRzs6uuLiY&#10;QqGwwazU3t4eEBCA9gFsnwCyAFnEFx6Ph4YJCQkJycnJKbNScHAwmj9iK7MJ+hdH/+7p6ekDAwMw&#10;TpQtyCLuoAn1o0ePUB+5sxLqQmZmJrYyy6AZNPrXx/YDIDuQRYAveXl5BQUF2AoAsgBZBPgCWQQy&#10;B1kE+AJZBDIHWQT4AlkEMgdZBPgCWQQyB1kE+AJZBDIHWQT4AlkEMgdZBPgCWQQyB1kE+AJZBDIH&#10;WQT4AlkEMgdZBPgCWQQyB1kEOPL48ePs7Gw4/SqQLcgiwBE+n5+enp6VlYWtAyALkEWAI6Ojo8nJ&#10;yYmJidg6ALIAWQR48ezZs87OzpycnJiYmMHBQTjFFpAVyCLACzSDRk3s6ekpLy8vKiqCvwUKZAWy&#10;CPCisbExKyuLy+UymcyEhAQ0ckTjR+w6AKYRZBHIHpovDwwMoLkzkUhEX6Ma1tbWxsfHw4ARyARk&#10;EcgYiiCFQkERbGpqGh8eCgQCNI9OTU3l8XiSSwCYNpBFIGN9fX3Jycl1dXVPnjzBLhJDs2nJMYws&#10;Fgu7CIBpAVkEstTV1RUdHd3W1japiRJPnz5taGhIT0+n0+nYRQB8epBFMH2eP3+O8vfgwQM0Ne7v&#10;7y8pKUlLS0OjRezq13n8+DGKZkZGRkVFxdDQEJ/PR3dHG4HDd8CnA1n8CB4+fIiGM+jp3dLSgiaD&#10;YAqoboWFhZLZcWdnpzQTZBRB9J+3sbER3SsnJ6eoqKiyshLbHHgFGl93d3eTSCT03xZ+ebwfyOKH&#10;IhKJ6LkaHx8fExOTmpqaBd4Mda2mpoZAIKDMoUHfOx1/gybUAoEAPdvb29vLysrQprCNgpehkXVi&#10;YmJsbGxCQkJ5efno6Cj2XxBIDbL4ntCzFM3p8vLyUlJS0O9nBoOBpnvYdQDIFBokCoXCwcHB4uLi&#10;5OTk6upqeEP/nUAW3wdqYmtra25uLpqtcLlc7FIA8IdKpaIxIxpFjoyMYBeBt4EsvrNffvkFzeDS&#10;09PRhA4+hgHw78GDB2jAGB8f39PTg10EpgRZfDeogyUlJVFRUWw2G7sIgM8BgUBITU2Fg0ClAVl8&#10;B6iJaNaM9q3h4WHsIgA+E48fP25oaCgqKuLz+dhF4A0gi+8A7U+5ublTH2cHAG4JBIK8vLyysrLX&#10;HjwPxkEW30FLSwv6ZfvgwQNsHYDPyvOxU3KQyWTsIvA6kEVpCYXClJQUGCqCz11hYWFNTQ0MGKcA&#10;WZQWgUBISkqCU12Bzx2VSs3KyuJwONg6eAVkUVoNDQ3wF+nADPDgwYPs7GwGg4Gtg1dAFqVVXFyM&#10;ph7YCgCfrUePHuXl5cHLi1OALEoLzTva29uxFQA+W48fPy4qKoKDzKYAWZRWZmZmZ2cntgLAZ+vJ&#10;kydo6gNZnAJkUVqQRTAzQBbfCrIoLcgimBkgi28FWZQWZBHMDJDFt4IsSguyCGYGyOJbQRalBVkE&#10;MwNk8a0gi9KCLIKZAbL4VpBFaUEWwcwAWXwryOLrPX78+OHL0tPTW1tbsZWHD9EN4M+qgc8C6iC2&#10;14oJBILCwkIikYiti2E3BWKQxdfjcDg1NTVFE8TExKSlpWErRUVor4K/WAA+C0wms6ysDNtxi4pQ&#10;ExMSErKysrB18c6M3RSIQRZfD40E0dgw4s3gBCTgc/H06dP6+npsx31FamoqnK97EsjiG/F4vJyc&#10;HGzfeVlDQwN2IwA+E2iug+2+L2tuboZ5zySQxan09/dHRUVhu8+YxMREeC0GfHaGhobi4uKwnXgM&#10;GirC39d/FWRxKo8fPy4rK8P2oDEtLS3Y1QB8PtDOXF1dje3EY+rq6tAUG7sFGANZfAu0M038HYtm&#10;IvAnJcHn6Pnz52hgmJSUhO3KYlwuF7saTABZfLuenp7o6GjJbgS/XcFnraOjQ7InI42Njdil4GWQ&#10;xbd78OBBSUkJ2o1iY2OZTCZ2KQCfIcmpudHOnJKSAn+Y6E0gi2+HZh9kMjk+Ph4NFeEQbvC54/F4&#10;aGdubW2FnflNpM0i+i8oEAiIRGJFRUX+rBQeHp6dnY2tzDLoHx3906MdYGY8kR4/fsxms1EXiouL&#10;sZ9wNkGjxYSEhIyMDGx9lkEzv7a2NrQDPHnzn4SVNou9vb1o1J2ZmVlbW9vc3Nwy+zQ1NWFfzTLo&#10;n7umpgb906MdAO0G2A7x2UJxLy0tTUpKKiwsbGhomJ07M/qpZ+0Pjv7RCwoK0A6Aftm/6WUEqbLY&#10;3d0dGhra09PD5XKFYFZC//SdnZ3BwcFoN8B2i8/Qs2fPUA3RcIlCoWA/GJiVyGRybm4umi5ge8bL&#10;3p5FNNr09/dHW8G2B2YxNJX29PT8fD8r1tfXFxISwmQysZ8HzGJoNwgMDHzt58HfksXnz5+jYWdR&#10;URG2JTDr5efnf74HdgQFBaExL/aTgFmvo6MjICDg1VfM35LFJ0+eoCaiO2ObAbMemkRnZ2d/jgdv&#10;CgQCZ2dneCEIjEM7g5ubG4/Hw3aRMW/J4uPHjwsKCnp7e7HNgFlveHg4IyMD7RjYLvL5oNPpd+7c&#10;wX4MAMTu3buHdgxsFxkjVRb7+vqwbYzpGR3NHhzMHBiYnoUwOop+1WOPDWRqZGQkMzPzM82it7c3&#10;9mNMUEEiTdrfPunC4vGwBwY4cP/+/Y+WRZ/29v8XFfWb8PDpWVxbWviQRXyYeVncl5s7aX/7pAsR&#10;3vDBk4+cxX+NiPhVaOj0LM6QRdyYkVmctL990gWyiCufJouBgV95eX19+/bHXb7y9PzC13d8T4Is&#10;4sdMzmJIyBf370/aFT/K8qW39/jODFnElU+SxV87OPx527a/rlz5cZf/XbPmXzU0xvekKbLIHGlP&#10;Cg2rHmJh629A7m/rJ3GwFfABZnYW/6CkNGlX/CjLnw4dGt+Zp8oioyXaN6SMQMNWX0vAGahrHsBW&#10;wIf6JFn8ra0t+lf/g4rKb62tP+Lylw0b/k1JaXxPmiKL5OaUK/sU7jVQsfXXaos6e+FKSgMDWwUf&#10;YGZn8T+uXPmvw4d/a2k5aYf8kAVt8M87dozvzFNlcSD2xLrdLnmTn24TcLvy7l9QMK7BVsGH+oRZ&#10;/K2V1fi/+kdZ/mf79o+ZxSrnFdsOxNVDFj+CGZ/FP/7006+Cgsb3vQ9f/nj+/EfMYl2M5ZblapDF&#10;j2UWZJHHJDZXpMRFRkbFJGeXdJNFs2Z6T3mc67XFqzcbuAZnNwxwWaTS/JzuoeHumvy46KjYlLyW&#10;YRafw+ysK4iLQXfLbx+k8+FlzDeDLL7r8p5Z5PPIPU3Zor05Mj4tr7mXzOMLacSau/oXVy067hwZ&#10;U1jRw6Z2oGvbhuitVbkxUZFxqXkdaO/l0tsrc2Ojo+Iyi/posCu/xUzPIo9Zl+J96fj+o+ev3Lh6&#10;Yb+C/NGfjEv6uQMl/uo/7Z2/ZMXhs1csY+pHR+rUzu25pXb15LFLP189v2fHzgMX70ZF2Fy7dvn6&#10;z2d2rl13Rt8dhRLbOngFZPFdl/fLIr09Vfvs0eNnLly/cf3UsYOHTmlnddH7a6OUDu9YMn/zjzdv&#10;3Q4sobeEzZkzR1HH9OLFC9duXFTYuPEnI/tAW42zVxSvXjy2ZevWE9dCCfChninN8CxyRtrNr+1V&#10;vFfO4XARdlfykdXyZnFtXD6PW+64fOv+6BoKjy8QZVF+zsIz5j2jotv1ZDmtWrpw+zGTqmG0yhms&#10;vbt/w+mwCvhUzxtBFt91eb8splvIHb/p3k4W7czMvloDpQuKgXUCAbs60nzzsluVXC4P7c3iLO4+&#10;YVZJZKKbdRb6HJg7d5taEFX0HOC0xWjPmTMvrEmyafB6nzyL/66o+Ldt277ZufO9l/88elSy67xH&#10;Frnkbkel/ftvuReVVbf3DNHZEz5LMOG1RXEW5XQCSyTXCDsT1q1aci6oWbI2OlKpvnv/nYwWySp4&#10;1SzJ4te3b/9/8vL/3L590i4q/fK/mzZ9efcu2uz7ZbHAYcvuIzfDM0qb2vvIo+yx3f/l1xbFWbx0&#10;v0pyjAWpM+/qzl3uOWNnMGgKnzt3jnMenPtqKtORxeWrV8fExr7f8vPVq/+zbZtk13mvSTSrNT9S&#10;/cddy1esP3Di4i1tY4eQ3H7JHjg5i7tdkxvFV2BZNEsnSdZGSfXq8pDFqcyeLP5l40Z3d/dJe6mU&#10;i4Oj49KlSz8ki7SOPCvF4xvWrN114NR1dT3n+3EEKqrfa7JolIo9PcVZPBZWPfZsbYUsvt00ZRG7&#10;57uztLT8oCwifC6dNNjZWp8Q7KZ4aOu8JXI37LMo/FezuN8nq1V0ewSy+I5mVRbb2tqwO7+j8vLy&#10;1atXf0gWBQI+kzZC7KzPTbhrcOnIuuXLtmrHM16XxfHwQRbfwwzPIqWn1PDH83cKx86mJ6CGX51z&#10;6NLtDrQTVrms2Lo/pk50lCxk8QNBFqXxwVns8jhzSNUxncQT7/Z8crrltaVLjJuxLKpWol/2CGTx&#10;g83wLHJpfff1T+w9p+kfm1lUlJcU7nFp8wI1j0Ia2oHag3bIbTL0jqvqIkMWPxBkURofnEVupd/l&#10;fXt/tAtIKCkpzkoI0Dx+8AeTNJqQ15Fmv32Vgn1iUXPHIAey+MFm+iRawKMSqu6bXN+9bePGjZt3&#10;H71oG5jZJ3o5Rijk9AdoHNuwds1hxwzI4geCLErjwyfRXFpPoqfxcfmtmzZt2qFw3MA1onVIdEf2&#10;QLn1z3tXrtp2yyJuqAGy+KE+ZRYtLdEuJZMsgmk2K7IYGCibLIJp9ymzaGHxGzu7/3f+PGRxxpsN&#10;WfzKy+v3urp/Wb8esjjjfcIs/ouFxX/8/PPflixZtHQpds93B1n8LMyGLP7a2RntzP+YNw+yOON9&#10;2iz+v4sXvxHT0tIik8nY/d8FZPGzMEuyKNmZd+/eXVFRgd3/XUAWPxefJIui8y1u347K+PcFCyR7&#10;0nfffXf16lUmk4ltQmoXLlz4x5w5aFNokf58i2CazewsSs63+LdlyyQ7M7Jq1aq0tLR3/XljY2MX&#10;L1781xUrJPvznw4fHt+ZIYu48kmy+IWf368dHX9jY/Ono0clu5Genl5DQ8OTJ0+wTUhNX1//L+vX&#10;/8bWVrTY2U08ofGbsyigEltSE/OH2B/tA/F0YmtqbFz9lCcqm81mdha/8vJCu9/vdXQkO/OxY8dS&#10;UlJYLBa2CamhZ81KNIsyMZHsz1+7uIzvzFNlsa8kKiG1m4KtfQTU+rjY1FYiHVsFr/gkWcSW4GA0&#10;if7HvHmLly5F12J3fkcTJ9GTlimy2N+QZWns2cZgYxe8gkfrSQ9K7sLW3m6oIcdSWzepH1sFk8zk&#10;LI4tX7u6/vO779D+XFVVhd35HU2cRE9apspinb+agVUZEVt7FZvWW1BQPiw57Ewa/Um62pY5DUPY&#10;KnjFp83iby0t/3ju3Md6J3rS8iFZ7MrxV1Vyk/40IpDFqc2GLH7l4fEHdfWPdYDOpOVDsthXEWzi&#10;GNJHgSx+NJ8yi+LlIx63OGmRLosCDpVYUZCZnJyckp5T24V2BQF9uCvR20rpppF/Rk4rcYRQkZtZ&#10;1NbVUpGZmpycml7fTWFT+8ry0tE9citaGOKT7kyRRS69v7o4OyUFPUJyVnF1P5WFvicasT4rv5oy&#10;OranjvbkJCfX94tWOeTukrw0dPOUrOJO0li4+ytziyoaa8rTkpPzKrpGsUs/G7Mhi2j5iMctTlqk&#10;zCLa2SrzM0X7WlpmbccIF+1qg7Vhd2009W3CYjI7GbwhQl1mcROjtzYb7WKpGSVtIzw2vaUiD+3a&#10;6TklvTTxGaTenEU+a6S+OC8d3To5JS2noG1Q9F0NNxemZZQMje3LTMpAaV5Rz6joycUk91bki55c&#10;aVmFHYN08dORO9RanV7ROdCQn5KSWtwyLLnX52WGZ5FHH0oLsDOy9giNjw30cjI2tkzpENCGuuK8&#10;LBRvGN9LzWzuI+bdNr6pZWLr6BYSGepprGpgae/u4u4WEBHm56KvrR9WKtof35hFTk+Eg4mplXNI&#10;ZEx0gLOhtoZLZOEoh0/qKrUztC0gYJ+TIVeEK103LBjkcQaq7tgZa+tb+oaGelgbGdl4VohbKay6&#10;o6KmY+biFRUeGJja+NmdJBSyKI0PzSK/L9bBxNzWPSw6LsTLRM/Mo6hliD9QE3zHQl3POjgivYPB&#10;acgL0tI0sDex8gmJ8HE01dC39vP3dvH0jQ7z1lNR94wqJKN9601ZZA1kBLtr6Vn5hMZEBPuYaqqZ&#10;Ofu3UoSjNRFqKrppbdhpmHtqE82s7vdSWSxKT7SHiaaBdVBEjI+LpYnVvUYGH22lPvGuqoGJo62b&#10;f0BISu3kSnwWZngWyb2VDsa2Jd3DoltyiQleDibRos/wTZhE01AWldVN87tFAzfBaIH1DdXbCZUs&#10;9GuVTcoIstP3K0OXvymLzLo4Y2Pr0rH/Ei0F/uqWgWQGh0clRnvo2yW3iS7lk3Pv2yh6FPL45IIQ&#10;F2VNz0bJU4A/HG+pbH8/bZgjQFm8rmqcWtkj+bD/ZweyKI0PzWJLjJKqdmYLB+3MSNZ968DsRjZ/&#10;4iRanMXr+vG94ufFcIWlhoq+Q1Sv+DcvJddd38G/Y0TwpixSu6tvW9tljYztg81RGlrGmU00obDb&#10;X0vFI6qSIdqqoCLExiWqkMEVdqe7qZt4NQ+I37ph9Ea7mV53zmcLxFm8qZbYLrr4MzXDs8gaIYQ4&#10;6BnZ303KKSirbuwZxt59m5RFdZ2ATvHOIBD03TMySizrEk02BPTSWE9V5zT05VSvLQoEPNYoaaS/&#10;s7UxNdJdQ5xFNBupS/PXtAgZ5glZfbXuZiahLVweqcPfUVfPv3RoTGemm47NvZZBDsqiqrFjBeFz&#10;/bsIkEVpfGgWKdUehurGDj6p2XmlNY3EYYbkTDqTs6jl04c9L7oDdNQtIurFXwtpzeFGlnca+5lT&#10;v7bI53KoIwM9HS3VWb46WBaF3WmOZs7BXRSukN3uZWaSUtWD9uske0Urn9g2IrYz18S737huW0kX&#10;Z1H1zthpbz9LM/21RT5nqLs5NynExcJAS1Pb1MYpILsbJe/VLHZL7omyaGycWE4QvwbDKI2785Ys&#10;8silcb633VzsbK0sLGysrQ1VJFlEA8nOIms9/agWdmdZnJlt0AhfwBpo9rZSU9OzsB5jYaylZOhS&#10;3U1FWdSycKsflGz08wNZlMYHv7bIG26vzowLcbbUV1LXMrf1SC5v5/BeyaLOvZeyGIWdXJnWGm0y&#10;dRY5tIbsWE8PdwdbK0tLKycHE/WxLDKHa11MrfOaBxnlnsbWd1tEU/HBEIMbatqG43uzhYHm9evK&#10;qV3iLBqFvz66n4kZ/5aLKHUCAZ/H47Lpg+k+Vjdu3m7gfLQsdiY7KavqJ9cNsFiiP6/RVhmpN5ZF&#10;oWAw3sFQ+052ZrCNU3yt6LugdAW6GLhkDIpu+gJP9FOgLFq61X+2uxJkURof/paLeF8W7cwc1mi2&#10;v6WGcxSVyf1IWeT31WaYa+mHVvfSxTszj5huPJZFHoue7mPqkZKXZHrDIbxS9K6iUJDldss9spAs&#10;/itJ49Bvf1EWjSMhi5gpstj5voyNjT8ki6TeEkcLx6yKpiESeXiwJ93XSlE3vIcvJBYFqSnZ5vVT&#10;mGyS1FnUCq3u6ekdX4hkOrnc31JF3a2IMEAiDfd0Nsd4mtzUv9NJxXZxUrHvrZsWRnb2eS0Dom+U&#10;R69MuKtq6FPa2j1EIg32dGZ4G5jejuqh8iCLsvIeWUxLS8P2zncUHx8vJyf33lmkNcQZaprEVxCG&#10;RkikAUJ6kL3ZvXQai0esCzex8KnrGmBypM6ihnFMbu2EnbmHxOS2Fkfqa9kXdRBHyCP9hNb8APPr&#10;avrxFeKxgIDbWhhhYmFsfF0jo1P85ECT93x/Yxv3/KqOYTJ5sK8l8Y7FLdPQTjZk8WVvyuLcZct2&#10;7Nnz3sv/TPjo6MRFmixyRyllSfctzUxsHZ3t0TzX5X5mk+jdYVZ/hbuxhr7NnczK+ixps3hTQ9/I&#10;yHhsMbNPKO6kdJf5Ougbmlo6OTnZO7sHBPob69mVDo/9SX5Gq7f2DUOXkG4K9t4yj9abE33XzMTU&#10;zsnRxtzU1DmorG1IdJgFZFFG3jmLmzdv2rZt0i4q/TJ30aL3Hy2yBwqifKxMzO0cnRxtzW2d7xe3&#10;DfIEQtpg3R1LIws7h9QWprRZvKmoqav3Ymc2NoppFowOtcf52Gjqmzu4ODm43A6Nj7LX0Q7NaRXv&#10;u4LRnio3EzVl6yQSVkUhd5RUmnjfyszC3tnZ1srM2t2vsB0NLSGLL3ttFr/w9f3K0/PrD1i+8vGZ&#10;tE3JMkUWeRwmmUTliP7iPfqaRSWPDIuMUOgs7G02AZdBQReO0JksJpU0QqJLuiUQ8Ggk0ihbVCo0&#10;rWAxaCMU0UGEog1KtvECic7koCkNi45dQ6Yy2Gw2lURm8sbfT6bHW6p4x9WwJ3ybfA6TIrnHCAnd&#10;A/ur/GzaCJnKGdvhPjuzJIu/Cgr6ytt70v75rsuvgoMnb3bqLLLpIySy6NAI0fshor1VvLuNUOlM&#10;yVsuAj6PQSWhi2gstHOhG9N42POCSyeNYC/piHY8BplM46D78EZFt34ZTXQYIp89SpNsnUShc3ii&#10;u9NHx3ZeUus9W2OfsgnfJ3q2cMeeXCMjVAYLTfHRpRy0ERLjs92XRT55Fj/d8uYsyh4f7VKU4cHq&#10;aAMN4wLJ0HNGmy1Z/GTLVFmUOR6LTBpuLIi1sLnXy/9MDyF7N5DFT4JN6Y+/Z6WraeCV0EifBTsS&#10;ZPEDF1xncbTJz8JU39AkNK8Vt8+4jwuy+EkIuOyhvs72zl7q2Kf7ZjbI4gcuuM6ikDnQ3tbR3Udn&#10;SWbtM99HzuK/RUR8GRo6PYsLjrM428zILE7a3z7pgu8szjofM4s5g4O6NTVa1dXTs+QNDUEWcWLm&#10;ZRHNRSbtb590IXOwN0YAHnzMLIJZa+ZlEcxm759FAoGAbQPMekNDQxkZGe9x9nWZ43A4Li4u2I8B&#10;gNjt27dfPfv6W7L4/Pnzurq68vJybBtg1kM7Q3V1NbZ/fG7u3LlDJIo/WweAUNjf3+/l5YXtHBO8&#10;JYsIlUoNDw+nUD7iH5gAn6vh4eHg4GAGg4HtHJ+bpqampKQkNDrAfh4wi6HdIDY2trm5Gds5Jnh7&#10;Fp89e1ZbWxsQEID6iG0PzEpkMvn+/fuNjY1oDoHtHJ+bx48fp6SklJWV8WfHscrgTbhcblFRUWpq&#10;6tOnT7GdY4K3Z1GipqYmKCgIPSVGRkbQyHEWIpFIqAvYyiyDfvaGhoaQkBD0CxLbIT5bbDY7MjIy&#10;IyOjp6dn1v6Doh98Nv/svb29aWlpcXFxPB4P2y1eJm0W0ZgRTaAKCwuzsrKyZ6XAwEA05MZWZhn0&#10;j15QUIB+I772V+tnBw0WWltbMzMzZ+fOjH7w0NDQxMREbH2WQf/o6JdiW1vbL7/8gu0Qr5A2ixLo&#10;WYG2hSYgsxCafKHBMrYyy6B/dPR7EdsJZgo0oRaf0nDWQePl3NxcAoGArc8y6JfiW4+jeLcszmbo&#10;d2xnZye2AsBnC0WhuLgYTf6wdfAKyKK0IItgZoAsvhVkUVqQRTAzQBbfCrIoLcgimBkgi28FWZQW&#10;ZBHMDJDFt4IsSguyCGYGyOJbQRalBVkEMwNk8a0gi9KCLIKZAbL4VpBFaUEWwcwAWXwryKK0IItg&#10;ZoAsvhVkUVp5eXmvPQcRAJ+XR48eFRQUkEgkbB28ArIorerq6rKyMmwFgM/Ww4cPc3NzaTQatg5e&#10;AVmUVltbG5pHYysAfLYePHiQlZXFZDKxdfAKyKK0yGRybGzs53tiagAk0C/4vLw8gUCArYNXQBbf&#10;QVFRUWNj48w45yCYnXg8XlJSUnd3N7YOXgey+A4kfwt0dHQUWwfgs/L48eOqqiqUxTedlRpIQBbf&#10;waNHj0pKSvLz87F1AD4rQ0NDcXFxvb29n+9f45kekMV3g4aKqamplZWVTz7DP5QMZjMul4t+o7e3&#10;t2Pr4M0gi+9seHg4Ojq6paXlwYMH2EUA4BuZTC4uLq6pqUEzHuwi8GaQxfeBxoy5ubnl5eXwGg3A&#10;OTStQbPmpKSkiooK+EUuJcjie+Lz+WhKkpCQ0NjYyGaz0c438/4IFPhMPX/+/OnTp48fP6ZQKGiQ&#10;GBsbi/ZS7DogBcji+0NlbG9vz87OTk1NLS0tRdPqwcFBEpgSnU5Hv0UEAsF7HOeEnudoeM5kMmk0&#10;GrY58IqRkZGenp76+vq8vDz0a7ukpATtlnBU2TuBLH4o9EQlEol1dXVo/0M7IphCTk5OZmZmeno6&#10;+l2C/ouhwEn/liiZTK6srMzKykpLS0MbQZvCNgpeUVhYiP5bNTU1od8fMHF+D5DFjwA9tyXQPBq8&#10;FRoqovELKmNUVFR1dfVb3wRgsVhFRUXoxugXDxoKoec5tiHwZtgeCQfivBfIIpANNCNGjUNxROM+&#10;CoWCnsnYFS9Dt0HDn9raWvjYJZg2kEUgS2jkiJKH5sVo/IhdNEFDQwOaLxMIBDhKFEwnyCKQMZS8&#10;1tbW+Ph4DoeDXSTW3t4eERFBJpPfNJAE4BOBLAJcKC4uTk5O5vP5klfESCRSSkoKnPcXyARkEeDC&#10;L7/8kpubK/kYxsOHD/Pz86urq+GwEiATkEWAF6OjoxkZGTQajUAgoC/e6fAdAD4iyCLACzROLC8v&#10;r6qqSk1NhekzkCHIIsCR4eHh5OTkmJiYSW+/ADCdIIsAR9hsNhoqpqWlYesAyAJkEeDIL7/8kpmZ&#10;mZubi60DIAuQRYAjz549Q00sKCjA1gGQBcgiwJe8vDzIIpAtyCLAF8gikDnIIsAXyCKQOcgiwBfI&#10;IpA5yCLAF8gikDnIIsAXyCKQOcgiwBfIIpA5yCLAF8gikDnIIsAXyCKQOcgiwBfIIpA5yCLAF8gi&#10;kDnIIsAXyCKQOcgiwBfIIpA5yCLAF8gikDnIIsAXyCKQOcgiwBfIIpA5yCLAF8gikDnIIpAlNps9&#10;/LL09PTMzExsZXiYQqE8fPgQuzUA0wKyCGTp+fPncXFxEW9WVFQEfy0aTDPIIpCxnp6eqKgorIIv&#10;i4yMRKNF7HYATBfIIpAxNEcuKSnBQviy4uJi7EYATCPIIpA9Eon06lQ6OjpaKBRitwBgGkEWAS7U&#10;1NRgORxTVVX19OlT7GoAphFkEeDC48eP09LSsCJGRCQkJMCrikBWIIsAL6hUKpo4S7JYVlb25MkT&#10;7AoAphdkEeAF6qBkKh0ZGTkyMoJdCsC0gywCHGEymampqfApFyBbkEXcYTAYaNCUm5ubMyuFhITE&#10;x8djK7NMcXFxT0/Po0ePsF0ByAhkEV+ys7NdXFzQM6S5ubkVzDJVVVXot4K/vz+Xy8V2CCALkEW8&#10;4PP5mZmZaJCIJpJCMFvxeLyWlpaoqCgymYztGWDaQRZx4enTp2ikUF5eLhAIsOcHmMV6e3tDQ0PZ&#10;bDa2f4DpBVnEhV9++SUpKYlEImFPCzDrFRYWVldXY/sHmF6QRVygUqnx8fFoHo09J8CsNzIykpiY&#10;CAdvygRkERcIBEJWVhb2hABAKKTT6SkpKWgage0iYBpBFnGhu7s7JycHe0KM4XPZzEHCtC2sYSJ6&#10;ROyxgayhLKampkIWZQKyiAuvzSKbPNjsrVNr/dP0LO2BFnwOC3tsIGuQRRmCLOICZBFMAlmUIcgi&#10;LkAWwSSQRRmCLOLC+2UxUuXg2Y0LJ134pgXd+NzGheXmZyddPr5AFnEFsihDkEVceI8shintX/b3&#10;/+9Xv/rVlgV/S9U+NunaiUuFxVm3n7b/4bdf//brLy9sWVxkfGrSDSTLp85indeuddv1qqjoS05P&#10;aVSob/qI+PJiP6U9Sk5EKle89gaDSadXbjRPJ6AvC83n/fCzZ+eo5Ip3I+CNlkeHpJQ0ix6MRrBV&#10;O/Kja5HkKryBLMoQZBEX3jWLoUr7F/31T19//fWf//znL7/41c7F/0jRPjrpNpKl2vKc87ntf/3j&#10;H1BA//rXv/7Lr78+s2FBmdlrxozTmEVy4E8LzqtES7LY35Qbl1vNYE95zOaELBLLg5Ky66au6Jvw&#10;OD1GB3c6RNaI7s2hVRYkp9b0S67CG8iiDEEWceGdsoia+Lc//tsXX3xx8eLFlpaWefPmffXFF9sW&#10;/K3K8tykW6Il4Lr8f/7hX1ATHRwcioqKvv/++6++/OKQ3PdlZmcm3XI6s+h//kUWpTIhix8CZdFw&#10;PIv4BlmUIcgiLkifxTDFA4v/+qcvv/zyyJEjNBoN3ZdEIq1duxZdsnn+X7P1T47fstLi3J1Lu3/3&#10;66//9V//1czMTPJ3UdLS0v75z39+/dWX5zYtKnx5Nj11FgvuK57QckgLc7t0dMuqNRt+UHSo7Bss&#10;jb9z6fie1SuWHlFzruyi8wXCviL3PT/cKu6mYXcjFd1Ysuh0UDP6EssiscX10tFlC+YsWLRizTqV&#10;Yjp7fBLNGukwOXPwdnyyv+H5XZvXbtx+SO9eVh+FLfqU+Bsm0Wxaf26I3RmFLWvWr99z8oZ3cs0o&#10;GnQKeJS+hnCb6wf3bF67dvXabftVnGLbRpgCUr7S2lWL589bsmLV2nXWrRMn0QIumVATbqO4b/uG&#10;tWvW7zytHJxdT2Hy0DXDlV6XTilnJMVqXj64afWazftOO0bX0j59ViGLMgRZxAUpsxihfGDZ3//r&#10;q6++unTpEnraSO777NmzxsbGzZs3oyHhrsX/SNI8gm6Jmuh8dttf/uNff/3rXxsbG7NYLMmNkczM&#10;TDTARLPp85sXlU14B+atWVyzZufpWzYRKdlpUXcub1mz5ewVTQP7mLSszJg7Px/YcNMhlsqRIosj&#10;tNaaLOMD8w6esU0qqB3h8l7O4lr5E2dVbe8kZmbF+tmfXL/4J9NoIvqmXp9Fbo73dYWDJy29I3Ly&#10;soNcdLZu/8GucJAz0uygeHDnRUP/hKz83IwIb8sfN6285ZpJGx0uz4m6sn2jirV/TkEz/UUWBXRC&#10;ifHZnbsuGtyPSM7NTvJx0jq8datNePkoV5TFY+vWn7qi7RWamJ2Z5GV8adGCna7ln/zT65BFGYIs&#10;4oI0WQxW3P+3//w31MRr164xGAzsnmKojJ2dnQsWLPj6yy92LPpHgdGP3pd3/c9//CsKpY2NDY/H&#10;w243pqysbP78+b/5+ks0my43x2bTb83inN03cjvJohU+OdHg8MIlp1K7WJIT/mS5XVBQdR2g8d6e&#10;xVcm0S9ncc5+/TCUVxE+qytSXW7HyZh68uuzSC9W3LhJ3zefwRO9Lskb7b578+QhvdSWuuSrh65E&#10;tou/VUTAirq15JxWUD/r5Un0eBYFrMogi+3rrmYOMLEXOHn0JNtzay6Ytw0zURblF8u7pDVIruES&#10;sy+tXHIyQPQTfVKQRRmCLOKCNFnct/wblDnUvoaGhufPn2P3nIDD4SxbtuyLL76Q++d//+7XX/3m&#10;N7+xsrLCrnsZmlC7uLigG/zuN185nd0mZRYXXjDvIkluwMi0Prp0hX2HeAUpvK+4R9m5/yNkcbtN&#10;YqP4YjFaxk9yuxyTW7ivzWKV6+LN+++VDUhu+4KAz2HSR/p7m2pK4wK9jZSOys2fMotsaqz9jaWK&#10;9yT3liAU+xzadaOQQBZlcefF5MYh7Apyya1Vy476NWGrnwxkUYYgi7ggTRZj1Q6v+ubPklcV+/v7&#10;sXu+rKWlZevWraiMv//9701MTN50kufo6Oh//vOfv//tr6/vXFYxNo9+axb3qojGg+K1T5dFea/s&#10;VvHFYsyCy6t2O6U0vz6LlU7Ltx2OqBkbFWIEjP56b8NL2/eduHJDRUND09DGR/f8lFlkUUIsL86f&#10;lMUy/8PjWTx4M7edgl0BWZwFIIu4IOVri6nax7Yu+Bsq486dO4eHh7E7T4Bm001NTXJychYWFm86&#10;iWlAQMD//M///Otvv9bav7rC4sWb1x8tiwdu5ndgqeK2JWxdtOBdsrhMzb9YfLEIp9p905YDgeUD&#10;gtdmkRh9cM1ul/RWyfeEbt4Q76RjGZ4QZrNT4VJiVTuJxuRyeQIBzffylFnkMXJua63bY0oY2xBS&#10;HaG75ohmLZEOWZyFIIu4IGUW0YLKuPrbP6PZ9KpVq0gkEnb/CdD8Gs2RXzvLRsLDw//t3/7t1199&#10;obRnRaXFS0cvfpQsDrXE/rjsgGdep+hSLi3T/dLCeXNezWLohQWnlCL6xRub9NrinC1KVQzR5cLR&#10;Focflu08YtVAE7z+tUUB0/Pq4t2KDr0U0YuR3P4SzcObV6olZQcYbNymUknBfhZiouHiOS+yaHJo&#10;u0VoFUcw8bVFfn9pyA9bVlwLaJW8qimklt7auvicUdAQUwBZnIUgi7ggfRbRgmbTK//532imfPjw&#10;4d7eXmwTUoiJifn73//+u19//fP2peNz5/Hlo2SRQxvwMz+3dcveM9eUfr507oKZ3q0Fr44WhbV+&#10;R7du3nruZ8cqOuflLK4+eu7M0cOnrlz7+eD+PfuP/xxVKx54vjaL6OKmdJ0z+7Yd/0lZ6cbJI4cO&#10;nzcpHhIMN2XqnN29asPBq7eUrl88d/KUuo7iAfmfDVpGeHwuO8Rkz9a9P9xUutdJHssiwiXn3TP9&#10;YdeGfUd/unnjpx3bt/940yi3hcwXH6ADWZxtIIu48E5ZREuixpEt8/+KZtP79++X8i/Nh4aG/u1v&#10;f/vDb3+tobCq4uVxomSZOovExtz4vJpRjuStWk5PRXJImCRxIujauLxqBrpWwGeSe8sz4wIDg2Iz&#10;S4iUwcqQkLQWUdpG6mMjY4qHxGd05NG6s2PDggJTOhi88U+5iLO4zSq2qrc6Myw4KDIpu21o7K99&#10;jXalhUWVE0QvWb70KRc+j9LblJEQHhgUFJtW2D0ijiWfM9hekxgZFBgUEp9Z3ENi0zqLotMKhxhc&#10;oUBA6q5JjAgJDMztZ7z8KRc+q68uLyEqJDA4LCGrtA97O1zIHKqPT8zto4ydiZI1kB8emtwEB+jM&#10;ZJBFXHjXLKIlVfvoxrn/i8aMK1eufGsZAwMD//CHP/zLr79SV5Arf90n/9AydRanAZbFhAnvRM9i&#10;kEUZgiziwntkES3Rqof++V//9qtf/ero0aOTjmQc9/z58/z8/L/+9a/oZifWzn117jy+QBZxBbIo&#10;Q5BFXHiPLFZanHM8s+1/xJ9jMTExmfg5lokkn4HZsmULyuKORX9PFH8G5rWLzLPIHSVlhd/NbRrE&#10;1mc3yKIMQRZx4T2yeOfSrj+LP8dia2v76udYJkJl7OrqWrhw4ddffrF90d/zjX6ctCnJIvMsgokg&#10;izIEWcSFd8piteV5v2vyks+xWFtbY5t4Gw6Hs3z58i+++GLz/L8Wm5yetE20fLos8rgsGn2Uz5d8&#10;UHAMnzvKoI2KjpR5Iz6bju7IQzcRfUVjcbHP5r0nHotKpbInHJwoNQGHyaBSR9/nru8LsihDkEVc&#10;kD6LFeZnnc9u+9O//svUn2N5rdbW1q1bt3755ZfbFv5NckaJicuny2Jvc4KhuW8/mSUU8OlDfb0k&#10;8XGJpNa79roepWPvNb9Of6q1ntX9drpQOJRroq6bXD/+1rfUeOyhjtZ+yYO0JdxQVEodP6roHTBK&#10;/e1u3LzTjq1OB8iiDEEWcUH6LLqdx84pa2lp+abPsURGRr7pMzDNzc1ycnJfffnFjsX/yNA9PnHL&#10;05BF3ig5M8AtvKxLdCmH3tVa30GaagT2Iovs4cba+oGxg2akN9pV5mFplyN5uZLeX11dMyA5Vvzd&#10;QBZnF8giLkiZxXDlA7/79deoiQ4ODm/6HEtoaOgf/vAH1L43fQYGxXTevHloIxvn/e/EjU9DFrn0&#10;oShXE/8i8WdgpPAii++L2phuqGmS/aHv4kAWZxfIIi5Ik8XbF3f+/jeic8oaGxu/6dkSFRX1t7/9&#10;7Tdff/nFF18cPHjwTZ+B6enp2bhxI5pNb1nw1yz9E9JkscDXyPr2fX8PJzNzU11904CsspbiOA87&#10;SyM9TS0L/5oB0XHUg9muGvpujZKZLp9bk3bH5E4am8sfz2JpoInmLUU1XSPbu4XU8Uk0rS/itqFl&#10;YEqQs5mJqbE2+jKtamhU9JrjayfRHFJ7QqCbqYmxuamRsZVzSnkni8tnU7pSQ+9YmpuZm5sb6OvZ&#10;eEV2kjijQ92hTtqKNxV1TO1j8trY45NoAWewrTzsjpWxEXpAPTPbu/mNfSyugM8l3DXUvR8Y6O5k&#10;hTauZ2wTntsq/i/yxixyqN1pod7Y4+rpWnuFt4+885D2tSCLMgRZxAVpsnhl2xI0xPvzn/+cnJyM&#10;psPYPScICQmRfI7llvxKyWdgFBQUXnukN5/PV1ZWRjf4j9/9Bo1ApcuinrKeXWJ+bQ+xpyDWR0tL&#10;w9Ynub6N0NlS5KFz0yGsCt3zrVmk9zUF2Ol7pVQMkkb5L2fxpppZRGFtVw+hriTGXEUlILON/dos&#10;8oeyPQxMHQNLmzr7+7oLEv0trHwaRxgtKS4WDvcKG7sGBvpby9KcjLUcMol8Lqe3NFpPTT+ucZDK&#10;YAvGssgfqHLSV7H2TW9oI/R1N+XGeZuZ3a7qoYiyqHNT39G3oKa9r7crL9JLXdOxSvTJmjdmsS3d&#10;1dzeJ7+hc2BgoLU83dlE2z69B7vuw0AWZQiyiAvSZLHY5PSeJd+gYeDChQvRcA+755iAgICxz7Gs&#10;Kjc/K/oMzDzsMzCvvs7o5ub2u9/97l9+/aXP5d3jfwHmbVnUNfZJIYkGcQJqS66lrm5Ml+RlQX6J&#10;l7KZUwKap741iy9Nol/OokFIHfamtIBT7adh7hHTx3xdFgmZWopKkZUUydvafC6bRqGxeXw2g0Jj&#10;MLH3ukd7ozzMjWNE7628NInGsshvy/RTuWlfSsPe12ZT+4PstO9mt4iyqK3pl1PPEW9otDXLSEsl&#10;XPTp5zePFsWPK3qvHGESoz0tjKMmnBjtA0AWZQiyiAvSv+VyYMV3v/nqy2+//balpUUyZnz69Gl0&#10;dPRf/vKX33z91dUdL84BEa/+g9w3/40GmHv37kWzaclrkQKBwNXVFV34pz/8i8t57AS0kuWtWTTz&#10;z5CclYbelm+lZ5I2dvrXqvsqZo7xaO1Dsuic/eIv8A2lWevY+bSQXpfF1vgbisppr7w4yWPTiV3t&#10;VYVZiTFB7rYmGio3jd6YRWZ11G1l45hh8WUiLGqWv7ldfL04i9ohhU2Sz1sL+0rM9FQD69FXb8wi&#10;nyN+3KLspNhgDztTDRVFI8ji5w+yiAvSZzFL78QPq+Z8/eUXS5cuLS4uRmWMiIj4xz/+IZk7T/rr&#10;+PHqhzfM+V80WT58+DAaM/J4PDs7u9///vd/+sNvrU5umvRBwI+SRXU9pzrJuRb5nKrk20ZSZ9E2&#10;pVt8N5GOKANDp8BO6uuy2J6kpKic2Iy9fsdlkKoK81tIlNoEL2tL+4Dw6Lj4hKysJE9r/TePFtl1&#10;8XeUNX07xt4D542SE24buCQ3vHsW2fVJd6wt7MYeN9nL1gBGizMAZBEXpM8iWnINT+5f/h2aIC9b&#10;tkxPT+8///M/f//br7UPrHnt553TdLAz165Zs8bAwODf//3ff/v1V27nd7x6Ep0PzyKn2l9Zyzi7&#10;XXQjHoee4K6p80oWo11N7hWIDx18OYvKljEkyaSW3eGvr+QaVsrgvy6LzAaPWze94uqY4nnrQHOa&#10;hbFLTX+V561bd6LLaKI/6iJgEuvvWGpoBNSgG9AaMww1DdMlI1EsiwJGfaKqslpIBXauXBqxyE7b&#10;OKGm592z2OZ1S8UzsgR73IFGb2tNDb8q7MoPA1mUIcgiLrxTFiWLwvJvv/ryCzQdRnPqG7uWTzzP&#10;9qQlSfPoqm9EZ65F/v13v75zedekG0iWD8+ikN3goaGmZ+Uen5bga62nrq1u8HIWhSxKZqCVtp1v&#10;bl4jbeSlLN5QVtW19k5KjnEy0dXQdasVn7jrNVlEA8AqX20Nbce7EZkJAaZaai5hBVQWN9dTTUPf&#10;PDAuNSs+wMpYQ1VZ6bpbviiz/WXWBmpm3sm1LUR2K/aWi5BPyfE0UdfU8QiMTY3xMVS5ZXU3vg+1&#10;bcosXr+uZ3fH03N8Cc8Yoo3mocfVM/WPTclOCLI2Vhc9rmuueBhKy7ttrKrlWCd+SUEg4Gfd1dG+&#10;nUhnSa5s9jTR1nLIHDuJ42tAFmUIsogL75HFfMMf0Wz6j//6Lzd3LZ80d351iVU7vPrbP//3v//O&#10;5sfNlW8I6NRZbC2Iii9sGBVPXlmDrYlRceJGiXTnh8SnVUvW6P0NyZFBAYFBcTm1rS2lSTn1XB6f&#10;1F8Tk1BAYXCEAt5IV3VcWFBQSA6ROpCXGpXVwcHecgkubsiJDgwMjIjP7qRi81tKfVJUYv4g+qZo&#10;zXFhUbW9ok+rCPj8nobC6LCggICghLzKEfFf62PTe/MSIwMDAwJCI4sauttKs4OiS0TfEp/ZUZQU&#10;FBCcVtzM6K8JDAqql/ytKj6ztTwtPDgQfauJ2VXD4o3weSN5ERElbUTs4ckd8VGhRb3oK1ZHYUrA&#10;JHF5I3Q2h9GXL3nckIjC+u62suyQ6GJx7Jgt2bGhEWnib1mUxaa8yIjsGpbkhJXM/uy4iIjURvHp&#10;IV8PsihDkEVceI8soiVL78T9q/JvytykBc2m/a/LTxHQqbP4CUmyGFqLrQIxyKIMQRZx4f2y+HEX&#10;yCKuQBZlCLKIC7M6i6Mj+YkB/rnSfiJwloAsyhBkERdmdRbB60AWZQiyiAuvzyJ1pDfFtyfp7vQs&#10;g4VxkEX8gCzKEGQRF16bRTCbQRZlCLKIC/39/enp6dgTAgChkEajJScnP3jwANtFwDSCLOICl8uN&#10;j49nMqc6VTWYVdra2tAE4rWnSgKfGmQRFx49epSVlYWm0gKB5GQsYFZDvyYjIyPfdLpM8KlBFnHh&#10;+fPnRCIxNjZ2YGDsI3VgtmIwGOnp6ZmZmTBUlBXIIl48efKkpaUlNDS0tLSUTCbDsHEWYrPZra2t&#10;CQkJ+fn58GaLDEEWcQSNGZHs7GwnJycbGxvbWclKDFuZZczNzcPCwoaGhtBugO0TQBYgi3iEZk/Y&#10;+GGW4fP5GRkZlZWV2Posg2YM2B4AZAqyCHAE/T7Izc1tbGzE1gGQBcgiwBHIIsADyCLAEcgiwAPI&#10;IsARyCLAA8giwBHIIsADyCLAEcgiwAPIIsARyCLAA8giwBHIIsADyCLAEcgiwAPIIsARyCLAA8gi&#10;wBHIIsADyCLAEcgiwAPIIsARyCLAA8giwBHIIsADyCLAEcgiwAPIIsARyCLAA8giwBHIIsADyCLA&#10;EcgiwAPIIsARyCLAA8giwBHIIsADyCLAEcgiwAPIIsARyCLAA8giwBHIIsADyCLAEcgiwAPIIpCl&#10;x48f8ybgcDhZWVlVVVXYOo8nEAhQK7FbAzAtIItAxnJyciLerKGhAbsdANMFsghkbHh4OD4+Hqvg&#10;y9DlXC4Xux0A0wWyCGTsyZMndXV1kZGRWAsnaG1txW4EwDSCLALZY7PZiYmJWAvHpKamomJitwBg&#10;GkEWAS709PRgORSLiopqa2uDN1uATEAWAS6ggWFxcTEWxYiItLQ0NITErgNgekEWAV5wudykpCRJ&#10;FhsbG58/f45dAcD0giwCvHj69GlLS0tkZGRcXBwMFYEMQRbx6NGjR2joxJl9yGRyampqWVkZtj7L&#10;CIVCbA8AMgVZxJdffvklPz8/MDAwJCQkbFa6d+8e+vGxldkkNDTUz88vJiaGSCSigTO2QwBZgCzi&#10;xbNnzwgEgru7e1FREYPBQAMHMAu1tbWh34hoH4CDk2QIsogLz58/7+/vj4yM7Ovrw54fYLai0Wix&#10;sbFo0gBjRlmBLOLCo0ePcnJyWltbBQIB9uQAsxiaLkRERKDflNj+AaYXZBEXUA3RAIHJZGJPCzDr&#10;tbS0ZGdnw1FKMgFZxIWBgYG0tDTsCQGAeCqdlJT08OFDbBcB0wiyiAvd3d1oEo09IQAQCul0empq&#10;6i+//ILtImAaQRZx4fVZZA09bnOdtuVhT7iQx8IeGsgaZFGGIIu48Nos/sLqf1p143nRwelZntRp&#10;QxbxA7IoQ5BFXIAsgkkgizIEWcQFyCKYBLIoQ5BFXJA+i5z0fSVe20NMNjT47/wlZ/+kaz9keUsW&#10;BQIOkz48ONA/MEhlcuDoyk8NsihDkEVckDKL9GT5n4+tOHhA4cqVK3t3bXNWXc3LVJh4gw9Zps4i&#10;h9obYndty649h3684J3dycMuBp8KZFGGIIu4IGUW3dXX7tu3r6mpiclkFhYWKuzZ0uC/Y+INPmSZ&#10;OotDzemXdymYxxa1dXYN00XnegGfFGRRhiCLuCBlFk/sWWRkZCT55AMqIxozxllvfFZ4QLJMvOV7&#10;LFNkUSAQEOsTzm05ldAxjL4WfUBR/H8TYLcEHwtkUYYgi7ggZRbNr8udPHmSRCI9ffq0vLx8+fLl&#10;C+Z9+6P8IlvF1elOW5qDdlGT5B/nvWcfp8gil9S1bfO6xfMXr9u6/fg5uwYad6gp293gysGd23fs&#10;2il/SiMku5XGxW4MPgrIogxBFnFByiwOxu49uW/lmTNndHR0fjh8AA0eVy/7fvu6udrnV5zcu2jH&#10;unnnDiw2+Vku2nJTW8iuX3InvyHztOBAU+BOB+U16DaJdpv5WS+9LjlFFvkcZlasx5H1hzxS8uqb&#10;Ooe6S/TPbdl6xTo2vaiqoiDM7tL23Rejawb52M3BRwBZlCHIIi5ImUW0DMbtuaO9VvvcimirTdwM&#10;hVTHzfPnfmOruIqWJE9OlA832/Dz0aVLF363bNF3ezbOs7y+qsx7+4OxN6zbgnftXD/v+LGj165d&#10;Wy23xEVtzfhm0TL1a4v9DYnnt55O7BwRClnVYVbb5C5ljnAkc2cBh2h/Ya9LVDkLuvjxQBZlCLKI&#10;C9Jn8dUFlXHLmrm+Busfjg0PBdkKhR7brG+uOrJzwebVczevnnPzxNJgkw1KJ5dpa2sLBIJnz54l&#10;JSWtX7ty4oBR2ixyqUn2ynKnXUnYNeCTgCzKEGQRFz4ki4/zD8RYb9qzcb637rpJRzIKs/ej2XSS&#10;3WarG6vQDebO+T4sLFTyiO3t7du2bWvw3zl+43fJopLcRU84gfgnBVmUIcgiLnxIFtHyIHd/vM2m&#10;RfO/dVdfM+klxUd5oqtO7VuEptWL53+nqamJRotPnz6Nj49fv3aFIPvFjaXNooBZ7Gu0aZ1G/YRj&#10;F1Nv37SNKITjdj4iyKIMQRZx4V2z+NrDcVIcNq9Z/r2/wXpURjQ77g7b7XJrzYaVc1Yu+f76saV+&#10;+uvWrZizZOF3R344dPnSxdUrFnlorJ14d6lfWxSSG5PO7Fu13yyTSKLQqOTB6nuH1+62j6ljw2E6&#10;Hw9kUYYgi7ggfRYpifKpjluCTTbke2xjpe2bdG24+cYd6+c53VqjeGKZ/Jb5l39Y4muwvjV4V7rT&#10;ltXLvjf5Wa70znZXtbVWN1anOW6R/p1oZGIWhXxmU7LblRP79h8/feH8yV0KR/Vcozsp8MmXjwmy&#10;KEOQRVyQMotoGPjzkaUKe7dfunRp+6YV1jdXcTKwtKHGZThvUTq5DI0Hv/nmm8M7FlTd3c5I3fek&#10;4EC229Zta+faKa1mpU/O6MRl6iyyaANVhZUDo2PzZAGHRGgqzs/JzM4tq++ksrGLwccCWZQhyCIu&#10;SJlFV7U1CgoKRCIR3aW1pWXH5rXNgTsf5Crc0xNNkFENzygsLvLcHmu9aeG8b/0N1z/O298StHPN&#10;8jnWN1c/LXjLYd5TZxFMM8iiDEEWcUHKLKLq6erqSO7CYDAuXLiwadUcuSXf79ow3155dWvwi7eV&#10;oyw37t043/nWmg1ycwwvrxxNnWqcKFkgi7gCWZQhyCIuSJlFs2typ06dolAo6C4tLS3yu7efVli0&#10;be28QzsW+hmupyXLj99SkKVgdlVuzvff7Fw3j5K0d/zyKRbIIq5AFmUIsogLUmZRkL1/96aFhw4d&#10;0tLSkpOT+/nosuG4PdSkvW5qolHhyiXfe+usY6SIBob1fjs2r557RmHRgnnf+Bmse/K2GTRaIIu4&#10;AlmUIcgiLkiZRbT0R+8x/nnVTweXuqmvISe+GB4Ox4niuGP9vL2b5zuorEFN1D6/gp2+L9Ji4/Z1&#10;82KsNj3Jf+l4xlcXyCKuQBZlCLKIC9JnceqlL2qP8sll3337zZIF32mdX1F6Z/vj/AOhphv2bZ4f&#10;Yb7xacGBBzmiz73U+e549dXGt2SRO9pVU5gQH5ecUTr4hved6R1FyenFg2gbw43xCYntb/t4IJ81&#10;0lCam5QQFxcXn5ie00Qc/ew+VM3nMBuLsyq6hrH1jweyKEOQRVz4WFmsvr9j14Z5VjdWlftsv35s&#10;6cZVcy4fXpLrtjXQaP3Shd85qa7Rv7hy06q561fOOauwGPVx4n2nziKpu9zdQMfePzIjp2rkDecQ&#10;G8x21dB3a6QKha2xN5VvZXRil7+OgNrbEOhmoaVl7BkUmRQT5mqho2VsG1/ULsu/hyAQkDrqShs6&#10;OVLnmTdKjnU3uZ/Xgq1/PJBFGYIs4sKHZ/Fp4QFCxG40Xza8vFIwdpx2hc/2S4eWLF303YVDS4wu&#10;r/j2m2927tyZl5eHHk5RUfHonsVoLDm+hamz2NMYb2h2f4DCxNZfR/os8ti0BA89DafIIdb4QeDc&#10;ukhrVTOvJiIdu2DaCfjcTB8Tr+QqNmRxdoMs4sIHZvFJ/oEy7+1b18zVvbCCmvTiBUfJVWgqbXBp&#10;5ZY1cxfO/97b2/vp06foEevr6zdt2tQR+mLAOEUWeSx6bJi7hq5tQkpGLYFMaCqr6iJj1wmpjfl5&#10;1eLVV7NI7WnIyy0fHDsGnMuiN5aXd5NHR9ti9LWtshoH+BPGhkxad05SZseIKIsCHpPYXp+fl5uT&#10;m1/e0EHnSOo52lldntfYP9hVV5ifm5NX0NhF4oq3MNJWVtnY1tPeWJCH7lHU0DXEG980a7ipojgX&#10;bamgpGWAOV48LovSVlcmfoTCxs4BNk8wUJflbaVlcTsos7hDnH8evb+1DG0xJ7eosok04aUDCrGl&#10;tAB9A/mVtW0RbpDFmQayiAsfkkU0Tqy8u11+83zjK3KSt6EnLux0hTy3raZXV65dPufbb7/18vJ6&#10;8uQJesTa2tqNGzd2he8ev+VUWRyl+HnbqGma+AeHFdT3pd43tU8aD0HHXRUlxwTR6qtZZDQmayiq&#10;RjdiY0xKb6G9mUs1gdwUrKFn79tGev3nBQV8XlNusKWRia13UIi/l7mJiXNwgTjDA/FOZjeM7Fwc&#10;nHyDAjxMtXWtvMrbSah/9eFGGnpG5rZOfiERXo5mBsbOhURxxhiEpPvO+toGbvf8vR3MdS2d81pp&#10;osuFrJJwR2MTS++gUP87NibGDsl1fb3F4U5GagZ2t8NS6kaFvOHmAi9bfR0TR/+Ae7ZmpjZ3koni&#10;vrM6053MjSwcbocEelubmOppakEWZxjIIi5In8VnhQd+yVagJcqjGkr+hMtg3J5ta+eh8eCTAuwS&#10;dBUjeV+I6Yaz+xd98803aO68bd086xurDC/Lbdq0MSMjo6Oj49KlSyf3LJq45bdPoi38BigsIZMk&#10;fRaFwt4QHSWre0U00dBNQEhytLwbP8gUlnjeMHOP6H3DjJzDanPT1gkubOGJB3zU+lQDDUX/So5A&#10;nMWbShZl4k9mo2tCjNXvpVSOClAWDRQNXGsIFNHFlM4gJ0Oj6HahgNOSGaypZJDWL765kFXqpWbo&#10;FNRBEwjqQzW0zXIaxe8KcRnFsR4md7MnTqIF9IH4O2ZqTinY9zhUan7zukcS+paGYy1UjZyiJYmk&#10;9eWaq6hBFmcYyCIuSJnFh7n73dTX7tqyaseOHQd2roy13lR5V/Qei9qZ5U0BOxv8dybbbzb9We74&#10;7oWbV889tnuhzk8rIixEQ8JHeaKjc5ip++yUVu/fumDPxvlKJ5d1TxgqouXTZFE4nOtqYObZMMwR&#10;cnoCTDWCs1tQT8ruKJq6hvWMim7wKladv5apW3Xv2NW8nigLbf27RSxxFpVME8bf4s720nWJLKBx&#10;RVk0RBsUV1HIHUzytrnpVSpkDaX4Wivbxw6RMEMtUQb69iVt5MYQHX2rEMLY7F5iYhZpxCYPQ7V7&#10;+S3YPUmkQi8lM7fY3t4SE1Wl+8XohxThjZITPU0hizMMZBEXpMxikt3mHds2x8TENDc3BwUG7tkm&#10;t3HV3K1r5l7+Yckp+UWoj6f2LbK8Lhdns6nGdwclUf7Vo7hRWPui9nSE7kaT60lXfaIsCkdbbxsb&#10;JZR1MxpC9XTsygZEc9v+VCtN6zuNLx/pw2XSyrIT0RSbVXpbx86n5cXxPdRMFwNdl2yqJIvmKePX&#10;FPubuETmY1l0D+uRzI+FpMz7Doq3i4R0YrSnkaK2meMYBwdjVTXzjNq+Kj91I9tobBA5ZmIWSYQy&#10;B3UVAytb7J6OjtZ6ynp2d1trsjRUFaObsbsI2bTsQEfI4gwDWcQFKbN4/sBibS1NyXsmIyMj+/bt&#10;Q3PkZYu+vXVqWbztZmqyPDdDAYUPzaMn3kvK5Z2yaBPdiF3BafJSVpwqi0J+aaCZU3hSqquB/p18&#10;unhezBrONlM1SawiTHzLhdyba6lpmtzUx2oM1jJ2qewee0ua2xlirKXvW8J91yyyh9P9bfXvF1Im&#10;otJYHF5zmJ6+VWAX9uNyOkoTHLziGROySO9v9TI2imnsxO4lRqUzuCNV1qrKHllEyT3RaDHOA0aL&#10;Mw1kERekzKLyj8tu3riOrkJ3IRKJRw4f9DdcP/EGH7JIm0UuvSjWQ9M2tHeIQqOMtGQHKStdnzKL&#10;wr7GFCszA2Nlzcgm7IhHPpdTEGqrYeld2do9RKbSqKR+Qm2Qlarpndg+KpfLJtw31b8TX9A3QqWi&#10;h8gJ09HSiaxjSN5yeYcsCtmteRF6WrZZrX0kKvpmBxqTHHQsver6GMKOFPQdxRa0o8tHelsiPMzs&#10;oqvRaDHX18wxIm+EyuQy0ATcytAntad/BN11qK8h0PC6fUDOMJeSe8fE0MqvuneERiG116VYqY6/&#10;tsilDvV3dQ6Mv2RKG+js6R/GjkHisob6CZ0D2Lf4VpBFGYIs4oKUWWzw3ym/fbWVlVVUVJSSktJJ&#10;+aXDcVKdBkKaRdosCnlD7aW+dkbals4e7u5e/gFuejenziJruMPfVlPJJKT/xTvPAiapJyfW18xA&#10;38rR1cPV3szExDMksbGHykfXCfiE2nQveytTezc3Z3tzG6eQtBqGaFz5rllEjz1UmhRoZWTq4Oru&#10;bGdhaO6WXNom/jANpyEryMHKHF3uYGXs4BXdNEgT8vmt+UHGxubuHgndXD61py7Sx9rI1NbN3cXa&#10;3Nj6Tnhdn7h4tPZ4X1crK1t3F3tLSwdbM+OxLJKz/ZwUr7s3iVeQPPfrBq7BXZJXPMkd/s561z0K&#10;xCtvB1mUIcgiLkiZRbSU3tl+6Yfle7euEL3NErhTmnNASLlMnUUOk9JHHObwxIf98bl00iChu5vQ&#10;00dijFKIBHEuhVzaYE/fIBO1j0UmEAgvzk1L74/1tHJL68ZWx/A5o8P9vQS0IbQl4iCdPaGa6CHI&#10;Q6KrCATiEJkteVwhhzJAJBCp45+yYYwQB8l0ngDN7Pv6BknY0Y3oGxkeIAxhc3ABFz1Kn3hTaOhG&#10;G/8EC5/LIg0SsZ+CzhJN5wUCLouGvqPu7gFROgV8Np1E7BF/f71EEkNyiKQI+q9BFN2M0D9EIQ0P&#10;DNMl/914osftHhwfLdIHu/sGR7Afi8ceGejtHpT2YHXIogxBFnFB+ix+umXqLL4nPneUwehtKnKy&#10;dqkdltnHVz5HkEUZgiziwozN4mhHqKOtsaGud3wpQ/qP1AHIokxBFnFhxmZRyOxtqKtrbB2mwZ8F&#10;fDeQRRmCLOLCa7OIZqBC9vC0Lh8/i+A9QRZlCLKICwQCITs7G3tCACDOYkpKCmRRJiCLuEChUBIS&#10;Evh8ePUNYIaHh5OTkx8/foztImAaQRZxAQ0KEhMTURyx5wSY9UpKSioqKp4/f47tImAaQRZx4cmT&#10;J6WlpZWVlTBgBMjg4KC/v//o6Ci2f4DpBVnECw6Hk5mZiQYIdDoc3zd7cbncjo6O+Pj4vr4+bM8A&#10;0w6yiCNoqJifn4+GCbm5uQ0NDY1glkG/FKPFRkZGsH0CyAJkEXfQeKGqqio9PT1t9klNTQ0KCrp/&#10;/z62PsugX4pEIvHZs2fYrgBkBLIIcAQVAY2Us7KysHUAZAGyCHBEkkU0ncTWAZAFyCLAEcgiwAPI&#10;IsARyCLAA8giwBHIIsADyCLAEcgiwAPIIsARyCLAA8giwBHIIsADyCLAEcgiwAPIIsARyCLAA8gi&#10;wBHIIsADyCLAEcgiwAPIIsARyCLAA8giwBHIIsADyCLAEcgiwAPIIsARyCLAA8giwBHIIsADyCLA&#10;EcgiwAPIIsARyCLAA8giwBHIIsADyCLAEcgiwAPIIsARyCLAA8giwBHIIsADyCLAEcgiwAPIIsAR&#10;yCLAA8giwBHIIsADyCKQJQ6HU1tbWzamtLQ0Pj4+NTUVWy8r6+joePz4MXZrAKYFZBHIWHd3d1RU&#10;VMQbkEgk7HYATBfIIpAxgUCQl5eHVfBlRUVFaFqN3Q6A6QJZBLI3NDQUGxuLtXAMGkKyWCzsFgBM&#10;I8gikL0nT56Ul5djORxTWVn59OlT7BYATCPIIsAFoVCYmpqKFTEiIiEhgUQiPX/+HLsagGkEWQR4&#10;MTg4iEVR/KoivAENZAWyCPACdRBNnFETIyMjR0ZGsEsBmHaQRYAjNBotKSmpoKDgyZMn2EUATDvI&#10;Iu7w+fy6urqsrKzM2ScjIyM4ODghIQFbn2WKiooGBwex/QDIDmQRR1AQCwsLg4KCsrOza2trURzB&#10;rFJaWhoVFRUfHw+vIcgWZBEvOBwOGi+UlZWhiaQQzFZcLretrQ2Vsa+vD9szwLSDLOLCkydPSkpK&#10;Kioq0IARe36A2UogEAwMDNy/f5/JZGL7B5hekEVc+OWXX5KSkshkMvbMALNecXFxZWUlHLkpE5BF&#10;XKBQKAkJCTweD3tOgFlvaGgoOTkZ3pGXCcgiLhAIhOzsbOwJAYBQSKfTU1JS0DQC20XANIIs4kJ3&#10;d3dOTg72hBjH5/7CpUzjQhXy2NhDA1lDWUxNTYUsygRkERdem8VfWP1Pq248Lzo4PcuTOm0hj4U9&#10;NpA1yKIMQRZxAbIIJoEsyhBkERcgi2ASyKIMQRZxQfosltzZdu34ioM7V2j/tKI5aOeTggOTbvDe&#10;y1uyKODTR/oaaqsqq2sJI6NwdOWnBlmUIcgiLkiZxXr/nfu2r7aysoqKilJSUjq1b8lw/N6JN/iQ&#10;Zeosskmdd43Pbdx76PTlm/4F3XAk0acGWZQhyCIuSJlFlR+XXb9+TfJU6e/vP37sSK771ok3+JBl&#10;6iwONKVc3HHYNadhcGiYzoIqfnKQRRmCLOKClFk8v3+xtraW5BBfCoVy7Ngx5ZPLK+9tpyXv42Uq&#10;PM7/oAn1FFkU8LjVOQEnNx4NKKkn9pPZaAot4LPo5EFiX28fcZBE40AnPzbIogxBFnFByiwm2G7a&#10;tnVTTExMS0uLr6/vwvlzvvvum41yc/ZvXXDj+NLbmmszXbZ2hO4WZCtMvNfEBaWzP3pPZ9hubsbk&#10;20yRRS6JoLB367IFy7bu2//TNZcmGrunLMpU5cyBPfsOHtq3+4erntGVJDjk8aOCLMoQZBEXpMzi&#10;g9z9TrfW7Ni8avv27fLbV/oZrr96ZOm6ld/76q/zN1h/8/iyPZvm79ow//S+RfbKq/Pct3HTX2of&#10;K22fo8oa1NDdG+crnVzeG7Vn4rVTjRa57NL0e8c3HLmXX9XdMzDSnqtyYsPOW975lY3trfXZ95S3&#10;bT8dUt4H78N8RJBFGYIs4oKUWZQs3EyFgRjsnRYUypN7F/2wY0Fv5O5nhQce5u2v9d1hfWPVtrVz&#10;v//uGzSW/OnA4jCzjbQkeTRODDbesH79+qTExIaGhgsXLpySX4zuMr7ZqV9b7G9IPL/1dGLniFDA&#10;LA803bLyesmL21I9ru13iypjQRc/HsiiDEEWceGdsjhpQWPA68eXXjq0pG/C6O9R/v7OsF0R5ht1&#10;flpxYs/CHevnHd21cPPq+Z6enpKXJmtqajZs2NAdvnv8LtJmkUtNsleWO+dOxa4BnwRkUYYgi7jw&#10;IVlEI77+mD3Xji49snNhe8iuSdc+LThAjN7jqbV2/Yo53377rY+Pj+SPL6MB46ZNmzom3P5dsqgk&#10;d94DTpb7SUEWZQiyiAsfkkW0oDLSU+SP7lx4aMeCnogXA0A0cY613nh898JF8787tH0BGjPu3r27&#10;tLR0cHBQRUXlh52LJx4NLv0kuizAZMuqWzUT3n2OsTmp55tF42Cr4MNBFmUIsogL0mcRjf7Y6QqU&#10;RHle5uS3ktElFw4tuXh4SWvwznr/nXZKq3esm4cW7fPLM5y3GF9ZuW3tvDMKizevnrt+5Rz0RVPg&#10;zol3lzaLQiG1NfPqD+v2aIfXtXf39nTWZTge3LjfLamJI5DcFnwEkEUZgizigvRZTHPconRy2Zl9&#10;i/UvrmwJ2jXxPRO0JNlvRslD+du1Yd6t08sjLTYSIvfQkuVRE3eun1d5d7swe39L0M6a+zvoKfsm&#10;3hEt0mdRKGB15gdqXz6qcPjI8WOH9xy5YBeQ2UeHN1w+JsiiDEEWcUHKLNb57ty8foW1tXVubq6K&#10;ijIa8Y3Eid6SRuNElEs0VFy3Yo785vkoixvl5tT57XhaeOBB7n7Tq3IKW+b3Rr50OM6ry9RZ5DKp&#10;3W1dVDYXWxfwGCPE9tamxqbmzt5h5tjF4GOBLMoQZBEXpMyiyqllFy5cePDgAboLmUw+fPhwrPUm&#10;L601ezbOl1v6/c9Hlxbc3vYwdz8zdd+JPYvOHVjcHb7b8voqNE5s8N/5rPDFdl67TJ1FMM0gizIE&#10;WcQFKbN48dASVVVVyRE26Glz5syZ77/95ttvvjm+e2GJ1zY0Nhy/JTF6z08HF+/eOA+NH4u8tk2a&#10;a792gSziCmRRhiCLuCBlFmOsNiHp6ekUCuXu3bvy21bGWG8yuyqH8ndiz8Iwsw2sdOwVQ3b6PtXT&#10;y+fP/WbN8jld4ZOP2nntAlnEFciiDEEWcUH6t1wML60UfXzl22+WLfoONVEyQiQlyJv9LDfn+2/W&#10;rZwTablRkK1go7hq8+q5Rbe37d00HxVzKHbvWweMkEVcgSzKEGQRF6TP4oPc/Y0BOzOdt/RETH4L&#10;pTdij4PK6l0b5m+Qm7tw3rc+Ouse5Owfitt7VmHx9WNL0ReTbj9peUsWeewhQmtVZWVNfTv1DW+w&#10;sAbbauraqBz0nO6rrKoeYGCXv4mAQ+9tb6pBG62srK5r7COzP7sjfAQ8Tl9bQ+fQxz+2HbIoQ5BF&#10;XJA+i1Mv9OR9KqeWo3HiWYVFClvmm1+Vq7q3oz101xmFxSflF/VG7ukI2eWuvtb65moUVkH2/on3&#10;nTqLNGLdfUtDC4+7EbG5/W84Wc5gtquGvlsjVShsjb2pfCujE7v8dQSMoc6UUC8zQ1NHr7uB973t&#10;zPTNXXzz63q5MkyjQEDra2/sJHKlPtaIN0qOdTe5n9eCrX88kEUZgiziwsfKoq2i6CQRLYG7eJn7&#10;ij23Hd+9cPGC764eXZrtsmXnOtHbL6iYCvv2nj1zeumieZ5aayfed+os9jQmGJp4dw9RuVye4A3l&#10;kj6LfC4709fklrV/5zCVxeZwOWzmKKXYz+iW1b22tw4yPxkBn5vja+mdUiU6oaR0IIszEmQRFz48&#10;i5wMBQfl1aiJ+R5bn074SF+W69YrPyxZv3LOpcNL0MxaQ0NDIBA8efIkOjpq47oV/KwXH5WZIouo&#10;YkWZ/jqGbmU1jUQykzxA6CUxseuErIGOjj7x6qtZZFEGOtoJ9LGPCaLtDPQQyEwOszfVWMM8tbaP&#10;P6GwDFJTlG9YfT8FfS3gc6jD/R3tSAehf4TFk4SKM9JH6Big0UnETtF1HQOkUZ54C6PDhN6BYfIw&#10;ejh0cVc/ic4fjzeXMdDTJd5S9xDtxSdxeFzmMJEgvn3nwAiNy0dDxZYwZz2HoJSmrhHx5xj5LNoQ&#10;oVN0166ewdEJH3ZkUoe6xfckEHqj3CCLMw1kERc+MIujqfusbqzaKDcnx3Xrq+foZqcrRJpvRHPq&#10;uXO+DwsLkzwiek5v3bq1wf/F5/+myCKPPuzqYHJLVc/NwyulgpB639Q+aTwEHXdVlBwTRKuvZpFc&#10;HaOmqJnUgc26qcQKZzOH0q6Rjkh9bRuf5uHXf4hawOd1V6XctrU0c/K47eZgbu0QlFZLF10zEO9k&#10;dtPK28/T2f22m62BpqlbaGMfDZWuPtxI18zW1c3N3fOOvaWxhYNvrWTjzMGSeD9zfX0bZzdHS1OL&#10;2yE1PaOiy4Wc+nR/O0sLRw9PN0f0CHcL24fb0+9Y6Khom9l6hZbShXwKoTbijpWegaWbm7OFue29&#10;mJIR8YuqnP7yAHcbM0s7Tw8nGxtXSwMdyOIMA1nEhQ/J4sPc/XZKq3asm1fvP/kPAXaH7/Y33IBG&#10;i9vWzlu26Du06Orqoi0/f/48PT19zZqV3AkfrJ4iiwI+v7UqSt/sbheRxKKNSJ9FIafjnpaifXCV&#10;ZGLcm3XbwjOKSOeXeF43dQvDAvUKLptw10TfJ7F4gEyn08jt+RG62toxTahJoizeUDZJbx6k0mjk&#10;wVYfQ82AjDr0TdeHGyjq2mVVtVPpDHJXlY+1vnUyAW2puyhG/5ZeRE0/iUqjDBNSnG9Zesf3ou+m&#10;PclY3yi2sJWCHgFdHuhkGVDAZVKTPY3c44rJDI5gdCQjwE7dJqwDjSRp1KHGNCNFtYDcbr6Qkumm&#10;q28d0NBPptMoHdWxRspqkMUZBrKIC9JncTB2j6/+OsPLK+NsNvEyFYTZ+9001mxaNbfQcyvqI5pK&#10;U5LkC25vM78qt2fjvOWLv0PT5+vHl0WYb6Qk7m0L3rVz/dwzZ07dUlHZsG6ls+qaiVt+22uL8YYW&#10;fgMUlpBJeocsCoXEZGt9y7stFL6QPxxhqe6XKqpYidcNU7fwN2WR1RikZexS2S0eICLcrlATLX3f&#10;Eo44i0qm8STsCmHmbW2XyAIaV5RFQ9ewHtH8G7V4IPGO9c07ZUL2cLq/rZJ9PIOFYXTGGhg4lHZQ&#10;m0P19K2Cul7+cQV8bqaPiVey6LVFen+rl/Gte0Xd2D1ZLPQ9m7snEPvLzVWVvPOxb4E3So5zN4Is&#10;zjCQRVyQMouDsXt/3Lfi7NmzaNB35IcDmudWmFyRW73sewfl1Qm2mxxV1qCB4b4t84/uWqh+Zvld&#10;3XUlXtsYKfLjd0djSTRrtldZbfqzXILt5knn4PlEWRRSq50MTVKqiKyOWENty0KC6FXIrjgTHdu7&#10;LZJJ6Rgee7S1tqxziM4qva1j59MyHj8hNcvVQNclmyrJonnK+DXF/iYukflYFt3DerDjZEiZ9x0U&#10;bxcJ6cRoT2NlIyffMffv22lqWGTX9Vf7qRvZRvdLbj5mYhZJhDIHDTVLjzvYPX19b5vd0re/31aX&#10;paGqGN2M3UXIpmUHOkIWZxjIIi5ImUWL66tOHD8+PDz8+PHjioqK9etWzZ3zzZIF321dM1d+83yU&#10;wjCzjXW+Owdi9ggmvJfy6jLxPZnx5Z2yaBPTiF3Bbb6jrDhVFoXcvHsm7tEZ+T6mem5pJPEbF6y+&#10;ZCMNi/Q64sS3XKjEUgd9s6SGPlZ9gJapW/X4YJJHiDDT1r9bxH7XLLKGUn2ttd3i6ydqbB2iMhtD&#10;dPStgrux1zy5vfV5gVG5zAlZpBGbbhvq+WUXYfcSa27vphPRaFHZO39Ick80WkzwMocszjCQRVyQ&#10;Mosn9iwyMjJ6/vw5uguVSj1+/DgKoovq6raQ3a8t3Tst0maRS8uPdNF0Sebx+AipOkZZ8fqUWRT2&#10;1MWam5taqqgEVWHDQz6Xne6jr2wdRKSzxZvh8ziDCQ63dJyCukhcLrvdQ0cnMK9Rch2pJllfQ+l+&#10;KWreO2ZRyKpN9VfXdKqhYw9CKnbXNHap6KYJG8K1dMxzGinoUu4oKe2emUlwGRotZt81dY8vY3IF&#10;fBox+raRUVC55MdE316c2XUL7+R+zki8tbqhQ2Q3U3Q5dbDMUW38tUUBn8cTHcAkXkH4PC66O/aW&#10;uEDAQ9dib6m/HWRRhiCLuCBlFt3U1igoKLS0tLDZ7IKCgn17ttT77Zh4gw9ZpM2ikNtTm+VirG3g&#10;7Bvsd9fFzdVK68bUWRwdaL1roXpT517ni3eeBfT+5qi7DrpoMz7+If53rI31rNzuFbUMo9Ekqktz&#10;QZiNiamNV0Dg/dvmZmYuQXkUUU/eNYtCIaMnxd/VSN/Cyz/I97a9np55cGoVVTRiZZVFuZiaWqLL&#10;vZ1MzWzulfeQUMYa0r31zeyDQnL7+byRlqI79oaGVh4BQX4u1kYG1m4FbeKXO0nVvg4W1g7uQX6e&#10;lsbGhrp6Y1kkZ/s5KV53bxKvIHnu1w1cg7skr3iSO/yd9a57FIhX3g6yKEOQRVyQMou0ZPnLR1fs&#10;369w5coV+d3bnG6tmXjg4QcuU2eRQe6uqG5lssVzYB5roKO+sLCgsKSyc3CYUFVURxA99ZnE+pLy&#10;BjJqH7WrsKi4D4sUeor3x3pa2sVNnmlyGaTmmrLiwoKCQrSl+oEJf/RAgB6is7FY9BjFVc1ddOzv&#10;8zO766qKqnrGv8vB1sr6zn4OX0jqqKho6GBgG2D1tdQVNg5IVvgsUktNRRF6lKKS6uY+xtjrmVwW&#10;tbOxEl1eWFLe2U8RfbpGIGBS+mvLigoK6kdEeebRBtorS0TfX3FZZfsgc3ykN0oiVJcWoW+7uqm7&#10;s7muRXyspVDIJrbWFRY0kMUrSH9DQUV9O10yVWfTWuvLC8a+q7eCLMoQZBEXpMwiWtjpCnnu23z1&#10;19Xc3/Ew96VP733gMnUWPwS1t9bNyr6sHw0jgbQgizIEWcQF6bP46ZZPkkV6e9htNwsjLcfQHCr8&#10;Gel3AVmUIcgiLszYLAqp9ekpqVkFXUOMCe85g7eDLMoQZBEXZm4WwXuCLMoQZBEXXptFIWvwcZvz&#10;41an6VkeEkIgi/gBWZQhyCIuvD6LYBaDLMoQZBEX+vv709LSsCcEAEIhjUZLTk5++PAhtouAaQRZ&#10;xAWBQBATEzM6+oZzJ4DZp7W1FU0gsP0DTC/IIi48evQoOzsbPRNQH7GnBZjFGAxGeHg4mkNg+weY&#10;XpBFXHj+/DmRSIyMjET/iz0zwGyFps9xcXF5eXmSPwgOph9kES+ePXvW3d3t4OBQWloKs+lZC+0D&#10;QUFB+fn50EQZgiziC4/Hy8nJCQ4ORiPHqFnJx8fn9u3b2MosExISEh0d3dvbC02ULcgiHj148AA7&#10;JfQsg4bJKSkpmZmZ2Posg34pYnsAkCnIIsCRZ8+e5ebmNjY2YusAyAJkEeAIZBHgAWQR4AhkEeAB&#10;ZBHgCGQR4AFkEeAIZBHgAWQR4AhkEeABZBHgCGQR4AFkEeAIZBHgAWQR4AhkEeABZBHgCGQR4AFk&#10;EeAIZBHgAWQR4AhkEeABZBHgCGQR4AFkEeAIZBHgAWQR4AhkEeABZBHgCGQR4AFkEeAIZBHgAWQR&#10;4AhkEeABZBHgCGQR4AFkEeAIZBHgAWQR4AhkEeABZBHgCGQR4AFkEeAIZBHgAWQR4AhkEeABZBHg&#10;CGQR4AFkEcjSo0ePeBNwudysrKzq6mpsnccTCASolditAZgWkEUgSw8fPkQRzB6DmhgTE5OQkICt&#10;Z2d3dnY+ffoUuzUA0wKyCGRsaGgoMjIy4g2YTCZ2OwCmC2QRyBgaMJaVlWEVfFltbS12IwCmEWQR&#10;yB6NRouLi8NaOCYpKYnL5WK3AGAaQRaB7D179qy5uRnL4ZiGhgZ4VRHIBGQR4EVWVhZWxIiI5ORk&#10;BoOBXQHA9IIsArygUCgJCQmSLFZXVz958gS7AoDpBVkEeIE6iCbOqIlRUVF0Oh27FIBpB1kEOMJm&#10;s1NTU6uqqrB1AGQBsog7LBarv7+/c7bKyMioqanBVmYZAoFAoVAePXqE7QpARiCLOPLw4cPKysqE&#10;hIS8vLxSMPsUFRWlp6dnZ2fDQeyyBVnEC9TE5OTktLQ0NJHk8Xh8Pl8AZhn0j87hcJqamvz8/NAX&#10;2J4Bph1kERckB+7l5OSg54YQzHqojBEREQ8ePMD2DzC9IIu4gJ4AKSkpg4OD2NMCzHqZmZlwgjVZ&#10;gSziAp1OT0hIQHNn7DkBZj30OzI5ORkO3pQJyCIuEAiE7Oxs7AkBgFCIflOmpqb+8ssv2C4CphFk&#10;ERe6u7tzcnKwJ8QYPocz2t1Fb2udnmW0hyDg87HHBrIGWZQhyCIuvDaLrP7+aqWbxUcOTs9Sp6/N&#10;YzKxxwayBlmUIcgiLrw2i8zenuIjhzJXLpmepfzSed7oKPbYQNYgizIEWcQFyCKYBLIoQ5BFXIAs&#10;gkkgizIEWcQFKbOotGCu4sdbrs2f67V04fjGP+ssdqeY7L9u2jjAxtanS39dYnETDVv5qCCLMgRZ&#10;xAUps7hrzvdr1qw5+sEOHjy4YMGCb775xmXJgvGNf9ZZJBZ43jTz7BjhYOvTo+H+8lUbAyogizMN&#10;ZBEXpM+ikZHR4w/m7e29c+fOhQsX3p4po0XZqPNZDFmciSCLuCB9Fo2NjbH7vC83N7f169e7u7tv&#10;27ZN+ixWRptrugXm+pseVTiobB/WS+EIeJzatLs3zxyRl5e/ou9V2knmj3+em9ISbKV89OC+o5f0&#10;41rosVbHLXzz6VwhIdNeycI5I9TpqPy+qybezYMsIY9eEGJ96dgBefkjao5BLUMsbAscWn2a341T&#10;CvL79p++aRBT0YtdLhQOFIdqXD66T17+6CV138yWUfGhlr3Zjud1nFqHxKNFPru3ItHg+kl5eYUf&#10;r+pEl/eILkTIpQb7DwQXdmUF2f64f9/BY5fc4krp7LFDNXnU2hiXa2cOycsfumTgVtbDkFxMbgi7&#10;etOsjDDWPmqN1fEfVGI6BkrvXzy8bu68+eu37VHyzMSu/XggizIEWcSFj57F58+fPxqDhofPnj1D&#10;F6Jt3r17V05OLiYmBj0iGjBKn8WC+4obN+7YeFDZ+baHb1jiMH20wOXH5au2XNI0u+PjcevsjtUH&#10;bqS2koRCAWeo0vj4TrlN8ooWLnb6V7asUdiwfpWSYwqVK2yP1Vq7ZtPmgzedvb187gV1DXX6XF65&#10;YsM+ZX3bOx5Wl+TX7z2nXU6gCfjcymibfdu3XTVx9vFy1fj5yIpFO90raAIhrzvebNHitT+pW3ne&#10;9TRXOrx64y6H+Aa2QNiVoLP1vG59P1t03xgbhY2r5U/ruKL7XjuxZsli5cA6JlcoHMm+OHfuqctX&#10;fzxz09nrjuH1fXKLd1mmt6PvmUfvvK96ZMnqzRfVrDzdLH48sHn9tgOhpUSeQDhc6SV/8GZuOwX7&#10;D0EuubVq2VG/JkpHaajtz/OXLL9m6hqa24xd+/FAFmUIsogLHz2LbDYbFdBeDEVQci4WQ0PDpUuX&#10;Hjp0CF3V2tr6rlmcs+nnjC6yZJVS7rlt4Trr2Cam+GPcbEqHu8oxec1YKo9ZHGSySeFKWpfkyHDe&#10;ULGn/JIXWZyz9scwbOjHqg3SWyR3NLhqWPJRcOZAnclPB2/czRdwWUEGh04YB49yxEM5enfknXvB&#10;RX084UDIhcOLfvDqwt5Z4RZFucQVNaPvYTyL3NEmgwNbbzgm0Lni+3JH8pwuL1tzKLiWJsrinLny&#10;l20aR0RjUi6l20X50GqDOFTyliR3+Y0HPUoGsQ+lM7s8ru3Zq+zWQ+W+KYuir2ESPUNBFnHho2dx&#10;ZGRk//79P/7446lTpxQVFVEW0dx53rx5Bw8ePHPmDArie2Rx41XrHookSMxCl1PzF+22uBseHiFZ&#10;Aq0Ujy9dcat4eNBb55i8cfSLTxEK6K7nXmRxzSmNqj7x/JTd46d8Yv7mm97hYxsJ8dO5uH/Fz54M&#10;PifLW23Lpl0/Ker6hOc0E2k8bHOjZR435i7ZevaGlntYQmvvi+92PIvs1oC9W04Gl/aNn6GNP5z2&#10;05K1+uG1HNFocf5l92LsozzsoQijS8u0YoRceoqzyspzrvQJJ3VrzXDctU+5tIcCWZyFIIu48Cmy&#10;eODAATQqvHnz5o0bNxwcHObMmbNlyxZTU1MtLa33y+JeFdcBmmQ4xci0PjpnzvyFiyf5KbG9z0lp&#10;z7U7ReKbYfxVXmRx20/6TYPiVwCZXXeuHZ0/bwF213En7USnV2MOpXvqbF62ZOHCBeg2q340KiZy&#10;RaXjMapDjBU2LFskunzuuoOq6XVDPIFgPIvMAtM5u89G1Q6LHkJCUKe9eI1OUAUbZXH+wpvRaNYs&#10;Np5FFtnP7MwcxXvY5WKE8qAfdt0oJJAhi7MQZBEXPnoWSSQSGidu27Zt8+bNq1atkpeXT0tL++mn&#10;n9AlyNmzZz8si6xClxOLlioWkcYGhQIOsaEqL7+Jwhj00T2x2yASm40ifIrb2ddlkd3rp3hi/k9+&#10;2BQabYPLaq8vzanv4fMYzaXFLb1kPo/T3VgS4WV9bvfyDcfcO6jkuor8oi4an8Psb66MDXC+fHj7&#10;juv23WTOi9Fie9C+TccDi3vH3//hDSSfXrLWIKKO+6YscumpLqpyp5woL4a4wuZUux0KKuW9VFEW&#10;91/LEr1sKsInZp9ZuQSyOLNBFnHho2cRPZ0aGhrq6+t//vnnHTt2oCY+e/YMXSLR3t7e1dX1AVkU&#10;UkqcN85fqutXhmKHjA422lxW2KMWhr22uPt8fBu2qZEi592LXpdFAavaT3vRop1ueQTJy4C03mLV&#10;I7uveuXzOOQ7tw78bBfDlLy2yCfFau5Yt8e6aaTD/eqhTddCiGNHbRfeVdl4ybJzhPXitUVmq8kP&#10;W67YxtAk9+UMpVufW772h/AGhui1xddmUcBtS/Xct0neMa9f/NOgn6fd6cKO/aq3e2lcUmvk8XXH&#10;/Iq6RZfzmPXRpssXzcOyWH9/idx675IJI9OPB7IoQ5BFXPiIWQwICEDjROTHH3+8evUqmpXq6emd&#10;PHlScmFmZqbkZj09PR+SRSGfXuR2ZvGSVSdv6rq6O/z8w9rFG89E1qPpr4BHqjU/uXPxyu03DG3M&#10;VE/LrZXftOZ1WUTbGO28d01u4Yotl9VMXR0Mf9y0bN0PygXtZAGfW5tgL79q8eYzmo6uDtpXj69a&#10;vEQjupMn4A+mWy2at2jn0Z8sndytNU6uXblZ734ug/diEi3g82oTnRTWLt10SNnWxfbGuf3LFiz6&#10;+W4NE0XyTVkUCvjMniDNYwuWrDhxzdDJTn//Njm5zQcDi3q5AiGb2mt5cf3idYd17dyMVM5tv3Dq&#10;wsKFWBaHMn6cu3D/OXWfzAa0Rm7NUD6+0iJnRHSVWKbFypNqlu3Y21TC7jSTrRtWBonv+laQRRmC&#10;LOLCR8yih4cH6h2aJq9Zs2bt2rXpYtu3b79w4QIaNkZHR0tu9q5ZrEl0UHOOGGG8mBwLeNyGnGA9&#10;5QsnTpy4oe+S3zLIG3/Lgtoe5ax74cyPF7Rtirs7rI9s1PUqZPCFvXkeiuZ3ukjYmEyExyiJcVW7&#10;cu7kidOqNvfqerGjBYVcRlNOuJ7i+RMnTl1RM4spFQ/WxAaro000rp0+ceLMNd2gnGaquLEvfcqF&#10;zyaUx1tqXjnx4+lrmpZJ1X2iCxFKpeWp0w45Y4dAcshZPpbnPXKxVR6tOtpZ/dq5E2cuaFjdreob&#10;+08h4FN6qv2t1NCPqWTmVUloDr18QS+pS3wdpz7a9udzJ352T0IrtO5ia/UT3mVjr0IKhSXeJzTt&#10;vMcPeSQWeV48dyKxE1udGmRRhiCLuPAhWezv70dzZInGxkaUxX379pmbm2/dujUqKgrdAGURXWJn&#10;Z6egoPDeWZQWn91alBoQXTR2WLaQ1Z1wcdcux4QmbIgIpANZlCHIIi58SBYLCwuXLVu2cuXKpUuX&#10;RkREuLu7LxJDq5K/kYSyuHz5cnQb9L+fPIsCbnuG54Ht649dNfP0ve9po3pw2+o9V+xrhzgTjn4B&#10;bwdZlCHIIi58SBYLCgp2794dFBT03Xff+fv7u7m5rV69evw1xDf5VFlE0By2LFL34pHd27fvPnTW&#10;xD+P+DG2OttAFmUIsogLH5hFOTm5Y8eOffvtt6dPnz548GBWVhZ23Zt9wiyCjwGyKEOQRVx4pyxW&#10;VFQYGBhoi1VXV7e2tqKpcXh4OBozbtmyBY0TpfkrmpBFnIMsyhBkERfeKYspKSmLFy8+cOAAmiwn&#10;JCQ8f/784cOHtra2c+fOzc3Nxbb4NjMgi9W+qib2sf3Y2rugVNuoKtvGfvzzO3xEkEUZgiziwntk&#10;0cvLS0FBAWWRTCY7ODisWbPGyclpcHAQ2+LbzIAsdmb7hseVjh0U+C4gi2BKkEVceNcsysnJbd68&#10;WXKKMFVVVTROXLFixaZNmyIiIrAtvs2snkRDFsGUIIu48E5ZfPz4MY/H43K5DAbD0NDwu+++Q4EL&#10;DAxEX3y6LBYHOQbGRXlZ6avpmMaVdvKErJZ0H1MddVU1dTPPJMLYUdhCPqe7KtnKSEtVTcMtIjHa&#10;21n9XrlQSCuJ8bGLrsy9Z6CuoR9Q0CUUCEY6y+/ZGqCma5s4Ztf1Y4eCs0llMXd1NVRV1TVNPWL6&#10;RrGjx+mdBe5m6MFU1fXMIyqwT1HXBulauyYOiL9mkTsj3c201FRVtQyC0uso4oMk+9vTLG392soS&#10;7E000Pdj7pU0LDmQ/I1ZFLBIXXG+TtroG1BVNzR3yxZ/QmWoIdfOyDz7xbiUm+JmGJhZzxQI2bSu&#10;aA/x42rqh2W3iT5LIxSSeyvd3HyrE3001NXMPSO7yS+OgZceZFGGIIu48E5ZlNwFlRHNmrdv3+7s&#10;7Lxu3bqLFy9+8803ny6LBb76yhqGfslFNeUFLYShkmBbRU1Tv5jMipJMX1t9E/vgdjIblY1YG2um&#10;Y+AVkVFfWxTsZqmqdP26ZwnKYmGEh6aKuq1fcnFRecsghUkscdZXs/IIKa6tz4jwMjByyGgaFPKY&#10;VSl39U1dEwprasvz/RwNb1rEDHGF7K58c20dp9CUitrq3GhvbRXl8PIR1J/x1xbZ/QX2GiqWHkH5&#10;5TXFKQHWxgZu0aUsroDYmmSkqKxv5hyRVVaaE+dgqK7ukicK+BuyyOfREjwMzZzv5ZXXVpfn+DqZ&#10;Kqm5iw5Dp7T72eobRxMkURUM51rpmOc0kXiURh8DRSNbn/TiypK0QEtj0+DsRg5PQO4pc9BW0rW4&#10;l11RW1XTSJvwoR7pQRZlCLKIC++aRfRssbe3P3ToUG5ubktLi8OY2tpayQbf6t2zqKvjESv58B+9&#10;vcBGT/12NhEbBdE67pjqhOa2sPmkRDst59A8sugvAQhYw833bXXGs6iidrsJ++zLaJm3poFjSId4&#10;UMdnk/NCnbXskkhsanawjZ5LTOcInc8XMnobMrPL+1nCoco4PTWDsCoCA21WQKvPyahuR7UczyKj&#10;wt9C3eReM0X87Qj4nWVxhoau9VS2KIvKpultkg8p85riXG8qOtcz35xF/khVQWHXIE0ych2uTTFQ&#10;N8oSn+asPsbthqa3+PQXnLZISwOHsF4WuznaTkXDoYQo+qkEAn5LXpCxpW83gy3Korp2WA1RtJX3&#10;BVmUIcgiLrxTFtFTBc2dN2zYkJeX9+TJE9HfrBojzaE5Eu+eRUOHiDyaqGPczqJofRWjsAoUYUyI&#10;nZZLVAGd2+Cqqh1W0I19oEUwnOpte2M8i/YpY8OmrrvKNy3cI0prJPeuSQ/1UFN2reNxe6qSTbXV&#10;tfUNzaydQpJKBlmi0vFoHeH2usrqOobGZi4+EcXtJEmOx7LYF26mo+9fhTVaKGD01LiZmsR1MUVZ&#10;VHeuHqBKrhgq9L2paF6B5sJTvbbIZzNJnXV1+SlRHrZGSjf0xVkUcol5+jeUIypIwtGW2zoqnhk9&#10;POFAnLW+msm9AuynqC1IizLWtMonj4qyqG9X2vs+7waNgyzKEGQRF6TPorq6uo2NzerVqwsLC7E7&#10;v5d3z6KJW0wRQxQ2bkdBpJ6ykqbBS9yi8qmsKbPomiW5WChs81K8rqyqqY/dVcKhWDyq49EHKjNi&#10;PBzM9bXUbyoa5fdJWsodai2JvO9mZqSvrqLoEl5G449nsTfcVEc/oPpFFgnV7iZGcZ3iLGq4VA9g&#10;p2oYKfafOot8Di0nxElHUxt9YybWjj4eDmrKktEiMprtoGzvl02oiFJTs6sSbZIYZaV3Q0ldD/v+&#10;JWxSuxiiLBo7VxKxHL8fyKIMQRZxQcos7pjzPRokKigopKenYzd6Xx0dHe+bRSGtJddC1yS6c+x9&#10;FgG9oTCntnOQKyAloGFjWD5F/Of0uOT2QAf9F5PoF1kczXdTs/JJHmCJ36Hgs/taq3PyGylcVkdt&#10;WS1BfAYaAX+0PVtP6aZXTi+5tyW/sJ4qaS2XUeStbuQc1EUfzyK93M9Cw8S3hYpNorvK4g31naoo&#10;4kn0u2SR2xahrWORXt3L5QuEAm5vaayeqm4yAbuWUR9oZm7r42Jr5FclfjGAXRNmrW7i2yY52ZpA&#10;QBloLcyvGuJwIYufO8giLkiZxU3ff/ftt9/KyckdPXr0xIc5fPjwggUL3i+LAhapIMhG1dAuIqWw&#10;rro41s9BX980vVZ0YrG+mmgzHUPvqKyG+pLwO/baqkqvy6KQ1l3gYqTtHJBQVd9YnB5qZ6htHVk9&#10;yqEXRLrrm7jF5pXX15QnBDgqKxrn9LLI9an6OnrOwYmlNfXl2TF2usrOYSV03ou3XFjEPDsNFWvP&#10;kMLK2tK0IFsjfcfQfAaXP3UWdR39kpKTxpfi1kHuQKrxLW330JS6+oa85GB7E23F6zeCRadSFOFz&#10;hvzMFFWUTRJRksVYw3U+BipWniH5FbU1RYm3rfXNvJOG2TzI4ucOsogLUmZRfeG8y/PnqC2c97EW&#10;T6mzWBRgcTuuRJJFET6jLs3LSOuWsvItLTP7rEayeOCH5sDsjuJYM101ZRUN94i4MHebm+IsFkd7&#10;adye8AMKBMMdpXdt9FWUlVW1DO4nloreTkFGidkht7VUlZVVVA0sbhf1YWcjI9Ul2xprih/M0CWy&#10;nCq+bU2AloVzvORTLixyR7irsTranLpuQGqt5AAdYluKma5HzXgWS4NuqVpXirJY46Clrvwyp8QG&#10;gYDfWhhmooMeXtnQzqe8vvy2qb5z6tjpGgX8mlhndfsIuuiPq2LYlK4od1MNVRXlW2pOAUm94gcm&#10;95a7mLtXQRY/W5BFXJAyi590mTqLUhporeroI3PFE140iQ5w0LdKfZ+P5+GQgM/OC7DzSawWvw/0&#10;yUEWZQiyiAszJouNsTbGtt7ZFfWtrQ3pYZ46BnYF/WN/eOXzxSY3VBalx/lbWdmXdEz8Q1ifEGRR&#10;hiCLuDBjssihDaUGOGiqodmsioGNT0nbEG/8T/B9vgRDGR7WN5WU/TPbWNP140AWZQiyiAszJovg&#10;Y4EsyhBkERdem0X2yHCzjVWtxq3pWdrcXfis8T/BAmQMsihDkEVceG0WBXw+l07nUqnTtDAYAsHn&#10;P+GdKSCLMgRZxIXe3t7MzEzsCQGAUEij0VJSUiCLMgFZxAUWi5WQkMBmf/5v2oKPhEAgoN+UT58+&#10;xXYRMI0gi7jw8OHD9PT0vr6xI4fBrBcXF9fR0YHtH2B6QRbxoru7Oykpict98QkKMDvx+fyysrLx&#10;v+gNph9kES8ePXqEngyojJ2dnRQKBU2oOWCWGR0dJRKJxcXFycnJKI7YngGmHWQRR548edLf35+b&#10;m5uYmIgGC2BWiYqKio2NzcjIaGxsFAgE2D4BZAGyiDtPnz5FI8eHDx8+ALMM+kd//Pjxs2fPsF0B&#10;yAhkEQAAXgJZBACAl0AWAQBggv/7v/8fWMByVKsuX2cAAAAASUVORK5CYIJQSwMEFAAGAAgAAAAh&#10;AOE6pcLgAAAACgEAAA8AAABkcnMvZG93bnJldi54bWxMj01PwzAMhu9I/IfISNxY+jHGKE2naQJO&#10;ExIbEuKWNV5brXGqJmu7f493gqP9Pnr9OF9NthUD9r5xpCCeRSCQSmcaqhR87d8eliB80GR06wgV&#10;XNDDqri9yXVm3EifOOxCJbiEfKYV1CF0mZS+rNFqP3MdEmdH11sdeOwraXo9crltZRJFC2l1Q3yh&#10;1h1uaixPu7NV8D7qcZ3Gr8P2dNxcfvaPH9/bGJW6v5vWLyACTuEPhqs+q0PBTgd3JuNFq2AeL1JG&#10;FSTpHAQDy6fr4sBJ8pyALHL5/4XiFw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QItABQABgAIAAAA&#10;IQCxgme2CgEAABMCAAATAAAAAAAAAAAAAAAAAAAAAABbQ29udGVudF9UeXBlc10ueG1sUEsBAi0A&#10;FAAGAAgAAAAhADj9If/WAAAAlAEAAAsAAAAAAAAAAAAAAAAAOwEAAF9yZWxzLy5yZWxzUEsBAi0A&#10;FAAGAAgAAAAhAAE5p1pJAwAArQcAAA4AAAAAAAAAAAAAAAAAOgIAAGRycy9lMm9Eb2MueG1sUEsB&#10;Ai0ACgAAAAAAAAAhAOJF92AjjgAAI44AABQAAAAAAAAAAAAAAAAArwUAAGRycy9tZWRpYS9pbWFn&#10;ZTEucG5nUEsBAi0AFAAGAAgAAAAhAOE6pcLgAAAACgEAAA8AAAAAAAAAAAAAAAAABJQAAGRycy9k&#10;b3ducmV2LnhtbFBLAQItABQABgAIAAAAIQCqJg6+vAAAACEBAAAZAAAAAAAAAAAAAAAAABGVAABk&#10;cnMvX3JlbHMvZTJvRG9jLnhtbC5yZWxzUEsFBgAAAAAGAAYAfAEAAASWAAAAAA==&#10;">
                <v:shapetype id="_x0000_t202" coordsize="21600,21600" o:spt="202" path="m,l,21600r21600,l21600,xe">
                  <v:stroke joinstyle="miter"/>
                  <v:path gradientshapeok="t" o:connecttype="rect"/>
                </v:shapetype>
                <v:shape id="Metin Kutusu 13" o:spid="_x0000_s1027" type="#_x0000_t202" style="position:absolute;left:5580;top:5212;width:4600;height: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s1hyAAAAOIAAAAPAAAAZHJzL2Rvd25yZXYueG1sRI9Ba8JA&#10;FITvBf/D8gRvdWNE26auItaCh15q0/sj+5oNZt+G7KuJ/75bKPQ4zMw3zGY3+lZdqY9NYAOLeQaK&#10;uAq24dpA+fF6/wgqCrLFNjAZuFGE3XZyt8HChoHf6XqWWiUIxwINOJGu0DpWjjzGeeiIk/cVeo+S&#10;ZF9r2+OQ4L7VeZattceG04LDjg6Oqsv52xsQsfvFrTz6ePoc314Gl1UrLI2ZTcf9MyihUf7Df+2T&#10;NbBcPT3kyzxfw++ldAf09gcAAP//AwBQSwECLQAUAAYACAAAACEA2+H2y+4AAACFAQAAEwAAAAAA&#10;AAAAAAAAAAAAAAAAW0NvbnRlbnRfVHlwZXNdLnhtbFBLAQItABQABgAIAAAAIQBa9CxbvwAAABUB&#10;AAALAAAAAAAAAAAAAAAAAB8BAABfcmVscy8ucmVsc1BLAQItABQABgAIAAAAIQCBps1hyAAAAOIA&#10;AAAPAAAAAAAAAAAAAAAAAAcCAABkcnMvZG93bnJldi54bWxQSwUGAAAAAAMAAwC3AAAA/AIAAAAA&#10;" filled="f" stroked="f">
                  <v:textbox style="mso-fit-shape-to-text:t">
                    <w:txbxContent>
                      <w:p w14:paraId="063570E1" w14:textId="77777777" w:rsidR="001A075E" w:rsidRPr="00101010" w:rsidRDefault="001A075E" w:rsidP="001A075E">
                        <w:pPr>
                          <w:jc w:val="center"/>
                        </w:pPr>
                        <w:r w:rsidRPr="00101010">
                          <w:rPr>
                            <w:rFonts w:ascii="Times New Roman" w:hAnsi="Times New Roman"/>
                          </w:rPr>
                          <w:t>Multiplica</w:t>
                        </w:r>
                        <w:r>
                          <w:rPr>
                            <w:rFonts w:ascii="Times New Roman" w:hAnsi="Times New Roman"/>
                          </w:rPr>
                          <w:t xml:space="preserve">tive </w:t>
                        </w:r>
                        <w:r w:rsidRPr="00101010">
                          <w:rPr>
                            <w:rFonts w:ascii="Times New Roman" w:hAnsi="Times New Roman"/>
                          </w:rPr>
                          <w:t>twin LSTM model</w:t>
                        </w:r>
                        <w:r>
                          <w:rPr>
                            <w:rFonts w:ascii="Times New Roman" w:hAnsi="Times New Roman"/>
                          </w:rPr>
                          <w:t xml:space="preserve"> </w:t>
                        </w:r>
                        <w:r w:rsidRPr="00101010">
                          <w:rPr>
                            <w:rFonts w:ascii="Times New Roman" w:hAnsi="Times New Roman"/>
                          </w:rPr>
                          <w:t>(</w:t>
                        </w:r>
                        <w:r>
                          <w:rPr>
                            <w:rFonts w:ascii="Times New Roman" w:hAnsi="Times New Roman"/>
                          </w:rPr>
                          <w:t>M</w:t>
                        </w:r>
                        <w:r w:rsidRPr="00101010">
                          <w:rPr>
                            <w:rFonts w:ascii="Times New Roman" w:hAnsi="Times New Roman"/>
                          </w:rPr>
                          <w:t>T-LSTM)</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Resim 2" o:spid="_x0000_s1028" type="#_x0000_t75" style="position:absolute;left:6330;top:1551;width:2810;height:35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y5LzAAAAOMAAAAPAAAAZHJzL2Rvd25yZXYueG1sRI/NTsNA&#10;DITvSLzDykjc6KbhJxC6rRACiQNSROAB3KybhGa90e7Shjw9PiD1aHs8M99qM7lBHSjE3rOB5SID&#10;Rdx423Nr4Ovz9eoeVEzIFgfPZOCXImzW52crLK0/8gcd6tQqMeFYooEupbHUOjYdOYwLPxLLbeeD&#10;wyRjaLUNeBRzN+g8y+60w54locORnjtq9vWPMxDo5f26Hm7m7xaLqpr3u+28rYy5vJieHkElmtJJ&#10;/P/9ZqV+XuTF7TJ/EAphkgXo9R8AAAD//wMAUEsBAi0AFAAGAAgAAAAhANvh9svuAAAAhQEAABMA&#10;AAAAAAAAAAAAAAAAAAAAAFtDb250ZW50X1R5cGVzXS54bWxQSwECLQAUAAYACAAAACEAWvQsW78A&#10;AAAVAQAACwAAAAAAAAAAAAAAAAAfAQAAX3JlbHMvLnJlbHNQSwECLQAUAAYACAAAACEAoq8uS8wA&#10;AADjAAAADwAAAAAAAAAAAAAAAAAHAgAAZHJzL2Rvd25yZXYueG1sUEsFBgAAAAADAAMAtwAAAAAD&#10;AAAAAA==&#10;">
                  <v:imagedata r:id="rId7" o:title=""/>
                </v:shape>
              </v:group>
            </w:pict>
          </mc:Fallback>
        </mc:AlternateContent>
      </w:r>
      <w:r w:rsidRPr="00357E92">
        <w:rPr>
          <w:noProof/>
          <w:lang w:val="tr-TR" w:eastAsia="tr-TR"/>
        </w:rPr>
        <mc:AlternateContent>
          <mc:Choice Requires="wpg">
            <w:drawing>
              <wp:anchor distT="0" distB="0" distL="114300" distR="114300" simplePos="0" relativeHeight="251659264" behindDoc="0" locked="0" layoutInCell="1" allowOverlap="1" wp14:anchorId="351A6368" wp14:editId="5746C2F9">
                <wp:simplePos x="0" y="0"/>
                <wp:positionH relativeFrom="column">
                  <wp:posOffset>56515</wp:posOffset>
                </wp:positionH>
                <wp:positionV relativeFrom="paragraph">
                  <wp:posOffset>124460</wp:posOffset>
                </wp:positionV>
                <wp:extent cx="2519680" cy="2593975"/>
                <wp:effectExtent l="4445" t="0" r="0" b="0"/>
                <wp:wrapNone/>
                <wp:docPr id="1474219957" name="Gr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19680" cy="2593975"/>
                          <a:chOff x="1506" y="1542"/>
                          <a:chExt cx="3968" cy="4085"/>
                        </a:xfrm>
                      </wpg:grpSpPr>
                      <wps:wsp>
                        <wps:cNvPr id="1225222382" name="Metin Kutusu 15"/>
                        <wps:cNvSpPr txBox="1">
                          <a:spLocks noChangeArrowheads="1"/>
                        </wps:cNvSpPr>
                        <wps:spPr bwMode="auto">
                          <a:xfrm>
                            <a:off x="1506" y="5230"/>
                            <a:ext cx="3968" cy="39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FA0D53" w14:textId="77777777" w:rsidR="001A075E" w:rsidRPr="00101010" w:rsidRDefault="001A075E" w:rsidP="001A075E">
                              <w:pPr>
                                <w:jc w:val="center"/>
                              </w:pPr>
                              <w:r w:rsidRPr="00101010">
                                <w:rPr>
                                  <w:rFonts w:ascii="Times New Roman" w:hAnsi="Times New Roman"/>
                                </w:rPr>
                                <w:t>Additive twin LSTM model (AT-LSTM)</w:t>
                              </w:r>
                            </w:p>
                          </w:txbxContent>
                        </wps:txbx>
                        <wps:bodyPr rot="0" vert="horz" wrap="square" lIns="91440" tIns="45720" rIns="91440" bIns="45720" anchor="t" anchorCtr="0" upright="1">
                          <a:spAutoFit/>
                        </wps:bodyPr>
                      </wps:wsp>
                      <pic:pic xmlns:pic="http://schemas.openxmlformats.org/drawingml/2006/picture">
                        <pic:nvPicPr>
                          <pic:cNvPr id="1437754656" name="Resim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2193" y="1542"/>
                            <a:ext cx="2820" cy="3520"/>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351A6368" id="Grup 8" o:spid="_x0000_s1029" style="position:absolute;left:0;text-align:left;margin-left:4.45pt;margin-top:9.8pt;width:198.4pt;height:204.25pt;z-index:251659264" coordorigin="1506,1542" coordsize="3968,40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uImAxRQMAALUHAAAOAAAAZHJzL2Uyb0RvYy54bWykVdtO3DAQfa/Uf7D8&#10;DtlkN7AbsYvaUlBVaFEvH+B1nMRqYru2Q5Z+fWfs7AWoBKIPiXyb8TlnLj4733QtuRPWSa2WND2e&#10;UCIU16VU9ZL+/HF5NKfEeaZK1mollvReOHq+evvmbDCFyHSj21JYAk6UKwazpI33pkgSxxvRMXes&#10;jVCwWWnbMQ9TWyelZQN479okm0xOkkHb0ljNhXOwehE36Sr4ryrB/deqcsKTdkkBmw9/G/5r/Cer&#10;M1bUlplG8hEGewWKjkkFl+5cXTDPSG/lE1ed5FY7XfljrrtEV5XkInAANunkEZsrq3sTuNTFUJud&#10;TCDtI51e7ZZ/ubuy5ru5tRE9DK81/+VAl2QwdXG4j/M6Hibr4UaXEE/Wex2IbyrboQugRDZB3/ud&#10;vmLjCYfFLE8XJ3MIA4e9LF9MF6d5jABvIExol+aTE0pgO81n2Xbv42g/BetoPJvMg2XCinhxADuC&#10;w+BDNrm9YO7/BPveMCNCHBwKcmuJLAFhluVZlk3nGSWKdSDGjfBSkc+9711P0gAQkYAJCkz85r1G&#10;ikEvF3UmSn9omKrFO2v10AhWAtYUiQOjnWlk5NDJc8LvBMyz6ZjeW/n38oHw4Yqteqww1vkroTuC&#10;gyW1UDgBJru7dh7R7I9glJW+lG0biqdVDxbgIK4E9Ag4Qveb9SaKhvcis7Uu74GO1bEkoYXAoNH2&#10;DyUDlOOSut89s4KS9pMCSRbpbIb1Gyaz/DSDiT3cWR/uMMXB1ZJ6SuLwg4813xsr6wZu2gbhHeTv&#10;pQwM96hG+JBBqzMjeQHfWHswepJKz/cosPI9col9rnuRj47ZX705gjZhmJdr2Up/H1oexAVBqbtb&#10;yVFfnBxk5Wx6eprPTnIoo5iV34STHQk5tT0aDSGkkodq32ehMxB5lGe/9CQxH3pJcPoAzLqVBtMD&#10;8wLHI22IwKOu9Q/lYke80LzvhPKxxVvRggJauUYaB2EvRLcWJSTppxJwcnhePBQfRFb52DGc5d+A&#10;RkhP563wvEEsFWAa1yFLdxuBwB4z0nlRpWXpYvqoVW0rLZtjfmKXm+YwivWz7ZCvLbWAM5ZUGALQ&#10;kKjhbQgVOr5j+PgczsOp/Wu7+gsAAP//AwBQSwMECgAAAAAAAAAhACMK1mRfhwAAX4cAABQAAABk&#10;cnMvbWVkaWEvaW1hZ2UxLnBuZ4lQTkcNChoKAAAADUlIRFIAAAGzAAACHggCAAAAvuV2fQAAAAFz&#10;UkdCAK7OHOkAAAAEZ0FNQQAAsY8L/GEFAAAACXBIWXMAACHVAAAh1QEEnLSdAACG9ElEQVR4Xu39&#10;BXgcZ5vge8+cPefMt3DOXrOzMDtzZjeJZWZmZnbASWwnTuIkspiZmRkssJiZmZmZuaVmqZnsGN/v&#10;6e6So9iW1DKoytL9u+p6X1V1dXUrrv73Uw2lv/sbAACAv4IyAgDA66CMxDIxMdHa2toIVp+uri4W&#10;i4XtBwBvUEZCePny5cjIiJ+fX2RkZHFxcWVlZRVYTdC/eG5ubmBgIPrfR48eYbsFwA+UEX/Pnz/v&#10;7OzMysoaGxuTgFWMw+HU1NSkpaWx2Wxs5wA4gTLib2pqKiMjg8FgiMVi7CECViuRSISeJpOTk9EP&#10;2P4B8ABlxB8aI3R3d0MWgRzaE4qKivr6+rD9A+AByoizx48fe3p68ng87GEBgEQyODhYWlr6/Plz&#10;bC8Byw7KiDN0EB0WFoY9IACQIZPJxcXFf/zxB7aXgGUHZcQZjUaLjIzEHhBzcPmiZZ6wGwYEQKFQ&#10;oIz4gjLibL4yXg1o+0fdimWbJpl87IYBAUAZcQdlxBmUEbwJyog7KCPOoIzgTVBG3EEZcQZlBG+C&#10;MuIOyoizxcuoXfrP59Q/33NGaf/595/+965T/0Ut+1UQX01QRkKBMuIOyogzRcr4Lyd/UVZWTk5O&#10;SU1Ne5/J28dn7969UEbigzLiDsqIMwXL6OXl9ezZM+w676qzs/PEiRNQRuKDMuIOyoizT6CMAtZY&#10;dbz29xcO7Nuz+8iZn/X86wYYQrFELBbNjLdFO2icOLxnz/6D1341z2oY5Mo/FinikTsLLO5dP7Rv&#10;34mvVEIyyy1//ckxuxtdMFQd+eXBn0sZHNl6CDXw1jZl02yGfGaw8YH1b8f37du7/9A36g55LaN8&#10;6XcmOVUB9zfffVBfm6R/69L+3dsPXlJ+WNDOEkgvEwk4/bUZ5r9f2b9rz4GTl/W80iZkv4uYxxyu&#10;TtK7dW7/3t37jl3U9EjrI8+gu/1JgDLiDsqIM+KXkdYUcHbjQV2PqJzCksKMKOOfrn5vHDo2LRBM&#10;d7nfu/HVXb2Q5NzigqwgR/UzJ7/zr54SSkS0tsRv966/qeuSkF2YF++jdevqvr2XFy8jrc30zsWv&#10;fjOKSMsvys/wtfz92NVfErrYWBlPfv2LhnZAbFpRbpKj3vcnz/yS20lBVxqpjvv2wqV7ps5JucUZ&#10;MX6/nNt/RSd5gjvTnuBwdM85bYfAtLyivOQHRveufq/l20Phym6U6KCMuIMy4oz4ZexL+HWt0qnE&#10;LqxlrMn+1t5RNl80lW92+vKPmW00kWwgJuSMRWicPHw9ZJBPyzS+o7TPqJ6CbXOkPvqbfScWLeNA&#10;zLenL98v6Z+RbVAsmO52u3nmiHo2RV7G9fv8amiyYaJkerTs9xOXg4p60c/xlheuq3sOMmS3JeIN&#10;JpnsPnMnq6HR+PaZb9wq6bO/FqU377fz14NKBrB5YoMy4g7KiLN3KyOLxbKzs/v1118fPHjw2uPn&#10;xYsXZDLZ2Nj4999/T0tLe/r0KXbBu5aR3592feumTdt2ffmreVhRM43J5gmEYrGk3Epp95GzOub2&#10;9g7YpHVr7/Z9Xxb19DrdvqhkU4FdXyLh0QZtf7u5WBnpcT8r7Tnypb71qw1aKl/dt3mbQRNLXkbV&#10;ahZ2HRalRfv8pQeFqIxTdtf36vsXsYXYRXLUtpQfzipdvW/16r7ZWBlfObJN++Gf94rIoIy4gzLi&#10;7B3KyGAwDh8+/NVXXxkaGh45ckRHR0coFMovQurr6zdv3qyioqKtrb1z504XF5dXcXznd2DYo5WB&#10;tnrKP9+6fu74vp0H1VwTRhg8VMZdB87+fF99Lj1js8buFp1vTyvZ1mBXRm2ljzirLPo6o7SMuw5c&#10;u6eGbUpORy+kByujBbq+3NwyWl87bBlaxfnr175lZdxy6QcVbCuzggrasDWIDcqIOygjzt6hjOjn&#10;gwcPTk5Oop/r6uqOHz/e1NQkvwjR0ND4+uuvxWIxWh9t+eTJk6Ojo/KL3qmMwpb0RHOPUqpIyJkm&#10;D3Y0pgVbXjzwXVLTWLvvxaPfaNeOvXrljtUQ6eLglznKHHv46w2lm5Hk2VrNTLYbfH1pThl/zKHM&#10;llHQYbVfXkZesfGG0zdNW6izVxNSi/08XANKqdjR9FvLyPH7ff+vLsl/3n1Sra2lW1pWyr0rh1SS&#10;hrGFaD1mf7SbS27bODZPbFBG3EEZcfYOZfzll1/QkbL855cvX968ebOoqEg+iwaP169f9/X1lc+i&#10;q6CGNjc3y2ffqYyi9kiVdevPJHRgh7KTTZFfH72T1jbB6o/7csdhs/Bqnixl9PbUL4/tOGGaPyMW&#10;DWdZK63d7JA1LD/GbU8yOrhO/jqjmNKW/sPZbaY5U7JLBCNpVhuVsNcZBc2uR7aftEtslL3BLSLV&#10;xlw/su26f6tooTJKasIMDh7+qWBI9ua2iFniemvz1utZPcMhGl9v2vNbKUm6GGkI/Xn7qR/SW2fn&#10;iQ3KiDsoI84WL6NWyb8cvW1nZ/fkyRP5VS5evOjj4yP/Gblx40ZUVJT8Z7Q1dGlFRYV8Ftm7d29G&#10;Rob854aGBhTKJR9NM9rsv79w5Pjp28qauqp3L5w+q+mSRGKJxAJeZYT59WPHrt1V0db47dqFY+e/&#10;Nashy64ipBfYf3Pq5Ilv76mo/Xzx4qW7Z47Iy4gGkMMPLZSP7Nn39T111Z9vXb3tYH4fK6NEwsv1&#10;1zlz4tjX99S01O9dOnvsym/uPdLB5UJl5JJ7PQ3vHDp29Z6G9u+3vzp99pppYo8ALR8qMrx55dTx&#10;c7+oaan+cObQ0csm/nnUT+OtaSgj/qCMOFOkjP968Iaampr8T8rxeLzTp0+/SiGira0dFBQkP//z&#10;4OAgOnxGY0P5RQgaUaakpMh/zsvL27x58zu8zihhjZanxwUH+vkFhmZVdNDYqDwyAvZQU1ncQ38/&#10;/8CY9JJh2pzwiFhtJakPH/gHxWc1d7aafDdbRomEz5yozot/4B8QnpjXR+X0lzzILumTX1PEm+mp&#10;L4wMCfALCIzLqppgyhcLRhuzA/1LpR/SkeGzJ/Nj4poGqfJZHmOsOifxgZ/fg/C48o4J+UKpmbHK&#10;zPgQdLeDIwvr+6dn7zXxQRlxB2XEmYJjxlOnTsnfZmlpaUHDwK6uLvnVEWdnZxUVFYFAgH4uKCjY&#10;v3//48eP5RchysrKly9f1tfXNzQ0/Prrrz///PN3KeP7YU91m80pI1gUlBF3UEacKfg645o1a27d&#10;upWUlPTVV19dv34du7JMW1vbnj17UPji4+PPnj2LfsAukCktLV27du3x48fR4BEdaK9fvx7KSHxQ&#10;RtxBGXGmYBl//PFHdXX1n376ycLCYmBgALuyDBohZmdnq6qq/vzzzy4uLuhBhV0gMz09ja5rY2NT&#10;WVkZERFx4MCB5S8jb5qUFuSW0/ZpvPtBBFBG3EEZcaZgGb28vHg8HovFkr/a+CY+n48uffOxhI7B&#10;dXR08C0jWCooI+6gjDhTvIyvPrWzJFDGTxGUEXdQRpxBGT8+AXWwq6Of/An9hlBG3EEZcQZl/PiY&#10;Zb7mBm5Fso9MfjAiwUx/V+ek/EwWHxqUEXdQRpxBGT++j1JGznC2g1Ng69irL4B/SFBG3EEZcaZg&#10;Ge3s7KampqgKm5ycHJbp6Oi4d+/e3DL+009h//R7Epr+i0qGYmUUC1i0ibHRkZHRsYmpGR52Whux&#10;WMyZpsqWj0xM0bmC2e87i0Xcado4Wjw2TmHOMCfHSXSUDyGLQholMV+dEwdtcoqOnUpWLOQzqJPS&#10;DY2OURgskVi6VMidIY1PMHlc2qR0Y6PjUyz59xClNy3iztDlNz0+SWHzpOf+kW6Gh25kXLqZcRKT&#10;zZctROaUkcdEl9JnOFTZNsdJZOl1pXeZR5kgMaaZlIkx6bUnqbO/joBJJo1Q2LKfpaanpPdQyGX0&#10;1USYmLsWNQwwZu/VBwRlxB2UEWeKlfHeoSNHL16+qvh0/OSpTZs3b9q0aePGjWvWrJlbxn/buOvf&#10;Nu35t837//vXDoqUkT/ZkRhob+vg6u3taWtp+SC5ZGJGupw9Whvh42hp5+Tj5Wpr65Ja2YVahBrD&#10;GOtIDnQ0tnLx8vb0Dg7xNde0SuiQSGaqgu007HJpsm0iNRGWnvFlTIG0Z/11mR52FpYuXh4ujk5e&#10;IZWDTLTCTF+ZnbGxT3yUj7uHl7u9vp55eGYtjSe9LmeyLc7fzdrB1c/P3c7GITSrHvWaz6ZVpQdb&#10;m1u6evk4O9j5hmePYOcmm1PG/ixlZWXXoGg/bw9fDwdTY8voorZpnpjPGQg0NfT08XZxcvf0cLG2&#10;dYrIaZb9llNZ3nbKDxqlP8rke2oFpNTMjFV7u5hpaOo7uIXWTMnu0wcFZcQdlBFni5dRp/yflJP/&#10;689hS5t+Cvvn81r/+/M16FA6NDQ0KysLlbGwsDAqKgrNnjhx4l8PfvmPajkKlFHUlhqgbBjaOUll&#10;MumTfVk2+pZ5HTSJaCzFVtfaK659jMJk0LqqM5zMnctGaGI+qzLexdgjYWiCyqBTu4tj9bRUFi4j&#10;m97sZ2oWnFU9QWXSKaPF0Z6GlmF9fHkZNQy8MwcmyAw6eaQoUN/UuXoIDd/YRT7GDr5JHRPU6Wl6&#10;T02uk41bOWlmsjbGxNylsKGXxmBShhofutiYRzfJvhD4ehntAjL7SBQmndxSFGRoG9w/yZaW0UDZ&#10;wD2mbxTdFrWnNM7QwCi1G117njIKeeT2eDNLz5oeimzQ+YFBGXEHZcTZ4mV8j+lf9105eepUWloa&#10;yqJcRUWFpaXlv23a+093Q+euOX8ZxX05/irKmuH5rZPMGQ6XJ5SfcbsnTVlVPbJiQiDHGE3yN3dK&#10;7+cyyWHWxrH1A9iRrGgkylR34TKSy3zUrf3aRpjYpgZLjHXUIxv4sjKqh9Rj66O+WelaZDdNSqZr&#10;7DT04mte+9y4qMhLxT4kkzSDbaY/P0hNxb1Z+sXr18sYXo194Zo2VmZv7FI7RJWW0dg0qW4Aq5xg&#10;MNrSwCi2QzxfGdG4dTDV0sYXXmdcqaCMOPuoZfwvKmmf7z6hqqpWVFQkL2NgYOC6dev/+ZrJP2qX&#10;zF1zodcZp0eyo4PdHS0NdPVM7H0S86pGKBxq1UPl+6rO/tGYiFAnC32d4CoOo8vX1Ca3Y3x2HMUo&#10;cjNYuIzdieZahlaBodiWokO9DdRVXbJHsTK2YOtLJM2u0jKSUEottQwyWl97Q4UcY6ZqbOsRhm0l&#10;OtTDRuW+bv4ouuj1MkbVYmVkkpo8LVyq5WW0sMltGZt9yXAqzcnEwB1dBcq4SkEZcfZRy4im//a9&#10;18bdh729vVEWk5OTz5079y9Hb/+jZsFrqy34Doz0HQrG1Eh3W3NNaYazgU5wZjOtNfG+qlpoRt1f&#10;dJO4zPEwG7PEpqHZdz+m0u30/iyjVbr8vIxIebCxvIzj+a661h7ZJdg25NAQct4yMqpsNPSS6rEt&#10;iWamyrJTKgYp2c7qdr4xZbXYFuRGp9EqipXRxDy9YQh7g4g/HGltaBTeyJeX0bdqtpjCTFco46oA&#10;ZcTZxy7jP2oV/8+zKpu3bpV/t/p/bT2Elry+zkJlFJRFB+t4VchPByYW89KcNH0SqhicdndVNZ+U&#10;ZrasgDzqaKyXmWdOv5g3UxblZBpcIpalkTdQaqKjLiujuCvVWU3DpVX2voZE0OmnrS4vI3OswFLf&#10;sbR7Uh5TRluemZFeXAtn3jKKmcnW6p6xZXRZxkhdpfaGThVT0wOZTvqukcNU2fshYnZLWoCOgW+b&#10;9F1lxcpooOoQWy1/0ZDZWWCupxvfjno4UxPurKwTOSxPI6XCTmW2jEOplta+zaNQxpUJyoizj15G&#10;6TF1xr/uPnvq1Kn12/f9t9t+/6hT/toKaFpgzDjVmGZrpmvrFhifHB/iZm1k71PeTUfLmR3JdhYW&#10;zn5hyanRXnYWZq5R3RQWGsPRBxtDXE0NHALjYyPdXSz1VOXvwEiEgyX25gZmDj6xcRFu9nYOVqby&#10;Mor47PqsIFNTK//o1PioBzbmFnZBRXSR/B2Yt5UR5Wqw2N3Swt47NDUh3N7cxDelhsUToeFqaoC1&#10;iZV7dGpKRICLubllaKn8bxsoWEY1A2NT+4CohJiH9tbmLrF18rec6a2ZNiY6Fs5BcXGhrvZO6Obk&#10;ZeRxWn2MTTyDIquH0IrT1Un+msoer/7KTEOgsr69b7v8PL5sSlaIlbJ7tmxGIVBG3EEZcbYMZUTT&#10;P/0U9m8bd/6PcxpvHkfLpwWPpgX0oaaywrzc3Nz8oorOMewziWKxaGqwvawoHy0vKq8fmpL/NVRE&#10;NDPZV1GQm5df3Nhb99BQR15GtHx6pLW0IC83v7i+h0Lur6/vGpF/FlDIZfa21uTnoasUlNV30bnS&#10;t5R5tJGq0vyWV4ffksnaovL+SemYUywSUkc65Tdd3tBJk386Ryxi08eaqoql97OguKF7nI/dId5I&#10;Y3lJ3bB02EvvR5d2TGADPd7MZH157TiDIyujUXRheUM5ut8Flc09TN7seW7FfEpfQ3E+WlzSMsyY&#10;7Khs6hlHLRSLBEOtleg+14+gOd54d1NBbr28hAipObe4qpEs/xwkn93fUpFb1y+bUQiUEXdQRpwt&#10;TxnR9F/RaFE167WFr6ZFXmd8dyORxvL3pglNXsa4mh7sdUa8QRlxB2XE2bKVceEJyghlBHNBGXG2&#10;0stIq01Pzm6c87dZCEnIp1SkpjUMTs2+B40zKCPuoIw4m6+MXwe1H3ZtWrbpo5URvAsoI+6gjDib&#10;r4xgNYMy4g7KiDMGg/Hw4UPsAQGADJlMhjLiC8qIM7T3+/n5sdl/nucKgP7+/oqKihcvXmB7CVh2&#10;UEb8ZWVldXZ2Yo8JACSSvLy81/5CJFhmUEb8MZnM+Pj4qakp+TfqwGomEAiampri4uLgUBpfUEb8&#10;PX/+vKOjIyUlpa+vj8uVf0EZrDroeZFGo5WWliYnJ7NYLGznADiBMhLC06dPJyYmsrOzHz58iBKZ&#10;mZmJDrHB6oH+xdE4MTIysrGxkc/nY7sFwA+UkVgePXpEIpFGVyuUhoaGBmxmlaHT6S9fvsT2A4A3&#10;KCMgkLS0NAqFgs0AgB8oIyAQKCMgCCgjIBAoIyAIKCMgECgjIAgoIyAQKCMgCCgjIBAoIyAIKCMg&#10;ECgjIAgoIyAQKCMgCCgjIBAoIyAIKCMgECgjIAgoIyAQKCMgCCgjIIpnz55BGQFBQBkBUXA4nNTU&#10;VDKZjM0DgB8oIyCK8fHxpKSkiYkJbB4A/EAZASG8ePGivr4eHU13dnY+f/4cWwoATqCMgBDodHpy&#10;cnJbW1thYaFQKMSWAoATKCPA35MnT2pqalATxWJxeXl5c3MzDBsBvqCMAGfoOHpsbCw3N5dKpaKf&#10;h4eH0eAR/S92MQB4gDICnPH5fJTFgYEB+Z9X/uOPPxobGzMzM2k0mnwFAJYflBHgSSKRJCQk1NfX&#10;P3v27NVfQUE/lJWVlZSUoINr+RIAlhmUEeDj+fPnExMTaGxYXV396NEjbOkstKSurq68vJzD4cBr&#10;jmD5QRnBckNHzSwWq7u7u7CwcHBwEI0WsQv+Ch1W9/X1oXV6enpQH+XH2gAsDygjWCaodCiIaJyI&#10;jp3T09MrKyvpdPrCvUOjRSqVWlFRkZGR0dTUhK47MzPz5MkT7GIAPhoo47tDD1H0QEUjGnQ8mJOT&#10;kwwWlJqaigKXnZ2N/nMt6cvRT58+JZPJZWVl6LpoCykpKdgWwRvQf+Ti4mL0LIIG4wKBAP2nw/4j&#10;giWCMr4LNPxBj9Xa2tqSkpKampq2trb+/n7sD6qDeZBIJPREIhaL3+11Q3QtoVA4PT2NRo7YFsEb&#10;hoeH0VN1S0sLGpKjRKIfGAwGvFD7DqCMS4ay2NzcXFpainZBHo+HZuElMEAcL1++RCl89OgRh8Np&#10;b28vLCzs6urCLgMKgzIuAdrnJBJJXl4eyqJIJMKWAkBg6OAmPT29qqoKRo5LAmVcAiaTmZaWVldX&#10;B1kEnxAqlYqOrKurq9HxDbYILAbKqChUw7KyssrKysePH2OLAPhE8Hi88vLy/v5+bB4sBsqoqLa2&#10;tqKiIvhWBvgUvXz5kkajZWdnk0gkbBFYEJRRIegpNz8/Hx1NY/MAfGqeP3/e2dmZnp4Oz+6KgDIu&#10;7sWLF3V1dfX19fDpMPBJEwqFmZmZ6Jj61VfUwXygjIubnp5OTk6mUqnYPACfrN7e3uLiYjg38KKg&#10;jIsbGRlBxyDYDACfMjRahNeFFAFlXFxXV1dZWRk2A8CnDJWxpKQE/nTtoqCMi6uvr29tbcVmAPiU&#10;oTJWV1ePj49j82AeUMbFoT2pp6cHmwHgU4bKiJ7pR0dHsXkwDyjj4qCMYMWAMioIyrg4KCNYMaCM&#10;CoIyLg7KCFYMKKOCoIyLgzKCFQPKqCAo4+KgjGDFgDIqCMq4OCgjWDGgjAqCMi4OyghWDCijgqCM&#10;i4MyghUDyqggKOPreDwe7a+Ki4vr6uqwGRqNyWTCH34Bnwo+n4/tuDJUKrW0tLS1tRWbl8FWBXNA&#10;GV+HnlTLy8sT50iQwWYSE/v6+tA62NoAEJtEIsnJycH2XZm5OzMyNjaGrQrmgDK+BZ1OT01NlQfx&#10;NRkZGfDXDsCnhUKhJCcnY3vwX6HjITiR7VtBGd/i6dOn7e3t6OkU233mGB4exlYC4NPR3NyM7cFz&#10;oFz29/fDS0NvBWV8Ox6Pl52dje1BswoLC9GxCbYGAJ8OkUhUUFCA7cez0B4Op7CdD5RxXqOjo3OH&#10;jehneIIFn6iXL1+i/TkpKQnbm2X6+vqwi8EboIzzQhGsrq7GdqKEhLy8PD6fj10GwKfm0aNHc/fn&#10;nJwceMV8AVDGhaAUoh1Ivid1d3fDgBF80qanp+U7MwJvSS8MyrgQlEJ0BI12I3QoDU+wYAXo7e1F&#10;+3NxcfEff/yBLQJvo2gZ0VCcw+HMrD4kEikrK6u+vh6bX2XYbLZEIllhn998/vy5UChksVjYL7ma&#10;oGEj2p8bGxvRD9ii1QT9owsEgmfPnmG7wvwWLyN6YLS1taWnp+fn5xcWFhatPvLfHZtZTdA/d0FB&#10;QWZmZm1tLY/Hw3aITxydTi8rK8vJyVmdOzOSnZ2dm5uLzawy6B8d/dOjIfPU1BS2Q8xjkTI+efIk&#10;IyMDdQHllsvloocHWFXQPzoaNlZVVYWFhTEYDGy3+GT19fV5e3t3dnaiAyDsNwSrDPqn7+3tffDg&#10;ARrwYbvF2yxURpRFNF6oqalB4080cgSrGaoJGjt/uh9/e/ny5djYWFJSEpPJxH4lsIqhw+rk5GT0&#10;TDnf26oLlRE9GNCexOfzsY2BVQw9O6JjkJaWFmzn+NQ8fvy4oKAADRaw3weseuiZMjc3d74n+3nL&#10;iFIaGRlJJpOxzYBVb2pqKjw8HNs/PjWo7GjMi46ksF8GrHpozJeXl0elUrFd5K/mLSPak2JiYrBt&#10;ACDj6+v7iZ6AYHx8HI0ZsV8DAJmampr5Tr06bxm5XG5iYiK2AQBkgoODeZ/mm9TDw8OlpaXYrwGA&#10;TENDQ2dnJ7aL/NWSy+jd0/NdVdWyTbUUCnbDgABWWBknuVztpqbXdrmPN/1cW8uEV+2J5EOW8Zfa&#10;2r+LjV22KWl0FLthQAArrIyDLNbm7OzXdrmPN/2/iYlkLhe7bUAAUEbwYUAZ32eCMhLNRynj/+nl&#10;9f+oq3/w6T9paf07H59XOxOUkVBWcBn/Pjz835uavrY3fpDpH2xs5DcBZSSaj1LG/6Cv/7+UlD74&#10;9P9t2fLvTUzkN4GmBcpI7cjQuP1r2tgin0If6ShpG5J++Re8vxVcxv8jKOi/nz372t74Qab/8s03&#10;8ptYuIwiUsZvt9RS26nY/FuJWO2JOd3YDHhfH6WM/1FP73+vWfN/eXjIZz/U9M8nTvwHY+NXswuU&#10;kdwU+92pq9HDC5ax2Wfv8Stp7SxsFryflV3G/3Hq1L+3sHi1732Q6b9duvRPX30l/3mRMo7FXjt5&#10;M6pxgU8Q89vizQ9u1WvDZsH7WsVlbHLfCWX8cKCMS50+bBmb46CMH9IqKCOPUp8SqHnv++/v3NWy&#10;8q4ckqZwotLv3ldH12/adu7aTYv4Zt70oJ+jZXFbV0W0870fb/2sYZ3eThFypysTPX7/+fat+1bp&#10;TeMCkXRjYD5QxqVO71hGAbunLN5Y7afvb91SNnDOaRwTiiTD1ZH3zhzcuG7/te9/cQ+tmRkpuHXr&#10;Vm4HKeehzY93bv2ia1fQShJwJwse2v3yw617xi41I/AJoUWs8DKKBfQsV5Xd+47cM3Xxcrb4+sLB&#10;jRsvJfdxqW15/ia3Nu7cf9/MKbxkgEPv0Pv+4OULh/ac/t3O2fr2xSPrtqg7O925+N2v9g5m3x/a&#10;tOfSTwW902Js8+AtoIxLnd6tjAMFzmd2H/xRx8rT003t9vnNW65E97Anu/Otf7u2bcMVQ2+/jOJO&#10;TneMkpLS9evfXPjuvouH7Z0j2w59c8fg21PHfjB0sNG9cmyr0hb9Zvgy5II+ehn/byenf7Cze5/p&#10;//Tykm/2HcrII7Ub/nDiflgrdgG12dXYIameJB3/zTmalpbxwvrjmgFUvvQSRlPkkb2bj9zzG5Qd&#10;avPIeT8evuSb1w2nFVrAKinjvwsM/Ad7+9d20aVOfxcZiTb1bmVMNNh2yyB0giXdUUX0wfAH3iEV&#10;E68fTcvKeFU9ZHBauhqpNfHbbVu+dcyWDxQpZe6bN64LrOfJ5sDbffQy/tcbNzYcOrT1+PF3m7Yc&#10;PfqPt2/LN/sOZRQyh321vjp86QczB5/U4uYJ5py94fUy7jONqhHJh4XDuScO7vg9YVg2IxFwB0wv&#10;nXZNbIEyLmCVlPHfm5v/y+7dr+2lS5r+devW/yM0FG3q3cpYGXD7+LHLGuYu0RmV/eRpEfYiz5tl&#10;XPtbTIdQNkcbLlc+fTGoYlA2J5H0Jm/dvMGxiIbNgrdZjjJ+f/u24F2pq6v/09dfyzf7Lq8zikVo&#10;2Bio8/X2des3bdm6Y+e+izohPQzZSq+X8bxPdufcMppkYx+SEPCGTa9AGRexesr4bxs3cjgcbAdd&#10;ooSEhP/92WfvU0YeczzVXe3w9k0bN23ZvmPvNWWHTjraMd8o49q17qVY+2Rl/DK6Yfbx0gdlXNxy&#10;lPHOjz9i11w6bW3t9ykjn8MY7OqjcPgCDrOtOsvb6PeTu9d9b5xMRvvS62W84JfThb2SCGVculVV&#10;RkX+WshbZWZmvl8Z2aNdPSNTMyI+c7C1MMzR4MbhnRtvRdHeUsZ1XuXyIQCU8V2s8DIyhqr0bl6z&#10;zOjCLhCRH95Z99X9h6PoqLrZa+fRSwkt0r0Hyvj+oIyKeO8yTvr/fFrFMYXClR1FC6ZS9W9tOOw2&#10;JOG3Sj/PqF0v30ehjO9thZdRxCWnOPx84NCJu0ZuISF+5uq3Dm7f7pw5IEAJHE+9smnXDzr2CbUj&#10;UMb3B2VUxHuXUdSRYXV276Evte3CwkJdzFTO7D2umTQokIiHCh2P7tp1zy6sqKafC2V8byuzjNT2&#10;NJVvf06RfzuQRykLd/j+yonDh098qWyR0fLq3GXc0gDtiycPX3PN5TB6bO7cCS/uw8o4VvLNtXNO&#10;s7uOgDfm/NN3gZkdUMYFQBkV8Y5lnEj7+eb95DbZU7WA1ZYTonrz3OHDRy59rx5Z1CWUvzrOGoww&#10;+/nE4dPaDhnUntTDR46G1GJ/1oY+Vmv03a8prePyWclg9umTx30r6NgseJuPWUZX17+LisKljGD5&#10;rYoyRkXhUkaw/D5iGf/Bzu4/6ur+t/PnoYyrwWoo4//t6PiP3333b+vXQxlXvI9Yxv+fre1/P3MG&#10;7Qc3v/0Wu+bSQRk/FauhjP9BXx/tz2iCMq54H62MX3zxn3/77X8ePPjZZ5+tX78eBa69vR27/lL8&#10;+uuvKK9op0TT/zxwAMpIWCu+jP/5l1/+8fZttD8jZ8+eTUtLe4ffNzY2FpXxPxgZof35n48ehTIS&#10;1kcp4z/Y2Pz3c+fQzvRvGzfK96TNmzcHBgZi11+Kr7766l+3bUNbQ9N/vXz5H+zt5TeBJigjoazg&#10;Mv59aOh/vnsX7YH/cuCAfH/+/PPPf/rpp/HxcWwTCvPz80Nl/B+nT8t36f9HVVV+E1BGovkoZfy7&#10;qKi/f/jw33l7/4+TJ9FutG/fPvmeh11/KTQ0NP7p+nW0NfmEtozdxEJlFI63FLq7xUwIsW9OvT/6&#10;UEugo30OnOZ2fiu4jH8XE/P34eFo9/tPWlryMnp4eKBHwfPnz7FNKAyNNFEZ/52fH7ZLR0TIb2Lh&#10;MoraIux9wrqxT5F9COQSRxv3ko4pbBa84eOUUTahY5D/evXqv+7cefvOHeyaSzf3dcbXpgXKOFKf&#10;aWkRPDp/GTmk9ij32F5sbnG0/npXY4OUftkZJsDbrOQyzk7oKPhfdu36X2vWfJDXGedOi5Sx0d/A&#10;3rdd+uXAt5ueaEnJLKVOK/y5sslcY13L3GYSNgve8BHL+PdhYf+XpyeK44d6b/q16X3KOFT8UFPV&#10;Z/abMYuDMi5qNZTx3/n7/ydNzQ/1qZ2503uWcbA63NIzYQrK+OF8xDLKpw/4ecbXJsXKKGKPt8UH&#10;ezs5Obl5BuU0DUskYkp/XaC13n1lbSuvBxVdI80pwV4RlY2VKT5uzk6unjn146ypnuSHPk7OLgHx&#10;RZNM6ambFirjzFB+7AM3dF0nJ6/g+KYRhlAi4ZPKAgKiO0awj9pKZvoTg3zimqVX55F7UiO8XJyc&#10;XLxCirpmD2dGylzdQktqih64Obs+KPwUD3JWQxnR9AE/zzh3UryMM+NticHeaP9x9gooaBzjoX28&#10;N93GTE9dy8DOIaCBxu9vyPGJLqa2Zwd4uDi5ecdWjvBZ1PLUYLSHegREt03KTkU2fxmFM+OlSRFe&#10;bmh3dnYPCC3ukn6RZrwu1c0ltGt29+fNUDLDgisH0H4q5tCG8uMeuEgfOgH5jcNc6el9RJM9VSFx&#10;+ROV0S4uLqHpNUz5dxk/KSu8jHxKf5iLgblHdEldbXasn4GGZkSbgMMgl0S5qqnYpza3jdPJ5QGW&#10;ylra5g5+uaXFiW4GWtraxuZO/slF5XlRVjoantnSkeV8ZRRz+h/o3Te08csuqazKj3EyUjN0ixym&#10;8YV8cpiVSWxVj+x8j2Jaa665vm0FXcybbPW3M1TXtU8oKEsL89RR04pqZkq/wtCbpqysaWDjnJqb&#10;H5XfKd/4pwXKqIj3LSO/y0dXw84vpqy6Li/aUVvfvridJKINZse46lv5Fpa3THF5bUURehoaeroO&#10;iQVlKcHO6iqa9s72rsFJFcUptlpq9gFpJHQ785RRzJ5ID7TTMHaJL6iuLM7wttBX0zSuGBdLRsqN&#10;1FTCapjyL4nRh3Ntrf26xqdFfFq8o6amiXNacXVevI+hjkVa26hYIhptyrbSV9cx8k4vLq9s6mbL&#10;z4b2SVnhZaQM1LqY2+S2DLHR+FFArclKjquWfkdqztH0NCqjuo5z7aTsSITf7KGpE5TVKP23FM5U&#10;p/gY+RehxfOVkT/WEhUW2TY7xqP0pxub+3aNTYuF/LokV8ugPBZ6ThdMVyf7mQWVCoXcltwgffPA&#10;Ho7sKVTE7oh30DX172SIpGW8rxqc2/vpfgERyqiI9y1jb4KOrmlm4yRPIBIJuI15SWWdE+iZdc7R&#10;tKyM6rbl8rdrmG1ueppmvrlU2Y41Uxdk7PCge0o4Xxm5tLGC1OSGqdl3GkcKDNS1kpvoEgk131nX&#10;2i9XepIqiaAtxtYlPI/Kk1CKXPXM3GoHZcUUsJsyg3SsI0lCWRk19ZP7P+GT4670MSNjNNnPysDM&#10;3jswKCo5t3kQe6nmtTJq64cPYl+Znnhobppc2S/dAcSc5txQXdcM9OPCrzMKWNNjw921ZQVRDxy0&#10;ZGWUiEUT7UV2Fh6tDC6POhLpYhvfPC7iTucFmxn7pPT09mHKw3T0zPLRUQoqo6p6RscnvCdBGRXx&#10;vmVkD0Q7Ghha2PsFBEWm5XeiwxPZk+zrZTQImZBdUSIZjjDUsUlol8+w+5LMbXzbxjkLv84o5HEm&#10;h7qba0pSw921sDJKWG2RZmbudcNsCavd20gvsXpUKGEVuiibOIRUdWK7c2NetIm2RT5ZVkZDzy7u&#10;J/zXZlb664xisYDLHm0vCnO31tNUU1VTt4ztRMPBN8s4JLumtIwWZslVg7KnWE5z3sNFyigkF/ub&#10;a2hoqKtr6BhauQc668rLiLpKH4hwM/Muo08NFDg6Bg+T2UIOM8NP/76KqtqfVJQ1DROrx1AZ76tq&#10;5A3IN/pJgjIq4r1fZxQLOMy++sJgN3NVFRU1DYPw4k60m79eRsOHfyljIvb6DHsgxXLhMvKZ9SkP&#10;9LTQ/qymrW/i7u2gN1tGiYgWaW0UX9ZNqw7UMfTqkP5VJGqGubLyfRVsX0ZUVZSVlcNaZWU0fzDE&#10;kz2MPk0rvIw8Nm1oaIIr+7t/Ii6j9KGdqpp/Jx8rY6d0nPg+ZRT25wbcVzbO6aUJZFeY7E0zNfVu&#10;H5W/8cJqTPJXs08rT3Z2jS6mo92ez6pKdLMJLeNgpw6X8Gljvf2DDHRwjcqoppE3ezr6TxGUURHv&#10;WUY+Y2JgaGxGNhQTcVlFEfZ63plo90ZltPBImHzfMopJXcX2+hapbWNc6f4s5g3lGatpJtRjp6dq&#10;TXd3ComOtTOyiWmT39eeGB1L98QRjux1RLGITZ/s7xtmyo+mLYKGeJ/g64uzlqOMl65cyXpX6Hno&#10;fcpIG6p1t7aJyijpGhjqaasNdzPRcimgiSWTtbFaalbp7SP0aUqZomXU9ssoq6mtwaa6+t4xck92&#10;4H1ls/iKpv6BvvqK3FBX4/t6LjWD2J7E6S8w0TAzsbFMr0WHHmjXEU52FjpYOYalFbb3DXY1V8V5&#10;mek7RvTRhVBGHL1DGTMyMrAddInc3d3fp4ycvgxLffOI7JregcG+1vJQNyu3pBq+UDzSkmBu7lPd&#10;3kvjKFxGTYPgxNw/9+famj6aeKKzyM7AJDKvpndooK2uONbHQllVM6wE+4NI5L5yFwtdPVWLvDHs&#10;vWbBaJWnrdmDuIIOdH/aqmP97U1cE8Z5UMa/mq+MSps3b9m9+92mzbt2/dO33762TfmkSBlFAnZ/&#10;bZqzhYGegYG+oYnjw+whhvS1PCGzJ8JOV9PAJrGsoVDRMiqramhqvaJjEJrZPjNDKo2wNdTV0Tc0&#10;tnINLqxu8LMyz2gbk14bEdIynbQMrAK7mNguIhZyx9tLPG2N0P0xMDSx9kvtnWIJ0QgSyoifJZdx&#10;27bX9tIlTf973bp3P5oWsvsqk5zMjdHuY2Bk7BOZO0jjisUS9lRfuIupnr5+QgtL0TIq31dT18B2&#10;ZpnQFrR70uoyQ4z0dPUNDS2c/AvrayNM1HyTGuTvyAgZY4neZpruOfJ3EBGxSDjRXR7kaqEvu0OO&#10;gfEdY+iACcr4V28t48eb5i8jYQjp2c5aTtFN8+7yK8gqKeNHmhYuI0GImGNJvg5hlZPY/IoGZfwo&#10;pM+l/S0N+dFGurZlY5/wM6fioIzvMxG9jDx6T2d7RU6so1twL21VnD0AyvhRiIT8knArHX2L8OJB&#10;DvZ2ywoHZXyfiehlFAzGmBvrG1skVvRypa/+rHxQRvBhQBnfZ/okjqZXlQ9cxv+YmLhsUyqUkUhW&#10;Xhl35OS8tst9vOmfU1KgjITyIctYMjUVOzy8bNMI6+3fSAG4WGFlnBYI0sbGXtvlPt6UODLCEa6K&#10;16M/FR+yjGA1W2FlBKvcu5RRLBZHRUUJ4SkOzBIIBL6+vo8fP8Z2kU8KhULJy8sTiWY/pAdWPZS4&#10;ioqKwcFBbBf5q3nL+PLly7S0tN5exU+JDVY4tA8lJydj+8enBj3HZ2ZmMpmzJ9MEqx6bzUZPltPT&#10;09gu8lfzlhGZmpry9/dH18S2BFYxDoeTnp4+OjqK7RyfmqdPn6KjaXT0hP0+YNXr6urKzc199OgR&#10;tov81UJlROrq6jIyMtAzLRp5YtsDqwz6p+fz+WVlZfn5+U+ePMH2jE8Qeo6PjY3t7+8XCASwP69a&#10;6J8eHUAMDw9HRkZSqVRs53jDImV89uxZfX19VlYWSmRfXx86nhpafdAvjh5O2Mxqgv650S+Oxlno&#10;qbWgoAAFBdstPlk0Gi0+Pr6oqKitrW117szyf9OBgQFsfpVBv35HRwc6ekhISEDHxNhu8TaLlBFB&#10;cWQwGGhPqq2trVqV4uLi0tLSsJlVpqamprW1lUwmf9KjxbnQqGF0dLSxsRH7DVeZyspKFAU01sHm&#10;Vx/0TI8SKRKJsB1iHouXUe7ly5cvViv0X7OrqwubWX3QPz2C7Qcrgvw3wn69Veb58+fo+A8dS2Lz&#10;q4/8Xx/bFeanaBlXs+rq6p6eHmwGgE8ZikJ9ff2n+07asoEyLg7KCFYMKKOCoIyLgzKCFQPKqCAo&#10;4+KgjGDFgDIqCMq4OCgjWDGgjAqCMi4OyghWDCijgqCMi4MyghUDyqggKOPioIxgxYAyKgjKuDgo&#10;I1gxoIwKgjIuDsoIVgwoo4KgjItraGhobm7GZgD4lKEyVlVVTUxMYPNgHlDGxaEBY2lpKTYDwKcM&#10;lbGkpGSBs28BOSjj4tChR0ZGBjYDwKcMlTE/P39mZgabB/OAMi6Ow+EkJSXB0yz41KEs9vX1oTGj&#10;WCzGFoF5QBkV0tDQUFdXt2LOUQhWJz6fn56ePjAwgM2D+UEZFcLj8XJzc9GwET3rYosA+KQ8ffq0&#10;qakpLS1t0ZO2AgTKqBAUxJaWlvz8/Pn+ng4ABIee19GAkUQiwbO7IqCMikLPtOXl5ZWVlXBMDT45&#10;6Di6oqICjqMVB2VcAjabnZWV1djYKBQKsUUAEB6FQkFP6uigB57UFQdlXBqJRIKGjSUlJfC5B0B8&#10;z549GxkZQQfRDQ0NT58+xZYCBUAZlww98TY1NWVkZKDBI4PBePz4Mdr/sMsAwNvLly9RBB89ejQ1&#10;NVVVVZWZmdnd3Y1dBhQGZXwXaLebmJhAg8fs7Gz5ccrw8PAkWBCZTJ6enubxeOi55B3eBBCLxRwO&#10;Bz0VoQc8tkXwBrRb9vX1oefs4uLirKwsNFSkUqnwzP0OoIzvDj3C6XQ6ekJG+19FRUUZWFBRURF6&#10;IsnNzS0pKRkaGlL8XX605sDAQEFBQY4MesxjWwRvU11d3draivqInkjghcV3BmUEywcNFblcbk9P&#10;T0pKChrRkEikhYczL168GBkZQTFF+vv70Xjz+fPn2GUAfExQRoADiUQyODiYn5/f1tY23zfV0Dod&#10;HR1oqDg+Po6G59hSAJYFlBHgA43+6HQ6imN5eTmfz8eWzkK5LC0traurQ+NEbBEAywjKCHAjfxcV&#10;jQrf/E56YWFhTU0NfOMI4AXKCHCG8peTk9PX1/fixQs0ixLZ0NCQm5s7PT0tXwGA5QdlBDhDQSSR&#10;SOiwGh1cy99yycrKmpqawi4GAA9QRoC/58+fNzU1oSNogUBQVlbW0dEhHz8CgBcoIyAEJpOZlJTU&#10;3NyM+ggvLwLcQRkBUdTV1aWkpKABI3xoEeAOygiIYmxsLDk5Gf6sHSACKCMgCi6Xm5qaSiaTsXkA&#10;8ANlBESBDqLT0tIoFAo2DwB+oIyAQKCMgCCgjIBAoIyAIKCMgECgjIAgoIyAQKCMgCCgjIBAoIyA&#10;IKCMgECgjIAgoIyAQKCMgCCgjIBAoIyAIKCMgECgjIAgoIyAQKCMgCCgjIBAoIyAIKCMgECgjIAg&#10;oIyAQKCMgCCgjIBAoIyAIKCMgECgjIAgoIwAH48fP+7s7Kz+q8TExKKiImymuppEImFrA7C8oIwA&#10;N1NTU6mpqQnzyM7O5vF42KoALC8oI8DN8+fP6+vrsRC+oa2t7dmzZ9iqACwvKCPA09OnT9PS0rAW&#10;zpGZmclisbCVAFh2UEaAM3RMnZSUhBVxFhpLYhcDgAcoI8AZOmRubGzEiiiTkpIiEAiwiwHAA5QR&#10;4G96ejorKwvrYkJCZ2cndgEAOIEyAkJob2+XZzEjI0MikWBLAcAJlBEQwpMnT3JzcxMTE9GA8fnz&#10;59hSAHACZQREweFw8vPzZ2ZmsHkA8ANlJJCRkRE0aPL09HRerRwcHJycnLCZVSYgIKCsrAw+3E4Q&#10;UEb8vXz5Eg2UCgoK0tLSent7GQwGG6w+ZDK5trY2JSWlq6vr6dOn2M4BcAJlxN/jx4/RUWRLS4tY&#10;LJaA1Y1KpWZkZKCdAds5AE6gjPhrbm4uLy8XCoXYgwOsbhwOJzExkU6nY/sHwAOUEWcvXrwICQlB&#10;R1LYwwIAiaSpqamhoeHly5fYXgKWHZQRZ2iAEBAQgD0gAJAhkUhFRUXwaiOOoIw4o9FoERER2AMC&#10;ABl0DFFcXPzHH39gewlYdlBGnKEyRkZGYg+IOSj1+ZS63GWbBDN07IYBAVAoFCgjvqCMOJuvjP0x&#10;jq0OPy7bBGUkFCgj7qCMOIMygjdBGXEHZcTZ+5cxRedGnMb1+abXVp5vgjISCpQRd1BGnL1/GY/t&#10;3LRt27YDb9ixY8dnn3322srzTR+ojAJST1PfME2Azc7BY3Z3tPZT+RKJaJrU39Q4wpYvFwuYJApX&#10;/vPMaEtHD4MDn+uEMuIPyoizD1JGW1vbpjf4+fmtXbv2tZXnmz5QGamBt7b9bpL1lm1NVN68dEg1&#10;mSyRcKsC7m9Zb9ElXcrrz/czuR86LFtFUme39+Kdwl6smasZlBF3UEacfZAyRkVFYZubo7CwcP36&#10;9a+tPN+0jGUUscgjnR0TsnHiTK7Z2X2HvbEyskjdfUPTXJF8bjWDMuIOyoizT6WMPDaTPDVJmpgg&#10;TVGm2TzRq294iwQsBnWSRJokU2e4k3PLKBLyZ+gUkvQiGnuo9JuL8jKKeTN0EokpEAvZzNE4nZN7&#10;DtjXT5BnuAIxj4k2gv5femWxWMBj0yhT6AbRQhZaKr9FIRfdjRmeiMtiSO/O5BRjhiNccV83hzLi&#10;DsqIs0+hjEJyY4atzi83rl67cvXiyVNnftL1qR1iSC/hT3cURGjevHjmwqUr33ynYeekeu5VGYXN&#10;mf4q3169cOnytW/uGhrpHD+08y9H03xajp/Jud2b1m84eO6qakLNkHjO0fTMWHO4vfaNK+cvXrl8&#10;/vJ1NfPA6jHZKHO06MKJPTbxZS4Gv31z48rJI3u/um9f3Dm1wuIIZcQdlBFnn0AZ6U1GJ7dd0fIr&#10;b+7s7eupK4j//cvjvz0oQ4PCyfYs5Qsn7nmkNXb0dLXWRBh/vXYdVkZ+T8zNs2d1PJNaunu7mkpd&#10;tb7Ztk7pL2UUC+jk3jD147v2W5X1DdNY3DllZMYZXLj8rXZCQV1PX29zeYrBNxdPfO/ZxcLKeOri&#10;PZ/kyo7u7rbafJ2vD961j2OurGNwKCPuoIw4I34ZGXUPrx7aEdONnSNNzJr0M7n5lWOuRMSvDjc+&#10;eNuWxOLJVhSLuY26m7EyNjhsPnvTvJMuu5ZYzGhLunZi2xvvwMzkzH2d8VUZBxPP7DhkldLGx25S&#10;TC5z37p5nX0hTV7Gg+ZFbOzoWlwQ8Pt5HX8Ka0W9ow1lxB2UEWefwtG0iDXeU1mUnxodEeBkoXz3&#10;5qFdm1EZxQJOksPty0bhLN6r8RonQU1exvHQi0pf/Rw7hS2XSKhNulePKVjGmRL7bYfOJrTMyBdL&#10;TZXf3rb5m4hueRl/iB7AlkskhYHKUEbwwUEZcUb8MrL7C3RvX7h4U9nGxTsgOCwmJlr/3mV5GRNs&#10;v/trGQVp+vIyjgWe+msZGe1m104oWMbpIus3y/jjnDLqZVCw5VBG8HFAGXG2aBmb7H4IVr5k8/2p&#10;+aYdG9cuUMbXVp47+fx8XoEyiqr9lNcq3c0ZmebyBSKRWMAYdVM7Jz2aFvIqQg0Of2M1xuJj6woH&#10;nU/Kyyisttp05huTNhp2Cbc//9uzexQso7gv9uTOI/YZXa8+MU6r9t21eZ1lLhnKCJYHlBFni5ax&#10;wfbO9yd3b9269cj80tLSsM3NUVVVderUKWyNN+zYsePMvq2KlLE2QGWd0pmwqiHSFHlybKA8yvL0&#10;lg2XbTIlEvFUa+ZvF06oBBUNjk+SxgfKHuhs24C9zijpi7p24qzZw8Kh8anJka44Z5UDm9e+UUZW&#10;qd25nftNy0eobJ5gzjsw9FDlw5fvWpS2DkyRp8a6Kux+vLL7lFkzGkRCGcGygDLiTMEympubj4+P&#10;T81DKBRim5sDbQS7+G08PDwuHt6lQBklnKFSs99unD5+/Ma3P/x877a6kZXF/Vs773gz0WV8ZnNm&#10;wP1vLp65/vW3N7/6XsXO4M5sGSWC2iS3u19fu/rVt9999+0vGqrfH9r3RhklkxUOVw7vPHdNK75m&#10;cO6ndhj95S5ady9eunLz1vfXrn/5o4ptWovs0BzKCJYFlBFnCpbR1dX12bNn2HU+hPDw8MtH9ihS&#10;RjRs5FBGOpsb6urqW7oHaSwec2KouW0Y+7KzkEsd7W9pqGtobh+hsKiDDb2DVPlRsEjAnRzubqyv&#10;a2jpJJHJQ+2tfRTp96aZE731dUPYdwAF04MdTXV1raNUlnh6pKmtiy7/3rRYxKZP9rSji+qa2npI&#10;dA72XjSX3tbSOCD9/jWGPtHb1j/BX1kfaIQy4g7KiLNPoYxguUEZcQdlxBmUEbwJyog7KCPOoIzg&#10;TVBG3EEZcQZlBG+CMuIOyogzBctoZ2fH5XIF83jy5Am2uTmePn0qFAqxNd4QGBh46fDuD1hG3jRl&#10;oG+Uhc3NxRrtGyAzpd8gFDHHB0Yn2H89sa1IwB4fGqGzee/yHsrMeN/g6DR3Rb0xjUAZcQdlxJmC&#10;ZTxz5oyGhobWPKqrq7HNzdHV1aWnp4et8YYrV66c27/9A5ZxrDbFWMu9DZubq81DyyipZgz9xKnx&#10;NXQJ6pF+/FtIGuocnpR+y4XD6PK1cCjpnnyXMjYFaJi71g69LcifMigj7qCMOFu0jM12dyJVr7jd&#10;PTfftHvB78C8tvLcKVj50jKXUcSmksg0nnSE1xlg5ZDbTJIuFHKpk2TpGRilKy8RlBF8HFBGnC1a&#10;xkWnj39GCYlYyGXSaejhitAY0zyB/IvSYrGQP8OULqfSmP0VSUavyigWcafp0rWpdBav+VUZxVwm&#10;ujpfwKNTyx20TRNLOxkcgVjEZ9LoHNknEsXoiqxpqvSaFDqTxRfKbkjEn2bQmFwhZ5ouvYhKY/Fm&#10;P744XxnRXeOxGTT5lig0JkvaXem5cukUOufV17yFAjadPi1AtyIWC7gs2dYpNLr0F5RtX8zjzNCn&#10;2TzZPWKyuH+er/cjQzcHZcQXlBFnn0AZuZPV6Q+dbO1d3Nyd7c2NzWxTKrrYAlQ/QX91mpudlb2L&#10;u6ubu7eLg5aarIxi/mRX5UNHIzMbJxdnF5/oQPPXjqZH+mL97HRU1NEKSQ3kuUfTkz0V4d7OFuim&#10;XB1sHD0TSzqkzaP1BLsY2YVlPvR2dnd1NDU08owpGpmW9e3tZRRz6WPFif42to5uHu721mZG1p4Z&#10;TRMC8XRVlJuyUeSY/KxpEsl4fbSNa9QwlSeg9WaEeZpb2rh7ONvZOsWj25WeJoPXVhxh5RQY6Wnn&#10;7OIRV9y2bH+8C8qIOygjzohfRmpLio6KSWbb8BSVRiENV8U4m7hHD9P5/OkWbzOLsOyaCTJtcqgl&#10;1ttaRVlaRhG1L8LNxCSkdHCcTCaNVEXbK79WRgoaA1Y4apsmV/TMoJHgn2WcinEw9YrO6Rkno1tq&#10;L4w3NzVP6RbKy6hi/KC2Z5hMmRpqTjbWMEism5TeubeWUSwYrEuydgpq6xml0GmTYz1JbkZ61kno&#10;0J3dma6hrJnaLv1mIxoyFgeY+KXUTAs51cFmFvaBFV2jNDq5uybHzcY2o5MqL6PBfcPIhhEyGsNO&#10;s2HMuHpAGXH2SRxNI2I5kWiiKcbCOXyQymOX+Rg6ocxhK4xUy19nFJPaim30nWpefV1P9OfR9Jx3&#10;YJpddS2ym6SvM/5Zxv54fROnyl7Z31FABCNJTmaa/pUCWRmNE1+dk3EgSFcrKLNN+vXEBV5nxO6x&#10;9D63x1vpGkeOSJdOxZsou0TUzoglYmaFna5ZbhtdQq20UlF7kNMplK/PpeSFO+uHVMnLqG8YOiHb&#10;3nKCMuIOyoizT6CMAvZoV0t1WVFaQkSgl4u1iY6erIyDqZbWPgljHGwtZleBhb53m0Q4VJtuYREy&#10;jn3PGZmMtVGsjE0B+nbebWTpdWRmKoLsNO3z6LIymqe8KiM50UIrKH2BMooFHOZQV2ttWW5STKS/&#10;p5OJrtpsGSXUCk8z+wcdZN5ohpORfdQwWyLpTVO+r2LnG5mAifa2N1V1zODKy+iYJLvesoIy4g7K&#10;iDPCl1E0WpNmqW0cnJJbXFpWVdtYmRNoJisjtcjVxCWsj4a9nzHZlGGi7dEmEU0059kYuze/+nii&#10;qDfQULEydkXom7u+OteERDiZ6WGp6VnKWWoZRfy+ijgrW4/E7MKysvKahpa8B6avyijm9PhZWWVX&#10;VT200vHMGpa+cjheaKii5h6ZWzZXbR9bXkaXFNn1lhWUEXdQRpwRvoz8XH8vZeN4klAkGwUKmmIs&#10;1W2C+ibZXHKRtY51fsuY9NU34XRNkq+W7HVGwXizp7W+Xba0eginOUr1LUfT7e665tkN49KFr8oo&#10;6PM2NIgs6ZD/tStWf6WjsYZnEUW8xDKK+Jy8ICObiAo2X1Zn7liys5GOYUC3bHgrFgtrox0dnOw0&#10;Nd3qZ2S3JBqLMFRxiyqhyT6CLmSRssJc7RMasaNpKOOqBGXE2Qcpo7+///QbkpKS1q1b99rK803z&#10;l1E8VBppqK3u4BeVlhrn62JpZmGiae7dPsoQC/nN2YFGpvYRienRD5zN9HVUVeSf2hGMVMSZ6Ws5&#10;B8YlhPmYmprq6L1ZRkqig4GdV0hey+Scd2AkXUWh5oamLqEJaUlh9ubGlt5pFNSuBct4X13bxtnd&#10;y8drdgpvpvE7S8KMDUw8wpPTU2K9nOyszXQ19Z2aqLJQisUjzRnmave1A6tefRmHO1zkYmpq5/0w&#10;IzPtgauVsYV31SgDyriaQRlx9kHKeOLEiVtvOHfu3Oeff/7ayvNNC73OKGIN1BVnpKWmpmcW1vVS&#10;qBOVBSVDNOnXV4RcZnddSVpaakZuSXtrU352lewNY3QVHrm7Oic9NS0jt25gpKk4r31EdqLbkerc&#10;8jqK7HCZ0leblZ6aVT/C55CrC0sHyDOoWyIBZ6SzLgvdWFp6YXUbhS07DyObUl+eV9AhDaoMq70w&#10;s65rUtq18drU1+X1zkiEbHp7bRG6Y2kZOZWtg6zxlozsvIHZA3/mSLu3lUVq9+xbPaiWIiF1pKM4&#10;JxNdPyOvpGOEJvvIpmByoCmnvEO+znKCMuIOyoiz9y9jmu6X8VrX55teW3m+aaEyrjBozNiU5uAW&#10;Oz4z+7FG4oEy4g7KiLP3L+MHmVZJGZndxf6B3ua6huFF7UT+2/1QRtxBGXEGZVxW5I6whw/js8sn&#10;Zgh9eh4oI+6gjDiDMoI3QRlxB2XE2XxlpDaXUpuKl22CMhIKlBF3UEacoTJGRERgDwgAZMhkMpQR&#10;X1BGnHG53ICAAPGf36UDQEIikYqKip4+fYrtJWDZQRlx9uLFi9DQUDRGwB4TAEgkjTIvX77E9hKw&#10;7KCM+GttbS0rKxMKV9ofMwHvhsPhJCQkMBgMbP8AeIAy4u+PP/4oLCxsbm6GY+pVDu0AFAolPT29&#10;vb0d2zkATqCM+EMHTWw2u6ioKDk5uauri0qlYt98BqvJxMREZWVlSkpKb2/vh/0LuuAdQBkJBD02&#10;UlNTfX19PVYrBwcHV1dXbGaVCQkJqa6uFggE2N4AcAVlBETx/Pnz7OzsmZkZbB4A/EAZAVFAGQFx&#10;QBkBUUAZAXFAGQFRQBkBcUAZAVFAGQFxQBkBUUAZAXFAGQFRQBkBcUAZAVFAGQFxQBkBUUAZAXFA&#10;GQFRQBkBcUAZAVFAGQFxQBkBUUAZAXFAGQFRQBkBcUAZAVFAGQFxQBkBUUAZAXFAGQFRQBkBcUAZ&#10;AVFAGQFxQBkBUUAZAXFAGQFRQBkBcUAZAVFAGQFxQBkBUUAZAXFAGQFRQBkBcUAZAVFAGQFxQBkB&#10;UUAZAXFAGQFRQBkBcUAZAVFAGQFxQBkBUUAZAXFAGQE+Xr58+ezZs6dzPH78OCsri06nY/NPn6JW&#10;YmsDsLygjAAfqIw0Gq2hoaF2juTk5LKyMvnPzc3NQqEQWxuA5QVlBLgRCATo8DlhHpWVlY8ePcJW&#10;BWB5QRkBnkgkUlJSEtbCOVJSUsbHx7GVAFh2UEaAM3RAjeVwjpKSksePH2NrALDsoIwAZ+iYOi8v&#10;DyviLDSWxC4GAA9QRoCzFy9eDA4OJiYmYlGUDRixywDACZQR4E8sFldUVMizmJKSQqVSsQsAwAmU&#10;ERACnU6Xl7G6uvrJkyfYUgBwAmUEhPDy5cuOjo7U1NTJyUn0M7YUAJxAGYnixYsXXC53fHy8q6sL&#10;NaJzVUKH0o2NjdjMaoL+xfv6+tDA+dGjR/DEQARQRkKQSCSoCLm5uSUlJfX19U1NTc2rEvqPgP20&#10;yqB/8Zqamvz8/IKCAjKZjO0WAD9QRvw9ffq0rKwMZZHJZAqFQlRJsAqJxWJ00NDT0+Pv7w9xxB2U&#10;EX9TU1PJyckzMzPYQwSsboODg5GRkegHbP8AeIAy4i8xMXFgYED+qAAAQccQXV1d2P4B8ABlxJlI&#10;JEJHT3w+H3tMACCRjIyMlJaWPnv2DNtLwLKDMuKMRqPJD50AeIVMJhcXF//xxx/YXgKWHZQRZ/OV&#10;8dF093JOEhEMWgmEQqFAGfEFZcTZfGV81mnxvOGXZZskfBp2w4AAoIy4gzLibN4ydpi8rLqybBOU&#10;kVCgjLiDMuIMygjeBGXEHZQRZ0sqo7jo0nD8GWbW+deWv/8EZSQUKCPuoIw4U7yMtQ9OfH120/F9&#10;684eXh9hfuC1S99zWqSMnJGHdmrffn3jG5t0BrYIfERQRtxBGXGmYBlH4s9sXv+5mppqTU2Nn5/f&#10;ti3r050Ovai8PHed95kWLKOo2f3opv1ntWw9/HJ7sGXgY4Iy4g7KiDMFyxhhdmD3ru08Hk9+LQMD&#10;A51b2x+XXpq7zvtMC5aREffL2ut3I8dF2Dz42KCMuIMy4kzBMoYYH9i/b/erL0XcvXv30C4lJ9U9&#10;ZT7HZrI/wMuO85VRxGP5eDld3a+0a//VX+5b5/YzJWIhfaQ5ztPy/n0VPUv3gpYJIRTzQ4My4g7K&#10;iDMFy9gednLT+i88PDz4fH5hYeHnn3+utOazrRu+WPPFZ5s3fPHD5S0xVgep6efmXmVJ0wJljI8N&#10;+umo0oETP5s5+ZaNTjOGy9Qvbt6870tTRzuVO+c3b7se3sXC1gYfCJQRd1BGnCn+Dky64+ELR9cf&#10;3KV08sA6u/u73TX3HN+3NsR4f6T5Aa3vtl89seHonrVfnt5k8/vuPLejvdGn6Znnn5b/+UJkdcDx&#10;by/uOHRg38XjW+KsD4mKLr66CE2LHk1/9XPslPRnVrLB6VN3rVsmpGcGEjIG/DVv7PgphALDxg8K&#10;yog7KCPOFC8jmkjJZxuCTvRFn0Y/8/IveOvs3bVlTYr94cellxiZ5xuCT8RZHbT4defNc5suHttw&#10;59Jm8192xdsc6gg/1RZ28ui+zc7OzpWVlbExMWdP7Cv1OfZizpYVLeNM9f3d+w2Cq9li+UVCUntp&#10;SloNFc4q+UFBGXEHZcTZksr42iQpuRRktH/fdqVslyPPKqTDwxeVl9FCVs6FkYQzqQ6HNb7bdmTv&#10;2t3b1uzZuub48eOPHj1Ct/jixQsTExNntT1z38BRtIyTGd/uPmafP4SFEXwcUEbcQRlx9j5llE9+&#10;uvuO7V1b6X9cHse5EzpkRol0UNm9Y/MXJ08cR5tFt4jKaGRk5KK25493KCOt6M72g6bRzdzZNApm&#10;KEMj4zMCbBZ8EFBG3EEZcfb+ZeQXXPTQ3Ht0z9oc1yNPyrCR42TKWTRrdHfH+SPrvzy9EV26fv16&#10;BweHsrKy8PCwM8f3lPken7sRhV9nnAr84eg32g+GGDzpHJ9Z5q++65xO9QLXBksHZcQdlBFnSy0j&#10;Ghi++QFvQcFFH919+3cqZTgdbg49afPbrgtH1p89tN7y3s5y32NuGnt2bF7jqbnn1uUdRw7uu3Ji&#10;c6LtIXHxu70DIxmuDb99/uA36jaRcTHe9trnjp5Se9jKgaPrDwrKiDsoI84ULCOqISX93N0rW9et&#10;XXP20IYCj6PPZ4+d0UUol49LL+ne3v6ZzJE9a6MtD3LzLjyvvJzndmTHli/CF/s24cJlTFDe8t3v&#10;8fIySsQCUlueyU8XN2/ecujS3YdFfQJ4Y/pDgzLiDsqIMwXLOJV67vTB9T///HNMTIy1tfXeXVvy&#10;3Y+i5fTM81X+x51U91w+vuHSsQ3fnt90ePfaSj/pa46olZlORw7vVvLT2/faCPHNacEyguUGZcQd&#10;lBFnCpYxyuLggf27mUwmusrTp091dXW+PrPRWW3PrYubTx9cp3N7e7bLkZEE6Wl43DX37t+hlOZ4&#10;OMby4K4ta/z09/ELFskimqCMhAJlxB2UEWcKljFAf//xY4ex6/ztby4uLp9//tnaNZ/9cGXzRPLZ&#10;RyWXXr34+EfZJR/dfZvWf75x3efhZvvl78ksOkEZCQXKiDsoI84ULGNz6Mk9W9eEhISMjY1VVFTs&#10;37vT6MedTmq7Tx1Yh6ZAw31owCgpln4KB6Ww2PvYzi1fHNip1BRy4rli5+OBMhIKlBF3UEacKVhG&#10;NKU7Hr5xZtul8yfPHt1q/duuadn5a9GAER1o/3hl84Uj661+21XlfzzO+tDebWscVHbb/L7r6N61&#10;xV7HXr1Xs8AEZSQUKCPuoIw4U7yM0ren084Nxp1BNRTLhofy6VnF5Zns8+W+x+7d2Lpn25otG77Q&#10;vb1DXHRRWHjRTWPPkT1ry3yOvflBn9cmKCOhQBlxB2XEmeJlXHhCA8NKv+MHdymhFG7d+MXdq1ta&#10;Qk+iODqr7T65f11H+Cl+wcVS72Oe2nvSHQ8JCi++1soFyyji9GTZ6qlralmm9r79lN486nCki2VM&#10;04SEN1MSZeuU0ixe6BOOYgF7urc21dXKSEcb0bMLiGsfoQsWvM5HJxYJuByucAn3gT3a7G1tmTrE&#10;xeY/HCgj7qCMOPsgZXxSdinP/cixfWs9tPagAlYHHDf7ZeeFo+t/ub4l1OSA2s1tZw+tU7u549y5&#10;s6qqqtevX//1xhZSytm5W1iwjONx+spWvkltvaMM/tu/BrikMvIovYlexkZ2fsn5FV29/b0tVUmh&#10;HgZmLlldeI5bBczxgqiQ7OElZA7KuIJBGXH2/mV8Un450+nwgZ1KXjp7efkX5AslxZd6o0/76O69&#10;dGwDKuaOTWu2b9/e1NQkEolIJNK3N78KMz3wbM45yhYsY1/AfWXvrF5s7m2WUEYhsybBV1XPu2aM&#10;OTs+EwtYo2n+9ibeZTj+kRn2WIvPEjMHZVzBoIw4e/8yVgec2LtNKcBg35svJqIlgoILDwz2oePr&#10;S5cuvXz5Un6jLi4u1r/tflSy+BklhNwZH08XZan7Br6p9LoILWPr6jHswt7aeGPHOBZX8NYyprhq&#10;BWTWcbBvyIg6klw0jGOGJruDHA3Mkvv/kk6xWIyaLcKWCSjNIfZGqir31bTNQ4p72NgWmt30LFKy&#10;c4OdDaWnE7f2qx+io6Xcye5gB6vEts5Ub0t11ftqBs55vUz5FZCp9mxHE+379+/rmntWDUxjWxIL&#10;SJ0FbqbS5domjtltE0IeO87xvuy3vG8fUiU996SE05LubaSpel9F1cwna2T25LxCLrMiwVtH/b6K&#10;luHD6GRXKyjjygRlxNmSyohKhw6cX30Q51nF5ZrAE6cPrvfQ3COZ/ZbL84rLrJwLA7FnSn2OeWrt&#10;/eHSlpP71508sA6NGdva2tCWyWTy9999E2qyX5Exo1goHB2pdFVWdggv6Bul8FsiNY2s5pbRyGHe&#10;MnYXBpm5J5JY0gNw8cxAhL25Q+Ywra/W1Vg7rpst38QbhJS2HHM9Q5egxMrmloqMGEdTLY/YCioP&#10;NbPZ9b6KvrlTRGZFR2tVlJeNjnUkutOojEH2eprGVkEJ+Y2NVcn+duoalhXjfOmm6iNNtI18YrKb&#10;2xpzIrwt7T2q+miowqTWfEcrM7/I3MaOloLEQBNts/iu6dGGLEdjw+Di1qEJpohLLQ620jB2jM0u&#10;b6kvinAzs3aPGaCjO8Gti7UztHRLK23oqMv3dzRWUzaEMq5IUEacKV7GmZzzKGdGd3e4aeztijyF&#10;upbremTvdiU3jT2cPOlB9HD82Uznw/b3d/9yfevFo+tvnNqo/8OOMNP9lX7He6JOK3+9/cKFC9ra&#10;2l9//fXPV7eMJyn+OqPsaDq7T/pje5TiZaQN1rpbOBQOoxGciNJWYGXu2sCU0HprXYwNUgc58k28&#10;jkfJC3fVccugzL6eSW0NNzd3bxhkilEZVXRDsprY0rPkiifbimz1rIun5WXUtonvxq4xVWGuqh5R&#10;SZJwBh+aqFsH5dNkZwUScmm5oQ62MZVoeFr20No5uniGJxtB8ugd9TX1g8y5R9PMznxLXe3QKrL8&#10;hLzi6YEAK5OEyl4+o85J3zChcpCPrioWTXUUORiaQBlXJCgjzhQso6jo4vcXtxzYt8vY2PjL69eO&#10;7lnrrb3v0K61Pjp7awKOozhePr5h9zalPdvW/HhlMwpob9RpNHIUF1969WFGbt6FPLcjLup74m0O&#10;oZ+X8t70O5ZRzCalBtpZJXRIhKyaNH+L4FIUL8ZAvZupbmzXPGNGxlC0l6lbEQmbReFi9/iZ2+Q1&#10;j4lQGdWM4kt60WgQmRmscTGzyCJhZfQqpcoWowh3equoBxcOSkZKdNVVnCJLmuWa6tIi3LSdklAZ&#10;U5z1w4vbXp1iUm5OGfndRdF6alYJ9bNXbWqKcNT3Tq9lt0VpG1lVjc6+QEDueuBkB2VckaCMOFOw&#10;jOmOh7dsWtfT04Ou8vLlyytXrnz+2WeHdikd3r123w4lNEI0+2VnkedRTi72DsxSpyWU0dCyalQW&#10;FbGgpybWcP4ySiSCvsIoHeOgXspYvKddUvOo9FqM/jA3E+Podv7cMKFN5QTqWAf3jA7FeJu5Fkxg&#10;y1EZWV3eJjb5LbIyqhvHl/bJy8gaqnU1t/yzjGWzZZR0+8rLOFysp66iZWBmNZdb8qRYnOqiH17U&#10;OltG4Qx1ikRjs+aUsacgUk9Vw8gSu5JcQEYtqy1Gx9CyYhj72w6ojIFQxhUKyogzBcsYoL/v5PEj&#10;2HX+9jddXd1Du9da/roryfZQR8QpUeHi54xYeFK0jAOp+npmBZ3T6EexkFeX7qm1UBklfFKds76+&#10;T2qau3Nw95RsnChitWQEqek45XeTBfI2iUUzpNYQB0MDn0oaj5of4abjkjY1ezRNaXpoZubWMMiQ&#10;Hk0vqYzcviBDNbfEphlZx9C9HWqvLG4aRGPG8jAb5+gS+dG0cHow1tnMKrFnRlpGi+QBaeYY7bmm&#10;upYZg9jbLmLRdEtZUcvQlGC6yVVfP6a0T3pVsZjcXepkZAplXJGgjDhTsIz57ke3bl5XU1ODrkKl&#10;Us+cPmGvsnu5/hL/nDLy+/zRcaZ3VE1jc3lykKWhlorTQmVEHawIMFDVNvCOKqLNjhIFMxM5foZa&#10;xnZB8VmNrW31Jck+9iZ6DqE9NBQ9Ea0jz0LPwMEvpqyhsTQl3NZIyy2qlCpN0RLLKOGTG2LMdM0C&#10;43Ob2lpKkkOtjc3DSztR0Sbbi5ytTD1Ds+qaG1IfuurquVVRBbJDY2O7mMr+QTKXSy0JtdIxd0nI&#10;rWxtrEwMcjQxty/poojEvM7cQHNzx6SimrbqHB8HY/X7r96BIReGBvgG5k3KZsRiUWm0S3heE1ue&#10;eGp3VIgP9t9QAVBG3EEZcab4OzB6t7dv2bzh2tUrW7dIT8I4mnjmtRXeZ1qwjP0hWpoBef3ymenh&#10;2gA7Y01NHTPP+MrqQiffJFkZR2I97RNaSKiM5XHOHhmtWBmRriRtbeOMBnkx/tRfnexkoa+lqaml&#10;Z+ifUEyZ86dkBJTWcBcLbS1NHUOb8LLe2U/ttHrpWSZX9GNlHK73srXPnZRwp3rCXI38K1+VseeB&#10;tl54yZB8htSe72FljG5Fx8QmvqQbuxGxYLK72MvKEN24qcODxjHpp38kYnZXfrihtqaNR9ooWk00&#10;05Tlb2GgrampbWTnUdbDkN8LsYDdWhhhoa+tpWsYEZvs6+qWiX04fDzJwcLUMk72koG0jOmems5x&#10;5TPyuzvZ5GFnbBQl/WyAIqCMuIMy4kzxMqIpw+mws9qeMNMDtIx3/6P7b50WLOP7EFLKHxhbBXbL&#10;4gMUBGXEHZQRZ0sq48ebPkYZaSNtxdlJbmYafrlDsk/OAEVBGXEHZcTZCi7jaFuGlZqqaVDJq68B&#10;AgVBGXEHZcTZfGV80u/7vFV72aaPdjQN3gWUEXdQRpzNV0aJkL280zxfSgF4gDLiDsqIMyaT+fDh&#10;Q+wBAYDM1NQUlBFfUEacPX361NPTk82e7wwLYDXq7e0tKyt78eIFtpeAZQdlxF9RUZH8zInYwwKs&#10;bgKBIDMzc3R0FNs/AB6gjPhDA8aMjAwymYw9MsDqVlFRUVBQ8OTJE2z/AHiAMhLC+Ph4VFTU0NCQ&#10;GKxiLBYrJycnJSUF2y0AfqCMRIHGjOghkZWVVVpaikYNq1NxcXFZWRk2s8oUFRWlpaXV1dU9ffoU&#10;2ycAfqCMBPLixYvp6WkSiYSGkKvQ6OgoGjjX1tZi86sMemoUCASv/iIFwBeUERDF8+fPMzMzmUwm&#10;Ng8AfqCMgChQGbOzs2dmZrB5APADZQREAWUExAFlBEQBZQTEAWUERAFlBMQBZQREAWUExAFlBEQB&#10;ZQTEAWUERAFlBMQBZQREAWUExAFlBEQBZQTEAWUERAFlBMQBZQREAWUExAFlBEQBZQTEAWUERAFl&#10;BMQBZQREAWUExAFlBEQBZQTEAWUERAFlBMQBZQREAWUExAFlBEQBZQTEAWUERAFlBMQBZQREAWUE&#10;xAFlBEQBZQTEAWUERAFlBMQBZQREAWUExAFlBEQBZQTEAWUE+Hjx4oVEIhHMweVyMzMzSSQSNi8Q&#10;/PHHH9jaACwvKCPABxohTk1NlZSUFMyRmJiYk5Mj/7myshK1ElsbgOUFZQS4efbsWXl5ecI8Ghoa&#10;njx5gq0KwPKCMgI8zczMpKSkYC2cIz09nUajYSsBsOygjABn/f39WA7nqK6uRiNKbA0Alh2UEeDs&#10;0aNHbx5Ts1gs7GIA8ABlBPijUChpaWlYFGWvMGIXAIATKCPA35MnT+rr6+VZTE9P53A42AUA4ATK&#10;CAhBKBRmZGSgMjY3N8MrjAB3UEZAFBMTE5mZmQwG4+XLl9giAHACZSSKR48e0Wg0dFBZWFiYt1qh&#10;MWNOTg42s8qUlJR0d3dzOJwXL15g+wTAD5SRELhcLnpgZGdnt7W1DQ8Pj4HVp7+/v6qqCo2ae3p6&#10;sN0C4AfKiL8//vijoKCgo6MD9VECVjGhUIiOG5KTk9HOgO0cACdQRvy1t7fn5+cLBALs8QFWNzab&#10;HRYWNj09je0fAA9QRpw9f/784cOHJBIJe1gAIJE0NDQ0NTXBO1E4gjLiDB1BBwYGosMo7DEBgEQy&#10;Pj5eXFz89OlTbC8Byw7KiDMajRYREYE9IACQIZPJqIxwekocQRlxhsoYGRmJPSDmeMxo/oNStmyT&#10;RMDEbhgQAIVCgTLiC8qIs/nK+KzD5GXVlWWbJHwadsOAAKCMuIMy4gzKCN4EZcQdlBFnSyrjTPZ5&#10;UspZWsb5P8ouvXbRe05QRkKBMuIOyogzxctY4n3sh8tbL5/ed/3UFl/dfdz8C6+t8D7TImXkUyuz&#10;ogMD/AIzm9nYIvARQRlxB2XEmYJl7Io4dXCnkpubW29vb3p6+o6tGxJsDs1d4T2nhcs4EHfvyPFj&#10;3/6mofewBj6PvgygjLiDMuJMwTIGGe47dHAvdp2//c3Ozk7t5jZBwcUXlZfnrvbO04JlZMT9svba&#10;3YhR+MzlcoEy4g7KiDMFyxhmeuDQwX2v/srovXv3Du9e66qxp8jzaE/0aXbuhecV75XI+cooFvKr&#10;KvKMLiudvGQYnlLYQ+VKxCIOY7yloiAlJTWroLx3gikSYyuDDwXKiDsoI84ULONQ/Ol9O9ZqaGjk&#10;5+cHBgYqKX2xZeMXR/asvXJiw+mD6364vNlWeVe2yxFSyrln8yQSpZOceq464Phg7JnXLkLTfGUU&#10;cWe8Pewv71Haue/KXWXTzD4Gi9zua/D9uVNXf/z9t+++vnrttlnRKJwI4wODMuIOyogzBcuIjpo7&#10;wk9dPr5h7dq1u7evi7I4gDq4a8uaEKP9I/FnAg32fXVm49o1n29Y9/nVExt8dPcNxJx+bRQZY3kQ&#10;xXSd0ucb1n7upbPvSdlfLp13zCgWC/iUqJ+UbtyNHOXxhSJxmef1vddVijpIXB6PNdZgefvsZrX4&#10;GWx18GFAGXEHZcSZgmWUT0/LLk9nn38i+8jO0/LLKHZbN34RbnZAXCRdwsw6j3Jp9vPOayc3oOHk&#10;uSPr9X/YkWJ/uCfqdKn3sfXr1/v7+4+NjaWlpZ04sjvX9cjc1ygXfZ3xq59jp9CP/Bb9/Xu0vUqm&#10;RfKLBF1ZvgbGEUN8+Sz4MKCMuIMy4mxJZXxtQnFMdTh89tD6MNMDj0v//IQjL/9Ce9ipNMfDDiq7&#10;717dfPHo+kO71544cRwNAOU3amJi4qS6e+5VFC3jVNa3O4/aZPbBmzEfFZQRd1BGnL1PGdGEDpkz&#10;nA4f27sWjR9fuwhNqH0Vfsd/uLxZ6YvPDhw4wOfz5Teqra3tprFn7sfFFS0jOefb7YctkjthjPhR&#10;QRlxB2XE2XuWEU1o5BhtcXDbxi9irLCR46OSS4xMdGR9+NbFzds2fXHh6PprJzduWL8WDRWbmpp8&#10;fHwO71aqCTw+dyOKllEy4HBm333bdCpfdjgtEvQkmx248Gv+uHQOfChQRtxBGXG2pDKyci70RZ+e&#10;TDn32vI/Si9Fmh84umetn96+fPej1r/vvnpiw1dnNtqr7EKzbpp7Th1c562z77cvt14/teHulc05&#10;rkfQVeZuQeEySpqTTS9evuEQml7X2FCaGaby5cWrhhkU7GVH8GFAGXEHZcSZ4mUs9T725ZmNpw6s&#10;u3RsQ4jx/tc+ndMRceqbMxs3rvv8wC4l/TvbCz2PklLOoWNttOb5I+uLvI49r7zMybtASj7LzDo/&#10;94rySfEyCthT5fFuP39z6diJE6cv3zT1Tuom82SXgA8Gyog7KCPOFCzjQOzpTeu/MDAwGBgYiIqK&#10;2rj+i2T7Qy8qL6M+Vvkfv3Npk9Kaz7Zv/uLWhc0b136e4iC9CKUw3PTA9k1f5LgcfVH556beOi1Y&#10;RrDcoIy4gzLiTMEyhpke2Llj69w3l7+/sMlTaw86aj5zaL3e7e0FHkclxRcfl14KMtq/Y/MXD00P&#10;BBrs27dDKcEWVfLP7cw3QRkJBcqIOygjzhQsY6jJ/r27dzx69Eh+LQsLi88//+zzzz7bvW1NnPUh&#10;YdHFV2s+LrkUY3UQLT+4a222yxE0cnx10QITlJFQoIy4gzLiTMEydkWdQkfTNjY2o6OjSUlJ27Zu&#10;eGhyINftCBozohGixnfbRuJPv1o5wuyA0hefrV3zWarD4VcLF56gjIQCZcQdlBFnir8Dgzp46sC6&#10;/TuUju5d66G192k5NhhEy29f3LxzyxqdW9trAo+HGO/fuvELdPTtp7dv8/rPk2wPPSr5y9vQb52g&#10;jIQCZcQdlBFnipcRTfTM8y2hJ4cTXj8lBDfvQrHXMZ3b2/fvWKO05rM7lzaT086Jiy8GG+0/tndt&#10;rNXBReO4SBmZg+V5WZmZBR0UDrbkr4RsRmtlSRtpWiLkDbWWVXSRxIudgGdmqq+6JB9tNDMrp7yx&#10;i8ERfnKn7OEzSbWlJV30D3/KSigj7qCMOFtSGReeUAf371RS/nrb/p1rrp/cgIaNwsKLUZYHjuxd&#10;m2p/SFR00Ut7373rW21+2/VmWxcsI6PCx9jY3DEqpbCb/vYy8qjDkS6WMU0TEt5MSZStU0rzgmXk&#10;DxQ8tLM0s3bxTUxNS4kMsDYzsvFJm8K3jQLOYG1pzeQSvt3DHm32trZMHfrwpxqCMuIOyoizD1LG&#10;J2WX46wPbt30Raz1wWfllyXFl5xV96BKokPvIKN99sq716/9/MyhDceOHdPU1Dx86OD5oxsG4v4S&#10;xwXL2BdwX9k7sxube5sllFEsmqpL1FBX98nq5mLriKeH6z0sdbTD2nD8wDh7rMVniZmDMq5gUEac&#10;vX8ZxcXSL8Ac2q0UbnZAfhoe+TSWdDZAX3p2sotH1+/aumb37l2Dg4PoFgUCwfff3XxocmDuZ8Xn&#10;K6NIyO9oL7RTVrYOSKnrHOaR+2rqm6ZY2IVM8mB9y4BAKHprGYfaarpGyLMDQTF9qLW6vn+GNZbk&#10;Y63tlk+bW0Exu6cyLyW7Tf5Hr0Vcak9zfVVlZVVNQ88EQ4BtgdpW2zg0OtbdWldZWVnb1EmZkX7C&#10;XMhhdLc0DdLowx2NVVWVVXWtY8w/x30c+mhLfY10/Yb2qWn+7H0RsenjbQ3S5TX1LaM0tkgo6C6N&#10;szE08E0vbe6Zkl1fSB3pqK+W3ouGjtGZ2SNm9B9kcrCjBi2uqWuvL/ewgjKuTFBGnL1/GaMtD549&#10;tC7F/vBrp1yUT92Rp4x+3LFlwxdnz5zGbvJvf7O1tbVTVuhcOyI+t7Q4yVxZ2dgpIK20jd0UoWlk&#10;VT0mv1DYWxtv5BDH4greWsaaaDvbsEImV5ZAITXP11rPr3JqqNHLQjuwhirbwlvwyV3xQW7mprYB&#10;4eEBTtZGdh459SOy9jS7qmlZ2zm5+ARFRz6wNTVxjS4XSiTcye4geyMbT1dnV9/wh4E2xsZ2XnED&#10;8hNGUpsfutqY27qERz30sDJ1i8gep6PoiVlTfYmBdiZWHg+jI7ycrG1dQhspvLoUXxMdLbsH0XlV&#10;g3yJYKQywcnKyMbFLzzEy9zIKiK7gSk7v9BEU7KjtaWzX2hMqI+DtbmupjGUcUWCMuLsPcuY6nh4&#10;++YvEmwOPSn/y3ssM9kX0PH1j1e2rFv7udIXn+3cumbbtm0tLS3oFl++fHn50sUoy4PPKxYvo1gs&#10;Fol6/ZWVvbJ6RCKxuC1S8TKOtGVaGPt10qV/bVA02uBibprUL6L11roY66cMzPcnCDmNaUGaOh6N&#10;TIEQEfB74swMnYK6ySivza7Kai4xxRS2EA3cBmszLbScm7Ayamu65zMF0qsIujO11DSTmujoYLfE&#10;XdvINqiDhga1QjZtKMzOILC4G/1K7RneBm5xUwwOWi6gdQbZWzhmDrJGmrytLNAdk/6apEYXE23L&#10;sHqW7F7wBtNMDO2K2yfFkvEwE22/pEo6TygS8DrKog1UDKGMKxKUEWeKl5GSdi7YaL/W99scVXcP&#10;xJ4RFl6MtTqIBoNooaDwIiPzfF/06QL3o7bKu786vfHwHqXLxzdofrctxurgUNzpp+WX9W5vP3P8&#10;wK/37p0+cfjXG1tJyWfnbnzx1xmz+6Q/tkcpXkYeuT/M2TK0dkIi5vWUxprZR09JJLQ+aRmT+uYp&#10;4/Rogp+VWXwHNiuR8BiVTkZ2pR0kkXTMaBRf0iM/VKb3VDoZm2dNYmX0Kp4dhHKanVXUg4uHJdRa&#10;Gw1Vp7h6OkOGNlmW6KXvlYVan+FhEJzXJB/LvjLndUbRaFWCoYZBWq/8mgw6nZ7gpPcgt4kzlG6k&#10;b1HYjb2awB1r8bWBo+mVCcqIMwXLSMs4f/vi5ps3b3p6empqap7cv876913of01+2hFlccDqt10/&#10;XN5y7vD6b89vMvtlZ5z1ofqgE+gqc78Ag+qZ53Y0xHh/qsNhctrrZ+v5GGWUCKarEnz13XIYHFru&#10;Q2ffXGnveBPtfrb6HiUk+SZeofdWp+VXTZGGor1Mvcoo2FJ0cM0Z8DezyW0ek5ZR3Ti+tE9eRtZQ&#10;rau5ZRZptoxlrw7Pu31RGQsHJYMFWuoqBlZu3hhPeytDNYtIhlic4qwfWdL+2mkw5pSR15Ufoaeq&#10;a4dd0dvLy8tKX8MpvnymKULL2Lrm1SnXqD1BLg5QxhUJyogzBcuYaHto88Z1aOVnz56h47tzZ8+u&#10;XfOZ0prPdm1ds3+HEhobJtsdIqWcncm5ICle6KOLLyovz/0jB6+mJZTR0LJiSPaSm1jQXRFpuEAZ&#10;JWJmW5aBjnlGa5uvvVvtoCxe/MmMAAc1q2Q0CPyTkFoQ4nhfN2yAMZbgb2Uc3Yotl44ZS+0N7Ms7&#10;JpdcRlq9vYaqV1YXaS4ygy8WZ3oYBOU2zo4ZGdXR/i4JjYw/yygeq0400nQqmcCuJEdhskXjuaa6&#10;pjnt6FBdioOuYmMFZVyRoIw4U7CM/nr7zpw+ibIov5aRkREKopPqnsbgE29942Wpk6JlpJRbaRvE&#10;lvSw2GwmZTzFz1h5oTKiDo7GWOrqOzu7+yePT2PvDDM788x0VR2iKsepDDabw2JSOsoSLAx1A6qY&#10;6Ai1Lfuhto5L+Sh1msWeplPqw02MXUJ7yaiHSyyjhJbvYWThEt01xWSz2Yyp4bQgG8vwEolY3JUb&#10;aOYe0z9GY7FZ5K4SJ1NDv+pp3nibn61ZZCuVyxMIxhtcLXRcUztozBk2e4Y22epvbhhZ2skTTcbZ&#10;GXpGFYzRWewZektxjIn6q9cZBUwKeYqMvS+OjtmnqbKYyn9pAZdKmZpiKNpQKCPuoIw4U7CMZb7H&#10;1q/9PCsri06nd3R0XLp4zkt773x/QPUdJkXLKGGUR3lZWlr7BDzw8/Lw8nbXd12wjBLRWK6Hqqpu&#10;eG7bnNf1BGN1WQ88HSxtHQOCgv097WwdXKPzmnmy6whoAzlxgTbm1h4BAR52VhbuQcUtozzpJUst&#10;I7qzXQn+brYOboFBDzzsrew9IhqG0WpiDnUoO8LN3NLZ70GAo52tb2ThFLpvrPHMUEd9G+/EjHqa&#10;SEhqzPZxNrdz8Q4K8LYxN/SOyhmmSo+/mcM1Ie72Th6+wb4uLg62Rnrms2Uci7My0jOOGpHNiMWi&#10;ZGdl26iSGfndJTU4Wehoh7XIZhYHZcQdlBFnCpZRXHzJTWPv3j27L1++fPTo0ftfb53OfssJaN95&#10;WrCM7NHOzhEK9p6JgMMY6e/p7OzqGSLR6ZSBYZJQJBLxORND/aRprkQkpE0MDE5Nz5ZRIulKMjCw&#10;qxx6/ey2bPrkQG93J9LVPUKi8oV/hlPEnx4b6O2SXtKHBnazn4icHurqm6Sx5esJOYyh/n4yTyLi&#10;scYGu0ekH8eRY410dY1Rse/qcGcog33o3qK720eisrAbEaMrUYf6pLfe0z/C5Mo+rCgWzlDGurs6&#10;+wYnOWg1sZBJHulF8+he9A/SWNinKsUi4TRlXLq8q3t8YnJ4cHBKujbCJfX39vRNyG8YjRmnhjoH&#10;JmjYLfKYg/093ePTspnFQRlxB2XEmYJllE+TKefSHA43hZ58bfn7TwuW8R2JRSKhgFUVYmjmlYe9&#10;MgcUA2XEHZQRZ0sq48ebPkYZx9pyvW1MtU0digfgzyEsDZQRd1BGnK3gMrJoI42VlQ09kx/+XDQr&#10;HZQRd1BGnK3gMoJ3BmXEHZQRZ/OV8clgyJPBwGWbJAL5yRwAIUAZcQdlxNl8ZQSrGZlMhjLiC8qI&#10;Mzab/eDBA+wBAYDM5OQkKuOTJ0+wvQQsOygj/gIDA6nUVx9UBkDS0tJSX1+P7R8AD1BG/DU1NZWW&#10;lvL5rz6rDFY1JpOZmJhIo9Gw/QPgAcqIP5FIlJ6e3tzcLP7ziyNglaLT6TExMQ0NDc+fP8f2D4AH&#10;KCP+Xr58yWKxQkNDc3Nz0QMDe4iAVQY9L/b09AQFBTU2NqJdAts5AE6gjETx6NEjdFiNDqOSk5PT&#10;VqXU1FR/f//o6GhsfpWJj4/Pyckhk8kvXrzA9gmAHygjsaBjKIFAwF+VOBwOemIYGhrC5lcZNGbE&#10;dgJAAFBGQBToWSE7O3tmZgabBwA/UEZAFFBGQBxQRkAUUEZAHFBGQBRQRkAcUEZAFFBGQBxQRkAU&#10;UEZAHFBGQBRQRkAcUEZAFFBGQBxQRkAUUEZAHFBGQBRQRkAcUEZAFFBGQBxQRkAUUEZAHFBGQBRQ&#10;RkAcUEZAFFBGQBxQRkAUUEZAHFBGQBRQRkAcUEZAFFBGQBxQRkAUUEZAHFBGQBRQRkAcUEZAFFBG&#10;QBxQRkAUUEZAHFBGQBRQRkAcUEZAFFBGQBxQRkAUUEZAHFBGQBRQRkAcUEaAjxcvXjx+/Fgyh0gk&#10;yszMJJPJ2LxE8vTpU2xtAJYXlBHgA40QUQSrq6vLZ5WVlSUlJRUWFspn6+vreTwetjYAywvKCHDz&#10;6NGjgoKChHnU1tb+8ccf2KoALC8oI8ATjUZLTk7GWjhHamoqGlFiKwGw7KCMAGft7e1YDueoqKiA&#10;ASPAEZQR4EwkEhUVFWFFnEWn07GLAcADlBHgb2pqKiUlBYtiQkJ1dTV2AQA4gTIC/D1+/Limpkae&#10;xdTU1OnpaewCAHACZQSEwOFw5G/FNDQ0wMcYAe6gjIAQXr58OTg4mJGRQaFQ0M/YUgBwAmUkEHRQ&#10;iYZODAaDvlqVl5dPTk5iM6vM9PS0QCB49uwZtjcAXEEZCeH58+cTExP5+fkFYHVraGgQi8XYbgHw&#10;A2XE34sXL3p6etLT00kkEovF4vP5QrD68Hg8NHKsra1NSEgQiUTYzgFwAmXEH0phSkoKlUrFzqMA&#10;Vre6urrMzEx0GIHtHwAPUEb85eXltbW1YQ8LACSS7Ozs4eFhbP8AeIAy4uzx48d+fn4cDgd7TAAg&#10;kfT395eXl8OwEUdQRpwxGIywsDDsAQGAzNTUVFFREXxzHEdQRpzRaLTIyEjsATEHn0bjTpKWbRKL&#10;RNgNAwKgUCjFxcVQRhxBGXE2Xxl73Vwaf/9l2SY+g4HdMCAAKCPuoIw4m6+Mjb/9Urhzy7JNvDl/&#10;YwDgDsqIOygjzqCM4E1QRtxBGXEGZQRvgjLiDsqIMwXL6L1lg+mmdR9qMt64zm3zhtwdm19t/xMu&#10;4/RosJuRbXo/NrtcxEJ+f1fTGIWHzX9QUEbcQRlxpmAZNTasW/P55xs+hC+++OKzzz77YZ1S9soo&#10;I73PUu3GT8Gt2OxyYZTaHv3qfvUwF5v/oKCMuIMy4kzxMl48fx49VN5TX1/ftWvXdu7c+fP6tTkr&#10;o4w4YZRYHIQyrlxQRpwtqYzYdd7V0NDQ999///vvvxsaGi6hjBM1enq6BU0dYW6Whlbu+b0zaBmX&#10;3J0c7Gikq2tk5Z5UM8h99WlIEX+stdDb3kxX19A3obyjJsHSxK+FiUZ2vT6u1undlOxgB2Mzh/gm&#10;skQsYoy2JPra6erqmdp55TYNi8VibCOcidK4AAu0dUMzz4jMASp2xCpg02syQiyM9PX0DV1D03un&#10;pPdEwiIlhrr6FQ3LVkF3YKa3NN7JSnrXHIOTu8lYuaaHCoP8YoaHBtJCnYx19a1cgyoG0N3CiHjU&#10;ipQgCxMDXV3TBymlE9N82VJuR36URVixbBUZRqOvhX1mJ228wlvjzpnNe4/cva8VWD6FXfrhQBlx&#10;B2XE2bKVkcfjffnll6qqqmjjrq6uSyhjT9zatUqXbvzw/W86hr/+ljEsYnbn/3z1yNa9R1RNrHTv&#10;Xdu2Y8cvPlVMWRxpLQ+/3L1t97WfbGzNvjt/7MTx/RvX38pG6ZiovHnp0Nff/3D+q/tG6urhbdOU&#10;3nzVyzu3HfjGyMZS8+71/bsO6KSPSjfBG33w66k9R8/dN7K0Nfr9wM4tN5RdumhCdEme5w/7Dl1U&#10;NbKwtNC7dnLn7ltu0jtN7zX9/dKtwBbpdfmkJNPb27duuXRb08JE7cjerUeu/pTXLS0gpTHg7uUr&#10;v1+/evRbNVNjtUtHt2/d/lsBRXolCafX7Zv9O/Yc/VHDyEb/p307t17T9Rpj8iVCVqGP9l6VINlK&#10;MpPp3+496Vw8NlH50Pz3K1sOnFA1tHgAZVyJoIw4+xhlrKioyJzFZrPRkurq6vPnzx85ciQkJITD&#10;4bxDGb/USZwUSOdE7KlIszvHbjkPYl/1FozlWJ06djm2nirijbl+u/FrvQfDTOmqHFKb5U/n1in9&#10;WcYt5736sPEfO0L37CU1j0GabEwnmKkLVV+r9FX6MG+6MeLQ7u0eFSzZaqhaqQaG3jUDDLGkSXv3&#10;McuYJtn4VDzZnmNlZlk6OaeMYsFAnt/Zg8esc0Zl91QimWm3vHHgK8MQEkuEynh+3fafPLPklzBb&#10;48/s3nw7qkciZtV5/rxh56WYRoq0vuieNifeOX5YPaZtgTKiH+FoemWDMuLsY5QRHS/v2bPn8uXL&#10;X3zxBSpjX1/fqVOntm7deuXKlc2bN79bGfVS++VHzDMTLXo39t+zjyh/pSz67r6DRkGVtObgQ9v3&#10;uRWNYcfWYl5juN7uzX+W8aJ/q7w+kunSX3fvU7YJK8Q2UV6e6LxXSUkjros9mPft4e3XVGwfxmXW&#10;do6ysMgho07Xj1y+o+sXmVze2sNkYVv6s4x8RqaT2q6v3MmvDu0lktYUqyNXdBrHmdIyHvgurkEa&#10;NSlGve7BXReDOyQz3Q7XT21Xz2TOHsqLOaRwozvbf33IgjKuYlBGnH2MMiorK9++fdvFxWXt2rUd&#10;HR3ffPPNgQMHTpw4ERgYuH///ncro1spTT7HGK1SObNuy47daFOz9mxZv0vFMXMgy3LLnkPJXbPN&#10;kkiGcsz3bf+zjPeT0BhPhpT8lZJ0I/uwLezfv3fnRiWlOx5lbCF7tDpZ88bh7Vt3HTx26uLVm3Yx&#10;lVRpf0RjLTkmP13cvmPH/iPHz1+9bRVcIh2AviojezLQ9Lu1mlGyG8AMVYddP61SOUKXlvHi7/nd&#10;2G/xZxknqm5dPLzTvQlbjoiZBQ6au296UaCMqxiUEWcfo4z3799HY0NkzZo1ly5dQrNaWlryJRs3&#10;bny3MrqX0eVzjNFq1XMXvIv65LNSYh59kjzN5s9UuG3deSC4ho4Nv8Si/gzTfdv+LKNq8uytTKV9&#10;s++Me36f8NVIjc8iTZKZXAGfM02ZYvBEoumpwcLkQI3LR7buOu+Z3SngsShUKpsv4tFGa9MitH+6&#10;un3jJuUU6p9l5NESbX/bdv8hf3abSH+R98WzqlXyMl6+X9g7+/XwV2WktxldPbHDoebPeyKgZlor&#10;7/rehyov4/3AV9sTjyXfgDKuDlBGnH2MMmbIODo67t69W0VFZXJyEh2tyhciYrH4fcrIow+5KR+/&#10;phc2ib1iKKQ0BHx94EJAbg+fWqt8bNtvXjk02WuBgpmxcMPvNq99WxlFI/aXD90xixifkb0LLGR3&#10;J9ts2HrWv2ZyIM/rwv7v4vuw1xl5M72GV45YRNXyh1PvXL7mn9/Hlx0sC0mNGl+e2OeF0jZbRhGn&#10;Odru2IFb8d0MbNTKmwzXu35c2W2Izpu3jEJyhu7Xm49oVYyx5UfhzMFKnW9OX3YvRfeq7IHRwSvm&#10;Q7L7iGY7I1SU/iyj1f4bv1UMYvfzw4Iy4g7KiLMPWMaZmRk7GVtbW5RFdBCtqampqqoqX+jt7Y2t&#10;97e/vU8ZJUJuV57/+eOnb6oaBMUkhvta3zq78/RPTq3Sz8fwWuP1Lxw6q2rlnZwc52jw68WTe9et&#10;e1sZJZKOXLcb54/dVrWPTk4M8TD/5vje42oRo2wJf6rO9Oqu41//7hQYmRT/0Ebr9sWrP2Q0T4qE&#10;tHCtS8cu3bIPiExKjHM1unfgxK2YXvafZZSIOVPNTj+dPXjpjqV7aEJMkIHqtyePnvXO6uAKpe9N&#10;v72MEtFMX7by8a0Xbml4hkQnR3r//v2FUzfUinrpaMw7UhF59cjRL9UdwmJivGx0vtG4c3G2jDPt&#10;wWd2nzJ0C8nvkm6T3JJopPVrxqBs4+iuiEU5fr+6xhez5FWVSEYLHe6raVRPYLMLgzLiDsqIsw9Y&#10;RhKJdOLEiVOnTqH/RcfR6urqjx49OnToEFqCXLt2DVvvPcuIHvVi8XR/icUvF3ZuUtqw65SKVz6F&#10;j30YUSzgtGX7fX1yl5LSph/sQ1N9tHdt0qlGzXyjjGKRYLw1y+TO2U1KSlsOnDMNKxOKRNJtoC3N&#10;9IcY3Tm4Y72S0tbLak4VvQz51nmMsVg39cPbNiqt23jurnluO1m6+M8yyq7LpxR6q547uEVp044L&#10;v1iU9E+jZWit+csovRZ/ZjDU+Lt92zcobd33i2VI1yRHfotiIXegMuL30zvWbdr5leGDIUa9zmwZ&#10;BVxapPFX2zcqHXWvRbOjRY7H9yj5yO4FgsoYeF/pjn0Uc/bbg13hX2/atjNVsS8xQhlxB2XE2fuU&#10;ET16B2eNjo6iMp45c8bDw+PLL7+8efMmenShdY4ePWpmZnb37t13L6PiBLT2ipoB0rT8sFTEp+W6&#10;/b7zjOvsQAooCsqIOygjzt6njKiGKIXnzp1D/2tubo7KeODAAfk7vYaGhvJ10M9o2Ij+dznKyB/x&#10;+f7Al7+aRaZk5hcURHgZXr90XSe+/c/3qoFioIy4gzLi7D3L+MUXXzg6On7//ffGxsYTExNohKij&#10;o4MeV1wuV74O2j6aRZhMpnwJ8rHKKBEzRhv8Te+e2r9nx44dp75RCcptof/5zUGgKPTvBWXEF5QR&#10;Z+9fRjU1tWPHjqmqql6+fFlDQ2NmZga7eH4frYzgw4Ay4g7KiLMllZHP5+fm5ibI1NTUjIyMmJiY&#10;GBkZ3bhxY9u2bSiLZDIZ2+6CoIwEB2XEHZQRZ0sq49TUFIrgiRMnTp8+rampyWazHz161NbWdunS&#10;JUNDQxaLhW10MZ96GfksZm54YGm/Yh+B+SsxpTLAL7xp8NVb7UQEZcQdlBFnSy3jlStXwsLCdHV1&#10;VVRUeDwek8k8e/Ys+lnxLCKfehl509Q4F+uM9tkzjy2FeCLTyMCupIPQvy+UEXdQRpwttYzXrl07&#10;efLkmTNnVFVVk5OTt2zZsnnzZjRmtLS0xLaogNV8NA1lBIqAMuJsSWUUi8U1NTX5+fm5ubmhoaFo&#10;tPjZZ59paWmhMhobG2NbVMCSyjjdXxEcnN/UWRwVEhKW3cyTiFhTfQXJ0cHBwWExKU2DVNnns2V4&#10;lPrc+JDg4JDY7F5Gb3pUSscoUyIZyY2KK6+uSY4KDY1K7WdIT2Q2UJ0V/RCtF5qQ3zL96kM97PHS&#10;1JhQ6XYj8+qGObL3tMUiwVBLcWyYdHFMWtEQlYduTcCZLk+JrRuW3WeRYKq3Hm0crRCVmNtFkn9d&#10;b7qtKCMkv2u8rSgmPDg4NCyregjb4LxlFLEnurKSZHcgJDQupXhIdmJcUlNOcHDy7CnX0HCVXJic&#10;3EJioHs2PdmTlxQp+++Q2jJEk33zWkTurY/PqaU1pYWEhCSXdnAEr/7rLAGUEXdQRpwtqYzYdf72&#10;NzR4RMPGe/fuoTIaGhqinz9eGal10crKumb2TompSTFlYxzqYLiDtrqRU2pBSUygva6+Sw1FdlYF&#10;wWS6h6WGtlloclZioJO6tvp9fbvi9imJpM3zvoqWsUNUembaw6wRAaclPVBbTcXWJz4rLcJSX9vU&#10;r4SBmiUajTXWMLL3ScsvyY520tYyTagYEEgknOZIA32TB7EZpWVZvhZaZoHp5BkhOpqOtDNJaR1C&#10;NzvSkmGto27mFVtQmOvnaKyp71yJblNCLQh2UdHTMzWxj83IivWwVNUySqoaRbczXxnZ4+2BDvr6&#10;dv6ZhcUZsQEGWuomjlkUdL/68rSU78c3Y9+PJvfn2doE9JFm+KzBEAt1HTP3tOLSaF8rHVPf1slp&#10;iUQ4VJNqbqhtaOCWkJFX3NDNfXWmiqWAMuIOyoizpZbx+fPnPT09aLSora3d3Nx848YNdHyN+Pj4&#10;yDeoiKWXUflhGfZ2R1+Wq75tcPekrBRccl6oo4pjFkMkItWnm+ibpw/Izz0j7E+3Vpsto4eyuld8&#10;GUN6pkUxa6TB21LfNV92+m60gaFcSx3d+Kpx4VC+mrJyHKqsQCQWSzoyAxOLWqcFkuYQdWvvlMFp&#10;Hhov08aaoiNSBhjsOWXkZHoYucVVzMjPM8EajnM11fQonhbJyqjmWI+ddYyd5aDhHlFME81XRtFk&#10;b0Xow0waDzsf5ECGi5aBe5v0dOCTqRZqjiGldOnYVtge5+AaVUDlCnriTfUdQrompb+vkD2VE2pv&#10;6F/KlZdRQy/x/f6UIZQRd1BGnC2pjCiLDQ0NFy9e1NPTQ1d89OiRcA5siwpYehl1iqTfFUZY6Y6q&#10;toFJbQMjco3p/uoqtjUMVkP6A22HtD/PPMOpsH5VRnX9mJJ+2UGzcKgxw1zHLrerH7v+SHeUlbp3&#10;XBWTNRjvqKdn7hwWHZ+aX9aFDptlrSM3RFsaGroFhCcmp5XX91BmpOcYm1PGdg8Dy+xG6WBQRjyY&#10;66Om6d46IyujaZL8zxkgzZHGDsGZqGMLvs4o4nMZE4P9rXXliX7ms2WUMOoCzW3820g8CbvL39wo&#10;pWZEIBmL0FOx90/tGJL/FoOVyQ90dPy6RLIy6nv3yjb3zqCMuIMy4mxJZUSjxQsXLpiZmQkEAuz6&#10;72TpZbSoocrnJmNNlNU0dQzQMbyMgY6msrJqet9MTUqAlme+fCWZRqdXZdQ0TKqWDxKFvbXxRvfV&#10;9LBrS6Eja8fgrCmeiEOfbK/OD/Ww0dTS1DO0eJhRzeBLxEL2RH9rbnyQlZ6Ghra+mXNEF4U1p4yN&#10;Tn/NHKX8gZqmQxNdVkaz1Fdl7EywdAjOWKCMfMZYVri3pYWZsaGxuY2jp73hqzKK+eNBluYZ9YPM&#10;ukAjM58O6UnOun2Vpf8dsN/B0FBPR/O+skUJVVZG85B3+TzRHFBG3EEZcaZgGdU3rDslO4+Ojo4O&#10;h8NBg8f3sfQyWtbOngy7PFDHM7aMLn/5TCzmsZgUKpMn/TN74XqmDwdnTxsrnMw2fVVGLaOkGvmY&#10;UzTRXmRr4dXOkB90S6vDpFKnWTwhj02l0jjyY1mRoC3NTcc+dGCKxWbSmDNc+Zs89KF6LzPd0JqJ&#10;OWUcDjI1jint4stOjSMRcWujHdR1Q3r5SyyjiN+aH6xr7t8xjo7g0b0SjeZ7aeq7tsg+9YgO5Gtj&#10;HdxiU5Ps9GyjmmR3nZHpoO4ZUzktv2diEZfFpNJmBPKjaYtQKOOnDsqIMwXLqLJh7Tolpe3bt1tZ&#10;WQW8tx9//PGdyzjVkGRn75xW1DRCIg11N8R7W+s5p46iA81RlC195/iyrsGRgfaGVH9jlbeUUcKj&#10;DiV4W9k8zGrqHh4fHWipSLDW1Y+rGGIMFpup6T7MbR4YHR8f6sqPdLLyTR5nTjeEmVt5RNZ2D5FI&#10;420VmY6WtrndlLnvwNQnu1s5Pyhp7B0bH22rTHUwMnbL6uXJ34GZr4w6ZrE5lR1zjDN4TZneerZB&#10;tV2DE+Mj7fVFD6x11XXNK+X3Wiweb8+ztzQ0UjXJHcbeSp+ojrSzdUwtax2dIA12Vkf52Fr45lOh&#10;jCsFlBFnCpbRatP6i2u/+G6d0oeajDeue7cyCnkz7eWJrrYWFjbWlubmzkEJbWOyj7eIuKT20gd2&#10;xsbmlpZ27olVKVZvKyM6PGaOd6QGoOujyJubWNrHFbVQOSKJgNlfmeRqZWFhaWVlaeboHlY7QOWL&#10;JJzJ7sRgF3NzS2sbK0sb56jcRgZXMLeMHPpoWVKQtbmZdHM2LvH5jbI/Mb1gGe+raOnoGswR2yGa&#10;nmiP9rHTNzG3trF1C4gqKYg01jLIapuWXVvMp/SHuxhqOGdhZ1iTjmtn2ooT3O0sraytLSzMPEIS&#10;OyfQfwco4woBZcSZgmX82NMCZVQQOuSUmZ2dyLQwd6n5OH8MYNmJxYyROC+74KrZ54ePDMqIOygj&#10;zlZMGcmtubaWHvldQ2QqdWpsoOSBoal7hPRz3Z86/szo0GBjSYqjS3Afc/bl0Y8Myog7KCPOVkwZ&#10;RaypypQH5hZWzq6uTnY2Nr7xtT1T2IcDP2m8vggLUyNTy7jSbt47fWz7HUAZcQdlxNmKKSMi4nOY&#10;DDqdRqPTGTMc/p/fGvy0CVh0Gp0xzRMs3y8EZcQdlBFn85WxzUCv4vzpZZt4VOzzioAIoIy4gzLi&#10;bL4ysgYHmO1tyzaJBLN//RMQAJQRd1BGnNHp9PDwcOwBAYAMmUyGMuILyogzsVjs7e0tEs1+TA4A&#10;iWRsbAyV8fnz59heApYdlBF/KSkpvb3veQoCsKKgLPb09GD7B8ADlBF/FAolKyuLyZSdvQCseqiJ&#10;aWlp6Ads/wB4gDLiDx001dfXowfDn98gAatVV1fXgwcPOBwOtnMAnEAZCeHp06ft7e2xsbEVFRWt&#10;ra3oZ+xUB2B1QP/iDQ0NOTKQRSKAMhIIl8sdHBxEZWwCqw/q49TUFLwfTRBQRgAA+Ku//e3/D1F+&#10;LBFvxQuVAAAAAElFTkSuQmCCUEsDBBQABgAIAAAAIQAAc5wW4AAAAAgBAAAPAAAAZHJzL2Rvd25y&#10;ZXYueG1sTI9BT8JAEIXvJv6HzZh4k21RsNRuCSHqiZAIJoTb0h3ahu5s013a8u8dT3qbmffy5nvZ&#10;crSN6LHztSMF8SQCgVQ4U1Op4Hv/8ZSA8EGT0Y0jVHBDD8v8/i7TqXEDfWG/C6XgEPKpVlCF0KZS&#10;+qJCq/3EtUisnV1ndeC1K6Xp9MDhtpHTKJpLq2viD5VucV1hcdldrYLPQQ+r5/i931zO69txP9se&#10;NjEq9fgwrt5ABBzDnxl+8RkdcmY6uSsZLxoFyYKNfF7MQbD8Es1eQZx4mCYxyDyT/wvkPwAAAP//&#10;AwBQSwMEFAAGAAgAAAAhAKomDr68AAAAIQEAABkAAABkcnMvX3JlbHMvZTJvRG9jLnhtbC5yZWxz&#10;hI9BasMwEEX3hdxBzD6WnUUoxbI3oeBtSA4wSGNZxBoJSS317SPIJoFAl/M//z2mH//8Kn4pZRdY&#10;Qde0IIh1MI6tguvle/8JIhdkg2tgUrBRhnHYffRnWrHUUV5czKJSOCtYSolfUma9kMfchEhcmzkk&#10;j6WeycqI+oaW5KFtjzI9M2B4YYrJKEiT6UBctljN/7PDPDtNp6B/PHF5o5DOV3cFYrJUFHgyDh9h&#10;10S2IIdevjw23AEAAP//AwBQSwECLQAUAAYACAAAACEAsYJntgoBAAATAgAAEwAAAAAAAAAAAAAA&#10;AAAAAAAAW0NvbnRlbnRfVHlwZXNdLnhtbFBLAQItABQABgAIAAAAIQA4/SH/1gAAAJQBAAALAAAA&#10;AAAAAAAAAAAAADsBAABfcmVscy8ucmVsc1BLAQItABQABgAIAAAAIQDuImAxRQMAALUHAAAOAAAA&#10;AAAAAAAAAAAAADoCAABkcnMvZTJvRG9jLnhtbFBLAQItAAoAAAAAAAAAIQAjCtZkX4cAAF+HAAAU&#10;AAAAAAAAAAAAAAAAAKsFAABkcnMvbWVkaWEvaW1hZ2UxLnBuZ1BLAQItABQABgAIAAAAIQAAc5wW&#10;4AAAAAgBAAAPAAAAAAAAAAAAAAAAADyNAABkcnMvZG93bnJldi54bWxQSwECLQAUAAYACAAAACEA&#10;qiYOvrwAAAAhAQAAGQAAAAAAAAAAAAAAAABJjgAAZHJzL19yZWxzL2Uyb0RvYy54bWwucmVsc1BL&#10;BQYAAAAABgAGAHwBAAA8jwAAAAA=&#10;">
                <v:shape id="Metin Kutusu 15" o:spid="_x0000_s1030" type="#_x0000_t202" style="position:absolute;left:1506;top:5230;width:3968;height: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U/yXxQAAAOMAAAAPAAAAZHJzL2Rvd25yZXYueG1sRE9La8Mw&#10;DL4P9h+MBr2tTj06Slq3lD2gh13WpncRa3FYLIdYa9J/Xw8GO+p7a7ObQqcuNKQ2soXFvABFXEfX&#10;cmOhOr0/rkAlQXbYRSYLV0qw297fbbB0ceRPuhylUTmEU4kWvEhfap1qTwHTPPbEmfuKQ0DJ59Bo&#10;N+CYw0OnTVE864At5waPPb14qr+PP8GCiNsvrtVbSIfz9PE6+qJeYmXt7GHar0EJTfIv/nMfXJ5v&#10;zNIY87Qy8PtTBkBvbwAAAP//AwBQSwECLQAUAAYACAAAACEA2+H2y+4AAACFAQAAEwAAAAAAAAAA&#10;AAAAAAAAAAAAW0NvbnRlbnRfVHlwZXNdLnhtbFBLAQItABQABgAIAAAAIQBa9CxbvwAAABUBAAAL&#10;AAAAAAAAAAAAAAAAAB8BAABfcmVscy8ucmVsc1BLAQItABQABgAIAAAAIQAqU/yXxQAAAOMAAAAP&#10;AAAAAAAAAAAAAAAAAAcCAABkcnMvZG93bnJldi54bWxQSwUGAAAAAAMAAwC3AAAA+QIAAAAA&#10;" filled="f" stroked="f">
                  <v:textbox style="mso-fit-shape-to-text:t">
                    <w:txbxContent>
                      <w:p w14:paraId="43FA0D53" w14:textId="77777777" w:rsidR="001A075E" w:rsidRPr="00101010" w:rsidRDefault="001A075E" w:rsidP="001A075E">
                        <w:pPr>
                          <w:jc w:val="center"/>
                        </w:pPr>
                        <w:r w:rsidRPr="00101010">
                          <w:rPr>
                            <w:rFonts w:ascii="Times New Roman" w:hAnsi="Times New Roman"/>
                          </w:rPr>
                          <w:t>Additive twin LSTM model (AT-LSTM)</w:t>
                        </w:r>
                      </w:p>
                    </w:txbxContent>
                  </v:textbox>
                </v:shape>
                <v:shape id="Resim 1" o:spid="_x0000_s1031" type="#_x0000_t75" style="position:absolute;left:2193;top:1542;width:2820;height:35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7iQCyAAAAOMAAAAPAAAAZHJzL2Rvd25yZXYueG1sRE87b8Iw&#10;EN4r8R+sQ+pWHMgDlGIQQqraoQuPhe0UX5OAfY5iF0J/fV2pEuN971uuB2vElXrfOlYwnSQgiCun&#10;W64VHA9vLwsQPiBrNI5JwZ08rFejpyWW2t14R9d9qEUMYV+igiaErpTSVw1Z9BPXEUfuy/UWQzz7&#10;WuoebzHcGjlLkkJabDk2NNjRtqHqsv+2Ci75+Xw/TTdFZnYcBvOZpu8/rNTzeNi8ggg0hIf43/2h&#10;4/wsnc/zrMgL+PspAiBXvwAAAP//AwBQSwECLQAUAAYACAAAACEA2+H2y+4AAACFAQAAEwAAAAAA&#10;AAAAAAAAAAAAAAAAW0NvbnRlbnRfVHlwZXNdLnhtbFBLAQItABQABgAIAAAAIQBa9CxbvwAAABUB&#10;AAALAAAAAAAAAAAAAAAAAB8BAABfcmVscy8ucmVsc1BLAQItABQABgAIAAAAIQBx7iQCyAAAAOMA&#10;AAAPAAAAAAAAAAAAAAAAAAcCAABkcnMvZG93bnJldi54bWxQSwUGAAAAAAMAAwC3AAAA/AIAAAAA&#10;">
                  <v:imagedata r:id="rId9" o:title=""/>
                </v:shape>
              </v:group>
            </w:pict>
          </mc:Fallback>
        </mc:AlternateContent>
      </w:r>
    </w:p>
    <w:p w14:paraId="7C39F91D" w14:textId="77777777" w:rsidR="001A075E" w:rsidRPr="00357E92" w:rsidRDefault="001A075E" w:rsidP="001A075E">
      <w:pPr>
        <w:jc w:val="both"/>
        <w:rPr>
          <w:rFonts w:ascii="Times New Roman" w:hAnsi="Times New Roman" w:cs="Times New Roman"/>
          <w:sz w:val="24"/>
          <w:szCs w:val="24"/>
        </w:rPr>
      </w:pPr>
    </w:p>
    <w:p w14:paraId="5716C3FF" w14:textId="77777777" w:rsidR="001A075E" w:rsidRPr="00357E92" w:rsidRDefault="001A075E" w:rsidP="001A075E">
      <w:pPr>
        <w:jc w:val="both"/>
        <w:rPr>
          <w:rFonts w:ascii="Times New Roman" w:hAnsi="Times New Roman"/>
          <w:sz w:val="24"/>
          <w:szCs w:val="24"/>
        </w:rPr>
      </w:pPr>
    </w:p>
    <w:p w14:paraId="1F69EE39" w14:textId="77777777" w:rsidR="001A075E" w:rsidRPr="00357E92" w:rsidRDefault="001A075E" w:rsidP="001A075E">
      <w:pPr>
        <w:jc w:val="both"/>
        <w:rPr>
          <w:rFonts w:ascii="Times New Roman" w:hAnsi="Times New Roman"/>
          <w:sz w:val="24"/>
          <w:szCs w:val="24"/>
        </w:rPr>
      </w:pPr>
    </w:p>
    <w:p w14:paraId="3DE4B95A" w14:textId="77777777" w:rsidR="001A075E" w:rsidRPr="00357E92" w:rsidRDefault="001A075E" w:rsidP="001A075E">
      <w:pPr>
        <w:jc w:val="both"/>
        <w:rPr>
          <w:rFonts w:ascii="Times New Roman" w:hAnsi="Times New Roman"/>
          <w:sz w:val="24"/>
          <w:szCs w:val="24"/>
        </w:rPr>
      </w:pPr>
    </w:p>
    <w:p w14:paraId="0AA797D3" w14:textId="77777777" w:rsidR="001A075E" w:rsidRPr="00357E92" w:rsidRDefault="001A075E" w:rsidP="001A075E">
      <w:pPr>
        <w:jc w:val="both"/>
        <w:rPr>
          <w:rFonts w:ascii="Times New Roman" w:hAnsi="Times New Roman"/>
          <w:sz w:val="24"/>
          <w:szCs w:val="24"/>
        </w:rPr>
      </w:pPr>
    </w:p>
    <w:p w14:paraId="5A78433B" w14:textId="77777777" w:rsidR="001A075E" w:rsidRPr="00357E92" w:rsidRDefault="001A075E" w:rsidP="001A075E">
      <w:pPr>
        <w:jc w:val="both"/>
        <w:rPr>
          <w:rFonts w:ascii="Times New Roman" w:hAnsi="Times New Roman"/>
          <w:sz w:val="24"/>
          <w:szCs w:val="24"/>
        </w:rPr>
      </w:pPr>
    </w:p>
    <w:p w14:paraId="52B81682" w14:textId="77777777" w:rsidR="001A075E" w:rsidRPr="00357E92" w:rsidRDefault="001A075E" w:rsidP="001A075E">
      <w:pPr>
        <w:jc w:val="both"/>
        <w:rPr>
          <w:rFonts w:ascii="Times New Roman" w:hAnsi="Times New Roman"/>
          <w:sz w:val="24"/>
          <w:szCs w:val="24"/>
        </w:rPr>
      </w:pPr>
    </w:p>
    <w:p w14:paraId="7B445E87" w14:textId="77777777" w:rsidR="001A075E" w:rsidRPr="00357E92" w:rsidRDefault="001A075E" w:rsidP="001A075E">
      <w:pPr>
        <w:jc w:val="both"/>
        <w:rPr>
          <w:rFonts w:ascii="Times New Roman" w:hAnsi="Times New Roman"/>
          <w:sz w:val="24"/>
          <w:szCs w:val="24"/>
        </w:rPr>
      </w:pPr>
    </w:p>
    <w:p w14:paraId="08EB5111" w14:textId="77777777" w:rsidR="001A075E" w:rsidRPr="00357E92" w:rsidRDefault="001A075E" w:rsidP="001A075E">
      <w:pPr>
        <w:jc w:val="both"/>
        <w:rPr>
          <w:rFonts w:ascii="Times New Roman" w:hAnsi="Times New Roman"/>
          <w:sz w:val="24"/>
          <w:szCs w:val="24"/>
        </w:rPr>
      </w:pPr>
    </w:p>
    <w:p w14:paraId="46919B91" w14:textId="77777777" w:rsidR="001A075E" w:rsidRPr="00357E92" w:rsidRDefault="001A075E" w:rsidP="001A075E">
      <w:pPr>
        <w:jc w:val="both"/>
        <w:rPr>
          <w:rFonts w:ascii="Times New Roman" w:hAnsi="Times New Roman"/>
          <w:sz w:val="24"/>
          <w:szCs w:val="24"/>
        </w:rPr>
      </w:pPr>
    </w:p>
    <w:p w14:paraId="5B09F1D3" w14:textId="77777777" w:rsidR="001A075E" w:rsidRPr="00357E92" w:rsidRDefault="001A075E" w:rsidP="001A075E">
      <w:pPr>
        <w:jc w:val="both"/>
        <w:rPr>
          <w:rFonts w:ascii="Times New Roman" w:hAnsi="Times New Roman"/>
          <w:sz w:val="24"/>
          <w:szCs w:val="24"/>
        </w:rPr>
      </w:pPr>
    </w:p>
    <w:p w14:paraId="278F17ED" w14:textId="77777777" w:rsidR="001A075E" w:rsidRPr="00357E92" w:rsidRDefault="001A075E" w:rsidP="001A075E">
      <w:pPr>
        <w:jc w:val="both"/>
        <w:rPr>
          <w:rFonts w:ascii="Times New Roman" w:hAnsi="Times New Roman"/>
          <w:sz w:val="24"/>
          <w:szCs w:val="24"/>
        </w:rPr>
      </w:pPr>
    </w:p>
    <w:p w14:paraId="3795A4A2" w14:textId="77777777" w:rsidR="001A075E" w:rsidRPr="00357E92" w:rsidRDefault="001A075E" w:rsidP="001A075E">
      <w:pPr>
        <w:jc w:val="both"/>
        <w:rPr>
          <w:rFonts w:ascii="Times New Roman" w:hAnsi="Times New Roman"/>
          <w:sz w:val="24"/>
          <w:szCs w:val="24"/>
        </w:rPr>
      </w:pPr>
    </w:p>
    <w:p w14:paraId="02D9A3E9" w14:textId="77777777" w:rsidR="001A075E" w:rsidRPr="00357E92" w:rsidRDefault="001A075E" w:rsidP="001A075E">
      <w:pPr>
        <w:jc w:val="both"/>
        <w:rPr>
          <w:rFonts w:ascii="Times New Roman" w:hAnsi="Times New Roman"/>
          <w:sz w:val="24"/>
          <w:szCs w:val="24"/>
        </w:rPr>
      </w:pPr>
    </w:p>
    <w:p w14:paraId="7271D8F0" w14:textId="77777777" w:rsidR="001A075E" w:rsidRPr="00357E92" w:rsidRDefault="001A075E" w:rsidP="001A075E">
      <w:pPr>
        <w:jc w:val="both"/>
        <w:rPr>
          <w:rFonts w:ascii="Times New Roman" w:hAnsi="Times New Roman"/>
          <w:sz w:val="24"/>
          <w:szCs w:val="24"/>
        </w:rPr>
      </w:pPr>
    </w:p>
    <w:p w14:paraId="149C7158" w14:textId="10CD9684" w:rsidR="001A075E" w:rsidRPr="00357E92" w:rsidRDefault="001A075E" w:rsidP="001A075E">
      <w:pPr>
        <w:jc w:val="both"/>
        <w:rPr>
          <w:rFonts w:ascii="Times New Roman" w:hAnsi="Times New Roman"/>
          <w:sz w:val="24"/>
          <w:szCs w:val="24"/>
        </w:rPr>
      </w:pPr>
      <w:r w:rsidRPr="00357E92">
        <w:rPr>
          <w:rFonts w:ascii="Times New Roman" w:hAnsi="Times New Roman"/>
          <w:noProof/>
          <w:sz w:val="24"/>
          <w:szCs w:val="24"/>
          <w:lang w:val="tr-TR" w:eastAsia="tr-TR"/>
        </w:rPr>
        <mc:AlternateContent>
          <mc:Choice Requires="wpg">
            <w:drawing>
              <wp:anchor distT="0" distB="0" distL="114300" distR="114300" simplePos="0" relativeHeight="251667456" behindDoc="0" locked="0" layoutInCell="1" allowOverlap="1" wp14:anchorId="5064613A" wp14:editId="7CACEB58">
                <wp:simplePos x="0" y="0"/>
                <wp:positionH relativeFrom="column">
                  <wp:posOffset>739775</wp:posOffset>
                </wp:positionH>
                <wp:positionV relativeFrom="paragraph">
                  <wp:posOffset>86360</wp:posOffset>
                </wp:positionV>
                <wp:extent cx="1677035" cy="2418715"/>
                <wp:effectExtent l="1905" t="3175" r="0" b="0"/>
                <wp:wrapNone/>
                <wp:docPr id="1740388078" name="Gr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677035" cy="2418715"/>
                          <a:chOff x="2583" y="6798"/>
                          <a:chExt cx="2641" cy="3809"/>
                        </a:xfrm>
                      </wpg:grpSpPr>
                      <wps:wsp>
                        <wps:cNvPr id="1666672686" name="Metin Kutusu 11"/>
                        <wps:cNvSpPr txBox="1">
                          <a:spLocks noChangeArrowheads="1"/>
                        </wps:cNvSpPr>
                        <wps:spPr bwMode="auto">
                          <a:xfrm>
                            <a:off x="2583" y="10210"/>
                            <a:ext cx="2641" cy="39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CFB6D8" w14:textId="77777777" w:rsidR="001A075E" w:rsidRPr="006447F8" w:rsidRDefault="001A075E" w:rsidP="001A075E">
                              <w:pPr>
                                <w:jc w:val="center"/>
                              </w:pPr>
                              <w:r w:rsidRPr="006447F8">
                                <w:rPr>
                                  <w:rFonts w:ascii="Times New Roman" w:hAnsi="Times New Roman" w:cs="Times New Roman"/>
                                  <w:shd w:val="clear" w:color="auto" w:fill="FFFFFF"/>
                                </w:rPr>
                                <w:t xml:space="preserve">Attention-LSTM </w:t>
                              </w:r>
                              <w:r w:rsidRPr="006447F8">
                                <w:rPr>
                                  <w:rFonts w:ascii="Times New Roman" w:hAnsi="Times New Roman"/>
                                </w:rPr>
                                <w:t>model</w:t>
                              </w:r>
                              <w:r w:rsidRPr="006447F8">
                                <w:rPr>
                                  <w:rFonts w:ascii="Times New Roman" w:hAnsi="Times New Roman" w:cs="Times New Roman"/>
                                  <w:shd w:val="clear" w:color="auto" w:fill="FFFFFF"/>
                                </w:rPr>
                                <w:fldChar w:fldCharType="begin" w:fldLock="1"/>
                              </w:r>
                              <w:r w:rsidRPr="006447F8">
                                <w:rPr>
                                  <w:rFonts w:ascii="Times New Roman" w:hAnsi="Times New Roman" w:cs="Times New Roman"/>
                                  <w:shd w:val="clear" w:color="auto" w:fill="FFFFFF"/>
                                </w:rPr>
                                <w:instrText>ADDIN CSL_CITATION {"citationItems":[{"id":"ITEM-1","itemData":{"DOI":"10.3233/FAIA231386","ISBN":"9781643684840","ISSN":"18798314","abstract":"Short-term electricity load forecasting is critical in power system operation and control. However, accurate prediction of electricity load is challenging due to its non-stationary and intermittent characteristics. This paper proposes a hybrid deep learning model optimized with the attention mechanism for short-term electricity load forecasting, named CNN-LSTM-Attention. CNN-LSTM-Attention uses temporal convolution and long short-term memory network to extract temporal features of electricity load data and uses attention mechanism to optimize the fusion of long-term temporal features. The empirical study uses real electricity consumption data from four seasons in two regions. The forecasting results of the proposed model outperform all benchmark methods, demonstrating the advanced forecasting ability of the CNN-LSTM-Attention model.","author":[{"dropping-particle":"","family":"Hua","given":"Ke","non-dropping-particle":"","parse-names":false,"suffix":""},{"dropping-particle":"","family":"Wang","given":"Zhichao","non-dropping-particle":"","parse-names":false,"suffix":""},{"dropping-particle":"","family":"Zuo","given":"Feng","non-dropping-particle":"","parse-names":false,"suffix":""},{"dropping-particle":"","family":"Wang","given":"Qihang","non-dropping-particle":"","parse-names":false,"suffix":""}],"container-title":"Frontiers in Artificial Intelligence and Applications ","id":"ITEM-1","issued":{"date-parts":[["2024"]]},"page":"872-880","title":"Short-Term Electricity Load Forecasting Method Based on Attention and Time Series Forecasting","type":"article-journal","volume":"382"},"uris":["http://www.mendeley.com/documents/?uuid=184bf1c0-c98d-4c9a-bdf1-729601e85721"]}],"mendeley":{"formattedCitation":"&lt;sup&gt;40&lt;/sup&gt;","plainTextFormattedCitation":"40"},"properties":{"noteIndex":0},"schema":"https://github.com/citation-style-language/schema/raw/master/csl-citation.json"}</w:instrText>
                              </w:r>
                              <w:r w:rsidRPr="006447F8">
                                <w:rPr>
                                  <w:rFonts w:ascii="Times New Roman" w:hAnsi="Times New Roman" w:cs="Times New Roman"/>
                                  <w:shd w:val="clear" w:color="auto" w:fill="FFFFFF"/>
                                </w:rPr>
                                <w:fldChar w:fldCharType="separate"/>
                              </w:r>
                              <w:r w:rsidRPr="006447F8">
                                <w:rPr>
                                  <w:rFonts w:ascii="Times New Roman" w:hAnsi="Times New Roman" w:cs="Times New Roman"/>
                                  <w:noProof/>
                                  <w:shd w:val="clear" w:color="auto" w:fill="FFFFFF"/>
                                  <w:vertAlign w:val="superscript"/>
                                </w:rPr>
                                <w:t>40</w:t>
                              </w:r>
                              <w:r w:rsidRPr="006447F8">
                                <w:rPr>
                                  <w:rFonts w:ascii="Times New Roman" w:hAnsi="Times New Roman" w:cs="Times New Roman"/>
                                  <w:shd w:val="clear" w:color="auto" w:fill="FFFFFF"/>
                                </w:rPr>
                                <w:fldChar w:fldCharType="end"/>
                              </w:r>
                            </w:p>
                          </w:txbxContent>
                        </wps:txbx>
                        <wps:bodyPr rot="0" vert="horz" wrap="square" lIns="91440" tIns="45720" rIns="91440" bIns="45720" anchor="t" anchorCtr="0" upright="1">
                          <a:spAutoFit/>
                        </wps:bodyPr>
                      </wps:wsp>
                      <wps:wsp>
                        <wps:cNvPr id="409868108" name="Text Box 28"/>
                        <wps:cNvSpPr txBox="1">
                          <a:spLocks noChangeArrowheads="1"/>
                        </wps:cNvSpPr>
                        <wps:spPr bwMode="auto">
                          <a:xfrm>
                            <a:off x="2616" y="6798"/>
                            <a:ext cx="2312" cy="33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0385021" w14:textId="77777777" w:rsidR="001A075E" w:rsidRDefault="001A075E" w:rsidP="001A075E">
                              <w:pPr>
                                <w:jc w:val="center"/>
                                <w:rPr>
                                  <w:lang w:val="tr-TR"/>
                                </w:rPr>
                              </w:pPr>
                              <w:r w:rsidRPr="00594281">
                                <w:rPr>
                                  <w:noProof/>
                                  <w:lang w:val="tr-TR" w:eastAsia="tr-TR"/>
                                </w:rPr>
                                <w:drawing>
                                  <wp:inline distT="0" distB="0" distL="0" distR="0" wp14:anchorId="113D8606" wp14:editId="004B41AA">
                                    <wp:extent cx="1079271" cy="2030818"/>
                                    <wp:effectExtent l="19050" t="0" r="6579" b="0"/>
                                    <wp:docPr id="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087154" cy="2045651"/>
                                            </a:xfrm>
                                            <a:prstGeom prst="rect">
                                              <a:avLst/>
                                            </a:prstGeom>
                                            <a:noFill/>
                                            <a:ln>
                                              <a:noFill/>
                                            </a:ln>
                                          </pic:spPr>
                                        </pic:pic>
                                      </a:graphicData>
                                    </a:graphic>
                                  </wp:inline>
                                </w:drawing>
                              </w:r>
                            </w:p>
                          </w:txbxContent>
                        </wps:txbx>
                        <wps:bodyPr rot="0" vert="horz" wrap="square" lIns="91440" tIns="45720" rIns="91440" bIns="45720" anchor="t" anchorCtr="0" upright="1">
                          <a:spAutoFit/>
                        </wps:bodyPr>
                      </wps:wsp>
                    </wpg:wgp>
                  </a:graphicData>
                </a:graphic>
                <wp14:sizeRelH relativeFrom="page">
                  <wp14:pctWidth>0</wp14:pctWidth>
                </wp14:sizeRelH>
                <wp14:sizeRelV relativeFrom="page">
                  <wp14:pctHeight>0</wp14:pctHeight>
                </wp14:sizeRelV>
              </wp:anchor>
            </w:drawing>
          </mc:Choice>
          <mc:Fallback>
            <w:pict>
              <v:group w14:anchorId="5064613A" id="Grup 7" o:spid="_x0000_s1032" style="position:absolute;left:0;text-align:left;margin-left:58.25pt;margin-top:6.8pt;width:132.05pt;height:190.45pt;z-index:251667456" coordorigin="2583,6798" coordsize="2641,38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ExnMowIAAF4HAAAOAAAAZHJzL2Uyb0RvYy54bWzUVdtu3CAQfa/Uf0C8N76s1/Za8UZp0kRV&#10;kzZS0g9gbXxRbaCAY6df3wG8zm76UCmVItUPCBjPcObMGTg9m/oOPVKpWs5yHJz4GFFW8LJldY6/&#10;P1x9SDFSmrCSdJzRHD9Rhc+279+djiKjIW94V1KJIAhT2Shy3GgtMs9TRUN7ok64oAyMFZc90bCU&#10;tVdKMkL0vvNC34+9kctSSF5QpWD30hnx1savKlrob1WlqEZdjgGbtqO0486M3vaUZLUkommLGQZ5&#10;BYqetAwOXUJdEk3QINs/QvVtIbnilT4peO/xqmoLanOAbAL/RTbXkg/C5lJnYy0WmoDaFzy9Omzx&#10;9fFaintxJx16mN7w4ocCXrxR1Nmh3axr9zPajbe8hHqSQXOb+FTJ3oSAlNBk+X1a+KWTRgVsBnGS&#10;+Ks1RgXYwihIk2DtKlA0UCbjF67TFUZgjpNNurd9mv3DOAqc8yr1N8bqkcwdbMHO4EzxQU3qmTD1&#10;b4TdN0RQWwdlCLmTqC1NNvAlYZzGGDHSAxm3VLcMfRn0oAYUBAagQQIuhmCkp4/csGD5Uo5nxPhF&#10;Q1hNz6XkY0NJCVitJ2S0uLo4ygT5G/ELgYEfBrO+9/wf8LdJjugjmZBKX1PeIzPJsYTOsTjJ443S&#10;jun9L6bMjF+1XQf7JOvY0QaUxOxY+Aaxw66n3WRZC/es7Hj5BPlI7noS7hCYNFz+wmiEfsyx+jkQ&#10;STHqPjPgZBNEkWlgu4jWSQgLeWjZHVoIKyBUjjVGbnqhXdMPQrZ1Ayftq3AOAr5qbYaGcIdqhg8S&#10;eiMtRf4mjdPAh9vSSenB1AzkgkLbBQdaeCMZxQHI+qgPFxWtgnDuwlVky7l04dvJaPW/ycheUHCJ&#10;2ztrfnDMK3G4trJ7fha3vwEAAP//AwBQSwMEFAAGAAgAAAAhAOKFVcffAAAACgEAAA8AAABkcnMv&#10;ZG93bnJldi54bWxMj0FLw0AQhe+C/2EZwZvdxJhQYzalFPVUBFtBvG2z0yQ0Oxuy2yT9944ne3uP&#10;ebz5XrGabSdGHHzrSEG8iEAgVc60VCv42r89LEH4oMnozhEquKCHVXl7U+jcuIk+cdyFWnAJ+Vwr&#10;aELocyl91aDVfuF6JL4d3WB1YDvU0gx64nLbyccoyqTVLfGHRve4abA67c5Wwfukp3USv47b03Fz&#10;+dmnH9/bGJW6v5vXLyACzuE/DH/4jA4lMx3cmYwXHfs4SznKIslAcCBZRiwOLJ6fUpBlIa8nlL8A&#10;AAD//wMAUEsBAi0AFAAGAAgAAAAhALaDOJL+AAAA4QEAABMAAAAAAAAAAAAAAAAAAAAAAFtDb250&#10;ZW50X1R5cGVzXS54bWxQSwECLQAUAAYACAAAACEAOP0h/9YAAACUAQAACwAAAAAAAAAAAAAAAAAv&#10;AQAAX3JlbHMvLnJlbHNQSwECLQAUAAYACAAAACEAdBMZzKMCAABeBwAADgAAAAAAAAAAAAAAAAAu&#10;AgAAZHJzL2Uyb0RvYy54bWxQSwECLQAUAAYACAAAACEA4oVVx98AAAAKAQAADwAAAAAAAAAAAAAA&#10;AAD9BAAAZHJzL2Rvd25yZXYueG1sUEsFBgAAAAAEAAQA8wAAAAkGAAAAAA==&#10;">
                <v:shape id="Metin Kutusu 11" o:spid="_x0000_s1033" type="#_x0000_t202" style="position:absolute;left:2583;top:10210;width:2641;height: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xwtUxwAAAOMAAAAPAAAAZHJzL2Rvd25yZXYueG1sRE9Na8JA&#10;EL0X/A/LCL3VjUJTSV1F+gEevFTT+5Ads8HsbMhOTfz3XUHw3WbevPfmrTajb9WF+tgENjCfZaCI&#10;q2Abrg2Ux++XJagoyBbbwGTgShE268nTCgsbBv6hy0FqlUw4FmjAiXSF1rFy5DHOQkecuFPoPUoa&#10;+1rbHodk7lu9yLJce2w4JTjs6MNRdT78eQMidju/ll8+7n7H/efgsuoVS2Oep+P2HZTQKI/ju3pn&#10;0/t5wtsiX+Zw65QWoNf/AAAA//8DAFBLAQItABQABgAIAAAAIQDb4fbL7gAAAIUBAAATAAAAAAAA&#10;AAAAAAAAAAAAAABbQ29udGVudF9UeXBlc10ueG1sUEsBAi0AFAAGAAgAAAAhAFr0LFu/AAAAFQEA&#10;AAsAAAAAAAAAAAAAAAAAHwEAAF9yZWxzLy5yZWxzUEsBAi0AFAAGAAgAAAAhADjHC1THAAAA4wAA&#10;AA8AAAAAAAAAAAAAAAAABwIAAGRycy9kb3ducmV2LnhtbFBLBQYAAAAAAwADALcAAAD7AgAAAAA=&#10;" filled="f" stroked="f">
                  <v:textbox style="mso-fit-shape-to-text:t">
                    <w:txbxContent>
                      <w:p w14:paraId="5FCFB6D8" w14:textId="77777777" w:rsidR="001A075E" w:rsidRPr="006447F8" w:rsidRDefault="001A075E" w:rsidP="001A075E">
                        <w:pPr>
                          <w:jc w:val="center"/>
                        </w:pPr>
                        <w:r w:rsidRPr="006447F8">
                          <w:rPr>
                            <w:rFonts w:ascii="Times New Roman" w:hAnsi="Times New Roman" w:cs="Times New Roman"/>
                            <w:shd w:val="clear" w:color="auto" w:fill="FFFFFF"/>
                          </w:rPr>
                          <w:t xml:space="preserve">Attention-LSTM </w:t>
                        </w:r>
                        <w:r w:rsidRPr="006447F8">
                          <w:rPr>
                            <w:rFonts w:ascii="Times New Roman" w:hAnsi="Times New Roman"/>
                          </w:rPr>
                          <w:t>model</w:t>
                        </w:r>
                        <w:r w:rsidRPr="006447F8">
                          <w:rPr>
                            <w:rFonts w:ascii="Times New Roman" w:hAnsi="Times New Roman" w:cs="Times New Roman"/>
                            <w:shd w:val="clear" w:color="auto" w:fill="FFFFFF"/>
                          </w:rPr>
                          <w:fldChar w:fldCharType="begin" w:fldLock="1"/>
                        </w:r>
                        <w:r w:rsidRPr="006447F8">
                          <w:rPr>
                            <w:rFonts w:ascii="Times New Roman" w:hAnsi="Times New Roman" w:cs="Times New Roman"/>
                            <w:shd w:val="clear" w:color="auto" w:fill="FFFFFF"/>
                          </w:rPr>
                          <w:instrText>ADDIN CSL_CITATION {"citationItems":[{"id":"ITEM-1","itemData":{"DOI":"10.3233/FAIA231386","ISBN":"9781643684840","ISSN":"18798314","abstract":"Short-term electricity load forecasting is critical in power system operation and control. However, accurate prediction of electricity load is challenging due to its non-stationary and intermittent characteristics. This paper proposes a hybrid deep learning model optimized with the attention mechanism for short-term electricity load forecasting, named CNN-LSTM-Attention. CNN-LSTM-Attention uses temporal convolution and long short-term memory network to extract temporal features of electricity load data and uses attention mechanism to optimize the fusion of long-term temporal features. The empirical study uses real electricity consumption data from four seasons in two regions. The forecasting results of the proposed model outperform all benchmark methods, demonstrating the advanced forecasting ability of the CNN-LSTM-Attention model.","author":[{"dropping-particle":"","family":"Hua","given":"Ke","non-dropping-particle":"","parse-names":false,"suffix":""},{"dropping-particle":"","family":"Wang","given":"Zhichao","non-dropping-particle":"","parse-names":false,"suffix":""},{"dropping-particle":"","family":"Zuo","given":"Feng","non-dropping-particle":"","parse-names":false,"suffix":""},{"dropping-particle":"","family":"Wang","given":"Qihang","non-dropping-particle":"","parse-names":false,"suffix":""}],"container-title":"Frontiers in Artificial Intelligence and Applications ","id":"ITEM-1","issued":{"date-parts":[["2024"]]},"page":"872-880","title":"Short-Term Electricity Load Forecasting Method Based on Attention and Time Series Forecasting","type":"article-journal","volume":"382"},"uris":["http://www.mendeley.com/documents/?uuid=184bf1c0-c98d-4c9a-bdf1-729601e85721"]}],"mendeley":{"formattedCitation":"&lt;sup&gt;40&lt;/sup&gt;","plainTextFormattedCitation":"40"},"properties":{"noteIndex":0},"schema":"https://github.com/citation-style-language/schema/raw/master/csl-citation.json"}</w:instrText>
                        </w:r>
                        <w:r w:rsidRPr="006447F8">
                          <w:rPr>
                            <w:rFonts w:ascii="Times New Roman" w:hAnsi="Times New Roman" w:cs="Times New Roman"/>
                            <w:shd w:val="clear" w:color="auto" w:fill="FFFFFF"/>
                          </w:rPr>
                          <w:fldChar w:fldCharType="separate"/>
                        </w:r>
                        <w:r w:rsidRPr="006447F8">
                          <w:rPr>
                            <w:rFonts w:ascii="Times New Roman" w:hAnsi="Times New Roman" w:cs="Times New Roman"/>
                            <w:noProof/>
                            <w:shd w:val="clear" w:color="auto" w:fill="FFFFFF"/>
                            <w:vertAlign w:val="superscript"/>
                          </w:rPr>
                          <w:t>40</w:t>
                        </w:r>
                        <w:r w:rsidRPr="006447F8">
                          <w:rPr>
                            <w:rFonts w:ascii="Times New Roman" w:hAnsi="Times New Roman" w:cs="Times New Roman"/>
                            <w:shd w:val="clear" w:color="auto" w:fill="FFFFFF"/>
                          </w:rPr>
                          <w:fldChar w:fldCharType="end"/>
                        </w:r>
                      </w:p>
                    </w:txbxContent>
                  </v:textbox>
                </v:shape>
                <v:shape id="Text Box 28" o:spid="_x0000_s1034" type="#_x0000_t202" style="position:absolute;left:2616;top:6798;width:2312;height:33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F0iHxQAAAOIAAAAPAAAAZHJzL2Rvd25yZXYueG1sRE89T8Mw&#10;EN2R+h+sq8RG7VRQhVC3qgpIHVgoYT/FRxwRn6P4aNJ/jwckxqf3vd3PoVcXGlMX2UKxMqCIm+g6&#10;bi3UH693JagkyA77yGThSgn2u8XNFisXJ36ny1lalUM4VWjBiwyV1qnxFDCt4kCcua84BpQMx1a7&#10;EaccHnq9NmajA3acGzwOdPTUfJ9/ggURdyiu9UtIp8/57XnypnnA2trb5Xx4AiU0y7/4z31yFu7N&#10;Y7kpC5M350v5DujdLwAAAP//AwBQSwECLQAUAAYACAAAACEA2+H2y+4AAACFAQAAEwAAAAAAAAAA&#10;AAAAAAAAAAAAW0NvbnRlbnRfVHlwZXNdLnhtbFBLAQItABQABgAIAAAAIQBa9CxbvwAAABUBAAAL&#10;AAAAAAAAAAAAAAAAAB8BAABfcmVscy8ucmVsc1BLAQItABQABgAIAAAAIQCKF0iHxQAAAOIAAAAP&#10;AAAAAAAAAAAAAAAAAAcCAABkcnMvZG93bnJldi54bWxQSwUGAAAAAAMAAwC3AAAA+QIAAAAA&#10;" filled="f" stroked="f">
                  <v:textbox style="mso-fit-shape-to-text:t">
                    <w:txbxContent>
                      <w:p w14:paraId="10385021" w14:textId="77777777" w:rsidR="001A075E" w:rsidRDefault="001A075E" w:rsidP="001A075E">
                        <w:pPr>
                          <w:jc w:val="center"/>
                          <w:rPr>
                            <w:lang w:val="tr-TR"/>
                          </w:rPr>
                        </w:pPr>
                        <w:r w:rsidRPr="00594281">
                          <w:rPr>
                            <w:noProof/>
                            <w:lang w:val="tr-TR"/>
                          </w:rPr>
                          <w:drawing>
                            <wp:inline distT="0" distB="0" distL="0" distR="0" wp14:anchorId="113D8606" wp14:editId="004B41AA">
                              <wp:extent cx="1079271" cy="2030818"/>
                              <wp:effectExtent l="19050" t="0" r="6579" b="0"/>
                              <wp:docPr id="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087154" cy="2045651"/>
                                      </a:xfrm>
                                      <a:prstGeom prst="rect">
                                        <a:avLst/>
                                      </a:prstGeom>
                                      <a:noFill/>
                                      <a:ln>
                                        <a:noFill/>
                                      </a:ln>
                                    </pic:spPr>
                                  </pic:pic>
                                </a:graphicData>
                              </a:graphic>
                            </wp:inline>
                          </w:drawing>
                        </w:r>
                      </w:p>
                    </w:txbxContent>
                  </v:textbox>
                </v:shape>
              </v:group>
            </w:pict>
          </mc:Fallback>
        </mc:AlternateContent>
      </w:r>
    </w:p>
    <w:p w14:paraId="50B4F4A4" w14:textId="2487D727" w:rsidR="001A075E" w:rsidRPr="00357E92" w:rsidRDefault="001A075E" w:rsidP="001A075E">
      <w:pPr>
        <w:jc w:val="both"/>
        <w:rPr>
          <w:rFonts w:ascii="Times New Roman" w:hAnsi="Times New Roman"/>
          <w:sz w:val="24"/>
          <w:szCs w:val="24"/>
        </w:rPr>
      </w:pPr>
      <w:r w:rsidRPr="00357E92">
        <w:rPr>
          <w:noProof/>
          <w:lang w:val="tr-TR" w:eastAsia="tr-TR"/>
        </w:rPr>
        <mc:AlternateContent>
          <mc:Choice Requires="wpg">
            <w:drawing>
              <wp:anchor distT="0" distB="0" distL="114300" distR="114300" simplePos="0" relativeHeight="251666432" behindDoc="0" locked="0" layoutInCell="1" allowOverlap="1" wp14:anchorId="35F2BCBF" wp14:editId="43FCE0BE">
                <wp:simplePos x="0" y="0"/>
                <wp:positionH relativeFrom="column">
                  <wp:posOffset>2283460</wp:posOffset>
                </wp:positionH>
                <wp:positionV relativeFrom="paragraph">
                  <wp:posOffset>135890</wp:posOffset>
                </wp:positionV>
                <wp:extent cx="1948180" cy="1914525"/>
                <wp:effectExtent l="2540" t="0" r="1905" b="635"/>
                <wp:wrapNone/>
                <wp:docPr id="18743159" name="Gr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48180" cy="1914525"/>
                          <a:chOff x="5014" y="12119"/>
                          <a:chExt cx="3068" cy="3015"/>
                        </a:xfrm>
                      </wpg:grpSpPr>
                      <wps:wsp>
                        <wps:cNvPr id="63058475" name="Text Box 24"/>
                        <wps:cNvSpPr txBox="1">
                          <a:spLocks noChangeArrowheads="1"/>
                        </wps:cNvSpPr>
                        <wps:spPr bwMode="auto">
                          <a:xfrm>
                            <a:off x="5014" y="14737"/>
                            <a:ext cx="3068" cy="39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22D40C" w14:textId="77777777" w:rsidR="001A075E" w:rsidRPr="00101010" w:rsidRDefault="001A075E" w:rsidP="001A075E">
                              <w:pPr>
                                <w:jc w:val="center"/>
                              </w:pPr>
                              <w:r w:rsidRPr="00101010">
                                <w:rPr>
                                  <w:rFonts w:ascii="Times New Roman" w:hAnsi="Times New Roman"/>
                                </w:rPr>
                                <w:t>Single LSTM model</w:t>
                              </w:r>
                            </w:p>
                          </w:txbxContent>
                        </wps:txbx>
                        <wps:bodyPr rot="0" vert="horz" wrap="square" lIns="91440" tIns="45720" rIns="91440" bIns="45720" anchor="t" anchorCtr="0" upright="1">
                          <a:spAutoFit/>
                        </wps:bodyPr>
                      </wps:wsp>
                      <pic:pic xmlns:pic="http://schemas.openxmlformats.org/drawingml/2006/picture">
                        <pic:nvPicPr>
                          <pic:cNvPr id="1774803627" name="Resim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5946" y="12119"/>
                            <a:ext cx="1270" cy="2430"/>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35F2BCBF" id="Grup 6" o:spid="_x0000_s1035" style="position:absolute;left:0;text-align:left;margin-left:179.8pt;margin-top:10.7pt;width:153.4pt;height:150.75pt;z-index:251666432" coordorigin="5014,12119" coordsize="3068,301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kCX9bQgMAALIHAAAOAAAAZHJzL2Uyb0RvYy54bWysVdtu2zgQfS/QfyD4&#10;3uhi+SZELrpNExToJUi7H0BTlERUIrkkHTn9+s6Q8iVJgRbdPtggZ8jRmTNnhpev90NP7oV1UquK&#10;ZhcpJUJxXUvVVvTfr9evVpQ4z1TNeq1ERR+Eo683L19cjqYUue50XwtLIIhy5Wgq2nlvyiRxvBMD&#10;cxfaCAXORtuBedjaNqktGyH60Cd5mi6SUdvaWM2Fc2C9ik66CfGbRnD/uWmc8KSvKGDz4d+G/y3+&#10;J5tLVraWmU7yCQb7AxQDkwo+egx1xTwjOyufhRokt9rpxl9wPSS6aSQXIQfIJkufZHNj9c6EXNpy&#10;bM2RJqD2CU9/HJZ/ur+x5ou5tRE9LD9o/s0BL8lo2vLcj/s2Hibb8aOuoZ5s53VIfN/YAUNASmQf&#10;+H048iv2nnAwZutila2gDBx82Tor5vk8VoB3UCa8N0+zghJ051m2PjjfTQFm6QL0hLdnaRauJqyM&#10;Xw5oJ3RYfZCTOzHm/h9jXzpmRCiEQ0ZuLZF1RRezdL4qlnNKFBuAi6+Y5z96T/ICgSMGOIzcEr8H&#10;OyQVqHKRYqL0246pVryxVo+dYDWgzPAm5HK8GuM4DPIrzk/cFcvZMnJ3oP6MuXVwHYljpbHO3wg9&#10;EFxU1ELTBJzs/oPzCOd0BCus9LXse7CzslePDHAQLQE+Io7Y/X67D3wdWdnq+gHysTq2I4wPWHTa&#10;fqdkhFasqPtvx6ygpH+vgBMQSoG9GzbFfJnDxp57tucepjiEqqinJC7f+tjvO2Nl28GXDlV4A9q9&#10;liFDJDyimuCDeDaXRvISflPfweqZin49n+CW32EuccYNvxVjYPbbzryCEWGYl1vZS/8Qxh3UBUGp&#10;+1vJkV/cnASZLZfFKp0t8uVBknfCyYHMUAuHo/EilFTy0OknGToDlUd6TqZnynwcJcHtIzDbXhqU&#10;B+oC11PaUIEnE+snzMVpeKX5bhDKx/FuRQ8MaOU6aRyUvRTDVtQg0vc14OTwtHjoPKis8lHwzvI7&#10;SCPI03krPO8QSwOYJjuo9OgICZwwYzq/12rrYvF0TB1aLcuX04jLi1l4Yf5CrwWgsafCEpAGpYaH&#10;IbTo9Ijhy3O+D6dOT+3mBwAAAP//AwBQSwMECgAAAAAAAAAhAEaWGMMySwAAMksAABQAAABkcnMv&#10;bWVkaWEvaW1hZ2UxLnBuZ4lQTkcNChoKAAAADUlIRFIAAADIAAABfQgCAAAAzkqwuwAAAAFzUkdC&#10;AK7OHOkAAAAEZ0FNQQAAsY8L/GEFAAAACXBIWXMAACHVAAAh1QEEnLSdAABKx0lEQVR4Xu29B3QU&#10;yZqgO7O7b9955828PXfv3Zk7786dbboBeZDwHoEQCOEa2003DY0Aee+lqpL3Xsh777333ntvS14q&#10;I5V3NNDAbFRVShQ0JhOQGlrxnTg6FZkRkSnlp4g/MqOq/uE/IZB1AIoFWRegWJB1AYoFWRegWJB1&#10;AYoFWRegWJB1AYoFWRegWJB14UPEIpFIfX19HZBNSXd39+zsLKLC28Eg1osXL5aXlxMTE0NCQkpK&#10;Smpra+sgmwxw0cvLy2NiYgIDAycnJ4ESiBy/AYNYCwsLOTk5vb29fD5fANncEIlEIAMYuJ49e4b4&#10;8SpoxWIymaCvApJCqyAAoAGIiHJzc+fm5hBFXgWtWJWVlaAn5PF4SMOQTQ9wq7+/v6CgAFHkVVCJ&#10;9fTp0+DgYDqdjjQJgYhgsVgBAQFPnjxBRJEAlVigfmxsLNIYBCIBEINKpSKiSIBKLAaDkZCQgLQk&#10;AYvD2+DE5cEI7/MCRN5kMhkRRYKPEsskY+RPJrUbln6OG2CwYZD3eQHFgqwLUCzIugDFgqwL6y7W&#10;v1x1+fvu01/tO/tJ0l/VjP5kVLnWuDhBsT5DNkKs/fv3u7m5+wcEfmS6cePG/3/0JhTri2AjxLp4&#10;8eIbb2lgxc7ODor1pfDHF4vPpDQmuaofUti6TeqA+r2o0iEOV3jTi8/n8+bafHUuKMpuld59Usev&#10;dJGNPPDk8zgTTRnalw5v3yZ7ySiooSJF/djPmbNgD6M+WEtBGtcvLCWEtTJkqa7qndHFETXImOsN&#10;w/2ouHWr9M7D91xTp1dAi6AUrdTx4g6t1IGuAqPLR7Zv26r8Pa6kd4Er2gdqUUbrPQ0u7Ni6TeHw&#10;OfvEZt7qdt5Mo4vG2R0yW2X2njEJqyNxkNP7Ivjji9UUZ6B+5objw9i0tBQfnPbRw98+bFkS8Nmz&#10;jYnfK5/89rZhQExKYqjTvSvK6rfd2ucZfAFvuiH4mvKB70zcktPS/G3vXTt/Wl7h5nvFIg9XG3yv&#10;du7mA9/YtIQoP4MfzyhdxTfOscViSanfv691xyEgIjXW7961EyeumrVMrgCFp1szfzx36sId3cD4&#10;1HAv20uHdl13qSKzmcSKkLN7j16/bxEcl5IQjL998fh1g6ABEutLUeuPL1a80Y6bVjFzNGEBHm2+&#10;pry4coDMW54Ks7hxVi9sfEVcSkCfqtA9c8w+rp3OnQq+tPtbveARCnBCwKUvZrrf3yVz7b1iVfr/&#10;eP6WXdsUTbSHRyNWau1TuO3bsiIWS/bIw5oZtsiLmY7U7w5dTWwl8tiMZPtv1e+5AWOEO7i0jkgD&#10;xWO3i3r73B+cUzdPIYobEwgow3kaauoB+QPiFj5/fh+xsrOzbW1tg4OD2Ww2smmVx48f5+TkGBsb&#10;x8TE0Gg0ZKuIDxOrPkLrwI7dqtfuu4TkdE6RuaKCNGKr+TXpc5p2YeFhqylYQ03uFj52nlh2U26n&#10;QUrv6lMi/mxj5OlDP7xPrCXf7+VUr+v6BK82GOatoyKnfMl3mCkUS26HUcsyUmtprErz5OX45kk2&#10;Y9z+8gHz0AqGaHQG8Bhk4szsVHf+PXWpb4281k4vJNj/psoOHb+CFaDwl8BGi/XkyRNra2t5efnz&#10;588fOnRITU2Nx+OJdwGAZ6ampgcOHAATwL179969e/fRo0fIvg8Vi0Nfqoh1uKGucvTw/l0KO5Sv&#10;GRYNkKiTzaZXpHYdPKbyKnoeMXPtMfJyikbZo0h9gWC5KwNFjLXgeXX7zt2HTiAtIdy8FzCwIhRL&#10;QdFjrcWXYtFHrc+dcEtue22EI/XlaqhJ7TnyWmMq5qH5K8Ju9Atgo8Xq6ek5efIk6LHA6/7+/sOH&#10;D4eHh4t3AQYGBlRVVTs6Op4/f97W1nbs2LHa2lpk3weKxWnILWwZXOBwaLMj7UWJD3XPH5E5FzI2&#10;3Wl187BuTAtSSshyc3ZyTdckk1KnI79DO6yZudqJTNWGqR6Q7LGsu7jiXQIGqVH3oFisleA7SncI&#10;yfOr1QRcUnNycnHNME00FL5ZLMas2w8H9B8W09f6IfJgSmJWbWWO5oXDZjljyEZwEhxSXXZ64+Ac&#10;563/QZ8XGy1WYWEh6KWePn0KXj979kxbW9vAwEC8C1BaWnrt2jVxYTAmamho+Pn5iXcBPkyshxpH&#10;NBySF+giF9hz6cbfSZ/ym6TPJuB/OnDasHZOVEogWKj1OHX4hEtmN5O3km+peuJ76+bJFeAIlz6f&#10;4vizopQ4xuL2pRjukDme2C/uN9j9Kaa7tyIxVlPEvSOn7ub0zIt2cWfrwtV2ymuGd7DeLhafwyzw&#10;1lC+aNoyzxDu4NHaIvV27ryQ2tr/UO/ynrM2LQuiCgLBZLHdCeWLoeUjnFf7ts+WdRfrXy8R1NXV&#10;FxcXxVWSk5Pv3bu3tiDazMzs4MGD4teA6OhoMBRyuVxxVktL6/r16+LXALDrA4bCwWKfkzLSe67r&#10;ubs5G96+oCh7mFC1BLYzx0q1VPbJyO7XtHayM7qyU3q7yg/u/VRhFSa52/KCjPyJKzgXV53rhw/u&#10;3SMnKxZLICAWXVWU37HnhAHezuDqCdkDxt9fRsRiLPQ7aKhsl9utYetGsLh/fI+MvJpjn1CYt4oF&#10;XtMmGg2uH96264Kpg4v5vWu7ZOWvB7QDbekDmTf2KCjsUtbDORP01GW3SV3WC12banz+rLtYfz2t&#10;p6ysPDg4CMoDnyIjIw0NDdfEAtVBRLW21NDf3x+Px4MWxFkfH5+rV6+KXwPOnDnzAWIJOLTBmgwX&#10;Cx3Q/xnaeBS0jL9cvEUZzQlyMQZ7dEz8EqtnRL2GED6PPNkR42F1X0MDF5ReleV26sCqWECFyeYw&#10;V3PNBzo4n7Qh8kqWj01m3Zh4bGSTJ4vifAy1Ne5pGrhEFM4yxCMcoz3JXls3fbUBwfJsd4CVY8Ug&#10;0h3R5npTA+zAWWibEhKrhsQbhZAH0/wdDLU0NHTNgtKbFpjI5i+C9e+xzlnu2rWrsrISlAdxupGR&#10;EdAFhFDiFkpKShQVFUGwJc7eunUrMDDw119/FWdBB7Z7924QhIEZYlRUlIyMzIeI9dFMV3uflhAL&#10;gob1j7GuOG/ZsgV0PPX19QEBAfv27QMv1t539ssvv4DZ3w8//FBXVwf6KjBPlIzWFxYWtm3bBqaQ&#10;p06dApGZgoICFOtLYSOCd9AnnTt3bv/+/UePHg0ODpa8vwDo7u4+f/482AtmiOBsXluBHxISAmqB&#10;WSQwT1NT83cRa6456udr+iWrcTQEDRshFpgVEonEycnJtRD+NUC0Dva+8Tza29t/d7EgH8AGifXa&#10;nXf0QLG+UKBYnz98PogexGsevhygWJ8/K/URznqOhSQk+4ngc+mLxDnRg/b1AIr1+bM+Yq0MJnra&#10;pbd84lbXgGJ9/qyPWEuNBC3txOYvWSwlpV13Ne5hSrt371EUIS8vLynWf2yT+3dF5X9XPPG3/d/+&#10;+U4MGrGWp3tTgpzMzc3MzCzdglP6Z5ZBtMLncUijrVHeOGMTM1Nz28C0ynnxehQ+j744nBtsb2Zi&#10;akZwTW9sCbPH5bbMCAQLmXi9wLR28cdUsEnERC9CfAtRWIPLmh+oDXS2MDExM7HAh+c3kZnCkyG3&#10;Zxjp2abWVjx0wZmbGBrb+Fb1z4tPk708W50eZm0JTsoU5xpU0TvF5vJ5XOZ4e5GvvaWJmbmFrWNy&#10;WTeVJf6lJMSaqDA30g0taI3zIViaGRuZ2ee0EEVLbuYScSaBUSmRPg5m5maWePe8pmG6cIUQo70o&#10;0sQzR9SOkO4ES0u7ZOJCT4injbampp6RTVRxh/g56qdl3cX6888x/3ZGF3M6ef/vMrsOHTp0//59&#10;S0vL4uJiIJavry9wS01N7auvvvrrGf0/GVWhEItXGmTrFpLWPjgyOtCWFGjvHFPF5PBW5rrCXfDu&#10;YakNvcN9bVUR7nj7yJpFroBHGUvytDT3iK9t7+9vr43zstUxe6dYfB5ptM6HgPOOzWnqG+5qLHlo&#10;Z+Ga2ErmisXSt/YML2/sGu5rznlIsHGPGlwC+rKak73snYMKm3rGRnuLEh7aOIX1kZlLfaWueFxI&#10;UlHv8FhHdZannVNY5bDot3pdLDP7wLzq1uGBrqJEdwtCQNskTSiWtaaBlWNiQcPI2HBNVqStrVPB&#10;IOWtYrHpc30FVlpaIfm9CxTaenw+wbqL9YHJqOpfLtjs3n84OTkZKLVGTk7OpUuX/nbg2z/pFa0V&#10;frdY6S56LiGZw0s0IMEKaXp4Yp7L449VhZrYh/TNiR7q8rnUzkx9XZP8Ye58RwHOxKFgWrSeEygw&#10;X25v8k6xOKy2XD8T14QZmigK5nPIDTHa+tZVE1yRWFqxjSviM2OMZ1vbeDWMkAX0Di9zq9S6cdE6&#10;BT6bRh4fGVtkcRsizewepk9RRR0nl9mdF2xgFjYobPV1sTxzR8VrHNgrTa7m9sUdU1yhWAbeiZUk&#10;USfHpU/nBDmaxrS/VSzw6ksfCj886RX+7eC3hw4fqampEVtVVVUFeq8tCvv/pJMnWfLdQ+FUU6q1&#10;gZaWpqa2MT4qr2lhmcnn85tjbSxcgosrGxBKkyx1tIKqpgfKEiyswl8ugxLMxjm+Sywem14cYmnj&#10;E19di7TUUBxjqqOf1LwkFittQFQBOEpvcLF0rxtYFMyVEMwJZf2ry0kRFhJs9RwDEyuQVhrKkwP0&#10;dazKhM+RXhcrqAp5CMBlT4TjCXktk0Kx8GYxxf3IP4RguT7JX982bR6K9cYEoqi/Sytpa2tXVFQA&#10;sSIjI2WV9v2vqy5/Mq6WLPae4J3Pp5OIzeU5sWGBbg42Jg7Rk3ROWzJB3xzn5RcoSWrD+EhVsqX5&#10;w/6XMQcxkrAqFk7XP6VVvAadtTQZ74ETi1UWaWNo5ejnjzQiJCikqGP2rWItlNmZ4Yt7yOLtfNbK&#10;xMjQFHUxzU7bzNbRNwBpQ0yNUAF0YuFMowq6kfUZPHJVnI+ea+6yWCz3zNW/Dr8jFoolSn/5zkdh&#10;p5KXt3dmZuaRY8f/TfnOn/SLXyvzTrHY1bkFnaMksJvP5062FtkbO1VSWRONcTjHyIEF5CPjaJNt&#10;KcnJrVNs+ki1s6VtbKdoWRawYSzXylQsFqPUQ9stomhBNFKRJ5t9LcyEQyGX1VkcYuuRNrO6BnRl&#10;uC4xJb13lvNWsdhjoTZmsWW9DOE58ZaGGrzwbiVEWnsC3j40ZxaZQ7CJnVUpKaWTwi4InVjWum7R&#10;JQvCRgXspZF4L5xzzig4bF95goVNOFH852FMpbqYIGKRGu20tOMbN6tYoHP6q5rhiRMnTp1S/Q/Z&#10;PX/Szn29wHvE4hf6GZrbe+VUNLQ2l4V72Bp6pFJYHBZ5LDnAzpTgk1vbVleW6WVnrolPIjL5Ai6t&#10;LclV19QmMrO8tjCBYKGvaSwWSzBf4q5jZBOeVdZak+trZ2ygZyEK3vmMua5QNxszx4CCutbqwmQX&#10;a2N9l6wZJv+tYgl4o1WRVsa4kIzS1rpiPzszQkghicldJnYE2RvjPWNr2tsqsqMdLPRxcR2ikAml&#10;WJraeiZu0dltbQ3R3rbGTpEjS6D/4pN6KxwtDa29M2qbqhMCncyNDRCxeP3+mlpOIZk9kwscnoAy&#10;V+tr5Vk6JPxNAVNNmU4Eq5zVtWG8rjgrl4D6QXDyaPnsxTKp/Z+amX/bo/YfW2X+8lP4a7vE6d1D&#10;IZNKLEkMdLTD4wl2PtE5wws08RyIRZrIT3hoT8ATHJz940vnGGvjH3O4Kt7DAW/nGlQ6WO25KhaP&#10;Q2vLj3IBFRy982t7S1IjcrqRlTSMucH0CG9hU45ugSk1JFGnQ+0rcXEkFK0uG2UxOkK9wttGhXrw&#10;OfT+umwvFwdwToGJRUSyOPDnkibbEoPd8Xi8vZN7bGHrCnK7gdaeFuIYVA3meILpRg8Xh7Xxi8ue&#10;TvUPqOyeEYll6BeZmhbjB6p7h6f3zFCRuR6fNd1e6OOIJ9g7R+Y1TVZFeAXmi897tj7O2Q4fmN6w&#10;wuJT5uoD8b7lI8hvNN2S4+aIzx8R5wS8nkS8R3DjkHDlLUq+ALFA+stN//91xfG1jWvpPTHWR9G5&#10;JtbnjVCsoPSG12YEvyNfhlh/Mqz47Q33tQTFgmKtS1pXsbxNQRDzBYiVZGscnNH4xxfra1zjhiXd&#10;lKF1EwvygayLWLUjlLzupQ1LrRPL4g+QgXw+rItYEMhHicXn8yMjIzkc5N4gBCKGy+WGh4f/9hNf&#10;AKjEAmRlZfX19SHtQSAiiERicnIyosiroBVrcXExIiKCQhHevYNAACBAys/PHx4eRhR5FbRiAVpa&#10;WtLT05eXl7+kTzKErANAADAI1tTUFBQUPH78GPHjVTCI9fTp06amppycnNbW1rGxsUnIpmR8fLyz&#10;s7O4uLiwsPCN0ZUYDGIBfv31VzAF6O7ubmhoqN+slJWVxcTElJeXI/nNR3t7++zs7Bu/TW4NbGKJ&#10;efHiBTAMdGCbExKJBCJWEG4i+c3H2me9vIMPEWuTA6LMiooKEGcgecibgGJhBoqFBigWZqBYaIBi&#10;YQaKhQYoFmagWGiAYmEGioUGKBZmoFhogGJhBoqFBigWZqBYaIBiYQaKhQYoFmagWGiAYmEGioUG&#10;KBZmoFhogGJhBoqFBigWZqBYaIBiYQaKhQYoFmagWGiAYmEGioUGKBZmoFhogGJhBoqFBigWZqBY&#10;aIBiYQaKhQYoFmagWGiAYmEGioUGKBZmoFhogGJhBoqFBigWZqBYaIBiYQaKhQYoFmagWGiAYmEG&#10;ioUGKBZmoFhogGJhBoqFBigWZqBYaIBiYQaKhQYoFmagWGiAYmEGioUGKBZmoFhogGJhBoqFBigW&#10;ZqBYaIBiYQaKhQYoFmagWGiAYr2Hp0+fMl+FSCQWFxcvLS0heSbzl19+QUpDVoFivZ/BwcHUt1Ne&#10;Xv7ub5XZnECx3s/jx4+BPYhHr5KRkTE+Po7mu2U2G1AsVIDxLicnB7FJgrKyMg6HgxSCSADFQgXo&#10;k/r6+hCbVklLS3vb94tCoFhoYbPZrw2I+fn5PB4P2Q15FSgWWkCnBeaD6enpiFapqWNjY8g+yG+A&#10;YmHg2bNn9fX1YqtKSkpAFtkB+Q1QLGxwudzs7GzQb4HeC9kEeROYxQJz7/n5+cHBQRDMbk5AaJWQ&#10;kNDa2orkNxkDAwMzMzOPHj1ChHgL2MSiUChgKlRQUNDY2Aj+sm2blZaWFuTVJgNc9KamJhAGREZG&#10;vjvExCDW8vJyUlLS6Ogon88XQDY3oIsB8UB/f//bbg6jFYvD4YCIdWJiAmkYsukhk8kgKlhaWkIU&#10;eRW0YlVXV9fW1iJNQiAiQI9VWFiIKPIqqMR68uRJcHAwg8FA2oNARDCZzMDAQDCfQ0SRAJVYoH5s&#10;bCzSGAQiQVxcHIi3EFEkQCUW6KvABBtpSYIpOn2cRtuwNMNgcHg85NiQz4PExEQQbCGiSPBRYhG6&#10;u+ULCzcsGbe3M7hc5NiQz4N1EUu7peUfkpI2LF2vq4NifW5AsSDrAhQLsi6su1j/rK397/Lynzz9&#10;bffu/8faGo1Y7anW18wDJskcJP9G6FN5CRVkJAP5BKy7WP9DQ+PvMjJ/OX/+z1eufML0N0XF/9fc&#10;HI1YzbF6Klpu46R3iLWYY/yjzK1oEpKFfAI2Qqx/O3TovwYHr235JOmvysqfUKwMPSjWJ2YzicXn&#10;Lc/0JHqaf3/j+vc/PnCMyCdSmQIOoyLBTmWP0jYl5ct39GKrR0fyLW/fTewdbwnB6YCShk7RvXMM&#10;9kx7uOO977//0cw9aYL+zlEVImITicWiEt1uH9mn/pOTj48L3ujMHjlls0Q6h9VTHaWtdmz70TtO&#10;DyOrumd6oi5JSd08d/XYTT2cj73OQUXF725r3TihdtvKzd7s/rGd0rKmBQy4jON9bCKxKH3R55S/&#10;S22b5gEt+KzRqlRvt/hxNijyylDYF3Vpm8wOi5jWFVGTbfFGCvKnXAoHhRneSo33fbntxk10YQ7y&#10;DjZUrH8yMvrztWsfk/7JxOQfEhJAUx8gFm26UvPU/sv3jL0i0pq6JlaYa1VeF0t25/6MAWS8Gy7x&#10;OHnOsG6CgmSzDHfI3ipZEOcgb2VDxfrLxYvHlZUNPpT7Dx785dKlf4iPB019gFh8Lmu0LkXr4kFp&#10;GTlFpd0HlK+6ZXeJirwuloKSVt2SKCMW65pF+zRNnB3NNtwJxULBRouFw+GQytixs7P7GLGY5Klx&#10;4hSdzWdNj5anhRndUpWXOeLfAXqm18XasUu/YfWmFhTrw9hEYk2VOn17435xP0m8gpramap2VMm6&#10;BIxxi1mGP8pcC58VlYdifRI2kViMhS6rm8eUv9X0DI+PifA3+lFN6ZJFG5knEKzU+tyVVVTBR2W3&#10;DS+AWSEU6+P544vVmmh63tB7QniDlE+dbAswvXlAcafi3iN38VF9C4gu7Jka3HXlHbtV7WNbOuK+&#10;O3DYtGlVrJFy33O3cJ0zSMmxPPODe+6VQ7Hexx9fLMjvwgaJ9d+8vf8xOhqKtXnYILH+u5vbv6io&#10;/PXYMSjWJmFDxDpw4P92dPybouJXX31169atsbGxFy9eIE1gAUj5l/Pn/zEiAnR+wFEo1ufMRoj1&#10;dxmZf1FT+/v27UAsgIqKSkpKCovFQlpBzd27d/+2a9efL1/+89Wr6JfNQH4X1l2s/8vd/Z/19IBe&#10;/y4jIxbr7NmzLS0tH/CJwrq6umBU/WdtbdDgPxkY/Dc/PyjWZ8u6iyVO/zUk5G9KSv97yxYNDQ06&#10;nY7Ux4hkjCWZ3i1WQwzBJ7mKInzY/Cb4fB6Xy+HyMHzuRFekroV9xeAykoW8iY0T68+XLv3rpwve&#10;JdPHiMXnsPrLM7Lq+9no35gIxULBBon1jzEx/yUy8hPebpBMHyMWj7lSEEQILemCYn1aNkgscfp9&#10;xeJxmF1lcY42Fqampg5+cd3TNDD6NUaY6Otq6xoYmboUzJGn0h+6pzW05gc7mZuZWTmHdZBZS6M1&#10;AY7WpmYWXrGNFLF8bxWLT5vuTgx2tzAzBeXt3cIbp5lgW0dJHM4t82VpZtdDgmtJ1xx4yZ5rDHMn&#10;gOIWOI/iXrL4d2AzWkM8gvMz4+2szAheUf1f5orpTSTWXKW/mbVLWml9V1dDki/Oxjd5kswmjzRH&#10;u5q7x+R2DM7RSZMJnuYGZtZ+sUUNjRUhLpaato5err65lY3lmcGmBvrR5eNCtd4iFmNxNNrD2jEg&#10;tratq6mmINDJSsswdIQjWOopczC3zSGK+0w+pTrAzC6wZ5FHGyqy1dZz8I+tbGwoivWzsbbNaZ3h&#10;8IBYjW7aumZOwRUtzY3lbUvou9LPiU0kVnuUMc4rrmd2hc/nryyNVVU0zK4wJYdCllAsE9uoRpEC&#10;vMnqWD1to/Qe8VNCWr6Lrk9cDRW8fItYdMp4dVn9LBX57J25hmRDXVztokCwMpbgYW0d1SncwZ5P&#10;dzFyS+ygs+fzAgi69vGTyGJUdlu6u11A2hSVA8Ry0bFMrO5nfZlKidlEYpEHC1zMDa0Jjm6ePskF&#10;jZNk4cr134rlVTgmrkhuSzPQxdeuPm+uDdTxiCgVrv97V4zFY9KXRru7a4uzgj1w2loisQSc8eKH&#10;OibeHRQBc7jYysCmcJwlWOjwsjM1Dy7r6UWoKwm3JAQPzSwLxTJzruyeRT9P/QzZRGKBYYi9PNdS&#10;muKJNzPQ19M192maorxBrCJJsQh1QjOE1D18j1js5dncMBcjPX0DAwNzvMtDb0ddbbxILIGA2uKk&#10;q5dQR+zICjZwzV8BW2Zb3fHGWjrCwi+x8muaWBKKZelW27964C+TzSMWa3qgc2hykSPqB5aJnQ/x&#10;ppH1RLFYwcWdHy/WZGOMma1f0/CC8FT4HGJ1vIGOVfmMeCejJdzCxTc8wNMlrH5euIE5kexhax3V&#10;Jn7LBmB5pr+9b2yFyYVifYhYZ86ccXB0/LB04dKljxGrK9HOyjmwsL5zeGSwJicaj3OrGl7is2mV&#10;MQ52oVn9Q7NU1GJpG1qEpRZVVleupsbxZQ6xJcHS3DGxtHFkeKi+LN3f3kJLUydT9O4eAH0kC69v&#10;oG8XPkJlijawZprTwLAYkVnW2T/YWVsY4mrtHlO8QIdiYRfrz1eu/Kuq6l9Pn/7g9P89ePDBQyFn&#10;ZbEsydvCxAiMOeYE79ymEQaXJ+BxiR0FzhaGBgZBrbNoxdLU1NTW0dF9iXX2GJ1LX6xKCzA3AqOb&#10;ob1PdFNbmZOhXlCF8LYCgMOkJrsZuibW0dmrsROPvTBY5kuwMjI00Dc2842vmKSy+XzhrBCKhU2s&#10;dUrvFuszgUNfSPB0zG4dF4/Ff3igWOsOmzrf19NWlR3g6hk7uMRCtv7RgWKtO9zZzgBXWyNTfH7n&#10;3Now+IdnXcTSaWn57ykpG5Zu1td//kPhZmNdxMqemoobH9+wVDE3x4KfmvyZ8bFixcfHIy1BIBKA&#10;HufDxQL1Q0NDxQ1BIJKEhIS88evWUYkFyMjIGBgYQBqDQERMT0+DoRBR5FXQijU/P5+cnEyhIJ/y&#10;A4EwmcyysrKRkRFEkVdBK9aLFy9aW1uzsrKWl9/4tB+yueDz+TU1NSUlJW97swxasQC//vorcAtE&#10;8R0dHSBeA8JCNiGgZwFBEdCgoKCAx+MhcvwGDGKJAUrV1dWBrgtEXZsTEFX4+fklJSUh+U1GZmZm&#10;ZWXl1NQUIsRbwCyWmOfPnz/drJBIJHG4ieQ3Gc+ePUMkeCcfKNZmBowFIGh9xygAAUCxMAPEqqio&#10;ANErkoe8CSgWZqBYaIBiYQaKhQYoFmagWGiAYmEGioUGKBZmoFhogGJhBoqFBigWZqBYaIBiYQaK&#10;hQYoFmagWGiAYmEGioUGKBZmoFhogGJhBoqFBigWZqBYaIBiYQaKhQYoFmagWGiAYmEGioUGKBZm&#10;oFhogGJhBoqFBigWZqBYaIBiYQaKhQYoFmagWGiAYmEGioUGKBZmoFhogGJhBoqFBigWZqBYaIBi&#10;YQaKhQYoFmagWGiAYmEGioUGKBZmoFhogGJhBoqFBigWZqBYaIBiYQaKhQYoFmagWGiAYmEGioUG&#10;KBZmoFhogGJhBoqFBigWZqBYaIBiYQaKhQYoFmagWGiAYmEGioUGKBZmoFhogGK9h99+axCJRCor&#10;K2OxWEge9dfLbCqgWO8BSDM1NdUmQV1dXXZ2dmNjozjb29v76NEjpDRkFSjW+6HRaKlvp729/ddf&#10;f0WKQlaBYqFiaGgI8ehV8vLyqFQqUggiARQLFSCQqqqqQmySoLm5+fHjx0ghiARQLFS8ePFifn4+&#10;JycHEUpEenr60tISUgLyKlAstIi/EhtxSkR9fT2YMyK7Ia8CxcIAg8HIz88XW5WZmUmn05EdkN8A&#10;xcIGkUgUiwUmg8gmyJuAYmHj2bNnjY2Nubm5NBoN2QR5ExjEAgEs+LOSyeTq6urExMTIzUpYWFhQ&#10;UFBERASS32TExcWVlpbOzc2BmTJQApHjN2AQ69GjR21tbVlZWWAUmJmZWYRsSoBSvb29YEZcVVUF&#10;gs63uYVBrJqamtra2pWVFT6fL4Bsbthsdnd3d1lZGXiN+PEqaMUaHx9PSkricrnidiEQHo8H+pqO&#10;jg5EkVdBJdbz589TUlKAW0iTEIgIMCyCkOuNN/NQiQXcDA8PBz+R9iAQEUAJMJVhsViIKBKgEgvE&#10;aPHx8UhjEIgECQkJZDIZEUUCtGKB+khLEjyidPyyWL1h6RG1S8BjIceGfB4kJiZ+erGejga9qD+/&#10;YenpoDsU63MDigVZF6BYkHVhg8R6VnuOlHumP05lMF6Fmn/med251wp8THqPWHwejTTT29XW0tY+&#10;Or8CZ7Abw0aI9bzufHuE8g/qcufUVNROHf35osJIoopkgY9M7xaLRSHGOt0+evr8d7fuBpSMcJDN&#10;kPVlI8Qi5565e0kej8fNzs4ODw9r3P35hpqcZIGPTO8Wa3G4/P4pddfc1tm5OQoderVBbIRYA/Eq&#10;6ip7gVXiWiUlJV9//fVU+qmnNec+yZj4DrH4PO5AU9qPRy9F1vQuLi2zwUDI53GYNApJ+NyUTKUJ&#10;t0DWgY0QazT51HkVpaamJlDl2bNn3t7eW7Zs+fmifLDZ/kq/Y6NJpzilZ8FwKVkFU3qHWBzShKrK&#10;kR3S8gdPql654dRBYc/1lflaa1w4eer02dOnL9/3SWxcYCKFIZ+QjRCLW3bW/v6u8+pqUVFR/v7+&#10;hw4dOnFgu5zUliunZM4elTpzROruRXkPvT0VvsfAoClZUTKRck4XeBwp9DyyUqD2/NVd7xAL9E51&#10;RRE3Dp3zza0ZGJxYJHY4Pjh1+Gfn3IqWnp62onCzI4qnPEtG4QD5ydmY4P0cq+Ssq/YuJQWpA7u3&#10;B5ntA6p9ryZ7U012PlO1O+qkh97u04eltm/doiDz9XdnZKKsD0ynq0q2AGL/I3u3bdu6BSQg5XjS&#10;K7H/u2OshcHiu8rXUrtnQP/VX+B/ds+PedMr4gU+fC4p+t5+c+/CJbg441OzEWK9Mc1lqd5Sl3tw&#10;WWGtlwIypTocMvx+p/ox6UO7tl44Lo3XUCryOtIWfuL2eTkjIyMKhUIikR48eHD2mPQvVeprTaEV&#10;i8uoibA6cMVhksFG9kHWjd9NLJDGkk/9cFb2zgX5idRTktuX88+0hiknEA7iNHbdOCN7Yv92BTmp&#10;/r4+8UFra2u3bt06KVEFi1iWB75znYVirT+/p1ggkXLPgDERBPKgA3ttFxhA+2JVTH9UBEMkmEVW&#10;VFSID5qVlfXNN99IRmNoxeKzu7I8Th3QaqC+DNc7Yu5bP8yYoiFZyKfidxYLJGax2o0zcg+u7ABx&#10;GJDpSfU5dunZhqDjD64oKMp/vUvhG+1rCgd3bdu7RykpKQmc7gnlY7i7SpItoI6xBMsj1VpX9p+w&#10;zJulLK+sLJMG0m/sVNTxqaTCmw6fmo0Ta6XwTG/MyYE4FV752dd2jaec+lFd7t63CmW+R/2N9oLZ&#10;Ipgqmt9SLPI82hyqfFVVxviHnW46e26elftBXc7PaO/T6pcBFkjoxRLwmENloQ+unz59+ebPP99U&#10;U7903yqocx5OCj89GyRWf+zJ+5cVju/frnJI2uyW4nKB2tquZ7XnptJOWfykuOWrr5Tkv7l9QS7X&#10;7fBIkgq/4iywSuXgdus7StR84cBHzjtDyTvz5FWrQHq3WMzlmcay2kkKA8nz2aSJnqrSgpy8gsqm&#10;3qXVzZBPy0aItVKgBsa1exoa8/Pzg4OD6mfVtK4qiHd1RJ7Qvb5DZvuWA0pb3XV3qx+Tun1BnlYo&#10;1A50byqHpMAk8fFvTHotvVssyO/CRog1lKBy5vhOIpEorpWdnQ2C8QDjfddPyx7du+07NdkMp8Mg&#10;0gIlZzNUvzsjq3djR2fkiWuqMqAbe1r9/mc+UKzPkI0QayRR5ayyYk9Pj7hWeno6EEtGaouc1Bbb&#10;u0qLOadfK6x6WOqA4jdAL/EI+N4ExfoM2QixGEXCse/atas1NTVFRUXq6urGN3d2RZ1weLALjIBn&#10;j0olEA6KeyyQ2iNPHNy1FQRbt9TlFrNfce5tCYr1GbJBwft4ssoPZ+V3yH69U/Zrg+92PK1BBriF&#10;rNN293aB7aqHpJIIB/tiT1w8IW3w3U5akdq3J2X0b+xgl74+hfxtgmJ9hmyQWOI0mqQylab6WOJp&#10;DEhgVjiResrXcO9+pa3S27Yc37etPug4CNiHE05ePy2jc23HfBbSb4GSa0ZKpveIxWXNj/U21tc1&#10;NPUsveWWO2txrLG+fY4pENAXOlsbh0jI9rfB57FJMyPtzQ11dXX1jc294/Mc3pf38QJ8Pm9msL1v&#10;coGzDrfxNlSsd6S2iBP7Fbf+dF7uzgW504elTH9UbA5V7os9ee6YNJhRjiefynU9AuaPRt8rZroc&#10;+bX2Fb3eLdbybE+Us41zYERaZuXMW0qR2lINdAl1iwLBTJOzrVFUF7L9LbA6C2M9nR2dfIOSkhLC&#10;/d0IDi7BKY2/811WHmdxuKeLuIRkUcDnccvDCYE5zfR1eAb/WYg1GH/yzBEpINAvVeog1Tw8Dvqq&#10;7du23L0k3xh6HARhu3d8I719i6Ghob6+vtJOhXDLA5LV3y3WzFA+Hh88MkPlcnlv+9QSTGLNlfvp&#10;mVin1Y3SWRwul8thM6YbUgz09fyLf8+PGmBTZ9P9HWLrx5A8Cv7gYoHx8Xs1ORDOS95ZeFKtXul/&#10;7OeL8vsUt6ofk5bZ/jU4UfFBo6KipLdvk4y93iEWj8NsqIi1tPapbe4mkhjU+cnJheXVUYu1MDk2&#10;OrcCXv1WLA6dShwbW2Kt9UJ8ytQwcY7Cpnb7Guk5RddTJR3lLVXHBqUV9QjbAmMvkzo1Pjo0NDQ8&#10;MrGwzBAfjselTo5NkslLUxMjYNfo5AyNJbyePBZtZmJ8kU5fnBofBlVGJ0kS66c5dDJxTFgebCfT&#10;Ocgx+Xw2gzozITrE6PgClQ7+YxYGG8OcrQIyq4cnSKL6PCZlbnwENAmONSe5JJu5vDAuanJihlwS&#10;9gcVqzfm5JVTMiY/7qTkveHOAgjt/Y2Esdf2bVvHx8fFB21sbNy2bdtYMqrVDdyVRT8vgoGhpY//&#10;w+zW2bokJ5fUZtEFBUynOdmYxnaCV78Viz7VFWRvHdqyGm1xZpJwesE53TMtyQa6Bqk9b31qzV7o&#10;y44LcLRz9n0Y4E6wdQlJbh9bApeVRW9wMbL09/f38At46O+BwzlEFHSBE2FMdwc5WnvFRPh7+QQG&#10;eOEsbX1iiqbFzwOWh3MifQgER79Afzcc7mFK+RRZGCSyaQvV6UEOdi7+ISHerg4egYmd84zObD+c&#10;qb6Vs3d4ejtNwCOPtiQEOljjnP39vR3s3SKzmoQnAerOtccHudk5uAYG+Di7BboTzP+AYvVEnwAj&#10;oPZVBXrRyyc8IAHJ8j0OW95WPHtUGlh1eM9WJfmtPj4+4IiPHj1ycXbeqyj1qBLVeiw+jzfSlWmL&#10;Dx6YWGDQaOjFEnAXSyPcDVyLyaKinIFsYwObqgnWWFm4vo5N9bxo6xtYboh11zcLaJhYoCwvk+am&#10;i4KsnCIL5ml8oVia+p6JZRPzlBXqYmtejIVJQD8ilpGhR8bo3BKVSplrSjHQMc7qpoI9rTH2ZtZe&#10;1UML1GXqArEv2sUqvKSbwRXMNsTZOgU09hCpNBqZ2B3n6+Sa1UdfGE3wwoVX9NEYbP7ydE6ok5F7&#10;+ujsImhzvrcAp2ccWzXOE1Aqg3Dm9hEd00vLVPL0YKG9nsGXLRbwoMDjiNbVHUY3hVE5GOnACHhZ&#10;RUbzigKY6wkq1JnFasMJKsFmwtvxCjJfK8p9c/GEtL/x3v64k6B6kdcRYJj62dNqZ1QVZL4p8jwi&#10;2fj7Yyy78IkFuoBNxyCWQLDUmmaka1s5wxXwafVR9saueSAwFollW7MgLPAGlrr9CGaEnAkkCwKy&#10;wRy8rX/fFEUolj6hoG1CPLgudhXbmeGL5sViGfpXApNE0NpctXVDy8YF5HZPE32HhBYGWwSL0VkS&#10;auGVTqaxq4JMfRIryRKjGwDEWKm+hBhhjMUH3ZWPjWFs24K4KqAxSNvBP2d6vtXV1MC/Ejl7EGNV&#10;hOG+YLGANw9N9505ddzK0tLY2PjooT1RNgdunpW9riqb7344xvYACLAunpBRPSQFgipnrd1AwZkM&#10;1dfeXtEWruxruNfPaB94AVyU3LVOYgloI+HWej4ZfYzFTn+8bXgrBWwjt6YZ6hpm9L/+7Joy1tYx&#10;ME6bbHbFGUcKm0QgTbV44bwaJ0hCsQzsC9qJYrGWhyodLQlFc6ti1a2KJRgIBGKVjAomKs2MdK3c&#10;w+MQYh/62BngImeWmSW+hkEZDctIeQRJsWZ6y52NTNzCo5CqcXEhDobW7pFD3VWWJnrJfUgVEPe1&#10;Z/h8wWJNpp66eFKhvLz8+fPnYK+FhYWs9Ndbv/nq0O5tQKY7F+RBIFXuexT0WGBMfO1WApqESSyn&#10;xEYWVxQEcydSHK3eJZaAM57lZOUaUVOWYWMfOS4+AqXD00jXNb55RTJ458znuJsS/HJnZjq88aau&#10;xS9HyvmRIntb3y4iGbNYC83OxnqOMeXNknQMU9ncikATv+RqCmIDY7ihKK6ggyYh1uJQg5eFVXRF&#10;DVJLREffEGWqxdlUP7AK/J5CQI9VE+P0BYsFhrNzqgfX3leYlZW1ZcsW0EvVBh5nlag9rlIHMn3M&#10;GwzRisVltOUHmXllMtjCPyRtpNreQv+dYoExsMnD1MTOnuCd1b86I+MRC9y1TXA5rdNiPwV85mBp&#10;pKGOZlQDhc8nlTy007OOHlk9ndY4W2u/ZCKZg1ks/kKWs7GNV/q06KYun8duzvTGBeVSGZzJskBL&#10;97ixReExuEsj8d7WdlnjoMdK8yVE1I4KNy4ORXlYOmQMCGsCeIv5rgZu4YWzrIUcV1ML19RJUZs8&#10;9lCQ2ZccY81lnb56SjY4OJhKpS4tLdna2p44IP3sI95I+FpCK5aAO9Nf5YsztfKNzUiJ9/Nys3uf&#10;WKAvKgs01jZwKh+RjKqYDck+ttY2TgHh2VkZEf5OOBwhIKtLvN6ZOVHj74yztfeOS00KcbaxsPcp&#10;bp1g80WzQkxiARZbghxwdq6ByRnp0b4O1raeBe3jHL6ASSFmBtlZEbwTszKDPAgEl5heKlPAIFcl&#10;e1g6B+Xmti7xuLPthe52ZgT38NT0xEBXW3O8a1mf6BCLrcGOOCfPwNSkSCcbK2vztVkho6M4ylTT&#10;vU1YSEh3gpWBBb5uSpTh8zoz3TQdYxckVnW/m40Q60n1uUznw6pH5W/dunX9+vVvVZVaw5QlC3xk&#10;erdYK0vDVdXtFJron5TLnB1sKy4sKCgq7xgljjRXlXbNgc2M2b7iwioicG9luraypFO4DWGs5CHO&#10;N3Wa8srDIB6HOTnQWl5SkJ+fX1ha0TU6x5V4pMOmTjZVlYJ9hSXVvVNk8d0nLnuqrrh6eBa5/8Va&#10;Gq8prxpZEXCW51tripuJaxdssaWgsG1UPBkV0BZHGyqETRUUl3cMz4EpoRA+j04mttaUgaMXV9SP&#10;zYvuzPG5lOnBqpLCwsLWBVCMzyFNdIEsqFpUDk6DJhYaQF8crS8Hf4KCyuahke7GlsFp0dvBOXOj&#10;naX59bPiQmAQ7y4vLq8iikM5Pn9uoD6/povGfHXK8HY2QiyQfqlSB/F4jtvhIq+j0+kgMP/wge+3&#10;6d1ifRyMgkCbqPw2+tplgaBjg8Ra17QuYjEWavOS/Z3NTO28Wqde6a4gaIBivQ3aQHVhbExsRfcc&#10;2t4fIsG6iPWEmPTrgPOGpcdTGes2FEI+kHURCwS3YC67cYnPBdElcmjI58FHicVisWJiYpCWIBAJ&#10;oqOjl5eXEVEkQCXW06dPQX0gJtIYBCJiZWUlPDz8yZMniCgSoBIL0NTUJP6qJwhkja6uLmAFosir&#10;oBXrxYsXcXFxg4OD8Bt1IAA+nz83N5eRkcHhcBBFXgWtWIClpaXs7OyOjg7wAjSHHAGyyeByuRQK&#10;ZWBgIC8vD/x89uwZ4serYBDr+fPnNBqtra0tNzc3JSVF/J3bkM0GuPRZWVk1NTUkEunXX39F5PgN&#10;GMQSA/QCzT169Ah0WpuTmZkZMMeenZ1F8psMMAiCydzbOqo1MIsFAbPrzMxMBoOB5CFvAoqFGSBW&#10;RUUF+MdF8pA3AcXCDBQLDVAszECx0ADFwgwUCw1QLMxAsdAAxcIMFAsNUCzMQLHQAMXCDBQLDVAs&#10;zECx0ADFwgwUCw1QLMxAsdAAxcIMFAsNUCzMQLHQAMXCDBQLDVAszECx0ADFwgwUCw1QLMxAsdAA&#10;xcIMFAsNUCzMQLHQAMXCDBQLDVAszECx0ADFwgwUCw1QLMxAsdAAxcIMFAsNUCzMQLHQAMXCDBQL&#10;DVAszECx0ADFwgwUCw1QLMxAsdAAxcIMFAsNUCzMQLHQAMXCDBQLDVAszECx0ADFwgwUCw1QLMxA&#10;sdAAxcIMFAsNUCzMQLHQAMV6D0+ePKFSqQsSDA8PFxYWTk5OirOLi8Ivi0dKQ1aBYr0fIpGIfHj+&#10;m6itrX369ClSFLIKFOv9AG8aGxsRj14lKytrZmbmxYsXSFHIKlAsVPzyyy95eXmITRJUVlbCYOuN&#10;QLFQ8fz589HR0YyMDEQoEWlpaSDSQkpAXgWKhRbQM9XU1CBOiSgtLQU9GbIb8ipQLLSAQApMACU7&#10;rdnZWWQf5DdAsbDR0dEhtqqqqgrZBHkTUCxsPHr0qLi4ODMzc35+HtkEeRMfKBaNRiNtVnp6eoBb&#10;09PTSH6Tsby8/MZvF38NbGKBWLWlpcXd3T04ODhmsxIdHR0ZGYlkNh9hYWFeXl7gX4vL5SJavAkM&#10;Yq2srGRnZ5eVlZHJZPHXA0M2J8CE5ubmhIQEIpH4/PlzxI9XQSsW6KtAxNra2spms5HmIZsYPp8/&#10;OjoKYk0gGaLIq6AVC8yGCgsLOfDL6yGr8Hg80NHU1NQgirwKKrFAdxcVFSV+jA+BrEGlUkNDQ9/4&#10;xeOoxALDH4hYkcYgEAmAGG8cDVGJxWAwQKSGtASBSJCYmAgmc4goEnyUWANuzu3a9zcsjYYF85hM&#10;5NiQz4P1EcvFsUxJfsNSt4UJFOtzA4oFWRegWJB1YSPEKlKUS9spm/pJE2hzrf0vW6ylHtOfz/wY&#10;0Y9kNww2ra88JK+FgmQ/NRshVpiCzFF5OZXDh1SPHv3IdPLwIUUZGaktWx7KS6+1/2WLtTKdFu0b&#10;UTuLZDeMgUQZKWm/mi9cLNUDByoqKvo+jq6uLgcHBzk5ua+++ir4DyPW70V//LY/hlgfv1CppqZm&#10;x44denp633zzTYSCzFr77xarOc7gOyuP3ADj3bLy5/W8umaFJfvLgn88vV9WWvrQtybpLUQ2T1wW&#10;9B8TWZ56BxWldxw455Da0uS9R+WSc/eyQNAbpbBrb2hWrsbZ/TuOXAltIgl4zJHq8Puqu6Wl5Y9c&#10;1kxunUNaAIPMfKun7pXd8tLSigfvEsL65pFzY84PRxBu75aXkVVQumzg0zpFFW5d6jHXUL8duToU&#10;ckkNUbbqR3ZKS+9UvYuvGFkRb2aOxt27fL+6qc3f7JqStOw+1ZtBZUPiXUK4i0UBxioHFMAhz+u5&#10;N07SxZuJdQFqV4zrx0QHAlCazY/sUw/rmW0Mu3x8+9atW7dvlzpnGrJI4yIFPh1fhli//PJLfn6+&#10;kpKSm5tbbW3ttm3bMIgVq7d33wn127jopMS0jPw5CqnC43ulQ2f17TzikhK8rW+fUr/imdfF4fLZ&#10;1LEw0xvKp68YekfHhnlqf3ft6OHtyucdRWJFgmugdkXXzi8i2tuzaZpSGmp0QuWMhrFnXFKst432&#10;mQNKJlEtKxwBe7bqwVGZK9q4sLiklCivny6pXDV4OEpmc5izflrn1W6ahCYkJcQEGd1S3XPNfhic&#10;9csYi89c6PK6e3qf6jVLl+DEuCCj+1eUj5wMLBpgcoFYsTcPHfr+uzvatt5x8ZF4nW8V5c/6dgLt&#10;+IzpBttL+4+cu4X3DkuM8df+6dzJM9eSGiY5PAGx1k/1kmGdhFimB3efCe2hzQyUhJhs3bb9vnNU&#10;Tl0v/eU/1ifjsxOLSCQCdcSAKi9evKDRaL6+vnv37r1582Zzc3NHRwdWsbYe0ygcRB5oklvDTsjt&#10;JaQP0EX/pTz2coGfvtoP7uMM9nh99EX1azH146KCvJXxSq3DcmtibZWSv+dXtSy6BKSRSu0L5/Ep&#10;rcizdw6tP/b+fpW7RaM0UpmjlNyu6CbkWpLHWjLzG+eX2Uxq9b1dal65vaKLyKdMtufkFIyAltfE&#10;4jE6E52OH7gR30NGOhDWTILZhWM/O/bOM4FY56UPGAQV00T1WdP1BuqH9/t2CnjUOl9Dxb23sgap&#10;Yju4K2M+mmqqJuELNM7bxBK+3mxDIeiZDh8+rCgiOzsbiJWRkSElJQXiKgUFBVtb27a2NqxiHb5r&#10;P7QgLsBsCtOSkzpq5hMZGSVKkWFulhoHd36fM8OoC9ZQflkSXH12JUFxTSwpeUXvylm+aM9oha/q&#10;blUzN3+kEZA8dPbvOelZNMIiFlyT37b/5AVdG7+s+mEKS1QBuMeYdrt1ePdB1dvGdvGlDYuU1fUg&#10;a2IxF1Md7++4H8EUH0PEZEPwuZMaJQMLQrEOfBtRM444t9LnellF3qNNQJt4qHNN2iibtVqLz+N0&#10;pDmeOGfeu0SHYr0kNzd3//79aWlply9fBidXWloKonWgVFhY2L1794yNjT9ALBUtt3GS+EIy6h7e&#10;l5PaceDosVe5mzbGKPW8dtHIZ5L68sJ2eCutiSWtsCu0AblCI6UeJ2UU9h86gtQWo3bdv3CADeSd&#10;qLW7d/n4oQN7du1UUDxi+LBoFgQxfD51st3P/LbykUP7divJ7jx0m5A0Q+e9FIs289D6+jaDePEh&#10;xMx0p1xT/rmof14olsrN5I4FZMeaWKR+a42zW22Kke0APrevIEBNzaQbiiUJEGvXrl23bt06cuTI&#10;7du3QbSuo6Nz/Pjxa9eunTlz5qPFYrdHactJfVc4uxqu8rkLwx3FOXXzbG5TlP7RH21755DIV8Bf&#10;KTZ62WNJijVWHaR24m5h/+plBgPQbGtKbvnQPHW2pzo/s3WJw1tZnGqrzfO31lQ+fDGifoI911VY&#10;WUOksNjLCwON5REeZid2K36fMPlSLDYp20VL6YYfSSLgGSlzP3las2Jo6a1iMYgR+t/J3omnrNYC&#10;PVZDnNWhyzZDJIZQrAt61aPIyl7udOWP+xU3qVj9/f2gc/L3979x44aMjEx4ePjU1FR0dHSQCNCB&#10;fZxYAlp3zCk5mTtuJQuiFa8cxlK0xWWVnz1mGJypttTrqqc9CpAJGrU38+oe2TeKRRlr0L9w9AeP&#10;PGQ6xZ5NNz27/4xW+ThtJN10l5JaShdScmGo+O5J9eCaMfp45s2T3waXDIGYGsCeqPnx9MELUSMv&#10;xeKzhnJ9VA6eci+fQc6VPuj949GzOt7DJM5bxeLTO2OsdimdCamfF58Lh9xhe+XIVXwiicGb7Uy4&#10;vO9aTOOEcAeX0ZVut2eHFCLWYJLMdmmX8peT2U/LZyTWzMzMtAhgUnFxsby8vLu7++TkpHgLmBiC&#10;eAvQ1dX1MWKB6zeQoCUjJaP63T0ndxedb5Wkdqn5FfZyeHw+cz7NUUNRSvGCLsHBSlP5yPGTErNC&#10;SbH4XHpbKuGo0vZdJx84ujtoX1aW3iZrENvD5oOpXa/Dia0ye49rWjl4OpmeO6Bw4q794DyDy6LF&#10;25wDcf1PFs7uzvibavu3H9VrXea/FAsMlqypeKOL27bLnL9t7upoemK/nMIBtcjaaS5fOCt8s1ig&#10;FmP04Q+HQMvXtazc7A0O7ty++/RPuV1LPL6AsTBid3vfNiU1Y0dPS81rh3+4dkdeHhGLVHN767aj&#10;5+775jSssHiMhUG7H6T0ImtErQvpClLed/xMqchJAGWoVOeilFXeav59fEZiqaqqgoEPjIOysrI7&#10;d+708fHR19cHeoH5INgIZoviYt3d3ZjEGigJMPVNml1eHftETLTmuljp3v7p1gNT14K2Kdba6EOf&#10;q03209G4dVffOq2hJfWB4qkr4WOg6njhHQ3NvD4aUgzAY0135nta6ty59dMDU4fMlpe3zjnUsVR/&#10;gqbGT7du3XeOzB1dQMZWFmWqIN5b585PP93RsPZJ6JwS3aOijoV4WLgUrF4w7nJHlr+Fnsatnx9Y&#10;ekS1T6/WnSmxMXWuGF4duegTSQRTjZTVW1lcSl2Sl7H2z7fuauH8ktbunIH/AAqxI97d/Natn4yd&#10;w1snBjMMdCzyxkT72BNFAQb3b2l7pyzROSwKMcbpll9Bt2iXkNFsIy1D87XbcytTrb42t8Ia0PZw&#10;n5dYIKiytLQEYoFRj8PhWFlZXbp0ydvbW0VF5YPFQs/iaH18VC6RzBBn2fNNVqryF3Flq6EvBAO/&#10;m1g8Hg+MdGdFaGtrg3FQ3GPt3r0bTAMfP34MygCxwOuDBw9+TI+FHtJIlf6lfae/MwqIigz1c7x7&#10;5bjcsXu5o5LTfwhafjexQIdkYGBw/fr1O3fugOne4ODgDz/8APoqMB90dnYWl8nOznZdZXl5Wbxx&#10;/cQSzhCHqr1Nfzp17Jiy6gVd1/iBJfietg/kdxbrp59+wuFwJ0+exOPxCgoKgYGB734fLWAdxYJ8&#10;OjZUrDkJwESPQCCcPn0ajIDi8Dw+XnhvEGn67UCxvgg2VCxjY+OvVwFuPX/+/NmzZ1lZWWAEBO28&#10;8W1ovwWK9UWwoWIZGRlduHDByckJiAWyfD4fVAcjYHBwMKiFNPo+/gBi0RbGw+3w+cMzSB4T82XW&#10;hlYZjVNI9nNlo8U6cuTI5cuXv/rqq4GBAX9/fzDpA4Ogj48PlUpFGn0ffwCx2HRqV33dKBlZa4UN&#10;KNZaWhPLxsZGfxUPDw9paWnQgX377bdgVjg+Po40+j42+1AIxVpLa2KJaz1+/Dg9PR30VYqKisCw&#10;sLCwdRWrIcYhICrK3xVnYmadUDnMoC+25wbamhgZmxhbuUS1TC5zxPep+KzJzhIvOwsQCFq4RqRl&#10;Rpi5JtOYnNmRAne30JxID1MTE9ewbOIKj04ayvAnmBmDFkxcIiqnqCweaIHPJrYX+dhZmpiYGJtb&#10;R+Z1UBhcsJlJJhbG+1qbgtrGBK/I1jEyl89/ORTy+Wz6UkdxnPCwJiaW9j6FrRMM4TMCUkW0t65P&#10;Xnt+KM7KxNDQ0DGsYnpFdKZvEYvP4ywM1Id52QuPZGxkjvPM75rjgOLdpY5mNnmza8+oaTnuxqE5&#10;7TQed2WhL8kbZwp+YWMT74S62RUWny/gcYkRjnZJsZEEG3NLgkfjxAfecNlosbhcbmRkJIirfH19&#10;wTVQEXH16tX1FMta19whvaJtpL9tlDhXk+itb+2VWdrY39dRkuhvbu5RM0YBF2xlMMfBzDI0o7J/&#10;qK8uN8HBXFtzVSw7bQOniNzekaGhgcnlhZ4wvB7OJ766paevrSre19Y5NH+ayhYsVjubW0TmNg4M&#10;j3bVZrvb2Wc1jwEROtOcgU+1XQOjw13ZEe74gKxFBmdNLD6X3ZoTiHfwzihvHxrqr86JwlsQohrm&#10;eWKx9Ez94/Kae/raq3NcTbUD0tqEz3feIhZ9aSjSnRCUmN89NDbQ05wa7KJr4NvDEAiWR+Pcbazj&#10;BsR/IN50ib2ZXdkAhT3XFmCh6RiYUtfe19daHumN94orX6RxhGJZalu6RtR2DfV3dC2trifDyoaK&#10;Bfqq8PBwEGaBHovH4xGJxC4RIN4CWaTR94FdLCurwAzxs8LlsRZfvMnD6hnkwSFzKctV1zu+lswl&#10;l3uZ4HzzZpjC/2weh1GX7qW/KhbewLlyRLwAlT1YHKGv7Vgxi/y96bP1XraOJd3T3LE0U0OL+NLu&#10;ZSaHz+POjQ1MLi6Dnqw21MzGO657ahl0TnTK3ODQJJ3LWxOLzRyLtLOJrexjCzs94VPGqihHXeuk&#10;CY5ILNOwEeTX4jYF6Tv4Z06Bw75FLDaTNDIwQqEjHcxia4apPr5K+MyaNZgbqG3k17ssfN2b6GDp&#10;ljrNYvZm+mppu9aL13iA8sNlrjjPutFFoVgWxmGF7Yy156cfxIaKlZycLC8vn5GR8baPe0MDdrFw&#10;HonlJKEJPGJHkb2RbWxNXdMquf6m9oFpRPpohKGeS2a/6PIKx7X++kSLNbFwQSOzwssiEJArIr10&#10;zP3LkdpN9bXVPjaWCfWDHB6tNMhKW1NLS0vXzD2ksnNKpKjwgjmbaIOt2gZmQcmVk2QGOMSaWCxG&#10;g4ula23/AnJcAX+hNlxH37mNLBLLOm1twddYJt7ON1n4Jol3xVg8Jm22r7EhLzHMzsJIU9NWJJaA&#10;v1iP09KJq18Q0Hr9zI0CKub4goV8Hwcty+AK5PdoqikvcreyzewhCsWytc1qGFldDfKBbJBYKvv2&#10;Ojo6gqAqOjr6Iz9cH7tYBJ/kKorwP5M73VnsaGRI8PIGA/EaEWlFU8vjMaZ6zindyF+Tz+6rjTdf&#10;E8sudHROvK6BXBntpaNn5Y5UFfMwr2WEzRPwuaz5kc6i9Bg/Hy+8hZlPRgNDGBTxWcvzXfVFcSF+&#10;7k54IyuflgWGhFjN7pZOFT3IimdQeKo0UEffvYMqEssmfU2s8SzCu8ViLI0kB7raO7r6gBMKj0mJ&#10;9DHQxYnFEq6b9TdyDS8cbEw3sxC9A0OwWBjgoKlv44H8CmKCi3umhWLh8dlNq2ugP5SNECtEQWaX&#10;tJSsrKypqWltbW3bx5Gfn79169YPEktAn2zzt8NFts2L9oD/8JXOotTSxoFlLq0lzMrKLWGYKvx7&#10;8tiMmkQX3TeIxRkri9Y3cW+YQ0YQzspYaXZhD5G0PFpfUFw7LbqBwAcjaaqHmX/uCpPaUVHQ3D/F&#10;FgrGJw3Ve9mYJfYur4nFYc0muloF57czhYE+EGAuN5CgZ585y8Us1nR9uAkhsG1UtP6UxxopjzXS&#10;NS+cFO8U0AZTHOycAr1c7eM7RafOGcoL0DL2bltcXVO4NFicXTK4sPwliRWqIKOw5auvv/4a9Fi7&#10;PgVfffXVh4nF59C6c4MMTa2CEoqbm2vSwlzBjCu1YQb0LJzFRncjA6fAxLqm2swgF3NTfe03iCXg&#10;0qYyXAzN7LwyyxpbanKCnM2sXUK7Zxmc2TI7PWO3kNT6lrbGkkRnK4vggjYWl9OWaGdk65ZcVN/e&#10;3pgS7GyICx6iMF8G7zxOX2Wsjam5d1xxU3N9UrCzsb5N+gAdCd7fJhYYLP0jUtNS11LtKH2uP9tG&#10;38I3qaCjoz0v6SHeVF9LUyulD6nOZZPjHbV1dAgFY8iKLs7KeBJey8rJP6+yqaUq09/eDOebMEJi&#10;fUliFSjKJe2U/bQpfafsWvvvFqst3ScitxHM2xB4jNH6ZC9HnLW1rb27f2EXae0vSBlvivB2sLbG&#10;uYVlFhfFWbqnALHmJyp9fBMnVxfrCeGQqhL9nAi21jY499CU/jlk/RZpuDrU08nG2tqG4JxQ0LIk&#10;OiMOjVyTFeaItwWbXQISWseFCzvpS8RkX5+KcVHHyWNOtBb6OQkLOPvFNI+LLzylPi0C71m4JMoA&#10;iMU+vpG50+BQi3Ue1q8T3Uzhs2ldlYmu9qAda6/w9L7htlBn+6iatb6Z25XtY+qZQlpZ+0OAfm2+&#10;NM7HAW8DfhGf6OyRReEZ87gzKT4+JR3EL0Cs9U7vFgslC321LT1EYWgtHstS3O2jKhjr8E7O3wU+&#10;l1ER7Rae1y5+N+UGAMVCINUEmFm5ppbW9/X31uVEE2zwyfXDyL3TLxrGUkdDVW5yiIOTR+Mo8qbW&#10;DQCKhcDn87sLQ6yMdTU1NfUtnHJbp1g8/h/AKwF/vtjXQVNHP7ZyjL2BvxAUC7IurItYi3U145Hh&#10;G5bmy0p58HsxPjPWRSw+j7fR6Q8xav2R+CixuFxuVFQUj/cHmTpBPhXg/xyIQafTEVEkQCXW8+fP&#10;4+Pjp6be+NwKsnlZWlqKjIx84xNhVGIBhoaGkpOT4Vd/QdYA41h1dXVLSwuiyKugFevFixdFRUWN&#10;jY1wQIQAwCA4Pj6ek5MDXiCKvApasQC//PJLeXl5WVnZxMTE4uIiCNkgmxAw/IGgqK6uLjc3l0Kh&#10;IHL8BgxiAYCqo6OjoAOsqKgAkkE2J1VVVb29vUwmE9HiTWATS8yTJ09ABwjGRMgmBFx68SduvJsP&#10;EQsCeS9QLMi6AMWCrAtQLMi6AMWCrAtQLMi6AMWCrAP/+Z//B+oR5NfYaYv4AAAAAElFTkSuQmCC&#10;UEsDBBQABgAIAAAAIQCZ5+H04QAAAAoBAAAPAAAAZHJzL2Rvd25yZXYueG1sTI/BSsNAEIbvgu+w&#10;jODNbpLaYGM2pRT1VARbofS2zU6T0OxsyG6T9O0dT3qb4f/455t8NdlWDNj7xpGCeBaBQCqdaahS&#10;8L1/f3oB4YMmo1tHqOCGHlbF/V2uM+NG+sJhFyrBJeQzraAOocuk9GWNVvuZ65A4O7ve6sBrX0nT&#10;65HLbSuTKEql1Q3xhVp3uKmxvOyuVsHHqMf1PH4btpfz5nbcLz4P2xiVenyY1q8gAk7hD4ZffVaH&#10;gp1O7krGi1bBfLFMGVWQxM8gGEjTlIcTJ0myBFnk8v8LxQ8AAAD//wMAUEsDBBQABgAIAAAAIQCq&#10;Jg6+vAAAACEBAAAZAAAAZHJzL19yZWxzL2Uyb0RvYy54bWwucmVsc4SPQWrDMBBF94XcQcw+lp1F&#10;KMWyN6HgbUgOMEhjWcQaCUkt9e0jyCaBQJfzP/89ph///Cp+KWUXWEHXtCCIdTCOrYLr5Xv/CSIX&#10;ZINrYFKwUYZx2H30Z1qx1FFeXMyiUjgrWEqJX1JmvZDH3IRIXJs5JI+lnsnKiPqGluShbY8yPTNg&#10;eGGKyShIk+lAXLZYzf+zwzw7TaegfzxxeaOQzld3BWKyVBR4Mg4fYddEtiCHXr48NtwBAAD//wMA&#10;UEsBAi0AFAAGAAgAAAAhALGCZ7YKAQAAEwIAABMAAAAAAAAAAAAAAAAAAAAAAFtDb250ZW50X1R5&#10;cGVzXS54bWxQSwECLQAUAAYACAAAACEAOP0h/9YAAACUAQAACwAAAAAAAAAAAAAAAAA7AQAAX3Jl&#10;bHMvLnJlbHNQSwECLQAUAAYACAAAACEApAl/W0IDAACyBwAADgAAAAAAAAAAAAAAAAA6AgAAZHJz&#10;L2Uyb0RvYy54bWxQSwECLQAKAAAAAAAAACEARpYYwzJLAAAySwAAFAAAAAAAAAAAAAAAAACoBQAA&#10;ZHJzL21lZGlhL2ltYWdlMS5wbmdQSwECLQAUAAYACAAAACEAmefh9OEAAAAKAQAADwAAAAAAAAAA&#10;AAAAAAAMUQAAZHJzL2Rvd25yZXYueG1sUEsBAi0AFAAGAAgAAAAhAKomDr68AAAAIQEAABkAAAAA&#10;AAAAAAAAAAAAGlIAAGRycy9fcmVscy9lMm9Eb2MueG1sLnJlbHNQSwUGAAAAAAYABgB8AQAADVMA&#10;AAAA&#10;">
                <v:shape id="Text Box 24" o:spid="_x0000_s1036" type="#_x0000_t202" style="position:absolute;left:5014;top:14737;width:3068;height: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9xXAyAAAAOEAAAAPAAAAZHJzL2Rvd25yZXYueG1sRI/NTsMw&#10;EITvSLyDtUjcqF0gpUrrVhU/Ug9cWsJ9FS9x1HgdxUuTvj1GQuI4mplvNOvtFDp1piG1kS3MZwYU&#10;cR1dy42F6uPtbgkqCbLDLjJZuFCC7eb6ao2liyMf6HyURmUIpxIteJG+1DrVngKmWeyJs/cVh4CS&#10;5dBoN+CY4aHT98YsdMCW84LHnp491afjd7Ag4nbzS/Ua0v5zen8ZvakLrKy9vZl2K1BCk/yH/9p7&#10;Z2HxYIrl41MBv4/yG9CbHwAAAP//AwBQSwECLQAUAAYACAAAACEA2+H2y+4AAACFAQAAEwAAAAAA&#10;AAAAAAAAAAAAAAAAW0NvbnRlbnRfVHlwZXNdLnhtbFBLAQItABQABgAIAAAAIQBa9CxbvwAAABUB&#10;AAALAAAAAAAAAAAAAAAAAB8BAABfcmVscy8ucmVsc1BLAQItABQABgAIAAAAIQAA9xXAyAAAAOEA&#10;AAAPAAAAAAAAAAAAAAAAAAcCAABkcnMvZG93bnJldi54bWxQSwUGAAAAAAMAAwC3AAAA/AIAAAAA&#10;" filled="f" stroked="f">
                  <v:textbox style="mso-fit-shape-to-text:t">
                    <w:txbxContent>
                      <w:p w14:paraId="6222D40C" w14:textId="77777777" w:rsidR="001A075E" w:rsidRPr="00101010" w:rsidRDefault="001A075E" w:rsidP="001A075E">
                        <w:pPr>
                          <w:jc w:val="center"/>
                        </w:pPr>
                        <w:r w:rsidRPr="00101010">
                          <w:rPr>
                            <w:rFonts w:ascii="Times New Roman" w:hAnsi="Times New Roman"/>
                          </w:rPr>
                          <w:t>Single LSTM model</w:t>
                        </w:r>
                      </w:p>
                    </w:txbxContent>
                  </v:textbox>
                </v:shape>
                <v:shape id="Resim 3" o:spid="_x0000_s1037" type="#_x0000_t75" style="position:absolute;left:5946;top:12119;width:1270;height:24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8BvyAAAAOMAAAAPAAAAZHJzL2Rvd25yZXYueG1sRE9fa8Iw&#10;EH8f+B3CCXub6dyw0hlFRHHKppsbPh/N2RSbS2mi1m9vhMEe7/f/RpPWVuJMjS8dK3juJSCIc6dL&#10;LhT8/iyehiB8QNZYOSYFV/IwGXceRphpd+FvOu9CIWII+wwVmBDqTEqfG7Loe64mjtzBNRZDPJtC&#10;6gYvMdxWsp8kA2mx5NhgsKaZofy4O1kFh83Xx8qZ+dZWy82W1n6/+DztlXrsttM3EIHa8C/+c7/r&#10;OD9NX4fJy6Cfwv2nCIAc3wAAAP//AwBQSwECLQAUAAYACAAAACEA2+H2y+4AAACFAQAAEwAAAAAA&#10;AAAAAAAAAAAAAAAAW0NvbnRlbnRfVHlwZXNdLnhtbFBLAQItABQABgAIAAAAIQBa9CxbvwAAABUB&#10;AAALAAAAAAAAAAAAAAAAAB8BAABfcmVscy8ucmVsc1BLAQItABQABgAIAAAAIQDyw8BvyAAAAOMA&#10;AAAPAAAAAAAAAAAAAAAAAAcCAABkcnMvZG93bnJldi54bWxQSwUGAAAAAAMAAwC3AAAA/AIAAAAA&#10;">
                  <v:imagedata r:id="rId13" o:title=""/>
                </v:shape>
              </v:group>
            </w:pict>
          </mc:Fallback>
        </mc:AlternateContent>
      </w:r>
      <w:r w:rsidRPr="00357E92">
        <w:rPr>
          <w:noProof/>
          <w:lang w:val="tr-TR" w:eastAsia="tr-TR"/>
        </w:rPr>
        <mc:AlternateContent>
          <mc:Choice Requires="wpg">
            <w:drawing>
              <wp:anchor distT="0" distB="0" distL="114300" distR="114300" simplePos="0" relativeHeight="251661312" behindDoc="0" locked="0" layoutInCell="1" allowOverlap="1" wp14:anchorId="3C3FBA96" wp14:editId="56B6F5B4">
                <wp:simplePos x="0" y="0"/>
                <wp:positionH relativeFrom="column">
                  <wp:posOffset>3763010</wp:posOffset>
                </wp:positionH>
                <wp:positionV relativeFrom="paragraph">
                  <wp:posOffset>135890</wp:posOffset>
                </wp:positionV>
                <wp:extent cx="2114550" cy="1910080"/>
                <wp:effectExtent l="0" t="0" r="3810" b="0"/>
                <wp:wrapNone/>
                <wp:docPr id="683560262" name="Gr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114550" cy="1910080"/>
                          <a:chOff x="6200" y="6080"/>
                          <a:chExt cx="3330" cy="3008"/>
                        </a:xfrm>
                      </wpg:grpSpPr>
                      <wps:wsp>
                        <wps:cNvPr id="806533344" name="Metin Kutusu 9"/>
                        <wps:cNvSpPr txBox="1">
                          <a:spLocks noChangeArrowheads="1"/>
                        </wps:cNvSpPr>
                        <wps:spPr bwMode="auto">
                          <a:xfrm>
                            <a:off x="6200" y="8660"/>
                            <a:ext cx="3330" cy="42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3FE00D" w14:textId="77777777" w:rsidR="001A075E" w:rsidRPr="00101010" w:rsidRDefault="001A075E" w:rsidP="001A075E">
                              <w:pPr>
                                <w:jc w:val="center"/>
                              </w:pPr>
                              <w:r w:rsidRPr="00101010">
                                <w:rPr>
                                  <w:rFonts w:ascii="Times New Roman" w:hAnsi="Times New Roman"/>
                                </w:rPr>
                                <w:t xml:space="preserve">Single </w:t>
                              </w:r>
                              <w:proofErr w:type="spellStart"/>
                              <w:r w:rsidRPr="00101010">
                                <w:rPr>
                                  <w:rFonts w:ascii="Times New Roman" w:hAnsi="Times New Roman"/>
                                </w:rPr>
                                <w:t>biLSTM</w:t>
                              </w:r>
                              <w:proofErr w:type="spellEnd"/>
                              <w:r w:rsidRPr="00101010">
                                <w:rPr>
                                  <w:rFonts w:ascii="Times New Roman" w:hAnsi="Times New Roman"/>
                                </w:rPr>
                                <w:t xml:space="preserve"> model</w:t>
                              </w:r>
                            </w:p>
                          </w:txbxContent>
                        </wps:txbx>
                        <wps:bodyPr rot="0" vert="horz" wrap="square" lIns="91440" tIns="45720" rIns="91440" bIns="45720" anchor="t" anchorCtr="0" upright="1">
                          <a:noAutofit/>
                        </wps:bodyPr>
                      </wps:wsp>
                      <pic:pic xmlns:pic="http://schemas.openxmlformats.org/drawingml/2006/picture">
                        <pic:nvPicPr>
                          <pic:cNvPr id="510329062" name="Resim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7233" y="6080"/>
                            <a:ext cx="1230" cy="2430"/>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3C3FBA96" id="Grup 5" o:spid="_x0000_s1038" style="position:absolute;left:0;text-align:left;margin-left:296.3pt;margin-top:10.7pt;width:166.5pt;height:150.4pt;z-index:251661312" coordorigin="6200,6080" coordsize="3330,300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6B9gBQAMAALIHAAAOAAAAZHJzL2Uyb0RvYy54bWykVdtO3DAQfa/Uf7D8&#10;DrlsdoFos4hCQajQImg/wOs4iUViu7azWfr1HdvZC1AJRB8SjT3x5Mw5M+P56bpr0Yppw6UocHIY&#10;Y8QElSUXdYF//bw8OMbIWCJK0krBCvzEDD5dfP40H1TOUtnItmQaQRBh8kEVuLFW5VFkaMM6Yg6l&#10;YgKcldQdsbDUdVRqMkD0ro3SOJ5Fg9Sl0pIyY2D3IjjxwsevKkbtj6oyzKK2wIDN+rf276V7R4s5&#10;yWtNVMPpCIN8AEVHuICfbkNdEEtQr/mrUB2nWhpZ2UMqu0hWFafM5wDZJPGLbK607JXPpc6HWm1p&#10;Ampf8PThsPT76kqrB3WnA3owbyR9NMBLNKg63/e7dR0+RsvhVpagJ+mt9ImvK925EJASWnt+n7b8&#10;srVFFDbTJMmmU5CBgi85SeL4eFSANiCTOzcDUTEC92zP93U8P5lMxsMTOOq0i0gefuzBjuCc+FBN&#10;ZkeY+T/CHhqimNfBOELuNOJlgY/j2RQQZRlGgnTAxS2zXKBvve1Nj04cPIcDDjh6kV1/kZBg4tky&#10;gWUk5HlDRM3OtJZDw0gJSBOf2N7REMe4IG/RvqXveDYbqd2QvyMvS59zR3Kljb1iskPOKLCGtvEw&#10;yerG2EDz5hOnsZCXvG1hn+SteLYBergdUMPkDnCAbtfLtadsuiFlKcsnSEfL0JAwQMBopP6D0QDN&#10;WGDzuyeaYdReC6DkJMky171+kU2PUljofc9y30MEhVAFthgF89yGju+V5nUDfwoiCHkG1Vtxn6FD&#10;HFCN8KF+FnPFaQ7P2HlgvSqktycUnLK9yyVMue5dMTqiH3t1AENCEcuXvOX2yQ880MWBEqs7Th2/&#10;brGryWkST9KTeJZuavKeGd6hzPG++TKcA9E59a2+K0KjQHjHzm7rVV0+jxK55TMsy5YrVx2uLJw9&#10;Zg0CvBhZ/yAujMMLSfuOCRvmu2YtECCFabgyoHrOuiUroUavS8BJ4W6x0HogrLAuSZIbTe8hjWBb&#10;zSxt3HYFmMZ9KFKzcfgEdphdOu9qtKN0MnkxpzaNlqSbKZVmYAGQ7ZT6eKd5nKGjvAlAfZ36i8H/&#10;YbzE3M2zv/Zf7a7axV8AAAD//wMAUEsDBAoAAAAAAAAAIQA1Mi5Qmk0AAJpNAAAUAAAAZHJzL21l&#10;ZGlhL2ltYWdlMS5wbmeJUE5HDQoaCgAAAA1JSERSAAAAvwAAAXkIAgAAAEFObEwAAAABc1JHQgCu&#10;zhzpAAAABGdBTUEAALGPC/xhBQAAAAlwSFlzAAAh1QAAIdUBBJy0nQAATS9JREFUeF7tnQdUW8t6&#10;qJO8m7yXt/KSd3KT3Jub5L5TXLGNezkuGNuAe8e9Nwym99577x3Te++9id47AtEkUO/dx8f2cd5I&#10;2mDMBQlj8MGH+dYsL83eM6Nt6WP+f/bekv7qvyGQpQLtgSwdaA9k6UB7IEsH2gNZOtAeyNKB9kCW&#10;DrQHsnSgPZClsyh7KBRKW1sbCrL26OrqYrFYiAd/gQx72Gx2Xl5edHR0WVlZQ0NDI2QtAd7xoqKi&#10;qKio8vLyV69eIU7MQpo9JBIpMzMTzDrAISFkrUKn0+vq6rKyssADxIxpFrSHy+UmJCQMDQ0JBAJk&#10;GMhahc/ngxCWn58/Zwaa357379+D1pWVlUhvyJqHx+OVlJTgcDjgBmLJQva8e/eutLR0dHQU6QpZ&#10;84AQ1NzcDOaUX375BbFkIXt++uknIBqBQEC6QiBCYW9vLxBoUfaAuYdIJCL9puFw+UzOFy0w61o9&#10;9PX1fZY9gZXj/2ZU841+9Zcp4bVYaM/qAdoDWTrQHsjSWVZ7dMq+0SxYtgJG06ua8UZSoD2riuW0&#10;519vev9Z/vDGAyqfX9btPf5vl2y/0auc8UZSoD2rimW2R15ePisrqxaF+sxy6/btP5w1gvascpbZ&#10;nj179kxNTSF9PgMtLS1oz+rnN2QPjzFSn2Xx+MqJY4oKx5TOXteNLu6lckV7uMS+dF+Lq6ePHz16&#10;9OSlOy7RxeNU8VVePnu8vchJ/epRBQWVC7csI0oiLe4+c8wkcoQMQofeyTMhJf2iZiIombr7lc6H&#10;jYsr5OHGYIcXZ04oHlVUOHdLMyingcTmgefpynJRvG+Hqkswe6SqrHhgl8JV+5fFODrYJeRzWd3V&#10;qWZqlxQOH1U8cfqpuV/zCE20nYlvz3+pc/3k0aMKikqnHpiFoPonOXzx06x6fjv20EdqjK6dVvNI&#10;rEA1N6LKExyf7D+lXoKmCzkjKZpnT156EZZe0tjUVJwa8FT1inYEiiMUUIeqDFSPnNL2yiqvr6/I&#10;8TO4c/CAgmx7iB0ON46dfWSZXFjZ1NyQGeF05fJV16JhxJ7jJ1SfG8fklNajKpICdJX2nQ4rHQIO&#10;T3Vk3D19Rt0+oBjVVFOSbnZLWeFmwACD3pHiqnTovEVgcjmqsa48y8f42sX7No2j9K9igv3t2EPo&#10;zLirvM+uGCepCljksYlJOpvHaArdsWmzd9kkV/wHLeAz66JNDu4zbGSxmxOcFX/UqCGLJyjw5tM7&#10;TU/slGkPJlNr186zmT1MvvhA+JypVPNHe1SDxyT27Nzn0UDnSY6Ri7E4c8Quqp4lFBa5KJ15bNMz&#10;JZ7zBDx8ue9epYuJ9T32z07d8KxkiKYnEUxSu/4ZZbf0Du7XoM/K2sNgMPz8/O7evWtgYNDT04Ns&#10;FfPu3TssFuvs7Hz9+nV7e/uRkRFkh5gl2MMjDQYY3NmzbdPhs/et/RPrWrvHpqjAmL642+vWb7it&#10;YTaD5oOz2zbvC++k5ni82P48COkvJtvxiix76IU2ZzbJHX1igIxmZmb09OqxzRseV1Ak9jwopyN9&#10;hMJJ+4tH7CKBPfiAG/JPrVIJHGSHBOpwjdaFdcq3NJGRzMxMTAzPHt7y3DefNe3TamYF7eHxeMbG&#10;xkpKSj4+PhoaGgoKCqOjo5JdAAKBcPv2bU1NTX9/f/DgypUroD2yb6lZM4c8XBwf4Ghl/PzeFYWd&#10;8ir3TQu68D1xt9dvOKBhAUT9iGoMOdXlyRb1EKSzmCLX+4uxR27rFUMHZJxp4nppEnu0W5EugA/2&#10;+F3foW6XTfrYCbE98lc1zJExpkmq7JDMlKucFbSnt7f3+PHjHR0d4DGZTD579qyjo6NkF6Curk5F&#10;RQWPx79//x4cxOHDhwsLC5F9S7FHMNpaZ2MeOcji8jgMIm60tznjxf5duu7l6AKr9Zt2B9WTkYZC&#10;dm9BuL6RTwuJWRtpdeiEBfrDO0oPfnpolj0nfQp6kT3cQT/l3WJ7eC2Bl7ftulCAQeKdkEepDvc0&#10;Mk0cRSLXvPZw0oz3X9X3GRUlymImULpq+uFZpca3jtwJaUA2gudhYUJNdGMr+9eePTe8du/ePTk5&#10;KemCQqHOnTvHZrMlVTAtP3v2TPIYkJKS8vjx45n55uLFi0FBQZLHADAnfao9+Pace8oHTDMG6AwW&#10;i8WkY0s1d+83jWpkUhv198qdf+zZhRPtIGFaTO8q7nwWRRUKSb0Ft07vvupeT2IwQY+JcheF9Uje&#10;w6ZMuDyQv++SSWeCwajoouADu+SQrBmdenqb/F2b5FEy2MeaaC98cmbPKfcKJGue3x7hSKnXsX0X&#10;Qst7ROPRp0q8HsttOZs1QMhyer5DXjW1hwYOgcWgN4fc3nb0RkrTxNeQ9iyrPf92xWHnzp0DAwOS&#10;LuXl5ffu3ePz+ZKqq6vrvn37JI8BISEh1tbWYFhJ9f79+0+fPpU8Bty8efOTIxcbXxJqe0nxsMr1&#10;+88e3b1w9vwTA5/2KdHEQulI0L95+fwl1SdPn167eOzSPbOCHvGNSnxmV7bX7bMKJy/ffvhA9eo9&#10;iwcXEHuEXGZDmtc1FUUV1QePHz+4p+boabADsUfIHSj0vX/1zIVrt54+e3jhjPJNba/WSYZ0e7h0&#10;QkaA0blT528+eHrvluqFy/ecM3rB9MXGtQYaq507rnTz/uP711WOnbzuEFGKBx2+BpbTnj+cN9+2&#10;bVtNTQ1oD+JRbGysuro6eLMlIyQlJYG4NiOTpaWlm5vbzz//PFMFybXkMeDAgQNLyHuEHMpgS21R&#10;bmZmdk5ZXfcUbTpHFQioOHRdWX5WZmZeaS0aS+HNxAU+e7KvsSQvK6e4om+SEas7bQ+ISGzaUGcd&#10;GCyvuGoASyH0FpSUDwBHAAI+bwrTVS56psyiquZxkmT9xSePdhXnNs56jVgdFUUdg3hJbOQySf0t&#10;NaKjyy9pGcDxJWs2AIvYXV+Rn5OZmVvU2D1Gnw6Jq59lnXuuua5fvz40NBS0ByNqa2t7eXm9efNG&#10;MkJDQ8OWLVuqqqokVRDUQPCauSU2IiIC9L1169bDhw+BRt9+++1S7PlsEmbZA5HJsuY9N72/++67&#10;Q4cOgUkFLNGPHDkCjEH6iwFrK2VlZbDIUlVVBYssNBqN7Pjv/wYJxP79+0HaJAlh4DG0Z/WzzPaA&#10;yOXh4WFqamphYQFC2ExaIwGs0gMDA8Ey3t7evru7+927d8gOMdHR0efPn8/PzwcdwST0q9jTXRJZ&#10;UNvP/BrOtawGltkekNlgsViwfd4PGgLevn0L3v7Xr18j9VmUlZX96vZAPonlt2fJVyqgPV8d0J7V&#10;A2eis6GsbvgrWa2LgPasHmioCCdN+4K5L/HnwWMT21uaJ0gr8r0D0J7Vw4rYQ+lLtXYM6cGuyIy2&#10;zPbs2LGjoqICrKcWT1VVVaUYT0/P2fb8UfHBv9wJ/pe7ob9/8PIb7ZJF2CPgUCd72luampqaWztH&#10;CJITeyI4FGxPR7Noe3sffuZknEDApEz2dojadw+NYYcHWgamhEI+FYdp68TMvNjM8c7OXoz4Bi+h&#10;gMfBjw20iUfqGcIyxdeieCwqurtzlEwZ6+sEe5rbenCSe9LEMEgT3eJDau3sn6SyxCcIBVwmebi3&#10;XXycHWN42vRZw1n20HEtzU2YKcpwr+jZWjv6wWGDVgI+A93ZOYadGOxsBd3be4aoorvSAKyJ/q4m&#10;9Id3B9vXih4n8iijVdkBxuYuWSVNE0xk1zKyzPas27j5yLHjn1Q2yW3ZKGbdunWz7fnzDxv/vFH+&#10;zxu3//vxp99oFcm0h0sezY/1snL0Do9+6e/u6OAR3CRa/Ak52JZIbwdLG8fgsBBnK3Pv6Oxh8Q09&#10;bNpYVoiLtYNHZEykn4+Hq62ZekA1aN5bEmtoFY/cJSQUjmdbW3nEYcQqYluzPOys7b2CXob5O9o7&#10;J6MG+QIBC9cX6mTq4O/j7u4XHuZvY2rmEpQhaS8ktr30crZz8Y6MDnOztnR7mTdOYvG5tKokX0tL&#10;24Dw6EAvR2evmI4pyS0ds+wZKtbRVLf1DvH1D3wZ5mNpZByUXotn8HnckVAzPUdnJyf3wIjwQHtb&#10;W5+EKvHl38kcH3v10GbRQzH5Xrqh2Y0MbHOEv62OvrlfSEoHBdm1jCynPd/olv+zZv6nlt8/jv/P&#10;7YoPHjwA3hQXF4OpCNhTUlICqo8ePfrzph2/fxg989Gche0RjHei7K18u0k0DofDpnaHWhi75g4J&#10;BfjSEEcN/cB2EpPNYTNp6AhL/Yi8FgZfiCv11bcPaseQOVwOaajFz1ZXzV+qPfy+UCN9v5SqKQYY&#10;idFfk2Zl6NbA4Ivt0dX2yMMzWOCZGR0Zupp6me3gPWWUe+lYuSUPUMF2DnGsK9jRPrNrgtESY2jq&#10;VN4+JmpNHs0OddbzKxVPVnPtsQsqnhKNyRpvTzS29O8ao4jsMVIz9s3Ak5mgN64519xAJ64N9F7A&#10;Hj6P0JVs5RDUOTozwy0ny2rPUsu/XnP/YcsuHx9f4I0E4JCPj8/mrdv/9bLD7JZS7CGhW3yt9OxD&#10;shp7+jFjODJDdMKYj21xt9G3SO6lTdOR5W7hnzlFYxe4a3rFVZIkF7wE5MoYLw2pcw+3JUrdwDKn&#10;aQwZaKTFz8HIvYwmscendPr7IRgtzhrakRUjQlqbq4Z6cOmcbx3h1vipWXnF9E0iwwyUxxlqOaNE&#10;s89ce0Kq8OIuQupUvaupS83AlHjuMU+tH0TuPORiEm2NTWKAPgvY8xXlPUsv2sX/fuLZnr174+Pj&#10;JfakpaUpKyv/SUlN9JnAWS2l5T0cWn9TZWKUn725kaGptU9YbHnnFBVd62yuZeIUOIO7g4m2U/Q4&#10;cTTZUicoo3k6OWK2pQdqBUqzZ7LYQ11Tx8kDGSfQ191UX0snpgexp3Lm20V6/YA9ZcNCUpOdhvpL&#10;1JxvHSFkWKnpGdt6I6ME+jpba6rrZKDBrrn2hNcg9tAJnb5WLlUSe6xs8lpGpy/yTma5mht5lVLW&#10;tD2gaBb85y6lGzduFBYWAnuePXv2531nv1HPntNMatYMphABh0kl4CYw/a2xTobG9inDY6K5xzt/&#10;5CMm8Bwuu9xH03Nm7hFSUQk+L2bmHtNIjGSzUDiYZITMPa1R2kZW+Y3IGAggXC1kj3juCZqeewQM&#10;cmVaZEbTSK3fczuflA4MMoAEoiilXZw9puZp9YPIpRT2UJSNkUlsO09ij3/19CUWbobrmrJHv/qf&#10;1dK+27zdzs7Oy8vrvzbK/8stvzkNQJESuYbbam0cIoZBRsBiMxnkijAzI5vkMQ4uL8DxhX0ahkxn&#10;sVgMGqU0zMIuPJ9A5xPro80cAlsGCSw2m4JpDXQyEuc9QmxTlpmuecEIjcli0UidoXpqSN7D6vA1&#10;NInIbSbRWWwWc7K7ytXKOLSOvqA9Qkalr56NZ/IA6MBijvdXu5o6lgxOUmtDjOy86vqmmGw2i05s&#10;yAjWN/JrE82Bi7PH6LlNeCEIzKIxG7LMjcxyBkATRlOch5puWBcFbGdQBvOsnyP2UAfTrW0DWjFk&#10;8QKRz6JTiUTqzFVgFo1IptKR+xj5XDqVTKR+gmeryJ5vdCv+7aLVrgOHt2zZ8seT2qA6t4HUuYcx&#10;hc6KdDG3dgoKjwjycbV09slsBStwIQfXFu3nbOPgFhwR6uNkbe0Wgeqb5AmEXCaxIsnXxt4lPCrK&#10;z8fZ2sTwudgePmEgLczV0NguICzUxycgNnDWmqs918vZ3sUvJDIiwNHOwTumhMiTrLnmtUcoJHXE&#10;+rraOXuFhwY4WFuGZdURGTyw5qpJ9bezcwqMjArxcbF1dEtGSeanRdqjZWnv4OIbHB4SYO/oHJbX&#10;IVGB2lfp52Biae8dFhrg6RPqZ28hsYdJ7Q6ysXD1DSodBI6QK2K9X6j5dou7AKr91Uw9X6JJ4goF&#10;E+9rruZXIa4sitVkDyiaBX86fOM/9l8UfQvCnF3iIjVy8VmUyf7ujra2tvaOLjSWPHOlnEOd7O8R&#10;b+/sGZmkIh+XEQo4DPJwXxfY3jfUkxvmriG2R7Sdgu3tbAej9I/geeSh3sExySdmBDwuYWK4q6Md&#10;jNTVjyExOOBYeCwapr8TTZg5mUsbau8AEU1SYZJxfeJD6uofpkiu3YvCK3lkoFt8nJ2DY3jO9Od3&#10;iJj+jr5JkQ2MqY6Odsz0mDw2Fd07QKCzxfYYx5bWD/Z2gs69wxMM7vT/UsCjYtFdoqPuxuAZpNE+&#10;DFZ0Dz445klMLzjiIQKwh4MfRbe3oalIHyFhqK17cIQuEZDLGEP3tA0hyi6GVWaPfvXv1dL+eQF1&#10;QJGR9ywdUlmU57Q9qxeJPQk1oltaVwOrzh7pBdoD7Vl6WTF7WGM9rZUdE0httcLn07pqUf3Y6ZXi&#10;r80y2KPi26b0pUp669TK2ANZCp9rD2Qts1h7Xr9+Db+vGTKHnp6eRdkDWlRVVQ0MiM5MQSAAPp9f&#10;X1/f398v+5cGABgMJjc3l8ebOY0CWdOwWKz8/HwSiYT4IWZBe37++eesrKzq6mrQDRkAslah0+lF&#10;RUVAhrdv3yJ+iFnQHgCYeAoKCnJycnC4mYvQkLUFcGBkZCQ5ObmsrAysfxEzppFmD+DNmzcgV/L3&#10;9w8MDIyJiYmFrCXAO+7n5xcREQEEmp0szyDDHgkgUaLRaFNrEjDvghcR/OUh9TUGyFtmp8lzWJQ9&#10;a5l3796lpKQMDg4idcgsoD0yAPakpaWBGQipQ2YB7ZEBtEcK0B4ZQHukAO2RAbRHCtAeGUB7pADt&#10;kQG0RwrQHhlAe6QA7ZEBtEcK0B4ZQHukAO2RAbRHCtAeGUB7pADtkQG0RwrQHhlAe6QA7ZEBtEcK&#10;0B4ZQHukAO2RAbRHCtAeGUB7pADtkQG0RwrQHhlAe6QA7ZEBtEcK0B4ZQHukAO2RAbRHCtAeGUB7&#10;pADtkQG0RwrQHhlAe6QA7ZEBtEcK0B4ZQHukAO2RAbRHCtAeGUB7pADtkQG0RwrQHhlAe6QA7ZEB&#10;tEcK0B4ZQHukAO2RAbRHCtAeGUB7pADtkQG0RwrQHhlAe6QA7ZEBtEcK0B4ZQHukAO2RAbRHCtCe&#10;j3j//r1QKOTMgslkpqamotFopM7hvHr1SsrXp68poD1zodPpOTk5yQuQmZmJx+ORpmseaM9c3r59&#10;29nZmZKSgvjyMbW1tT/99BPSdM0D7ZkHgUBQXFyM+PIxk5OTSCMItGchCAQC4sssysvL5/2hoTUL&#10;tGdB2traEGvEgJUXlUpF9kHEQHsWBCyvioqKEHeSk+vr6+FSaw7QngUBQQqDwaSnpwN1wFKLSCRC&#10;e+YA7ZEGWF6VlpYCe+BSa15k2wNWsCDeDw8PD6xJampqIiMjQb6M1NcYo6OjTCbz3bt3iA0fI8Me&#10;8AdXUlKSlZUFXsSGhobGNQkKhVqb/3fwv66qqgLLBfDuI0J8jDR7Xr9+HRMTA4bgcrmS31eGrEHY&#10;bDYI3wkJCW/evEHMmGZBe169epWdnd3e3o6MAVnb1NXVgXlojkAL2gNiHlivIl0hax4Oh1NQUEAg&#10;EBA/xMxvD8iSQLoDMiakK2TNw+fzQSbU1dU1+7TF/PZIVqpANKQrBCIU9vb2Njc3z75WI80eIpGI&#10;9JtmisUaotO/WAFPJxAIkOeG/Nr09fV9lj3haLRcXt76nJwvU6KHh6E9q4fPtcerr+/vkpL+KiHh&#10;y5SAgQFoz+oB2gNZOtAeyNJZTnv+QVv7/33//bKX/9ix43deXrLtwXfo3j/5IGYIqc6Cxx6xOK/s&#10;mdbGFQobYnVUXriNkqWeK6cNZMSWUZEKZEGW057/o63953Xrfn/lyjd37ixX+f3Vq3/at+9vF2eP&#10;9l3le9Hz2cOZjLQwTq1C84A9MVpK6q5S7RmLvHT8gF4mtEcmy2zPf23Z8jtfX0l1Wcrv/P3/qKj4&#10;mfbMZjH2hJ6F9iyK3549PS0ZrjfPHj9+4aFXZjuNL9rDY4+7PbwVmtctilyz7GFi+yLs1U4oKBxT&#10;Oa/hnDBC5wjp2FCHx7s2bdywbe/hq5r5Xbh2fwUNo9RmVLKeqtLRE6cN/LKm6Bxie7rBg1PiahUe&#10;TGhrlRWzJz7+r6Kj/0dIyNLKX0dGSsb8VHuOq968fP6OlXegm9GdQ/v3v/AtInH4IO8xP3vCI1Wc&#10;90zbw6ZgXJ+dPn5F0y8qIsjb9uapvfK3g8fplKaKKLWDu+XP6wck5PRjqY2O63btO3/6xm1r7xBv&#10;W80je45oGutcUb5h5xvopHN336Z1D4KaWAsc0W+eFbTn7xwc/qigsLTyv01MJGN+qj0bzprXY9ni&#10;Orc5Tl/57PPSAeK89pBG8+7uvRxZPSxuzMd1FIREpQ+KwtVHkQvYI3/0UnzdGI8v5NOxYSY3Nu9/&#10;nDcuDnx8UvL99efuhg5LnnDtsYL2/L25+ZkzZyorK5s+BdD++++/X7I9l8O6xcFKBGWsRl3plH9p&#10;/7z2MPDdplcOKaio6tr75NR2UOgzEWiuPYpXnzVhxaNyCBn2T3eoR8/Y0uC04fQtz346Ul1rrKw9&#10;N2/e5PF4yBCLg8Vi/fDDD0u2x7KMglRBWkMYtLqh4JDVNa89QgGf2F9l9ejcju3yW7fIbZBX1A2s&#10;pnDB4HPtOXvXZ0Dih8QevSRxRUSTM7RnBez5OxeXvzcz+/L2nAnuRKpCIWmk7InixfCaoXntYWK7&#10;yhtaCAwumzTeUpblafpk9+Ytxnk4aM/iWSl7/llV9V/PnPny9mw4YVyHlSQlzMrgJ6ev6NdjaPPa&#10;g++IVT15O6lhTNxZyO7LPrZji3oaBtgTcen4frVUvHg7tEcKK2XP71VV/9+33546dYrD4SBDLI7P&#10;tOfQMaUfj5wzcXTUvnh0y459ZvHNdL5gXnu4NKy/9km5nT8+t/VxdzRXPbFvwzFj8RKfWmypsnn7&#10;QW2vxM4xMrRHCstsz59/+AFMOf9y+fJ/7N79rRh3d/e3b98ioywCiT1/UFQEg4ACRvvT3r2LsoeM&#10;9nXQdyzAdOWHaD24/UDLIa1xhC0538PBhRnrJlYMgMS4p9BHzzN+kibKkVn4oZRQh0c3b96698Qq&#10;IH2AyBG1BpJM1LjrPLz5wCyvY6I35qaxQ8oYU7yDS6mKdnvkXyauiOiNu2VklzQq2bv2WE57/tbD&#10;4x+fP5eUPx4+DNTZunVrRkbG69evkVEWgcSe31+8ODPUP+jo/E1YmGx7IF+c5bRndgGRC9hz5coV&#10;LpeLDLE45kSuOQXas6pYKXv+6d69f3wEYsLnZs1zCrRnVbFS9vxNSMjnnO/5B23t/xEYKLrc8fGw&#10;0J5VxUrZ85lnC/9w5Mg/aGn9VVzcnGGhPauK1WXP+/fv+/v7v//+e5Az/aOa2ifZIxDwuRwOj/+X&#10;ewU8Docr2iHggRbceVosHdFzcvnLOuRXxHLa8zt///9taooUE5P/e+fOhQsXPul8D4VCefTokWih&#10;/+23v79wAQwChvp7K6uZS+5S7GGMtfnZWmcOs5D6BwhZVuo+ic0MIanQScc+tIaGbJ8HDp2EmyJy&#10;Zy6VyaQlWMvSrX54jZ7wWU57JOd7/nD8+L+eOgXKHw8dUlJSYrPZyBCLAKzti4uLv/vuO2DPn/bu&#10;BYP84cSJP+3Zs5jzPQvbwxppqe1C47mLsKe3IDwyq5qCnPdZBNCeZbTnv+Tk/tbD46+jo//65cu/&#10;Nza+fv36p67YmUwmyHv+tGvXPz558tdRUcCbPx49+nn2zCDbnoYYa8+EcmjPIllue5bpGvv/UVcH&#10;FoK8Z/FXKsT2WESXloa4WJuZmZjZ+hZ3YJmiU8rzRC4edbwyydvS3Mzc3NzUyrWwFcPkCnvSnQy1&#10;1TV19M3csieZ5Cx/S9+EtDhPe3NzE30zp6y2wZ6aDC8HK2N9HUvvzCGy+DaN+e0RcBnEluIYe0tL&#10;cwtzYyMjc9eohhEqX4Av9LfTdswmTN8MMlQfb+OeOEVhc6hj5SlB5qYmFhamtq4h1T04UZ5GG08J&#10;dA7JTvW3Mje19a0Zklx5W0WsUnuWcJ1LbI+ehqlHHqp9aLCnOiPAxMCxCk2dzx52b7q7jkVAdefA&#10;6Ai6oSDA2s6/bZzJJk8UBpk5hWX0jpE5InuMtMw98mo60UO9OZGuLwyNfSKy23rRPc0FLgbakYV9&#10;ohlqXnsE3JGmLDsHr1JU59DYSE9bdYiNrplnPkEoJDbEammalw1LLm3wSkNtgrIaGVxWQ7yzlYNv&#10;HqprbLS/PDXc1jmgCccW22OtYeJR0j7YPzRCoS9+SvxCrKw958+ft7e3d/wU7OzsQN6zVHsM/Esn&#10;RbfoADi4BBud0Iwmxjz2cFpirLQMnIo7xlngb5xHw01M0tmiCWEmcvFE9hjaxzaIE2gBvilNX8s4&#10;HyO+ei/kFnm88IqpIIOH89sjYNEIE1Pk6UPlt8WYmtgkiq7ms4fCjF8EZ3WK4iutwc3crrQTLyDV&#10;OenqRxd1i6/KCXiUoTgva8v0frE9lsZR9dNT1apjBe35n/b2//njj0sr/8vSUjLmJ9rzUd5T5qvh&#10;ElU4xZ5vzTXVEmBrpKejpaFl4BiU2jyAY4lX8nPscclAvuqK3JZpoG1dNR06qvxfeL4sI4FHC0Qu&#10;Po9DI+HH+lvK87Ij/BwNtJ8j9giFwzn21l7xw1TeVL6DuWvMMEMo7E5U09Tzi80Dr7CYrCBHMzXv&#10;cp7YHq+CcXG/1ciK2bNM5RPtMUvqnbGHU+ih6ZNQQebNv2Lnc5iY7vrCzJToMD8zY5vc5lGeYJns&#10;4XMxTTlO9k5BEdFxcfHpeSUpXvoz9rDw9e42rtWdHbGWLwJyBkSzGTpD74W2k29k7GwyW2kSe0qg&#10;PUstn2iPrmVshyQ74OFqXAz1EyrQvHkiF6khIy46X5y4gDjEIkRaG76s6OIIhE0xNu7xpeTPs4fP&#10;pheFWdhElNMkN4iwcVnuhoaWkWjx8/E51MIQB78gLx0NR5Tk4zzs/kAjvYj8doa4xqOOFaVERVVh&#10;JJFrLdkjJ/c7Hx8Qtpar/M7P71NW7IY6ei8cA9MKc2Kt9DQNHeJGRQujeeYedJbLcw0tz8i0ytqS&#10;BE8zdTNX1IBIBnS+h661d2FZF5GxWHuea+m7+ASGhodOl6QuIqsp20dL2yw4s7yyOMvbxvC5upq+&#10;uV83RXzkAm5PVZyRmpqab81MQoNvSzRS13ONykDVlkW4Wr7QdkQRJFnzmrJn/fpvbt/+p2fPlqt8&#10;c/fuvx84sBh7WHh0dnwcCjNamhTq7x8QnVkziXz0gVoXG5BZOcAS0pqTQhIKusULHja6LjMyOMDf&#10;3z8wIrEBTZS8kXTCQHZ0sL9/ajedXpcTkYJCPplKR6PCg+M6p++478wJTC9pF0XAwTwwwsdEtZCE&#10;XCquKicOVAKCIjKru+iDpcGRcV2TiC2kQZAvm6X2ffggj4DHxrRXxIQFgS6hMWlNaAIIo0ImoTo3&#10;JqN19X5f23La8z+dnIA6y17+6fHjvwkJkWnPV4OAN9yU6eieMCFe5X3VLKc9oouaMTErUkAU+03Y&#10;Q+6riI2NdDQ1jyzvWt7Ltb8Ky2rPypevfu4ZrXa0dwiILxinSk4dfd18rj2hg4MHi4v3FxV9mZKE&#10;wXz1kes3xOfag2exhun0L1YoHA60Z/XwCfaUlJTg8avuQh3kV2Sx39f87t27iooKDAaD9IOseUAQ&#10;AOp0d3fL/q54APydCshsJL9TMee36Be0B0w/CQkJHR0dSG/I2qa+vh6kwrPDFmBBewAMBiM2NhbM&#10;VyQSicf76k92QZYAmHIIBEJtbW18fPxf3rQuzR4Ai8VqamoCU1Z2djb4F7LWAO97YWFhe3s7n89H&#10;nJiFDHsAb9++BT2ZTCZwcA0yNTUVHR1dVlaG1NcYYPoA+fKcgDWDbHvWOCD/S05OBn98SB0yC2iP&#10;DIA9aWlpOBwOqUNmAe2RAbRHCtAeGUB7pADtkQG0RwrQHhlAe6QA7ZEBtEcK0B4ZQHukAO2RAbRH&#10;CtAeGUB7pADtkQG0RwrQHhlAe6QA7ZEBtEcK0B4ZQHukAO2RAbRHCtAeGUB7pADtkQG0RwrQHhlA&#10;e6QA7ZEBtEcK0B4ZQHukAO2RAbRHCtAeGUB7pADtkQG0RwrQHhlAe6QA7ZEBtEcK0B4ZQHukAO2R&#10;AbRHCtAeGUB7pADtkQG0RwrQHhlAe6QA7ZEBtEcK0B4ZQHukAO2RAbRHCtAeGUB7pADtkQG0RwrQ&#10;HhlAe6QA7ZEBtEcK0B4ZQHukAO2RAbRHCtAeGUB7pADtkQG0RwrQHhlAe6QA7ZEBtEcK0B4ZQHuk&#10;AO35iPfv37NYrNHRUcw0Q0NDKSkpTU1NkurIyAiTyVzoVz/WGtCeufD5/PLy8uQFyM/PZzAYSNM1&#10;D7RnLmD6wWKxIFohvnxMe3s7nHhmgPbMT319PeLLLFJTU9lsNtICAu1ZCC6Xm5eXh1gzTWdnJ7Ib&#10;IgbasyATExNgskHESU4GMr169QrZBxED7VmQ169fo1AoxJ3k5L6+vtk/RQ4BQHukQSaTs7OzgTqF&#10;hYVgJY9shUwD7ZHG27dvOzo6UlJSQMYDHiNbIdPItkcoFILXDqxgo9ckkZGRXl5eYWFhSH2NkZWV&#10;NTg4+PPPPyM2fIw0e3755RccDieZt9FoNBay9ujt7c3MzExPT6dSqX95okuaPUA60BMsPfh8PpiB&#10;IGsTHo83NDQElp/ABMSMaRa0h0ajJSYmAuOQMSBrm6mpqdzcXC6Xi/ghZn57wNK0paWlsbER6QpZ&#10;84AZqLKycnR0dPZpi/ntefPmTXFxMUh6kK6QNY9AIGhvb29ra5ud/cxvz08//VRaWkogEJCuEIhQ&#10;CDLo5ubmxdpDJBKRfjMwhl+Rm79YETJGgPPIU0N+bfr6+j7LntcTmb+gLr2vPfdlymtsHrRn9QDt&#10;gSwdaA9k6Sy/Pb/UnGUWnhpJVh5NUWbkn3pXc3b23s8sMuzhc8g4TF9vTw96nMHlIRshK8Yy2/NL&#10;zbnhRCUNVflTykdPKSk8uijfG3N8Zu/nF+n2UHpzta8rHjp58ZqBTz+BgWyFrBjLbA+/9LTxvR3a&#10;WpoYDAYMrflC48bprTN7P79ItYfVFKEpt/FpWjdmbJLE5cFrKSvOMttDyzt1XmkXGFHSq6qqSk5O&#10;bixF6W31WRDRZpotuSxkj0AgYLPJRV6PNm8wbSRT6EwOaCUQ8NgMGoUMoDBYHD7Ml5abZbYHJDqq&#10;J3fkZGeDLu/evQsLC1u/fv3981uDjPaV+yqgE5S4xadBdJtp/6llYXv4RVmJR/fJr1+3+9jpq3aR&#10;5VQOo6MgWP/+FRUVlZOnle9ouZV1TfKgQMvKMtvzuuJMsOG+0ydPhIeHBwUFHlNUPLpv/ab1311R&#10;2nxGYZPKoY0PL2x109xT5q1Azjk502tOwaarZLscLvY6Iiw/M2eXlLmHTBxLtL21aYN2Xk/v6CQZ&#10;Xx9wTmH3C5d4VEtHV0uly4urJzX8JplcpANkOVhme0B4AqkPEGjntg17tq/31tnLLjp179wWVWU5&#10;bJpy98vj7lp7gEPrf/h2y6bvbp6Se2mxH5euMtMdlFKfI5s3fLfuh29BUTm8aSrjo71S8x5mbZCa&#10;3EbrXtFjbNy9owdOuvex+OIQxh+pT1a/oV49xRS3hCwPy2zPvIWSe/LJpa2PLm6dykRUmEhVSXE4&#10;qH9n+3nFzUf2rr94bJPV45157ocr/RROH9no6OjIYDDGxsbOnTundnXb68oPM9Bi7aG2mx07oGBT&#10;DtddK8qXsAeU8VRlELNund4ylKg0ezs192Rr+LFku4O2T3fdOCWnsHf9ti2bZm4ZycrKAm7hsz5M&#10;P4u2pw3Yc9SxhiXZA1kZvpA9oDAKTt05swUUXLrynF0g3rWEH1NX3bbu+2+///77/v5+yZP6+fkp&#10;7l/PLDw103Kx9vDHwq8fOXgxdGx62U4dqrUx0UzopiN1yHLw5ewBhVN8+t65rU8ubWMUnATGvCo/&#10;Q8o5med2+O65LXu2/3D8wIYnl7ftkf/hwL49MTExPj4+e3ZujTTfP3uERec9wrECq/3799vF109M&#10;4QmTY1m+OoonDZpJcDJaTlbEHlreycZQxaZQRWbBh2lDUsbEIezu2S1pjgftnu06e3TT5RObnTR2&#10;1wQeLfQ4cuHYJtcXe3z19gHD1FXlk+wOzum+eHuEfEp5mNEt1fNXbty8fePCpTtakcXdHLhkX1aW&#10;3x6Q2Ty+uPXAznWH9mx4dGHrRNqHrOVd9dnhxBO6t7Z/++2327d8r3FNHhV0dDJD5aeKMwXuRw7t&#10;Xu+rt5dXehq0pOefYhWdAu1n+kqKVHt45NGe2hr0THDic+ljA511qJqausaBUQIbXvhabpbZHrBc&#10;N7iz/f79+3Q6nUQi3bp16/ZpubdVZ4EfQBQw64B1OEiEAw33Xjy2GbgFJicQwip8FfZuX+eisXtm&#10;nIWKVHsgX5pltoeWf+rCiR319fWSXqCLnJycw/PdV5Q2nzq8Ueu6PAhP3GLR7IJNV753dovalW1g&#10;oX5BcZOXzt6ZQaQUaM+qYpntYeSfuqS0LS8vT9IrJydn06ZN2zZ/t3H9d4Z3t89ZbY2mKINMGaTJ&#10;9mq7eSUipWQWaM+qYpnt+anitKP6bgWFI0Cg7OxsFRUVk3s7idkqgQb7dm37fve2H8CDmVQaBKxt&#10;m7/ftfWHB+e2UvMWvHAxu0B7VhXLnzWTslVsn+5WOrgRFItHO/llyKRCzjnpb7BP+eDGk4c2+uvv&#10;LXA/fEZhk4v6bmLWyZun5EBQo+bKFgjas6pYfnskBQQpsJh6XfHRZc53NWenMlVS7A4q7Nuwfp0o&#10;fS7zUQAJ9WDCiesn5Z5c3DqeioQ2kGi/qZp7iRQUGfYwcHVF2enpWTUdwwutsEaai6vbh1g8IR1d&#10;U1jTKvMEEI82Ul9WkJmRnp6eUVjZME5if3XysomjlUXFPSvwGeCVskdKKfdVkNv4vfZN+edXt+3f&#10;8cPtM1tqAhTGU5UuKG5+cmkrJknJU2svSLFVVeRSHD7tfE9PXqSelkloelFT/zhngZvD6qKtvZMq&#10;qVwhvsLH3Dd+hIJsnw/ueH2mvaWJma1HXFpWfmqUk4W+mUtkF05anxWHwxyqK6ud+ITTnvThBg9L&#10;61wsUl1Gvqg976rP1gUfBZmy1eOdki2tEceeXt4qL/c9WH/luB1WOrhBfsv327dvd3FxMTEx2bZt&#10;20vLA7NvK5NqD6E4zE3drxqpLcBi7REIyIO1Lhb6FrEtjGkR2eSxJB8zXf+SX/HMEXOiM8DeOh39&#10;Cdd/fyP21AcfBUt31xd7PhKi4kxjiKL5w50qhzaCWLZxww+tra2SJ/X09AR5EqdI9nUugUAwMdoV&#10;5Gj+3C6yorZxYnykrrayb/qDr3werqm2GUsS3Z7xl/ZMdpY1tA3QECMENOxgbW0HkcuoT/czdEiY&#10;mj2HCTjjPQ0FhU0kcY3PJvW1oMrLy8ora9uGJjnIcZHaKyo7B0f7O+rLysoqa5tGCXS+QMjnMAZa&#10;63smcCMdDRWgS3UDmvDhdhE2ebQZVVUO2tc0jc0ERwGfQRprrasC41TVNg5P0QR8Xk9ZvK2xoXdK&#10;YUPnBEfUiIsfaqutBCOW17UP06bvX+JzWWP9rVUVZeVVte2oEtev3Z5q/6PHDmxw1tjNEZ/vmVMm&#10;UpU9dfYe2r1u48YNb968kTxpbm7ukT3r8dP3dYCysD38of5mTysjNQvv9LzSobYKK2PtuC5kL5dd&#10;72TiUiu26S/tIZR7mToGd06KX3g+oyUn3Ng9i0QnpXroeWS2iDbOB48ykh/na2pg6fcyLsLXxcTK&#10;IbaoTzwh9PqpqZvYOLn7BienRLtYGNuH5BLoHC4Vl+xtZuHs4ODsGx0b5WxlZuEY0SOZ+Yjtka42&#10;5jYuL+Oi/WxMnUJS0XhRYGIShlOD7M1svKKTEgLc7GydghvwvNacIAt9XcewhOK6YY6Qi6lKcLA0&#10;tncPiovyszSyfJnTSBH/GYzWJ9pbWnkExyRE+Tlam+lomX019oCpBSTIoIAHktIUenTfjnWm95GA&#10;JdkIGgBpwk33XTq+ad0P337/3beH9qwHUczLywscEJPJvKaqeufstplhQZEduQLrRA/HahdvD5/X&#10;6WVoldOI4YEZgjKR6mcfgRpj04gxDroRFchFs7kIuIP1GWb6zigaMjXhCj21jW1qhrkCkT3PbQPS&#10;x8Uq4dENrga2ZZNksT0GWm6ZSMjBVBi9UI+omRIKGFUBZnqmvh1k0WYeh5TkbOCT08zmCQbyfY1c&#10;43BktmgHbeClm61dJnp25BJMNLmY6tlEt4pbCPkj2WZGDmUdOL5gNNRYNzSnURRzBZzO8hhDDZOv&#10;wx5Gwako8wM3T2+5d347eACqzWGKl09stn+2GwQpsBBrjzyW7njI9P6OC8c2Hdu/4bqKHFjYZzof&#10;wqaJFlxFnkeUftx47tRxpaP7Lxzb3Bf70Qd6VsIeEA4qXjp6JtUwuQICusbdwacdRwX2xDrqhpb1&#10;SEaYC5dRm+JuFlYqunNRAqfdV98oqXKQB+x5rhmY2iQJS/SJ3iA7i+RuosQe96w+8WahkNXto6nh&#10;kTsgJLZ5mOhaRdXiwYsLIEzV5QQaeaQx2LwCH4Og7Hr6x0nWLHv4I6gUE22jjD5JTyKBgE90MQwt&#10;bGOh042NbSsGEFFZI01e1l9D5ALL7wCDvVcunUlOSoqOjj5zStno7o4zCpvunNnip7dP79b2q8qi&#10;SxZgneWisSfb5VDXy+P0/FNz7pMfiD9R6HkELOZn7kWcKSthD9BnuCnbzjF8hM7uy/dxjcwnMPl8&#10;FiUvxMI+ESUZYQbqaGdeYSmGSK+Kc3BOa5n1OQ1cjIVhTHEvW2JPWqvEHtbUQLizdXLXtD250/YI&#10;0WFaLzyy+4RjNZZGWroWLiDJE+PhYGP8wjx8gsnJ8dCLKGiZcy/tLHvYPcVgUtGzRTp6enh4WOpr&#10;uibVMFqidC0cGyeQLsKpTn9Hx6/AHqDCZWV5kOW9f//+3bt3fn5+ohM73367cf13ICM2urez2PMI&#10;IUuFW3z6deUZELxmOi6yfJI90U1IDsmllttLsUcoYGG7g50sE7vRifZmSZUDIPwI+azWwggDk5Dh&#10;2Vkzn9GcG66v79/FYqDSPI0CCz/MPaxGDx2jlGo0/1PtIXf4muq6Zg+QZkOmcwWCIj/DgEzU9NxD&#10;qY3zt42pJ3+wRzBen2qq41pNQDpJoDLYgvECM0Or4i5Jci9kYL6SNRc179QF5d0oFErSKy8vb/Pm&#10;TZ7ae7qjj//88ZnDpZXF2kPvD7Y0sIqqxpMoFAKuKdFWzVSKPSDdIFXGehm6uzpbujdjEV8YE52h&#10;LsbaXrl9ozgShUol4/tbit0tDXzzgQG80bYCWyP77J5RAgXswbUmOepaujeOggzkE+0RUqojnIyt&#10;Q5pHp8CTELEjuRH2NhFFTA4fUxFl6RbR1o+l0KjYzjI3K7PAOhobiO5gEdmEZTA53IlWH1t915RW&#10;HJ5Mo5KwmEZfC9OEmn6OAJfkbOYTWzgCDo6ErcuNMH4xk/ew8aMjY+NE8XpNFLUJE8MTRDryorKp&#10;oyOYceKc+W5Bltkefslpvdvb1dSedXV1dXR0aGlp3Ty97d1nfIBrTlmsPUJmf3myq4WRvYevn49P&#10;cEKCna1Ue4R8YkumoeZz+/BKyZpFDI8w0JgU4WVlZePp6+/v5WBr5xSTi8LTRUkqjz7VUJTgaGbh&#10;5O3n6Wxv7RFS2DDMEon3qfaIbpvNeennYO/sG+Dv4WDt5BPTOIQHMZFNwZYl+9tYO3kH+Dk5OAYn&#10;lItOHzBwhdFuhtYe8WkoAp832VES4mFt7+wZ4Otpa2kamFw6RhKJQcY0RPk4O7v7+Hu7eLo6mRhY&#10;TduDiTbWM7NPHhdXuAxKnKOac2ozEoJHKk31NW2Tu8UV2SyzPWAZ1Rt74u65bT+KuXlm+1jKR7fB&#10;f2aRag+XPDkxhKMhNR6LMDEyNDQ0PIqjcdiT4xM08Ye5aFNjWAIVLK+4FOwoFv/hgsZojYWOfmrH&#10;3HO4PCZ5YhQzDAYaGh7DEVjcD5FMwGPiJ0bFe0awJPr0fYtM3NAwjkiXtONzWZPjYwQGV8DjELCY&#10;CfE5JzGsyeHhmSqXCY5G9LtxQ5iRKTID+RS1QMCZ3o4Zw9JY4kAs4DPJU+CARscJovNCAh6dhB0R&#10;Hx9mbILCRI4CTCp00qRo+zBmCk+YGBsXSwVgT41gRscIM3MPfnxofNbcM4IZHpt1Iko6y2zPTBmI&#10;O45OODH7wzTLUqTas0QEfA6TQWnNCdK1SYJfy/hJrJQ9K1RWwh4+qTHEwdrY0j6rHUkzIYsE2gPG&#10;I/e3tHT0j7Hg1258Ip9tD776DeblFys/kTuW3R7Ikvk0e+A37kJms1h7fv755+Li4qmpKaQfBCIU&#10;dnV1tba2yrbn/fv39fX1nZ2dSD/ImofP51dXVw8NDcn+pQEAHo9PS0tjMhd7MgDy24ZMJufm5gIf&#10;ED/ELGiPZPrJysoC3ZABIGuVycnJlJSU3t5eRI5pFrQHALKflpYWMAO1tbXR6fD7KNYiJBJJ8tP0&#10;QJ2Z+/hmkGaPBBqNlpeX5+np6bJWcXBwcHR0RCprDF9f3/LycpD0IDZ8jGx7JIBABqaiNcirV68S&#10;ExMbGxuR+hoDefsXYLH2rFnevXsHQj5YayB1yCygPTIA9oDMD4fDIXXILKA9MoD2SAHaIwNojxSg&#10;PTKA9kgB2iMDaI8UoD0ygPZIAdojA2iPFKA9MoD2SAHaIwNojxSgPTKA9kgB2iMDaI8UoD0ygPZI&#10;AdojA2iPFKA9MoD2SAHaIwNojxSgPTKA9kgB2iMDaI8UoD0ygPZIAdojA2iPFKA9MoD2SAHaIwNo&#10;jxSgPTKA9kgB2iMDaI8UoD0ygPZIAdojA2iPFKA9MoD2SAHaIwNojxSgPTKA9kgB2iMDaI8UoD0y&#10;gPZIAdojA2iPFKA9MoD2SAHaIwNojxSgPTKA9kgB2iMDaI8UoD0ygPZIAdrzEe/fvxcKhdxZsNns&#10;1NRUNBqN1Lmin+yb/W37axloz0cALeh0ekFBAZhvZkhOTgYCSR7n5OQQCARojwRoz1zevn3b1tYG&#10;jJmXqqqqV69eIU3XPNCeeeDxeIWFhYgvHzMxMYE0gkB7FgKkyYgvsygrKwMzE9ICAu2RQnNzM2KN&#10;GJD6kMlkZB9EDLRnQcBqC6TPiDvJySgUCibLc4D2LMgvv/wCFuqSNVdmZiYej4f2zAHaI42ffvpJ&#10;kj5XV1fDpdZfslh7wGvHX5OMjIyAjGdgYACprzFev36NGDAfMuwBszeBQKioqMjNzQVJwNokJiYm&#10;JycHqawx8vLyamtr6XQ6IsTHyLCnpaUlKiqqp6eHwWAwIWsPCoUC1p5BQUGDg4OIE7NY0B4w67S2&#10;toI/OxKJJP6FSsjaBYfDhYWFAYFm/xg7YEF7gDQJCQlQHYgELBabnZ3NYrEQP8QsaE9DQ0NbWxvS&#10;FbLm4fF4VVVVw8PDiB9i5rfn559/LikpwePxSFcIRCjs6uoCefDs4DW/PT/99FNpaSmRSET6QSBC&#10;YV9fH8igl27PVHnZoJ/PFyvktlaBQIA8N+TX5nPtGYmLKd27s2Tn1i9TxpIToT2rB2gPZOlAeyBL&#10;B9rzpWDio13VnwWWI9UvBZ/L7GipG8WzkPqyssz2pG2XO7Rh/YFt237cLv+Z5cC2rVvX/XDwh+9j&#10;tm2eGf9rtoeQ6GugG16NVL8U2CKrozf0Wsa+EnuUdu/29fXN+jySk5OfPXu2adOmHd99F/nbsOdX&#10;AltgdvjrsqetrQ3ptlQKCgoOHTqkpaW1+/vv4uXlZsaXZg950NNGK6xxPMNT5/ZdNe/CfrCNQx7N&#10;jbS/e/Xq9TtPnWJKCSyepC2Ajqn1MlO/oXrjqUVYdWOVo65uFpomZEzG+5r4FLaWBxveuf3YKaVR&#10;KBDQJvuSvUxuXFO9cU8jKKuOMjMIC1sR7frsztWrN+7o2AU3jjEkm/lcVn26n8b9G1evXtWwDqju&#10;n+KBQ2YR04ItTGJQkjZCPq2vMMLg2e2rV29q2AQ0jNAlm9ljeQ7GTh3dPbGeBrevXnukY5PdPinZ&#10;BeBzpgojnR7fvX716l2bsCwMiS3aymM2Jns9dM0UNxFDqDB7rJXUOjWUbXBBaf/m7XtPn7/sUDL3&#10;vft8Vp097969Q6FQ27dv9/DwKC4u/gR78B3ad5XPnbtyXFXXydoqoXmCTRxxUVfZtveIloOvq63u&#10;mSPbdzwMwzD5QqGAM5x2fevGvaduWrq6Gd9V2Lvr8I7tp8O7KELamIfB5ZMq5/af1nBysIsu6+DS&#10;uk0vbNl56KqVu6eLhYbSnu3XXXLZfKGAjY01uiq3/4SWraefm8X5Y7v3H3tSNsIWCHlNATd37FPR&#10;snL29fd4cmHf1lPaDViRl4Hm16+4FIBn57NwKVZ3tmzdfumRmae75SXl/Tv3n3iJwvEFQtZg9F3F&#10;Y3cvXFC5Z+jmZnP7zN4N66+mjgFfBTxym42K3Pb9Si/MnXwdtRX2bjvxxK5/iiXk0Uv8dPaqhyKv&#10;AwCXobpf2adqHFeX6KR9SV7htJmTV0IzBdm7fPya9oDRBqaRXGyj0WhxcXFbt259/PgxBoOprKz8&#10;VHvWnfQcFP9BArqSdZXPahT1SK6u8Mk9mao75XSie1lsbJSG4p5rti2ToqbgzczxfL574wd71h23&#10;6kYGoZWZHTt6zaR+hCZ6Vj4HUx6stP+MdyuVia64f+5HvazpSzdT9d5OQeW9RL6wxwYcv2sJSTxD&#10;0bA9sSE+lUPUD/YIeCNV0ZcVVBwLh0WfQgUwh4KfHld64txL4AB7zm3Y9dQ7m8UFlgvp/fnXDu26&#10;ENEt5FOqXR9t2Kma3kkS7QD/3Z78pyeP3A9rkGIPePibjVwZGRknT548Iaa+vv7t27fR0dFycnLf&#10;fffd4cOHExMTKyoqPtUeFZ9GyYsrFFJfPpNXuq4TlZyZmSUumVG6iltU7oYN9hVdObLrUfwQ0lIg&#10;mGhOvaXwwR5F22wkOFEbdLeuU3ngkAB6SwaJ9bp4cNdxVxST0GVzR3n/uQfmTgFZlZ1TjJmYSEh8&#10;cmj/MVUDe+/k8jociYNsnrGHx64KN9l31QHLQuQBjNX6qZx4VNw7JbJn/6WoagxybJRW8+M/KgZ2&#10;CKm9TtdUNusVMab/9wL2VJLVwx33gylr056kpKRdu3bFx8cDh8A0U11dvWXLFjDxAKtUVVVDQkKW&#10;YM/dl2ikKiQE3Fi3bv2GjbPYsH7dsQuODTXJSgflPeo+jEPozn908oM9qp6V0zsqHq6bMwgYY91e&#10;7QyKgM/FtXk/Vd4G9m7aLCe345pNIoYG+gjYZEyE+Z3dWzdu3LRJTn7fHbOYCRrngz1cZprHw3VP&#10;fBicGeGEUwOZ1xXu5XXjRPYo3U5rxyMHN2MPtv7exSNyrs2SzSIE1BIXvd3XvPFr1h6Q32hoaCgo&#10;KJiZmYHH169f//HHH0GyDHxamj33ooeQqpAS/kD+nmkiDqQiEvj0oYaG7oFJ2kDBhcO7niZN/30L&#10;BLjW9LuKH+y55lUl2SMko9Q3rLvnV8OcGYNJbGtt7ZqgMSm47uZeAk/AphJaq7K8DJ8o7t+j61dG&#10;pU22tTWNkNhcGqG/ptDXTuvEvl2qAU2z557KMOO9150mZ8094/WBp48/LJLMPcp30jsIyI4Zeyi9&#10;DqrKm43LZo5EwMGnWj/ecTeILLFHLWh60hXyh+JO/ubtaWhosLW1Bd4oKytv3rzZx8cHdHR2drYS&#10;U1VV9Xn2CFvCbyucfpLXPSWu8QltSao75V8E1jOYI/4PFfbecenEi8KKgM8rCdLePyvv+WAPn5j+&#10;bJ/CFaMaDAWktEI+u68w4PhBFbsK/FRH9sPT55xrpvMe/oTblZ3qTjkkbOUzhX2G4fU08czCI6Ed&#10;n5077Fg2O+8ZLo+8eOSMZ8Uoog9rNErz5LFHDt1T7AXt4ZPKHe5v2H0nt48isYTYX6J+7ujNIBQw&#10;ujrM/KCSEZKrcakovxvrZuwptPzxmtbMmm55+XXsmRQzPj4OUmMQp3bv3u3i4jI6OjoxMQG2gGFf&#10;vXr15s2bJWTNs+1h4jqsHp7cq3ja1DPUz91CVXmv3AlDlMgYPr0n7sq2rUqqam5+frbq5xSOHNm+&#10;ZT57RKvyKu1z8gdV7jn7B/k6Gp4/tOvYi1CQbfOZo9EGF8GC7pGpa0iQh+7d0wePnIxBYfl8VoO3&#10;6vbdRx4b24eEhVmoX95z+HpcK/aDPUAf+lic2c3tew/f1XII9He6d+XE3r1HffL7wVJuQXtEeU69&#10;qZLcvuOXjB29Q73MziruU7hu1DhKBXMntiHp0tE9By++cPP1NX527Zj208vT9hBaw5Tlj7ywdktr&#10;p4LqeLnHpTPHk/rEgwuFHAYxxPC4WUyF6G9DTG/MjYu3H9VOIFXp/Dr2KCoqbgI5gRh5eXkvL69b&#10;t26BnAJUQSY088lwMP18gj3EPnvDB0YZo0hVDJuISQuwuHr2hPLpS9ouSWOMD8GCNlThoHX7lPKp&#10;6xZBJfkx1w7eyRynCenYCGcN7chGpBFAIKBiu6KdtS+oKKucVbUKyyeAJEYCG1ccYn3nMkj8T98z&#10;9qzsQ+7Z5XNY1Sme96+eB6uBW5oO+e0THDBdMAlxnjovQmZmNWpLsvOzm2dPnDr/0MijZliUMQHY&#10;mIxnDwyKpocSUrs97127E4e823w2Lt1LT/XCyRNnr5r6JqMJ08tLPnusOdPi/gXl0xc1PVJw9E6H&#10;qw9eNuLAHi6TkOKice7kidtxohNg4xWeV86dSBY9FAHsCTU+YRFb+cGe2FuX7zxGrXJ7Hj58qKur&#10;C4wB6nC5XLBEv3btmqWlJdi1RHsWD5dQl5aW1zAiUUkg4LdmOKmc0WshMcUbIIvlS9gDwlBERMQ9&#10;Mebm5lNTU0CRffv2HTp0CEw2YBDQBtgDZp1jx47t3bt3xe3hU4ptL+5WvGTqGhyXlBjmonZWRUXD&#10;r4AmmiIgn8CXsAe838bGxpcvX7558yZYTA0NDd2+fXv9+vVgC0iZJW2Cg4OBWBLevXsn2bhS9gB4&#10;tLp4a9Xj+7dt3brnxO2A/A7ydDiCLJ4vZ8/9+/ednJxAKgBWVWCFBQIWj8dDWizACtoDWQ5Wyh78&#10;LLBYrIODg5IYEJhAhAoPD+fz+cjQCwPtWeWslD02NjZbpgHrcNAdzDQpKSkg0Xn58uUiv28L2rPK&#10;WSl7QEJz/PhxMOWAlTmwByTOaWlpwCRfX1/w9iODyuI3YE+mu8HLkvalnOjFFZrqWxe0YpHqqmQF&#10;7dm/f/+NGzd++OGH/v7+sLAweXl5ELP8/f1pNBoyqCx+A/b0oUrahyY/nGVaPGvZHgsLC81pgDEg&#10;YJ05c+bixYtgzYXBYJBBZbGmI9datkfS6+eff87JyQErrJ07d2poaERERKycPYyxNj9bt8LWZHsD&#10;XQPnKAyRTsX1JgfYGejp6enrBSRWTVA5oq4CPos8Uhzlpq2jq2dil1Ce7a32PLBwUCgcjjLQcUso&#10;DnE01NG3LR4TcFnEppwwU11tXT09M5fItlGS6BZBAY8x0R7nZmmgD4Y1sA4qHqWIL8Ny6G3FL21N&#10;9PX0dQ3NnQraJlii1h8iF59D7a3JcrU0BIdjZOmSUdtP54AG1Jokfy2PzI6CMCsTfR1tHfuwsgka&#10;V9RzAXsEPNZEa5GbvTk4AF1dXVPbgOph0d0hQ0UBz5/bNCA3/wgpE91+tk6VIwTQHt2U52lpoKuv&#10;b2ThnFuPFh8Yp78s3tgrpSXBSU/PwDOtib+kv8kVtAfsjYuL2717t4eHh6mpKUiDwJrr6tWrK2mP&#10;no59YHVrT2f/CHOyJ8JO194vrra1p6+tPMLD0TuxksHl8xj4/EhXC/eI0qbu7pbqaC8LtVn26Jk5&#10;Z9a0djR04TjMltwQMxv3tIKG7t6OokQ/XVOfWgxdSEdHOZrYhha29Az2tVaF22q6vKwic4XE6kAD&#10;Q+dsVNsAurc6I9ja3rdllAoOdMae4epIa0uHuDxUP3oQVRjvYGEdWD7Kl9ijaeATndPQ0d1ame1s&#10;oBGQ1iK6xXV+ewRENMrDzj4mu7x7YLCruTrSxUTPInqYLRTiGx1ePI8oRa68jtTF2HsnTpDZxK5s&#10;R0uL0MTi7qGhusJ4e1uXDNGYYnt0tV0jy1o7ewYmiEub0FfKnvfv3ycmJh45ciQ+Ph4szsGivVMM&#10;yIHA248MKotPt0fHtQS5C3i0wF3XwLZ6WHxHg0Aw0V5ib+5eT2IRR+o9rJxLBiTXxgUMTInZLHus&#10;fAvw4mvjLComwsYkpLRL3EzIZ44kARcjaimEdm8rA8vg4lESgy8Q0sd7+odxTJ4Qk+WgZehQ2DHB&#10;5gn4XOpQ/yCBLpqTpu3Bpdjp+6XUUsTTipBHr0/xUTeIRHPE9hgEDSB5Na8+SNveP2MC2LCAPUzq&#10;ZH//CIuHzDHjxT46Rp4doptOmc0hhnb+GVjRUIwCX/OwnCYGn1rsqWsflD3BELUXcMk1Cd66DplT&#10;Ente2Ncgl9eWyIrY09raWlBQAAJWdHT0Ihfn8/Lp9likoCXvA7U8wEzbwDsHhVCZl+JgbJzUR58Y&#10;yLW0DR8jzFzS6g+cZY9TaqdkK41Y46BlGpVRiPRHoRI9dEztk0d4nIH8oBfPn4MZS8vcMbGwkwji&#10;ITgiZk+omXizhrZTQFrrCJkn3jxtT6eXjklq3ZhkcACxMVFTwwpFENtjljRz4/twhrWtb/IYOLqF&#10;IheAz6GRMK2V5cnh3sa6L6btEfLHsy0t3OsHqQJima2xTVkfFfzv/NU1nAKTKpH/BCr7pYemuk87&#10;T2yPRdTc0T+R5bfn+M6dRkZGIE0ODg4GDZD+S+LT7bHOHJbYw0CFmL/QNHMP+IicXiZ2oMDaOhg9&#10;NX2/C7fbZ7Y96T2SzTRivYu2jp2rJ9JTTFRCvuRzEyziaENp9suwIE9bQzPn8F7xfUI8DgPTicqM&#10;j/D3cTMxss5owoDJadqeHj89o4RK9PTdhIKJ6ugX6vYN5E+0RyAgDTcFudg7u/v4BwZFxKVkhNrN&#10;2CPgU5PdLOMr2gfSHMzdk8dEF+AHQ3TUjS2d/JD/gYTYLorYHqvY1WVPyna53evXA3W0tLTKysrq&#10;Po/U1NSl2iMkVPprGbrUjYrnGPCij3VlJ2eBV4060RFgZ53QLLr3BUDryTaYzx4ODRvrah5RhlSF&#10;XHxNRkJWSQ9xarAgI6NJcsOZgM9oe2lg7lo7MDVQlZVR3E4TxxMubTLB1TCgoB2kp9P20Iq8jVxe&#10;FuFFn+gQCtn4okiX55ZJE7xPtIfPbc321ndNGCeJB+LTW+IctQwcG8X9waTUURTiGBAcZKQVXIaV&#10;ROCaIEPHsFysOHIJ+YzeuqL41HqiJHKtNntSt8vt/E4ECFuSE82fyZLtEXCIeV7a+pbu6aU1jWXp&#10;7la6pv6ZJLDe4FJrUgP09MxDMisqcuLsrIy057MHRIf+6hQrAz236OI6VEVCoIO2hk5CG4VHG4yw&#10;M9E18wLD1ldkelpoWXkkYOh8YoW/urahT0wOqqE+96WbvpFjWRd21twjnOrNtdXVtgtIRjU0JAU7&#10;6mqZJnXTBJKseSF7Xug4+YbExsfOlJoRXm9NnJGmqX96cQOqMibASV/zuaa+aeWIuLNAgO+vczNV&#10;V3/u1kpHXiUarsXXTMvWL76uuTk/0d9cT8ezeJi3Ou0p3LElabvc8pas7YuyhznZlxgSXD4+fcOU&#10;6NanyYr0MDdnR0dHl9DkQgxx+g5nNliKvwSbnb1CyjvKQeQKKRkGCWi2l3tE2YdbE4V81nBDXpCn&#10;qL+bf0Rl7/RNqNTB7MgAVydHRyfXoJf50/d1CYfr0v09XUBjV5/wktZRyZOVR3tl1/eLjknAneyv&#10;jwlwAw08AqLrBvDiG7LorUVJrv5FMy/reHlwSELxJNCNgPIDTT8mvVd0Y3VdQYyb+NkjM6qwY/VB&#10;bj7lvdOf1aJgErytTGNakSpAwCcMNSeHeIHuzp6+mdVdbNFnfbiYxnzfoLzp/9ISWWZ7VrpIsWeR&#10;sGmEpuqaESoyRTH6cvWfq2d0igPcV4+AMdEZ7OJaOPh5S6lFs+bs4VLGUgJsLb2ia5o7Gqvz/R1M&#10;nlvHjyAufc1Qh/Mz0sK8be1CsomzPnC9oqw5ewD0sc7oAAcTQ0MjU0vfpCqqOKH8+sEkmRiaOwU0&#10;DBE/9wVaNGvRHshy8bn20NFobH4eNi/3yxQ6ehDas3r4XHvAe/nlQZ4b8muzWHvevHlTUlKCw4k+&#10;IgSBAMCfcUdHR1tbm2x73r9/39jY2NLSgnSFrHkkvzSAwWBm/0Di/PYAKBRKZGQkg4F8QxZkjUMg&#10;EFJTUzkcDuKHmAXtAXR2dmZkZJBIJD7/N7LMhSwBMOvg8fjExMQ5P3ECkGYPoKenJzc3t66uDo1G&#10;j0HWHgMDA9XV1Tk5OX+pDkCGPSBFAsGrt7e3oqKiGLL2AOqAiYPNZiNCfIwMeyAQKUB7IEsH2gNZ&#10;OtAeyNKB9kCWDrQHsnSgPZCl8t///f8Bdw/94q/THrEAAAAASUVORK5CYIJQSwMEFAAGAAgAAAAh&#10;AGTXkZDhAAAACgEAAA8AAABkcnMvZG93bnJldi54bWxMj8FKw0AQhu+C77CM4M1usjXFxkxKKeqp&#10;CLZC6W2aTJPQ7G7IbpP07V1PepyZj3++P1tNuhUD966xBiGeRSDYFLZsTIXwvX9/egHhPJmSWmsY&#10;4cYOVvn9XUZpaUfzxcPOVyKEGJcSQu19l0rpipo1uZnt2ITb2faafBj7SpY9jSFct1JF0UJqakz4&#10;UFPHm5qLy+6qET5GGtfz+G3YXs6b23GffB62MSM+PkzrVxCeJ/8Hw69+UIc8OJ3s1ZROtAjJUi0C&#10;iqDiZxABWKokLE4Ic6UUyDyT/yvkPwA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ECLQAUAAYACAAA&#10;ACEAsYJntgoBAAATAgAAEwAAAAAAAAAAAAAAAAAAAAAAW0NvbnRlbnRfVHlwZXNdLnhtbFBLAQIt&#10;ABQABgAIAAAAIQA4/SH/1gAAAJQBAAALAAAAAAAAAAAAAAAAADsBAABfcmVscy8ucmVsc1BLAQIt&#10;ABQABgAIAAAAIQB6B9gBQAMAALIHAAAOAAAAAAAAAAAAAAAAADoCAABkcnMvZTJvRG9jLnhtbFBL&#10;AQItAAoAAAAAAAAAIQA1Mi5Qmk0AAJpNAAAUAAAAAAAAAAAAAAAAAKYFAABkcnMvbWVkaWEvaW1h&#10;Z2UxLnBuZ1BLAQItABQABgAIAAAAIQBk15GQ4QAAAAoBAAAPAAAAAAAAAAAAAAAAAHJTAABkcnMv&#10;ZG93bnJldi54bWxQSwECLQAUAAYACAAAACEAqiYOvrwAAAAhAQAAGQAAAAAAAAAAAAAAAACAVAAA&#10;ZHJzL19yZWxzL2Uyb0RvYy54bWwucmVsc1BLBQYAAAAABgAGAHwBAABzVQAAAAA=&#10;">
                <v:shape id="Metin Kutusu 9" o:spid="_x0000_s1039" type="#_x0000_t202" style="position:absolute;left:6200;top:8660;width:3330;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VrWeyQAAAOIAAAAPAAAAZHJzL2Rvd25yZXYueG1sRI9Ba8JA&#10;FITvgv9heUJvumsTRaOrlJZCTy21Knh7ZJ9JMPs2ZLcm/nu3UPA4zMw3zHrb21pcqfWVYw3TiQJB&#10;nDtTcaFh//M+XoDwAdlg7Zg03MjDdjMcrDEzruNvuu5CISKEfYYayhCaTEqfl2TRT1xDHL2zay2G&#10;KNtCmha7CLe1fFZqLi1WHBdKbOi1pPyy+7UaDp/n0zFVX8WbnTWd65Vku5RaP436lxWIQH14hP/b&#10;H0bDQs1nSZKkKfxdindAbu4AAAD//wMAUEsBAi0AFAAGAAgAAAAhANvh9svuAAAAhQEAABMAAAAA&#10;AAAAAAAAAAAAAAAAAFtDb250ZW50X1R5cGVzXS54bWxQSwECLQAUAAYACAAAACEAWvQsW78AAAAV&#10;AQAACwAAAAAAAAAAAAAAAAAfAQAAX3JlbHMvLnJlbHNQSwECLQAUAAYACAAAACEA9la1nskAAADi&#10;AAAADwAAAAAAAAAAAAAAAAAHAgAAZHJzL2Rvd25yZXYueG1sUEsFBgAAAAADAAMAtwAAAP0CAAAA&#10;AA==&#10;" filled="f" stroked="f">
                  <v:textbox>
                    <w:txbxContent>
                      <w:p w14:paraId="0F3FE00D" w14:textId="77777777" w:rsidR="001A075E" w:rsidRPr="00101010" w:rsidRDefault="001A075E" w:rsidP="001A075E">
                        <w:pPr>
                          <w:jc w:val="center"/>
                        </w:pPr>
                        <w:r w:rsidRPr="00101010">
                          <w:rPr>
                            <w:rFonts w:ascii="Times New Roman" w:hAnsi="Times New Roman"/>
                          </w:rPr>
                          <w:t xml:space="preserve">Single </w:t>
                        </w:r>
                        <w:proofErr w:type="spellStart"/>
                        <w:r w:rsidRPr="00101010">
                          <w:rPr>
                            <w:rFonts w:ascii="Times New Roman" w:hAnsi="Times New Roman"/>
                          </w:rPr>
                          <w:t>biLSTM</w:t>
                        </w:r>
                        <w:proofErr w:type="spellEnd"/>
                        <w:r w:rsidRPr="00101010">
                          <w:rPr>
                            <w:rFonts w:ascii="Times New Roman" w:hAnsi="Times New Roman"/>
                          </w:rPr>
                          <w:t xml:space="preserve"> model</w:t>
                        </w:r>
                      </w:p>
                    </w:txbxContent>
                  </v:textbox>
                </v:shape>
                <v:shape id="Resim 4" o:spid="_x0000_s1040" type="#_x0000_t75" style="position:absolute;left:7233;top:6080;width:1230;height:24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AgK9zAAAAOIAAAAPAAAAZHJzL2Rvd25yZXYueG1sRI9BSwMx&#10;FITvgv8hPMGbTbrVxW6bFpEKintoayk9Pjavu6vJy7JJ2/XfG0HwOMzMN8x8OTgrztSH1rOG8UiB&#10;IK68abnWsPt4uXsEESKyQeuZNHxTgOXi+mqOhfEX3tB5G2uRIBwK1NDE2BVShqohh2HkO+LkHX3v&#10;MCbZ19L0eElwZ2WmVC4dtpwWGuzouaHqa3tyGg735WH1aW25f8tX6105ce/xlGl9ezM8zUBEGuJ/&#10;+K/9ajQ8jNUkm6o8g99L6Q7IxQ8AAAD//wMAUEsBAi0AFAAGAAgAAAAhANvh9svuAAAAhQEAABMA&#10;AAAAAAAAAAAAAAAAAAAAAFtDb250ZW50X1R5cGVzXS54bWxQSwECLQAUAAYACAAAACEAWvQsW78A&#10;AAAVAQAACwAAAAAAAAAAAAAAAAAfAQAAX3JlbHMvLnJlbHNQSwECLQAUAAYACAAAACEA9gICvcwA&#10;AADiAAAADwAAAAAAAAAAAAAAAAAHAgAAZHJzL2Rvd25yZXYueG1sUEsFBgAAAAADAAMAtwAAAAAD&#10;AAAAAA==&#10;">
                  <v:imagedata r:id="rId15" o:title=""/>
                </v:shape>
              </v:group>
            </w:pict>
          </mc:Fallback>
        </mc:AlternateContent>
      </w:r>
    </w:p>
    <w:p w14:paraId="491A0FD8" w14:textId="77777777" w:rsidR="001A075E" w:rsidRPr="00357E92" w:rsidRDefault="001A075E" w:rsidP="001A075E">
      <w:pPr>
        <w:jc w:val="both"/>
        <w:rPr>
          <w:rFonts w:ascii="Times New Roman" w:hAnsi="Times New Roman"/>
          <w:sz w:val="24"/>
          <w:szCs w:val="24"/>
        </w:rPr>
      </w:pPr>
    </w:p>
    <w:p w14:paraId="07DEAA43" w14:textId="77777777" w:rsidR="001A075E" w:rsidRPr="00357E92" w:rsidRDefault="001A075E" w:rsidP="001A075E">
      <w:pPr>
        <w:jc w:val="both"/>
        <w:rPr>
          <w:rFonts w:ascii="Times New Roman" w:hAnsi="Times New Roman"/>
          <w:sz w:val="24"/>
          <w:szCs w:val="24"/>
        </w:rPr>
      </w:pPr>
    </w:p>
    <w:p w14:paraId="04368930" w14:textId="77777777" w:rsidR="001A075E" w:rsidRPr="00357E92" w:rsidRDefault="001A075E" w:rsidP="001A075E">
      <w:pPr>
        <w:jc w:val="both"/>
        <w:rPr>
          <w:rFonts w:ascii="Times New Roman" w:hAnsi="Times New Roman"/>
          <w:sz w:val="24"/>
          <w:szCs w:val="24"/>
        </w:rPr>
      </w:pPr>
    </w:p>
    <w:p w14:paraId="3B39966F" w14:textId="77777777" w:rsidR="001A075E" w:rsidRPr="00357E92" w:rsidRDefault="001A075E" w:rsidP="001A075E">
      <w:pPr>
        <w:jc w:val="both"/>
        <w:rPr>
          <w:rFonts w:ascii="Times New Roman" w:hAnsi="Times New Roman"/>
          <w:sz w:val="24"/>
          <w:szCs w:val="24"/>
        </w:rPr>
      </w:pPr>
    </w:p>
    <w:p w14:paraId="2B4CE94E" w14:textId="77777777" w:rsidR="001A075E" w:rsidRPr="00357E92" w:rsidRDefault="001A075E" w:rsidP="001A075E">
      <w:pPr>
        <w:jc w:val="both"/>
        <w:rPr>
          <w:rFonts w:ascii="Times New Roman" w:hAnsi="Times New Roman"/>
          <w:sz w:val="24"/>
          <w:szCs w:val="24"/>
        </w:rPr>
      </w:pPr>
    </w:p>
    <w:p w14:paraId="409F2C07" w14:textId="77777777" w:rsidR="001A075E" w:rsidRPr="00357E92" w:rsidRDefault="001A075E" w:rsidP="001A075E">
      <w:pPr>
        <w:jc w:val="both"/>
        <w:rPr>
          <w:rFonts w:ascii="Times New Roman" w:hAnsi="Times New Roman"/>
          <w:sz w:val="24"/>
          <w:szCs w:val="24"/>
        </w:rPr>
      </w:pPr>
    </w:p>
    <w:p w14:paraId="3568E874" w14:textId="77777777" w:rsidR="001A075E" w:rsidRPr="00357E92" w:rsidRDefault="001A075E" w:rsidP="001A075E">
      <w:pPr>
        <w:jc w:val="both"/>
        <w:rPr>
          <w:rFonts w:ascii="Times New Roman" w:hAnsi="Times New Roman"/>
          <w:sz w:val="24"/>
          <w:szCs w:val="24"/>
        </w:rPr>
      </w:pPr>
    </w:p>
    <w:p w14:paraId="14AA70CD" w14:textId="77777777" w:rsidR="001A075E" w:rsidRPr="00357E92" w:rsidRDefault="001A075E" w:rsidP="001A075E">
      <w:pPr>
        <w:jc w:val="both"/>
        <w:rPr>
          <w:rFonts w:ascii="Times New Roman" w:hAnsi="Times New Roman"/>
          <w:sz w:val="24"/>
          <w:szCs w:val="24"/>
        </w:rPr>
      </w:pPr>
    </w:p>
    <w:p w14:paraId="69B626F6" w14:textId="77777777" w:rsidR="001A075E" w:rsidRPr="00357E92" w:rsidRDefault="001A075E" w:rsidP="001A075E">
      <w:pPr>
        <w:jc w:val="both"/>
        <w:rPr>
          <w:rFonts w:ascii="Times New Roman" w:hAnsi="Times New Roman"/>
          <w:sz w:val="24"/>
          <w:szCs w:val="24"/>
        </w:rPr>
      </w:pPr>
    </w:p>
    <w:p w14:paraId="0C0197F1" w14:textId="77777777" w:rsidR="001A075E" w:rsidRPr="00357E92" w:rsidRDefault="001A075E" w:rsidP="001A075E">
      <w:pPr>
        <w:jc w:val="both"/>
        <w:rPr>
          <w:rFonts w:ascii="Times New Roman" w:hAnsi="Times New Roman"/>
          <w:sz w:val="24"/>
          <w:szCs w:val="24"/>
        </w:rPr>
      </w:pPr>
    </w:p>
    <w:p w14:paraId="342EB398" w14:textId="77777777" w:rsidR="001A075E" w:rsidRPr="00357E92" w:rsidRDefault="001A075E" w:rsidP="001A075E">
      <w:pPr>
        <w:jc w:val="both"/>
        <w:rPr>
          <w:rFonts w:ascii="Times New Roman" w:hAnsi="Times New Roman"/>
          <w:sz w:val="24"/>
          <w:szCs w:val="24"/>
        </w:rPr>
      </w:pPr>
    </w:p>
    <w:p w14:paraId="6664AEAF" w14:textId="77777777" w:rsidR="001A075E" w:rsidRPr="00357E92" w:rsidRDefault="001A075E" w:rsidP="001A075E">
      <w:pPr>
        <w:jc w:val="both"/>
        <w:rPr>
          <w:rFonts w:ascii="Times New Roman" w:hAnsi="Times New Roman"/>
          <w:sz w:val="24"/>
          <w:szCs w:val="24"/>
        </w:rPr>
      </w:pPr>
    </w:p>
    <w:p w14:paraId="539FD6C7" w14:textId="77777777" w:rsidR="001A075E" w:rsidRPr="00357E92" w:rsidRDefault="001A075E" w:rsidP="001A075E">
      <w:pPr>
        <w:jc w:val="both"/>
        <w:rPr>
          <w:rFonts w:ascii="Times New Roman" w:hAnsi="Times New Roman"/>
          <w:sz w:val="24"/>
          <w:szCs w:val="24"/>
        </w:rPr>
      </w:pPr>
    </w:p>
    <w:p w14:paraId="7EACAD26" w14:textId="35FF7A05" w:rsidR="001A075E" w:rsidRPr="00357E92" w:rsidRDefault="001A075E" w:rsidP="001A075E">
      <w:pPr>
        <w:jc w:val="both"/>
        <w:rPr>
          <w:rFonts w:ascii="Times New Roman" w:hAnsi="Times New Roman"/>
          <w:sz w:val="24"/>
          <w:szCs w:val="24"/>
        </w:rPr>
      </w:pPr>
      <w:r w:rsidRPr="00357E92">
        <w:rPr>
          <w:noProof/>
          <w:lang w:val="tr-TR" w:eastAsia="tr-TR"/>
        </w:rPr>
        <mc:AlternateContent>
          <mc:Choice Requires="wpg">
            <w:drawing>
              <wp:anchor distT="0" distB="0" distL="114300" distR="114300" simplePos="0" relativeHeight="251662336" behindDoc="0" locked="0" layoutInCell="1" allowOverlap="1" wp14:anchorId="73E5E61B" wp14:editId="72F728A2">
                <wp:simplePos x="0" y="0"/>
                <wp:positionH relativeFrom="column">
                  <wp:posOffset>247015</wp:posOffset>
                </wp:positionH>
                <wp:positionV relativeFrom="paragraph">
                  <wp:posOffset>49530</wp:posOffset>
                </wp:positionV>
                <wp:extent cx="2384425" cy="2396490"/>
                <wp:effectExtent l="4445" t="0" r="1905" b="0"/>
                <wp:wrapNone/>
                <wp:docPr id="343248174" name="Gr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384425" cy="2396490"/>
                          <a:chOff x="1664" y="9702"/>
                          <a:chExt cx="3755" cy="3608"/>
                        </a:xfrm>
                      </wpg:grpSpPr>
                      <wps:wsp>
                        <wps:cNvPr id="1592304573" name="Metin Kutusu 7"/>
                        <wps:cNvSpPr txBox="1">
                          <a:spLocks noChangeArrowheads="1"/>
                        </wps:cNvSpPr>
                        <wps:spPr bwMode="auto">
                          <a:xfrm>
                            <a:off x="1664" y="12690"/>
                            <a:ext cx="3755" cy="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B72E07" w14:textId="77777777" w:rsidR="001A075E" w:rsidRPr="00101010" w:rsidRDefault="001A075E" w:rsidP="001A075E">
                              <w:pPr>
                                <w:jc w:val="center"/>
                                <w:rPr>
                                  <w:rFonts w:ascii="Times New Roman" w:hAnsi="Times New Roman"/>
                                </w:rPr>
                              </w:pPr>
                              <w:r w:rsidRPr="00101010">
                                <w:rPr>
                                  <w:rFonts w:ascii="Times New Roman" w:hAnsi="Times New Roman"/>
                                </w:rPr>
                                <w:t>Two L</w:t>
                              </w:r>
                              <w:r>
                                <w:rPr>
                                  <w:rFonts w:ascii="Times New Roman" w:hAnsi="Times New Roman"/>
                                </w:rPr>
                                <w:t>STM (Stacked and DC LSTM) model</w:t>
                              </w:r>
                              <w:r w:rsidRPr="000252EC">
                                <w:rPr>
                                  <w:rFonts w:ascii="Times New Roman" w:hAnsi="Times New Roman" w:cs="Times New Roman"/>
                                </w:rPr>
                                <w:fldChar w:fldCharType="begin" w:fldLock="1"/>
                              </w:r>
                              <w:r>
                                <w:rPr>
                                  <w:rFonts w:ascii="Times New Roman" w:hAnsi="Times New Roman" w:cs="Times New Roman"/>
                                </w:rPr>
                                <w:instrText>ADDIN CSL_CITATION {"citationItems":[{"id":"ITEM-1","itemData":{"DOI":"10.3966/199115992020083104004","abstract":"Climate anomalies are considered as an important factor closely related to many disasters causing many human losses, such as airline crash, wildfires, drought and flooding in many areas. Many researchers have projected that the rising global temperature will increase the draught, especially in the mid-latitude areas. Taking those problems into account, studies on anomaly detection in climate are crucial. While climate prediction aims to analyze and model regular pattern of climate, climate anomaly studies aim to model climate deviation from its previous general patterns. Long Short Term Memory (LSTM) is a method employed in this research because it has been proven to work effectively in several anomaly detection studies, especially for data with similar characteristics. This paper presents empirical results of using Basic LSTM, Densely Connected (DC) LSTM, and Stacked-DC LSTM models to detect temperature anomaly as a manifestation of climate change in Semarang City. The results show that Stacked DC LSTM produced higher accuracy in detecting anomaly than the other two methods","author":[{"dropping-particle":"","family":"Wahyono","given":"Teguh","non-dropping-particle":"","parse-names":false,"suffix":""},{"dropping-particle":"","family":"Heryadi","given":"Yaya","non-dropping-particle":"","parse-names":false,"suffix":""},{"dropping-particle":"","family":"Soeparno","given":"Haryono","non-dropping-particle":"","parse-names":false,"suffix":""},{"dropping-particle":"","family":"Abbas","given":"Bahtiar Saleh","non-dropping-particle":"","parse-names":false,"suffix":""}],"container-title":"Journal of Computers","id":"ITEM-1","issue":"4","issued":{"date-parts":[["2020"]]},"page":"42-53","title":"Anomaly Detection in Climate Data Using Stacked and Densely Connected Long Short-Term Memory Model","type":"article-journal","volume":"31"},"uris":["http://www.mendeley.com/documents/?uuid=5ad6f11d-2b12-416c-bb5d-38b3ea6bf654"]}],"mendeley":{"formattedCitation":"&lt;sup&gt;39&lt;/sup&gt;","plainTextFormattedCitation":"39","previouslyFormattedCitation":"&lt;sup&gt;39&lt;/sup&gt;"},"properties":{"noteIndex":0},"schema":"https://github.com/citation-style-language/schema/raw/master/csl-citation.json"}</w:instrText>
                              </w:r>
                              <w:r w:rsidRPr="000252EC">
                                <w:rPr>
                                  <w:rFonts w:ascii="Times New Roman" w:hAnsi="Times New Roman" w:cs="Times New Roman"/>
                                </w:rPr>
                                <w:fldChar w:fldCharType="separate"/>
                              </w:r>
                              <w:r w:rsidRPr="00CD5C34">
                                <w:rPr>
                                  <w:rFonts w:ascii="Times New Roman" w:hAnsi="Times New Roman" w:cs="Times New Roman"/>
                                  <w:noProof/>
                                  <w:vertAlign w:val="superscript"/>
                                </w:rPr>
                                <w:t>39</w:t>
                              </w:r>
                              <w:r w:rsidRPr="000252EC">
                                <w:rPr>
                                  <w:rFonts w:ascii="Times New Roman" w:hAnsi="Times New Roman" w:cs="Times New Roman"/>
                                </w:rPr>
                                <w:fldChar w:fldCharType="end"/>
                              </w:r>
                            </w:p>
                            <w:p w14:paraId="7A6DA239" w14:textId="77777777" w:rsidR="001A075E" w:rsidRDefault="001A075E" w:rsidP="001A075E"/>
                          </w:txbxContent>
                        </wps:txbx>
                        <wps:bodyPr rot="0" vert="horz" wrap="square" lIns="91440" tIns="45720" rIns="91440" bIns="45720" anchor="t" anchorCtr="0" upright="1">
                          <a:noAutofit/>
                        </wps:bodyPr>
                      </wps:wsp>
                      <pic:pic xmlns:pic="http://schemas.openxmlformats.org/drawingml/2006/picture">
                        <pic:nvPicPr>
                          <pic:cNvPr id="872810523" name="Resim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2913" y="9702"/>
                            <a:ext cx="1260" cy="2830"/>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73E5E61B" id="Grup 4" o:spid="_x0000_s1041" style="position:absolute;left:0;text-align:left;margin-left:19.45pt;margin-top:3.9pt;width:187.75pt;height:188.7pt;z-index:251662336" coordorigin="1664,9702" coordsize="3755,360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I0fS0OwMAAKUHAAAOAAAAZHJzL2Uyb0RvYy54bWysldtO3DAQhu8r9R0s&#10;30N2s+dos4hCQVWhRdA+gOM4iUViu7ZDdvv0HdvZE1QC0V7syvbEk3++OWR5tm5q9MS04VKkeHg6&#10;wIgJKnMuyhT//HF1MsfIWCJyUkvBUrxhBp+tPn5YdiphsaxknTONwIkwSadSXFmrkigytGINMadS&#10;MQHGQuqGWNjqMso16cB7U0fxYDCNOqlzpSVlxsDpZTDilfdfFIza70VhmEV1ikGb9f/a/2fuP1ot&#10;SVJqoipOexnkHSoawgW8dOfqkliCWs1fuGo41dLIwp5S2USyKDhlPgaIZjh4Fs21lq3ysZRJV6od&#10;JkD7jNO73dJvT9daPag7HdTD8kbSRwNcok6VyaHd7cvwMMq6W5lDPklrpQ98XejGuYCQ0Nrz3ez4&#10;srVFFA7j0Xw8jicYUbDFo8V0vOgzQCtIk7s3nE7HGIF5MRvEITu0+tzfH80m/eXRdDB31ogk4cVe&#10;bC/OJR+qyeyBmX8D9lARxXwejANypxHPQepkEY8G48lshJEgDcC4ZZYL9LW1rWnRzOlzQuCG44vs&#10;+pN0EXpcJmBGQl5URJTsXGvZVYzkIHXoIzu4GvwY5+Q17jt+w3i6hbvFv8c3jT33HT2SKG3sNZMN&#10;cosUa2gcr5M83RgbQG8fcVkW8orXNZyTpBZHB+DTnUA+TOIUB+12na09tOmWSibzDcSjZWhJGCGw&#10;qKT+jVEH7Zhi86slmmFUfxHAZDEcj13/+g0whwCQPrRkhxYiKLhKscUoLC9s6PlWaV5W8KaQBSHP&#10;oX4L7iN0ioOqXj5U0GqpOE3g1/cerF6U0uszCm7Z1sUS5lzzJh8N0Y+tOoExoYjlGa+53fiRB3lx&#10;osTTHaeOr9vsq3I+i+fDwSTeFeU9M7xBE8d9+2S4B0nn1Df7vgqNgsQ7OvujF4V57CVy2yMtWc2V&#10;qw5XFm7dRw0JeDa0/gIuDMRLSduGCRsmvGY1AJDCVFwZyHrCmozlUKNfct8pJDGa3oNuX47GamZp&#10;5V5egIj+HKpyZ/CK9yKd/je1VrwYAtSj0bTtLGg2qEc/1eaj/9VaXmdoIb8Eof1Qhm+BH339d8t9&#10;bA73/qn913X1BwAA//8DAFBLAwQKAAAAAAAAACEACzLWpG9XAABvVwAAFAAAAGRycy9tZWRpYS9p&#10;bWFnZTEucG5niVBORw0KGgoAAAANSUhEUgAAAMUAAAG4CAIAAAB6kbQMAAAAAXNSR0IArs4c6QAA&#10;AARnQU1BAACxjwv8YQUAAAAJcEhZcwAAIdUAACHVAQSctJ0AAFcESURBVHhe7b0FdBvZmqh75s49&#10;A3fWvLv6nDlzz7w7Z16YmRmdOIwd7FAnaccQM1tmZnbMIDODzMzMzCCWLFZJSXdo3pZUduzEUEms&#10;dBLvb+1kaVfV3lWWPv37L1L94b8hkIUD+gRZSKBPkIUE+gRZSKBPkIUE+gRZSKBPkIVkfp/evHkj&#10;FosHBgaKi4uzIYuV/Pz8lpYWoVD46tUr1IyZmN+n3t7e9PT0nJycpqamzs7OLsjiA3zura2tJSUl&#10;iYmJVVVVCIKgcnzAPD61t7enpqYODw8DMUGUgixy6HR6eXl5aWnpy5cvUUWmM5dPDAbDw8MD/C8S&#10;idD+IIsbYAKXy01OTu7p6UEtmc6sPr19+xbEt9raWrQnCGSC/v7+qKgoYAjqyhRm9enXX38FGoL4&#10;hvYBgUwgEAi8vLxmzKJm9QksnZaWxuFw0D4gkCmEhISAWIO6MoW5fAK7dWCwRDuYgMEWDFC5X7Jw&#10;+HBX4KsjLCxsYXx6VjL8H/qlP2iXfLFCHheg64Z8NUCfIAsJ9AmykMjHp6dZf34cs4DlB82iSY0m&#10;C/TpK0QuPv3lJ5+/rd+1fo/CghTQ1Q9Psyc1mizQp68Qefm0ZMmSnJzcjo7Ozyw+Pj5Lly6FPn0r&#10;yNGnwcFBtM1nkJKSsmzZsk/wSYQIOOxxJoPBYI6zOXxk8syQSCTkc1nSOeMsjkCIvDtpJEL4XEkb&#10;5jiLJ0CEPDYLbYiABhyeYGJBkYDHZjI4k4crECGfLe0RrAo0lHUoEiGgM55AKOBxJH2CeVz+1DNU&#10;COiFJd1AFpsvnOwbbDhvcsMne/tW+E594o6V450eXTt78uRJBcXTV+8bJ5b2sKWfP6Wz2Mf4yRlF&#10;hRMnT5y99sA+NGeELe0H4fSWJ5r8fOHIcYUzF2/quCWEmd2+rRsxJPlDidaXDuD8ytiS5QCcUu/H&#10;G1abtskqo81RnsbXzx1TUFA4ceqKulN4TT8d6CFCRi3unTD1C/Y0VLl8TuHQ4WNXVCwLesaljcSc&#10;kaZQZ91r544dVzhx/NRVi4D0ARoPTOcTG/EO+lfPngCcOn/V0C2+fWz8G1Lq+/RptNhm3+qjdtH5&#10;NfVN9VUF/ga3Lqq5tZF4Ym6b863TP/5ikZBX0dhYnxvnce/CxacRjQIxQmvPUruw75yuX1ZZXX1F&#10;XjDu53179s7v03h/mO6N9SdUQ1Jza+obKvITLJTO3jT276cJJD5d3bT34s8u+OSKuobSzDDlUwf2&#10;P0wgglas3mCtaxuPPA5IzatpqCuMd7t+cL9ZcBmT0xf5WPHkFfWQ9KL6hsbSzAide1cfOqRy30XX&#10;r53v06eOyLsrVhyJambJqkIOg0IfB2MKM8d4z7GLCQ0M2QckEjILPH/ZstWklssuDzQ9sE+jchwd&#10;xIScDivFjfP6RKoJO3/wkHMZa2K8Eg3V4a8dvhPXMCLx6cK6n8wjiBxEMgdh5jnfXb3Goh20qgo8&#10;vW+zaTYFHUFF/EL3O7ctg9rzvTetWeuaTxZIW4hEvKZUp1N7nxSypPVvgS/kk0AgiIyMvHPnzi+/&#10;/JKVlfXrr7+iM6SA3mJjYyfnPn/+HJ3xqT7x+7MeHt+/beu2M7c0nPHp9S2dYzQ2+MhrHTds2Lb7&#10;wVMDA0O0PLl1bM2q3RHN5FirR5tUAtD2UgpdrsznE78pyebI1h03pnSopXbv0ObjThmtUp/2GfgW&#10;jqMysIs97q9ZZd4u5jfHmR/cfDObKpv+jvbwGytWrrqh/K63pw+v7Ny03aXhmzmz9CV8evnypb+/&#10;/5EjR5ydnc3MzI4ePZqbmyubJcPd3f3MmTNubm7m5uaHDh0iEAhv3ryRzfrkfJwzWh/3zMnMQP3+&#10;1TN7N2+9ZejbNDIOfNq6+7S2md17VPYRw83vrlMNQhtLKfe8h82n46pWaD8T+OQ0j0p9OmwRVDlx&#10;5vydT40Snx4WT3Q3CfBp5ao9yiZoL5Pk9MP4NMUnDodz+fJlPB4PLAHNTUxMlJSUZLNk7N27F2zH&#10;69evQdwCwuno6IDFZLM+ySdBeeizJ7hMkgjhcRhjA91l6d4/7roQkNvZF35ju8LNtHY0KQZmNMa5&#10;qxv4NdLHC7z09pww630XCNgRanum+LRf37sYjTRCYpLOrbUrgE9IX67riV37PBskqbQMam+Bo7pt&#10;YRdxdp+QwQKP47t2+7agMwADJWHGztHVeN2Va7Z7VdDQqWJBX1m8maFjOWWR+3TbG/g0MDAgawJW&#10;APaz6urqZNWEhIRr167JXgMoFMqOHTsqKytl1cLCwvv374P+ZdXk5OSPP/4kagl/tHLFobBaKh8M&#10;tAL+WFPkjYPXIsr7EGrO/a3bH1vFjzIlc2idhcqX921SiQN+URoTryhsueZeNw7m8PnkCvcjKybz&#10;J3GI2sYr2p4DVB6YR27Kund2zwqJT8C0Ss1zh9aftW2igVmgHSNG6/CO69o1A+Oz+yQWk2sNzhza&#10;csmhXboZfHaP47UttwyDh0YrNbatOfvApZUsmc4i9zmrnth4y5m6yPPxf7/uDHxqbGyUNQHGKCoq&#10;9vb2yqoZGRmbNm2SvQY0NTUdOHBgMpiVlZWBhRkMhqwaHBz8Kcczma3uj388flTh2v1fVB7dPnP6&#10;vK5L/KA0124nePx87tT563eUlX+5ev7ohTvGeX3SgQdhN8bZXFXcr/jj3ccPr126of3g0jufunL9&#10;bisePXnlzhOVx3d+0sBpnlu3RuqTWEiqiX5047zimXMPlJRunz989NJDv/RGtlB6vGA2n0AYq4t6&#10;8OPpU+duPHry+NqJY1ceG2c3k0EUoteHqV09f/bij78oK9++fOjUVbXIsr7Ffrzg3y9bAZ9AGiRr&#10;UlNTc+HChaGhIVm1urp6165dkxEIjGggtaJSqbIqsPDKlSs0Gk1WNTU1BV19Qv4kYo9U56bFREZE&#10;RMXmVXZQZQeZAEIesas+Kyk6IiIiIaOoe4z57suPcIebilJi8ZFJGY2DjET9dz4hfHZfS1lSdCQ+&#10;NrmqfYTYVRQdWTmZT3NIXUWZiZH4iMj4jOouEl/aoUjErs5Iqm4bm1ixYKQxDx9RNTmYMUda8lLj&#10;8RH4uIzCHtLE+ykSMYY7CtLB9IjopKymPjL/mxnrJMjHp5tuQAIbGxtZEwcHh8ePH08K1NfXd/Dg&#10;wfDwcFlVXV0dZFcgeZJVe3p6Tp06dfv27adPn6qpqe3evfvTfPp8Uqb4BMGIfPInaT4OsiJHR0d7&#10;e/sNGzaEhoai7aUYGBisXbsW7NYZGxtv2bIlNjYWnfHf//3ixQsQk0AOfu7cuVu3bp04cQL69A0h&#10;R5/AnpqysvKTJ0/Anh2fz0fbS2GxWG5ubmAvT1VVNTEx8b3DUfX19Vu3bg0JCSktLQWx7fc6H9yU&#10;YhuaVE2T70q+N+ToE0jAwWIAtOV03rx5w+FwgGeTh5omGRkZAQnW7+4T5BOQo0+ffL4F+vTtAn36&#10;auENd7QOEJnf1O4d9OnrZSzaVDswrfn9N/ozQTiDnU0Dk4cnFhro01eLfHwiFThaORV3Tp5xWmDk&#10;6FNTUxP7YwDbQZFSW1u7ffv2qT796XHsn1RSQfnhaRY2n0RCLpNKJgHIFDpnyjFBAXecSpHMIFMZ&#10;PNl1IQCR5JJLmnQ6jclijzPIDA6YKuCyqFSmYOL4tJDDAL3xJhrN2BVvnEpjjrNZTOkMCoPFnbzC&#10;UoTwx+lUMFmyTZLp6GQBB91UCo05ZUun+MRjUKh08BbJtpAqvfYGtBYKuHQqncNl0ymSTsF0Adqp&#10;kAVWxHh3VpFDJ9PHOYiATW6NN9GzSK8aGOfJ5dsoN5+WLb9w6fJHlV2796yXsm7dOuDQVJ/+tn7n&#10;39bv/tvGfX+55YHFJz6pIzXY3sLK1snZ0cLUIiC5eFR6KZSA1JIU5GpmbuHoaGdqahNb0EDjSj5A&#10;3vhoUZyfpbmVk4uTi7evn4u1mlcBWLy3PBFnGjSEoB8yqdBbXcepQfrTDQJya3Kwm5mZuYOjHQ5n&#10;HZNfT5Ve51QficPZu/n7ejk5u1ibm9i445vHpOdz+MyO8jRnM5yFvaOdlaWlR3BhOxURI4zBpqRA&#10;O2Mjc3t7GzNLl9i8Fjp6TnqKT3V+6vo434BgNxdnJ1tTnJVrZsMwUIc6UOlibBYc7ONgY+9gZ21q&#10;7ZZQ3C49vTOa4mKh7P/uN0sKPNTcIgppI1XuDiZqquqm1t65nWR03oIiF5/+pJr+l1ueH188/u/u&#10;C9u2bTM2NnZzc8vKygI+paSkuLu743A4MP0/jtz/QbMAg09IS7KPkq5fXf8omULqb0qy0DRKa6SK&#10;EWKeu6GhpX9J+wCJNNZem+liaplW1y8QiQeLg4ys3PJresgUcmdlthNOQ8ljTp8QYr6nib65X3F7&#10;P+iqsy7b1dQipaaPLwI+Gavq2yQX1Y+SqcNtZf62JvZpHaABub3E2cgyvKxpYIw8NtiR5mum45A0&#10;SB1OD7DVsImo6+wnEke6yuOMnhrGVA5J1zfNJyVVXd+Y3O5hEnm4Ky3MUd8jjc0TSnzSeWLgHtfW&#10;N0oaG6pN9dfQwWVLrpGYxScBl9qeYKxvQagZZsvnbn25+PTpRT13ycbdmppaBQUFQKZJVFVV/3Ob&#10;wp+eJE1deA6fWpNclZS0Ios6mGAYEiFCgRABA0Fv9lOVJ545A7LxR8Rnl0VZW4YVs/miDGcN95gS&#10;mvQiSxFCLYhwVZvbp75czacq7lkTXQm4FTE2FiGF4zwR8MnYPaafJp3BJ2WHOqp6F4EsuDbT38Al&#10;mYt+iiLpRgmpXeUuRhphDQzZKAXWXe79xMozbUSy1DSfVA3tCjuYktWJ+B1lsYYm/gNcvsQnPavM&#10;rjFpY7GI1x6oo26R0DmrT+DVKMHM0Kbo28qfPr1oFf/lR/t12/b6+/ujKpWWenh4LF+/7S/XnX/Q&#10;mnZX51z5E60rxsfJ0tRAS0PbxP5ZWknDGJ1Lq45RVVZyDEhCSYj3c8Zpu6cwOcN4E50gQuPEhQCc&#10;phR/Te+5fKLXxqmrPnGY7Cox/pmLqbZrEo0tAD6ZeMcOMGQt6CXRnurueWIhuyrFy8w/7919LBKQ&#10;oYYsSw0995hYtJ+kpDA7TWPH4E7JkDrNp6fG9iXdMgmEAzXp5qb+PRypT6YulQOTJ6ZHYk21cN5F&#10;DOjTu6KW+ddjj/YdOJScnAxkioiI2LRp018VlEHoem/JOfNxSVQiD7ZXlxQQkvHWuhp+yXXk5mTg&#10;k0tY5jTKWnl8Zoqdpm9S1cShnvGaeB91zwmfjJ/1Tvg0nOMm84nTmqqupuwcivaBUtbC4Qln86k6&#10;3dfYi8CfSNuFw/WJ6Xm1VQV2Ovo+SaloD1Lyy2pJkowLm09G9sV9JOl0EA67gww1zMLreDKffMrR&#10;lYmF2S6L1idQlFP+a8Oe8xcuAKUuXrz4n5sPT92tmyyz+ySoSIy0Dq2V7d6IhKwUezXn0ALyeLPL&#10;U2Wn6HqWNEYgfE5JrLtfag2HL+pKdzV2jeqn8sF0Ib0v0h33RDLeiUYbsi31TPNA3iyZQcr2wKHj&#10;HavZXVPVIbJOdqMAIuCVxXn4Jley+JLxbgafRILeihRTY9dahnSbkfHKEFt1o/COwWY/W0PHrD7p&#10;wmA6Ld/P0i+mkCTZEGw+aWt4ZYMBTgKjOd1QQzO6EbRglATYPDGIliViYlqtk/qET2MEc0Obgo5F&#10;5ZN2yZ8fhK1cu+HIkaPLN2z7QZXw3lxZmSM+DRWFaGuoWnuGZmQTorysnuqZJtVIkgx2c4SBto6N&#10;V3hmTmqwI07DwDG3eRhkVmxyb4SDjo61d2ZuTqCL8VNVFWk+LkbGmv2djJR17GMyMkI97cyMdVCf&#10;QFctUYZaOtaeYYSctBCQwBvYZzcMgdFsZp8ArIFkP7unT3GBielRfo66OnohleBDFQwURxtqq5m7&#10;4QmZKf4ORk+1DZLrZJdIYfRJ+amGrm1oSnp8qLmhtnFQhWzUJpfjtdRVzVzx6WmRDiYGBnp6qE/i&#10;JjdNXZfA6Jp+sImC9vIoAyWbUiY61LcnOz5RUSP0yGrikTxXJRPPpn7pH4yNr9QnUP79vPF/rdn6&#10;75ctQVL13ixZmXO8448158VHhoaEhIRFJpZ2kCcXHeusTIqNANMjYlKrOsYmjvcgLFJ3XnJUSEho&#10;cm5egr/zU6lPYDp7pCU1OjwkNDwxp4bSU4qPJgxM3EdA7KxKlnYVHp1c2Y521V8en5BbRUGXYXdW&#10;5uCzW2UVhD1amZkQFhoSGhlb1Iom0WKEN9ZelBAZBlYdEZtc2T15goVRmRhVVD8kCVX9+RHx6Z1E&#10;2XuOUHobkhILiHyB1Cez5KrirNiw0LDI1OJGOm9irw3hDtXlSDY8IragZWyoMjmrrF12+1hPZVpE&#10;aEhGHRGoOdJVERuS2smRrAQwUpsRGhbeKLlFUAKtNSskIWeQPPEHY+Dr9ekHtay/XHf6QW3m4ATK&#10;3PnTZ0ArjHCb8OmrRuZTRvcoWv8K+Ip9AmEJ7NDNEpxAgT5BnxayyM0nZl1mtEvsN/CD2IyxliiP&#10;gLIhClr/ClhIn7bbVm+y/nJFbj5BPp0F84nI5HeMsdu/YBFMOzYI+Sr4FJ/g749DZiM0NPTjfPrt&#10;t99SU1Op1A9+zAGy6OHxeD4+PiKRCHVlCrP6BKiqqiorK0P7gEAm6OrqSkhIQC2Zzlw+CQQCNze3&#10;4eFhtBsIBOwVM5kxMTFEIhG1ZDpz+QQYHBwMDw/v7u4GIQ7tD7JYEQqFIP/JzMwsLS2d7Smd8/gE&#10;AEqBLrKyssDw1wBZrNTU1OTl5QETqqurgVuoHB8wv09v374F+3pkMrm1tRXte/FRX18fGxsLQjVa&#10;X3w0NzeDzAfs73/u84MhgDdv3uTn5yclJaF1yCxAnzAh8wlEaLQOmQXoEyagTxiBPmEC+oQR6BMm&#10;oE8YgT5hAvqEEegTJqBPGIE+YQL6hBHoEyagTxiBPmEC+oQR6BMmoE8YgT5hAvqEEegTJqBPGIE+&#10;YQL6hBHoEyagTxiBPmEC+oQR6BMmoE8YgT5hAvqEEegTJqBPGIE+YQL6hBHoEyagTxiBPmEC+oQR&#10;6BMmoE8YgT5hAvqEEegTJqBPGIE+YQL6hBHoEyagTxiBPmEC+oQR6BMmoE8YgT5hAvqEEegTJqBP&#10;GIE+YQL6hBHoEyagTxiBPmEC+oQR6BMmoE8YgT5hAvqEEejTzLx48YJMJhMnGBsbIxAI5eXlaJ1I&#10;ZDAYr1+/RpeGTAB9mpmXL19WVFTEzk53dze6KGQK0KeZefv2LY1GS09PR/WZTmZm5m+//YYuCpkC&#10;9GkuWlpaUIOmMzw8jC4BmQ70aS6EQiEIRahEExQUFPz666/oEpDpQJ/mgUKhxMXFoSrFxiYmJg4M&#10;DIDdPXQ2ZDrQp3kA6sgetiEjLy8PBC10HuQDoE/zIxAIsrOzgUwgUMHdurmBPs3P69eve3p6wEhH&#10;IBBmfCglZJKP8Al8TZmLFRKJBGSqq6tD64sPDoeD5fjt/D69evUKBPlnz545OzuD/xctvr6+6KtF&#10;iYeHh6ura1FR0fPnz9++fYvK8QHz+IQgCEgd0tLSBgcHZQ9phCxaaDRaWVkZSCJHRkZm28Ody6eX&#10;L1+mpKQUFBSw2Wy0S8jiBsSX9vZ2kEry+XzUkunM5ZMsCQUt0c4gEKlSFRUVpaWlqCXTmdUnENBA&#10;BjowMIB2A4FMQKfTfXx8ZkzPZ/UJNAODHcjqZV1AIFMBGTrIglBXpjCrTyCspaenc7lctAMIZAqh&#10;oaEgSqGuTOGjffLs7LxUXPwlCwk6/fURFha2MD55dHb+c2zsH6KivliBPn2FQJ8gC4lcfPqfHh7/&#10;qq4uj/JPZmbQp68Zufj0L7q6S5Ys+duaNX9bt24By3+tWPGX06cx+dSOX7FihUshDa3OhEjIaizI&#10;qWoZRNAJkAVAjj79s4kJCFQLWP7tzJkF9IlNzX904HJwSS/0aQGRo09/dHGZ/OwXpPz5ypWF9enB&#10;XujTArMIfBKOV0SaXT28fcOGLYcvqYaW9HKBQS0hGzasW7Vi5dp16zc8CBkabTa/cyOirKHYT+vs&#10;7g3bD19xILQjvPGKGIuzh7Zu2HnYLqqOAb3DwPfuk5CeZ3l9w+EfjV38IqKC7ZSvHT16yj+/R0Bq&#10;DAnEnd58SNXKMyKjiTzaZHx978mLJy/8bOIbFGCqdn39WgUtI81HT4z8QgNtn1zZve+UW2a3QIR2&#10;D5kNufv0D46O/2hj85nlD+HhoKtP8YlRZ3R0z0FTAlMWXRBqWWxEWdMgXzRtvGNLfFpxRNWfJD3H&#10;LRzMvb13657rjk10obQV0e7Sbi23PIZAUoPMgdx9+n8ePfrPjRs/s/xdSAjo6pPiEylBXWHNjsM3&#10;lHT9ovN6Se9OO37g0yq1oFJ0Hr1a78DOY641k/4EqWxXccygwSsq5kPuPv3vn3/evXs39VOJjo5e&#10;tmzZp/sEEFKzXVUVD2zfunnT+rUrj1wzKuykIDPEpyO2aW3SxqhPx32b0KpYHKwKfcLEl/Bp//79&#10;aOOPJyUl5XN84tMHSwsymolChD3e31SVEGhx9/T+K7rPhpgI9EkefO8+DRUpK+657lqK5k9icarV&#10;+XPqLv10AfDp0d6LfgXdIEWCPi0U37lPYoRT43N35bqt5+5qO7q7GD1U3L7nmFVcHQcRcZltxmfW&#10;nLyn7oKvJEKfFojv1Kc+wqVLl/C1TGmF35rho/3w5uVLl24pWydV9XGksUok5DVmeP5y6+qlh6Gd&#10;5C4fQ6Xg4l7p8mIxs9Xj0V3l+C60KhanOPxkH1bKhPt38/Gd+gT5nZCjT/9gZ/dP5uY/3LoFfVo8&#10;yNGnf7S1/bcLF/62evW+fftevnw5x81+cwB9+raQo0//qqr6f44dAy9WrVplamra3t7+CT9nExUV&#10;tXTp0n8yNf0nK6t/P3EC+vSVIxef/tnE5P9u3/7XAwf+tn498AkAnNDV1X3x4gXaC2a8vLxA278e&#10;OvTXI0f+Y8+eH27cgD59zcjFpz+Eh/+PwMC/9/L6tzNnZPHJ1taWQqF8wpCXmJgIfPp7b2/QISiy&#10;gQ/69NUiH5+k5e+Cg/909ep/rl+/UPn4e2UOnygVoUpKZpVUtDoDQv44lcKRnu3FBHMwzhtnhK9D&#10;q5BZkKNPfwgL+wdb2x9u3vwKfWJ3Fz1z9Kyf63q76UCfsCFPnyIjQVnA40/vlc/xiVTsp6ZhVwd9&#10;Wmjk6ZO0/M4+iRBaZ66zsYaqsrKqplFgwQAXEQ1XJ+O0lABPNK0JdYMj2Q66xq6p6XGmuk+Vn6g5&#10;4/PGqH2pPhZqysoaRs7FHUQEEc3hkwjh9hWEmhpoqiiDdWg4+qX2MBER0uWrouQcWc2VXoInQjgN&#10;OSHGrkl8ASLiUmvSg/Q1JVtk6opvHWUjIrAQuyY9wCo4pyxQV1VV0yO5ivVtHov/zn3idBeY6xp6&#10;JOY1tLZUZOJxT5UDi0Y54+T6BEcVNdO0uj7aOHc02+GJipa1Z1hRbVNNHt5UT93I3CEspbixqRrv&#10;ZanlEMdCkNl94vcQvJW1rWKzSprbmsoIMdZ6Wt5xZQxE3JtoZmwX2E6TeCFkU1N9rfyzWwUIvybB&#10;3djENjyjtK2lKs7XwdQ5rJPKl/mkr6ZlE5JdW9/YMUD8Rq8F/c59IlYnGmgaRFT0MrmIWMTuqiyp&#10;75Zcgzl1vAM+qema5raOI2IxIuCmeejYhOczJBeZIwM1BHN91xbhHD5xh1uqi+uHJqNJRbCRQwiB&#10;xBMjlDJ7Y0tC3ShI+pnD5c5WruXdVBGz1klXLzynmSvZFRBxSW3B9jg7Qq/MJ21N95ZZ/6Zvg+/c&#10;J2S8N87JQEVdW9/QxMEroqCNKPvg3/NJw9CqfEjyWiQU5AWYeiZXyIabscY8K1376rl8kiAS8Sgj&#10;PQ3FOVGB7kZaajKfRCJ+jh/OLbGCyRf3Z9jZ+CYOsRBxc6iapnFYWmm9jLrCUEecilcx6pNtIvY9&#10;zq+T7z1/kiCgdFUlhnnbmJuABMk6sIgi/MAnI6vyYclrqU9mXimVLOkHS2zKs9ab0yeEP1KTaKSu&#10;ZWSCM7WwdnsWHuCgL/MJCNVdGWXuGDlMGYqy1ArN7pRc7dIUrKKsqmNgYjoVtyyKzCfnNFmv3y5f&#10;wqddu3b1fSp4PP4zfBLSBtuLS5sZslxEyK4J1te39GmlicnFz9Q0bGqkwn2WT7QWHws9Xf8yGkcg&#10;uQoGGc/x0LUJSB2V/BCkaHyo0cfWLokQbKRrXzEivXiKWelkgEusHOBLNwnhUFuqS0rayWh8gj5N&#10;ModPK1asOPGpHDlyZMmSJZ/qE0JtTDfSM3KLTK9qbKktSnMzUbMMyKcKxPzGSGVVbXxOC5HOBvt3&#10;GH3Ssg8iZBImS0FpI5XWHWJtqGHun11V31BVEPnM2UBNCecdN8CQ9sYlZoY46Wtr6HsXSbIzCZzq&#10;RC9TM6eYvMrWlnoC3ttIzzKpFfqE2af/6eb2Ryenzyx/+IzxjtKQam2srqykpKyubxteRpN9rggp&#10;00VHWUkvtKh1MAurT5JjDFMwsPTvYIoFYzVeVhrS/g0Cstq6a6NwNkGdY+iNNMMVCfoamvHtspoE&#10;EZ9RSwgz1lSVHK/AOWc2DEsjG/RpOrP5JL8yh09fCyJ+Z16EgWX04vnNDeiTvGD2VRflp3pb2wSU&#10;9KGTFgHQJ3nBrw/VUNe0CcwYHV9EtzFAnyALyYL5RBgZuV9Zebu8/IsV6NNXyIL5xEcQjlD4JQtP&#10;+K0fTP4O+WifRCJRamoq/D17yIwEBASMj4+jrkxhVp9ev34N4hN8rBTkQ0Bk8vLy+rjnbQC6u7vj&#10;4+MFgslz6hCI5HlA5eXlJSUlqCXTmcunly9fZmRklJZO/FoSBCIWDw8Pp6SkfMrzymSkpaXl5uZS&#10;qVQejwd6WbSAP38xvwPgb2ez2c3NzTExMSQSCZXjA+b36fnz53V1dQQCIS8vr2ixUlhYCLJJ8L1E&#10;64uPgoKCzMxMEFlm3K2bZH6fAG/fvgWjJo1GIy9WiERicnJyfn4+Wl98gAGKy+XOe2clJp8gb968&#10;ATK1traidcgsQJ8wAX3CCPQJE9AnjECfMAF9wgj0CRPQJ4xAnzABfcII9AkT0CeMQJ8wAX3CCPQJ&#10;E9AnjECfMAF9wgj0CRPQJ4xAnzABfcII9AkT0CeMQJ8wAX3CCPQJE9AnjECfMAF9wgj0CRPQJ4xA&#10;nzABfcII9AkT0CeMQJ8wAX3CCPQJE9AnjECfMAF9wgj0CRPQJ4xAnzABfcII9AkT0CeMQJ8wAX3C&#10;CPQJE9AnjECfZgZBEMYU6HR6VlZWdXU1WmcwWCzWq1ev0KUhE0CfZub58+dlZWUpU4iLi0tISEAr&#10;KSltbW0gaKFLQyaAPs3M27dvR0ZGgECxMwGmCwQCdFHIFKBPs/LixYuqqirUoOmA4IQuBJkO9Gku&#10;QJL0YYgiEAhCoRBdAjId6NNcgFGvs7MT9WiC9vb2GX/aFgKAPs1PUVERqlJsbGZmJgha6AzIB0Cf&#10;5odGo6Wlpcl8ampqgocJ5gD6ND9AoObmZiBTfHw8l8tFp0JmAqtPb968efny5W+LFSaTmZ6eXltb&#10;i9YXJViyxvl9At9OCoVSV1dXXFxcuIhJSkrKyclBK4sPkERWVFQMDAyIRCLUjJmY3ydgEsgeGhoa&#10;QF8jIyOji5Xh4WH01eIDfO5DQ0MdHR25ublZWVkcDgeV4wPm8ammpgYkDSDaAyvR5y1AFjECgQDE&#10;F7CT++uvv6KKTGcun8Aw5+PjA2RCO4NAxGIejwfGq9nOEMzq09u3b8GoCfZr0G4gkAnA8BcaGoqK&#10;Mp1ZfXrx4kVKSgoMTpAPEQqFvr6+/JkeMTWrT7M97xUCASzY84Pbmcy4gYHoL1i48PnBXx8L+bz8&#10;f42L+2N09Bcr8PnmXyEL6dM/x8b+ISrqixXo01cI9AmykMjFp7/38voXPT15lH+0scHkE7nZ29u7&#10;on/Oh/qLEPrY8BiZCQ/ILiBy8el/6ev/1+rV8ih/vnABk0/t+BUrVrgU0tDqTHCZNZYPnsZW9CHo&#10;BMgCIBef/kVXd8mSJX90cZn87Bek/PnKlb+cPj1Z/Uyf2NT8B3svB5f0Qp8WkEXgk0hA6W8qycsi&#10;EDLzimt6SSwhGOEYvUlxTue2HdNzDU2v7GVz6M0VZX1kGqmrriibkJVX0jbCFCECykBzUW4mqLf2&#10;0/hwXMTAd++TcKjg2aObFy5fu3Xv5zuXjh2/oWlV1EVHetLu3jm3a+2WE5du3LdOHxltMr5+UtNM&#10;++fbdx/eu3lS4djZnyzTM6OMVR4+evTTqV1bTj8yy+6kwkg2L9+7T+OtVmcOHjJNHabQ6Aw6eajM&#10;7MIJ56hKFp872p92Z/cFn6wm2jh3XOLT6rWK6gXdJBqdNlIasn/H1n0KD2JqhkGVPFSgsvsgLqCS&#10;BUPUfMjdp/8REPD3vr6fWf6Ax4OuPsmnJusz+3Y99qrtGSBSGFzBuxAzNX9iS3xacc89D51Hr9Y7&#10;sPOwfhYdrYufKW9Xccyg8dEqZDbk7tP//vnn/3fPniWHDn1y+Y/du/8uJAR09UnjHbcjze3hxcM7&#10;9x68dl/d2tk7Jq10hCnx4gOfthnF1Mlay3w67tuEVsXiYFXoEya+hE87duyoqa39tOLi4rJ06dLP&#10;8Ank43xST1NpdnqIm+0vV3ds2XbM0DeLyvvQpyO2aW3SxtCnT+dL+LR//3608ceTkpKybNmyT/aJ&#10;2Zr+6Np+p1LO5GWkec7XjyvZ9VD4Up8uBRX3CKFPC8d37pOY0eZ469j229ZZlY0dXZ3NNSW2Sicf&#10;WOOJbIRNL1M7dMwkOLN9gMqAPi0Q37tPYoTcQrBUu35KQfHchXNnzl5RMfct7SILRWIBlxSJu3r4&#10;6LFzj8K6oE8LxHfqE4/R09NDZcsukBJxGeShgb7enp6+wTE6m4dIxz6RCOEwSJLJAxSugEceGaCM&#10;86TLi8VCLmmgf5A2UQWCjfWNUaUHQiFzIk+fnJ3/EBn5+/gE+Z2Qo0//YG//RweHH27ehD4tHuTo&#10;0z/a2v7p2rX/3LgR+rR4kK9P/3bhAnixatUqW1tb0ATt4mOAPn1byMWn/2Vg8Lc1a/62evX/t2wZ&#10;8AmwdOlSDQ2NT/j5NmdnZ9AWdCXpcM2aP1+8CH36mpGLT3/v7Q2U+hctrb8eOiSLT/r6+g0NDZ/w&#10;w7cRERHAp3/R1gYdggJiHvTpa0YuPsnK3wUHg/EOBJU9e/aAyPT27Vu0i49h6nj3XpnDJ1pDsrm5&#10;V+Pk6dzPhzWaFeXhltaKViGzIEef/hAc/E+mpgu4f/demcMnSkWokpJZJRWtfoiQ2pMZFNAgPb+H&#10;CeZgnDfOCD9xwhgyC/L0SVoW8PjTe+VzfCIV+6lp2NVBnxaa798nzlhzCj7Qz9fXLzAir5UqBHM7&#10;K4Id9Z8oa9n5xtT2kKn1iaH41Jra8shgf19f/5TiZiabUpMZ/czXNzAipX2UITmXPJdPQkprQVSY&#10;ZBW+zwKTs2tIYLuQEYKfb0pxN3qGRsTva8zHp1QIhIhYwO6tywsLBN37RaUWDzNkFxJzu2ty4vKb&#10;OnND/PwC0yo6ud/mzc/fu0+jNQ4m2gaOQZkF+Ql+tqqqalF1LA65rzDUSlnVEJ9bN0xmjWQ7PFHW&#10;1DG1i0zPSQ2xUNfSs8DhLL2is3NSHXEaml4EISKawydyRaiaqqq9X1RuUU6st5Wqik5gah1bhNQF&#10;aJi6RPVLt1HEZeSF2rgk1PGFov5yvL6ahrlPdFF+kouxlol/FosnuWSmJj3ASEtT08w/jZBV1tQr&#10;mfYN8p37NFIRq69hkzfKBB+kGKHk+btH5bdzpo93o9kOylrGaTVjICIgAk6cg5qxXwaNLRCLBb0V&#10;KTgj7x4QVGb1iVGXHOIWWTO5KcV+ug4hBBJPjPQkmZjYFrTRQPhhkzt9bOxyW0cR/qC/kYZ3YgUT&#10;dC8WMfqqPc0M/apIMp+0VazLGLJuvlW+c584QzW+Flp61t74mMSs/IqOUaZsGHnPJw1Dq/JByWuR&#10;UJAXYOqRXMGSfN7iscY8K1376rl8kiASCVh00mBXW1VJXqCtjswnkYge54QLyGxgC8UjZc+sXfA9&#10;VL64O1Zb0zg6t2FgUEpvHd7FTP1ZBeqTefS3/jNI3/t4h/BpY/11BYne9jhNDU19E/OgtGbWhz4Z&#10;WZUPS15LfTLzSqlkSb0jNuVZ683jE7u/zMfWytwMZ2RsbGHv6mimPeGTqCXP39wziTzOyHTR8Uuq&#10;Y4MhrN5f6YmKlq6hEYqB1lNVJfNkqswnp1S002+WL+HT3r17wZv7acTHx09e7/teweCTSMjnjo9z&#10;0OtM+LRiH119S68Wqswn21ppwv5ZPrG6g60NnzqlDDOkCY9IWB2Gsw/OIEo2TUTpqXQxdyqtTzTV&#10;Ms7ukN78Tsq2NLDKaaXLrhcVIUIOe3ycC4Kh1CfnNMnUb5kv4dOq1atvfQZLPt0nwVBlgqGhI6G+&#10;Y2iUONzXnu6pjXOLG2SLx6tCVZ4aE5qILC4f5OMYfdL1Se/o7JgsPf2jHFKTl7muwbOCrqGR0aGe&#10;hgqCs7aSmU/CoHTcQphDSb62lhZGunbJY9IBFKTvqZ5Wzs/iarsGicSR9ooMJ3NT74I+6BNWn/7o&#10;4vIv+vqfWf4QEfFet6BgGe+EjJGSpGempjgrGzsbKwszl4jKHopEFXpzgIWmoak7ob5vKAurT8rq&#10;2oZGhpPFziOqh8nuKUuyNtYxsbSxtbPzDE1OiXEzcQzrBgMeAOG154Rrq6k9K3l3L+j4SHNCgLu5&#10;pbWdnY25hW1gQvGo5Lo/6NN0ZvNJfmUOnxABGObYspvtEAGfzWaxxsdZLDaHK5BdnAlGGj4HTATh&#10;SSh5xUYXBiMsn8vm8ASy8QgR8tksjqQiQnhcMDJNg83mgpFUBPYJJ/oHvQkFPMl0dDXi4YoEfT2f&#10;likXCoNVCMA6JraID7ZIsqxkIovzzV9Q/H369DXAHyePDbUl+TnaJ7agkxYB0Cd5wawJN8MZm9oH&#10;N5LADuViYcF8Cu7pWZWW9l8pKV+sUL5un0QsYnd39xCJPjn2LQYWzCcIBPDRPoF0MjU1lcOZ86cE&#10;IYuVoKAgJpOJujKFWX169eoV8IlEIqEdQCATgCjj5eU14yOBZvUJUF9fX1BQgPYBgUzQ1tYGYg1q&#10;yXTm8kkoFPr4+HR1dYEXaE+QxQ3IgshkcnR0NPgftWQ6c/kEAONdQkJCTU0Nm81Gu4QsVgQCQV9f&#10;X0pKSmNj42wP5Z7HJwBI4wsLC8PDwwkEgvTJn5DFSE5OTkREBBjmuru7f/vtN1SOD5jfJxlAz/7+&#10;/pbFSnNzc3x8PHhD0friA6Q9czzmdRKsPi1y3rx5k5+fn52djdYhswB9woTMp9bWVrQOmQXoEyag&#10;TxiBPmEC+oQR6BMmoE8YgT5hAvqEEegTJqBPGIE+YQL6hBHoEyagTxiBPmEC+oQR6BMmoE8YgT5h&#10;AvqEEegTJqBPGIE+YQL6hBHoEyagTxiBPmEC+oQR6BMmoE8YgT5hAvqEEegTJqBPGIE+YQL6hBHo&#10;EyagTxiBPmEC+oQR6BMmoE8YgT5hAvqEEegTJqBPGIE+YQL6hBHoEyagTxiBPmEC+oQR6BMmoE8Y&#10;gT5hAvqEEegTJqBPGIE+YQL6hBHo08y8fPmSOgUKhZKZmVlZWYnWqdTx8fG3b9+iS0MmgD7NzIsX&#10;L0pLSxOnEBsbGxcXh1YSE9vb26FPHwJ9mhngCplMTk1NBRp9SEpKCghg6KKQKUCfZgUYU11djRo0&#10;nd7eXnQhyHSgT3PB4/EyMjJQiSbIyckBoyG6BGQ60Kd5GBoaQj2SEh8fD4LT69ev0dmQ6UCf5qei&#10;ogK1SRqcQNBCZ0A+APo0PxwOZ3LUg7t1cwN9mp9Xr151dnYmJCSA3T0EQdCpkJnA6pNQKOzp6Wla&#10;rIAdvfDwcBCl0Prio6OjY8YH3r3H/D6x2eyCgoLAwMC0tLT8RUx2djb6alGSmZkZHBwcFxcHdlBm&#10;exgQYB6faDRacnJyZWUlfFAnRCQSgTEK+NDa2jrbHu5cPoExDoQlkIHC599BZAClSCQSiFIUCgW1&#10;ZDpz+dTQ0JCXlwe6QDuDQKRKgfiUnp6OWjKdWX0CAQ0+PxgyIyD58fT0nPEM5qw+AQ2BTzBtgszI&#10;Rz/fHEEQENO4XC7aAQQyhbCwMDqdjroyhY/26dfR1NfV999U3f5iRSxgoOuGfDUspE9vyq+8LTv3&#10;xQr06SsE+gRZSKBPkIVEjj6JC84UeR4yuLdV9dqmGIu97MxTb0rPTl3gM8vcPo13pqjfPL53//4j&#10;2pF0dBpE7sjRpwzHA+dO7sPhcG5ublcunrX8ZdtvRWemLvCZZU6fODn6W/af1sLnlJZ3wENlXw45&#10;+nT/wkZgEpj1+vXrgoKCo4f2UVJOTl3gM8ucPtGi7q+4fA8/Ao/hf1nk6NMlha1JSYmyq8w6OzsV&#10;FBTCcHvAqIfknf6teAEGvtl8Qti0h/dvr121YuWqtRs2nvetGBYJOb01yab3zmzctHHnkfNWIQXE&#10;cXjmUS7I0SfdO1vU1NT6+vrACtzd3VetXLFkyZJje1Y9vLjBQ2tnrtvBjojjnKxTr+dMqsT5Z4CC&#10;r2byb1afBLzKiizj0yuOnTOJJOS1k9lDFf43Tx+8o24Xm5Ye9czqisIpJd9CPro4ZCGRo09NIUd/&#10;PLXlwvnz169fP3Vsl82T7ds3LT+5f7WL+k6Nm5vPHl6tsG/V3XMbwHSC0wFi0slXJdOkAclWsdch&#10;9Zub75zdgHu4tT9GYepcUOYd767cjxyTvB4JuLnnsqp3B5UrEolFfEZhgP7p6xadUCg5IEefXpec&#10;5WWfynM9GGe9bzBO4beisw3BR7dtXG7y81YWQVGYe6oz4riH1q6LR9esWrF0/Zpll4+v9dHd1RN5&#10;XBaxuvDHt29aqaqiEh4efvnypbvn1jMyFKf2j9Unau5PG7ZrBtVw0FxKJORzWeMcIUyt5IAcfZqx&#10;FHgeOrRzpaPqDmHu6cmJ1NSTyXb79e9uOX1wzb5tK0EMA69vnV6vqqoqu2lkcHDw9OnT5d6HJ5uA&#10;gtUnYsatTbsMkrsQ2RyIPPnSPv1adIbgdPDgzpUWj7aBxOi9udysU/VBR720d53Yv3rp0qU21lZv&#10;3rwBKwWbePfu3RS7/VMXxuoTu0p9+1ZV1yLmREAaH6iJjI5roqJVyALypX0CBShV4HFo87pluJ+3&#10;gnx86qyRhBPumrsuHF27Zf3yPdtWXL58eXh4GOwhpqelHTu4HeTvUxfGnD9x0nEnD/yoX97LkBjF&#10;o2a5q+9S0K1mSeZBFha5+wSy7JfFZz88Ml7pd3j7xuUOapKBD8k9XRtwRPnqJpBIgfHOTmVHtMW+&#10;FcuXbN2wfP26VUcO7V+3eqmd8g4k790QCQpmn8QsYq3h5a1bFa4ZWVpqPb68fddRXEKrdA5kgZGj&#10;Ty8Kz7SFHwsy2u2ptbPA/RA/Z5oNQLIo8307Nq0Ae3A/nlgHciaw05dqv5+UdCLZdv/OLSvslLcP&#10;xSkk2ewHSTrY0RPlv39sfU6fWKU+T519StAzLSKEMdQc62urrv5U19QxraKHI5DNgCwwcvSp1Ofw&#10;6cMbHj9+pKend1rhANDiZTHqxGCsQrDxnjtn1+/esmL58iWHd60s8z38vOAM2CVMsd9/dM8qoODU&#10;hH3GMqdPkN8HOfqk/ONGExMTDofz4sWLrKysQ/uBImcag45q3NwERroNa5fZPtneE328yPOQ7DUY&#10;9Yq9Dm/ZsMxVYyeSN/+ZPujTV4gcfbp4YmtycpKsVW9vr6Ki4sa1y5YtXXLq4Joo871Tjcl2Obhv&#10;+0ow3oGcyfKXbYKc9/f7ZizQp68QOfqken2zhYU5WP7ly5fx8fGH9+/Qv7vl1MHVN0+vjzTbMxR3&#10;YnJJMLQZ3tu6dMmSXVuWjyW9mz53gT59hcjRpwq/w6ePbrt69erDhw8O7d8DRjHgTU/kcT+9XSf2&#10;rTq5b7Xz0x1k6RUHOS6SI1IgPq1ZudTmyTY+jE/fLHL0CZSuyOPmj7YDUfLcD/5W9O6QwauSs8FG&#10;u/dvW7F5/TK1a5vWrFoKhjkk73Sx5+ENa5a5a+4S58+TjIMCffoKka9Pcxdy8sknVzeuXL4E7OUZ&#10;P9ha/ewIN+tUku3+QztXgp1BkJ6L8s/0xSg0hRwjJp18+cElBnP7JGIT2xpqa2ubBhnvb6oMESIc&#10;7WnpHqUhIjF7rLO5e4g930EEhEfv72yprwPd1tY3t43S+d/iOUCEx+rvaBmgyeUOyt/NJxCiCE4H&#10;j+1ZZae8I83hgPqNzQp7VwO9Em32Bxru3rl5hcXjbU5qO04fWqN4eOuNU+syHA+8KJy20zenT+MN&#10;eHsTI3PvoPiaUSY6bToIj53pZ+ZLqOMh4v5sF5xvwtDMC8pA6P0NiWGeFjhLN7+A0ABvWzMDW+/I&#10;ivZRwe/rFJ89UF/Z9jGRmkfuDXM0w9cOo/UF5XfzqfLZ4d1bV9irbAdJ1evSs8K8061hx7Rvbwbj&#10;3fkjawzublm+bInCscO5ubk0Gs3V1UVh39rRhGmp+pw+dT1TVnKOr2dzeUIQf2bio3ziUvujPIw1&#10;nBIGyHQWh8vjspl0YvYzEy3HiH7y73mr9Hh3iSPOKkt2HgAb35tPIJEq9jq8ce0yowdbwAA3ddab&#10;0rPdUce1bm/eumH56pVLTU1NZT8pRKFQbt68CULU1IVn8wkMZGRyjYuSkkN0+SiFIWDTRkbHWBNX&#10;Owl4TCKRyhcgM/rEpg4TyXQ+eimCSMAZJ46ROSJRb1WUoZ5b9fC0OxuoQ7V4X3zTmGQzwErZDOro&#10;yPDw8AiRQucJZF0IWXTKCGWcz6aNjUpn0diy62QELOrIKGmczSJLZ4yR6Vy0CehLyGZOdsXgCyd+&#10;eEQENplOlM4YJVJYfAQR8AarknA6xnFNIxQ6R9oe4TDI0kWGxyjMiT9ELBIhbCZFMn1kZLS3LcTh&#10;e/Hp18IzWS4HQYYEEiYWYZpMr4rPjiWeKPM5HGy857riuuXLlhobGz9//hyslEQiXbt2LcsZk09C&#10;HishLkhXSUkbZxuQXEqvjVDTNiwcQOcOd6SZmgf0Elkz+tSbZG5sH9RGlV4NLOJ3lyWYWgUPCpDS&#10;ICPcszQSa+arhIFMwy0FQW72ZnbOri72lrYu0TkN45I59JJoT3VL36RgdycXZzszI30b/5IOKvCD&#10;VOSromriExbsDmKvPc7QxDG9qpsDuhchlJ6KMDdbI0t7MMPG3j21sheRGIUwh5qTgh1wOBtnFwdL&#10;cxv/uMLu4eHUZ2bqqmo4J+/koi6eWEhqyQ92NTezsHV2tDSx8CBU9bClSjH6KoI9bC1sHNxd7Jyc&#10;PSyNjL5Vn/pijjeHHJ08eVfoeUiSM6lsn3o6ryX0KMiZHl3ecObQmkO7Vt44td5BdYef3q4D+3Y/&#10;e/aspqYGBKoLCluH4zGNd+C7yBpv9FBSck6oY7C4SHMkdp8E1FI7fUtC/Yjkk+XQCyKcXBKqwYiZ&#10;6qTmGlNEn+WSTgFvINTK2DM6p3uUQqWMtRbEm5uYxLSCPqQ+Kevjy7pA3CMOtuHNla28silSn5SU&#10;1d2jC/pGSVTSYGmkg4l7zACNLxTQE52M7AKTW/qJVMpofXakhZljwSgiZpNyI5wM3OM7+8A6SAP1&#10;Kabq+hGVo8T6dDNdk6QuMArzRaRGL1NNnG9G19AYhTTSURiEM3Ur66KIxJQUJz0bn7iWIRKNMlKZ&#10;GayvovPt+cRIP6l+Y8uK5UsBJ/at7og41hJ6bPO6ZSAy8bNPgeS60OOQ3p0tm9YuW7p0CZiudHVT&#10;iv0B1sRFUc8Lzvjp7d60TjJ337YVlc+OTPYsK3PmT50+SkruGV2Sl61R2H0SCQU5PiaeyRXjAhGL&#10;3OlrZZXbOgyCQ4rTU7fY4tl84rTgdXEuFT0T2yMYTHI2U3IvEsh8MoiYTG/aI3UNbUK6xqXxSV07&#10;R7qBgNGWeAMzv/ZhJm8w2VDHMrdhGMQkCeM9YQ4mOlEd40Otfua4xHYi2mACZke+pb6ZNH8SDRQG&#10;a6pqEwZkLUHQFCTY6zwj1LGGs4w09ZPq0cGaRwZ94r49n1w0dp45cyYrK6uxsVFLS+vMkfVAjsO7&#10;V5k/3nbv/IbDu1eePrj60eWNXjq7qp4dee/qg8nCSFfsilRAZjo3LA+fgFBdZdFmDhFDDO5ITaiV&#10;S0Q3RSJRYYCBVXAmWTZ4TCDksYd6u4gMLqfCS9/+WSsZnQ6y5LJgeyXTdIrMJ6PoSZ9GMqwMbYJQ&#10;nzS0c/rQ6aT+LHNTX4lP1b7KmgaegVFxKKGORjpKLoXkwRYvnEXOEAht05jiE6ch2Vdd2dgHbQiI&#10;dcVpOsUUMeoj1XSMJt8BMXM4wdfh2/PpR8XNoaGhsh9UrKqq2rNnz5IlS84fXaN5a3Ow0e4iz0OD&#10;sQogCE1t8lHlI3zSMsjvQVUYak00mcMnsYg5UO9tbZXeOZDvaeSTWCW7saq7JNjA1K+ZKE2KJqD0&#10;lbuaWWe2j3Hqg3QtPGoHJ3b0hMRML0sl+1z2J/jUjtfVwQXFEvKmUt5LGmr1MTNN6568N5VRnx6f&#10;WzdIe+eToDMrQEPFLDwHbSSjsnWA25Omp6mf3oxuvIDaH+lm9Q36dHJjZGSk7P47EKIOHToEHKKn&#10;KUoOEEy/leXTClafRnOMnurEVoxKp4tr422V5/JJLOKRsoKccP7PXPSMcjrQmxhYo63PbPWNA/LH&#10;JyMUQk33MjBwiuih8HjMRhd9o+iSDp50aVZfpYuJhl0mUfTxPgk4rR76htEl7WCrAAJyO97b0Tmz&#10;F6EPxnmaW8Y2SRcX83oLzNRV/Eup4x0FlvomaVI3uG0EXQ3NkEo0hiGC0ThX2+jiVg6/L0DvqWdc&#10;GV363SD3FDto6357Pvno7Lpw7nRJSUlfX5+aqsrt0+s+Jxp9WLD6JCbG2+jo4mwjk1JjfawNDAw1&#10;bObyCXwQgyVRuk+V9K1iBt8lTMLR+ix7Mz1NXYvguFRCYqidoYaehXNe85gkcxfy6tN9DLSNnMOS&#10;MpIj7Ez0DJxiiRIhPtonyYBbEonTAV0lZKYneNrgdHHejSzQl3CkNt3GWNPYISQxEW9vaqBvnTAI&#10;JhPr3Sx1TbySqhr6OCJeW6Kznq6uW2AcISXKGaduaO9XP8AG/dM70qz0DV0Do7OSgi31NdXV9CZ8&#10;ouQEOKooebZJK4BKXyU9O59mWRzkUHNCLZUck6Q7mJiQo0/MdEUHlR1nD69RPLhW/cbmtnD0RqiF&#10;KnP6RCzE4/Ob0eyVR+8vTI+PxEfGZpR1Dfbk5JSQmTxEwGspTitqGRAgYkprbkpRHW3ybxoqt9TV&#10;8i6Y1ACFS+4pSI+PjsTjIyPjMwp6Ke/eBITP6qkvjgPzIqNT86vHmDzpZHZXdUFMcvXkhtKbM5II&#10;ZUSumNlZFBUb3zaRDjEprWmpRWN0SYegq96G0sQY0FVkfFp+xygT/TQRPqmnKi0uCh8ZlZRVSeRJ&#10;o42I21+dAyYRiloYQC+E21ufmwDa4iPj0rI6RtGMT4TwRzoqU+JAn1H5ZXVl+VlVA7L0nNVWkh2F&#10;L0Cjt1jcW4RPyCwEYkvgs9rK0/HZ9V+FT6AgeacHY0/0RB3nfHAry+eXOX36HITDFbH6Rl4t05Il&#10;CCbk65Ncizx8Eo6Uh/m6GeuqORH6sX4lIVNYSJ9eV1x/U375ixW5+CTojHN39YvJI7NnOdYEmZMF&#10;8+k5q+vXMcKvoxlfrIgRWY4C+YpYMJ8gEMBH+/T8+fPk5GQWC95dC3kfEGv8/PxArEFdmcKsPgHy&#10;8/NbW+H9tZD3GRkZCQ4ORi2Zzlw+kUgkf39/BkNOu+uQbxLZM9+bm5tRS6Yzl09v376trq6OiYmB&#10;ox5EBhjpampqQGL94sUL1JLpzOWTjMrKysTExPb29rGxMTKZTIEsPsDnDgar/v7+vLw8kFWz2WxU&#10;jg+Y36dXr14Bk0pLSwsWNwkJCbGxsWhlsdLZ2SkSiVAzZmJ+n2S8fv0a7PGBcLc4EQqF2dnZ8fHx&#10;aH3xAQa7GR949x5YfVrkvHnzRra3i9YhswB9wgT0CSPQJ0xAnzACfcIE9Akj0CdMQJ8wAn3CBPQJ&#10;I9AnTECfMAJ9wgT0CSPQJ0xAnzACfcIE9Akj0CdMQJ8wAn3CBPQJI9AnTECfMAJ9wgT0CSPQJ0xA&#10;nzACfcIE9Akj0CdMQJ8wAn3CBPQJI9AnTECfMAJ9wgT0CSPQJ0xAnzACfcIE9Akj0CdMQJ8wAn3C&#10;BPQJI9AnTECfMAJ9wgT0CSPQJ0xAnzACfcIE9Akj0CdMQJ8wAn2amdevXzOZTPoENBotMzOzqqoK&#10;rdPpM/56JAT6NDO//fZbaWlp7Ox0dHSgi0KmAH2ambdv31IolLS0NFSf6YDpQDh0UcgUoE+z8urV&#10;q7q6OtSg6fT396MLQaYDfZoLPp9PIBBQiSbIzc399ddf0SUg04E+zcPY2BjqkZT4+Pi+vj6wu4fO&#10;hkwH+jQPIJGqqalBbZIGJxC00HmQD4A+zc/UUQ/u1s0N9Gl+Xr9+3dXVlZCQkJ6ejiAIOhUyE1h9&#10;YjAYTU1NlYuVoqKikJAQkDyh9cUH2NUdHh5GbZid+X3icrmpqalBQUEgdUD7XpSUlZWhrxYl4BsV&#10;GRnp7+/f398PAjYqxwfM4xOdTk9OTq6vr+fx4EMNIeLBwUEw6Le2ts6m1Fw+gTw0LCysp6dH9vP4&#10;EIhIJKJSqSkpKUQiEbVkOnP5VFtbW1hYCLpAO4NApEq1tbUBpVBLpjOrT69evUpKSqJQKGg3EMgE&#10;IKV2c3Ob8STBrD4BDUEazuFw0D4gkCmA/TMmk4m6MoVZfQI504zPo0YEAoTH/ZIFRFh03ZCvhgV7&#10;vvlgVGT+nu25Wzd8scKn0dB1Q74aoE+QhQT6BFlIoE+QhUSOPmVuWb/gZWr/37ZPzQFrN21/Vs5A&#10;q18MDikvDV/ZKa8H08vRJ+21q5TWrFzA4rlhzdT+v22fRivsHV3K+774YZcax53Hr6S1foM+HV63&#10;7v79+8YLgaKi4pIlS/TXrpraPxzvPoVqu+3fqE/HN21MS0tDm30qb968iY2NXbNmzaZNm3DrVk/t&#10;fy6f2vErVqzwSM5Ru7B3w+6zzsVkkQhh9pbaKJ/atHLl+l0nNX2zKTwEPYAlQsZq45QvHli3et3+&#10;G2ZJOcmPzyj6VBPFHHKIxa1fPGKzrK9tWb/1hlnEKJPPpfdHWT/ct2XtypVbfzLxaxphSc47gX9c&#10;alWc68UDG1auWrNT8aZ7ar1Q2jtY71h55OPzu0CDjftOqXjkkcB6wYyp451IxBiu99C5sW3jmlWr&#10;tz+yDeskcSTdChjZ7uoPzOP5HdlqPx5ct3L94Vs6aW1gjZJGoBV9sMZd69qWDavBOpUc8N1krqQV&#10;n5bhqLJDNUi6kBRi+q0te4wJ/V1xSuvWgDdmxcqVK6+7FKFzF5Sv2iewrpCQkM2bNzs5OYFQ97E+&#10;KV5SNXMPivDxqhgT9Jfgfzyt+ONjDR98fLif/eOrR/bcc24kC8Ri4Vix/dlte65rWAZFRflYKl88&#10;fmTjxnc+7T9w/qKqQ0QkPq2gmtRfpH9ho8I1NRf/8Pgof4P7F87f1i7upomE/LJI3PmzV0y9whLi&#10;oz2s1Y/tPmGQRUTE/F6C5+GDp1TMfaMS40LccVcOr71mnipZ7TufEHpL1P0j2y/c1/UOi4oLcf75&#10;6olTdw2qBlgyny5dufrg8n1z92B8kLPKtcMbd9xL7wWjJEJvxt87suPiAz2fsKiYYKf7VxRO3TOp&#10;G+bM4RO9qyzR+eGG3UdwXvishhF07oLy9fr04sWLwMBABQWFhIQEKpX6+PHjj/Xpum0uXSipCdnk&#10;IP3LP+oEjnJkF0QgzO7knzZtMoxo4TDbrC5sOaoZ3M+ULCpCuMUhxgfXvvNpxWmTTq6sFSPP/Nrm&#10;o5oF/eOyOnu4Dnf//INnRQifjTc5d1E/kMaWro9LqczJTq0jCsX0LEvVbUdNm9jSBmLhUGVMRlE9&#10;lTfFJ+EQ/taB/ZfNa8Y4soBGac385dyRi96VMp92broc1kaXtWc1BSls2mlC6BcLB8Ov7Tl0zbqO&#10;KGuFkJrSfj5z+JJf3Rw+SV4vhvEO6KKnp6cmxcvLC/QGJt66dQuMccCnJ0+ejI2NfYJPltnDspGB&#10;RWrSPbvl8hMTP39//wBZcXqwb+0NdXxPbdS+zesM0kZlS4KPk9ic/uDkO5+OG4XzpQOUmNlkeWr/&#10;xpNPXdEe/P19XVV/VNj4sx9TyCsJMTiwZfvxS/dsfJNresBYKu1NzO9Kd9q3fftBhcs6jn7FjYOI&#10;rCvApE/EkvvbNp71rhNOzBHxRmJ172y640+T+XTFliicuC6ImHF70069tF4xseinTesv+TVMaTUc&#10;qXFz/d1gGvSJRCKdO3fu5MmTx44du3PnDpvNDg0NXb58+cGDB8FEkImPjo5+gk8uhegCLFKDluLa&#10;bXsOHjt2fAonVXBRrYUBOzav9aiUxhUptI4spbPvfLpgHi+UScCox53Yv2rbvml9AFT9JddacCll&#10;kQ7XFRUO7t+zbdOmbeeU4+tpfNAO4fYVBP9yVfHwgX07t25atfWMY2wtHeg26VNPyr6t688FtUpW&#10;IUNETTN8vPmmD0Xmk7I/ugGASZ+6E3duXHsltA2dDhBRUnR/3nDLnwJ9kvmEw+GUlZUvX77s4eFx&#10;4MCBI0eOALf09fWXLl36mT6xKe1Gl/YZhJUJJj8YIakkIqqkboDZkaSwZf2T6G40AohEI7Vxdw7N&#10;5BO7zf7MwZ3KseQJ90Q8Zl1pdlJlDyJg1GVn1naOCYSC0Z7G7NgAzWv7Vu42baQxmiuz0+qHRIiQ&#10;Ptxdmhlj//THXUeuRDfQ3/lEq1TbtumUVRFrYtMQVr//02sbfwlnzeETrVx50/oLdsXsyVbjPT7K&#10;V9Y/iWLJfFLyA0maDGFnxLHF5pOioiLIu7dt27Zu3TrwnScQCDdu3ACvt2/f/vnxCeFQ8KZXD1w2&#10;qqPK3mRhP8H24MZtFgltfO6g90/b9t+0rCPywQyQWWe4Pdq2aiafRJwKl9vrtp0NKhsSSO0jthIe&#10;KR5VCakS8mj+mmfumOPpHKlrCD3L+seVG/Tq6MQEq1/2XXXoQPMnMavYbufhCxF11Hc+IbRsXYWd&#10;Jx5ndzIkvYqQgYqIG4cOKMe0ofnTjD4h1CzNI7tPK+d2yVoJe0tCfjy4XzW+WywcL/TR33tQq1Z2&#10;bItPy3f+ccWkT7VO249ejGuc/a37PL4Kn968efNSSlBQELAKtHr9+rVsigwGg/E5PoEPidaedf/M&#10;7pWb9qiZOeA0bu3YuGrnNc9uSS4rEg0l/Lhh1U6Fa0ZWlk8vb9u0bf+WKft373wCi3L7PH5at2rj&#10;gZ+1cI5WWqe3rtx9zaBuiClCBK1Z7me2rNhy4YmNo632w0tb163/Obof7L0z6iJO7Nm4Yc9xHUsn&#10;S507O1avPPM0ZJgneucT2IDxOr1ja9ftUFA1trQ3vL9t/arDj5376dy5fJK0qtU+unbdzpNPTaxs&#10;9e+BVkeV3IaZPEkKWBN98cjGVbt+NDC3eHT16A7VJ3cnfRpLvrRq84V7mn553aBGbky4p7jSJPfd&#10;1ZGlliuP3XhSQ0SrY1VBV4+stKqYSODm43f2KTs721qKjY2Nubn5li1bZFUZBQUFssVYLNZMPlHR&#10;dX/IQO7du3fjGsbRqhQusTXK01T54d37v2g44otlu34y6D0lnmYaD+490HCLLMrB3zxwK66LIubR&#10;s8JtcGHF7z5OsVjAIRfGuGop/Xz37s8mnjEdoxMHuIXsztIkKx2lu3fvKetYxpV0otNB3tVV4Gap&#10;8/Du3QfKep7J1SRZi96MB4+VJ8cdDrU70dtM6eH9u7+oe0TnjjAlwVIsZNUkequ4p7/bAFql7WMV&#10;/4pRWY1F7oz3Nv3l4b17ShpesQWj4xNDHMIfbc521fvl3s9KZv6pw8yOgF/UgqrGpPN4FZF24E14&#10;GloKKvSeYnv9u8G17077NIff1bFy65j4JlLbCeZadyNavxGf7O3td+/efe/eva1bt+7Zswf0XFJS&#10;Al48ePBg7969rq6ussU+2ifs8IfT3b3iintkHwVIdGpiLU6c06ocY0onQD6OL+1T7xSoVCrw6fTp&#10;07IEPDk5GQx8FRUVJ06c8Pb2Pnv27JfwCWHmmBzdsk9R3dTFPzjIzeja4YPHnvpkMyb2+CEfxZf2&#10;KSoqatWqVevXr1+9ejWY6+TktGzZMjBl165dzc3NYIGamhoQmcDABzJxHx8fWSs5+gQQjpdFW9+7&#10;cPLQwYMnrqoE5rQy4D2Fn8rv4NOVK1eAKMCniIgIS0tLMLr5+/s3NDQIBAKwAI/Ha5pg8mYu+foE&#10;WTh+B59A7Dl37hzY/7p9+7aiomJhYeG8P5sEffpWkLtPYOHICbq7u/Pz802lXLhwYefOnWAPDstv&#10;cEGfvhXk7hPItZcvXw7SbTDAtbS0gB7AuObp6QlkSk1NxSIT4PvwqTvLR+WJdwda+zi6SkK0LIOH&#10;KF/8+ruP5Ev4tGnTJiDQoUOHgE/9/f0ODg7gdXBwMLAE7XQ+vg+fqD01hIyaT7uxGvr0ziewB7dj&#10;x46VK1cCn/T09NasWQNi1YkTJ3Jzc9FO5wOOd9An1KfKyso8KRkZGcbGxmDsu3r1qrOzs+x4Adrp&#10;fHysT5SKUCUlz6ScAGNNDR2PLA7CJ3aUPrMzUlfX0NLHRWQ1SM7wA0QIj95HCLB+CmboW8WWZrg9&#10;UfHO7BaL+yOMdGxjS0LsddQ1cck9CCJgtZck2Bhoqmto6Jm55jUOSS5iEYn4jMHcUDcdTQ0NTS1D&#10;h/CmEaakX0RAai9wxWmDyRraht4pdbKjWe/GO5GQQx/I8rfS1wQr1jRzj28eY0uvSenwVlJ2jiDE&#10;+9tqa6lr6JhE5bezpJfLzOYTIuAMVSZb4/Q1NTVAX8ZW/pXDksu1egjuT55YVFLRA+sc2mCgtVlq&#10;wwCCCMe6yp/ZGIBN09AxDMtsZvAkV5LShqpd7d3zo701NDVMHANbxibPJn8ccvdJ1gos7+Lism/f&#10;PhUVlcOHDxsYGMjfJzUrn6ia+rqqTtp4f4WbuaFzQHxta1ddUZKrpVVATgt40wWMgURvKyPH4Jyq&#10;5sbKvEBHQ6UpPmnqWUTlVjVUNg4Lkd7yaAuceWBsXnNne2FyIM7MidBGEfPpJfGeJg4hRfUdHS21&#10;ic9s1MwjB3lizkClqynOPaWguaOjvjjZXl/DOaOfP8UnHqk50FrfxDU0r7K5pa44Fny8Zp5V/eMi&#10;iU9KmkbWoSlFbR3NuTHPjIzsSzqJs/skHK1Lx5lYRqQXgXU1lOf6Wmoa2EQPgpURKyxVnwTkDcm8&#10;oDTFWtkFtI+y+UNFzkZazgGJVc3tdYWJrrZWwVmNfAEi8UlP1dgpsrKtq7W5nS493/MJfAmfnj9/&#10;DmQ6c+ZMRUVFZmYmMAPw5MkT0I+sz3n5JJ+UYuvR83eNkYbGTqEdZJ7k2yrkteWG6xn6tfORkeYc&#10;GxPHwkHZYqLxHoLhFJ/07JJH0W8pI9Fe1zGykCa9UBPhknKD7DTsCBQOMTPURs8xpp3IRBAxl9xf&#10;X99G5omprfk2+nreeW1UNiIWcYdaGxp7SFN84nUVROrrOVegFzuA6DEYZKbtn1rHQoBPT+wCciUX&#10;BEtO6g2GWBqGl3eB+DGbT4yx3vpmiawyBtJtdXHerZJzRaxKHx0Lz+RhyQfFKfE1cgPbL2BV+eno&#10;WwW30iQrECH89iK8qWVQD5sn8UlbP7p2QNLLZ/AlfAKjG9i/q6qqevv27cuXL19MAF7L+pyXT/LJ&#10;sIQkq1HjzZXNXcIKqmtkFCcFGWgaZYwIOiqiDWwiaayJj0PU7jnFJ5Pw+onTsM0uatqeEakVaAfV&#10;qUF2wIxmoXC4LsNMV11NXV3b0OxZXMGQ9IysiDua5W/9REVNXVPLzM43o7ZfJs6ET8yKRF9N5wyJ&#10;myiiqjBTp/AcCk8y3rlEVMnOEvOZxAR306Cijtl9kiEYp/U3lhbEB3sZaatO+CQW9CfiTBzLuphi&#10;epm1ll5yPUUk7gtWVzF2CC+eeCvyUyJx2jZFdI7EJxP70h70Lftk5OsTHo8HMu3duzc7Oxtt/0l8&#10;kk9mleh8arL5Ew0dIyu7aaR2CTorYwytwsmTPglbPab4hItuRqeLm1zUVPSMzGzRpjL8GqQn4QXj&#10;xMbCjGAfF2tTQ1VV48xe2cka4fhQc1Z8qJujjYmOmr5z+ij/nU+VSX6aDilT3kFRWYCBc0Qe6hO+&#10;WuaTYJyU6GE2l08iAbmj2MUcZ2ZlY2vv6OkfHuNtMumTCGFE2xvj8xv7Ml21zQK7JU37QjRVnmoZ&#10;W6N/ggzPgiGpT6ZO5X2f+7NecvTpyPp158+fP3nyZGFhIdr4U/k8n8St0SZmnvH9TGmYEAnJPQ3Z&#10;mSWDPITYVmCPs8noQq/WYHdl6M/sEyvJ2dA7qYIpuYAXDHjsrtri9JxmGpfZWlVU0ye9WUAk4vQW&#10;mWmquWQP0Uc6CvKr0VQY4TbHWWvo2dVSJn0S9JXGGerZ5o9MeMxs9zbWCcxoYIs+0icOOTvMXssl&#10;BXwlpCMxuz7MTNvYtUFqhUiENBF8bH0CAnDaTql90j+eW+OvY+IS0zcuvVhHhJAHmnKyK8f4wm/A&#10;p03Llq5fv/7OnTv2n421tbWiouIn+8QabvC11rPxjCxrbKrMS3Sz0DX2y2UKxUL2aLq/nQ7OKTav&#10;sjwn0c3O+OnMPon7a1PtTIw88Fn1jQ15SYHmelqO6T1cHjUP72qAc43Lr2ysq0gOdlJXMcsd4o13&#10;l9ibGlg9iy2uaaouTHXDaem5ZYJkaTIfFzA6I+wMdcycE3Irq4rSfGwN9XAeNcNcaT4+u0865uEx&#10;cckpyZOlbZRWHOuupWsXnV/ZUFMaF+xupKGsYWhZPiRtLxKROsucTNSeKluXTuzo8ch1PiYatr5R&#10;pTUN1flxbhb6lkHZVN634NPR5ct2Ll+2Z8XyhSpW67H6RK2O1NS0rZm8flOE0AbrIzwstDQ1tfWM&#10;PKPziZOXnrFH8kMcdLQ0dXFOhIZ8kD/5ZPWAvDbG0sQmYco9Agh/oC7L08pQU1NT18QqqqBZILuz&#10;hD2ch/c20NHU1NIxtfUtGUAv7KV3FLnaGGiD1enjHMOLqNJcqTcvUEcroEu6gFhAK8U7m+hKNsgu&#10;ILMP3XPoCtDU9o6tm/CJnOpnG1Eqycd7yvFGYN3TSe0SI/S+lBB7yfp1Db1iCon9ebbG1tnNE385&#10;YzDey1zbrwStSmGMNEe5W+hqgyYGXtE5owxJmKQN13nbgn3MWd9SjMjRJ3mXOXzCCI9Jbm9pp/LR&#10;KzW5PZn6yipxE3uF3z4iHqkz1MUuvp6MTpA/i9onzkhzgKOlayShsb2rtbYE726qbOzf/n1cmMka&#10;LivMjw91t/aIGviC13Mtap9EiIDYku8kOUytoaGlZxeUOcRE7wX+5kG6Q9VVNYxschpGBGC8/FIs&#10;pE+FR/YX7Nv5xcrn+wRZcBbMJ3p9/VBC7FD8lytCzsRdbZCvhgXzCQIBfLRPL168SE5OZrNhbIC8&#10;j0gk8vHx4fF4qCtTmNUnQGFhYVNTE9oHBDLB8PAwiE+oJdOZyycqlRoUFAT+R7uBQMRiDoeTkZEx&#10;23Nv5/LpzZs39fX1wETaHL8gAFlMgKy6pKQE+ATSIdSS6czlk4y6urrIyEgw8FEoFCAWZHEChqme&#10;nh5gUmJi4oyZk4z5fXr9+jUwqaysLDs7OxeyWMnJycnPz+/u7p7xMWWTzO/TJCDEgcQesjh5/vw5&#10;lpvePsInCGReoE+QhQT6BFlIoE+QheO///v/B/6eBRROUIIYAAAAAElFTkSuQmCCUEsDBBQABgAI&#10;AAAAIQA5lME33wAAAAgBAAAPAAAAZHJzL2Rvd25yZXYueG1sTI9BT8JAEIXvJv6HzZh4k22hKNRu&#10;CSHqiZgIJobb0B3ahu5s013a8u9dTnqc917efC9bjaYRPXWutqwgnkQgiAuray4VfO/fnxYgnEfW&#10;2FgmBVdysMrv7zJMtR34i/qdL0UoYZeigsr7NpXSFRUZdBPbEgfvZDuDPpxdKXWHQyg3jZxG0bM0&#10;WHP4UGFLm4qK8+5iFHwMOKxn8Vu/PZ8218N+/vmzjUmpx4dx/QrC0+j/wnDDD+iQB6ajvbB2olEw&#10;WyxDUsFLGBDsJE4SEMebPp+CzDP5f0D+Cw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QItABQABgAI&#10;AAAAIQCxgme2CgEAABMCAAATAAAAAAAAAAAAAAAAAAAAAABbQ29udGVudF9UeXBlc10ueG1sUEsB&#10;Ai0AFAAGAAgAAAAhADj9If/WAAAAlAEAAAsAAAAAAAAAAAAAAAAAOwEAAF9yZWxzLy5yZWxzUEsB&#10;Ai0AFAAGAAgAAAAhAIjR9LQ7AwAApQcAAA4AAAAAAAAAAAAAAAAAOgIAAGRycy9lMm9Eb2MueG1s&#10;UEsBAi0ACgAAAAAAAAAhAAsy1qRvVwAAb1cAABQAAAAAAAAAAAAAAAAAoQUAAGRycy9tZWRpYS9p&#10;bWFnZTEucG5nUEsBAi0AFAAGAAgAAAAhADmUwTffAAAACAEAAA8AAAAAAAAAAAAAAAAAQl0AAGRy&#10;cy9kb3ducmV2LnhtbFBLAQItABQABgAIAAAAIQCqJg6+vAAAACEBAAAZAAAAAAAAAAAAAAAAAE5e&#10;AABkcnMvX3JlbHMvZTJvRG9jLnhtbC5yZWxzUEsFBgAAAAAGAAYAfAEAAEFfAAAAAA==&#10;">
                <v:shape id="Metin Kutusu 7" o:spid="_x0000_s1042" type="#_x0000_t202" style="position:absolute;left:1664;top:12690;width:3755;height:6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PoAxwAAAOMAAAAPAAAAZHJzL2Rvd25yZXYueG1sRE9fa8Iw&#10;EH8f7DuEG/imydRO7YwylMGeFDsd7O1ozrasuZQm2u7bL4Kwx/v9v+W6t7W4UusrxxqeRwoEce5M&#10;xYWG4+f7cA7CB2SDtWPS8Ese1qvHhyWmxnV8oGsWChFD2KeooQyhSaX0eUkW/cg1xJE7u9ZiiGdb&#10;SNNiF8NtLcdKvUiLFceGEhvalJT/ZBer4bQ7f39N1b7Y2qTpXK8k24XUevDUv72CCNSHf/Hd/WHi&#10;/GQxnqhpMpvA7acIgFz9AQAA//8DAFBLAQItABQABgAIAAAAIQDb4fbL7gAAAIUBAAATAAAAAAAA&#10;AAAAAAAAAAAAAABbQ29udGVudF9UeXBlc10ueG1sUEsBAi0AFAAGAAgAAAAhAFr0LFu/AAAAFQEA&#10;AAsAAAAAAAAAAAAAAAAAHwEAAF9yZWxzLy5yZWxzUEsBAi0AFAAGAAgAAAAhADFY+gDHAAAA4wAA&#10;AA8AAAAAAAAAAAAAAAAABwIAAGRycy9kb3ducmV2LnhtbFBLBQYAAAAAAwADALcAAAD7AgAAAAA=&#10;" filled="f" stroked="f">
                  <v:textbox>
                    <w:txbxContent>
                      <w:p w14:paraId="5CB72E07" w14:textId="77777777" w:rsidR="001A075E" w:rsidRPr="00101010" w:rsidRDefault="001A075E" w:rsidP="001A075E">
                        <w:pPr>
                          <w:jc w:val="center"/>
                          <w:rPr>
                            <w:rFonts w:ascii="Times New Roman" w:hAnsi="Times New Roman"/>
                          </w:rPr>
                        </w:pPr>
                        <w:r w:rsidRPr="00101010">
                          <w:rPr>
                            <w:rFonts w:ascii="Times New Roman" w:hAnsi="Times New Roman"/>
                          </w:rPr>
                          <w:t>Two L</w:t>
                        </w:r>
                        <w:r>
                          <w:rPr>
                            <w:rFonts w:ascii="Times New Roman" w:hAnsi="Times New Roman"/>
                          </w:rPr>
                          <w:t>STM (Stacked and DC LSTM) model</w:t>
                        </w:r>
                        <w:r w:rsidRPr="000252EC">
                          <w:rPr>
                            <w:rFonts w:ascii="Times New Roman" w:hAnsi="Times New Roman" w:cs="Times New Roman"/>
                          </w:rPr>
                          <w:fldChar w:fldCharType="begin" w:fldLock="1"/>
                        </w:r>
                        <w:r>
                          <w:rPr>
                            <w:rFonts w:ascii="Times New Roman" w:hAnsi="Times New Roman" w:cs="Times New Roman"/>
                          </w:rPr>
                          <w:instrText>ADDIN CSL_CITATION {"citationItems":[{"id":"ITEM-1","itemData":{"DOI":"10.3966/199115992020083104004","abstract":"Climate anomalies are considered as an important factor closely related to many disasters causing many human losses, such as airline crash, wildfires, drought and flooding in many areas. Many researchers have projected that the rising global temperature will increase the draught, especially in the mid-latitude areas. Taking those problems into account, studies on anomaly detection in climate are crucial. While climate prediction aims to analyze and model regular pattern of climate, climate anomaly studies aim to model climate deviation from its previous general patterns. Long Short Term Memory (LSTM) is a method employed in this research because it has been proven to work effectively in several anomaly detection studies, especially for data with similar characteristics. This paper presents empirical results of using Basic LSTM, Densely Connected (DC) LSTM, and Stacked-DC LSTM models to detect temperature anomaly as a manifestation of climate change in Semarang City. The results show that Stacked DC LSTM produced higher accuracy in detecting anomaly than the other two methods","author":[{"dropping-particle":"","family":"Wahyono","given":"Teguh","non-dropping-particle":"","parse-names":false,"suffix":""},{"dropping-particle":"","family":"Heryadi","given":"Yaya","non-dropping-particle":"","parse-names":false,"suffix":""},{"dropping-particle":"","family":"Soeparno","given":"Haryono","non-dropping-particle":"","parse-names":false,"suffix":""},{"dropping-particle":"","family":"Abbas","given":"Bahtiar Saleh","non-dropping-particle":"","parse-names":false,"suffix":""}],"container-title":"Journal of Computers","id":"ITEM-1","issue":"4","issued":{"date-parts":[["2020"]]},"page":"42-53","title":"Anomaly Detection in Climate Data Using Stacked and Densely Connected Long Short-Term Memory Model","type":"article-journal","volume":"31"},"uris":["http://www.mendeley.com/documents/?uuid=5ad6f11d-2b12-416c-bb5d-38b3ea6bf654"]}],"mendeley":{"formattedCitation":"&lt;sup&gt;39&lt;/sup&gt;","plainTextFormattedCitation":"39","previouslyFormattedCitation":"&lt;sup&gt;39&lt;/sup&gt;"},"properties":{"noteIndex":0},"schema":"https://github.com/citation-style-language/schema/raw/master/csl-citation.json"}</w:instrText>
                        </w:r>
                        <w:r w:rsidRPr="000252EC">
                          <w:rPr>
                            <w:rFonts w:ascii="Times New Roman" w:hAnsi="Times New Roman" w:cs="Times New Roman"/>
                          </w:rPr>
                          <w:fldChar w:fldCharType="separate"/>
                        </w:r>
                        <w:r w:rsidRPr="00CD5C34">
                          <w:rPr>
                            <w:rFonts w:ascii="Times New Roman" w:hAnsi="Times New Roman" w:cs="Times New Roman"/>
                            <w:noProof/>
                            <w:vertAlign w:val="superscript"/>
                          </w:rPr>
                          <w:t>39</w:t>
                        </w:r>
                        <w:r w:rsidRPr="000252EC">
                          <w:rPr>
                            <w:rFonts w:ascii="Times New Roman" w:hAnsi="Times New Roman" w:cs="Times New Roman"/>
                          </w:rPr>
                          <w:fldChar w:fldCharType="end"/>
                        </w:r>
                      </w:p>
                      <w:p w14:paraId="7A6DA239" w14:textId="77777777" w:rsidR="001A075E" w:rsidRDefault="001A075E" w:rsidP="001A075E"/>
                    </w:txbxContent>
                  </v:textbox>
                </v:shape>
                <v:shape id="Resim 5" o:spid="_x0000_s1043" type="#_x0000_t75" style="position:absolute;left:2913;top:9702;width:1260;height:28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ix5jygAAAOIAAAAPAAAAZHJzL2Rvd25yZXYueG1sRI9BS8NA&#10;FITvQv/D8gQvxW4SUWPabWmFQk9Cq1KPj+xrEsy+DbvPNv57VxA8DjPzDbNYja5XZwqx82wgn2Wg&#10;iGtvO24MvL1ub0tQUZAt9p7JwDdFWC0nVwusrL/wns4HaVSCcKzQQCsyVFrHuiWHceYH4uSdfHAo&#10;SYZG24CXBHe9LrLsQTvsOC20ONBzS/Xn4csZOPLmZdw8Tadh+94f3VDuRPIPY26ux/UclNAo/+G/&#10;9s4aKB+LMs/uizv4vZTugF7+AAAA//8DAFBLAQItABQABgAIAAAAIQDb4fbL7gAAAIUBAAATAAAA&#10;AAAAAAAAAAAAAAAAAABbQ29udGVudF9UeXBlc10ueG1sUEsBAi0AFAAGAAgAAAAhAFr0LFu/AAAA&#10;FQEAAAsAAAAAAAAAAAAAAAAAHwEAAF9yZWxzLy5yZWxzUEsBAi0AFAAGAAgAAAAhADmLHmPKAAAA&#10;4gAAAA8AAAAAAAAAAAAAAAAABwIAAGRycy9kb3ducmV2LnhtbFBLBQYAAAAAAwADALcAAAD+AgAA&#10;AAA=&#10;">
                  <v:imagedata r:id="rId17" o:title=""/>
                </v:shape>
              </v:group>
            </w:pict>
          </mc:Fallback>
        </mc:AlternateContent>
      </w:r>
      <w:r w:rsidRPr="00357E92">
        <w:rPr>
          <w:noProof/>
          <w:lang w:val="tr-TR" w:eastAsia="tr-TR"/>
        </w:rPr>
        <mc:AlternateContent>
          <mc:Choice Requires="wpg">
            <w:drawing>
              <wp:anchor distT="0" distB="0" distL="114300" distR="114300" simplePos="0" relativeHeight="251663360" behindDoc="0" locked="0" layoutInCell="1" allowOverlap="1" wp14:anchorId="55B97CF0" wp14:editId="0815056A">
                <wp:simplePos x="0" y="0"/>
                <wp:positionH relativeFrom="column">
                  <wp:posOffset>2800985</wp:posOffset>
                </wp:positionH>
                <wp:positionV relativeFrom="paragraph">
                  <wp:posOffset>48895</wp:posOffset>
                </wp:positionV>
                <wp:extent cx="2855595" cy="2360930"/>
                <wp:effectExtent l="0" t="0" r="0" b="4445"/>
                <wp:wrapNone/>
                <wp:docPr id="568690709" name="Gr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55595" cy="2360930"/>
                          <a:chOff x="5728" y="9702"/>
                          <a:chExt cx="4497" cy="3718"/>
                        </a:xfrm>
                      </wpg:grpSpPr>
                      <wps:wsp>
                        <wps:cNvPr id="1898669651" name="Metin Kutusu 5"/>
                        <wps:cNvSpPr txBox="1">
                          <a:spLocks noChangeArrowheads="1"/>
                        </wps:cNvSpPr>
                        <wps:spPr bwMode="auto">
                          <a:xfrm>
                            <a:off x="5728" y="12680"/>
                            <a:ext cx="4497" cy="7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EAF34B" w14:textId="77777777" w:rsidR="001A075E" w:rsidRPr="00594281" w:rsidRDefault="001A075E" w:rsidP="001A075E">
                              <w:pPr>
                                <w:jc w:val="center"/>
                                <w:rPr>
                                  <w:rFonts w:ascii="Times New Roman" w:hAnsi="Times New Roman"/>
                                  <w:shd w:val="clear" w:color="auto" w:fill="FFFFFF"/>
                                </w:rPr>
                              </w:pPr>
                              <w:r w:rsidRPr="00013AEB">
                                <w:rPr>
                                  <w:rFonts w:ascii="Times New Roman" w:hAnsi="Times New Roman"/>
                                  <w:shd w:val="clear" w:color="auto" w:fill="FFFFFF"/>
                                </w:rPr>
                                <w:t>LSTM with 2-layer CNN in series model</w:t>
                              </w:r>
                              <w:r w:rsidRPr="00214C72">
                                <w:rPr>
                                  <w:rFonts w:ascii="Times New Roman" w:hAnsi="Times New Roman" w:cs="Times New Roman"/>
                                  <w:sz w:val="20"/>
                                  <w:szCs w:val="20"/>
                                  <w:shd w:val="clear" w:color="auto" w:fill="FFFFFF"/>
                                </w:rPr>
                                <w:fldChar w:fldCharType="begin" w:fldLock="1"/>
                              </w:r>
                              <w:r>
                                <w:rPr>
                                  <w:rFonts w:ascii="Times New Roman" w:hAnsi="Times New Roman" w:cs="Times New Roman"/>
                                  <w:sz w:val="20"/>
                                  <w:szCs w:val="20"/>
                                  <w:shd w:val="clear" w:color="auto" w:fill="FFFFFF"/>
                                </w:rPr>
                                <w:instrText>ADDIN CSL_CITATION {"citationItems":[{"id":"ITEM-1","itemData":{"DOI":"10.1038/s41598-024-68906-6","ISBN":"0123456789","ISSN":"20452322","PMID":"39085577","abstract":"Climate change affects plant growth, food production, ecosystems, sustainable socio-economic development, and human health. The different artificial intelligence models are proposed to simulate climate parameters of Jinan city in China, include artificial neural network (ANN), recurrent NN (RNN), long short-term memory neural network (LSTM), deep convolutional NN (CNN), and CNN-LSTM. These models are used to forecast six climatic factors on a monthly ahead. The climate data for 72 years (1 January 1951–31 December 2022) used in this study include monthly average atmospheric temperature, extreme minimum atmospheric temperature, extreme maximum atmospheric temperature, precipitation, average relative humidity, and sunlight hours. The time series of 12 month delayed data are used as input signals to the models. The efficiency of the proposed models are examined utilizing diverse evaluation criteria namely mean absolute error, root mean square error (RMSE), and correlation coefficient (R). The modeling result inherits that the proposed hybrid CNN-LSTM model achieves a greater accuracy than other compared models. The hybrid CNN-LSTM model significantly reduces the forecasting error compared to the models for the one month time step ahead. For instance, the RMSE values of the ANN, RNN, LSTM, CNN, and CNN-LSTM models for monthly average atmospheric temperature in the forecasting stage are 2.0669, 1.4416, 1.3482, 0.8015 and 0.6292 °C, respectively. The findings of climate simulations shows the potential of CNN-LSTM models to improve climate forecasting. Climate prediction will contribute to meteorological disaster prevention and reduction, as well as flood control and drought resistance.","author":[{"dropping-particle":"","family":"Guo","given":"Qingchun","non-dropping-particle":"","parse-names":false,"suffix":""},{"dropping-particle":"","family":"He","given":"Zhenfang","non-dropping-particle":"","parse-names":false,"suffix":""},{"dropping-particle":"","family":"Wang","given":"Zhaosheng","non-dropping-particle":"","parse-names":false,"suffix":""}],"container-title":"Scientific Reports","id":"ITEM-1","issue":"1","issued":{"date-parts":[["2024"]]},"page":"1-17","publisher":"Nature Publishing Group UK","title":"Monthly climate prediction using deep convolutional neural network and long short-term memory","type":"article-journal","volume":"14"},"uris":["http://www.mendeley.com/documents/?uuid=4823ec38-0b84-44d1-9956-5ed475f2ec3e"]}],"mendeley":{"formattedCitation":"&lt;sup&gt;14&lt;/sup&gt;","plainTextFormattedCitation":"14","previouslyFormattedCitation":"&lt;sup&gt;14&lt;/sup&gt;"},"properties":{"noteIndex":0},"schema":"https://github.com/citation-style-language/schema/raw/master/csl-citation.json"}</w:instrText>
                              </w:r>
                              <w:r w:rsidRPr="00214C72">
                                <w:rPr>
                                  <w:rFonts w:ascii="Times New Roman" w:hAnsi="Times New Roman" w:cs="Times New Roman"/>
                                  <w:sz w:val="20"/>
                                  <w:szCs w:val="20"/>
                                  <w:shd w:val="clear" w:color="auto" w:fill="FFFFFF"/>
                                </w:rPr>
                                <w:fldChar w:fldCharType="separate"/>
                              </w:r>
                              <w:r w:rsidRPr="00667F83">
                                <w:rPr>
                                  <w:rFonts w:ascii="Times New Roman" w:hAnsi="Times New Roman" w:cs="Times New Roman"/>
                                  <w:noProof/>
                                  <w:sz w:val="20"/>
                                  <w:szCs w:val="20"/>
                                  <w:shd w:val="clear" w:color="auto" w:fill="FFFFFF"/>
                                  <w:vertAlign w:val="superscript"/>
                                </w:rPr>
                                <w:t>14</w:t>
                              </w:r>
                              <w:r w:rsidRPr="00214C72">
                                <w:rPr>
                                  <w:rFonts w:ascii="Times New Roman" w:hAnsi="Times New Roman" w:cs="Times New Roman"/>
                                  <w:sz w:val="20"/>
                                  <w:szCs w:val="20"/>
                                  <w:shd w:val="clear" w:color="auto" w:fill="FFFFFF"/>
                                </w:rPr>
                                <w:fldChar w:fldCharType="end"/>
                              </w:r>
                              <w:r w:rsidRPr="00013AEB">
                                <w:rPr>
                                  <w:rFonts w:ascii="Times New Roman" w:hAnsi="Times New Roman" w:cs="Times New Roman"/>
                                  <w:shd w:val="clear" w:color="auto" w:fill="FFFFFF"/>
                                </w:rPr>
                                <w:fldChar w:fldCharType="begin" w:fldLock="1"/>
                              </w:r>
                              <w:r>
                                <w:rPr>
                                  <w:rFonts w:ascii="Times New Roman" w:hAnsi="Times New Roman" w:cs="Times New Roman"/>
                                  <w:shd w:val="clear" w:color="auto" w:fill="FFFFFF"/>
                                </w:rPr>
                                <w:instrText>ADDIN CSL_CITATION {"citationItems":[{"id":"ITEM-1","itemData":{"DOI":"10.1109/ACCESS.2021.3131533","ISSN":"21693536","abstract":"High-resolution temperature forecasting can often prove to be challenging for conventional machine learning models as temperature is highly seasonal and varies with the time of the year as well as with passing hours of the day. In most cases, only the daily extremes or mean temperatures are provided by temperature forecasting methods. However, with the growing availability of data and the development of deep neural networks (DNNs) capable of detecting complex relationships, high-resolution temperature forecasting is becoming easier. Typically, historical temperature data along with multiple meteorological sensor data is used for temperature forecasting which increases the complexity of the system making it harder and costlier to implement physically. In this paper, high-resolution hourly temperature forecasting is performed using only historical temperature data. The paper presents a comparative analysis among four popular DNNs-simple recurrent neural network (SRN), gated recurrent unit (GRU), long-short term memory (LSTM), convolutional neural network (CNN), and two hybrid models-CNN-LSTM parallel network and GRU-LSTM parallel network trained on Beijing temperature dataset. Experimental results showed GRU-LSTM parallel network obtained the lowest RMSE (1.691° C) whereas CNN has the best computational efficiency obtaining a slightly worse RMSE (1.759° C). Additionally, a robustness analysis is performed on temperature data from four additional geographically diverse locations (Toronto, Las Vegas, Seattle, and Dallas) which reveals GRU to be the most consistent algorithm. Finally, the paper establishes a correlation between the model performance and the dataset based on their variance and mean absolute deviation with reference to the training dataset.","author":[{"dropping-particle":"","family":"Haque","given":"Ehtashamul","non-dropping-particle":"","parse-names":false,"suffix":""},{"dropping-particle":"","family":"Tabassum","given":"Sanzana","non-dropping-particle":"","parse-names":false,"suffix":""},{"dropping-particle":"","family":"Hossain","given":"Eklas","non-dropping-particle":"","parse-names":false,"suffix":""}],"container-title":"IEEE Access","id":"ITEM-1","issued":{"date-parts":[["2021"]]},"page":"160646-160660","publisher":"IEEE","title":"A Comparative Analysis of Deep Neural Networks for Hourly Temperature Forecasting","type":"article-journal","volume":"9"},"uris":["http://www.mendeley.com/documents/?uuid=e68de4c8-ea41-4e9d-a6de-cf96268faadc"]}],"mendeley":{"formattedCitation":"&lt;sup&gt;19&lt;/sup&gt;","plainTextFormattedCitation":"19","previouslyFormattedCitation":"&lt;sup&gt;19&lt;/sup&gt;"},"properties":{"noteIndex":0},"schema":"https://github.com/citation-style-language/schema/raw/master/csl-citation.json"}</w:instrText>
                              </w:r>
                              <w:r w:rsidRPr="00013AEB">
                                <w:rPr>
                                  <w:rFonts w:ascii="Times New Roman" w:hAnsi="Times New Roman" w:cs="Times New Roman"/>
                                  <w:shd w:val="clear" w:color="auto" w:fill="FFFFFF"/>
                                </w:rPr>
                                <w:fldChar w:fldCharType="end"/>
                              </w:r>
                            </w:p>
                          </w:txbxContent>
                        </wps:txbx>
                        <wps:bodyPr rot="0" vert="horz" wrap="square" lIns="91440" tIns="45720" rIns="91440" bIns="45720" anchor="t" anchorCtr="0" upright="1">
                          <a:noAutofit/>
                        </wps:bodyPr>
                      </wps:wsp>
                      <pic:pic xmlns:pic="http://schemas.openxmlformats.org/drawingml/2006/picture">
                        <pic:nvPicPr>
                          <pic:cNvPr id="92744701" name="Resim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5883" y="9702"/>
                            <a:ext cx="4170" cy="2770"/>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55B97CF0" id="Grup 3" o:spid="_x0000_s1044" style="position:absolute;left:0;text-align:left;margin-left:220.55pt;margin-top:3.85pt;width:224.85pt;height:185.9pt;z-index:251663360" coordorigin="5728,9702" coordsize="4497,371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eIYoQgMAAKQHAAAOAAAAZHJzL2Uyb0RvYy54bWykVdtu3CAQfa/Uf0C8&#10;J17vzWtrd6M0aaKqSRsl7QewGNsoNlDA8W6/vgN4L9lUSpo+2AIGhjNnzgzzs3VToyemDZdigePT&#10;AUZMUJlzUS7wzx9XJzOMjCUiJ7UUbIE3zOCz5ccP805lbCgrWedMI3AiTNapBa6sVVkUGVqxhphT&#10;qZgAYyF1QyxMdRnlmnTgvamj4WAwjTqpc6UlZcbA6mUw4qX3XxSM2u9FYZhF9QIDNuv/2v9X7h8t&#10;5yQrNVEVpz0M8g4UDeECLt25uiSWoFbzF64aTrU0srCnVDaRLApOmY8BookHR9Fca9kqH0uZdaXa&#10;0QTUHvH0brf029O1Vg/qTgf0MLyR9NEAL1GnyuzQ7uZl2IxW3a3MIZ+ktdIHvi5041xASGjt+d3s&#10;+GVriygsDmeTySSdYETBNhxNB+mozwCtIE3u3CQZgmLAnCaDYcgOrT7358fjNAmHR0k8c9aIZOFi&#10;D7YH55IPajJ7wsz/EfZQEcV8Howj5E4jnoPYZ+lsOk2nkxgjQRog45ZZLtDX1ramRROHzwGBE45f&#10;ZNefJEQYe7pMoBkJeVERUbJzrWVXMZID1NhHdnA0+DHOyWu87/iLh9NZT+6W/j19ydibduyRTGlj&#10;r5lskBsssIbC8TjJ042xgejtFpdlIa94XcM6yWrxbAF8uhXIh8kc4oDdrldrT1qyZWUl8w3Eo2Uo&#10;SWghMKik/o1RB+W4wOZXSzTDqP4igJM0HgNmZP1kDFHCRB9aVocWIii4WmCLURhe2FDzrdK8rOCm&#10;kAUhz0G/BfcROsQBVQ8fFLScK04z+Prag9ELKb3eo+CUbV0soc81b/LREP3YqhNoE4pYvuI1txvf&#10;8iAvDpR4uuPU8esme1Wmw2Q8TgY7Td4zwxs0dbRvN4ZjkHNOfa3vRWgU5N2Rs196ocvnXiI3fQZl&#10;VXPlxOFU4cZ90MD/Uc/6C2+hH15K2jZM2NDgNashfilMxZWBpGesWbEcJPol94VCMqPpPeD2ajRW&#10;M0srd3kBIPp1EOXO4BHvQTr8b6us2Wx01Jl2hRUnIEff1BIYhXLZNsRt2fxrZXmcoYL8EID2PRme&#10;At/5+mfLvTWHc79r/7gu/wAAAP//AwBQSwMECgAAAAAAAAAhAP0myIeu1gAArtYAABQAAABkcnMv&#10;bWVkaWEvaW1hZ2UxLnBuZ4lQTkcNChoKAAAADUlIRFIAAAJ9AAABpwgCAAAATVx2TgAAAAFzUkdC&#10;AK7OHOkAAAAEZ0FNQQAAsY8L/GEFAAAACXBIWXMAACHVAAAh1QEEnLSdAADWQ0lEQVR4Xuy9BXgc&#10;x57oe+6+u2/p3L17dt/du3D23iTHsR0zMzNjYkji2Ekc2ZbFzMzMzMwMFjMzs0YzGpCGMcf22t5X&#10;M9OSZccaC3okefT/ffXp6+ruqR5NVdevq7q6+nf/BQAAAADAUgHeBQAAAIClA7wLAAAAAEsHeBcA&#10;AAAAlg7wLgAAwMf59ddfyWRyd3d3eXl5IVBYWFVV1dPTQ6FQXrx4gf1GwNwA7wIAAMzK69evkXH7&#10;+vpycnIyMjLQX+TdWqC2tqysLDs7G/0m+fn5IyMjf/7zn9+8eYP9aoBMwLvACgLVcUKhcHJyEp3G&#10;g8AMxsbGmEwmEgD2SwFLAhJJf39/cXFxdXU1gUBAhfPVq1fYNuC//gv9GgKBYHh4uLKy8tmzZ6Oj&#10;o/D7zAXwLrAi+M///E900hYWFiYlJSUkJMQDvyExMRH9OBUVFRMTE9ivBsiZ0tLS9PR0EomErgih&#10;MTcb6JdBukVXh6h8NjU1YWuB2QHvAssMOmOHhobyJHR2dlKpVD6fD1fN7/HixQs2m40E0NDQkJ2d&#10;jVpgFAoFyQDbDODNy5cv0SVOTk4OmUzGVgEyQfYlEokZGRn19fXoMhpbC3wI8C6wnCCd1NbWpqWl&#10;oYtloVAIIvko6IqEx+O1tLSgdtjIyAi2FsAbVCALCgrQJSAWB+YGujrMzMwcHR3F4sCHAO8Cywa6&#10;KEbSTU5ORu1dbBUwN9AFSnd3d2JiItIDXKzgDp1OR9eC6C8WB+bD+Ph4Xl7en//8ZywO/AbwLrA8&#10;oHZbW1tbTk4O3K1cMGNjY9nZ2dARii8vXrwoKSnp7OyEC5qFga6nGxoaampq4AecDfAusAxIh4mi&#10;5hqVSoXhKouBQCBkZWVxuVwsDiwaVCYzMjJEIhEWB+YPnU5HZzd0GMwGeBdYBpAnUEsXqReLAwvl&#10;5cuXdXV1qH0GI1lwATXRGhsbW1pasDiwUCoqKjo6OuCq+oOAd4FlYGRkpKioCFSBCxwOJykpiUaj&#10;YXFgEbx69aq8vBy67hcPuqpG6oWprD4IeBdYBiorKwcGBrAIsGiam5ubmprg4avFg64Fi4uLeTwe&#10;FgcWCoPByM/Ph5lePgh4F1hqkB5ycnLQaYnFgUVDp9NLS0uhbbF4pN4VCARYHFgoz58/z8jIEAqF&#10;WByYAXgXWGpYLBYMBcIXVMcVFBRA22LxSL0Ltlg8L1++TE9Ph1/yg4B3gaVmeHg4Ly8PxoviCKrj&#10;CgsLoY5bPOBdvADvygC8Cyw1fX19z549g8fqcQRsgRfwS+IFeFcG4F1gqQHv4g7YAi/gl1wwb968&#10;Qb/eNOgET0tL4/F4WPw//xOeKZoGvAssNeBd3EGVGtgCF+CXXDDojC4pKcmYAjV24+Pj0V9ptLKy&#10;Ev222K6rHvAusNSAd3EHbIEX8EsuGNScHRoaSkhIiPsQHA4H2w8A7wJLD3h38bx48aKhoQG1IaSU&#10;l5enpqaWlpZKozU1NVDNLQzw7mJAxbKgoAAz7QyqqqqwPQAJ4F1gqQHvLp7Xr1/39/fHx8djFdu7&#10;tLa2YvsB8wS8u0i4XC66BMQKooTk5OTx8XFsMyABvAssNeBdXECGyM3Nxeq2GaSnp2N7APMHvLt4&#10;ent7sbIoAZ3s6FfFtgESFu7dN2/eoItuQGFYstGG4F28YDAY77UtUAu4s7MT2wzMH/Du4hGJREVF&#10;RViJjIujUCjYBmCKhXh3bGwsKysrJCQkCFAggoODMzMzR0dHsWyWG+BdHEGWxao3CRkZGWw2G9sG&#10;zB/w7uJBV/AkEklaIMvLy9E1PbYBmGJ+3kV1ZWlpaWJiYldXF5PJ5AIKBIvF6unpiYmJkXe9A97F&#10;EZRT6MeU1nGIpqYmbAOwIMC7eNHQ0ACv4J2NeXgXXcXk5OSg6xcejycCFJe6urqioiIs1+UAeBdf&#10;xsbGpNJNTU2FCf0XiVy9y2azOzo6pGPOFZ6CgoKIiIiSkhIsrtCgOpNAILx8+RLL6Y8xD+/29vai&#10;6xdUIrHqGVBQUBajGhzZEct4vAHv4gu6IK6pqUHe7erqwlYBC0V+3kVVs5OTU2lpKapI+wEFAlVo&#10;LS0t6ASMiYmZY7U2V+++fv06IyODRCJhdTOg0AwPD6MyJKeRVkvj3VevXjGZTOLqYGBgICkpCVUB&#10;WFyhGR8f53K5crprKCfv1tfXo2RZLBZ2ggEKh0AgQBe+yL4TExNYrs/OXL2LaknUBsKOACg6qAz5&#10;+/s/f/4cy35cWQLv0mi0tLQ0VGJLSkrKVgeoWseWFJ2ioqKEhAT0FzkSy2/8kId3x8bGcnJy0LUC&#10;dnYBisvIyEhBQcFH34Q9V++iFNPT06VJT4NKJ4XJW4LA5gmwQwJLRVBQkJze5ypX76I2OoFACA4O&#10;7unpwf4TQOFADqupqYmOjsZ9Wi7cvYsKZFhY2NDQEPbVAYWGx+Oha6yPFstFeVcgEN4Paz/v1STv&#10;kN1GwQ4JLBWfqHdfvnyZkpKC1Iv9G4Di0tnZWVJSMvfBLHMBd++icm5rawtjUVcPlZWVg4ODWPbP&#10;wmK9u9+h7g+apfIOUTVE7JDAUvGJere2traqqgrVm9i/ASguSGaZmZn4Nnlx9y76kq6urtg3BlYB&#10;9fX1H527Bifvqhf94WkWPkGjZKZxpQG8u/R8ot719/cnEqG0rBYaGxubm5uxvMcDeXjXzc0N+7rT&#10;jA+InnmLclzkHsa6sSMCS0VDQ8NSeVc581+PfP/H7ScXG3ac/IPqs5nGlQbw7tLziXrXxsYGRo2u&#10;Hrq7u0tLS7G8x4Ml8u5gg8j6sEj/K7kH8O6Ss3Te/UfljD/uOJWcnJy9CBITE8+cPfsH1fyZxpUG&#10;8O7S84l619rams1mY/+DFDZDNNohGm6Ve6AMY0cEloqenp6SkhIs7/EAvAsskqX27kdvJsuGRqOB&#10;d1cOiuNdUp/I6ez79ZE8Qn0KdkRgqQDvfiSAd5cc8C6wcMC78w7g3SVHMbw7pLIu8psvcQlR33zZ&#10;/WTddMqL9i63LtLw0GF36MmZO6vCu4TmZ8ZP7hw/duzYyZM3la3y28b5kvX9dVlGT24eOXTs+KmL&#10;P5v5VvVS+EKRSCggthVaKl0/cvTYhZs/e6fUaH5zMa55VMQYNfzlwv2oEclHRSLWuJXKlXshkgdA&#10;+Yzm/EjV7y4ePXb05IXrRp5JfTTJw8RN3vtPX46ODP3x7oVjhw+cuPEkqnSQIxlFyxzvSfDUv378&#10;yJETx87d0Uwq72PzRUI+t60kXv2H80cOHzt++oqyQ0TzyKRgBY+6Be/OO4B3lxzF8G7dw3V7N335&#10;zeI4ceLEF198sWHNZ+2P8fRupb/y2nXWA1gU+DjL710KhTLbnEcEAuG9mndB3h10uHZKzSm2uaOj&#10;tanKV/v8+Sc+Q0xk4+IH58/reUTVtnS01JeFGd8688C4c5zLZQ6Zf3vqe7PAqqa25qp8R6XLW7fK&#10;9i6/L8/21J7jtuHZze0djRXZxg8uXdZMFLu9yXvDxm3fa7kX17a0NlYG6F7ee+6nOoJ4Sppkp3tH&#10;7mqlFda2tTVk+SgfO/tzSS91oi35xtnrDhFp9a0dzTWF3pqXvtHxIjGkFwkrEUX17qTWelQx4RWI&#10;ajPquEV7d6w6+ImydzcDiwIfRWG8e3r/DsHHoFKpZDIZi7wLg8G4d+/eTz/9BN5ddpbNu2/evGls&#10;bNy4ceP69evR35aWlpkz/XK53MuXL6NNmzdvjo+Px9Yu0Lvtmlv2GgUX0yYZbC4PnS2SlcJm7zNn&#10;7hp2klgY9OqHe84ElvZNtvqfPP1z8xhdspuIN1Fyd5NM73JG3L+9sE8vjYolxBordF2/aWt6Jwd5&#10;d83u0xGVUx0wLQFbD53L72KKBE2/7DsVWNaHrRdNeD29HVvZ+8zq8G0tHyINS4c69uzWwds5fSt3&#10;PhBF9W7Xk3VHN32+4WOgcovAIr8Bld7PPvts3Z8+K/hh7XTKi/duX6rGuvUPa2hYFPgoiuRd7AOz&#10;w2QyP/havZcvX6qrq1+5cgV987l6lzVurXpFP7XR9qfT2/eddS4lC/mc4drER9cPb96wYf/Fx3EV&#10;vWxxD+EM77YEYlWclPawTXuOZrTBReL7LJt3kVnv3Lnj4uJSV1dnZ2e3Z8+e8fFx6SbE/fv3Hz16&#10;VF1dHRUVdfLkSXSlJl2/IO/yquMsrx7fv/vExV80jdz9Ymp6aQLRZMLjLVt2Hv36zrdT3Dy4ea9F&#10;XP1wgsqRHwxHJ7G5YwQ8hukdmd4lt/1w/chXxy5hySCun1mzYYtT4Qjy7uajV/K6JrGPTHuXkHjh&#10;6N1n3e8Jlep/98tdB0/fvoslc+fOtd0bj/tUTR1x5aHY3m1ra+uVSXd3N6rTschvMDMzO3XqFHh3&#10;2QHvIun6+voeO3astbUVlcx5effgkQcWAYnZycktZG59vMOuwzctPIOynz1LCLC+eeNr92eo8QDe&#10;nTfL5l1k2fPnz0vnkUHV64EDB1JTU6WbCATC2rVry8vL0TKfz//xxx8DAwOlmxZ2f1fA55AJQ+3V&#10;BX42Wkd2bT988X75ABl59/I9zzpxzTlNP2mCTcrWO/yDwQzvcsy+/bh3v/EswtKQ0ts3zuAh7+44&#10;cb20b+pR0WnvjiVfOHgrp3McW4+BvLvhR4PINiwJKQMU5sqdPU6xvfvRSY7QtSOZTMYi74Iq+oMH&#10;D+bk5MzVu7zJdCddvaTWZGeVs1duO2T2inN9vMlV+/650ycvfauZVjckblrM9C65WOXGvaTmqVJE&#10;KVe7cjuqDt4G9j7oLFrl3q2vrz9+/HhTUxNanq931zyJpUsGq3AZJLP7J/Xiu7iSqFDAzffU3nvT&#10;axS8O3+W0LtP0v647VhHR4d055GREdSkm661b926hZq20mV0nqxbtw7ZVxrV19d3cHCQLlMolOMn&#10;TszPu/3pd65fja8hSDuY+W1Re3cdCakmdgVfPnr5x6pBaZkQ0nsTvj94NaF2iNGbdPXsrczWMcl6&#10;EX0g7ab0/i6TYPno8nH7CunAKAah6cnV7WLvsgkBSpd33nLpp0sEKeC0xhluPXqvoJc5q3dFfVqn&#10;T9mlNGBvcmCT7JXO2aQ3lzsdP3ffpI8mfSeJgNgYdPvUT6XDK7dpA979rXffvHmDzqj9+/ejFgba&#10;Yc7enYg2uH/y1LUfVG0CvW0TWtmk+vhLuw9+/ZOWX2ikj9VPZ07d8CrqRQXmrXdJ2d/sORlWO1Xs&#10;x/Nv7zjkUw6TTr/PKvcuEu2WLVtQ0wV9bWl0Xt69HdgqjTHJzQ9PbL50/4kGhvqPt85tWHe/dBK8&#10;O2+W0LuPkv5j4160g3RndCb8/PPP0xXrkydPUMmTLhcVFa1fv35yclIatbS0RE1e6fLw8PCmTZvn&#10;510+OUT5/NlbSr6x6anx4WaPbuy/rtsyzhXRWvS/O3f5vmpgfHp8mPvDy3vO/eLYR+UKuPRoywcn&#10;rz1wCE2ICXR6eOvK9s0S7wqYRZ4qX+66Yu4RkRTjq//0u2tH9v8gHlclGG+Iu31w8x11q7iUtEhf&#10;q6uH992yyqMhC8/qXVFppOGxs9dMvSJSk6MsNG6fuaJc1jfBGCx9eP3sN090QxPTYgLsvzu9465x&#10;GIUF46pwRq7eRZ+6efOmjY0N+vKoap6Xd9cdNm6XVFkCzoS/zjeXDJOJkq+J2hZFQXoHzth088C7&#10;82Y1e5dIJF69etXW1nb6287Xu9+HYFsl3j2m7xuR+A5Fo2zw7rxZQu8+TvnjloOoBKAGAcLHx8fQ&#10;0HD6PSF2dna6urrPnz9HmyIiIjZt2iRdj0BXahs3bqyUEBcX9/nnn8+3n5k7SQy1V967YcOmHQd/&#10;so7ux4ZMibi04XDbJwd3bNi8+/hT9zzqtOC4lHxfwxN7Nu65rvSsq0ftjMS7CMFkRYDOmX1bdp74&#10;zq+kM874p1/CeiUfEHFoPe6aX2/dvHHnwUsuqXXSlaJmv31nb5VNe7c1aPfxy8+6pTUrqzPX//bp&#10;3Ru27vpa3atj6lYvm9jhoffdvu0btuw/ZxBSOYm1iFco4N33vPvq1atHjx6hi0jpN5+3d41zpTHO&#10;xIjOzTWXHhrb2tlKg6Hqnc1f7Y/vBe/Om1Xr3devX6Nm6f3796VRKQv2LmdiVO+bTerx3dInG8XX&#10;gr7Gl6869L7bz7xp/6mUVoq4c1Eo7E/TBu9+kKW+v7t582bkzpiYmL1796KKFfukpNv51KlT4eHh&#10;ycnJZ8+eRerFNkg2oebvli1b0IXb5cuXN2zYMF/vLgY+d+itd4F3Ae/O9C76KZycnI4dO4a+vHTN&#10;vL1rViyNSby76bqSjsm7VBLAu/NmdXoXfT1nZ+dLly6NjY1JN0lZsHdFfFZhsNG2A7dcY9Iqamqe&#10;JfnfOX9cNQq1MWZ4l96ocXznA0O/8tragrRQvYfXjoJ3P8RSe9fe3v6uhPj4+Jm1Kmoo5OXl3b59&#10;+9tvv0UN3Jmb0FWbgYHBxYsXUeKJiYmoXgPvrhDAuzO9m5SUdPDgwWnpIhbsXR6dZPbg2LdBTdIo&#10;Oo268kOVnto30d717q5jQZXDkuaHiNscthm8+yFWoXdRdRodHb1169a2trY3M57PRCzcuyIhj0Vt&#10;yAn86caJfft27z9x3Tm2lMziveNdEX+wPkX99tlde/bceGJVUhZ5H7z7IZbauwubr8rd3f3KlStI&#10;zBkZGSfmO65qcfB5Y47KanndMEz0A4B3p72LzqKTJ0/m5ORIo1IW7F2RgF0cYLRr67Ww4o7B4dGB&#10;9hrd708d101kzRxXxe81PrL3sW1c39DoQGe9j9H1reDdD7EKvdvc3Hz69On3SqOUeXgXkBvgXWDh&#10;gHel3u3u7kYtXRcXF5SSdJOUhXsXWXVyOC/Y/v7V8xcvXTx79uQTY98mgnhkwFvvikSdhQG/fH3h&#10;+LmLX99Xdk8JVQbvfojV5t2ampozZ874+PigVi+2dgbg3ZUAeBdYOOBd5F309969ew8ePHivQw8x&#10;D++iXYXoXJH2GU8hWSdFvF06nkWyamp5egdsEdsJmMGq8u7o6Ojx48dnPiryHuDdlQB4d0UyMehn&#10;pxvYiMVwgMsc7etj4D0DB3h3bGzM0tLy7t27aBlbOwNUNc/Vu4DcUAzvlj1Yu3/HFlTYZIMuAa9d&#10;uzY0NDQxC+jXAO8uO+DdFQne3qXWRNk6Bg9OPVaHF6vcu0wm08zM7MCBA+jb/raxiwDvrgQUw7vl&#10;P649smd7yMfw8/NrampCxXs2oL27Elhq76LKtHRuFBQUoGLkL+G7776b6d1/vmb6zzesUPinHyPm&#10;4l0Bjz0+Njo8PDxCIDE400/pCuhU4oh47SiNwZnunxPyWNKdSdQJGpk0Jp4wkkcjEog0rKbmsRlj&#10;o6SpantmImxJIgImdXyEOEmfJI+OoNWECaZ0/ikxHCZNkvbw2DiNK533Tyhg0khoT5QEicbC3vo3&#10;w7s8+jhhbJw+SZXsQqAyOJI9uOSR4XEanUwUJzdGnuBLP8mZHBkZnTogn04mjVBYPBa9LdVJ29it&#10;to+Mb4tXUb3brLR234bPwsLC4mXi6Oi4e/fuoqIiVAV/EBaLBd5ddlbb/d2Z82b8Fty9WxFq6pNZ&#10;j0V+C5ua4G1snCh5XyowxZJ691+PP/j3/dfmEfZe+ezzz/fu3Xvp0iVVVVVUEWdnZz98+BBFN2zY&#10;8Mcth/7xUdIcvMuuTvK1tXcMDAx0trdxC8odF09GwR+uTHSyMrF39fZ2sbR3j+qiSXzGGy+M9LS0&#10;tPb193ZzdbY10bPIGBWJiHGWBlYJ7eIdRKLxjjITTUfJ5GnTiXh5u4oT6RS7mV0b7fpEz8nb293X&#10;39fe3MDOP3tC8kHuWEOwu62VvWugr7uFpXVsaY9IyB9rL/Wy1jO1dvVytTG29qnoGBMLdIZ3iYUe&#10;alomzu4e3v6BDlYmVi4R3eJ5Pwb9nz4xsnVzdHb393WzsLSLLO4T/1s9mcpqWpXYHNITuf72KkH1&#10;E4MtYY66T9X13MPzpd8ELxTVu3U/r9257rPbt29Ln3mTQUBAAHl2iEQieHfZAe/OBLy7Elg67/5B&#10;o+QP6oXzDf/7kv6RI0dQkwIVdGk7GC0kJCR8uXHb//rWY1q6srxLLrXQMSvrovH5fNZQvZWpYQYq&#10;A4RaQ9UnvumtLB6fz6blhjo+dS9CDWFSZZSyin5JDwPtTO6vt9d7Isu7hDojtelEJvLDnZ66F/Il&#10;3n30VLeom4FW04baHQ0NssdQu5ac6WJi5JpJ4qDVvJ6qdBPzkH4GOcZFxyi6jcPl8XncgUJXXYdI&#10;KoP3nncfqxs9axwWf2ys1dFI07uYJPWurl1AH5nN53N6SuJVnxqXo9Uf8q5QKBgr8NQ19+un4/wS&#10;fUX1bufjdUc2fjY5OflCJgwGg0QivZkdgUCAr3e7sl0d4iuxyG/h0fMjXVX9Zt9hVQLenQl4dyWw&#10;hN5dWHiS8e97Lv3880NUC5dJQIdALeB/OfHzH9SezdxzVu/yBkLNdCzcQ4rLKxvbe6kMLvpS/SVR&#10;yo8MCnrGpXQUxqop29QzGMXBDmp2WVijkEdJ9bae3buC/tLop48Nnk0l0lkUp65sU0cXe/epWtCA&#10;ZIpHJF5/O23/BvSxNjtDjbC6qTkjJUySGmw0TLJ7RqQpjPTXO+hbVpDp73lXw9iuTfrP8UYjrAzM&#10;Ezqk3vVNb8M6zWmt1upPQ0vHPuhdtEQq8tKz8If7u1JwHFeFGrVY5EOgqhlf73ZmOFjHlGOR38Kj&#10;54Q6PPKafYdVCXh3JnP3Lo9OCrG3isgMsLOwtAzMZQt4/Q15jub6xhZWJiaWgenlJKa4jsO8KxQU&#10;Rlg65Uy/U7zeWt+xY2RyNu9yGeTS1ABzM0sbG2tDfR0bn4ReMkvI73ExMC/twV6xJSBkWZh79JJY&#10;HHJ3UoCzrrGFtaW5nU9My6i0Fm121jb08/KwtrX2jy+cfHs37xNgxXtXs/Sf7gd/sfYrc3NzJN2C&#10;goKff/75P7Yc+kflzPd2k3F/d4LQVZYZa2+up66pY2HrXjbIbs0MVn6kamCGYaKv/eiRck4/Lcvb&#10;RsOvYuoO8GR+oOPs3uW1ZYW8k4iB9uNHytl9Yu+qqAUNSfemjwQ76fsi95FarAzV47A0MKhjBcaP&#10;VQxNTKUpmJoYqz7RTu6mvu9dE7s2rCiSEmyMzOPbpN4NyJ8q5ewedw0Vr9w+8O5cAO+uKsC7M5mn&#10;dzXVXNNGiONEKpNFa3Q1NI0qayaMUwgDjYFGT0OyGjmCBXp3pCXDzD6wd3CMQqWMDrZ4G2jFVXQK&#10;hYL8ECubJEnFJ+I3h+naB+dP8FkF3gbW3nEdQyQKabgowkHbKqRH/E7zZnulpy5xheM0KpWGd1ee&#10;nPkEvIvC/75utWffgZiYGC8vr7Wbd/7hcfp7O6Awq3fRlRWFyuGJs4VL6/I31TYJrx2tTnj62LlF&#10;+qofoZDLnCSNUzkCTmOih6pJzKhkZwF7PNHTQuJdUqK1gUV4tWS1aKQx30BV3M88VpOo8sS5hTmV&#10;CGtyXJzILN6ldrkZa/kVj0vLB6Wr3NLUtXyo08nUromCNYIFfBZFnIJgjt71TKyXvJRQyBuq0ldV&#10;SWiYEPVlP1XRLOkR36sW8shpXpbT3tU19xvAe7428C5u3mVT47zso8rynPU11U1Dh4QCFrE90tlM&#10;TV1DU8so+FkXHdVwb70raC4IU3PJkX4UEW2jl945Mpt3hXz2UG2mlbG+lpamurqGg2/K4ARXKBBE&#10;22mH1QxO7cQItTLJ6xoT8FhtRfEm2ujAmoZOUV3jTEmJbXbRM48J8dLS0nKOyJmQju37RADvzmS+&#10;3vWqwmoNUpG7qk3wGJWOzh0EpdTTwCWKzBAszLtikGb5XDaTMUElx9tpRJaiak3YV5OmYxQ0xBMJ&#10;JltslZ8m1FFE46VGTzWSy3tZ0gOPlZsoq2U0kMTefWqY24Q1Mj4tPg3vovCvx364eu36jj37//mK&#10;8R80it/bisLs93er7PV1w9Mr+gYH22pzHPS0fIvHBLS+UGs1+4CUho6evrbaaC8rXecMIk/EHa11&#10;1lXzSyrq6estS48w1Hgs8S63NdZO3cCtqLGzr70y3NVM+ZET8q44ERv16URivK31XNKJvFm8K2S2&#10;pXnqmHjkV7cMdjdE+9hYBRWz2PS8UAcTz6jyxu6+zsacWHdT26ABOmeO3tU0dMiqau3raU5Cezsl&#10;E1BtyOpy01B2i8hB3786J9ZMT0XqXVZNqLq+TUnzCLINlzqcn5VS3ou9lYnQVZWaVTv1iiZ6TVZq&#10;dc+sPQfvAd7F1btmTwzcylt7WnoJXCYpytHELjS9vqO3s6HE10wtOLuJzV+gd6mD1TbmdpkVDX1D&#10;Ax31ZR4mWqEFLaiirM/003PNlVar/J4kCxu/QQqHUB1tYm6XUdTY29dVnOCpbuTZQkDXhc0OSsrW&#10;gSm9wwODwyTpBeinAnh3JvP0rnFCD9ZL1hFvrKpj7OaB2j5i3B2MVM39CDT2AvuZmeSq/PSY8CBP&#10;N2cHRycDdal3Rdzxdhcj/Yh62khF/BO9gEFU9LpSlR4rm9u7YQf2stN+rBJT1CNA3tU0q+okSxP8&#10;tPhkvPuPSon/sWnvH/dd/oNK3nubpGFW74rHDBc5m2qrqqqq6xpHPmuTPEkk5DFG04JtNNVU1VQ1&#10;7YPTxqT3B4QCBqkj0M5AVVXFwj3Ey95E4l2RgEXKC7HVUFVR17XMyMk113WVjGcWJ5IeIk5EVVXT&#10;LiiVMInUN4t3xXuzWwujTHTVVFVU7UPTCJM8dMXHY46XRjjqi5NQMbT3bx6aQOfzHL1r7xnpYWOg&#10;qqZuF5ROpEvvb6CLgTJnE00VVbQyMSPIWepdEXc40kZDRcWmnC1iDtRa6D71LMJ+rqZcPxW9EOwt&#10;/6KxIF2VgALxCTAXwLu4etfEMK5TajRad7Kuodsw9uiacLI9zsAmiDjJXZh3BXwOg8GSjDcQUx5i&#10;4p1Zh5KldZebaJuViSsuVqm7qmtUGVNIS7BQ8Uyu5EgauUI+IcZQJTS3lYfqOGWDzAasUH9agHdn&#10;Mk/vmib3Yr1x4yUexh7xhPHJt9CZqHqf6V37lKmk2KUWMr3bmeutZRXcQaCgZBhMVqoj5l2RkFUR&#10;bGHknBwbbGeVPiIuheQyEzXtrAaC9JhSWBy+EJVJLfOqrqlXqH5SfDLeReF/3Xb9x8cp762cDjLu&#10;7y4QDjkB62degYi96xFfv7wdfuBdfL3rWYq1LcglHsq6FhFRMXESoiJdNPVcByjMBXqXxxrsaq4o&#10;yUmMDHV3stXVUJN4Fx2UEGVv4JDYwSHVGj9Wz+6ki0Td7o+VrVz8sAPHxTkbPnGPK2UJJG2LLuzq&#10;79NCYbx7dOemwo+RmpqakpKCRT5EWFjYwrzLJNc5mdmlVzSNksiEwZ4cXwProMwJ9tt+5vrsAE2b&#10;sK4hInGkryTM4pHBW+/qBZf2v2WIyuJXxZibeKX0E8ZJhOG26lQzZRX/nAbpgfi9mXpPNbWN3Zvp&#10;0ukGqNmepi5BKV3DxHHiaEt+iJqGeXn/pLifGbyLQMnJ1buyA3h36QHv4uzdSsy71OZwXTOP8ur6&#10;xmlauic4vHe8a582NQCQH2Yhy7ujLVlmpo6ZJdX1Tc3tXb2ZvkaYd0WC0XxvbXPvorTwx6ZxJHEt&#10;NxZqoOIVmdmAHRXR1D1E4gsldVz3J1nHKYZ3m5TW/XTgT9/v+0i4t18c3lv5XvjpwBcL8K5QwBts&#10;LnSxNjE2tzA1MbHwTuokTAqE088RCRnErngPCy0DU0sbl7jiIgert959rKqpo6szFczTu2kTQ/W+&#10;9sa6xuaWVnZesTmZwRY20aXSA4kEk0m2Ksa+meI2rQQOtT81xMPYzMzc3NTY2iu3flDSewPelYCS&#10;UyzvUtKDnJzyprpgVxbD4fp6gWnN4N0FMEfvEggEtJsMiEQiunrHIh8CWXlh3mXS2hwNzHK6CCw2&#10;h8Ni9j9z1XUIHX/bzywcqErV0XRvmmShzZM9aQaPZnjXvZA5Aw5P0JrmpOWezkD7cth0SpefziP7&#10;2ArpgUScdlctVSMDQ++pQzfHmJv5JZEmxHszyU0uGqoR+R3ifmbw7hTL4l05hlm8u2wIuTke+lHF&#10;HZ/WEOV5Ad4FFo4Ce/fKjs8vHdkjO1w/efDbS6feW/leOLhxId4VCbg91ZkOJmb2bl5ujlbGFh7P&#10;Ggd4grfPEbHJfQl+NnpGdp5ebi4+ka7mFm+9q6ZjbmE+HSJraZTBGk8rE2MHNy9PdxevoEAvS7OA&#10;POlxUFu5JsJYWdetT/wCczEcOiEj2NnM2tnLy83K3NQzImNwArWrwbtvAe/KCfSTjnQ3lOeGWBi4&#10;thDfPUMVi6XwbljlWFA5Qd6hZWRqTC6wVCiqd7m660nq68fUcAhEtfUs7fXTKc/qXaGAMUmdYE8P&#10;fhJ36zEmaOTx8XEymUZnSbvcuEwajSH55kIhD7Vd0WYyhc7mMydpTC4ffYZFp0nnYJlmgs0XCvlM&#10;ujQpyiSTw2XTqRNTgheJhgt87EKe8ab69MQpc5g0cdLjZCqNhWwvhkujUNnY8icGePcjYSV5tyTG&#10;UVlFL6F+/NMaMz9fcPZuWlqaNF1gNRAYGKiQ3pVjmM27S49QyKCRhvpagm10suqHFLiWA+9+JKy0&#10;fuZVAJ7effHiRVJSEpYwoOiwWCw/P79Xr15h2Y8r4F25IxR2lMWbaqvZhOSNv33ISAH5VL070iqK&#10;0RZFqMg9gHeXHDy9iygqKmpvf3cuREARQZVOc3NzXl4elvF4A94F8OKT8K6rqyv2dYFVQH19PZ7e&#10;ZTAYkZGRFMonOf4CmDsTExOJiYlMJhPLeLxZBu/6fy9yOC33AN5dcla+d9GXtLOzEwgUudcBmEl1&#10;dXVvby+W/bMwD+8iRkdHUY1Mo9GwIwAKB51OT01NHR4exrJcDiy1d3lc0cSYiDYq98AST+gOLCUr&#10;37tv3rzx8/MbG1uZjywCOMPn8/Py8lgsFpb9szA/76IyhNQbFRVVUFDQ0NDQvAoQTy7Q1IRFFBr0&#10;nxYWFgYFBQ0NDWH5LR/k6l3UtkAtdewkABSdzs7O8vJyLO/xAHfvIlDrB1WYPB72NBegwJBIpNzc&#10;3OfPn2N5Pwvz864UlDqRSES1J7rYVGzQWR0fH19UVITFFRpUO6BsldMY5pnI1buRkZHoukF6DgAK&#10;T01NTXd3N5b3eCAP7yLQFS36qtiXBhQUAoEQHh4+PDyMGqhYxs/CQry7ekAnIZLuwMAAFgfwQK7e&#10;RYmjtgWqN7FTAVBcOBxOZmYmvo6Uk3dRaUdfFVXK6AIXfW3U9gUUCSqVikwRFBQke3LZacC7sgDv&#10;ygO5ehddaebn53d2dmJ1M6CgIHtVVFRUVVXh+7SbnLwrBbWHysrKkIBXA+np6W5ubsnJyVhcocnN&#10;zW1tbZ17ZyF4VxbgXXkgb+8ymcyUlBRk34mJCaySBhSL0dHR6OjokpKSj95Imy9y9a6U16sDlDWx&#10;sbFsNhuLKzQf7Vh+D/CuLMC78kCu3p2msbExIiIiKioqZhWA/k0PDw/0/2JxhSY8PBz9HRwcxHIa&#10;V5bAu6uEly9f5uSIX2eJxYEZgHdlAd6VB0vjXQTKPoFAwF8FsFgspF4ymYzFFRokxfk2L+YOeBcv&#10;wLsyAO/KArwrD5bMu6uHFy9exMXFcblcLA4sFPAuXoB3ZQDelQV4Vx6Ad3EHvIsX4F28AO/KALwr&#10;C/CuPADv4g54Fy/Au3gB3pUBeFcW4F15AN7FHfAuXoB38QK8KwPwrizAu/IAvIs74F28AO/iBfJu&#10;Xl4eePeDgHdlAd6VB+Bd3AHv4gV4Fy/AuzIA78oCvCsPwLu4A97FC/AuXoB3ZQDelQV4Vx6Ad3EH&#10;1XGpqang3cUD3sUL8K4MwLuyAO/KA/Au7qCCmpmZCd5dPOBdvADvygC8KwvwrjwA7+IOKqg5OTk8&#10;Hg+LAwsFvIsX4F0ZgHdlAd6VB+Bd3EEFFf2kAoEAiwMLBbyLF+BdGYB3ZQHelQfgXdwB7+IFeBcv&#10;wLsyAO/KArwrD8C7uAPexQvwLl6Ad2UA3pUFeFcegHdxB7yLF+BdvADvygC8KwvwrjwA7+IOeBcv&#10;wLsLBv10v86Az+fn5OSwWCws/uuvr169wnZd9YB3ZQHelQfgXdwB7+IFeHfBPH/+HP106TOIj49P&#10;S0uTLpeWlsrvrcmfHOBdWYB35QF4F3fAu3gB3l0wr1+/7u7uRq6N+w0JCQlUKhXbDwDvyga8Kw/A&#10;u7gD3sUL8O5iQCd1YWEhJtsZlJWVYXsAEsC7sgDvygPwLu6Ad/ECvLtIGAzGe03exMTE8fFxbDMg&#10;AbwrC/CuPADv4g54Fy/Au4uns7NzpnpRFQon+3uAd2UB3pUH4F3cAe/iBXh38aBymJeXh1k3Lo5A&#10;IGAbgCnAu7IA78oD8C7ugHfxAryLCyMjI1LpovoTWwXMALwrC/CuPADv4g54Fy/Au7iAfsaKioqk&#10;pCQajYatAmYA3pUFeFcegHdxB7yLF3L17pvVxMuXLxsaGp4/f47FVwdYTn8M8K4swLvyALyLO+Bd&#10;vJCfd5lMZl1dHcqm7OzsnFUA+jczMzOxiKKTm5tbWlo6ODiIZfbHAO/KArwrD8C7uAPexQs5eZdM&#10;JicmJra0tNBoNCRgQMGg0+kjIyPoUgP5Yi7TYYJ3ZQHelQfgXdwB7+KFPLz7/PnztLQ0CoUiAhSd&#10;goKC5ubm169fY3k/C+BdWYB35QF4F3fAu3ghD++WlZVVV1ejNLG6GVBcWCxWVlYWWsDyfhbAu7IA&#10;78oD8C7ugHfxQh7etbW1pdPp0noZUGxQyUHK+Oj8XOBdWYB35QF4F3fAu3iBu3f5fL6TkxNWKwOr&#10;gLq6uq6uLiz7ZwG8KwvwrjwA7+IOeBcvcPcuj8dzc3PDquQp6DxeL4OxBKGPwcAOCSwVDQ0NnZ2d&#10;WPbPAnhXFuBdeQDexR3wLl4sjXcrxsf/JTn5d9HR8g6tExPYIYGlAry7WMC78gC8izvgXbwA7wKL&#10;BLy7WMC78gC8izvgXbwA7wKLBLy7WMC78gC8izvgXbz4RL37e1XVtVu27D16FIVNe/b8d09P6XpZ&#10;3hWwh9uqcrMzsyrah5qza9pG+LIfdOLRR4fG+ZJFAZcxTJyULALvA95dLOBdeQDexR3wLl58ut69&#10;fPlys4Qzly7NxbuUpoTrJ3edvvOLqntmhuGGh5bJTKlUPww1z0L1F4c8piRSGmPz1LtQsgi8D3h3&#10;sYB35QF4F3fAu3jxqXpXReXWrVscDofNZp++eHEO3uU1xBhtWqfXzBVHcj7uXWLglVPnTLKl3k10&#10;vH/dVjw7BPBbwLuLBbwrD8C7uAPexYtP1Lv/8O23e/fu1dbWVldX37Zz53/38JCun82744QBvYdX&#10;13951cTFr7Bt7B3vcmkthSn+Xm4uLu7hyQVDVJZIKGwsDvth/6491546hGZ2Fbsp3Tp+4OunHr5B&#10;nSSxt5nk/uzYQBcXV//I1C4SR5KKiNP/LDKjiDrSnhju4+ruFZNVS2ZLtyg44N3FAt6VB+Bd3AHv&#10;4sUn6t1/unbtwIED5ubmJiYmR44f/6h3xwa7lO+eXbfmgqq5bVrD4FvvssaCdb7fuf3AL9rGZloP&#10;dm/bfFbbTyQUVGe639q9fcfZBwausY2p5veuHN595b6Fg0vDMEvEbNG8sGvX6W8MTI2+v3lm19E7&#10;ad1i9U4WmZy7fuO7E+e/UdZVf3Bp/aZt6m55TIH0+IoMeHexgHflAXgXd8C7ePGJevf3qqrXrl0b&#10;Hh4eGho6cfbsnPuZjXskkWnvEtsyvz53PUoiTsRgVej57T/Wihdn6WcW0BKe7j7zk30fRfIRFiFa&#10;/cz5n11GmELk3TWbjzk96xevF/Gava4fvavZR+FJoooMeHexgHflAXgXd8C7eLH03v1/HR3/ytpa&#10;HCwtf6+m9tcmJmj5b3V1f6+ujq23tv4LPz/pzrOF/3nv3tGjR729vT08PPYfPrxg7zIpg+VVHWwO&#10;nTjYU5Gf4qDz/a6NP8jy7ljZ+a0bL2m7JaUkJ0tCrO2P207dLOmjI+9uuvK0gyT9hEhQaXnotnoP&#10;WXI/WaEB7y4W8K48AO/iDiqo+fn5fD4fiwMLZem9+zdmZn/60582Svj888/XrVu3fv16tOazzz5D&#10;fxH/sWHDX1lZSXeeLfzjtWtffPEF+iDi8y+++Gg/82ze5TMIibY/btm0edu27Tt27D1/587ezTK9&#10;O5i/c+uGDVvQzjM4/21WOxV59+g9g2Ea1sAF784EvPsOr1+/JhKJSAxSuru7MzMzKyoqpFEkYBxP&#10;yFUL+iXBu/iCbIEKKpfLxeLAQlkW7169ehWdFL29vfv370dt1uTk5Fu3bm3YsOG6hP+zceNHvfv3&#10;Dx+eOnUqPj4+Jibm4LFjC27vNqRYHrnwc3Jl6ziVKRAIRpuSrmz/SHv30taNGhFN093Hkx3ZkWkF&#10;RDoPvCsD8O47vHnzZnR0NG4WcnJyoCtv8YB3cQe8ixfL5V0Gg4GyD3k3IiKirKzshx9+QN69K2Eu&#10;3v29qurZs2fzJSzGu4X+j9Z+54jd3eUzog0vfbUG827o16dOa6RSJVuSnH4+bZ4gXhJMJKvsPXRT&#10;rZUgGaw82Wl57cC5H1yHmALwrgzAux+guroaM+27fPTtTsBcAO/izosXL1D5BO8unqX37v/85Zf1&#10;69cfPnz44MGDf/rTn7Zt27Z7925xd7Gkzxnxf9as+Vs9PenO0vBXNjZ/6eDwu4iI6TX/dO3a2rVr&#10;0Qd37dq1fsOGBfczjzQmPTi7b8/F71XVn35//dKde09OHDob3CMQidh1vj/t273vB/3AER6/Icnp&#10;2M4TvxiZV/QzRJNtFvfPHz1/Q1ld9Ztr505evBvXSEFpgndlAN79AKj+ysrKkrp2moyMDFAFLoB3&#10;F8/r16+RG6Zhs9moiNJoNCwuFD5//hzbFZgPS+/dv9PWPnDggJeXl4+Pz5YtW65du/b999/v3bsX&#10;eXeThP9Yt+6vTU2lO0sD8u6/b936Px4//l1oqHTN3//0EzKuhoaGurr6lu3b5+BdAaWvPiWpQTrZ&#10;40h9SnnTIA/plc8Z7azLSE1MSs0sbxmYpE9UFWU3jIkf7OXTh8qyUxPTy8l8AXeSWPksIyk9q1fy&#10;TC57cqyuNCcxMSk9t7iHhL15kDvWkF1az+RgTw4JSU1ZxdWTbMV/kAi8u3CQG+Lj46XGlTI4OIht&#10;AxYHeHfxvHz5EukBK5q/ARVd1ALGdgXmw7L0M1+4cKGrq6u/v3/Pnj0qKirm5uanT59Gbd+dEv5j&#10;qp/5r83M/oeKCgp/+Pbb//v555999tk/fPfd7yIj0abfq6oeO3YsTMKeQ4fm0M8MyAvw7sL59ddf&#10;kRuwaiwuDi1DAwIvwLu4QCaTExMTsQL6LgQCAdsJmCfL0t7dt2+fk5OTi4vL5s2bL126dOfOnd27&#10;d6P2rnSQs7i9a2Ii3lNT8/+7dAmF/33iBPLu//3ii38+efIvXV3Rpr9/8GDHjh3KEjbPqb0LyAvw&#10;7qLgcrnSeg21HpAq3rx5g20AFgd4FxdevXpVX18vFe1MCgoKXr9+je0EzJNlub+7du1apF7U2P3y&#10;yy/Xr1+/YcMGtICas1L+z5/+JL2/+9/CwqThryws0Mp/vHXrL/z9pYn807Vra9as2S5hbvd3AXkB&#10;3l0s7e3tSLoZGRkwjBlHwLt48eLFi/cGIqDiOjQ0hG0G5s+y9DMfOnQoMDAwJCRk69atly9fvnv3&#10;LnIwZt3PPpvuZ54O/6+Nzd8rKc1c83tV1b179xpJ2LZ7N/QzLyPg3cWCdJuTk9Pb24vFATwA7+LI&#10;2NhYUlISZl3Jo27ozMe2AfNnubzr7+8fFBQk9a60nxmz7oe8+xcBAdLbutPh9yoqyLsGBgb6+vpb&#10;d+2ak3eZxKKUmLCw6NKq/MiYhD4atlpOCGmNcUm5pAnFfzeCHL2LzvaampryVQBq7GJLik5VVdXo&#10;6OgSdKeDd3EENXlLSkow68bF9ff3ww2RxbAs3sUEOwtznK8K21vCXJ4jassOUX6iF1tQ218d/VRD&#10;t3oU2/BbhEJOaUEugSyeM4M/OZjgHjco3TAfhKPp2oYuvWPYaGcFBn/vvn79ur29PS0tLT8/H6Xe&#10;AigQjY2NSIepqaloQa6jYcG7+MJgMJKTk5F0s7KyXr58ia0FFsTSe/cvXVz+TldXHLS1/+dPP/2d&#10;hgZa/vvHj8XL0vW6utMenS38w3ffffXVV6dOnTp58uT6TZvm4F1WebzXE48S8WJ3umzvCvg1loau&#10;fUSxMgdLIh8/8uqTbpgP4N2ZzM+79fX1yLg0mpy7JIDlg06nIynW1dVhWS4HwLu4g35S5F0ikYjF&#10;gYWy9N7FJfxeVXXLli23JKzfsuWj/cxjwz1GOupK6kbO/jGD1YnT3mVS+tOi/BxsbW0dHP1iC4kc&#10;VCN0+tkaqyirmVtap9Z2+FtoKympm3tHDpAYIj67szzdxcHOzsElpqBtaqrInnD3wLqa0lBvB1s7&#10;B7+EqknJhtm8y+dMlqdHOjnY2drZewUkdEjc0pPj7RueNY7NsSHozgnwiyqjCdEiNT/aB+3r4O5f&#10;3T0uRGtEEyVRgWHFnclBTrZOvk3j0o8sJzh7d3x83Nvbm8ViYckDCgpqPwUHB6OrKyzj8WZpvCsQ&#10;CMhkcnd3d9cqoL29HTV2W1tbsbhCg8oPujqUU/n5RL37D99+u27dugMHDuzbt2/NV199tL3LYpDj&#10;vK0f20S3dPYzWtMw7womExw0rd0jyhsbijKjjTWfWoVVsrgTHQ3xRtoWeSXVQ+P08jj3R0r2Oe29&#10;dDZnoCRIT8vQN6mosijNzkjDLrGdJZ5go9n+0WNNfYvgjPKynDgTraeOMY1IoLN4l1sbbqxn5ZZX&#10;UV9dkulsqq1mGC2epaMvQ9/Atm5I3LMtZA0Fmep55Q0ImCPRJkp65u7Z5dW5sZ46Rs51Y2gHSqqz&#10;uZqWQUhKflFK8egKmJYDT+++fv06NzcXlXgsbUChQbVbWloalvd4I2/vvnjxoq2tLTMzs6SkpLGx&#10;sQlQLOrr61H5SU9PHx0dxbIcPz5R7/7jzZuff/75Wgmf/+lPc+1n9ioXL073M3MJNeXVRJp06BO/&#10;LtTYxD4JNSA/3M/M7PTQVgvPb+GJG50CamuarpphSR/ap9n+sVZcebc4DRG/KcrCwDpyhDubd+nt&#10;5cXdw+KmLGK0JERFw75DPIcWNd7OMLqkE2mX3FZooO/cQucPFEcoKZmWj4q/npDHKI5yUXd6Ninx&#10;rpZl3NhUc3vZwdO7qJZMSUlBxRFLG1BoUEb7+PjI6S6vXL375s0bVO5R4w/Vd1BcFRVpZ0ZoaOjI&#10;yAiW8TjxqfYzq6j86U9/kj6/+8XatQv0LkIoYFNHm6oq44OdtdUey/Jud9qjp5qhqSU1UqpTLJXV&#10;kyuHxN59apDbNCxJTjRW4K5nGTDIlHF/V8hlk7vqa7Nig8z01Ka8K+oqCTL2yhIJ+VVp3iYRtUIR&#10;szjcTUnHq6gaO15mhNvjR57dArF39cLqV86pjqd3UXLoAlOaLrAaCAoK+vXXX7HsxxW5epfL5WZk&#10;ZDCZ0veVAYrM+Ph4ZmYmvgXpE/Xu3//00xdffLFZwudffrlA7070RXqY2zh6+Pv7R8SnRjtry/Lu&#10;QJbak6fWzt5oZ4zAkJLmEYHYu4a5TSPilEUiYqGHLO9yKYURTuaWDr7+/iGRcSkhDtPenRhqsje1&#10;r6PSol2sc7vRt2CWRbsrqZh6YQeTEtvLEHtXP7JZktyKQP7eFQpe9Hi8bDOXd/gztQE7IrBUfKLe&#10;zcvLa21txf4HQKFBrV7kSHxHk32i3v0nyXNEn0uY23NEH/AupcRT08SxZUTyGkDueJqTnqFNFIGH&#10;vFtvZejcR6Sj1cNlYu+KX1DE7fPRUYssbOdLWpqckQpPd9+afnS4+Xi3P1tNVTuzkSgQCkUCdmOC&#10;21N1swaSeIuAQ0rysLKIjnF2DB6d4KEVI2UxSk/Nqscko60EnObCJDf/Ioqkn3nVefdVw5M35Zfk&#10;HZ4T87EjAkvFJ+pdVMfBePvVA7rGqqmpwfIeDz7V9q6SkuTBXTH/909/msO8GR9q7xLyzbS0rL0j&#10;cnLSvOzNDXRUdS39BuhCgYDgZ6LrFZXcMMieaM/VUFbzSSwl0FjU9jRTLX2XiNSM5CgrA10T5wSJ&#10;E2f3LmrMurh6entKQ2hi9vhEt6+upqGdZ1ZOTqi3naGepoqqZvmgdHCUoP9Z8COlR55xZSxsxUSB&#10;u56ukXVsWlZiiLOBtl5oAzrTwbtyC+DdpecT9a61tTWbrfhz4gBSuru7S0pKsLzHg0/1/q6qKmZd&#10;5N01a+bgXd5Qe21W7ZB4kdKVnfdsRNyaFRF76vKyMzMzcyqaelmE5tyi8nEG+jGEQ20VaHVl74SI&#10;P9lampOZXdxPYQgFvNHupvyczMys7MKKFjL2unxiRXZhL1H6gkERY6DmWWnDBFckpHflo4Rn8Kyi&#10;YYIjYpK6ivPFhyysaBwnDxZl5/USpx6ZGSzWeKKe144lJUbAbK8uys7KzMrJa+gaEbeSRazOypKC&#10;FiK2wwoAvAssHMXxLmv0RY/Pyy5HeYdfxyWzEABLSE9PD3gXhb82Nf07be3p8N9CQqTrZ/fuyoff&#10;leuvbBxD+tTe2LvU3s1xPpJofRCX0BV5cjpZFJbdu1xan9u9vT9Ed2Hx9xiruXxyj2kOGYsqBArj&#10;3V9Zw6/qfplZnOQU/kx6hh0SWCrAu7LDp+rdiaZAO0tdQ9P0jk+v72qpvXvywFe3b99WWzQ3b96M&#10;tzownSwKy+tdLoMQYPL9xnVfgndxAbwL4AV4V3b4ZNu79N6mxrbeUfE8HJ8ay+BdPz8/Pp9PnwJV&#10;3CwWS7qM1mNpSWbhkFHt6ujozMO7QiGfy6KNE8fGiGTqJHeqU0Io4DMmqOK1pPEJJlf6JKdQwKNR&#10;qVw+jzlBIRLHSGQamytAW3jsSRJlUnK3QLobf5I6PsFGaQk5Q5XGN7afvHH96qYN73pXyGHQSOgA&#10;JApzsOISeHfOgHflB5c5OcnA7rP9BgGDQpxgcLBSrhB8ut79P6mpfxMXJ+/wKfczf6osj3dNTEz2&#10;799/TEJCQgJqAaOFAwcOqKurY2n913+hmtHAwGC2Lzcv7zLHuwItH58/evbazWtnLt219H9GElc7&#10;vPI4l/tfX7p45esr5y/eeKgbV97PFYrYk52Pf7gdGm6n8sO3t66f23XgrL5XEoUlGKoOO3v+STsb&#10;u7piklqeXr3k00AVidjFvma6doGtnVUa+3bM8K6AWJuocf/apcvXvv7m7uOnSnt3bQbvzhHwrrzg&#10;jAZp3DX0L8ai70P1ur3dyLtsxUzsgwOfqHcHGYz4wcElCMT3xjoA8md5vGtpaXnixIlsCeiUyM3N&#10;zczMfPjwob6+PpaWxLtHjx49cuRIc3MztmoG8/LuM7dbB+/qtg2SqDTKYLHb0R3H/Uv6WE0+J45c&#10;8M2qJ6O1xKFMy6s7Lv1Y2T8p9u6Zr3bctWseIVGp5IFyj9M7v87sInHJ3Rq3j+tkU6RpDpd6XPjW&#10;iMREFZSQzWBwkI4nmzVneJc3VvPo7N4rhnH96LBkYry90pYv14B358jyepeQdErn+60Pr29efHh0&#10;c3NtwLHplJfZuxN9fqoXNq3boQ3eXQTy8K6rqyv2dYFVQH19/TJ4F1V8J0+erJhBWVmZsrKysbFx&#10;e3v71xKuXbu2bt26zz77DLWMBwYGsGNMMQ/vcpvV9u6zi2+Y6iFmZbloJBY3ZupuuXTfYWR6ziJO&#10;m+rBQ85pLWLvntpjXyQZPS8S8blDamcuxjWPivj0LOtfvvzGlyhu8TLjdU8+cUoV63aad7wrHCzy&#10;Obj9RoHk+W4Es/fZ1SPbwLtzZHm9OxR/6tjetQYG+iaLw9DQcP2Xn5d5H51OWbZ3BSxKZ2N1SXFR&#10;RV3HOJ2DlVg+m9TXUlFWXFRa3tZHxIocn9FdU9lNZJEGO9GWssq6AbJ4tgHuxHBZafHo5PT4TgGp&#10;q6KuZZgrFHEINbr3r174zkL57rveFfApIz0o/ZKK2v7xIfDuR8Hduy9fvrSzs4PXyawSUMkpLS39&#10;6Fwu+Hu3vLw8ICAAU64EtCYuLg6VZlT40HdCZGVl7dmzB6nXysqKyWRix5hiHt4l5Xy9+2RI5ei7&#10;t6yGPQ5t+lY5YcadDb7Xw93G0bUS715M6MSE+da7IiG9IWzj2gPx7UwRIe/WgUNh76X5jnf5NWHm&#10;u9Zqd0giYibadc4eBO/OkZXg3cnJyczMzBAJCQkJ4+Pj0mUE+npYWpJiT6FQsMi7oBNs7t7ljzfa&#10;KH17/sy5H37+6db5Ew9MA8eZPBGHmutrfvPssSt3fvjpuysnztx2SqoT783oMj13WMnG++kP935R&#10;Urpy+sD5b0zraCLOcOHtrRsM0vsw8TJ6zC/v+tapmCkQMSrcTXxTeynsCNV3vEtqSX589ez5Ow9+&#10;+vG7m9/fu3QAvPsRcPcuIicnp6WlBfvGgEKDKp/s7OyPlh/8vevj46OlpYUpVwJq7zo6OqIKEUtL&#10;0s986tQpf39/LP4u8/AuueDW9qM+z3qn2rsiHpvO5BCivt1850ks9pILhJDheG+3Cebdq2m9mCBn&#10;eBe1DEZ9znz12Ke0OfLR/tMW3e9dnr7jXUF7usO+Teqt02O4qK1Pz4B358pK8C6NRnv06BG68tu4&#10;ceODBw8KCws3b96Mlr/66it02mBp/dd/jY2NqaiocLlcLD6DuXtXKGCkWT3auOvnCsnD/QxivdKZ&#10;fVZ5hKG6hIv7jjiWYa8M7cxwPLTtWhoRWVTs3W1HbxR0i2cMYPSV3Tyx4044usxjZevtvvrAl4Ba&#10;uCIhpS5y7/ZTab3ST2O8410ByeHGxnvWSTzx2EF+V4zu+jXg3Y8gD+++efMmPj4eplFTeAQCQU1N&#10;DSo/r1+/xvJ+FuTSz3zixAlMuRKQdx8/fmxsbIylJUmtvr4eLTAYjK7Ozvfq9/nc3yV5fHv0J+tE&#10;bLwyo9/x3mHd4MLWsFvHLipV9EsmOhHyRiu9Luw9F1s5KMu7KK18ra9v3P/51LGHodPvcJ7i3fu7&#10;E+2pl/futUzv5YiHPAuHSkOP794I3p0jK8e7dnZ2WBmdQjo0AdXmUtAptG3btvPnz9fV1aEaGTuG&#10;hLl7l0Mb0v3+kFLCIBbns6tyk+KrR4oD1A8/dJ++wONRevTuHj/v3yP17lmtdKzDhtlnc/3kSR/x&#10;THisloAL5+6W9U2I+Kxsd5UjP0dQpnudJbzj3b74k3tOxDaQsOtP3oDNKfDuR5CHdxHSF2t2d3ez&#10;WCyUOPbtAQWCSCQWFBSkpKTMfHJnNpbCu6iS/eWXX2Z6Vwoqi+fPndu5YwfaNLOKn9e4qsHamBsn&#10;dl1WtvL1cXl45/T+Ez8U9NAFrFHr+8f2n/nG3C3AQV/5+J6NN/TCiUy+bO+KuMPaF9et3XS/dOI3&#10;J8a73hXx6RU+P23dffKJkUOAs965s4cObPgKvDtHVr53LS0td0nYvXv31q1bP/vsM7T+vYEIc/cu&#10;a7xH9frpgLb334CWYnX9snE0FkGwx3we3VhvVyf17kX/ZqwUzvCuSMByun/ELrWFSyeZ/XDBthCb&#10;BXeamd6lPbPeevBMXtf0MAdBihZ49yPIybuvXr3icDioXvb39w8JCQlbBYSGhgYGBqK/WFyh8fHx&#10;iY2N7e/vn+O7U/H3rqen5507d6S1GGrpRkdHo1rsm6+/NjAwwNKSgOr0K5cvOzk5jY6OXrt6NS83&#10;F9swT++Km7PNeWZqP3x9+1sN65AObEiyiEMZjvU2v/f119//rOmX28qSjFjhMAYdVXVLR7AOHz6P&#10;6Kqu9awH6+hDZPnpPPT+0LEYPe4P71vmTTVZJLTnBav89O03P6kn5hX6qD8OrFKofiSFv7+L/BoV&#10;FSUtqNOg4ooKJLp0lVJTU4O8e+DAgd9W7nP3LpvSr3F7l1Hu1GWZkE8e6m3pG8/1enRGM2jagoLJ&#10;Qcv75/e4tki9eymoDdsw07siUUWY/k2d8LHu5G9uq/ZQ3x+t8057ty18776TaS1UzN/CyaAfwbsf&#10;QU7enebly5eofK4G0CkWERExNjaGxRUaVBSxDJ4b+Hu3uroamV9ai2VlZTk6OKAPuri43L179/nz&#10;51hy//VfiQkJFy9epNPpaDk+Pv72rVvS9Yj5eReQDwrf3rWwsHB1dZUW1Gl+/vln9BdLS3J/FzWL&#10;u7u7sfgM5u5dAYcaqv/doduOnZL7HjzmmKPS5Xue1e2FASeO30yUvm5UJBoqD79w4KxvC0u2d8lt&#10;WdcuPLIwufSjWSyd937HzDveZfWYXd6p6pnNF9/fFZAbos5vAu9+BHl7d/WArjDS0tIEAgEWB2Yg&#10;337m8PBw1AaX3t/dvWtXcnKyNDVU56J9vDw9pdGurq69e/dSqVRpFLy7EljN/cxYWpKCymQy37x5&#10;g/5yOJyZwyXm7l0EbzDvxraN+89eN7a2fHhp26bzyvXjLBGL4Kdyfd36bXeeGlhofrvlyy13TWPE&#10;e8v0rogz4v79hTWbd7k8G/jN7ZB3vSsSjVQEnNu5Ye8DfVPtn/duP3HyOHj3I4B38QJ5NycnB+UR&#10;FgdmIF/vosZuRkaG1LsnT57U0tSUpoZEizQ8/YQGqtHOnDmTmZkpjYJ3VwKryrvl5eXoK6HrwqNH&#10;j2ZlZWFpSUAp+Hh7Hz927Mjhw7a2ttO/yby8i+CSuxL8HE2Njex9EtpGJ8VNUASHXJMebmdpYmTl&#10;lJDXOCmd4ZFDTHN39CybGnbAGc/ycXEpHsaiIn5PYZCFjW/fBBafSVWsVULJ1CgEhIA71FToYWts&#10;ZuOSXttfn2SVUtQz87n0Tx3w7ooFvCsDOXoXGdfJ0RFVZ1Lv3r1798b169KxXqkpKRfOn5emjEDN&#10;iAf37xsZGUmj4N2VgMJ718rKys3NTerd0tJSd3d3Z2fnc2fP5ufnY2lJQHXHtq1bW1tbe3t79+7Z&#10;U11VJV0/X+8C8gC8u2IB78oAf++Ghoaampqiugwte3l5Ieki0AJqKyAfj42NvXr1CrUzbGxssKQl&#10;uDg7X7l8GW1CyyvWuzz25MgwiYvFPgJ3cmyERMOaNfNHwGWOEsgf7hLkTYwMjzK5AqFQMD4ySGbO&#10;8RvND8X2LoPBQEU0NzdXot2KyMhIby8vVOGiUors++bNG2lq6BdQefo0ICBAGkWqNjExQRUKWgbv&#10;rgTAuysW8K4M8PduQkKCmZkZakDY2thER0ejSg1519fXNzY29vSpU83NzS9evPjh3r3a2losaQl1&#10;dXUH9u9HVkbLK9a7xM5iMxN/Ahb7AAIWpe5ZrXRI9ViBq1lQFmuBN9M4demBWqbhkokWfgPxmamh&#10;bdMwS8Blh1iqRzXI+EYLR+Hbu0+fPrW3t0fls6ioCF0FJiYmouWjR4/u3bt32rtEIvHS1Og/RFdX&#10;180bN6R9NuDdlQB4d8UC3pWBvPqZMzMzLczN8/Pzpd6Vzpuh9MsviQkJ6HMXL1x4b/o9VNNt2rgx&#10;PDz89evXn653B0uinjzy6pMsCwV8vmD61YLzgEXuibRUf6SkpKQXCt6dL3P37vT9XXSlaG5mhqpv&#10;tHzs2LGv1q9HV4HS1PLy8h4+fDj9TN7kxMT5c+ekM5uCd1cC4N0VC3hXBnh69+jedV/fvInqKVR5&#10;IYNO3zyb9i5avnb1qq6urr2dnbSzbiao2fH9d9+dOnnywIEDc/euUMAlDnSUl5eVlVc1942JZ9AT&#10;r+WOdDdVlpeVV1R1j5Cl9uOM91RUNg6PDtVWoQ1VHUNktB+TPFJT2TI9oySK1la3iR/sEHDH+1rQ&#10;jiiJ5m6C9PHfae9yJ8dqq+qJ0updKCQNttX3jHOY4wXhTo+ULFNqmmlMLmu0tb5ziC+e0EpAHx+o&#10;R9+mrKymsYsmnuNKJOBPttY1jZNHmuvQ71Ne2zrElA534U1khnnauvtGRYboGM/wroBL6m8Xf53q&#10;htHuLPDubMzdu0+ePEHeRZnij64W/fykZRVdMm7csMHM1FSamr6enrub2/QwZi6X+8033/T29qJl&#10;8O5KALy7YkE1PLpsRXmExYEZ4Ond4/vXHz50aM9uMTY2NqjJK63LUNWG6jjkXVTVZmRkBAcH//Zd&#10;CAjU5EU1JpFIRJKeu3eJLZlWBsaOofHRwR4GRibBBYMCAaMy0sXYyMQ3IjYqwM7YyCa9bQLtSamJ&#10;evRIy8TWPigqIcTTSt/AvpwsZA3WmOrqpHVj3cEtBWGG7tksAbulMNZMV8PJLzomyEVPxzTqWTOH&#10;/9a79J5SA03TculECEJBVaqnaUQta3Iszc9aSck0JLeMNMmZ7mcm99WgoxnZ+MXEBlvo6TkHpRLo&#10;Ah67z11fw9LcxMk/MjLASUVdP65I8iWEPCqJRGPxhhuyDUzeene07Zmtgb410nGgh5mZnjp4dxbm&#10;fn8X1dfZ2dmFhYXOzs6obEvLakxMjIa6Oro6lKZ25PDh3Jwc6TICfWctLa3AwEC0DN5dCYB3Vyzg&#10;XRng3M/s6uqKdvP09ETSLS8vl9ZlaKGgoKC9vR1L62PMo59ZMB5mrBFe1C5p0PK6c4Od/dP72/JV&#10;nqgmN0lmjxJw6jP9lXX9h3hi7yo9UUmpHhW3NxljSM0mKUMiITnVwcg8rIYjToGb7G4SXjnApg77&#10;WegFVWNzX010pegZuQ9MsGV7Fy0OlkQ+nupnnvKusCzM3DSsVLJOJGK3uenppdb2ib2rpeJVMCBd&#10;3RauZemTSJE+RiLhXe/yMtx03TIaJMvczmR7NfDuLMy9vWtvb+/u7o7U6yC5yyvl6dOnZmZmn/3f&#10;/4uatqhO37d378jICJa0BG8vr2++/hq1gFeudweeKT16VPTO1GrvIWQx6RweXyTidxVGq5vELXCC&#10;UyGfTqhz1dOqfH+2SjGMsV4XQ8tagVDEHAyw1DOLbcU24Ap4d8UC3pUB/vd3vby8Hjx4gFVjElB7&#10;18TExMrKCkvrY8zDu5QyM23Tyh5xc3YKfkdumLJ26NDUU4qsniJNVbXcAbF3n6hoVEjfvSugZfnb&#10;PQlsRIuU2gik1Q4KT0QtsbFw7RhjUgnFZsZeo2ysEcxlkIOsTFL6aAvyLi3EzCC9GXvjL6Iy0swx&#10;uVbiXaPcYUztrDIXA9ewsRkz+L7r3S4XPfOK7qn3/TIqbMC7szBH73Z1dUnv78bFxfn4+GAlVdLP&#10;HB4evmXz5qysLGsrq59+/PG9CVeLiorWr1vn5uoaFxv7yXp3KMo3oHUQXZgKKIPtz0o7FvJuWD6j&#10;pTjZ0VjziRp4F/gA4F0Z4O9dVJ2tXbv2uIT4+Pi7d+8eO3Zsy5YtN2/exNL6GPPwLqnYVNe8ZmDm&#10;jPO81sxgZZPkqXmaUSVTpa2unNEj8a6qRgU2/cBkfqDjk4B68aJg2N9QN7tuqDdB3z4ge4IvpIzm&#10;G1kEM6defM9n0aIcjeM7FuZdQoCJaWHHmGSdmJZEe5v4aql380ewrymo85bp3UZbHeuG/un5n5td&#10;wbuz8FHvDsSeOrL7y0MHD3733XfIu66urkmSkcxSkHdRCzgmJubQoUPbtm2T3sqdyatXr1pbW7+9&#10;e3frli2frHcbbXVtGt8Wp4XQEmXw5Imau5steBf4IOBdGeDv3cDAQCROewnNzc1oDardjIyMXFxc&#10;sLQ+xjy8y2p30dPPbhgR9zMLeaMFgVoWgZVFyU8fW5QTJZ22Qn5/RbyqqkU9dXbvokokzcktPMxN&#10;VTmukoBSoo+3OBlZFgxjGmSMNdsZWpaR6NPeZfVXGGppSu8KCwW83BALQ4l3h0rF3u2VjNKa8i4/&#10;1dXAO2/qrdd8SpydTtCz1nl6lxplpR9d3iONMNrj9cG7szDH9u69778/fPjww4cPPT08CgoKMOtW&#10;VNy7d6+srAylk5KSUllZKU3zg8ynn1nIJPakh9qbGptZWRib2fiUd47xBSJyf224h52BuZWFmZmV&#10;b0xjPwWVJz6v2kLbIjXK39bWysxIT98hqm2ULqTUWmrp5DQRJSVLRG9K0tCwqCNw+bSBvHh/MzNz&#10;G2tzczvP3Lp+8X/+1rvtzmr6z5qxQtSZ6qhtFElg9Ie5mKk+UTE2s8zoftvPzKePVeVGWpuZWllb&#10;mJnbJRQ1iRvB4602xuouMTk+LjY2FkbGlm6lXVif9EBpbEU7gdedOdO7HMpAbrijsZGplZWVq3e4&#10;iRZ4d/UC3pUBzt7V0NDwXTSoITLncVX85gwvEzPn1PKmqmcpNroanlkDHMZwhIWqoZ3fs+qG2sIE&#10;eyM9+4QWVB/J8C5lsN7eQOXxU3fpO9ME3Mn8MAdtU6eUgtq60gwPa31r/3QaRzDtXRGz39dIy8gl&#10;vKK+Li/S20DrqdS75Prkx48Mkqu7J5ncKe+K+qqSDA1Ng+IL6xtKo7xtDEycG0fo8/SuqKs01szU&#10;JrqgtrowzclUXeWtd5XtgmIzszKxkFc2OsEWcSYKkoNdUrEJfhm0hhCX0GY61pvYkuISnFZCn3Ev&#10;+YMotndHR0fj4+LQ/zhTuoj4+HgCgYClJZN5eJdDzw930vHM7BsmUsZHG7J9LDwSJtljkdYGPklF&#10;QyTKOGGoMtJazy6glyoQe/eRqkdy+SBhnDTSFWHy2C2qjCHilAUYuCeVc8XD4+kFgXZankUMAb00&#10;0NzINqRxgEClktoKE3T1jPL7+B/xroBHnyi30rYobxlkcae9y2nJCFDRcCrrGqZQyb31JQ7mhrFt&#10;fKl39e1j24fGqOTR3BgXHa9caWoYPTO8K2CUR7s/NgltGRyjkEYqkjxUlcC7qxfwrgzw9O7dC5vP&#10;HFqPS8h1PjydLAqze1ck5DLqsiONDPUNTCyjS7EWoUgwWZzgZWpoYGhskVDcxkUnP2ozNqYYmqJW&#10;gnQPemmMn2E01gwVMkiJ/naWKb3SqBg+oynd39JIX9/QxC+hkiypycd7K12coqTVGI/aFupkYmBg&#10;6BDyrKI40T2pSbyWQ0h1N9E3di7vHyeVB7rEFornzRByR5pzXMwN9fUNbD1ju2ni7mseezDY0qGU&#10;QBV/Cn3f5jD7wATS9JtSRSJCa6G9U/zbNxQKOL3FCWbo3zRzSG8uDXTwaieIvRvnrv8OZu4NI1QR&#10;i5oa4qAfhl1VTFIqnPSdqyaw1GtC9R3Ds5CdZaPY3qVSqaixa25ujqqG/Pz88vJytID47fzMszF3&#10;77KpBF8Ls1zssbMp+lK0DeyapvpURJx6Bw2jolaC2LtqVrXDWMHoiNK29Eoic0Tk7nRj21Aqm8cj&#10;dTqbGSV3o6u8JnNNlcDSqd4O3nC0qbZtTB1ftnfFi9P9zFPeZRDCnI1NUrBRfiLBREGwg5JLEVfi&#10;Xbdn2MCC3toUHZOQt2USMcO7Qtqgv61eUJ1kPTrBxnpdDKzAu6sW8K4M8PSu/IIM7wJyQrG9SyaT&#10;r169unfv3lOnTikpKRUVFZ05cwYtr1+/PikpCUtLJnP3LotK8DK1qmC+28PQHKZt6daD6RVBDDbS&#10;z6wfEntX3aZ26hXRoxnmll6JyLvcSWKQnUVGL3OoMdPcLnocXUmOVutpPk1DAsagP3M1tPQvYy7A&#10;u5ND/va6AeJRhlI49Yk+SiYZNIl3vYow74405hiahLwdqoCY4V0OqdfD3DRr6jKASx3ytXYC765a&#10;wLsyAO8CH0axvctgMNrb25ubm/v7+0dHR1E9OzAwgJbRmulZIWWz4PYuk9bs4xYy1hKvrW87o71b&#10;Zzfd3v2Qd4UCVkmsh05IXXmEjWeOxGHkZnF7t+RtezfKBLV3699p76rq5jWMSO4KC5oSHGS3d42T&#10;+8UbEYKJZ6i964q1d+foXeHEoL+9nm8V9hQAjKta5YB3ZQDeBT6MYnvXDg/men+XSy+IdNbzyeke&#10;IBBH+4sjrK0CM+kcUrStoVf8s/6xceJIf2m4la6NXx+FN5t3EeTWXE0NK2Nr67p+aTOZUR5saWQT&#10;VNc7QiGPNT+L09Exyutmzbi/S0ux1nSPLSCQKSOdlV7mulPe7XLRNS2o65lk86bv77ZmBqpoOBa3&#10;D4yTSV01hXamhtFNDOn93Tl6VyRg1CT5PDXwb+gbGR8bLM/01Zxxf9cwoABd2UxDEQ824JG6Wtq7&#10;h9iS5wZ4DHJbc+OA9Bl2oZAy2tvUNvyxQQjg3ZULeFcG4F3gwyiqd2npZ0KN9nlr7Vl88NXZ2xN1&#10;cjrlWb0rEjLH+7IiHEyMTMxMDKzcY9sIE8hH1MGGKE97fVMLM1NTa7/4pn4yXygZzzyLd0WckRAj&#10;FWPnWAJbPPULgj8xVJAUaGZqZmVpam7vnV/XJ57+5a13RcTWZy6WxqaWVg4egZlh0/3M7IJQWwMj&#10;E/+ikSnvImkS655F25iaWFiaobQSi5tZKKl5eVeSSFmqv7mxsbm5sYNbsKWB/bR3H6tq6OrpTofE&#10;DrT7ZJ69prFjBEGSXfTuEn2NJ0HlktvHQkFlsoeyfhR24NkB765YwLsyWKx3X7aZvWrSlHf4M6UK&#10;OyKwVCiqd+UXZvcuIC/AuysW5N3cXPHodywOzGBx3gUUF/DufAN4d+kB765YkHfhfUSzMVfvoloy&#10;JSVFWtaB1YC3t/d7UyTiBXgXwAvw7ooFvCuDuXr3zZs32dnZQ0Nv5xkGFJje3t7k5GQs7/Fmib0r&#10;Yo+97LD7z2YdeYdfKdXYEYGlAry7cuDxeNJX4EjJz89PSEjIy8uTRisrK+V0Hf8pMlfvIohEYkBA&#10;AJM5Y3IHQBFBWRwTEzM+Po5lPN4stXeFfJGAs0QBWFrAuyuH169fd3d3x8fHx30ICoWC7QfMy7uI&#10;6urqnJwcVK+hcokVfECBQNnK5/PRhWpFRQWW5XJArt51cnKi0+nY/wMoOh0dHbKn0Z4v4N3F8Ouv&#10;v6anp2OmnQG+10YKwPy8++rVq9ra2uzsbFQvoxLftQpoa2tbJf9pZ2cnqsJQ5paXlz9//hzLcjkg&#10;V++mpaWhfwSrlQGFRiAQoAp9dHQUy3s8AO8ukomJiaSkJMy3EhITE/HNIwVgft5FIPXyeLzBwcGG&#10;hgbkYMUGte+jo6MzMzOxuEJTV1c3MDDA4XBQFmOZLR/k6l02m52cnIz+C6xuBhQXFouVlZWFFrC8&#10;xwPw7uJpbW3FlCshNzdXTif7p8u8vbuqQCdhUVERshEWB/BArt598+ZNWVkZarLDQAQFBrV0UbsK&#10;XRD39PRgGY8T4N3Fw+fzkWsx68bFDQ8PYxuAKcC7sgDvygO5eheB6uWqqqqUlBT0t7e3Fx0OUCS6&#10;uroKCgrS0tL6+/vRGYrlOk6AdxcPuvZFdaZUuuhMxz2PFADwrizAu/IAVZ1y9a6UFy9eNDc3p6en&#10;p64CkpOTAwMDExMTsbhCk52djYqQnGpz8C5elJSUIO9SqVQsDswAvCsL8K48WBrvrirQRQaq47hc&#10;LhYHFoq8vfvy5UvB6oBCoZSWlrJYLCyu0Mx3aj/wrizAu/IAvIs74F28kJ93kXGrq6sjIiKio6Nj&#10;Vgfh4eHYkqITGhqalpY292eUwbuyAO/KA/Au7oB38UJO3kU1clRUFGr/wcPlikpPT09YWFhtbS26&#10;wMJyfXbAu7IA78oD8C7ugHfxQh7effXqVWpqam9vL1ZDAwoKuqjKzMxsbGx8/fo1lvezAN6VBXhX&#10;HoB3cQe8ixfy8G5lZWVNTQ1KE6ueAcWFyWRmZ2d/9HYveFcW4F15AN7FHfAuXuDuXdTYdXV1pdFo&#10;WMUMKDQCgaCgoGBychLL/lkA78oCvCsPwLu4A97FC9y9iypiJycnaOyuHurq6rq7u7HsnwXwrizA&#10;u/IAvIs74F28wN27PB7Pzc0Nq5KnYPH5w0zmEgSOQIAdElgqGhoaOjs7seyfBfCuLMC78gC8izsv&#10;X75MTk4G7y6epfFuxfj4zpycNenp8g6tExPYIYGlAry7WMC78gC8izuooGZmZoJ3F8+SefdfkpN/&#10;Fx0t7wDeXXrAu4sFvCsPwLu4gwpqdnY2eHfxLIN3w8L+0tUV3/C78HDw7nIB3l0s4F15AN7FHVRQ&#10;0U8qEAiwOLBQlt67f+ng8O87duAb/h8vL/DucgHeXSzgXXkA3sUd8C5eLL13/8rG5l937/5rU9O/&#10;srVdfPhrc/N/37Tpv3t4fMS7rHFr1Svfh3Rj0Q/Ap/dXxseVsbAoMFfAu4sFvCsPwLu4A97Fi2Xx&#10;7r8cPvwXAQHS6CLDfwsJ+fft2/HwLsH33OFrVnng3fkC3l0s4F15AN7FHfAuXoB3pyB4nwLvLgTw&#10;7mIB78oD8C7ugHfxYhV6l0PujXbQuHLu5LHjR859/aNnai2Hx4p2frxz/bqvtu09et+GKODZ3Dvj&#10;Gh9pr/7DheP7dxy54ZdaWZUapPrgwqF9ey//bFc2RIdpQaYB7y4W8K48AO/iDngXL5bTu+Hhf2tk&#10;tODwV1ZWvwsLm7936QUWP++8apZX29zR2Z4X43z11sOycQFlrNbyyL5zmqFNvaMcsXc37rz0c0Ru&#10;dWtrY47zvW07jj00D65qamuqytQ+suk7g+xJEO8U4N3FAt6VB+Bd3AHv4sUyeve/hYb+y7FjGzdu&#10;3Dx/vvrqq/997BhKYf7epcT+fHPHJbtW4iSTzeELpv35tp9ZKPbumvve5diW0bgL+26ktRKlsSrH&#10;nZd+cB9hS2MAeHfRgHflAXgXd8C7eLHs3m1paeHMn6ioqIV6V0BqTFb59vzefYdu/PjYxtEvvbSD&#10;J97jPe9uM0ttl3xS4t0zP1QMTEpjDS7g3XcA7y4W8K48AO/iDngXL5bdux+dUv+DxMTELNS7Yq+y&#10;aKTetvqsEPcHN05s3X7Avhg59T3vHnJ6NvX+YPCuTMC7iwW8Kw/Au7gD3sWLVefdyQH7p9fvuFez&#10;JS9QEFJ7de+cPuTZjLzrc+bwVbMcBnh3noB3Fwt4Vx6Ad3EHvIsXq867AnZzqM7mXRcNnH1T0tP9&#10;7TSPnrgV2YFsS01+cnT/5SehOfUM8O58AO8uFvCuPADv4g54Fy9Wj3ftNW/+GN4jjfXke3595uCm&#10;jRtP3tXObhmTruT0pfx4ctfGA09bBDz7n064FvZJ14tGE65d+rlyyruN7vuv/+wF3p0GvLtYwLvy&#10;ALyLO+BdvFgu7/4/3t5/ZWW1dN4F5AZ4d7GAd+UBeBd3wLt4sVze/UtX1z9u3PjHr74C737qgHcX&#10;C3hXHoB3cQe8ixfL4t1/3bfvb4yNP5PwzTffNDU1PX/+HPv83AgODv6XAwf+0tFR/HajLVvAu8sI&#10;eHexgHflAXgXd8C7eLH03kWm/Lc9e/7l0CGpdxFHjhxB5wj2+blhZGT0H+vX/8uRI/9y9Oi/7doF&#10;7wFcRsC7iwW8Kw/Au7gD3sWLpffu76KiUPgLPz+pdC9evIgqnDdv3mCfnxvR0dH/++jR/xYSIk1N&#10;HMC7ywR4d7GAd+UBeBd3wLt4sQzelYS/8Pf/tx07/rhx4yLv785ME4XZvMujk0LsTZN7Z3nbkFBI&#10;J40OT8x1jHJdgq1eYCEWWfWAdxcLeFcegHdxB7yLF8vl3d9FRPyls/O/HD26Erwr4LKzAp3iW0hY&#10;/GOAd2cC3l0s4F15AN7FHfAuXiybd6OjkTUX/xzRe2nOxbsCLpNEGBlGjI7R2XyhSEQf6wm2Mwws&#10;bCZSGAIuHW2hTdLHRtE+I+RJllDIpRBH0cqx8Qme5DUKs3hXiPxNJhHEKQ+PjJGoHAFaxyaNjE4y&#10;udjrFwTiKJ0lnhCaz2WOj4m/xiiRzOFLZs8SccjDIxTaBPp2kpWSdSse8O5iAe/KA/Au7oB38WLV&#10;eZdFLkj0M7dy8A3wczI3dI3IIkzyu/P8zbRVjZ28Uwq7OP3PlJSUbN0DvHz93R3MzJ1C8zKCPD19&#10;vBxNNY2dK3soyKAf9K6Az63JCLKwsvX2D/BwsNTUsUiv7OcJybGWWuH5zWK9o32GC400jCr6mCLB&#10;REGUu4mxpVeAv621jV9SDUNs3l6vR48sHb28/X0Cg1IIn8jUHODdxQLelQfgXdwB7+LFavMura/W&#10;Sseums3j8/k8dpenqUVxF5HPpse5mEQ1jgkEQqHEuz6JNUwen0Hq9zJ/qu5RTOfx+DxuppOKf2Yd&#10;avJ+0LtcdruruVPLCBWljHauDVCz9kuhckWDBZ76HslcsXgFzUlO2rap40LRZImrmpFj0+Ak2pc5&#10;VGmqpRpSShR7V0nJLjiDykEp8IVYG3mlA95dLOBdeQDexR3wLl6sNu9yxnv8bXQMXCKflVQ2tfWS&#10;6eIeYAGXFe9qGtMsub+LvPvoUXIDTbzMJEW6GXpVSN4TKBI1Rxm5xpVwBDLu7wr5PCaVONbf1Zbr&#10;qyP17iSx1dHUoZbKE0z2B1iZBFZSRCJqqqW6uVtSL3FcwlCms7alVy5ViLz7JDSnHTveJwJ4d7GA&#10;d+UBeBd3wLt4sdq8KxLyKCM9FTlxzpYGqho65o7+tf2U33o3tWmGd2umvBtjKsO7SLl1uVHODjYW&#10;pqYW1g4u5upS7wo41GQ/a+vMIVJ7qamF/zAH7TscoqmqoqFrYoqhp/7YyC5ilN3r9ehJTOmANMFP&#10;BfDuYgHvygPwLu6Ad/Fi2b3b1NSE8nG+TL/3/r00P+pdPpdFIdOkw6NEbFK0rYZnZqPUu9FNRPHK&#10;hXqXNZiuq2tb2U0S7y3k98YbWvkmUcSW5fcWRj7RCUlP9XaIr5fsyyx007IPLqQLJN9DyJukjFMm&#10;WAJRr9dj5ZiyQck+nwzg3cUC3pUH4F3cAe/ixbJ79/bt2w/mz7fffrsw704M1NmaWkTmV3b2DnTU&#10;FbpZGCRW9Ql5rDRfM8fEytExGn9u3tVwCKmqqZoKtT0EGrs7QVfXOr28ub+3uzw/0U5DydA1Yowh&#10;/qCA3GjxVE3bxL64S6J2kWiyM9ve1CQ6p6pvoL+hNNlaSz0ov48D3l2dgHflAXgXd8C7eLGM3v1d&#10;ePhfW1n9tbn5wsJf2dgswLtCAZ/QmG1hqKmqoqqmZRyc1UjnCUQCfm9Fop6aqoVTMrF3Tt5VevT4&#10;ifKTqaAekNci4DErUn1Quipqmk6hmcMdiUaWPoNkcYMXNX/rg7X17UOGJ6TPC6E1AkJ7ibu5roqq&#10;ioaeWVxpN0c88Aq8uyoB78oD8C7ugHfxYjm9K4cwm3eXGQGj0F3DM6Ge9YkMUZ4X4N3FAt6VB+Bd&#10;3AHv4gV4V96MND1LjvLWfmJdRZK0fRUO8O5iAe/KA/Au7oB38QK8K29GS0N09Mzjm1dkQxwPwLuL&#10;BbwrD8C7uAPexQvwLrBIwLuLBbwrD8C7uAPexYul8S6Vw6kmk5F95R0GGJIBxMASAt5dLOBdeQDe&#10;xR1UUPPy8vh8PhYHFoo8vOvi4oJVycAqoL6+vqurC8v+WQDvvsPz58+pVCp5ChKJlJOTg65fsDiZ&#10;jOMJuWoB7+IOskVmZiaXy8XiwELB3bsoQTs7OxZrljfdAooFKjklJSVjY2NY9s8CePd90KVK3Cxk&#10;ZGSw2WxsP2ChgHdx5+XLl6hwgncXD+7eRaSnp7e1taE0sboZUFw4HE52dvZH7/iAd9/nxYsXyAqY&#10;ad8FNXxfvXqF7QcsFPAu7qBCi8oneHfxyMO76GI9JSVlcnISq5sBxaW5ubmiogKVIizvZwG8+wHQ&#10;eZKamip17Uzg/hkugHdxB7yLF/LwLqK/vx9lEIFAwKpnQOFA1igqKkpLS3v+/DmW67MD3v0A6Nxr&#10;amqSqPYtbW1t2GZgcYB3F8+rV68oFMrYFMPDw6iI9vb2YvGxMfh5F4acvIsYHR1FeZSZmVlaWlq+&#10;CigrK8vNzV0l/2xhYWF8fDxq6WKZ/THAux9GIBBkZGRIhCsGnS3wkAZegHcXz+vXr1taWrDS+RtK&#10;SkrghsjCkJ93EShTJicnUat3NTA0NBQSEtLd3Y3FFZrx8XE+n//mzRsspz8GeHdWiEQiVo3FxaE6&#10;DtV02AZgcYB3cYHH46WkpGAF9F3gGnHByNW7q4qXL1+iogj3Pj4IeFcWtbW1qOgkJyezWCxsFbBo&#10;wLt4MTIyIvHsO9TV1WGbgfkD3sUL5N2cnByRSITFgRmAd2XBZDIzMjIaGxuhsYsj4F28QMWyqqoK&#10;860E1AKmUqnYZmD+gHfxArwrg4V49/nz56j9R6PR0Bmu8JSWlo6OjmIRhQZlKLrOmMtgvEUC3sUR&#10;Nps9cyBCSUkJqu+wbcD8Ae/iBXhXBvPzLrq+Hhsby87ORvXmKhmotnpAGVpQUJCamjoyMiLX9j14&#10;F0devXrV0dGBWTcubmJiAtsALAjwLl6Ad2UwP++SSKTIyMjJyUlULgGFhMfjxcfHoyY+luVyALyL&#10;L2/evMnMzETSra6unvuISuCDgHfxArwrg3l4l8vlhoeHI/WinxJQYCgUSmJiovwGIi6Nd1FDEDX+&#10;UNt9eBVQX1+Pzs3m5mYsrtAQCAQWiyWnB6XAu3gB3pXBPLxbWlra2NgorZoBxaahoaGgoADLeLxZ&#10;Au+iq0N06YBagRUVFVWrg7KyssrKSiyi0KCKKCkpKTc3Vx5FCLyLF+BdGczVuy9evEAVmbRSBhQe&#10;Npvt4+MjpyaFXL375s0b1CSKiIgYHBzE/hlA4eDz+U1NTWFhYQwGA9+udfAuXiDv5uXloczC4sAM&#10;5upd9POlp6dLyjywKggMDPz111+x7McVuXoXJZucnAx3Q1YDvb29RUVFqH7H8h4PwLt4Ad6VwaK8&#10;KxSIegOXIlCbsSMCS0ZQUNCn6N3Kysra2lpUb2L/BqC48Hi8rKwsJpOJ5T0egHfxArwrg8V6N2eH&#10;KP5v5B76w7EjAkvGJ+pdX19faOyuHpqamhobG7G8xwPwLl6Ad2UA3gU+zCfqXRsbGxaLhf0PgKLT&#10;3d1dWlqK5T0egHfxArwrA9y8G/q3FL+/G1xwCPw7wrRlfxvAu0vPJ+pda2trNpuN/Q8SOGQRsUBE&#10;yJV7oDZgRwSWjJ6enpKSEizv8QC8ixfgXRng5t27/2z0zTff3J6FQ4cOnThxQm0Wbt26dfj/XJq2&#10;7G/Dp+pd9miqu2ty8zgWlSBgU/Jj01smseh7sGgDsX4xA1w+Fl8+FMa7k52irE3vlyh5hP4I7IjA&#10;kgHeXbGAd2WAp3fj4+MLP0R+fv5PEp7PQmZm5vEvrk3XX78Nn6p3Jxqebt+sFN+NRSX0lQWd23E1&#10;gYBF34M6WPbd4btlTC4WXz7Au/MN4N2lB7y7YgHvygBP7yYnJ5d9CFSOHz58iLyLpfUbcnNzFd+7&#10;QiF7glCb5HT90I4NGy6Bd8G7wOIB765YwLsy+OS9WxygGV/Q3Jblb6D88KmufWHPJJ/Wl+Cj90jp&#10;sZVfFnmqv5Y7ScyIcFVB3+OJmo1Xcv+EeCWzOVpN1bpyiCbZhdedYKZt6zdM41aGqEVm1qM0tZ/+&#10;oqZvn9ch2VsCm9Kf7G729NHDR5rmSRV9HAG2XsSfrEn101Z99PChik9yGY0tOfBM7/KY8e7q+0/c&#10;9wwNvnbsXe8yR7IDbFQe/6JmF1BUkwfeXQwf9e63/2okI1z7N+Vb/6b7/b+ZzBZM/5AV+zeC6dRm&#10;hk/Xu625PhZhhVgEg1nh8SS0ZgyLvcd4k4aacmorA4suH+DdFQt4VwafvHej1becOndyx8n7Vg7W&#10;dy7s37nnm4fff3dfz97W6OmRreuP2ZRzhEiKNPefDu84etfO29PO6MmhXRtO3XUcYAkFvEn7Hw+f&#10;M01g8wWTLYlH123SCa9lC0UpultufPPtruNnDe2c1G6f3rr9QFDpkEAoog/W/nz50I7jF/VsnU0f&#10;Xdq245BFbJUA/QzMIb9fzmzefeSxgY2njdrh3VuumsawkHlnepfLKCrKG57kTvQWfXvqrXcFzFHv&#10;pzc2bT+uY+Nspnxt28YNa9eBdxfOR727ffv2H3/88edZ2Ldv371798xnQVlZ+d7/soz9G/50ajPD&#10;p+vdksAnlwzefnshnzvwzPOrNWv0MvqxVe8xVLBnxya3EukF63IC3l2xgHdloADeXbPvrukosiVq&#10;UnZGH1y3Tc3nGRdJUsAqsru964BlF1vEqPO+dvFOfhdWTVCeme48eaOsn4X+gYGKqEu7j+mFZ5v8&#10;cOmadvoYT7xDiu6a3dc0mkgS+XHHY7UvXlRxp7L4eV4/nvzWsnfqKr82zvTQyYf1dEFnpuehvTdi&#10;W6jS1u9Idez5/Qd1c4gfvL/7nncHq8LPnbubOyQ5sIiHmtq7vwTvLpyPevfgwYOJiYlY0fwNyLuo&#10;GGNp/QYbGxvF9y6DkB1odv3KsT3gXWARgHdloAjevWcTJZDOTzSed2vHYd+yEelkRR2R93bu12qZ&#10;FPGZVCJpnDHJGmyuSo/wfHjtgNi7feKnPIV8To3/g7Ubtx783nCYgfVKp+hu/MU2hc3H5jwiNwef&#10;OfOklULzeLhHJ7hcuhJBH67/8dJuhzpBpqvqpsfhXGx3kZAz5HHzzDGDLOYcvFsbpn5W3WfqoyLq&#10;QNm9o+DdhbMSvcubTHXQ0kkYaMv1unv55Mkr34YXdvB4lCQHlUsnj1xTtWsiTH1h1mimh/6NCyeO&#10;HDn5vYZj9QAVlevBqui7F096lNOluzSlOl3+xrCNxe/I8byoHdnd/kzt3qWjxy9bhuROSu9uoBIo&#10;FJTFOtw+d/rYqfNa7snU6dshAm5/WczjO+eOHD/1nbpj49T8IjO8yyqw+/rA8WsJuQn33vcuO89P&#10;//Lp42dua2dlRu0C7wIyAe/KQAG8u03TuxCbFhB5d+cR/0rsplRnFOZdLqnZSfXO6dPnb966feeH&#10;X2x0f5r2rkjIG6/0Ov3l5qtqXuNT1VOK7jYD72LelAypA6lXTv7SQh6xvrnbKKIaW4vqobG2xzf2&#10;2lTzo23uf6kRi61FCIkhty4c1U1nzMG7BS53z2sHYBFxY6Pl0UXw7sJZkd6diDa4f/Lq1Tvfq/uE&#10;htlrfb37/DXdn64+NXYPC3D8/tSeG2reZJaAR+uz/+nS4Ss/uwZFxoa4PPj65MFvTMZ5AiTjEI2v&#10;d5/UryWxGIP5jy8eME9oEIn4zcnWOy79+PNPt42d/SN9ra+fPH7HPIMuEN+5iFA9fuDsLXO3oPAg&#10;94dXj3113byRhH4TXnOc0ZnDp34xcokID9D75Zt9289HVxPQ5eUM77Lr0nJ6kE+pVQ9meFfAGotV&#10;P7n3zPeOfqGhnmbXTu75cs0a8C4gA+RdVLGjPMLiwAxWg3dZJTbnj13WKW4nMDlcvkA0WWA+7V3G&#10;ULXytV0/GPsp3br6fViDtLc3RXfd96Zh7CnxDudZHL6tOzzJCtI8dN8pQ7oSQe56duvI8cAeQbGv&#10;7vaLDoTpRgW1Xf3ykVOOlbw5eLc12fTod1ZMLCYi9+Tf3gveXTgr1rvrdj6uJouzlUXuVLmw5p5X&#10;DVtSYMil9kdvavZR2MS2tDvXn1RMDQUkdWTc3Pt9peRJbtZYleaF7U/NnPWv7b2hH0xgoHIq8e6G&#10;ne6FBC5KRyjoyfc9sPN4VBtrMN9m85q9YdUkVNTRevpg0Y9b1z51KmKNVz84uN0gtFR8F0acKDFK&#10;4/gVNXcKS/De/V0x73qXWO61c/2RsBqSuA9IwGtPd9q2cS14F5AB8i68B3A2VoN36ama+07eNGwn&#10;sTkcDotQp31m784T10t6mUI+J97qwZY7bmN8QWe62YYvN4RUT6CkUnTXrNnzTU4fRbz/eK32sY2P&#10;bFKZfBGq6Q4cuJczwEQJsVnMRLNrW762mEDN27qEc/u36sd10MVHYFfFWh7cejwS2XYO3qX0ld47&#10;cUg/q5/FRmlSUy2/XrcGvLtwVq53H8RINcWZGNG5ecKvkSKJiRgdwaevqvWQ2SKhkM9l08dH2mvL&#10;ov3sf7i4e+2a76TeRYw1hp39as2arT9UYZ+TeHeTQZc0hhivu3d0953IuhLnX75caz2jg5hbYLrh&#10;hpLfYEXgpj1H0tveDkKmVHnuu6E1SOV8zLuc2iDN9V+a9koiYsbKr+3cDN4FZvLmXV68eIG8i35J&#10;LI7r6xo/dZbHu+izo6Ojw1OEhYYd+vyc1++7Zwafv+t/W6Mtrp+Z3hr/y83Tpy5c/f7egx+VlJy9&#10;rK/sOxNZNThc5HTp1I3kRqJ4b95Yuuqlk3cMm4nMFN0Nl+4oPf7hu9t3bp25cOmRgUsLQdw45k6M&#10;RrnoXjp7/NqtOzevnL72s0FareQlr/zJ6jjXBzfOXLpx67s7Vy9+/YNzYq246TwH74p4zPp07/uX&#10;T5+/efvW11fuKemfg+eIFsHK9a5ZsTQ2m3cnR2ptlW6evvVAU8fQzMzK3tnqzK633iXWJ9w+vnXN&#10;SaWSQWnniLSf2WlEEhFDaXx4dM/3UQ05Zj+/611+uZXYuz0Fbu95l1rvc2RO3mUVOauuXzPDu9T6&#10;X3ZuAe8CM0E/3eDgYO8UXV1dqampHR0d0ijahO0HLJd36XT6jRs3UB0nZdu2bX/67Mst/7F3Zrj7&#10;/xm/rdFm9y5ttGuUzMC8y6MPdvdSmNLeYhGHNtTdMyoZayKYHB/p6ers7OwZJU/yBawRtBudzST2&#10;9QyOcnhYB7GAQezqGZhk81J0Nys7pFNJI93oAwMjkxys7kMIuMyx4f6uzo6u3gHSBEvaYydGyJ8g&#10;Dfd0ow09o+M0nnQDHx2oa5jGkeyBwecwBvv6J7DvKEHAnSAOo6/X3T9EpTOG+wcZb9NdNsC7v0Wu&#10;3q2N1t53z3yEMsHh8lG9T2hJvLRxyrvsFvNTh1Ttg93vbflGxZcgNq/Euxu/KZwaG0XvyDixb5N7&#10;+URztNqXX14qmb6w4w44HFv/nWY8tTft+Ja9nvm9U/dDRM3Bd4/eNxmj8z7mXWFvuvlX6849G5bE&#10;0L/QmX5w2wbwLjCTV69eVVdXx80CEjC2H7CM3j1y5IiDg0PELFy7cu3GP2u8rdFm9648EHvXMfPt&#10;nBirEvDub5Grd+vi9DZdflrV3js0NNDZWG778/H1628V0nkCNjnR5Or+K5qNRJ5oJPfWkdN2KQ0C&#10;7P7uhq8Ng5t7Bga6m7x17h3+2qGfK+KNFH9/YPMP5uFNXQOD/V1Z3trrtx3yrxhDv0S0+vErP5lV&#10;NHUNDva3FoRc27LTwK+ILXj/+V0x797fFY3XKZ/cedsopBGl2d3kb/zD1rUwrgp4HyaTidq4mGln&#10;kJmZie0BSFhO77q7u2N7/IY7t+6Ad5cX8O5vkat36YQmN427uw8eO3/1+g/KBj5Bkd9dPOlQzWzL&#10;8ji250ZAw7i0PJZHGZw4+0PWAFvi3Z8cfE2/vX7l7NlTP2o5l/VKJ1YTEBuzTFW+O3v6/PnzF2/+&#10;pBmS3SR9RI411hJg9vTsmVNnL1w4f+2BY2jeEFXcGfNx74oE1I4CS9Xvz545d/H6Nzrmxne3bATv&#10;Au/x5s2b7u5uTLZTxMfHo2zC9gAkgHeBDwPeRbx69QpVwdNYWFh8+8+m4X87EfG3jOkQ+bdMrJTO&#10;5l25IG3v6r8dV7UqAe+uQNAPiClXAmrscrlcbBsgAbwLfBjwLmJ0dHTv3r3oI4dmYcuWLc7/oxEr&#10;peDdJQe8uwKh0Wgze5tbWlqwDcAU4N13KIt3QxX3NI7eYTV9VGzbPGA1pgR5RtWIh790pbqFxI/O&#10;8rbdj8JjTWQkpAyyPji8eTjO1i6nUTx+pizCPr6kTboWL8C7COTd06dPx8fHp3wItP7s2bPg3WUE&#10;vLsCefXqVXNzs1S66DR5/vw5tgGYArz7DpneOvqOgYnJidLg52ikom5ZOjbfp3qY5YHW+q4F4pn9&#10;OpNdgmJH5u9dIZ83QRrI8TZQ0nTtZrwzInqKXq/HyjFl4geZMp2feqfXStfiBXgXIfVuQUEBtvld&#10;0H9x7ty5ZfIuIAa8uzIRCATIuMi7cGf3g4B33wF51zHzbROCR+sPsNI1Dq79oPdmZ4Z3F8pgY66D&#10;gYaGqa22Hnh3HoB3VxXg3RULhULJz89HeYTFgRl86t4lRZkbJGVmehmrPlFWMfXLZ7AmskLtlZ88&#10;0XcMGSBL61/+eF2yhaEWWqmsrhue3cDii2hDzQ76aiHN0qdoWamOKq5JVQLh+94VCclprhbajvnS&#10;9mpHcbSR1tMnyk/tgjPITOyhXiGPmhFsq/b0iYqmflxxu+QNDTO82xyq7+DbTxNRyzzNfeNrU731&#10;1J481TCKqR7HPs9nteZHqCg/UdYyz2wpdtU0etYinsejuSghtbSDRmyyN57hXaFguCHHRFtFWVU7&#10;MCcNvPtbwLurik/Luy9fvuzq6ipcHaCzJjMzE4soOlVVVRMTE1g2zwE8vXvmzBlUDX2QXbt2HTp0&#10;6M6du9Jw88bNdevW4eLdCINHWqbOqaVNzdXZtjpqhpZOERmlXe1VgfYGdvENIpGAUJ+urmOZmF/R&#10;3tVamhZtpG3ybIAqEjCbMgOU1e3rh0i1cU6alj6d4onj3/OugNZX7WikZZ81KBIwaiOstI1dMkrr&#10;ulprIj2tde1jhlloj25vg8fWnjFVze0NpalOpkbOKZ3smd5tCtax9RZ7t9T9sYqOS3BiTXNrUYq/&#10;xhOt3A6xzbuKQ03MnNLKmptrCn1tdZTU9PObJfNnSWCQWxxM3nqX3ltgZWwcmVHR2lIb62OlBN79&#10;DavAu9R0N8tHyhp6BlL0tHT13aOfDVHnPccZg1ZiauozPskhdZeam/hNz7QxP4QC2mhbqKV6cMU4&#10;tuZdMrxNw6sGRCJea2bQk0eebye9woNPxbvoq6KqGRWt0tLS1tbWdkCBaGtra2hoyMrKys7ORq18&#10;LMtlgpt3fX7fZ/f3FR8LldJg8g9Zm/+4Gx/v6qv6ZTWg80QknHjmZa7vkCqdWL6jLFzbOQN9RwaF&#10;0DWANS75bEa0k3Fsi7iCELCI6Y6qhqYW2mpWuf006Q7Iu2oGFg4Y9uaGOvouMQSm2N5mGk+jKymS&#10;iaSEnNEGKx3NoApif1G40iP7Rqqk3Szk95dEPlY2a6B82LsqVkFjdEnlyO/zVlUOy+vgicYizPVi&#10;SjrFK0VC1kCOnkzvVgdoOUUWMCUvbOBNNNiDd3/DKvGuhlVSN/pyYkb6O4rsVJ8EpNVJX7Qwd6a9&#10;y2XR+vtG5nkzRYKANViV5mCs80hJCbwrA5RmTU0Nkzn9AhRA0eDz+QQCAdUtJBIJy/XZwc278wpB&#10;f0fc8cdDOHlXPaK4VTKtIrPM39LQvUh6V7W7Ok7LIQUtCHhsMnGkvakyNzHKzdZMVVlT6l0Ej1Jq&#10;oqxkldA8XV+Jx1XZ+8XGx0pCanXbMEv8thdUdxdoq5pOTUmP/nNCtImOQ0pzQ4LXY7PMt9MHDBQ/&#10;efwov//D3tV0jKRivdOUZBPl4MxWnqjVUcO4tH26wmp3luVdcqKJSnheB9ZBLaKkmIJ332clelfA&#10;n6SOU5ncSQppjEAgkmlcPp85QUbLYyTK9PQsfC6TMk5Epy5hjEiZZIlX89noA1Q6W3KxJ2DQyAQK&#10;QyDxrpYDdu9DSmOourFXHIWFdhNymZPiw4jTnpQUXjFCAZ8xQREfcYyIEpTOQzrtXXTo8XF08Sj+&#10;LHF8gs2eJBHH0K40BrYngs+SriTS6CwaeVyaNKU6UllNx8nL3UxdZaZ3BVwmWZLCOI2V5rXavYtK&#10;ESpUXO7yT7oOyJvx8XHU8H3x4gWW97Og6N4VcDvLEvUM7GOS07Ny80vKKn2sjTDvCmiVQeYG+saq&#10;BvZlg9i1/vv3d6dg95boqGnl9U9VY8xeb0NNl6zuljTfR1rhw1MmpLdkPnmkWjw8d+92e2gb5DWO&#10;SlaKRJxGW1neZeXYK/ul1nGkVaFgOFQLvPs+c/Guv79/7Cwg7/r6+g5NgYriiRMnFutdNjXOy8TU&#10;O9zLzd3b3U5HxyI6KdnPw9PTy01f3ySwoFdcH/OIOaEetg5O6Ls5WhkZ2XpUojLJJGS46pj5JJMY&#10;PBa53dfawr+om/cB7/Jq/DQs/VNoHNHkWEuUh62RlZu3p4upmV1kdo1kQipRX02Gs6WFtbuPu4O1&#10;sYN3YdMob4Z3p/qZBb1liVp6tkEBbh7e3q4W2uau0b0UcRONReiI9LY2s3Lw9nC0d/A00dVL7BaX&#10;brS+om2ETe120Xvbz8ynj2ZHeRobm3t4uVvbelgZ6axy7wYHB4+MvH2BBaDA8Hi83NxcJpOJ5f0s&#10;KLp3OZMpfqZ6Ua0CcU+0iDPR6az11K8UiU04VBql/FizsIf0zMdIzzp0QPKaltm8K+QMBuiqO0ZU&#10;ssRHEhIacnRV1bP6BZyObKVHyhlNkhavgFEa6/pIPXRUMHfvCor99GxjSiQrReOlgY9k9jMTcx21&#10;HCMpkkn/OF25j6Gf+Td81Luff/752rVr182CdOuGKdavX793715cvKtkGDXK5PC4nMpADWVjrz7U&#10;YuRyW9I8VTRDBgUiVkOssblLG4GDzlvORLePiY5VYjv6qIDd56mvHV/XXeStYx6QSRe3Mt/1roAz&#10;Uhmn9uRJWF47TyiqCDa0DM5jsbk8Lpc1kKOvZviseUwoGvLS14+r6RGv5rD7Uqx1bHz6qagB/SHv&#10;PlGNraNyuFwOixluoxNVOyQSMEtiPB6Zxku//2hjrI6SptS7GPSZ3hV0VyRpaTk2UNjoH2SNl1s8&#10;VVvN3kVf0t7eXlL9AIoPyujq6mpUxWHZPwvL6V1TU9PQWbh6+So+3hVyO0oSjLT1nPxDw4K8HOyc&#10;LIy17DL6GYQWd0sj97xBscGobd4muoHZDQKBcDbvIqjN6U7W5nbu/lGhvhZm5n5pjeJmioBeHedl&#10;aWbuHRIe4GFtYe2a040EPnfviqhDtd6WJiauwSH+Hnae9rLv7/LY1IxAWyNbr7BQfxtba2P1ae8q&#10;aeib2DvYY8HZo6hlFNXQXVWxWkr2zdIPi0RJ9kq2ifVYpDVSScussouMRX+DonrX5X80ygiGf0ix&#10;+fvS6ajJP2Qe3nMcF+8axGPGIRe7mfqk0SVZSqmKVFazaZMqVCjkshhkMqGno8LLQMsyAZsIpac0&#10;VltLVcvAqWFIWrSl46rUdfT19FAwMDS3dvCLzJeMC+z10tHLqBcXCQn8XHct38w6fkeUtoVH7zhW&#10;ikTcRkdd88pu0izedWmVdOugGiQvyNglu5dPJ4Y7GgY1Yr8qZ3I80MpgVu8KeMWxDmZxrZINYnL8&#10;zFezd9GFlJubG/Z1gVVAQ0NDZ2cnlv2zsGze3fPHE7u37Z0tbF63dW7e5Yx0tI2Q6RLv8imD3Z39&#10;ZOmzQQzaaHuv+EW8Qh5zuK+jpbm5pa1jhMIcH+3rHJ5gTxI72nomp7qNacMdHf1j6GQjDrT3Et++&#10;oPQ96GR0tJbmlpbuISKXj13ACgVc4lB3K1rd1j6Kvon4wpZPHeru6JN8k8mh9p4BJk/EpfS39Y5M&#10;fYo71tkyRKSLjy/kTxCHWsQf7yIOl1hoGpZ2SWe3F8PnTvZ29jH4U19UKOQwKD0drS0trX2jREJX&#10;y6j4np6I2Nf8Di3tBCoTHYlBHW1v7p3ukCT0NvcQphKnjzS3d1EZs95zUlTvzit4/7732J5TuHjX&#10;OGmGd/3TpAPsKDXRmHf55GdR3k72tubmZtb2tkZqT6e9S2wvNtF4pGHs0YWNIxB7V90qoX1ocBCF&#10;4RESlT51F7bVUdOktOPtfda6cCOP5Ep+vb+eY+Dw245pgq+RaWHH2Gze7ZDuJRQWR1o6ZfVyJwhB&#10;tqYpA5i2+QxKuKOpDO/mh1o45w1JNogpjXIG72Jfd4pfmUMvO+3/s9VY3kHEFteBwFKycr073zC7&#10;dz958rwNo4ubWWwOm8XszfJUN7JtfVttLifgXRSWyruCzngLTWPn5hHxzVQhfzTKXM8irkUsUz4r&#10;w8fIMjw2wFAzMLOWKxbsB8ZVTTEcbKgTW9aNxfj0eBvVoLwmwUCqnrFT2yh2QcmnFVpoW9X3Uebo&#10;XSFjPMbNyLWIKrU7hzbqY6Y7q3eF/MpUL22fIq70UkDIS3E3Bu9iX3eKP092vK6596b8kryDiIl+&#10;eWBJAe9+AhBb851srVw8vD1cHcwdfLKq+2dtgS4t4F0Ulsq7nOYIS00jt+KWrsG+joLkEF21J6b+&#10;5UwBqzPDxcTKr3OcSWnPsTCzLepDtpPhXVFbjreJjeezms7e7rbCRC9dXdvq/gmhiBbvYuYYlFjX&#10;2dfZVBnjomfunUhkzHZ/933vim/WPIt4ou2YXdnc29WYGeWmpaw9+/1dIbm7zFrPLDy3orunoyQr&#10;1PCd+7s2GXW1tdOhR/wR5nBTanpGN1GSazxma2VhWkGnuBtHJGJNDBdnZHdMTPX3/AbwruwA3l16&#10;wLufAEIBn8mYoFIoVCp1ksmZfmxj2QHvoiD1rrOzs/uHcHFxwaufmc8kpPmYaKipqWvpBSQVFYea&#10;GVjHdrfkqT9RiqsioFIh5NGLol1UDQL62bK8y+dONuVFGmioqqmrGzuGN43SeRJnsSgDKQEOaih9&#10;DX3nhFISnSMUzjKe+bfeFYkEXEZPQZAB+n5aBj5xpd42RrN7V9zVTBuocDfRUFdXN3SOj/K1n+Hd&#10;R8pPZ+BThnan1EQ9eqqW0ya5A8IhJ3haPDHHns2jDtfYqGmnjawK72Y5HNT8dquTyq7JzLPvbVpw&#10;AO8uPUvh3dJrotydcg/D4gdxgSUFvIuC/98Nn/i3W4f+/bKM4P77dunOs3r3U0fAIw719pGw+7tM&#10;co+rkWX1xIqYAkIxvPvnoguOKrsOHz6srq5269atc0c2DMefnt66mCDDu+yxRtvHF/cfOnJK1e/t&#10;iBJg0cjfu+iSuX8pAhfKxZID3kUh9m94wX87LjtE/Q1burPiepdVneKra+mbX9Xc1VwZ6WVh5ho7&#10;zpaOzF9mFMO7/bGnju9bj/4XtD+Xy/3ppweRJvunty4mzO5dfnuK5ab130fXtHUOz/pQA7AA8PQu&#10;qoLT0tKwhAFFB9U7/v7+clLjJ+TdeQWF9S6CM14U7mKgo6GhqWXrlzrCmLXjd4lRDO+2hZ04eXjH&#10;y5cvpR8xMzP74fKm3uhT/PzzqCn8uuzi9J7zDbN5l89jFQdpb1yrU0ehMjk8dMILeBzGBI1CodAm&#10;GdJ7E8DCwNO7r169Qu1dlCtY2oBCMzo6GhUV9ebNGyz7cWXpvVt8UTwQQd5Bkb27UlEM705mnP3m&#10;zAYTE5O2traioqINX61b88VnB3asuXRsvfKtLT46e4o9j4wln35VOquASSlnhuJO/1p44b31s3l3&#10;oLPx3NE9X67Ze+Hmg4CCTi5jJMZZ4+qpc1duXD17+Y6JZ87YO+cQMA/w9C6iu7s7OTkZSxtQaNA1&#10;FspuLOPxZom9K+CK2CTxc4zyDtwPjnQC5IlieBe1aFtDT5w/8tX27ds3bdzgrb3H6tHOjes/T7E5&#10;GGd54Jfrm/ds+9OebWtunPzKT2dvf+yp6Q+i8OfCC+4ae/btWLNry5qfrm7iP3tHvXNp7zI4vKaQ&#10;Hw5eVyppHiRTxgfK/I5u2GWXMT0PPDA/cPYuIi0trb6+ns+HHFFYBAJBS0tLfn4+luVyQK7etbe3&#10;ZzBmnfkEUDBQBVdeXo7lPR4si3el4T9LL44lnxE8O4+WX5RcMPlp+7UTX3VFnkRRXt75Mq+j1o93&#10;3jy94cieLy8cXmf0YEe206Ge6JPo7/Gjh3Nzc5ubm+/du/fD5U3Pi9+qd/b7u7yGGKNN64x7xIsd&#10;hnu36PqWYhO/i9jPnH8JTauffmMHMC/w9y5KtLS0NCsrCzWGaDQaquAAhWFiYgK1HlJTU1EDAtkX&#10;y3I5IFfvxsTEDAzMVtcAikZ1dbV0OBJeLKN33wvPi87bK++6cHQ9agpPr0RWHog9VeJ5xFNzD2rd&#10;nti3dvfWNY6ODq9evULHqqur27Dui5GEt2Oh5+RdctG3m3Y6vH3rC7Ao8PeuFBKJlJKS4unp6aro&#10;uLi42NraOjg4YHGFxsPDIzk5eS4vj1wkcvXu0NBQXl4eqjexkwBQXNhsdmZmJo6ORKwc76LwvPii&#10;7r2tB3d+2RN1cuboqldlF18UX2gMOv7g8qbPP//M2Nj4xYsXb968yc/P3/zVF6SUM9N7zsm71LLv&#10;Nmy3TG6TvNdbjIDH5vD4cA4tDHl5d/WATsKioiLUfsLiAB7I1buo9iksLGxrwyY3BhQVFouFBIna&#10;u9KmHl6sKO+i8OeiC1ZKO74581VvtLjDmZ9/vi7guJv67ivH118+9tWTr7cc2rVm185t5ubm6Lr5&#10;1PEjaNPMj8/JuyJy6P2Dd/VCqNJnw1gj/j/tfeScRpfOdA/ME/DuYgHvygN5exfVdKgZlJGRgdru&#10;0PBVSFARCgsLq6io+OgLxufLMnqXm3euwPXIzF5laUCuNXu4Y+/2NXZPdl0+tn7PtjUqt7ZU+x3r&#10;CD9x+9wGpOQK76PIzbrfby/xOvrekOa5eVc03pnx3Zndlx+b+gd6qf90befuK8kttJUzd96nBXh3&#10;sYB35YFcvTtNR0dHdHR0eHh45CoA/ZuouRMaGorFFZqQkJDU1FQikYjlNK4si3f/s+Riuv3BHds2&#10;nTx5ct++fXo/bOfmiUdXvSq9yMw+1xJ63OznHVs2fPHlms80v902kii+fcvKOff01pZvz2/k5J6b&#10;Tue3QYZ3O3O9b93wwd4bJeSTOoqtNR9cu/71YyPP5pXxapZPFPDuYgHvyoOl8S7i9evX6Ci/rgK4&#10;XC66yJiYmMDiCs3z58+xDJYDy+JdYvLps4fWSXOwp6fn+lWk4UPdkSfdNXbfOrvhwpH15r/sKPY4&#10;bPLTjqviEc4nSCln7l3aeP/yprGkj0wnObt3AXkB3l0s4F15sGTeXT28ePEiLi4O2ReLAwtlWbzb&#10;Gnri9NFd09PUODs7f/H5Z4jj+9am2R18XXZRGoQF51Vvb0UN33OH1p8+sJaVfXbmYKsPBvDu0gPe&#10;XSzgXXkA3sUd8C5eLIt3RxNPnzqwNicnRyAQEAiEr29c+/HKphunNlw/+VWw4b7+mFMvSzC/DsWf&#10;2vzVF1+t/bw24Nj0x2UE8O7SA95dLOBdeQDexR3wLl4si3eRVqPM9m/duvXChQtHjx59eH3zZObZ&#10;ycxzhW5Hvru48eDOLw3ubycknqKln713aeOVY+vVbm85skf8cNF0CrMF8O7SA95dLOBdeQDexR3w&#10;Ll4si3elYTD2VITp/nzXw++tL/U6evf8hg3rPt+3Y83h3V8iAfPyzj/+esvFo+v7Yj6iXlne5XPI&#10;hJGhoREKA3vD43vw6OOjY2SuQCRkjhNIVNkvSxDy2VTS2PDw0NDQMIFE4Xwir1bgsydHhglMXCdg&#10;BO8uFvCuPADv4g54Fy+W0bsywkDsqf071hza9eWxPV8+/WZLnsthTu55wwfbb576qj/mFCnlTKTp&#10;/gC9fU3Bx9/74Oze5RMackw1tZ18I0q7x7B170IscNe3Chxiivi13gauEcTZZ19lUYZy4v0tTSxc&#10;ffyCvF0tLMz944onlsW8Qj59tL2yc64vjp1ozVJVNq2lYlFcAO8uFvCuPADv4g54Fy9WoHeRYh9c&#10;2Xh495rxlDOs7HNWj3Zu2fDFCcmQK9Tq3bj+i+P71h46sP/ChfNr13ye5Xho5mdn9y6rPN7riVsB&#10;jy8QzPKM+9y9WxBsrGoXQ2ZxeXy+gM+fGG5xNtEwiuvCNi8l7LEYV3O7HAIW/Rjg3ZUIeFcegHdx&#10;B7yLFyvNu/TMcxp3t94+u4Ga/nb2x9GE086quy8eXX/j1Fcb13/+yy+/oDRfvnzp5+e3Z/uX3Ly3&#10;T/TO5l3GJCnCw+qRVURNY/skaaC6tn6cKd3CHelsqekRv+/1t94dba/uHB6f0rRgtL2mZ5TKH801&#10;0jIv7SZJ14oRcjrLc5KyWqSmZlFHmupqKisrG9r76Bxply6jq7qqc4DQ295QWVlV19IjfeUvZ7yv&#10;urZllDDcUFNVVV3bNfL2tbNsGpZIU8cAkzvVlBZyR3tb0L5o595RCrqAoPSWu5jqGAXktPaOoiT5&#10;HHpvGzpEZU1DK4nOxT4lEpGHu2qqK6trGzvLklTAuysN8K48AO/iDngXL1aUdycyzt6/vOnK8a8G&#10;Yk/99pGh3piTuve2rfnT5x4eHtJnkFpbWzes+2Ig9uPvRaCNj3jZGj0yck/LLx9vSHmqoVs9Kt0y&#10;ke1jqxbcgJZ+692OFAfzoFyedCIrbp+vnlZ6zVBvgqGerf/ALN3KnP5CF0tTS2e/pKQIW1ND++Bn&#10;EscN+j99om1sZe8REB8TZGag75jQhIRMro589FjbzN4hKDIuyN1S38ipiixJhdLoa2VsZOOGErEz&#10;M/bJbJWs5XZneJoYm/iGx0T625kYOxYNMUcbs6z0NXQcI4vruzkCTkmkna6hRWhsoo+Tpblj1IDk&#10;Rja7KxUl5uQXERPiYWmk/eiRMXh3ZQHelQfgXdxBBTUzMxO8u3iW0bsvii9y885L3wOIAi//vPqd&#10;LWcPrRtPxVq6vxZeYGafG44/FWW2/8GVTTs3i1/Ke/rAuu+/u0skElkslpOT08Gda6ZTQOEj/cxe&#10;5eLF7vQ5epcyXGah79rFQooUMmqj1Q2cuyZEjaEapi5RH35PvoCc4qhv6pk+LpnqmTlYb6P7NLSa&#10;IZR418IrmST+lKC7MEblsWunQOxdJWW1tJpRscPpo+FORmbpQyIBo9DbSM8mZFDSIqd0lZlp6aX2&#10;8fgD5dpPnibUStrZPGZZSpBreruIPRblbCrtZ+Y2RatrW1RK2u4ixlColY5FRB2XPxaup+QaU8pA&#10;/4SAXZ3i+1gJvLvCAO/KA/Au7oB38WK5vDuccNrwwfY75zb+cmPzM7cj5NSzj29u/ub0BtTSZWWf&#10;q/I9FqS/T/3u1ktH118+tl719tZA/b2lXkfHU84I8s/r/7DtzKkTV69c/ubc9sagd4ZW4etdPoMU&#10;7WruWUoS8SgZXmZWUY3Im62ROsZOYaNYN/W7jDdb6amF1kxiUQE5y8XYJKCCLfGuR2ytdCA1uSlL&#10;Tdm0hiL2rrKaVuWwZK2AmuFroxLcKKJ2OBpoWEeUDQxK6K31MdGxTuocqYhTfuzU8bbzWMJb73Kr&#10;gwx0zX1qu6UfG6yMsNA1Dxrsr1B/pJTRzsJ2786H+7srDvCuPADv4g4qqPn5+Xw+H4sDC2VZvMvN&#10;PXfv0sbbt2/X1dUFBgbu2PynY3vW7t32J0+N3T9d3bxlwxfr135+5cR6X+29I/GnUDv4edGF6W5n&#10;tPDnogsTmWdHE07PbOlKA77eFQl5zelBT4zjxwhNdoYWhePidim/PkDN1KXj3QbvSEWshUf0UE+D&#10;qZ5qYie2ErU6C73NjT2LGVLvxtVLvTvRnqf+dIZ3RyRrRRO5/vYqQfUiYqO5vtpjZRVVDJUnjx4Z&#10;eRZ3lMUoP/bsle47zVvv0gtc9R49evL2Y8qP1Y1sWuqLHj1Sejb9qwyXqT01A++uLMC78gC8izuo&#10;oKKfVCAQYHFgoSyLd7siTx7du4HBYEg/cu/evTV/+uzgzi9vnt5geH97mt0hctqZj04J+cEwJ+8O&#10;5Kqrapd0i5uAAvZYnIvJrN4ViTiDpbqP1YNio808MqdGYnV7GRmG5jdPv76XSx+OcTPRdc6n0Pt9&#10;zbQcE5vZkpu/vMneQFNth+QOwby8yx4Os9B1TmnjSBIRcCa7Wpu7iUxqU6bqY+NygrjBK+SzKxK9&#10;9APLuRLv2mSL+5mHMmz1rcOHpA/nCnnjfW0tnUOsyU4nFaXg/G7xtxUKRqsTnz4xAe+uLMC78gC8&#10;izvgXbxYFu92R548sveryclJ6UdQ48zox+290eIe5lelC9HtdJiTd7n9PlpPbHzjmlqbc6K99TSV&#10;ZXhXJKDn2j9+qmYYVdkniYvpr0kzNjJ2948urWtqqc4LdrXUsfJpI/OQaoeKArW1TEPTi9rb6+K8&#10;7dQNPVopaP18vCviEesSjLRMQtNQIi1ZkV6aWlZFwywRi5ThrGHsEFhU01SeGW5mYJnZSxMJyGke&#10;llouKZ3DRC6lJ8hG29Evoa69vTIv3kZPxT2ljS3gjpQGGRvaphTXNpZnupjrKE3d32VNNIe7R7TQ&#10;sS7otnT3sPQSbBD0WIO7h2dBC1ES+Qjg3cUC3pUH4F3cAe/ixbJ4l5t3/sHlTTdv3iwvL/f29t6/&#10;Y01zyPszYCwsyPBuTVqwXnANFhlr9Lcz0dbW84jLK471N45uQStJpQHWrpEjyLuNITb+CaTp53db&#10;IjSMXHrGpuNiGCNNgc6m+rra2jp67pGZxMm3912J7c+cLIy0tbXt/BIGaFKrDUcY6AWmNku9O9lV&#10;bGLg0EAVUeoT9Y3NarGHbyeLIjwNo5qlEVJ7gZsl+obaJvZ+VQNT02IIJgvj3I10dfRMbHLqB/iS&#10;Bje1LddUT9s2II3GEjLIvbE+NuhTeiaWkYXd0y/y765MtjTU1TO2zEpLMDRwbKSJVzIoFfbaDpU0&#10;7P+qCda2C0mjSbvPB0u0dXQTsTvPHwG8u1jAu/IAvIs74F28WBbvokBIPG3+cMcPlzYp39pS6nn0&#10;Zck7r69fcJjduwuGP5BuY++fQZU6E/gN4N3FAt6VB+Bd3AHv4sVyeReFlyUX+fnnRYX4GFca8PUu&#10;tbc8OtBN86lSevPk1M1c4H3Au4sFvCsPwLu4A97Fi2X0rjwCvt6dINaHubuH5vW89/AOMBPw7mIB&#10;78oD8C7ugHfxArwLLBLw7mIB78oD8C7ugHfxYmm8++tk18t28/9sNZR3EDEHsUMCSwV4d7GAd+UB&#10;eBd3wLt4IQ/vurq6YlUysAoA7y4W8K48AO/iDngXL3D37q+//mpjY4NVycAqoLq6GlVxWPbPAnhX&#10;FuBdeQDexR3wLl7g7l1EcHDw8PCcHv0EPnV4PF5OTg6bzcbyfhbAu7IA78oD8C7ugHfxQh7eJRAI&#10;GRkZHA488ar4oAusrKysFy9eYHk/C+BdWYB35QF4F3fAu3ghD+8icnNzy8vLUQahlLEaGlAsUM6S&#10;SCQ/Pz/0F8v12QHvygK8Kw/Au7gD3sULOXkXZU1BQUFOTk5NTU1HR0fn6qC1tXWV/LPoPy0sLExJ&#10;SRkbG8OyXCbgXVmAd+UBeBd3wLt4ISfvIl69esVisVBl0rg6qKurCwgIqKiowOIKTVtbG4VC+fXX&#10;X7HM/hjgXVmAd+UBeBd3wLt4IT/vrjZevnwZFxfH5XKxODAD8K4swLvyALyLO+BdvADv4gXyblpa&#10;Gp/Px+LADMC7sgDvygPwLu6Ad/ECvIsXyLs5OTkikQiLAzMA78oCvCsPwLu4A97FC/AuXoB3ZQDe&#10;lQV4Vx6Ad3EHvIsX4F28AO/KALwrC/CuPADv4g54Fy/Au3gB3pUBeFcW4F15AN7FHfAuXoB38QK8&#10;KwPwrizAu/IAvIs74F28AO/iBXhXBuBdWYB35QF4F3fAu3gB3sUL8K4MwLuyAO/KA/Au7oB38QK8&#10;ixfIu3l5eeDdDwLelQV4Vx6Ad3EHvIsX4F28AO/KALwrC/CuPADv4g54Fy/Au3gB3pUBeFcW4F15&#10;AN7FHfAuXoB38QK8KwPwrizAu/IAvIs74F28AO/iBXhXBuBdWYB35QF4F3fAu3gB3sUL8K4MwLuy&#10;AO/KA/Au7oB38QK8ixfgXRmAd2UB3pUH4F3cAe/iBXgXL8C7MgDvygK8Kw/Au7iDCmpmZia8Y3zx&#10;gHfxArwrA/DuO7x69aquri55BnFxcQkJCdJlVLXR6XRsV2ChgHdxB7yLF+BdvADvygC8+z6ooGRl&#10;ZSHd/paqqip0WmL7AQsFvIs7L168SExMBO8uHvAuXoB3ZQDe/QAkEgkz7btMTk5iewCLALyLO8i7&#10;qHyCdxcPeBcvwLsyAO9+AFRiampqpK6dprq6GtsMLA7w7uJ59eoVbQbSK8Xh4WEsTqP9+uuv2K7A&#10;fADv4gV4Vwbg3Q9Dp9MTEhKkxkWkpKTweDxsG7A4wLuLB+mhtrZWOuxACiqlSUlJ0uWCggK4IbIw&#10;wLt4gbwL7yOaDfDurHR1dUmli6irq4OKDC/Au7gwOTmJLgexAjoDdL1IoVCwnYB5At7FC/CuDMC7&#10;syI9A1FFhpoRNBoNWwssGvAuLrx+/bqtrU3q2pmUlpZiewDzB7y7YH799VfGDKhUakZGxvj4OBZn&#10;MJ4/f47tuuoB78pC2qSAigxfwLs4gn5JzLcSEhMTUU2HbQPmD3h3wbx48eK90jiTkpISbD9gwd4V&#10;iUR0On1C0SGTyXl5ecgTWFyhQRcZqLp58+YNlsdyA7yLI8iy0pu7UgoLC+GHXQzg3QWDqg4CgYCu&#10;/LCyOANURDkcDrYfsADv8vn8oqKi0NDQ9PT0rFVAWloatqToZGRkhIWF5efny/txFPAujrx69aq+&#10;vh6r3uLiRkdHsQ3AggDvLgb061VVVWFlcQZ1dXXYHoCE+XkXXbMkJCTU1NQIBALU5AUUDB6Phyrx&#10;yMhI1PzFslwOgHfxBeWadIAVauxiq4CFAt5dJOine2+4H4rKtT75FJmHd9EPipq53d3dIF3Fpre3&#10;F50t8hsEsWTeRW1BPp+PtKTwoLMSZdnAwAAWV2jkKkXw7uIZHh6e2dtcUVHx8uVLbBsgYR7eRS2h&#10;kpISVCKx6hlQUFAWo4yura3FMh5vlsa7NTU17hK8VgGenp6urq7oLxZXaJycnAICAuT0thLw7uJB&#10;p3ZRURFmXZjm70PM1buoOCYnJzOZTKxuBhQaGo0WEhLy+vVrLPtxRa7effPmDfryGRkZ6CobLcBl&#10;okJCIBDS0tLy8/Nxf/UheBcX0KknnXcIXf5iq4AZzNW7qKyjgi4t9MBqADUp5DTXoLy9m52djRpD&#10;2L8BKChcLrehoQE5EpkSy3s8AO/iAjoN29raUlNTWSwWtgqYwTy8m56eLi3x06DS2Ucd7Kb0yjtM&#10;cCaxQwJLRVBQ0Kfo3c7OTlRvYv8DoNBwOBx0jYXv8Hu5evfFixc8Hg+paDVAp9Nra2snJyexuEKD&#10;iiIqkHPvIFyUd/lCwTa/I//D7v/IO0Q0xWGHBJaKT9S7YWFhw8PD2P8AKDp1dXUdHR1Y3uOBnLyL&#10;2n8jIyNZWVn5+fkFBQWFgGKB8jQnJwddZ8xxOOpivbvR58DvLP5J3iGkMRo7JLBUfKLetbGxQZef&#10;2P8AKDpdXV34TicnJ+/29vYmJibSaDTU3hUACgefz0dN3qqqqoiICFQssVyfHfAu8GE+Ue9aW1uz&#10;2Wzsf5AwyZmsHW2sHK6Vd+inDWKHBJaKnp4efCcglId3uVwuqjzpdDr2pQHFpb6+Htn31atXWN7P&#10;Aq7eNcU1TCcr07uFPo/80v7/9s4zqq0kUdD7Zvft2T3n/Xtvdved2Zk388Zuh7bbAbvb2O2cc852&#10;O2MwJgiRcw4i52CSyUHknEUwCIFEjgIhJCSUw5U0O+5pz2xd6SLctrEtW9BuqO/cw6FKN6luqb6q&#10;unXrUnQatSqaaGnue98NY1L8o/DsNtnKfkp52Xi3b2bgu4Qj/x60frGXpK4M7JCQpeJX4d3i4uKe&#10;nh7sjCHLGtDqLS0tBS1g7NovgD69+383/3Ht2rVfL8yGDRs2bdqEBRZmzZo1/3Lzf2t3C5b3eDfd&#10;YjMuslYH7zKaj+7a4lPNwYLvgmiz8UlAiRR6d7l4d3X49tez0yIt0LtLz5fvXbBDDw+PN/IkZBnT&#10;1NT0wela9exdd3f35vfS3t6O/bcwT548WUzvNh2A3v0IoHd1XaB3l54v37tyuTwoKAg7XcgKgEwm&#10;9/f3Y5d/AfTs3ZiYGGyDdwE2YbFYWGBhrK2tdfNuRFFrvM3J/buO3DAr7JwXqmi8zcf82v7vDQ33&#10;H7cJzZ7iy+Qiru9DgzVfrd5o8N1Nz0x0JZmAXBB84/huw/0n8cHFDPW8IKh3/fOoRcGXj3y/++gV&#10;32yySO3gnuJAS988cX/V0+vHdxkeMCNk0HkI+gEA4VTFOp46tNvQ8JB9dCFbJFfHCkscDj8JyY22&#10;vr1rz+nIrBzHU0ciqoYKI8z2GO48ece2dZzHZ1D8jS8YGhqaBmaxRXN7+wKA3tV1gd5den4V3g0J&#10;CcFOdw4ZjzdDamLX1S72goiE2CEhS0VnZ+dK8O663QdPn3tgHpOcSrC5t3fnnriaQYVSxeouPX/o&#10;4HUL3+TMnJRQ/LkD318nFCNySXuO77dbNtz1SCxu6VcqpEUhxnsOn7Hxj0tPDPnhxLcX8LFMIUK0&#10;+Wrrjn1n75lGP88IczTatWWLZ06XXKnqynU/f+78vYt3faOSksPtzu7ddY9QrFIppewer5v795y9&#10;6xeVlJ0UdOvs/hOmwXQ0wwvyTLduPXzK0i04PS2hilSDMzQ4dObSQ9uArMwU3K3DG66ZWj+66ROR&#10;mBbtfmLX9/iMTs2X+hJYrt79J6d//Wez3/53U30sT3/7G7v5XLqgd+W8dPs7a1x1eqpY1lORWVzX&#10;vXCfC9Kd77V1vd0AFlyh/Eq9O9tFaTi0r2rLhsVehEOD2CEhS8UK8e6qo8YEllTd0Yzwi72unbAM&#10;F8kUzamO53Hxs3MNyJZkGwOjCPS/1/qZ5VzS7f3HYuuH0XjQPh7Lv3v+QcMIh2iz6tA9N7pA3WZF&#10;eKmP1ht5EkFbFHh3x6YrRZPYZJkv0qx33CeolIruHH/D7+5VTYg0vd2cnrJze3c+yB7VePfAZetB&#10;jnpXfKqVocHxBxETYkSlVI7Vhu/avMq7fBoYXalUFPg/2mGbo97BF8Fy9e5/w/32/xj8fvP3W9+z&#10;7D25z/Dwrjci315+t/73//Ph/9LuWa/enQm69K1n8gvo3fcDvfv+BXp36Vkh3t1sGz1/f3eiJXrf&#10;SdyESKZUICI+b3J4qKU6N9zN/PC361c9etO70mafDWce05hvTjpNtFl7xz1dMufscodVl61DeVK1&#10;d6948bBoVV+Jz867ASolUkAwWW+p7rXWgDDiLx/ba1MkVHv38qMsjub01N69GkjSaIHZErvH4Eol&#10;Wx1QKmsjcZstFvyaS88y9u7vvvmD9L1v4ebz+bOzs1hgAUDR/Ic//4dO3pVLRbNcDneWJ5Eh2hyr&#10;VCJiIY/L4XC4XL5QogDxSkTEG/E6t80pqobNwe49IDIxH2zM4fCFYgRdCfNuHyIT8GbV8WBb9U4R&#10;KQhK5YhIwAP/zPIFMnR9NeBgMolmP7N8oXzO6jKJQCCWSEU8LpcrkMglAq5IIpOJBeqz5UvkCqVC&#10;LhKgR+EJxNqdfQlA775/gd5delaIdw1cnpG0pdhUZ9KRk5Z0kWygPvXmmVO3jXCOrp4+hFA/+ztb&#10;3vYuyXPbxacDrJ8V04A3xlUB7160DsK8+zAMi33Nu1m+99e87l0F89mV41rvXjXKmtXEq717O61f&#10;E4LexcJ65cv1rnloGP7upYsXTp08+NAhijajPkk5t+aZ973r589fvHDmxOGjF+4HVwzLRWORFvd2&#10;bly7Y++xCxdjJlQq4SjJE3/v9Mnj5y+cO3vxTlwFdc67P/iGu96/eeX86cPHzt2Lq1MXssMFq1av&#10;9o9KNL5/8+LZE/uOnLaOqOeq7S2caA+zeXD42PFz588cOXXVOSRvlIfm8oZ4kwvGeMvbly+cu+xd&#10;3PfcfJuJvYfN47s3LpzcufuwuU96UWqkmcmNM8cOHDh9L7qFsXArfKlZHt4lbvo6auM6vSwRG9bl&#10;bVqv3fOvzLszPdFxCb3T6JyLS4BCLhmjM9S1WH2yQrz71R3fbK13aRm4PY98BFIkymS7cUgZTyiR&#10;g6aFUlUXa7L2Le/KJnOO773ROKYdisUPxd/Pokzq6F0FKc7eYK/76Fz7GGF13T+x60hohwJ6912s&#10;UO9+vcU/jzLNnpka7rK+dfB790pQusw0hxtsMois6GVzOOzpkVzXm2u3WtD4iFDd3nWMBu1dISIY&#10;9b99Ysdlr/YxJlirPs1z344f6nga76696p49zGRzWJPPHe9uOeSDztwBvLtq1akHXh1DTM7MNCnF&#10;cc26zZlUsUrFSzL67qyxf9/Y1MwMe6Ij59I3m/Hh1WIF6t21G69n9k2x2WyeWP7cfPW6/Xcr+hjs&#10;GfZIsedXX22+YR8/Bj5kDsQ/OL7jWOyXI97l4d3Yjeu+/c8/rv+THpZNf/pj/MZ12j3/yrzbn7Fu&#10;07acriWaYGS0wu+abZRI3xM1fCneffnyJZ1O7+joiI2NDQoKys7OplKpXC4X+/gtdPTu6nXfX02t&#10;owwND3U2pt/d851XehuiVMWZbz+Pj6QOjIwO97+oTry+e8OaH4JkYANW+8XvDR5F142zeAq5IOjJ&#10;/lP4yM6+4dGhvsZnpvtPPnlB5+vmXZWS21t+4+C2R4GFXf1DY0M96QSzPXuultLBKtC772Blenft&#10;rWQuFkaouZ5b1j1s5sv6yxPMzTKYcpmQx5uiD5WF3Vmz9uELNLvMBM7d32V1EY/v+i62C828ADm7&#10;P8DPmTgoVnv3TDVTE63oLQ3asdGUAtZCvbvaLqcXqweOlq5f91VMM08xTNy7aUdU7ai2mOlJubPn&#10;ttMUXw68u+E+QdvKeG6+6rJzMhZgVVz5ZldIxaBmK1rKjW27rGlfzGtKlod3Yzau27t1q2aG/U8m&#10;Pz9/z549a/74x8Rfr3eXloE8q8OmQcvTu6OjoxYWFkeOHLlx44aVlZW9vb2RkdGpU6fOnDmTkZHx&#10;zvyto3c33rLw8DO/dfzooQNnrvkmljB4aAk19qLgyZVDO/cdPnXxmrlr6LN4nwMHTGjgEzmn3Nto&#10;53eGlzzTgO3YQ21htncOHzt65NjxC3cdiKQhCaJjPzNAIR5uJjo9PHfkyOGjx45cNXbIax5Sl3rQ&#10;u+9gZXr3TFQ3FlSpOB2p327anDmgUsm4dc8DLE2N7926df7sqRNHvnvbuyONzw5uvd/6s+8E0LR3&#10;LamaB9Yw716tBtlJ3c8cRZrRfKD1Lr8xeMO3e4p65h8s4ZKj916wGudKgXdP2M2JFvXuBtOwMiwA&#10;vLttX0Ibpvf+59C7uvHx3sU2+CRKS0uPHj0aEBDwsd6V8vOTArK6popjPfH2XkW96BUVMyiJQS6W&#10;5uYOfknkMa62/1XB7U0JdrO0wPknllNJGZYWUQMgE03W2zq71TdUuVhZekbnTPLkCkTaXZvpbGVp&#10;iXeIK2zTPHsJkPAmSxMJ5ubmVnYeqdVU8Vw8tTrNxRZnbmlFSCqdFqvzMYOEs7FvHVPPr66UT/c0&#10;hHrampvj3MOf06axSdd7qlKjC6m8QVKwu525uW1CcQtPMrdHBa+ZGGdvDc7UMa2qU6wZvyDsj7TE&#10;ZXdpylkQHIqxMH/eMT1ZH3z/4t5Nu4+ZPjWr6Nfn01a/vHdpNJqhoeHZs2fZbDYIgk20/cyZmZmb&#10;Nm3C4XAgo2titOjkXcgiAb2LBRZAV+9u9KydK8eUE7WEbd8cq5yUkMIerdnwnU9mI5PJkSLKYaLF&#10;294da3p2yOBcGUuzLdhaIZVKpHKZZlzV3HhmzLtoNQ717leJL+bcOOddKTlh4/bdBVSB9nYWuzlk&#10;x5x3T9mj87lreG6+xSqmDgtA734e+vXu338OiHn16lVlZeXXX3+dnp4OUuNjvStme5mdOX3q3OEr&#10;5u5WuMJx5Uxnzm6DjbuOX3Lz9ze//N2GQ3dqx0BGVCqmG29vWL3lwHlnX++HZ3cZ7ti6atWdZq5K&#10;1Zu8bt36XYeuO/gFBAVGTAqR1sjr6zds/cHGy8cVd3DHBkPzXDb6qIYoyXTvtqPXfUOCXCzublv/&#10;1YNn3TKlYiT9waat+8ycvQN8nU7t3rj+ViI6+HS+n1k51BB/1GD9rtNmPn5Op/ZvM9hzprJ/Fr1j&#10;GGN13eTJjR3fG9l5uJsc2LBmh1tuF1hfKRoLvbZj/dbdJg6evvb3DDauvxJcj4DfD5f0w5p1zuVz&#10;c6fPtt3/ajW+cITZmuH06NTWo1f8A4Pqh0TYp/rgF/Zud3f3yZMnQZ7Dwj/3LmBsbOzKlSugNfxG&#10;IQi9+yUAvYsFFkBX7645aPpiCj0xhUyY63Nvx+VwhnAy7O7pzY+zeWoTyoWsRPtLWu8GX9rumtgK&#10;2hyicdKdQ9+aPaMI1V0o/JHGO6fOeNYydfUuaN4a7d2Ej60BgkfjhRPxj/ecx0VyJQroXS1fuHfb&#10;29vD5hAIBCAmKipq+/btx48fz8nJoVKpOnl31ckQuuZhSTE33Oz8OYf8GfXdDIVckOx06ygujy/n&#10;F/reXX3CvouFfiAXMEKenNN6d9U6A7cMMnArgNcZv2/j9zHVI6jqVIrZ/oIzGzYElY0hrPKL2w4k&#10;kkbRlRRial5cclYLHxkP2LL+tmcZH83SSlZPdUh0xgiwrda78jGvM9+bBBdjvTkSesSjw6fsksB1&#10;Ad7dsuFEKg3rQ8z3+2G7RZJKKetK99hkcCG/Z1Z9fGSwMmrnJkP/Js5C3gX/LsN+5sHBwZ07dwYG&#10;Br5evIJNXvcuqK+B4Pr16z09PV8v4qF3vwRWoHfBygUFBXg8/tChQ6DKaGlpSSQSFzK0zt7dvffc&#10;+fsBUdGuxme/23MhlcJUKYQ1AfdWf7P7iQMhISnC/OLpY4f3frVmq7qIkKdZfn3wmllCYj0XkVIz&#10;7DZs+v6RnV9CYrjR6X377/szJG88v/sR3lUh/UVeh7/bdcXMPSY65PHV4wabT2a2TAC1Q+9q+cK9&#10;GxsbC5q2Dx8+/POf/8zhcEB2Xb16NciuIObq1augqaNbezeiQ9P5IeL0PD5icM8tPDEpUb0887K4&#10;uXGjSevkMP7GgWvJY5rVQOu3N9duzeq59u623VkUzTOSUlL4nXUbj3pEajZPTEwMvW+49pF7oUAy&#10;7nF6w46Dp5+4hde2j0gwyYnqnA9vNNh709Qhubxxhofpdd67dOJRw5PZZCzXAYZrQ/eftGZrvHsl&#10;WDsUtiXZftuTBJVM8Nzp7hqLAs08DgClqN99z7eXAuolK8S7P/30EzjwwYMHjYyM3ihbwSZvj2dm&#10;MBhgZQKBALKR5vVJ0LtfAivKuz/++CMowvbu3Xv48GEzMzMnJydnZ2cTExOQM48ePVpWVoYgCLbq&#10;HLp4V1Ae4XYxtoVWEfPgxsWbT9yqqFOaNqdKyqqI9bhz9dy5m0axxDbuUN2VC5fyutFHxFk9JVZ3&#10;wQcBA+obW2NtmTaPbp07d9k+LHtqFjQ+kMHaZzcvR8wVJ4oRUtrdq/atoECcqD93/sL8fVwG6fKl&#10;C3nd6jGiCtkQKc/G6Pq5S9fMXGNpc7eAO4l+lhGlWEClKgu8GZLXgQW4Lfa3jQrmVh0rc7p9P3RY&#10;n7fDPosV6N1t27aBhgrwbmpq6r59+44cOQKk+/Tp00/w7q1E7FPRTPfDAxv3nTh97mfYNw32P7m0&#10;y65K3QpWAzLA2q8w7274dm8xls0kdYE316w1PIFtqOGiS3iZQK4SMHtC7R+ePXFsj+G2jdtOBOaT&#10;hcCziKAszu36+VOH9u76ZuuuBx5ZEwLFvHep0et3nyFS5zKoSkVvTz12DMfUeNciDYvVelfCDba6&#10;uMqpEosFKCfC9hle9KkWrwTvPnjwwMHBAbR0fX193y6qwCZvexcAzhJknWPHjrm7u9fU1Ny4cQN6&#10;9xdn5Xj3r3/9q5+f3/Hjx3Nzc/l8PojR9jPzeDwQuXv3bldXV1CAqlfH0MG7kEVjBXr3zJkzFy5c&#10;2Lp1K6gjgsqiqanp+fPnQYydnd0ne1fMHTY/ZehbP6kJqpTIQD0xNLSUyae73T2+J5CMNUiVsvZ4&#10;y6/m+plf8y7SmXDvG4MbLdPqeyEA+VSui0dR0yB3oCoqIXZ0ViHnzQxQSJned7bsPl9PocWEeZf3&#10;zSJSAWOIVpkWuPvrr+1LJue9y6m4suVwYoO6d1oNNc9p+2UX0ULeRYRE90frL8Wx5xyKsDvu7zK4&#10;Ht0hV3vXsRgbkC8fq9i9etl5F3Dx4kUajYZt9nPAJu/0rob29vbr16//6U9/AjuB3v3FWSHeBeWs&#10;t7c3KMV6eno0MYA37u+ConPXrl0+Pj5YWA307pfASvOuhpKSklWrVuXn52PhOYaHhz/NuyoZP8nh&#10;xpr9djS1RhEx2/nat/vcS8EHLbFPVn91rHgI7XWRckatr+3W3t99zbugIVxwYM1Gi6ha9eBixVCe&#10;2+r1GyMbGSp6/rEte6Nqsfsh4/k2BnvPNI8OuG9ff8Mhb1btc8lgxc5NX3vXsF4bVyV59sTwpFUc&#10;9ksWkM12f/2IUKQZV/UO76JjFSMNNm4gVE6i5lfImp7Zblm7PxfoVTHs+s2aB65FfHBiiLgefJ1V&#10;qzTeHSTa7zbyFur7xXO/gHdBYT29MAwGY3x8HAssjL29/Ud7l5XqbFPYNnf74UMoEPHkBEOqnR/v&#10;TRhReLviAQYWmkMq4MS4GlmHlLDnu1tUtAxnF//8ucHpi4VwhurvHDwolKpmR8K98Inzj6IsOivB&#10;uy9fvgwLCzt58iSVStVsruHtcVXAynv27ElKStK2eqF3vwRWjnevXLlySg1o5oIcC1q6586dA0Hw&#10;f0ZGhmadT/euSikYf+FucefEiWM37/xw4fi+q098OqbU9yYEQ/FWd44fOXbjhx+u37r+8MaJ1atM&#10;2vlveVclH6qK+uHSybPXbt++ceno6Ut24ZUzqFbljcn2Z44eu3jr7q3rl89cuu2b1y1WqHgdSXcv&#10;Hz9x/urduz+cv3DpkXs2E5Su895VsQcbnB+e33/4wq071w8fPf7QjkCZEIJyfgHvguNwaqKdrpw6&#10;fP7arR9unD1x8VYAEXvIbrTM89LJo6cv37p7946JvztuzrszvUU39u278MOd5+1oh3aZw6qLNiH8&#10;uUK+1mXVWTNvNvb4kqrFY9UJI0eG9usuzC/g3bi4uL8uDCjsmEwmFliYxfOumF4ZEJ7O1rzw4B28&#10;z7tGRk9jy/u1Wy61d+WSqYmxaREWvwQse++C1UxMTA4cOEChULCN53jbuz/99FNbWxtY2cbGRiQS&#10;gRjo3S+BleNdYNmHDx8+fvx4w4YNoCh+9eoVELCfnx9Qr3Y0qw7eVcgnRvoG5x6K1YCIuSP9tE4y&#10;mUIbYPMl2kkAlTLeaD+VTO7sG6c3xVmu2eA1BFouYlZnF5X72qtLlUrF7DSd1gVWpAyMTcvmNleA&#10;smu0H+y2k0IdneJqxj8DZlnjtC40um9kUqjp7BWzOyldM5qB+0qFeJY5QKOAFWiDY7y56fJ5zFHK&#10;6Hy5K2CNd41MYwGljEUf6AJbdFHHmVztBJBKhZxFH6R0krv7RmbFggkyeYyDFhHgxCaGeshk8jgX&#10;nTOGO07uH2Oox2Oj8OjkvpEJbRsNbNY7PC6b/7oL8gt4943nd98AbPKefmYtuoyrQr1LJPWxpibo&#10;E5PMGT42XAXUfsT86alJOp0+McFg89TPakv5g6B25BFJ7aejVxZcVz6bMQE2nJie4cvRi4R6t6h3&#10;ZIY5OQE2Y81qMoPau/YxSW7WTr6UCUx9895F55oXsZnosSanWFgGAlmIy5zhclngAIxpkYA7MTk5&#10;y+NPoTue5AikSoUUHAWc3TRn7pwViGiWPTk5gZ7zJJMvRvPnvHcRKZvJ4IiVUgFXvco8LLSGpkSk&#10;wukp9NuAjVkzvAWb9B/N8vauj4/PsWPHjh492tXVhW35Gm97VwPIvaDZsXXrVmDf7Oxs6N1fnGXs&#10;XSBRSzV4PB7kUuBdINpLly6Bv5oVDh48eP78+RMnTnyKdz8S+WyOs/ER04S+ccY0izXeQ7K7deoA&#10;ofW1jj/Im6wM7zqa+fj7e/uHR4UHOrj55zSNqPs2GMSYQG9CSEJ8rJ+7g4NPeMekVDXdFRviYoZz&#10;jIrNGhAo2H2NEX4OXv5hMeG+ri4BpeRRhRJ418w7hBAcGhUd4oOz9y5sHgY5TO1dl/rpYWKIi3dS&#10;tWY6Pa13FXJOxfNQF1ffyLhoX3f3oIS8YS4qvW6wgpe3f2hM9LPn/U1Zj5+Y+oXERMTEBfu4eISk&#10;VRTGR0RER/o7WruHU+izQN5TfU2R3p5+4dFxUUGOeFxIWvmMCHmrn1kx1duSmvhMQ1yEu6mxZRp5&#10;Si7iVGdFOHn4R8fFBns72zoFNvROfaZ5l7d379+/Hx8fDypB2Eo/h8PhsNnv7ssAH+Xn5wNt37lz&#10;52O9Kxd11BfVjehrtncRtbY0r7LvZ18SIGXXFeYW13QJX7vws/QXxXUUvc/8/ia88YK8rC601SHq&#10;KsogURkf0SrQD8vYu4ODg9u3bwfeNTAw6OjouHv3LggGBgZqb+tmZmaCHykoB7RDE/TvXZWSO1Dj&#10;ZXntzMlTZ86ePX3unKVf6pD6XRqQhVgZ3rUzsgnNl8rkCCJn1MRY2Pn2sFSilmeu/gljHLkCxPJ6&#10;CbinYaWDwG2CwRxn38RpnlQpmHoe5OSU0Ytuh8jHmhNdwoiIYjIKb+SdTdZEUpJtXYMzpyVz3uUI&#10;2MOtHnjzpA60yav1roQUbukRPTotQrcRDEThjMOz0Un9ujMcnngkzAolIF45WGT0+GlyWZdUjvAn&#10;aAGOT2xim0XoKcvyfC1TGnrA77w22TeifBA9MoLImGW2dv69E/y3vAtWVGDI2UQPY5+4Yq5EOTPe&#10;6O4ezVafN9hnZZhlaB7pM5u8y9u74BzGPoPR0VGwh4/1roSbFeEc3oL1lHwQhWi6MrVwCAu9Dbco&#10;xMPKv+rNZ2iFw2EOOGNrt9YhLhajUjHIaS5h+XJtL9AiMdVuj39agA6d4RY4G8cXUZesPbS8vXvk&#10;yBGQn4FuQZP3z3/+c3Fx8atXrzTTVAHUM1ZhaGIWwbtof54CkUnEYpFIJJZI5QrsbZOQhVgh7V2r&#10;LNIglhXEnd5PrUvIk2hIoZCJ+NPTE/3UWoK5aWgJmv9Ew3kufklsgVzA6CfYuzW+WRKi/cyFfXP3&#10;dzsSbHyjxnjz3lUpBC+yw0ysAjqZIirmXXGln1FwWpO2kcEs83AMSp4SAu86eiZVaKYdVQ0VPzaz&#10;quxRF5W88Rhfm/h2dbxK1ZLoGFk896wkgoh4M5Pjw90dWfbv9u7cihJefToB5xXfpx66oEYhlwk5&#10;TMZQHzUn2AZ6V8s7vSsWi0EJuxCzs+i7ZrHAAoDydJG8O02tsbcI7MFCb/M+75pZ4d0ii/hzJeOS&#10;e3epWU7eBYfu6upqVjMxMQEkelvNtm3bdu/eXVJSgu1xYRbFuxAdWSn3d18bV9UX9MSK2DqqQKZL&#10;EkN9vTxcXFy8Cd72JsZveJc/2Rdg50XWbDTPz8dVUd7yLvjKAnqKy2O/lMqWFCe1d7mFzo9jC7rn&#10;K/gvYmwD4if5aD9zUGY9NkZ9qNjYzKq67zXvUtTx6Hg8F9S7SuX0YHNMSICXh6uLqwchysfyvd4d&#10;qHtm5xXbx8a6LhExtzYnwd/PC2zs7kPwdcJB72pZaFwVtsG7WOj+7uuAolk37zYyajNjAwMDY7LK&#10;Jucm6AHZqTwtPjSIQCAExWeXTnKlIOtmBjg9MbZwD48lj6AtVzq1NiY8mBAYnFTYwJUiGu/ifAob&#10;q7ODAwmhMWm0CXSeDY13gzKqCM424dXYg5ivexfhj5akxASCI4Unkgan1XHyPlJRYk0/KTs8MDi6&#10;YXwqJyGN1tucFhVECAxJrhwW8SZL0mMIgUHPClvn5I1MdpTERISAMw6NSmzqVw9pmfcuvykhsJg0&#10;Ih+rASu8TnxuJ1rvUAhfVKSFg/MmBEYlE4dnP7fvfTl5F8TfunVr796933//fWhoKAgiCBIXF7dr&#10;166ysjJto/Y9/Bq9KxVyiQmJ3SIdcwIiailJC8ynYcEviV/AuyC7iBYGtCFGR0exwMJYWlrq4F17&#10;i5RaGvidqFRKOavRzcK+rneGmmxt6x0zqH6hvVI+FmdlHlLUD9ZAveuLelfEHApxdi6Zwoo/1mCV&#10;l3+SAO1n/oB3AeLxcidLR4L3U7V3kZYoU5/48lnNKD2lrDvF2i0sCxy5O8MlOKvhI72rVErTfCyD&#10;ijok6uynEDe72frR6Lx3eFchmyLFm1u51/bOT6JGf/Ec5xg+xBaj99WU8tZEh+Ccps98HBx6Fwss&#10;gK7efWpp5Rub1dxYEeRq5RFN5EmUCiEjLdDF2ieugtTeVJnhjTfzzyKBnEAuTcU9dS/o7mXxJaKe&#10;LHtzu+jcqhfNFcGuePPwepEC9a6RialHeGpbe1tKsKOJWwr6dIPau3GNDGpxvLGRI2kSHY+q9a6Y&#10;SQt2sXHwjq5sJhXFBeBtXcppUyqVrL0oDmdm4RdPrC1t6BePhtqY4KzdU0sbq7KiTI2MHD0IcfnV&#10;zdUZLjjzmDZwEAWj/pmJuV0ysYrc2Zgc4mFqHtgP8tzb/cy8ScocVXnP8DjL1Ba2Siluj7PGOxOK&#10;G1rbGksJrtZGHvnYNLufyjLz7tWrV6Ojo42NjUH97OXLl/n5+Zs3b05KSvrIH8uv0bsS/szz4JB2&#10;wc9+sx9Gzi9J8H0c2YIFvyR+Ae/u37//xMKcPXsWVOiwwMKA+p0u3n1s4xlZ09E/QG3LCHF2CMln&#10;iiTkOFtb90gSdXBkoLssI8riyWNCWju4sKLpChcHQlvP4CyPX58WZOWX3NjeM9DVlExwDs1rVSg+&#10;3N4FKBFZU06oqbGR5v6ubKzKw9k1vZA0MDrUWpXp/NQso2EU+FxH7/JT3K0DM8v6hkep7Q2ZEc7G&#10;lh4tI+w3vduFTFLKnc1NCanV/aPjGCzBWHMi3jGkvntgZLCnriTd3dzII7lKPeRdRKuvLCrtUDeI&#10;VGIOo7ok98Xc95vuqcut7sQCbwG9iwUWQFfv4iNquepqnnimJ9DFo2lSIBPMtNY3jM49yjFUG+sY&#10;VQL+me9nljGSbB9HEinquQiUvIneypp2lhz1roVzEl29IW+c4mvr1gBylsa7TWyVcDLH18IjuoAj&#10;QrTepdUkW3unMeduSnQUBDlElCFq75paRgypa3ty6WiolVUqWd1WRiZScUaBKbUCkIsQfmWyvwVa&#10;6ZPSKaSa9nHNbgQTND8HxwpQ/XvP/d3Z3hg/z2fl3egmcm5nTUUX+pYbgHK0KcfcJPQztbD8vLtz&#10;585vv/0WeDcqKmrNmjXAuxcvXiSTydju3ssK6meG3tWWO79x+Lff2Otn+S8u2D41y/u864RPz8sP&#10;dbB4aobzS62dkaANT0Q8lRfuaP70qTnePqW0rSkO5xFWyEFUiJSfE+b09OlTIk2OSDhtBSG2FmZP&#10;zSxC0xvYEkSJjmf+sHfRB4c4PUG2FhrvKhUIo68h2NUa7Bbv6F89OCNT98jp6F3lVE+NnwM4ZTM7&#10;j+CGAXaKlzWxi/6mdymS+sxgYyPQ2jGbJ6IaEbFKU/yfmoI0sA7PaepuSnYMylFPD8IpCHSzskvV&#10;fKXZUYq3jdGzLnVApeot8jfyXkAV0Lv69m4oCXvkXi7ipgbgIknY1O5SAbeP3EhMjXK1NrN+w7u8&#10;bjfjxzkd2kngNajv7/pVqjOTSsLsD3ZxLgfy03oX+FrQ4WNulUGe1Hq3OcPLlzh/y5hBq3R0TpjW&#10;eDewQpNJ1d51rKBrJsXlFjkZReeh79FXKUWN6aHaMk6hkDCG+1oq8kJ9nJ8Y27zPu1L6MwfTgMRy&#10;7mt9L3IRb5hGqchN8HKyNDKC3p337t///newsuYl9omJiatWrTp48GBWVta2bds6Ojqw3b2Xj/eu&#10;XMBOCw0nDZd5W1vZhuSLQJ7hjKRHuuFxOLwzoWZIk7nQkrS3NgNvhbNy9KnobYp08GjoZYHrnRgc&#10;2laUiMeDlkulWKbk0jtifBxwOJwLIWV0Fvv1IaLJzFBXsK2Ns28FGXtwQDDeEu5hZ4Uexb9pCJ1C&#10;SsJnP/Pxa+Wra5EIj5QW6ICehF1iMVk9hYVyrK3QxSeHSin0csLjrPDPK6noM8MLexfhDWYEe9uC&#10;neDw3tHpYzMShVyaTnAizncQyjODvGuGp1VKOZ1c7usIvh7eM6aYg9VKp58HBtQVpuLxOO+4wlnt&#10;a4Q/mqX27uItC3sXslhA72KBBdDVu0ENmk4H1LvJfrYpFK6UN5Eb5uXkFxweEZmQmpme6P9me5dP&#10;9TB+nNWGPdGkFLIpXT0zkp+Nq5JMDwS7urzhXVAZpJTEmtkFl1UmaLzbkuXrkTXftzFOKbZzSeRo&#10;vBtWq4nUeLdyYs67zkbR+V1qg4oaM8LQMk4hGazPsLN2CQoLj4hNyExPccIv2N6VCVnlCX7Wvs/R&#10;97tpkLBrU70cXHzDIiJiE1PS4kJNjaF3572LbfCPfxQWFh49ejQ6OtrQ0PDOnTua54iwz96LLt5l&#10;JfrhzZ0J1a3kFhpDLppIIbi4hSTVdXTVF6e4WOGKKeirOwYbU52cfXPrOjubK8M9rIws7Guo06Da&#10;Fm1rYueTROrqoQ2OS6ZaCQ64kISCzl5ayfMQc4eo7mmJSsZMdzb2Tyjo6ultqUh3tPVunlVJGV0+&#10;dvaRBbXdvdT67DBH95C+abGEx4pydm3iixEhIzPYxd4vtqqlq7OxINTbKTirWaFSjpBy8eZmXiFJ&#10;9e2UF+VpjjYuVQPTC3lXzqMn+rl4JuS3dvV2tpRHuVv7ZDSpFPLmnBD7uGZNuaCYKvPwiAQ+ZtFK&#10;3B0d4zKrOyltWVGeVp7Px3gg5zIT7IxtveKawFn2DqMDKnQEehfy6Sxv71Kp1L6FAaU5+OVggQWg&#10;0Wg6edecUIlW74EfGc1e9n5UtohOK7GzCuwRSNWP1yJtGZ6WQfngPzYN9W43WBmZyXE2Ds1sUU/z&#10;gozUZ5lahPeLP8K76imGEj1tzKwsbdTe7Sdl2TjFDM8NXiGlezjFVit09e7scISHtUdun1T9RDCr&#10;v8HN0jJ36J3elTan+Tr4JYxo+tbVCPsrzU0e55H5iFKpUsgoJQmmj326fzZjks4sP++mpqaCZm5l&#10;ZeXo6Cj4H5CZmfkxw1EBOnrX0rd8ShPkdqZYuUZiTVWlbLTA2y0qf1YyneZum17fr15FKRwpsdZ6&#10;19oqs0Pzhh9xa6ytEyGDoZ64SiFhZHviAtLaxeKeAGOT0KxGrliulIvHh/om+CreIMnFCp/YMIBO&#10;iQz21z/IFcu03mX21brY+r+YxUQ33VfvYk+gytTeNfFsmYsvjrSLqB5eyLuIRDDU16+d0HeoLt4p&#10;ugyc/HR3lZ21Hxmt+ko74/CBqTUCRFASYEnIbNC8jhoRDsbYmmc2DCHAuzYWKY196h18CtC7kE9n&#10;uXr3v+L+7d8Nfv/7r/7j85ffrfvD/3j0W+2e3+9dnJ29d1hycd4zRzOLyFySGFHNjncHOpg6BqWW&#10;lhdE+dtb4iyMPVNB6SIab/e0swrKrB1h8pSMKndLvG98VlleirONVUQtKPU+xrso4sEivIkRXu1d&#10;OWc4geBkae2dUVyU7Gtvbu9LGmSBRqlu3kVmSiJ9zHCuzwvKCjPCnawtTU2M48nI296dqI0wMjaP&#10;SM6trsFobO6aZXUHWFvYeoUVlpenRXjb4MwfG9k3s9BSbyjXyVL9oAF6NG6ns5FxHNZZLesuiHls&#10;5Ny5wPir5eTdV69e5eXlbd26tby8HNtYR3T0rmPWoEgTHMh2sXYPLavALlZFVhDeK4HJ6wzAOTf1&#10;aXNUb6DWu05upGGQfwCMJJyZU8CzuU1rkv0tXAOJbIVqvCbCwcrC9Ikx3iOksmNIJFOiUygnBlhZ&#10;mj8xfeockNjUOymWK7TeHSHn4v1y1ftEkUwPhro6l05pvBvYi0WrGtI8A0qHFuxnViqkIv40fbSt&#10;riQ1iuBgaWqNehdk4bFYV+vQsnEFj+JmZFzQDfLTYIjJ06CETG0WjXZ9EpnfKlEwE5wcqqhzr2bS&#10;naXw7qaYPf/i84fFXlK6srBDQpaK5erdf3L813+2/K2+lt/Y/Zt2zwt6Vy7ubqlqGZ3tbiwnEguq&#10;WnrQ3iyAQsYcIBcXgLjCqrb+aeZ4bSUJ9Qsi6m+tJhaUUsdngJTY49SK4kKwTmPXCDAo8Gkfqba0&#10;YUjzJeUCNqm6ekAA6vGc5sqSF2OvT9wu628sKm3u0cxXpRBPt9eBEyAWlFT3MmY1tfzJvheFzegc&#10;8WhAzm0urRziacpicV8Vsa1nSt3KkI11NRNb6eA/hYBBqinS7GRggklurKrr5an4kxWlRb1o+Szu&#10;rSpo72NOUWvAOq9TWtnCkaokTFpVCfqFy+vbmYyR0uLCXhbaCTADohvIQk2nnphRRSx40cdUBxBm&#10;bxuRWMVYoFm8nLybm5t76tQp8NPAttQdHb3rkj+MJet4qQ/O2T8rF7tYKFUtfHFvKN6huhtrE6uk&#10;FB+td53dSSOa+hkr29nM3jMyB9sMpbKejOZwpUI0M0FurivIfe7jYO1JHFF39yA85nBbfSUx57m7&#10;nX0ema717hilwMY1STvni2CyN8DBpZqrm3dFrMEkP3e/hPTcPGJJZW1xZrCjxrsq+SAx0N4vpb0q&#10;zcg2cQLt+KHHWpn6hj3Lx84aUNDUNSwD3nV2qqLNjfLRnUX3LsidUwLmBJ+x2ItQhtXLIEvGcvXu&#10;4i0LeheyaCwb7xqsXbNp06bS0lLwKfhpfBoDAwOf5l0evczJLqR/FguOlQb5JRRwxbKaKFu/bJIm&#10;cqYpwfgd3lWM5LjZ+ieM8zQ1NGZOkFtEeptwss3Py400ilYwlQi3PM7ncUTLVG+9X0DapGagkhLJ&#10;C7KOqx/UeldAp/ja26TN3XgYJiVZOMWxlbp5d6yLaGMVPiZDb2WAb9mU5GQWiN67ASgE7b5WOC8X&#10;J0K1ZqJLRWu8rVdypaafWSUZTnBzzm0clKu+MO8WFhZq9gtZCcTFxYFfMnb59Qr0LkRfLA/vRm9c&#10;u/0//7RVH8uO//zTJ3hXKRc3EaNt7N3i0rKehftZ2XuVvBgDPuKMtYa4OriEpaTER3gFe9u8w7vA&#10;X5yCCHcX79CM7MzIAFcnj6DmSalKwSoN93Jx803OyEqNDXZ196kcVclAYzTEzc4zKDUjKzHUw8k3&#10;vm+Kr/WuChG8KE52s7MJiXueEuXt4OhDbBsBp/Y+71o5EdApWLAlr1sgYPTFeFvb+0SnZ6SGEkBh&#10;4Grmnox9SRVSG2VlbOFPU78lByDiDCb5OzkT4jMykgnu9h5BCf3o9H9fkndBdszLyxOJYLtzRcDl&#10;chMTE1+9eoVdfr0CvQvRF8vDu4Wbv47duO7ZN3pYEr9ZV7jpa+2eF/KuQi4Z6aVOoE9nYyBSwWh/&#10;dzuA3NVP52Bv61MgXMZwR3t7RyeNQW/wwDk2DcyqVOIhKo0tnJ9hSiqcGaRR1JtSJzmY5hQy3nAP&#10;GtlOpoxMYf3HstkpWhcZxHV0UuksgUKpQmSSISqVLVefiVLGGunpRI9HHprgqJ8+UwrZE5SOfuxh&#10;AJWKNdbTNyUAX4Ax0ovu/DUGWDLQjJ6dGiGr90AdmuLNsmndA1ppjVVGesRVKLSvCVEqhDMMGgWs&#10;3d7Z3cfC3g8rGaF2M3lzstYdfXoXAHanyZHY7iHLFHCJQVkG8iJ24fXNEnuXJ+UPcIaWYBnkDGOH&#10;hCwVy8O7i7cs5N2PpDzcIZvUJwPfQSalV0SYO3hT58ft/XpQKhHwBSScLH98QevwYgtMz94FeTE1&#10;NXVwcFChwNrpkGUJKMuys7MXyYuARfWuj48P7JVZOQwMDDQ2NmLXXh9A777OVFepr6dnaFRsVFig&#10;m29YYbP2SbRfFUpFb0OOtwPONSJrgj/fxF8k9OxdAMhDOTk5bW1t2BEgywsEQchkMqhd8fl87JIv&#10;Aovq3fj4+KmpuRGYkOUOKONoNBp27fUB9O7rKBVyPpcNflBTU8wZnkjbQftrQykV8phTU1yBdAm+&#10;gf69CwBFc11d3fPnz0tKSspXAHl5eQUFBVhgWVNaWpqenl5TUyOTybCLvTgsqnepVCpoAMEumZUA&#10;yKgg075/6jFdWSLvUrtbr11uOnF4sZfP9C7kE1gU72oAexcKhaBVtOwBQgJNQCywrBEIBKC4+ZjX&#10;jX0mi+rdH3/8EdSTJiaw+WAhy5iurq6mpiZgSuza64Ol8a4c/NwGBpZgkfO1A5IgS8QienflAH7Y&#10;wBNYAKIPFtW7AA6HExsbOzAwAFq9AFCGQpYT4JqCli6JREpKSgJB7KrrCb17F0GQwMBAsEOsVIYs&#10;dzo6OqB3PxfoXb2z2N4FgLY7KD0rKirq6urAP8se8DUrKytra2ux8LKmpqamrKysvb395cuX2PXW&#10;H3r37k8//RQUFMTjwXbnigBUCsHPkMvlYpd/AaB3PwD0rt5ZAu8CXr16BX4DEolE82K15Q2oZ4BK&#10;xszMDBZe1kil0r/85S+L9HC53r0LaFWDFcyQZQ3In6BS+MGZ/qB3PwD0rt5ZGu+uKBbDFiuTRUrJ&#10;oqIiOOZg2QOkC6q/VCr1g6NkoHc/APSu3oHe1TvQu/pikVKSw+GUlJSAwoTJZMpk6EQUkOWEQCDo&#10;7e0FtavW1ta//vWv2FVfGOjdDwC9q3egd/UO9K6+WKSUBA0gAI1Gi4+P94AsOwgEQllZmVQq/WBL&#10;VwP07geA3tU70Lt6B3pXXyxBSmocDFlmYFf344De/QDQu3oHelfvQO/qC5iSkCUAevcDQO/qHehd&#10;vQNtoS9gSkKWAOjdDwC9q3egd/UOtIW+gCkJWQKgdz/AixcvqFQqFoDoA5CedXV1oIDDwpDPBtpC&#10;X8CUhCwB0LsfoLe3FzR5sQBEH4D0pFAoWACiD6At9AVMScgSAL37Aeh0enFx8WLMSLcyASkJ0nNs&#10;bAwLQ/QBtIW+gCkJWQKgdz8AgiAFBQUzMzO6jhSHvA1IQ5CSID1BqmJREH2gsQVM1c/nxx9/rK2t&#10;hd6FLCrQux+mr6+PQqGAog0LQz6Vn376CaQkSE8sDNETIHM2NjZKJBIsDPlUZDIZHPQHWWygdz+M&#10;SqWqqKhgMplYGPKpgDQEKQnSEwtD9ASo0LS2tk5PT2NhyKcyNjbW0NDwMVP9QSCfDPTuh3n16tXE&#10;xERBQYFQKMSiILoDUo9IJNLp9EV6k8xKBiRpX18fUC8QMBYF0Z2//e1vNTU1FAoFJiNkUYHe/SjA&#10;D5JGo5WWlopEIiwKogsg3UDqgTSE3fWLBEjhoqIiDoeDhSG6w2azc3JyZmdnsTAEsjhA7+pAf39/&#10;bm4ui8UC1WE4zOpjAKkE0gqkGEg3kHpYLGRxaG9vr6+vh32kn8bLly+bm5vhQ4OQJQB6VweAQiYn&#10;J8vKyjo6OkDDAjbd3g9IH5BKIK1AioF0g313i41MJquqqurp6cHCEF0YGhqqqKiAY9MgSwD0rm6A&#10;BpxSqezs7CwoKKirqwNl3NTUlBDyc0CagJQB6QNSiUwmgxSD3QNLA5/PLyoq4vF4WBjycQgEgsLC&#10;QhaLhYUhkMUEevcTEYlEVCq1ubm5trYWNDIgrwPSBKQMSB94O3zpGR0dzc/PB1Uf2MHwMbx69YrN&#10;ZhcXF8PH2yBLBvTuZwGacT/++OP/g/wckCawgfsLMjs729jYCESiUCiwKMi7UKlUQ0NDDQ0NQL1Y&#10;FASy+EDvQiDLELlcXl9fTyQSe3t7X758+be//Q00fyEaQGqAqmF/f39hYWFVVRW8pwtZYqB3IZDl&#10;CRAMl8ulUCg1NTV1dXWgVdcEaWoC6VBbWwvSpKOjY2ZmBo6OhCw90LsQyHIG2Pcvf/mLUqkELWAZ&#10;RCYD6QBSA6QJNC7klwJ6FwKBQCCQpQN6FwKBQCCQpQN6FwKBQCCQpQN6FwKBQCCQpQN6FwKBQCCQ&#10;peIf//j/gaFqPmQluCoAAAAASUVORK5CYIJQSwMEFAAGAAgAAAAhAJwkQY/hAAAACQEAAA8AAABk&#10;cnMvZG93bnJldi54bWxMj0FrwkAUhO+F/oflFXqrm1RtNGYjIm1PUqgWirdn9pkEs7shuybx3/f1&#10;1B6HGWa+ydajaURPna+dVRBPIhBkC6drWyr4Orw9LUD4gFZj4ywpuJGHdX5/l2Gq3WA/qd+HUnCJ&#10;9SkqqEJoUyl9UZFBP3EtWfbOrjMYWHal1B0OXG4a+RxFL9JgbXmhwpa2FRWX/dUoeB9w2Ezj1353&#10;OW9vx8P843sXk1KPD+NmBSLQGP7C8IvP6JAz08ldrfaiUTCbxTFHFSQJCPYXy4ivnBRMk+UcZJ7J&#10;/w/yHwAAAP//AwBQSwMEFAAGAAgAAAAhAKomDr68AAAAIQEAABkAAABkcnMvX3JlbHMvZTJvRG9j&#10;LnhtbC5yZWxzhI9BasMwEEX3hdxBzD6WnUUoxbI3oeBtSA4wSGNZxBoJSS317SPIJoFAl/M//z2m&#10;H//8Kn4pZRdYQde0IIh1MI6tguvle/8JIhdkg2tgUrBRhnHYffRnWrHUUV5czKJSOCtYSolfUma9&#10;kMfchEhcmzkkj6WeycqI+oaW5KFtjzI9M2B4YYrJKEiT6UBctljN/7PDPDtNp6B/PHF5o5DOV3cF&#10;YrJUFHgyDh9h10S2IIdevjw23AEAAP//AwBQSwECLQAUAAYACAAAACEAsYJntgoBAAATAgAAEwAA&#10;AAAAAAAAAAAAAAAAAAAAW0NvbnRlbnRfVHlwZXNdLnhtbFBLAQItABQABgAIAAAAIQA4/SH/1gAA&#10;AJQBAAALAAAAAAAAAAAAAAAAADsBAABfcmVscy8ucmVsc1BLAQItABQABgAIAAAAIQB+eIYoQgMA&#10;AKQHAAAOAAAAAAAAAAAAAAAAADoCAABkcnMvZTJvRG9jLnhtbFBLAQItAAoAAAAAAAAAIQD9JsiH&#10;rtYAAK7WAAAUAAAAAAAAAAAAAAAAAKgFAABkcnMvbWVkaWEvaW1hZ2UxLnBuZ1BLAQItABQABgAI&#10;AAAAIQCcJEGP4QAAAAkBAAAPAAAAAAAAAAAAAAAAAIjcAABkcnMvZG93bnJldi54bWxQSwECLQAU&#10;AAYACAAAACEAqiYOvrwAAAAhAQAAGQAAAAAAAAAAAAAAAACW3QAAZHJzL19yZWxzL2Uyb0RvYy54&#10;bWwucmVsc1BLBQYAAAAABgAGAHwBAACJ3gAAAAA=&#10;">
                <v:shape id="Metin Kutusu 5" o:spid="_x0000_s1045" type="#_x0000_t202" style="position:absolute;left:5728;top:12680;width:4497;height:7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YhkPxwAAAOMAAAAPAAAAZHJzL2Rvd25yZXYueG1sRE9fa8Iw&#10;EH8X9h3CDfZmE8csbWeUsSH45NBtgm9Hc7ZlzaU00dZvbwbCHu/3/xar0bbiQr1vHGuYJQoEcelM&#10;w5WG76/1NAPhA7LB1jFpuJKH1fJhssDCuIF3dNmHSsQQ9gVqqEPoCil9WZNFn7iOOHIn11sM8ewr&#10;aXocYrht5bNSqbTYcGyosaP3msrf/dlq+NmejocX9Vl92Hk3uFFJtrnU+ulxfHsFEWgM/+K7e2Pi&#10;/CzP0jRP5zP4+ykCIJc3AAAA//8DAFBLAQItABQABgAIAAAAIQDb4fbL7gAAAIUBAAATAAAAAAAA&#10;AAAAAAAAAAAAAABbQ29udGVudF9UeXBlc10ueG1sUEsBAi0AFAAGAAgAAAAhAFr0LFu/AAAAFQEA&#10;AAsAAAAAAAAAAAAAAAAAHwEAAF9yZWxzLy5yZWxzUEsBAi0AFAAGAAgAAAAhAHhiGQ/HAAAA4wAA&#10;AA8AAAAAAAAAAAAAAAAABwIAAGRycy9kb3ducmV2LnhtbFBLBQYAAAAAAwADALcAAAD7AgAAAAA=&#10;" filled="f" stroked="f">
                  <v:textbox>
                    <w:txbxContent>
                      <w:p w14:paraId="12EAF34B" w14:textId="77777777" w:rsidR="001A075E" w:rsidRPr="00594281" w:rsidRDefault="001A075E" w:rsidP="001A075E">
                        <w:pPr>
                          <w:jc w:val="center"/>
                          <w:rPr>
                            <w:rFonts w:ascii="Times New Roman" w:hAnsi="Times New Roman"/>
                            <w:shd w:val="clear" w:color="auto" w:fill="FFFFFF"/>
                          </w:rPr>
                        </w:pPr>
                        <w:r w:rsidRPr="00013AEB">
                          <w:rPr>
                            <w:rFonts w:ascii="Times New Roman" w:hAnsi="Times New Roman"/>
                            <w:shd w:val="clear" w:color="auto" w:fill="FFFFFF"/>
                          </w:rPr>
                          <w:t>LSTM with 2-layer CNN in series model</w:t>
                        </w:r>
                        <w:r w:rsidRPr="00214C72">
                          <w:rPr>
                            <w:rFonts w:ascii="Times New Roman" w:hAnsi="Times New Roman" w:cs="Times New Roman"/>
                            <w:sz w:val="20"/>
                            <w:szCs w:val="20"/>
                            <w:shd w:val="clear" w:color="auto" w:fill="FFFFFF"/>
                          </w:rPr>
                          <w:fldChar w:fldCharType="begin" w:fldLock="1"/>
                        </w:r>
                        <w:r>
                          <w:rPr>
                            <w:rFonts w:ascii="Times New Roman" w:hAnsi="Times New Roman" w:cs="Times New Roman"/>
                            <w:sz w:val="20"/>
                            <w:szCs w:val="20"/>
                            <w:shd w:val="clear" w:color="auto" w:fill="FFFFFF"/>
                          </w:rPr>
                          <w:instrText>ADDIN CSL_CITATION {"citationItems":[{"id":"ITEM-1","itemData":{"DOI":"10.1038/s41598-024-68906-6","ISBN":"0123456789","ISSN":"20452322","PMID":"39085577","abstract":"Climate change affects plant growth, food production, ecosystems, sustainable socio-economic development, and human health. The different artificial intelligence models are proposed to simulate climate parameters of Jinan city in China, include artificial neural network (ANN), recurrent NN (RNN), long short-term memory neural network (LSTM), deep convolutional NN (CNN), and CNN-LSTM. These models are used to forecast six climatic factors on a monthly ahead. The climate data for 72 years (1 January 1951–31 December 2022) used in this study include monthly average atmospheric temperature, extreme minimum atmospheric temperature, extreme maximum atmospheric temperature, precipitation, average relative humidity, and sunlight hours. The time series of 12 month delayed data are used as input signals to the models. The efficiency of the proposed models are examined utilizing diverse evaluation criteria namely mean absolute error, root mean square error (RMSE), and correlation coefficient (R). The modeling result inherits that the proposed hybrid CNN-LSTM model achieves a greater accuracy than other compared models. The hybrid CNN-LSTM model significantly reduces the forecasting error compared to the models for the one month time step ahead. For instance, the RMSE values of the ANN, RNN, LSTM, CNN, and CNN-LSTM models for monthly average atmospheric temperature in the forecasting stage are 2.0669, 1.4416, 1.3482, 0.8015 and 0.6292 °C, respectively. The findings of climate simulations shows the potential of CNN-LSTM models to improve climate forecasting. Climate prediction will contribute to meteorological disaster prevention and reduction, as well as flood control and drought resistance.","author":[{"dropping-particle":"","family":"Guo","given":"Qingchun","non-dropping-particle":"","parse-names":false,"suffix":""},{"dropping-particle":"","family":"He","given":"Zhenfang","non-dropping-particle":"","parse-names":false,"suffix":""},{"dropping-particle":"","family":"Wang","given":"Zhaosheng","non-dropping-particle":"","parse-names":false,"suffix":""}],"container-title":"Scientific Reports","id":"ITEM-1","issue":"1","issued":{"date-parts":[["2024"]]},"page":"1-17","publisher":"Nature Publishing Group UK","title":"Monthly climate prediction using deep convolutional neural network and long short-term memory","type":"article-journal","volume":"14"},"uris":["http://www.mendeley.com/documents/?uuid=4823ec38-0b84-44d1-9956-5ed475f2ec3e"]}],"mendeley":{"formattedCitation":"&lt;sup&gt;14&lt;/sup&gt;","plainTextFormattedCitation":"14","previouslyFormattedCitation":"&lt;sup&gt;14&lt;/sup&gt;"},"properties":{"noteIndex":0},"schema":"https://github.com/citation-style-language/schema/raw/master/csl-citation.json"}</w:instrText>
                        </w:r>
                        <w:r w:rsidRPr="00214C72">
                          <w:rPr>
                            <w:rFonts w:ascii="Times New Roman" w:hAnsi="Times New Roman" w:cs="Times New Roman"/>
                            <w:sz w:val="20"/>
                            <w:szCs w:val="20"/>
                            <w:shd w:val="clear" w:color="auto" w:fill="FFFFFF"/>
                          </w:rPr>
                          <w:fldChar w:fldCharType="separate"/>
                        </w:r>
                        <w:r w:rsidRPr="00667F83">
                          <w:rPr>
                            <w:rFonts w:ascii="Times New Roman" w:hAnsi="Times New Roman" w:cs="Times New Roman"/>
                            <w:noProof/>
                            <w:sz w:val="20"/>
                            <w:szCs w:val="20"/>
                            <w:shd w:val="clear" w:color="auto" w:fill="FFFFFF"/>
                            <w:vertAlign w:val="superscript"/>
                          </w:rPr>
                          <w:t>14</w:t>
                        </w:r>
                        <w:r w:rsidRPr="00214C72">
                          <w:rPr>
                            <w:rFonts w:ascii="Times New Roman" w:hAnsi="Times New Roman" w:cs="Times New Roman"/>
                            <w:sz w:val="20"/>
                            <w:szCs w:val="20"/>
                            <w:shd w:val="clear" w:color="auto" w:fill="FFFFFF"/>
                          </w:rPr>
                          <w:fldChar w:fldCharType="end"/>
                        </w:r>
                        <w:r w:rsidRPr="00013AEB">
                          <w:rPr>
                            <w:rFonts w:ascii="Times New Roman" w:hAnsi="Times New Roman" w:cs="Times New Roman"/>
                            <w:shd w:val="clear" w:color="auto" w:fill="FFFFFF"/>
                          </w:rPr>
                          <w:fldChar w:fldCharType="begin" w:fldLock="1"/>
                        </w:r>
                        <w:r>
                          <w:rPr>
                            <w:rFonts w:ascii="Times New Roman" w:hAnsi="Times New Roman" w:cs="Times New Roman"/>
                            <w:shd w:val="clear" w:color="auto" w:fill="FFFFFF"/>
                          </w:rPr>
                          <w:instrText>ADDIN CSL_CITATION {"citationItems":[{"id":"ITEM-1","itemData":{"DOI":"10.1109/ACCESS.2021.3131533","ISSN":"21693536","abstract":"High-resolution temperature forecasting can often prove to be challenging for conventional machine learning models as temperature is highly seasonal and varies with the time of the year as well as with passing hours of the day. In most cases, only the daily extremes or mean temperatures are provided by temperature forecasting methods. However, with the growing availability of data and the development of deep neural networks (DNNs) capable of detecting complex relationships, high-resolution temperature forecasting is becoming easier. Typically, historical temperature data along with multiple meteorological sensor data is used for temperature forecasting which increases the complexity of the system making it harder and costlier to implement physically. In this paper, high-resolution hourly temperature forecasting is performed using only historical temperature data. The paper presents a comparative analysis among four popular DNNs-simple recurrent neural network (SRN), gated recurrent unit (GRU), long-short term memory (LSTM), convolutional neural network (CNN), and two hybrid models-CNN-LSTM parallel network and GRU-LSTM parallel network trained on Beijing temperature dataset. Experimental results showed GRU-LSTM parallel network obtained the lowest RMSE (1.691° C) whereas CNN has the best computational efficiency obtaining a slightly worse RMSE (1.759° C). Additionally, a robustness analysis is performed on temperature data from four additional geographically diverse locations (Toronto, Las Vegas, Seattle, and Dallas) which reveals GRU to be the most consistent algorithm. Finally, the paper establishes a correlation between the model performance and the dataset based on their variance and mean absolute deviation with reference to the training dataset.","author":[{"dropping-particle":"","family":"Haque","given":"Ehtashamul","non-dropping-particle":"","parse-names":false,"suffix":""},{"dropping-particle":"","family":"Tabassum","given":"Sanzana","non-dropping-particle":"","parse-names":false,"suffix":""},{"dropping-particle":"","family":"Hossain","given":"Eklas","non-dropping-particle":"","parse-names":false,"suffix":""}],"container-title":"IEEE Access","id":"ITEM-1","issued":{"date-parts":[["2021"]]},"page":"160646-160660","publisher":"IEEE","title":"A Comparative Analysis of Deep Neural Networks for Hourly Temperature Forecasting","type":"article-journal","volume":"9"},"uris":["http://www.mendeley.com/documents/?uuid=e68de4c8-ea41-4e9d-a6de-cf96268faadc"]}],"mendeley":{"formattedCitation":"&lt;sup&gt;19&lt;/sup&gt;","plainTextFormattedCitation":"19","previouslyFormattedCitation":"&lt;sup&gt;19&lt;/sup&gt;"},"properties":{"noteIndex":0},"schema":"https://github.com/citation-style-language/schema/raw/master/csl-citation.json"}</w:instrText>
                        </w:r>
                        <w:r w:rsidRPr="00013AEB">
                          <w:rPr>
                            <w:rFonts w:ascii="Times New Roman" w:hAnsi="Times New Roman" w:cs="Times New Roman"/>
                            <w:shd w:val="clear" w:color="auto" w:fill="FFFFFF"/>
                          </w:rPr>
                          <w:fldChar w:fldCharType="end"/>
                        </w:r>
                      </w:p>
                    </w:txbxContent>
                  </v:textbox>
                </v:shape>
                <v:shape id="Resim 6" o:spid="_x0000_s1046" type="#_x0000_t75" style="position:absolute;left:5883;top:9702;width:4170;height:27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YGV7ygAAAOEAAAAPAAAAZHJzL2Rvd25yZXYueG1sRI9bS8NA&#10;FITfBf/DcgTf7KYXbIzdlqIoFSzFXsDHQ/aYLGbPhuyxTf99VxB8HGbmG2a26H2jjtRFF9jAcJCB&#10;Ii6DdVwZ2O9e7nJQUZAtNoHJwJkiLObXVzMsbDjxBx23UqkE4ViggVqkLbSOZU0e4yC0xMn7Cp1H&#10;SbKrtO3wlOC+0aMsu9ceHaeFGlt6qqn83v54A8Ljt/x541bjV1oflp+7d+0kN+b2pl8+ghLq5T/8&#10;115ZAw+j6WQyzYbw+yi9AT2/AAAA//8DAFBLAQItABQABgAIAAAAIQDb4fbL7gAAAIUBAAATAAAA&#10;AAAAAAAAAAAAAAAAAABbQ29udGVudF9UeXBlc10ueG1sUEsBAi0AFAAGAAgAAAAhAFr0LFu/AAAA&#10;FQEAAAsAAAAAAAAAAAAAAAAAHwEAAF9yZWxzLy5yZWxzUEsBAi0AFAAGAAgAAAAhAEBgZXvKAAAA&#10;4QAAAA8AAAAAAAAAAAAAAAAABwIAAGRycy9kb3ducmV2LnhtbFBLBQYAAAAAAwADALcAAAD+AgAA&#10;AAA=&#10;">
                  <v:imagedata r:id="rId19" o:title=""/>
                </v:shape>
              </v:group>
            </w:pict>
          </mc:Fallback>
        </mc:AlternateContent>
      </w:r>
    </w:p>
    <w:p w14:paraId="417B9054" w14:textId="77777777" w:rsidR="001A075E" w:rsidRPr="00357E92" w:rsidRDefault="001A075E" w:rsidP="001A075E">
      <w:pPr>
        <w:jc w:val="both"/>
        <w:rPr>
          <w:rFonts w:ascii="Times New Roman" w:hAnsi="Times New Roman"/>
          <w:sz w:val="24"/>
          <w:szCs w:val="24"/>
        </w:rPr>
      </w:pPr>
    </w:p>
    <w:p w14:paraId="3C5CB45E" w14:textId="77777777" w:rsidR="001A075E" w:rsidRPr="00357E92" w:rsidRDefault="001A075E" w:rsidP="001A075E">
      <w:pPr>
        <w:jc w:val="both"/>
        <w:rPr>
          <w:rFonts w:ascii="Times New Roman" w:hAnsi="Times New Roman"/>
          <w:sz w:val="24"/>
          <w:szCs w:val="24"/>
        </w:rPr>
      </w:pPr>
    </w:p>
    <w:p w14:paraId="4B80496C" w14:textId="77777777" w:rsidR="001A075E" w:rsidRPr="00357E92" w:rsidRDefault="001A075E" w:rsidP="001A075E">
      <w:pPr>
        <w:jc w:val="both"/>
        <w:rPr>
          <w:rFonts w:ascii="Times New Roman" w:hAnsi="Times New Roman"/>
          <w:sz w:val="24"/>
          <w:szCs w:val="24"/>
        </w:rPr>
      </w:pPr>
    </w:p>
    <w:p w14:paraId="138D94D2" w14:textId="77777777" w:rsidR="001A075E" w:rsidRPr="00357E92" w:rsidRDefault="001A075E" w:rsidP="001A075E">
      <w:pPr>
        <w:jc w:val="both"/>
        <w:rPr>
          <w:rFonts w:ascii="Times New Roman" w:hAnsi="Times New Roman"/>
          <w:sz w:val="24"/>
          <w:szCs w:val="24"/>
        </w:rPr>
      </w:pPr>
    </w:p>
    <w:p w14:paraId="3992F4F0" w14:textId="77777777" w:rsidR="001A075E" w:rsidRPr="00357E92" w:rsidRDefault="001A075E" w:rsidP="001A075E">
      <w:pPr>
        <w:jc w:val="both"/>
        <w:rPr>
          <w:rFonts w:ascii="Times New Roman" w:hAnsi="Times New Roman"/>
          <w:sz w:val="24"/>
          <w:szCs w:val="24"/>
        </w:rPr>
      </w:pPr>
    </w:p>
    <w:p w14:paraId="55CB5AF3" w14:textId="77777777" w:rsidR="001A075E" w:rsidRPr="00357E92" w:rsidRDefault="001A075E" w:rsidP="001A075E">
      <w:pPr>
        <w:jc w:val="both"/>
        <w:rPr>
          <w:rFonts w:ascii="Times New Roman" w:hAnsi="Times New Roman"/>
          <w:sz w:val="24"/>
          <w:szCs w:val="24"/>
        </w:rPr>
      </w:pPr>
    </w:p>
    <w:p w14:paraId="756D0C38" w14:textId="77777777" w:rsidR="001A075E" w:rsidRPr="00357E92" w:rsidRDefault="001A075E" w:rsidP="001A075E">
      <w:pPr>
        <w:jc w:val="both"/>
        <w:rPr>
          <w:rFonts w:ascii="Times New Roman" w:hAnsi="Times New Roman"/>
          <w:sz w:val="24"/>
          <w:szCs w:val="24"/>
        </w:rPr>
      </w:pPr>
    </w:p>
    <w:p w14:paraId="737AA86B" w14:textId="77777777" w:rsidR="001A075E" w:rsidRPr="00357E92" w:rsidRDefault="001A075E" w:rsidP="001A075E">
      <w:pPr>
        <w:jc w:val="both"/>
        <w:rPr>
          <w:rFonts w:ascii="Times New Roman" w:hAnsi="Times New Roman"/>
          <w:sz w:val="24"/>
          <w:szCs w:val="24"/>
        </w:rPr>
      </w:pPr>
    </w:p>
    <w:p w14:paraId="439BF640" w14:textId="77777777" w:rsidR="001A075E" w:rsidRPr="00357E92" w:rsidRDefault="001A075E" w:rsidP="001A075E">
      <w:pPr>
        <w:jc w:val="both"/>
        <w:rPr>
          <w:rFonts w:ascii="Times New Roman" w:hAnsi="Times New Roman"/>
          <w:sz w:val="24"/>
          <w:szCs w:val="24"/>
        </w:rPr>
      </w:pPr>
    </w:p>
    <w:p w14:paraId="5142C5F2" w14:textId="77777777" w:rsidR="001A075E" w:rsidRPr="00357E92" w:rsidRDefault="001A075E" w:rsidP="001A075E">
      <w:pPr>
        <w:jc w:val="both"/>
        <w:rPr>
          <w:rFonts w:ascii="Times New Roman" w:hAnsi="Times New Roman"/>
          <w:sz w:val="24"/>
          <w:szCs w:val="24"/>
        </w:rPr>
      </w:pPr>
    </w:p>
    <w:p w14:paraId="09B0C6CF" w14:textId="77777777" w:rsidR="001A075E" w:rsidRPr="00357E92" w:rsidRDefault="001A075E" w:rsidP="001A075E">
      <w:pPr>
        <w:jc w:val="both"/>
        <w:rPr>
          <w:rFonts w:ascii="Times New Roman" w:hAnsi="Times New Roman"/>
          <w:sz w:val="24"/>
          <w:szCs w:val="24"/>
        </w:rPr>
      </w:pPr>
    </w:p>
    <w:p w14:paraId="5DC7AA45" w14:textId="77777777" w:rsidR="001A075E" w:rsidRPr="00357E92" w:rsidRDefault="001A075E" w:rsidP="001A075E">
      <w:pPr>
        <w:jc w:val="both"/>
        <w:rPr>
          <w:rFonts w:ascii="Times New Roman" w:hAnsi="Times New Roman"/>
          <w:sz w:val="24"/>
          <w:szCs w:val="24"/>
        </w:rPr>
      </w:pPr>
    </w:p>
    <w:p w14:paraId="4030AEB6" w14:textId="7952F2EF" w:rsidR="001A075E" w:rsidRPr="00357E92" w:rsidRDefault="001A075E" w:rsidP="001A075E">
      <w:pPr>
        <w:jc w:val="both"/>
        <w:rPr>
          <w:rFonts w:ascii="Times New Roman" w:hAnsi="Times New Roman"/>
          <w:sz w:val="24"/>
          <w:szCs w:val="24"/>
        </w:rPr>
      </w:pPr>
      <w:r w:rsidRPr="00357E92">
        <w:rPr>
          <w:noProof/>
          <w:lang w:val="tr-TR" w:eastAsia="tr-TR"/>
        </w:rPr>
        <w:lastRenderedPageBreak/>
        <mc:AlternateContent>
          <mc:Choice Requires="wpg">
            <w:drawing>
              <wp:anchor distT="0" distB="0" distL="114300" distR="114300" simplePos="0" relativeHeight="251664384" behindDoc="0" locked="0" layoutInCell="1" allowOverlap="1" wp14:anchorId="47FAE904" wp14:editId="014F3528">
                <wp:simplePos x="0" y="0"/>
                <wp:positionH relativeFrom="column">
                  <wp:posOffset>2971800</wp:posOffset>
                </wp:positionH>
                <wp:positionV relativeFrom="paragraph">
                  <wp:posOffset>78105</wp:posOffset>
                </wp:positionV>
                <wp:extent cx="2463800" cy="3449320"/>
                <wp:effectExtent l="0" t="0" r="0" b="1270"/>
                <wp:wrapNone/>
                <wp:docPr id="473079364" name="Gr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3800" cy="3449320"/>
                          <a:chOff x="6192" y="1368"/>
                          <a:chExt cx="3880" cy="5432"/>
                        </a:xfrm>
                      </wpg:grpSpPr>
                      <wps:wsp>
                        <wps:cNvPr id="673301513" name="Metin Kutusu 1"/>
                        <wps:cNvSpPr txBox="1">
                          <a:spLocks noChangeArrowheads="1"/>
                        </wps:cNvSpPr>
                        <wps:spPr bwMode="auto">
                          <a:xfrm>
                            <a:off x="6192" y="6150"/>
                            <a:ext cx="3880" cy="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FE077D" w14:textId="77777777" w:rsidR="001A075E" w:rsidRPr="000556F7" w:rsidRDefault="001A075E" w:rsidP="001A075E">
                              <w:pPr>
                                <w:jc w:val="center"/>
                              </w:pPr>
                              <w:r w:rsidRPr="00013AEB">
                                <w:rPr>
                                  <w:rFonts w:ascii="Times New Roman" w:hAnsi="Times New Roman"/>
                                  <w:shd w:val="clear" w:color="auto" w:fill="FFFFFF"/>
                                </w:rPr>
                                <w:t>CNN-L</w:t>
                              </w:r>
                              <w:r>
                                <w:rPr>
                                  <w:rFonts w:ascii="Times New Roman" w:hAnsi="Times New Roman"/>
                                  <w:shd w:val="clear" w:color="auto" w:fill="FFFFFF"/>
                                </w:rPr>
                                <w:t>STM connected in parallel model</w:t>
                              </w:r>
                              <w:r w:rsidRPr="00013AEB">
                                <w:rPr>
                                  <w:rFonts w:ascii="Times New Roman" w:hAnsi="Times New Roman" w:cs="Times New Roman"/>
                                  <w:sz w:val="20"/>
                                  <w:szCs w:val="20"/>
                                  <w:shd w:val="clear" w:color="auto" w:fill="FFFFFF"/>
                                </w:rPr>
                                <w:fldChar w:fldCharType="begin" w:fldLock="1"/>
                              </w:r>
                              <w:r>
                                <w:rPr>
                                  <w:rFonts w:ascii="Times New Roman" w:hAnsi="Times New Roman" w:cs="Times New Roman"/>
                                  <w:sz w:val="20"/>
                                  <w:szCs w:val="20"/>
                                  <w:shd w:val="clear" w:color="auto" w:fill="FFFFFF"/>
                                </w:rPr>
                                <w:instrText>ADDIN CSL_CITATION {"citationItems":[{"id":"ITEM-1","itemData":{"DOI":"10.1109/ACCESS.2021.3131533","ISSN":"21693536","abstract":"High-resolution temperature forecasting can often prove to be challenging for conventional machine learning models as temperature is highly seasonal and varies with the time of the year as well as with passing hours of the day. In most cases, only the daily extremes or mean temperatures are provided by temperature forecasting methods. However, with the growing availability of data and the development of deep neural networks (DNNs) capable of detecting complex relationships, high-resolution temperature forecasting is becoming easier. Typically, historical temperature data along with multiple meteorological sensor data is used for temperature forecasting which increases the complexity of the system making it harder and costlier to implement physically. In this paper, high-resolution hourly temperature forecasting is performed using only historical temperature data. The paper presents a comparative analysis among four popular DNNs-simple recurrent neural network (SRN), gated recurrent unit (GRU), long-short term memory (LSTM), convolutional neural network (CNN), and two hybrid models-CNN-LSTM parallel network and GRU-LSTM parallel network trained on Beijing temperature dataset. Experimental results showed GRU-LSTM parallel network obtained the lowest RMSE (1.691° C) whereas CNN has the best computational efficiency obtaining a slightly worse RMSE (1.759° C). Additionally, a robustness analysis is performed on temperature data from four additional geographically diverse locations (Toronto, Las Vegas, Seattle, and Dallas) which reveals GRU to be the most consistent algorithm. Finally, the paper establishes a correlation between the model performance and the dataset based on their variance and mean absolute deviation with reference to the training dataset.","author":[{"dropping-particle":"","family":"Haque","given":"Ehtashamul","non-dropping-particle":"","parse-names":false,"suffix":""},{"dropping-particle":"","family":"Tabassum","given":"Sanzana","non-dropping-particle":"","parse-names":false,"suffix":""},{"dropping-particle":"","family":"Hossain","given":"Eklas","non-dropping-particle":"","parse-names":false,"suffix":""}],"container-title":"IEEE Access","id":"ITEM-1","issued":{"date-parts":[["2021"]]},"page":"160646-160660","publisher":"IEEE","title":"A Comparative Analysis of Deep Neural Networks for Hourly Temperature Forecasting","type":"article-journal","volume":"9"},"uris":["http://www.mendeley.com/documents/?uuid=e68de4c8-ea41-4e9d-a6de-cf96268faadc"]}],"mendeley":{"formattedCitation":"&lt;sup&gt;19&lt;/sup&gt;","plainTextFormattedCitation":"19","previouslyFormattedCitation":"&lt;sup&gt;19&lt;/sup&gt;"},"properties":{"noteIndex":0},"schema":"https://github.com/citation-style-language/schema/raw/master/csl-citation.json"}</w:instrText>
                              </w:r>
                              <w:r w:rsidRPr="00013AEB">
                                <w:rPr>
                                  <w:rFonts w:ascii="Times New Roman" w:hAnsi="Times New Roman" w:cs="Times New Roman"/>
                                  <w:sz w:val="20"/>
                                  <w:szCs w:val="20"/>
                                  <w:shd w:val="clear" w:color="auto" w:fill="FFFFFF"/>
                                </w:rPr>
                                <w:fldChar w:fldCharType="separate"/>
                              </w:r>
                              <w:r w:rsidRPr="00667F83">
                                <w:rPr>
                                  <w:rFonts w:ascii="Times New Roman" w:hAnsi="Times New Roman" w:cs="Times New Roman"/>
                                  <w:noProof/>
                                  <w:sz w:val="20"/>
                                  <w:szCs w:val="20"/>
                                  <w:shd w:val="clear" w:color="auto" w:fill="FFFFFF"/>
                                  <w:vertAlign w:val="superscript"/>
                                </w:rPr>
                                <w:t>19</w:t>
                              </w:r>
                              <w:r w:rsidRPr="00013AEB">
                                <w:rPr>
                                  <w:rFonts w:ascii="Times New Roman" w:hAnsi="Times New Roman" w:cs="Times New Roman"/>
                                  <w:sz w:val="20"/>
                                  <w:szCs w:val="20"/>
                                  <w:shd w:val="clear" w:color="auto" w:fill="FFFFFF"/>
                                </w:rPr>
                                <w:fldChar w:fldCharType="end"/>
                              </w:r>
                            </w:p>
                          </w:txbxContent>
                        </wps:txbx>
                        <wps:bodyPr rot="0" vert="horz" wrap="square" lIns="91440" tIns="45720" rIns="91440" bIns="45720" anchor="t" anchorCtr="0" upright="1">
                          <a:spAutoFit/>
                        </wps:bodyPr>
                      </wps:wsp>
                      <pic:pic xmlns:pic="http://schemas.openxmlformats.org/drawingml/2006/picture">
                        <pic:nvPicPr>
                          <pic:cNvPr id="1205063166" name="Resim 9"/>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6632" y="1368"/>
                            <a:ext cx="2970" cy="4580"/>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47FAE904" id="Grup 2" o:spid="_x0000_s1047" style="position:absolute;left:0;text-align:left;margin-left:234pt;margin-top:6.15pt;width:194pt;height:271.6pt;z-index:251664384" coordorigin="6192,1368" coordsize="3880,543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xOlN2SgMAALMHAAAOAAAAZHJzL2Uyb0RvYy54bWykVW1P2zAQ/j5p/8Hy&#10;d0jTtKGN2iIGA02DDcH2A1zHSSwS27Odpt2v39lO32ASjH1IZPtyl+ee5+48O183NVoxbbgUcxyf&#10;DjBigsqci3KOf/64PplgZCwROamlYHO8YQafLz5+mHUqY0NZyTpnGkEQYbJOzXFlrcqiyNCKNcSc&#10;SsUEGAupG2Jhq8so16SD6E0dDQeDNOqkzpWWlBkDp1fBiBc+flEwar8XhWEW1XMM2Kx/a/9eune0&#10;mJGs1ERVnPYwyDtQNIQL+Oku1BWxBLWavwjVcKqlkYU9pbKJZFFwynwOkE08eJbNjZat8rmUWVeq&#10;HU1A7TOe3h2WflvdaPWo7nVAD8tbSZ8M8BJ1qswO7W5fho/RsruTOehJWit94utCNy4EpITWnt/N&#10;jl+2tojC4XCUJpMByEDBloxG02TYK0ArkMn5pfF0iBGY4ySdBHVo9bn3TyaT3nk8SobOGpEs/NiD&#10;7cE58aGazJ4w83+EPVZEMa+DcYTca8RzgHqWJIN4HCcYCdIAF3fMcoG+trY1LYodPIcDHBy9yK4/&#10;SUgw9myZwDIS8rIiomQXWsuuYiQHpN4T8tm5hjjGBXmN9h19aTzuqd2SvycvDaYddyRT2tgbJhvk&#10;FnOsoW08TLK6NTbQvP3EaSzkNa9rOCdZLY4OIKY78egd4ADdrpdrT5lX1GW2lPkG0tEyNCQMEFhU&#10;Uv/GqINmnGPzqyWaYVR/EUDJNB6NXPf6zWh8BmWD9KFleWghgkKoObYYheWlDR3fKs3LCv60FeEC&#10;qvea+wz3qHr4UD+LmeI0g6fvPFi9KKTXJxR42dblEqZc86YYDdFPrTqBIaGI5Utec7vxAw90caDE&#10;6p5Tx6/b7GsyHg7GgzSJ03RblA/M8AZNXTVuPw2OoDqnvtf3VWgUKO/o2R+9KMzjKJHbHoFZ1ly5&#10;8nB14dZ92qDAs5n1F+bCPLyStG2YsGHAa1YDA1KYiisDsmesWbIcivRLDjgpXC4Weg+UFTbMC6Pp&#10;A6Thy9NYzSytHJYCMPXnUKU7g09gj9ml87ZOS2ECHQ+qbacNp2f9mBqNYWCF/tnOx20f/WureZyh&#10;pfwSgPYjGm4GPwj7W8xdPYd7/9X+rl38AQAA//8DAFBLAwQKAAAAAAAAACEAnGd8DPibAAD4mwAA&#10;FAAAAGRycy9tZWRpYS9pbWFnZTEucG5niVBORw0KGgoAAAANSUhEUgAAAccAAAK/CAIAAACTB5HU&#10;AAAAAXNSR0IArs4c6QAAAAlwSFlzAAAWJQAAFiUBSVIk8AAAm51JREFUeF7tXQlcVNX+vyjiviMj&#10;iwto7gwg5ZKQGkExWalpZQuCZa/3soW/9cLeK0dfBS1Gi62WIC22Y6VDgZSGpVYoDLkriCJyRzDc&#10;ERH/v3PvnTuXYbt35s7MvTO/85lPDTPn/JbvuX7nnN/5nXO8rly5QmFBBBABRAARkAmBDjLJQTGI&#10;ACKACCACBAFkVXwOEAFEABGQEwFkVTnRRFmIACKACCCr4jOACCACiICcCCCryokmykIEEAFEAFkV&#10;nwFEABFABOREAFlVTjRRFiKACCACyKr4DCACiAAiICcCXrgLQE44HSOrrq7u0qVLjpGNUtWHgLe3&#10;d9euXdVnt8dYjKyq6K7+5ZdfjEZjJ6Yo2lA0zokINDQ0wA/tuHHjoqKifHx8nKgZVYlCAFlVFEzO&#10;r3TixImvv/565MiRYWFhXbp0cb4BqFHJCMDcBX5ud+7cOXv27KCgICWb6oG2IasqsdNhMPL+++9P&#10;nTo1ODhYifahTcpA4NixYzk5OQsWLOjRo4cyLEIrCALIqkp8DjZu3Agzu6uvvlqJxqFNSkJg165d&#10;VVVVt9xyi5KM8nRbMAdAiU/A7t27IyMjlWgZ2qQwBMaOHVtWVgaTG4XZ5dHmIKsqrvtramr69u3r&#10;5eWlOMvQIEUiEBAQcPz4cUWa5qFGIasqruPr6+s7d+6sOLPQIKUiAIuZFy9eVKp1nmgXxlUV1+sw&#10;7igoKJgxY4aVZd8UVzvf1qA+nScM6el8vahRPAI//fTTqFGjhg8fLr4J1nQoAsiqDoXXFuGtseo7&#10;Bcef//GILRLtaPPNwjHIqnbg54ymyKrOQFmKDowASEEL6yICiAAi0B4CyKrtIYTfIwKIACIgBQFk&#10;VSloKaau16ULsr8U4xwaggioGwGMqyqu/8TEVTucOd5z439kNN27a4+am95oLhDjqjKC7CBRGFd1&#10;ELA2i0VWtRk6RzUUz6pfffWVLEYcPXr0yaefQVaVBUznC0FWdT7mbWtEVlVaj1DiWRVOtBo0aJD9&#10;Dqxbtw5Z1X4YXSUBWdVVyLemF+OqSusRddlTnf0wHKplLunFQuur1y0S8dWi7J3ZUG/FTtKUabJC&#10;IKV4BYgQiG1FJmNGerHg20XZtNAWRg5XhPJZjS3br66eQGuVgwCyqnL6QnWW1Gc/HKOn9PnFbMlK&#10;yExYtI7bqlCcHhazlNLnWr7iybHJV7kx+Yn6AnGutyGTCMhMAGMYffn6qAJ9nJk9aWDthKzELM6U&#10;xKwEM3G3I1CcVVgLEbBCAFkVHwmbEagr3UJFx0b7cgLCFhcXr5zJ/EVnr8qkopfpZ2nY78IWZyYA&#10;6zED0uKNwq80s/TLokVZ0JZMRkCUXs9qp3xnPZBAUWWlzHC1+FN9QZQ+PzmMMyU5K4HK2giWtCtQ&#10;lFlYCRGwRgBZ1X2eiYqKiteZAsddt+jV6tWr4duMjIzTp0/L4XavGxKpgqUxTefsRHD11vwCKjpm&#10;splv4aOIGwjPlVdTOzdmNf3Kd3KMGFptSybrzPAQgT7ev+rSg1ZfEfZfHNGmkXKggzI8FgFkVTfp&#10;eqDUm2+++csvv9y6desTTzyxfPlyK8d0Ot1rr70G36anp8+bN08Wt8OSi4thEErBnJotwpAlzMEF&#10;IVeYg8ugUpLMgtJKUHkMBtStF0kCZXAARXgCAsiqbtLLwJg9e/Y0GAyfffbZM888YzUgzc3N3bNn&#10;D3wFZcuWLZBKJVdWFhUBIz+m5OqjCb3yxJrABTK5r8n/uPgAxfKdDaUNmTZIgyayC7TNDGzlVggg&#10;q7pJd27btg1u2ujVqxf4A2/gv3D0Ne8bvJ84ceKYMWPgE6gzadIkqC+z51yElEQzmUk9E7vkC1ky&#10;Yhb6+VCA+Stmat9KoUvLzN+0JbMtT8IgTEEdLBWc98UlDNgqUGbYUJz7IYCs6iZ9ClcYsaTJlsDA&#10;QCtWZQmXLVATIgZ2e366adpTdUFeARUVEw0rVJpZCxOprEQ+vak6ezlZMpofATrD5i+Lhmgsm0oF&#10;S0b6pRZSZZluFZdIwLTirWxLZpu0erc+eos+xpyeVb1Or98Srb87rE0j7cYGBXgwAsiqqux8r4Y6&#10;sBuu2GzNerh3U7gkBe+FnGvV6ocffmioOycdiF6LmWwqc/SUybJ6axa7ZAQh1/xllDm0GqMfnlVs&#10;/sp35kqIxmYlMu3i9MHLIHRgLppZKzMTmBUwKDGlD0COlMWuNmS2ZTzIFNgZszQ4q3glm5xgo0Dp&#10;SGELj0IA91YprrvF7616/vnn7777bnAAhqWwVAVnXfOXGN91113w/pVXXmHdg4vj58yZ8/jjj7N/&#10;QlAVlrNWrVrF/pmammosKam97YPmWDjjHAAIDgC3ZpJ1eSw2IIB7q2wAzaFNcKzqUHgdKzwzM5Md&#10;kMJS1ejRo4X3wgOH5uXlsUEA4FCID8AnvDVxcXFnzpwB5mULrCNdaWx0rK0oHRHwGASQVVXc1ZWV&#10;lTBPDg4OhqWnZ599VugJcCjwLAxgocKTTz752GOPCTkXYqwPPfQQ1H+KKXIlWqkYSjQdEZAPAWRV&#10;+bB0uiTITn2PKZBQBcv6VvohiWrt2rUvv/zyhg0b+Lk/X2fq1KnwHu47gjJ48GCn2y5QSOKeOP13&#10;ZQ+gbnkRQFaVF0+nSuvRowfM5aEIx6FCC4Bq4ds21qmcai4qQwQ8AwFkVc/oZ/QSEUAEnIUAsqqz&#10;kEY9iAAi4BkIIKt6Rj+jl20jYMpLS07LMzkGphKj0TGCUaoyEUBWVWa/oFXugkBJRvLqQndxBv0Q&#10;hQCyqiiYFFsJzkmRVL777rvvmQKHV1k55V29j311PHVEsf6iYYiA8hHAvVWK6yPxe6vsNx2OtgIh&#10;e/fuffHFF3lp5yctuuQ/nv2zvb1VxozkDPP0VpuUnqQ1SzGuSc4oYv/Q6JakxPqZvyBjN7aFNmkB&#10;lbE+KGVJLGwfJfWppPT5nICmf9J5qWkGbnpu0ULnpqUVRiZFFmbksLepCA0QNhEa0LIoCiIAqYWR&#10;rJ3s+wWRhasNnNwF6UmhRAFjlU5XaeCMCecNJjhQ5mpQkfuT4p2ltJZv7e+3JhJwb5XMgNotDseq&#10;dkPoIgFnbnjehtfZac906NYXElTZ/H/WdvbPRx55pEvXbvWDp/CU2p5nF/NSM+j4FDiwFUpSuDFj&#10;DUuXwFwMRbJlgcaQag5ZEkqldUvYz6kMjl7b1gMMBeTJaUmJpwU8DgxoMHCKUnR+QgPSDJSObZMS&#10;TxlSWepvU1QTK2jDerPceI1xNf/LQVFFBrMxSdqijLTcJtdjWXsSmpS+AH4ngO45Xm4PUvzeHRBA&#10;VlVlLzb29Lftdblv8JnIhUeOHKmurob8f9b5bt26wfvNBVvqO3at04o/0PpihWB5Rzs/nRtpmoyF&#10;Jm2SedRJhSYlhdOGHKA1Om+9UROfxI1byeciwC8pNPrpkuK4q1o0cUnAngYLl2l13FcabaSGqqQJ&#10;yREDNLr7yRAYiiYO2JUZRLcjqokx2hnm5uEgl6Z5Ty3GwFhbS+cYcCVKRC96VhVkVc/qb/C2wXfU&#10;xVG3ffzpWiBW3nk4ytpYtPP0hEeudOomGpFeungNnZOWTIpgNEdX0GRUaCnmUAANLKzx5/gRtGjH&#10;8wGDVnXSx2kYkLI6mMKHApgmfkEWcbwMYoBGw8cczJ+3I6qJCZqW5DI1AjQWjaSWgHBFA4cV3RsB&#10;ZFX37t+WvasbfVtd5/6vv/Em+zXQ68efrAWqvdxb2tZVZhhIZv9ajkYJtxLyYua8TQoZumqCmjFd&#10;u+gTaX7cXJ4XmGIeurbbXFhBRlGS9GJlT0MAWdXTepzz9+zERyrpE+vWrYO/X3v9jbqeg4BqbcWC&#10;5VDCrYUl7Gi0xRGcRhNAGXdYZswM/7ZYaNp8BQuRZoKxp5TSyhDSFlHN1bJBBra0MiimTII6UgzH&#10;uu6BALKqe/SjZC8au/meC73722+/ffPNN4+bqs+Ov1+yCOo0TPMtyzUQtaS0kbBWHqrT+dGGD/PM&#10;7EOiAWw1bbxOU5SRUcKoMuWZ1+7JX4TyigxcHn6JeZGdREV1ZCDMrYMxC/QQbmAltFb8tJFgAInk&#10;corYDH9bRDVXYTJkcFFdI6y2aeLBPGI+DMON6zmXjTlc8gD7DUYJpD9a6m6BrKru/rPHeljuvxIY&#10;sWPHDqBUIFnponolLdFRXFw1mVncZzOrNLFLUnQUHwwleQLcnN0vNmWJjl7NBEhTCzXhghBlXApZ&#10;1EplvtoRKVjIYvKlisxx2lSDpv0UJcaASr6JOWWKTb2SJqoZKuG6yEIulGzxi7icpDXHfwvHWzLM&#10;KJbiU7nfFcgGS07lf29IsoTlZ8mh+7uk9y62sBkBzFe1GTpHNRSTryqXbq9L5zsfzGtj7t9evqpd&#10;hrAJp2y+qiqKVVKtQmzGfFWFdARvBo5VldYjTrUHVvztCKc61VRUhgioBQFkVbX0FNqJCCAC6kAA&#10;WVUd/eSWVpLELPVM/6ELLDsd3LI/0CmZEMC4qkxAyiemtbjq9yU18ikRK0nTy2fCkJ5ia2M9VyCA&#10;cVVXoN6WTmRVpfUI1RqrKs5QNEgZCCCrKqMfLFZgBEBpPUJ17ty5rq5OcWahQUpFAJ4WeGaUap0n&#10;2oWsqrhe79evX21tbWNjo+IsQ4MUiQBcYB4QEKBI0zzUKGRVJXb8uHHjCgvxAHkldo3SbCopKQkJ&#10;CenYsaPSDPNke5BVldj706ZN2717d2lpqRKNQ5sUgwBcA7F9+/bp06crxiI0hCCAq1UKfQ5Onjz5&#10;1VdfwTAkPDwczj9VqJVolosQuHjxotFohIHq7Nmzcfrvok5oVS2yqtJ6pIk9v/76K/zjuXLlio+P&#10;j6INdbxxly9fhlhzhw4dcLZ76dIlQCM0NDQqKgrRcPyjJ1kDsqpkyJzfAP4VQXG+XkVphENgf/nl&#10;lzFjxvBXGCjKPGca4+3tjb+yzgRcqi5kVamIYX3XIGAymfLz82GABkt5rrEAtSIC4hDA1SpxOGEt&#10;RAARQATEIYCsKg4nrIUIIAKIgDgEkFXF4YS1EAFEABEQhwCyqjicsBYigAggAuIQQFYVhxPWQgQQ&#10;AURAHALIquJwwlqIACKACIhDAFlVHE5YCxFABBABcQggq4rDCWshAogAIiAOAWRVcThhLUQAEUAE&#10;xCGArCoOJ6yFCCACiIA4BJBVxeGEtRABRAAREIcAsqo4nLCWqxE4ffq0l5fXuXPnXG0I6kcE2kEA&#10;WRUfEXUgUFNT06lTJ+BWdZiLVnowAsiqHtz5qnIdWBVO70ZWVVWneaixyKoe2vHqchsm/qdOnYJD&#10;7+vr68+cOaMu49FaT0MAWdXTelyV/paXl/v5+YWFhcF/4bImVfqARnsMAsiqHtPVqnX0yJEjxcXF&#10;cIUXeAD/hffwiWq9QcPdHwFkVffvY7V7CJd4BwUFBQcHgyPwX3iP13qrvU/d235kVffuX9V7l5eX&#10;BwlVEydO5D2B9/AJfK5639ABN0UAWdVNO9Yt3IIxKVwCGBsbK7z8Dt7DJ/A5jljdopPd0Am8DdAN&#10;O9UNXPr777/h1m5Y7o+Li+vfv39zjyDRKjc3t2fPnlOmTOnbt68buIwuuA0CyKpu05Xu48ju3bth&#10;SapPnz7R0dE9evRozbGzZ88WFBTU1tZCbgDcaO0+/qMnKkcAWVXlHegu5sPF1FBOMuXy5ctDhgwJ&#10;Dw+Hi+/b9q+hoaGoqAjyrjp06AAjVigDmAK7sNwFGPRDfQggqzq2zyoqKoAsYCYLSey4h71trDt3&#10;7tyrVy9Y4gdK7dq1q/iOuXDhAhArQA2jV3gvvqGH1ARge/fuDdjCr87w4cM9xGsXuoms6ijwy8rK&#10;SktLgVLZp9nX1xemtI5Spn65ECGVxKSteXzx4kXgVhjtqh8S2TyAn3OapiFUDdGSfv36DRs2DLlV&#10;NnBbEoSsKj+8dXV1W7duraqqGj9+fGBgYBuRQfl1o0REoHUEgF5hRL9jxw7YohYZGYk/8w56WJBV&#10;ZQYWRgQ//fQTZP9ce+21LS5ey6wPxSECEhGA9InffvsNRvSTJ08eOnSoxNZYvX0EkFXbx0h8DYif&#10;rl+/HsKCQKniW2FNRMD5CACxQjD6mmuuwWiA7ODjLgDZIIWJP1AqbFRHSpUNUxTkMATgKQU+/eOP&#10;PyDY6jAlHioYWVWejoflkW3btnXp0kW4t1Ie0SgFEXAMAjBQhaXU7du3X7p0yTEaPFQqsqo8Hb9z&#10;587jx49PmDBBHnEoBRFwCgLXXXcdjFUh59cp2jxFCbKqDD3N5kuOGjUKVvxlEIciEAFnIQAJbZAM&#10;cPDgQdh84Syd7q8HWVWGPgZKhV1AERERMshCEYiAcxGA6OrgwYMPHTrkXLXurA1ZVYbehRxASPKX&#10;QRCKQARcgQCkAMJwFW6vcYVyN9SJrCpDp8IVdZiaKgOOKMJFCLBjArwQTC74kVXtRfL8+fOwSxLH&#10;qvbiiO1dhwA8vXA8DbKqXD2ArGovkrBHBUQgq9qLI7Z3KQLwALNPMhb7EUBWtR9DlIAIIAKIgAUB&#10;ZFV8GhABRAARkBMBZFU50URZiAAigAggq+IzgAggAoiAnAggq8qJJspCBFSBABz+a1UgWRVWq4Qf&#10;XrlyRRW+KNBIPAnQ3k6B0/7z8/PnzZtnryBsjwg4CwG478dgMLShDY5ew3OCbO4NHKvaDB02RATU&#10;igBcY6XVatuwHg61UKtvCrAbWVUBnYAmIAJOR2Ds2LFwnVqLamGgCrTrdIvcRyGyqvv0JXqCCEhC&#10;ICwsrMX6OFCVBGPzysiqdgKIzREBtSLg7+/f/HoVHKja353IqvZjiBIQAbUiAMNVuMBCaD0OVO3v&#10;S2RV+zFECYiAWhGAy4CFcQAcqMrSkciqssCIQhABtSIATMrfYYEDVVl6EVlVFhhRCCKgYgTY4SoO&#10;VOXqQtwFYC+SuAvAXgRd137Xrl2VlZVwPK7rTFCKZri3qkePHhAQUIpBLrKjY8eOAwYMGDlyJNzo&#10;ZbMJyKo2Q8c1RFa1F0FXtDcajZs2bRo2bBhMfq2Wa1xhDupUCgJwBT38i4af2zFjxlx//fW2mYWs&#10;ahtullbIqvYi6PT227dv379/f1xcnD3jEadbjQqdikBBQQFc8zFr1iwbtGJc1QbQsImKETh27FhR&#10;URH8a0FKVXEvOt706OjoTp06bd261QZVyKo2gIZNVIwADFSnTJkC1zSp2Ac03SkIREVF/fHHHzao&#10;wmfLBtCwiYoRgGvGYbFbxQ6g6c5CANbuAgICysvLpSpEVpWKGNZXMQJwhGj37t1V7ACa7lwE+vXr&#10;V1tbK1UnsqpUxLC+ihGAk5i9vLxU7ACa7lwE4Gmx4fRuW9o41y+la8McAKX3kMA+uPL+yy+/vOuu&#10;u6xs7lhT0OnYV0525FLQXZf7TXayUlQnCQGIwsN5ieHh4ZJa4VhVElxY2W0R8LpY5eSX20Lp8Y4h&#10;q3r8I4AAIAKIgKwIIKvKCicKQwQQAY9HAFnV4x8BBKAlBI6eqHfES+lg09mLwhZl062buXMFHMWy&#10;YqfS/XCtfbhaZS/+uFplL4JObN/GapVP6UqhIXNTjxbuOyWvaXdO7ZuaFMjLrB/2uMJWq4pXhCVk&#10;UdH63JWzNK24DqyamJWQWbw4Ql5sFCrNttUqZFV7uxNZ1V4EndheEqtOuuHemTNnymXdK6+83Kfu&#10;D+WyKkOXjLPIqpY+t41VMQIg178alOOGCEAG+PuC0tDQIPwTLn0SFqBsq0+Ef9qEDgwe+bKiWCCi&#10;et0iyzfp/DfV2Q+HhaUXC741T+fJ1D5s0bpqgQxGONuWodToZfnFmQnN7WwiTfI+I5v8VnkjZFWV&#10;dyCa70gEysrKfv/99+LiYjgaDt7DySzwBgp8+Oeff1ppnjt37vfffy+bOYQHE7ISs0A7FHiTEMYR&#10;a3F6WMxSSp/LfZOQmRD2cLaFLzMT9JSe+S5fH1Wgj2NaaaJjoqiCvAJLtZ0byWT/buaa1YjFUHvl&#10;TN/mxjfRlRuTv5Qdz2JpCwFkVXw+EIFWEQgODoZt4A8//PBTTz31yCOPwCFG8AbKtddeW19fb9UM&#10;juZ89NFH3377bVkALf5UXxClz0/mLpcOS85KoLI2wjIRnb0qk0rI5EOfYYthgLlFv4ZfQYrS6zl+&#10;9J31AIw9y0rJ6hPzfkt+gXklqnhTFhUVE91a/JT1gdEVvUzPhVk1s1a2NJiVxV93EoKs6k69ib44&#10;G4HrrrsO7npiC6v75Zdffvrpp+22o6H0IEUNDxGMHsNgPEnWiCpLC6jokACBhogbCHeWm4ehTVpZ&#10;VSvI38pWK94IdBkb3cLoVGg6oytmsqBWQEi03b65vQBkVbfvYnTQLgRgiNq8va+v77x58+Dz//zn&#10;P6+bC1tt8uTJjz32mF0qSeNLpVtallFdXiZReEFpJdsi7IZEcxCAmf43ocuWhLagSxMSLFG9B1ZH&#10;VvXATkeXJSBw7ty55rXhQzj+Cj6/UVDgzzvuuOPTTz/VaNqeV0vQ3gKhD7Gd1sKmcUEAMv1PXNhq&#10;+pRZq29zXXSpVFK3y1t1NkZWVWe/odXOQmD16tXNVV24cKH5wtTixYtffPFFmezqCuNK6mCpYM2e&#10;W9+nyBycn8gz2sjAkwoe0s5sntSMmA/rV/lbs2H6nzCNi9i2ZXBzXSQmgKUdBJBV8RFBBORBYNGi&#10;RSDoq6++mnfXXRktcbEkNWF366O36GPMWVPV6/T6LcySvWbWQpjIL9Wbd0AVr4A80yj9fFFp+b4Q&#10;S4W2WVTCDWLqa2bpl5H6TXRJcsMjKyOremS3o9O2IlBXV7d79+4TJ060eOzma6+9tnzZMri3NT09&#10;ffny5bYqYdrBgnsx7GJKYPNSY5YGZxVz6/5hycX5yyh9HPtNQhnkmb41S8RIlUj1nRxDlpsSbxAx&#10;UmXqz1wp1EUt0+NqVbvdinur2oWonQq4t8peBJ3YXureqmnTpn3++edwMVyfPn3ATNgFUFhY6O3t&#10;DfmqkFn19ddfC22Hu1uio6Lee/99uL1127ZtMGIt2LIlKCiIrfPQQ/9Q9N4qJ/aCilTh3ioVdRaa&#10;qhoE+JQpsLiyshKINTIycvr06b1794bJvtCN19LTJ06cCJQKH06aNAlGrLm5uarxEw2VDwGMAMiH&#10;JUpyRwSee+453q2jR4+yNwkePnwYNiPl/vij0GPg0Dlz5/KfxN14o1UFd4QHfWoBAWRVfCwQAVEI&#10;QCy17sKFAQMGsLVhn1VeXh7fEqb8EF5gB6psgeEqzB9FicZK7oUAsqp79Sd64zAE/v777z59+0JQ&#10;ldXQoQP5twMrV+yfwKqjR4/u1asXr3/MmDHCCg6zCwUrDgFkVcV1CRqkKARgyz9rD4xV+YEq/Ann&#10;UfXs2dPCqlu3Tprc5Go/WKcSVlCUU2iMQxFAVnUovChc3Qj4+/vfe++9MNmHhCqY/sN1m6w/kBWw&#10;YMECGI3Cuj/7CUz2Ycpv5S1U4GlX3UCg9VIQQFaVghbW9TAEjh8//q9//evSpUuQP9ela1cYe7IA&#10;FBQU/Pe//4XBaR6zyg/rVPCVMKjKVtOGha2X8WxAp4FvyktLTssztavPaCxh6xgzkpMzuPfttmqr&#10;gnFNclpuqxe8wLfJa4xMezovta2adhlhd2NkVbshRAFuigCcpsp7BkFV4fSf/XzOnDkwFIUCa/3N&#10;KRUqzJ4927tTJ0hi/d/y5SdPnnQvnIBJMwo5l7RJ6elJofb6B6SZUWSvECW0R1ZVQi+gDYpD4Mz5&#10;hnXZ2RuZVX44SKX6xAmIBlhZCZHT22+/HbL9Yaz6eHJycx8g1/WLL764fc4cOOgajg5QnJMKMogZ&#10;7RZpNH4KsslmU5BVbYYOG7ozAj27ecfExHz22Wf9+/ffuXPnoMGD+ek/63bnzp3hv6+sWPHyK68Y&#10;cnL4PVTNmffxxx//7PPPYVOAVLzo3LRkcxHOi8lEmCuCeTo7bS+B/3KFm5KXEL5ip81MaTJ3blmU&#10;pbLV1J7/kwxUQaZxNTslb1qNWGIu3IQdJLJ1yH/ZIvSIzjUYw8l4N7IZRhYLU/PauPtVKrYOrY+s&#10;6lB4UbiKERg1evQPP/74zDPPwL7VESNGCD256aab+OOpYO7fGqXa4zxQaloOpVsCJwqkpy/RUTlp&#10;DEsSTsyo1KUwH6fEU4ZUYQCUNqyngJyYrzTG1QyZhkZqKaOBD1aajIUmTWQ4nFXYtqi2bYcpf5IW&#10;AscL0tPnw/8FBUg81aCBz0lJ0hZlmCOhpI5xdWEk+80CLZ2TwYduNXEp1nLYX4DctIwiEl4gHkUW&#10;GorsQdR5bZFVnYc1alIdArDE/+yzz8LVKVaW//DDDzACdaQ7l4yFtCY+KZadEfvFAo2SwCXDibr7&#10;Y9kDXDVxSTo/urDIMobTzjB/FR6poWiarDhpdfEautDIVqKLCmm/SC2IbU+Ubd4Zdxip8CRzjFWb&#10;tEBLFRXyI2VNvI7jYML1dEU7g0+jIYfWLiD0bXbWNqOc3QpZ1dmIoz4VIQA3AJ4+fRoOov6AKZAM&#10;wL6BPCpYv3KkIw0VJkrj3+z0a0JEwuCjRhupoY/z5KQJaum8bA0wrKnQSBiWJmQdqSW12hFlm3M0&#10;XdnUbIY9GXJnmLG5R23oMdHgrMAjjUZ4r4xtBjqlFbKqU2BGJapFAOKqjebCv4djALt27aoEnwSU&#10;2ro5ftpIdkhLxqdaXVzLVxWIEiXVZ8KMHleQVT2uy9Fh8QjMmDEDUlPXrFmziikjR45k32zYsAE+&#10;h2V98UW8Uqamd5Af1QLNkaGbZegHA07rsWHLapghbaExL8dAh8PgkR03ShfVPkWS4WQTs61HxFJg&#10;8IObaoRRAuKsKgqyqiq6CY10AQJvvfUWbI6Sq/z4o6RTATsRHswxmCOS5oV7ZtRp+JBbDadzMwzc&#10;0lM7+GjidFqTAVZ7tOPNi0uiRGmA3I3rOXVGIGWLHvJVc94n8osyzDsCjBmrIcxq5nHJfUgiwtya&#10;G1m5Amcli3BJAzy12l7Y8dRqexF0Ynvxp1Zv39vCJYD2WzpxVHdeSP2wxy/3a3J0gJV8Jg2A4zFN&#10;fEqKeeYuyJbX6JakcCtakM+UWhjZ2p+w/k5y7Lm1e16RCFFcEhU0gYUjanUGtYBL+OfM89OlLNEY&#10;ki2fU8QSM/9CvhSXJEDk8G2ZRCvhn6xF8OORVhhp8ZR8xIPgp9MFGAyQ40AEkprWJEssgcW6pkKa&#10;wkKkgQJSTVSx7dRqZFVR4LZRCVnVXgSd2F48qzrBqHZZ1Qk2oIq2EbCNVTECgM8VIoAIIAJyIoCs&#10;KieaKAsRQAQQAWRVfAYQAUQAEZATAWRVOdFEWepF4EqXQCe/1IsVWt42ArhaZe8TgqtV9iLoxPat&#10;rVY50QRUpSYEcLVKTb2FtroEAS8vHEa4BHi1KoVNdPDMSLUeIwBSEcP6KkagR48e5845JBFVxaCg&#10;6a0jAGeN89fqiMcJWVU8VljTHRAYNGjQoUOH3MET9MHBCFy8eLGysnLw4MFS9SCrSkUM66sbAbiz&#10;79dff21+uJ+6vULrHYDAli1bJkyYYINgZFUbQMMmKkYALkqJjIz85ptvTp06pWI30HQHI7Bp0yY4&#10;qqz5vbli1GLwXgxKbdXBHAB7EXRFe7hIKj8/f+jQoXCMf5cuXVxhgrJ0AoOAQR06ePowq6GhAf5F&#10;ww2PYWFhU6dOta2TkFVtw83SClnVXgRd137v3r0QOIPwmetMUIrm/fv3w+mxUJRikIvs6NixI1ym&#10;C0c+duvWzWYTkFVtho5riKxqL4LYXgEIrF27NjQ0dNy4cQqwRfUmePqAX/UdiA4gAoiAwhBAVpXW&#10;IbB2DBcWCQts1wERVh9KE4q1EQFEwI0QwAiA5M7cunXr4cOH22h244039uvXT7JcbIAIuA4BjADI&#10;iD2OVSWDGR4e7u3t3VqzIUOGIKVKxhQbuBoBXKeSsQeQVSWDCZdrQtZFa81GjRolWSI2QAQQATdC&#10;AFnVls4cMWKEBu5/bFZwoGoLmtgGEXAvBJBVbezPFoerOFC1EU1shgi4EQLIqjZ2JsSh4E5jYWMc&#10;qNoIJTZDBNwLAWRV2/sThqu9evXi2+NA1XYosSUi4EYIIKva1Zl8HAAHqnbhiI0RATdCAFnVrs6E&#10;sznghA4QgQNVu3DExoiAGyFg+y6AmpqasrKy06dPuxEatrgCh9xUVVUBvdrS2L3adO/eHY74haP2&#10;3Mstj/AmNzc3ICAAzwGQpbNtYdXz58//+OOPcPfAsGHDILBow70uspiuHCG2XW6jHPvlsuTs2bOw&#10;6wxOk4uLi4ODf+QSi3KcgACyqowgS2ZVGJx+9NFHcET22LFjZbQDRbkNAqWlpT/99NPs2bNx/K6i&#10;PkVWlbGzJMdVv//++2uvvRYpVcY+cDNRISEh8fHx8Jy4mV/oDiIgEgFpY9WDBw/u2LFjxowZIqVj&#10;NY9FoKCgAFJ6r776ao9FQMmO79u3z8o8+ASiecKYOGwgxOCebZ0ojVVzcnICAwOHDx9umzJs5TkI&#10;nDhxAi5Tu+eeezzHZRV5WldXt2HDhvr6+tZsHj16NJwipCKPFGWqtAgArPv7+voqygE0RpkIwGoV&#10;PC3KtA2tgqu62jghCIaocMUIomQzAtJYFa4Mw/vCbMYaGyICykEAZpyt5cBB8jUczKYcU1VnibQI&#10;QFZWFiTNCLdpsg5P37TJyZ77du785eTJTlaK6iQh8MEHHzz66KOSmmBlZyIAF1j88MMPVhphoHrb&#10;bbchq9rTEfKwavdvvrHHCBva6vz9kVVtwM2ZTZBVnYm2bbpKSkr++usvYVuMqNqGpLCVtAiA/fpQ&#10;AiKACCgHAbhXtXfv3rw9GFGVpWtkHqt619bCSxbLmgtp6NMHXuznOFZ1EMgyisWxqoxgOk5UZWXl&#10;5s2bWfk4UJUFZ5lZtc9PP/X5+WdZLGsupHb69Nrrr0dWdRC8sotFVpUdUgcJ3L59O+yIw4iqXPDK&#10;z6pdysqq7r9fLvt4OUOfeUY8q1avWxSzNDireHGr10sxcovTwzZOK14cIbuxKJAggKyqlueATV+F&#10;Yz0wR1WWLvNgVqWzF8XpgzORVWV5kFoQonBWhRVwWKupqKi4ePGioyBQj1wgVh8fH8yb7Nixo5+f&#10;H+SWsSd82laQVZFVbXty2m+lZFb95ZdfYO0bhmZwBAykxLfvDNbwDAQuX75M0/SuXbvgqYAMszbu&#10;qG8DDw9gVWZMWmDGIIEdnO5cEZaYxX0Wpc9/K2RNWELZsqyYvAT9FuZj8uGsY+lhCZlsrYR24wme&#10;8dRJ8FKxrJqXlwenWcbGxkpwBqt6GALFxcX79++fP3++DX67e2YVQ6nUsnzAiJTMhKzERdk0RUUs&#10;Ls7VRwNZZhYXvzWL3YRbsDSh9AGmGny1RR8TFrYqmG2Yr4/KSng4u9oGgLGJwhA4cOAADEaQUhXW&#10;LYozB3b0whHs+fn5NljmQFYNWLt22Kuv2vnqm5trg1eWJpWlBVR0zGTz2QVApsUrZ2laEZmYxa1c&#10;aaJjoshwVT+TbegbHRtNbSk9Zpcp2FgRCPzxxx8TJ05UhClohLIRgOcEQgEQE5BqpgNZFUy546ab&#10;/vfkkza/xoaESPXHun7EDQlUgT4uLCy9uF1R0cGB7dbBCmpHoLq6Gs5dU7sXaL9zEIBbPuF6C6m6&#10;HMuqYM08O4pUZ1qqHwaj06xEispMgCE9KSLoVQ69KEOJCJw5c6ZHjx5KtAxtUiQCcOYJPDNSTXM4&#10;q0o1yBH1w5K5sGr+smhCr0isjkBZzTIbL1EueakZM7S9VQQ8glV5731n6vUQMD1YiutO+G9CiEDl&#10;Omq9v7NfxzdgJ7gnAu7OqpBBFRa2Yqe58+iC/C0ULD2RRShNSDBFlZUjwbrnk41eIQKuQsDdWRUW&#10;/Uk2FRdTDWOyrFZyK/thNyRCNhUkUK1ofyXLVf2DehEBREBtCLgnq/rOXFnMHwJAsqksxUyppKPM&#10;8VY4LoAsagm+8p31liWPFWo2Eai2PkZ7EQFEwJkIOIpV/d99t8O5c870BHUhAnIh8H2Avu3XR4Me&#10;fH/4HTmDn2/7tbczd8KeXIYpW0519sMt5djATpwwZutNa8UqTKdsJ8VY5yhW9amq8i4v//PPP8+e&#10;PSvGDqyDCCgHgd8uf+k/s7GN18ib/U40lk94JKCN1/6em091qFKOUy6ypHiFYL+4i2xwtlr5WRVO&#10;rYYjVr0aG8EV2B04adKkr7/+2ja3/q6p6XzkCEhz3JmtthmGrdweAa1WO6P1wrr/cJvF7SFq30Ey&#10;CE0wH7fRfnW3qSEzqzb07QvH9XcpLeUBOnfuHBy2ZsOuL5Bw4fx54GiQBq+6oUNBuNvgjo4gAm0j&#10;AIf/hj2cXbxukXmllZlEM5NltlgyW0AQmWVbyqJ1XGYLESKsyTYn+drF8G7RumIyZ2eL9TEXzHS+&#10;RV0UBecXW75rLfubOcAoGo7gyExo7qlAwqLscnd7FmRm1bMREXBkNbyudCCSAwICcnJyHnvsMTi1&#10;0AbkAgYNOqfVsgLhBcJtEIJNEAG1IrBFn1C20Hy+D7Px+oMQ7ryfZdHcOUEspTInBfNHCEFmC8u5&#10;YclwMBCVlchmuRSvgHPa4DC2ZO4wdzhOKD/WfH4QpY+xECtwboye0nOHEjFZNEKmjllK6XNZbVkJ&#10;sK2mxYOHmFVi4eIw3wvA9RYJuTH5S91tOCszq/LAXencucHff+rUqXD+q/OfaeOa5OQ1xnb0lhjb&#10;q2ElwJiRnJxR4nxvUKPHIpCQxTEgc74PFa1/ljtfzXdyTDRVUFrJkOWn+oIo/Xx+yBExnzDpJjZd&#10;0HfWs3A2W1ZCenFxOkzGLRLIl4lZZtZjqm3Rr2G4uHrdqiw4+tJ8lhsc8AZ7vguWriES6exVmXDS&#10;G39EUdhiGIqaG4rqJ0ZC9DI9d8iRZtbKlgazokQptZKjWLXisccalTxhL8lIXl2o1E5BuxABBoGo&#10;EDHHwJAEQZYBufhADHdGMIuiZpae2agNJwVbuIz5pslxQsymGJaLj5UVWKkOmwaz+LJSCEEwh8CF&#10;BAg6iBxgJGU3jdUxciApIAR+MdypOIpVG7t1cyeY0BdEQLkI8EFVNo5JjgNuYqzvzIVMaDNhIbf/&#10;hfs2eIj5hEzyQWAI16q69GCrvlaXl9mJQwsSGEJ3p+IoVlUORnRuWrK5pOUyWXNkoAqzf/OM3pSX&#10;lpyWlwvze7ZkkO8ghsCWdiMJRCKdl8or4STAp0RIah6fqEcssfwpbEI0sgWapOXmsaZgtEE5T5GC&#10;LanOXk4iAGwMtJU4JrsQT+IAQkeabtc+VsregkH5hgxv1V3fIfYSYAsS6FJ7qVph3ePurFqSkZaj&#10;SUpnyhIdlZORZ6Ko0KT0BVqK0sLnSaFsh9CGwqAUUilF50fYtnA810RTlNEuuxnXpBkCOCUgUgt8&#10;zXCxdryWMhUaQSOjwlhIayK1zJHZoCKtMJJRCCrj6QyGyrl6OYVBS8jnZtsU9sigOcpCgGHD4SGW&#10;YSdz2IWl7FzBzP2ZtfjMBGHmQEGZ4Bx2htoSppGFrMBgOKM9v0CQt1+8CWg5OASeXTJbL8jfKjg9&#10;Y+dG8l2TYW+bADWXQGICblXcnFXp44JHwy82JT0l1q/l/tPOiGX4TqON1FB+Oh3Ltn6a1u4NEErR&#10;zk9Pnw80zRZtZLj5bWiklqILixgbTMZCkyYynJFXUmj00yXFcbI1cUlA5QZ2HE2URmpbMdKtHj10&#10;Rh4EmJl75kbzKJQZulokc+v+5FYLZtHJnA/A1LCQLJOrb17yYiIGBfrl5iuFOF6eTxhXM2shWbnS&#10;m/dKcfIta2XtOsXEea0ltNtKVRXcnFU1cToycmQm1Nz0v+Xu0QSJoc82u5YPNWQU8fUIw9KFRuBL&#10;uqiQNtMl4XqTwRKYSE4zcONZpmGAKCpX1WOGxjoOATizgrlXjcsgjYG715hj2oFnIee0ybp/WHJW&#10;AsQBzMcJweIVxR08BLlTWfwFbpCRtRiCs5BrxcpMLIM8Kj62AItj+csokuZFCtyhmS9oKMpNOFVD&#10;KIFaRm6Qc6fi5qzKTvOZWbaGziE81ia32tizbBCWDzUkhVvkaON1GhIEEE7/KcKqfjpu/s9GAcBC&#10;89DVRiOwmXshYFnZZ/xizvcRXLkGCUlwgBCXTcUcBmQu8CFzbBCcGcR+LryojZwiZDl4iIq2nDxk&#10;TmI1oyiUaX3VG2MMV6zPJLKWw9y82eyyOKGExTOFvrhDL7o9q3KdpIkjJEa4lRk5ylqMhUWUdgEJ&#10;hDJRAJpmsgi54qeN9KMrigTTf5hF+WsoU4XcZsjqEwqTiMCFCxeublpqTp34se+rL/hHC18r/G+U&#10;KBirqw8Bx7Lq19nZI0ePtvm1d9cuOxFlZuX8QpBgwEhm/DQtnHfbp4kP4JKVqyZiSaDWmGPgp/+g&#10;h4tL8NkFJAkBV/zt6wAFtK6pqZkpKAkJ992deOcdSbP4163z4hVgJprgcAQcyKq1Wm3FzJl2vi7a&#10;dx0mDFGTwrm4KszRYaWem2gzQ0hDquSAgHG1MIOKzbvSJpHsAi5MmkElwYiYKirk1/Q14bD+RZlX&#10;/9kehbhEkrbInMuVatAswBV/hz/rTlDg6+sb1XpxggGiVVgdKCy6HVYUgYDXlStXRFTjqmRlZcXF&#10;xcG9g1ZNun/zjXghstTU+ft/OXmyLKIcLgSGoqmFkUtaTT9wuAEuUvDBBx88+uijLlLeslq4L/PL&#10;L7+86667rL6u+JLa8U/LZ0s0Y5ctWzZ48ODWjP/uu+/ycvNK/rLsX4YIwJgxY5566qk2tmhv3Ljx&#10;x7WbFx//kRUb+QEVOFNR8KAx1ghs3769b9++4eHhkqBx4FhVkh1uXJms/ofrWsvocmPH0TVEwDMR&#10;QFZ1aL+T4APJDbBkszpUHQpHBBAB1yOArOrQPmDzutjcACyIgAIQgO3azYuobdmtGs8fEdd0T7Yd&#10;zpL1W8tuQ2tB7BZzdk2YuNN6TTtMsKepPKza38fHyS97fMa2iIBnI8AlcZtTpcnCqSx53CR/cQm7&#10;R9GOQtYhDKrOO5SHVY/MmOHkl2qWqux4urApIuAUBLQ6h+Rx22I7M9o1wE5xWxorpo00VvXykpYz&#10;oBg30RBEQGUIMNPqPP4sNDKWZPKa2d3X3PyX+NT6eWmWakwdwfFpbWNhObCtiSI4y4I3oOWz3AQR&#10;APZAOD6psWkKo0BORq5gOk8ZDTmUbkl6yoxmrCpsUqT0rpTGqn369Pn777+V7hPapwAE4Dnp3bu3&#10;Agyx0YRNmzZBHmFrpba2FuT+V1AgE8tGTW00KzJUzGCm6Qu0ZL/1hxS7/TopnDZ8yJ0w2ep5afPh&#10;9DWuGp2bYTBBVnUrc3NTXkYOf5oa4d+MSm47dUo8ZUgVRDCZxGrWBJJt3V401ri6MJKtTuxnjosj&#10;xZgBo9F4dsN2EgUbZCwIQGiixQTENprIj7r9EqWx6rBhw+DaVPu1ogS3RwCek+HDWz+nU9n+j26Y&#10;WpXX2MZr10/lHS503Zl1jH8Vf3pcfp/4s9PI4WeU+Vg1ZsezubR6Xhqlib0fzqAwGNbAYZi0doFw&#10;ydQyhCQDX4bjuN0xzMlquvs5/mVOU+MOXTPuMFLhSebTKbVJcJamYKtLi75r4uFsI6Ywh7exe7Tp&#10;XIPgwDZGTnvFhibtiXTs99JYFfKcT5w4ceTIEccahdJVjgAMVI1G4zXXXKNSPxJq3m77lWz6fsnx&#10;TfdVv8W/7q5Jl99Z0aeXtXReGhwpGZsUrzEWCdmQtdFqtUpwsg+hPo3GchAl2W/N7MYmp1sI2Zwl&#10;yrb3fDepb0aHSBP6JeK0OBuayN8XUiRKY1WQfPPNN+fm5paXu91ts1JQw7ptIGAymWDr0Y033ujj&#10;44NAORqBNs5LIwND9nzhStrmJfUmJxQLnTHZLtPRmLhcvmRW9ff3v+OOO7Zt22YwGPbt21dVVUVj&#10;QQQYBA4dOpSfnw8PBmxrHjlypMsfbg8woM3z0koy4KhfMvc3GTL4M9HbBsX61CF+iKrRBJg5mpVg&#10;PaoVCzYZwApZngsMtNXchiZirXFMPdvX9A8ePFhWVnb69GlJJwk4xgtXSoUN4BAVaWPPuCuNc67u&#10;Hj16AA4QJnKuWgnaRJ4DIEGiueolr7pn/SJlPAcABqFwUo/5jgmIhGZQ5iN4YL5P7uchq0/kc9oc&#10;FSVNiiiIfjKtBF+Ri9poHXsSBXkPclvbmQKrVWkGSscIhxhoWhpZlOcbGuHESya0SoQbOUXksjXW&#10;VCvDeIPZ+uY/hTYzcigNp4LH3drI1pu0444NPdmkiW3nANjOqvba6y7tKysrN2/ePG/ePHdxyJ39&#10;cAKr9uvXrzUEIdYs/nQVcazKZDvxOfPhSSn+Bub0dB0tIEfCgoRwmZPSRNAQx87EjaZ811QXf6uQ&#10;RFZtYjMc607nNDt7qAUjWf4lpUkT7mbPJpBz1N9USBt4tvHEI6u6hg6QVV2Du01aHc2q7Rrl2yEI&#10;z6xqghJh6gqdUnd1I6u2+0g7pAKyqkNgdYxQh7LqqQ5VYqz2vTyUreaZJwEyUQUYTXMXZ5CAA9xP&#10;rNTjh2xjVcmrVWKeG6yDCHgaAp2udAG6FPPyNGSs/G1+kLxiKdXmnkJWtRk6bIgIIAK2IEB2LvBF&#10;qaNUWxwzt8HVKnvQI20xAmAvgk5s30YE4PgGJ9rBqAqYiXcBOBtzqfpsiwAgq0rF2bo+sqq9CDqx&#10;fWus6kQTUJWaELCNVTECoKY+RlvtRKBjx46NjY12CsHmnoPA5cuX4ZmR6i+yqlTEsL6KEejWrdv5&#10;8+dV7ACa7lwEYINP//79pepEVpWKGNZXNwJXXXXVrl271O0DWu8UBOC8RzgnKCAgQKo2ZFWpiGF9&#10;dSNw7bXXbt26lT0gFQsi0AYCsGcyOjraBoiQVW0ADZuoGAE4SxsOf/n666/x3DUV96KDTYfjTeDc&#10;tYEDB4aGklMPpBbMAZCKmHV9zAGwF0FXtD927NhPP/0EK1dBQUGdO3d2hQmoU4kIwPIUewLddddd&#10;FxYWZpuJyKq24WZphaxqL4Kuaw9rEdB9Fy9edJ0JStG8Z88euD8JzvlUikEussPb29vX19fOI+iQ&#10;Ve3tPWRVexHE9gpAYO3atTDbHTdunAJsUb0JGFdVfReiA4gAIqAoBJBVFdUdaAwigAioHgFkVdV3&#10;ITqACCACikIAWVVR3YHGIAKIgOoRQFZVfReiA4iA/QjYsC/TfqXuKgFZ1V17Fv1CBBAB1yCArOoa&#10;3FErIoAIuCsCyKru2rPoFyKACLgGAWRV1+COWhEBRMBdEUBWddeeRb8QAUTANQggq7oGd9SKCCAC&#10;7ooAsqq79iz6hQggAq5BAFnVNbijVkQAEXBXBJBV3bVn0S9EABFwDQLIqq7BHbUiAoiAuyKArOqu&#10;PYt+IQKIgGsQwFOr7cUdT622F0Fs73QE4OT/qqoqodqamhq4aaZHjx78h1OnTu3QAUddtvQNomYL&#10;atgGEVA1AqNHj25oaABi5culS5fOnj3L/zlo0CCkVJu7GFnVZuiwISKgYgTauOquZ8+ew4cPV7Fv&#10;rjYdWdXVPYD6EQFXIODn5zdy5MgWNY8aNcoVFrmPTmRV9+lL9AQRkIQADFe7d+9u1QQHqpIwbLEy&#10;sqr9GKIERECVCHTs2LF5HAAHqvb3JeYASMOwrq5u27ZtwjZwm/zJkyeFF6kHBgZeddVV0uRibUTA&#10;RQj8+uuvR44cYZXDQHXGjBkuMsR91CKrSu7Lw4cPb926tbVmkJtyyy23SBaKDRABFyEAS//r16+/&#10;cuUK6L/mmmtwncr+fsAIgGQMhw4dCnknrTXDCZRkQLGBSxGAcQAbB4A3SKmydAWOVW2B8cyZM/Dz&#10;3rwlDlRtQdOlbWCMVl9f71ITFKH8559/HjJkSEhIiCKscZ0REGv29va2Uz+yqo0Awu6UoqIiq8ZX&#10;X301RlRtBNTpzQoLC6EHz507B3uKnK5ccQobGxsx7R965TJTxo4de+2113bp0sW2fkJWtQ030io3&#10;Nxf2+fHtcaBqO5TObQlLjl999VXfvn0jIiL69OnjXOWoTekIwNzlr7/+2rFjx6233grhPhvMxbiq&#10;DaBxTayyUjCiajuUzm355ZdfjhgxYvr06UipzgVeHdp8fHzGjx8PlPrdd99VV1fbYDSyqg2gcU00&#10;Gg3842T/gIEqzv1th9KJLX///ff+/fuPGzfOiTpRlfoQgL1ncL7MTz/9ZIPpyKo2gGZpAsPVbt26&#10;wd84ULULRyc2hlhqZGSkExWiKrUiAOOk2tra06dPS3XA3rgqHHUjVaWb1S8vL9+1a5dOp3Mzv2xw&#10;p1OnTja0cmYTCJl98MEHiYmJzlSKutSLwObNm4ODg6WOmWxk1YqKij/++OPo0aPK/4fkhB6FQ9Xs&#10;z8Zwgp2OVgE/sRAVgZiUYoMhkBIHQdW77rrL0VCgfPdAYPv27bCqGR4eLskdW1i1oKBg3759kyZN&#10;wuw2SVh7QmX257Zfv37x8fEK9Lc1Vq24cGHH33872eDIvn0Du3Z1slJUJwkBJ7EqqIE5L24WltQ3&#10;nlZ506ZNMImJjY1VmuOtsepnR4/e/8cfTrY2a8KE24OCnKwU1UlCwDZWlbZaBSnToEaZwxBJYGFl&#10;hyIwbdo0GLRCcagWFI4IKBMBaaxqNBph1Rs2dSnTGbRKOQhAgj08LcqxBy1BBJyGgDRWhdHH4MGD&#10;nWYcKlIvArCpHBYz1Wu/XJZ3KS0d9tprwpdcklGOYhGQxqoXLlzoivF1xXamkgyDzfVw8qySLHKZ&#10;LZdrapYlJ7Mv2Gcu3o7qdYtgakhK+i/ZD8N/i9tvS2cvejjbsh9o5wpRrdqXizUkICCNVVsT3LG2&#10;0PkvCV5iVUTApQjMmTPnnnvukZh+V7xmaUH0svxiKMljRJpf/Km+wFK1OvuDLJENsZqMCMjDqj4H&#10;XnLyq+OJfBlRQFGIgKMQYE6DhmOQYAMCnAslQQtdWkZRwUN8JTTBqspAQB5WVYYvaAUioDgEfKqq&#10;wCY4WQ4uNH366ac7nD8vxsSG2iNhcWTUmZUI8/9F2bR1o+J0LjbA/G8FExqohihBQiZFbdHHwEc7&#10;i1eExei3UFRmgkACqcOXFTt5sVA5bNG6aoFYViYWWxBAVrUFNWyDCEhC4FWmpKSkNPr4iGno3Wdw&#10;ca4+mqISMmH+v3KWpkkj4L6Eg3omNAAlXx+VlUBiqb6z3irOSqSoKPLV4oiwxeQrikrMMktgeJYy&#10;N8xMAMoWECtVsDRm4zRWZlYCxcrEYgsCyKq2oIZtEAGRCNT7+0NNyDObOHEiaWJ/ViKdvSqTSnhg&#10;ljk04DvrgQRqS35Bs/GslYXV61ZlUdH6Z80NIxYDBWclCsakiVmLI9hGYfOXRVNbSo+JdBKrNUXA&#10;Iax69kLj4vcrxvxjr/Zf+55ZU+kSzAXrpziVcUkPqFVph7o675Mn2RfkRcGr85Ej/Hv+K3gjxsOO&#10;zIlHkLr7559//g2bYiWFVltUoJm1kgxF4TvzdD5RzJJUdUFeARUVEy0Y9oZNS6CoslIzHUcHB4rx&#10;COu0i4BDWPXhdyr3VPd78aUV+uWpm/Z6P/6u8/fYCNdPyU1nWBAB8QgEpaezr4EZGfDyX7WKf89/&#10;FZAlhsuojufOgd7HmPLee+951dWJN6O1muboJ4RNE2B6X5wJ5CiuMCFXS2mHji2EK0461uIQkJ9V&#10;d5VfKDDWrkh/Ew7Tvv3229NeWvHdttqqv517YCCun+ITbh8CcAULnFj8xhtvgJhUpsBGbS8vL5jL&#10;Q4E9DiLFN3bvzktISkpqtPUqJIu6nStgSYqJt0JZLG3IQGKsVsU6aCvSL6zWBgLys+rp8yR9hL/v&#10;hd2L9enPfx+sdFJO+Olt77awfgrp0HwRk02NT43HIwAHa7IYwK1wAwcO5N9LuiSuoVcvaAi3D3AS&#10;vLzsxLW6HBKuokMCLGKKN4kZNftGx0ZTmRuF4TAmSoZr/XZ2SAvN5WfV8JCuXTt7r1q1itX21FNP&#10;wX8//LE67ukD0U/se/KDY9/8WltZ48Cha69JD1mtn5KnJzHL/PMObxJww4n8j5K7SOzAbAmD8wzf&#10;fffdjRs3wvv8/HyDwVBaWgrvK5kC9wl6tXReu8/x41YwsJ/k5eWBBGh4paHBTpx8hwDXF+RvNa/P&#10;M0NXvgQGC1eZfEOGU9TBUraq78yFTVb26Ww92WUwX9po107rPaO5/KzatXOHZfdpXnvttSmTJ0y4&#10;ZvyOwj/+ofO9cLFx9pQ+ibH9a882LP2oMmrxvhv/cwDe5Px5+u+zLe/he+Ur+mb9kTkvHP0oX9Sy&#10;QOv9xcVY+fXNxRCHavqj7Rl9jV5KQOBFpsB9cNBm/fr1cNY1nCl85coVOAYTCk3TXkzA1Kr03bix&#10;2549zT+H5lB+/PHHjvX1EoxosWrEYgikQhYUN/X6ICSf5GBxPOs7OSYakqKY5FNoTdajuPRV8hfJ&#10;taLModU4fXBm8cqZuMvA3g5p3l7aqdVZWVlxcXG9mEmNsHT9406rT8pN9b+UnO3YgYqJ6Knp08nw&#10;+6lFbx8Fen3qDjKT+mP/+W17z27bc27b3nOw9yQspOukUd0nje4+aVSPzp3IFOmhNyt2lnvdl5AE&#10;B2LCsPexmX7wEqq43Cey/qp/t4oH7IZmHhrCpML38gOIEltFAO4yefTRRxUFkJjzVTuePz8oNRUG&#10;qqNHj4aDYpcuXTp37lyY9e/cuRMuNIa5PHgEB2Kc6dz56P/9n5V3mo8+6rp//8n4+NPXXst+1fXg&#10;Qc2aNcuWLYOYLEhYt3Fj2b+55xbPV1XUs9GiMc44X1U8CkP8fO6L6Xf39H5AqdBKN6H3G/8a9J6h&#10;+qUvSR7HNSO6PXKr3ydPBe95f2zm4qGTR/fYvvdc0ory0Qt33f1i2ZKMY7mFtR98mPnII4/AdpTn&#10;nnvuPcNJsu/PtlJZKtgZbZsIbOVBCFzpwE3ghNv2O5g/5IHgH8h+69f7ffIJ+/KpJHmE/XJy+m3Y&#10;wNbkpeH5mZ7zDMkfAWgNuxkTer/+z0HvbjgBU3u+jk8nr+tCe/x7ruabZ4ftWDn67UWDRwR2+fHP&#10;0519Omm1WrYa3INUV99AOzmLwHMeAfS0KQJsXHXdunX/+9//vvnmG3gPl13DrULsIdxnmQI3lbHV&#10;2HK5Rw/2dcWc5N9oPtqNjatmZ2dDBKCsrIzy+NszPeFxcx6rApq3TOz92kOD3l5/YsXXLWwEKaMv&#10;QkBg3W+1p85fvlh/CYJZbAd8//33AQO6Dexr6/2dETeQXOdywe47iAmQjdKe0L/oo40IAI1C2b9/&#10;P7SHVSY4KxaiB/AejjeEAkelwGYBVvTJGTNqbruNfcFtiPBJ9ezZtddfL1S811w62L1aZaM/2MyJ&#10;CDiVVcGvWyf1Tv9H0Fvfn3j1G45YYbUqM69m5rJDt/+vtKTswuLbNUC+nTp6wfQ/af59c2+f+c47&#10;7zwxq58dmJDtdxDdN9NodfZyfUGUfj63Oc8OwdjUHRFo7NwZ3IKD+yD6BDnX8B6mTVdffTWfXMU6&#10;3dC7d4veV91//9kIy7PF7liFkwDvvPNOmHVdtj9f1R0xdzOfHMWqNacbYNT5/fZT5+qsTz+7bXKf&#10;FQ8GrfzuBOy5evzdo5GL9rz5rSnyqm7rlg77+pmQksMXcnecWfPk0HcfHRzkvTvc79g3z4TMvLaP&#10;Pbj7zlwJy6bM8T9QYvTDs4rf4rdR2yMY2yICTRCAdaq6oUMRFA9HwCGsuuH3U1MWH1j66cmUDPq6&#10;Jw9t2XVWiHJZVX05Xd+/lzfsuTKWXYCYQOHK0c/c7a8N7pqy+tj322o/TB4CKQFx43stTwh4+q6B&#10;4cO6Se4ky15pc1PIR+FLMqboSUbU0xrAlB0SoQ4cOACOV1VVHTlyBNb92wXhkq91ohIbVwVRkK9K&#10;pEnJrDKuSWZKhtGUl5aclmdqV7/RWMLXoY0l7R240oa8kgyit12FWKElBORn1UuXr/w3y5S04AFj&#10;ya5du/feePOspZ+QmCZkUMHoNXHF4ZiU/d9vr02I6Zdy58DDdP1hmov6w9I/VABKnTyabPLDggi4&#10;CoHLQ4b8XF4Orz+PH/fq0uXwlSuHO3Q40aHDFR+fi0FB7OsysxVVZLlQV8e+vMSfrmLKMxRpdEvS&#10;09OTuHXbdpQZM5IzCrk6dF5qmsF6R4JIY7GavQjIz6qF+8+fOnvx4YcfBtMgR+8f//hHWeXZW/WH&#10;Ih7es3hVRf+e3plPDM1PG/HIbX4Pxvu+dH/ga9kmiAY8nVn5zRZCqdeO6WGvT9geEbADAdiqf/SB&#10;B9jXkX/9q+w//zn2z38ee/DBo489Vv7MM8f/8Q/+JUYJG1cdO2ZM6LhxGj8/NmgrqtAVNKXRNMnS&#10;FtUOK7kcAflZtVsXIhMmTaxvsAsF/rv7yIWGy1cejB8AM/rrxll4c05037QFgbBy9cXmkx8kD5ky&#10;FinV5Y8EGuB6BC6drkpeDfNvGH4mp+U2nciTaICgrGGn6WSgShqsTk5e8wsZqJooOictOTWPa0xm&#10;9FwRCCTyM0rIf9liratlJGAgLLSADRQwH3LGMAZB+IL/U2izpQ7oTcvLZZW7VbRBflaF8OiEUb1T&#10;/v1/P//8M4ST/vv0U9eH9/7r3TGwOQrirRMe26v/+Pih45ZcP1ieghMnGq9Q8Mb1jzNagAjIigAb&#10;V91ZVFS4Y8fRigovcffOduo1MH0BzPu1SenpKXHCmwCMGakGzQIICzAF6hRlZJBYKtQkgQItfDX/&#10;utglKTo/ShOfkr4kFhrTuWnJqykQxZQkTU6akD2NqwsjzdLonIx2o7fGNWmGALMwotSYQYhSo43U&#10;UEWF5lCssbCI0o5nQhdA6KmFkSSUASVFV5khIF/aUBiUwlglLsoha984TJj8rAqmvvGQf/+OFQsW&#10;LHjooYfGak69+a/ALj4dFsb7/vLKiNSkwMID52OXHEh+r2LHwfPPflT56c8nVycPeSExAHYHvLPh&#10;hMM8RcGIgMsQgF3Y7MvuQng2KdQsJjRSBBnRxkJau4CnLW3SAi2dY+BXojTxOk4IkUbiDm0X7Xwg&#10;bl6tNjKcq64JB1o1FrLLZSVAr9pIxk7jDqMmPimWC2VoYu/XaYoMPHdrIrVNr4+xGyEFCHAIq/r1&#10;8X7vkaA9q8bu/3AsZKd29bFoueO6vt8vG/buI4OrTzXMea704/yTj97mN1Xb865p/Z6bH/DylzTs&#10;alUALGgCIiAPAmxctXv37j169OjUqZPIe6va083PwcVMnOkKExMZ4AuJLViKxt8WWiPjX3bqXmQW&#10;5aeN9CMcyjIpFc4yPk1XMrEIvqQahLxtm/b28HHx9w5hVdYnOCfFu2PLP89xkb2GB5Cw/dUjur++&#10;zjR7+aHsX2vh0ID/JQS8+EXV+zmEWL/bdgqODXwmqxI2XNkAkiUrpfXGltCP2MwVJlpkeT7MQSsb&#10;7HNAE7rE2N44w0orG1ZzgCko0lEIsDFQfg4uYuJsIisbJDLQpIho2IoL7D+BtBwNGwVICufraWJn&#10;QEQCRqmC6T8Mfk1MLKJJSTEPXR0Fk2vlOpBV23Bs+SfH12ysWfX4kC+eDs55bviYIV0hPeD6p/bX&#10;N1xZeq9/2udVd75QChsEzvW4pvziiLvTyr745W9pMEnOShEhnom4Z/DhKXieAgxpiomyw9ghbb1E&#10;UhXhNFaxEwE2rgo3Vp08efLcuXP8PlcbxTIza0Jn7BycYcx2ih/ZRUsfb79ie4LY7xnGJBzN8jIZ&#10;iloKE0Ogcy3Tf4i3BvnJqF2cja6u5QJWfe7T47BF9f3HBseE9wT3RwZ1gbn/b+kj46/pnZ5Nv7HO&#10;BCdawVGBcBTbO++899HHa+E0ufR1Eo9YlT8rhc770ECHJwkiSpR2PqwJsKF6LIhAWwjAwaxcsf+O&#10;VaAtbjsAWbkSkKWQvzSaAJ7LtLp4jXAZigw2+dwAm/qN52iyctVkbwKEWWlDDj/9B+nsAJZdUmNo&#10;mIQOxAQubLJMGY2czarPr61anVsDu1FviGhySCscnvLkHM3vr4966OYB+you+vh0uvHGG1mI4L4g&#10;+uQF8Tdf1e78SpiVQnpR8AxZ/WnVC1YPnKWyyVho0ujirdYGNLGwsmmJ3AvjA5adMKwQozkOJXyk&#10;2BCEJarQ5FkX5q80fQoFWTLscioZqObQlAnGzma9LeeykLGGxDQaZTynqrWCjavy5UonWw8JYkWE&#10;JqXEUwYusSmDWkDW+tlQJrsKz2dTkfX3Im5/lCYuRdAqOaNSl8LkBrRXLI8KF0Jlkw2W6ChznBSm&#10;binxwqV/bt2fW/032wy5Cnxglwkd2B5/aM9mRXzvqFOrW3Tuhc+qPvih+p1HBt8YaX3uNaRVsYdY&#10;wwsuDoDmcB1bZGQkvFmzZs3LLz5f8s5Iocx2Tq0G3iGpJKTzCOMURvKPkfBPoDMyowdaBA4iyR8p&#10;sTQ0pHXwhixZkg0q0JSktggEttJvzG4WinteGZqjWDks5UFoiUmRYapBYgrDxcQAZj7FrOqSlEOa&#10;qyZ8z0owP4vEEmPzJk3cJHWaeGHWKNTOvDfx2uV/HFV6arW8QMDF13BLKy+zsVu3I0uWsH+656nV&#10;7f9LkRdgx0pT1qnV+yrqVuVUr/6xBi4FYP1O/ZxQKpygylMqZK1+8tPJR94+es2je2/TH/r4p5O+&#10;vbwhGvDrqyNvnthnQdL8l1566ZlnntHr9f+82Z4zq6TgzgSGCouYeRUzPo0MN/+o+wW19fPODmbv&#10;54YAmrgknZ9ZDpGl1XFZh0xaX6UgHOan03GJMiRJhZtbQfjMT5dkTlRkpBkNTDY4s7qaZM6taZ7P&#10;SJS1mstSYjCYtEnc4JrJcZGCDda1AYH6gQOBRvlXxWOP2SBERU2YZ8+cqqUiu2U11SERAEhBjf/v&#10;wc+3d8oquDL93/sh+R9W9oFkVz48CC5Tyf6t9qkPj019cj9krb62jkRlHp/ltzH1qs0vj3jx/sBZ&#10;1/bx79fpzX8GPRDbY3v+p2VF6+HDf80YIKvXbQhjqK2QLKbTRYW0X6SW3zJoajOTzzqSy0zH+CWC&#10;Nhg5gDmSs2khDcl0ni989IosDrSXjNJqLgsRK7SEWcfA4lAEYHBq9XKoOlcKZ5dzKy2jAVca41Ld&#10;8rPq2QuNyz6pevLJJ/N//mVzwdYHH3zwqdXHIQt1amjPN749MeX/9v13TWX16Qa4f+U7/bA/3hj1&#10;5r8G3TO9X4i/9f7oRbcO+OrpQR89ETQ3uq8zIdLG6zSmQqOJ5E5bUpQ1MFDlVwkE5pB9Iy3nV9mz&#10;6srQn846G6XJHps2IPHEXBZnPiGoq2UE/GLJEysqYuvmEMrPqsay85caGpOSkljk4Lze83Xktt6L&#10;lxp11/T6bEnwrvfGwCkqD9zkO25oV+ej2z7ZkWRmuqLIavofq2MXN5sUOm+9kWIHm9a0K2ZQ2ar3&#10;ZDTa8tBYuLbbWvNWc1msxYrJy3F+D6FGREDlCMjPqn17eAMm7MGUUI4dOwb/3fzyyE9TgmEb1YSR&#10;Es5PkwVbhkoMBjaxg+SxtiuVTN6NOYYm03+IjMIYFhZVm5wfARNzc5iS4WLDh9y4lc7NMAhjsu3q&#10;bFpBEweRKUHOFju3Ylxg1nYtG/74jQwCxmw9lyVUJ0gFY3LFJBrmrtUn9Ov3bmSkk1+RfZ06CXPX&#10;vlOgXw7JAXjg9Yqykz3+8c9Fly5dej39laljvF5+IEhe58XnAIBeLvEI3sESUGRhhjkloIUcADaK&#10;SlICDBS3HC80nFs35z6CSXrT+Q67ps8UOBmT20AiKgmBaWOxh/mLPYWILeZFf+YPJg2A+8KSQsvV&#10;52oK65iP3mCaWFyAVQVNjoHiMhCskiUE+Q8cIEyOhJSD6VSUAyDvw4nS3AYB23IAHMKqsEVq2cfH&#10;f9hxzrtjh1smdPvvvCYpe7Ig3g6r2qmDT7SSQiJ26nS/5gpkVbjIb/Xq1fPnz3c/tNEjRyDwyy+/&#10;DB48eMyYMZKEyx8BAPU+3l7PJwYUvnHV9vRhjqBUSR7aUJms/ofrJI3LbNCCTZyPQGfm0GjYOep8&#10;1ahRjQhAADMgIECq5Q5hValGKKk+c04wpNwLdkwpyTy0xV4E4D7InTvx1nJ7YfSE9mVlZd26devT&#10;p49UZ5FVrRBjjq5w9x11Up8Sd6p/7bXXVlRU7Nu3z52cQl9kRwAOxMnPz58+fboNkuWJq3qfyLdB&#10;t51NGgbE2CkBmzsUAQXGVVl/T58+/eWXX0K8bPz48V27uiC9z6Gwo3D7Edi1a9fWrVtvuummESNG&#10;2CBNHla1QTE2cXsEFMuqLPK//vor3GXu7e3NBls9vJw9e9aHKR6Ow+XLlwGK4cOHT5kypXfv3rah&#10;IY1VP//884kTJ/r54dK4bWh7UCtIqvv000//+c9/KtznCxcu1NdzR1Uo3FSHmvftt9+OGjVq5Mgm&#10;Zxg5VKMyhXfs2BFubbDTNmmsWlBQ0KFDh4iICDu1YnO3R6CUKbfeeqvbe+oeDq5duzY0FG7XHuce&#10;7rjWC2mrVQA6TJpcazFqVwUC8JzAv1JVmIpGIgLyIiCNVfv27Tt27FhYGpPXCJTmZgjAjpRevXoF&#10;Bwe7mV/oDiIgBgFprAoSp06dCiHtdevWVVVViVGAdTwKAchH+fHHH+G/t9xyi0c5js4iAjwC0uKq&#10;fLO9e/f+/vvvkKFi8zIZ9oH7IQB7lmBJ/eqrrw4PD3c/79zbo9zcXNhEhHFVWXrZRlZldTc0NJw5&#10;cwauOZPFFJUKqampgdS2GTNmqNR+Gc2GW+8xS0lGPJ0pCllVRrTtYlUZ7VCvKJPJBIHmefPmqdcF&#10;tBwRQFaV8RmQHFeVUTeKQgQQAUTA/RBAVnW/PkWPEAFEwJUIIKu6En3UjQggAu6HALKq+/UpeoQI&#10;IAKuRABZ1ZXoo25EABFwPwSQVd2vT9EjRAARcCUCyKquRB91IwKIgPshgKzqfn2KHiECiIArEUBW&#10;dSX6qBsRQATcDwHcW2Vvn+LeKnsRxPZORwDuubM60hPu9IYDm+EYB9YWuAUvLi7O6Xa5iUIcq7pJ&#10;R6IbiIB4BOCQxv79+8M9CHxpbGyE6xv4P+FeAPHSsKYVAsiq9j4S7HVytbW19grC9oiAExGAG7xb&#10;0waEC1clOtEWd1OFrGpvj8ItN3DrzIkTJ+wVhO0RASciAMeKt0asOFC1sx+QVe0EkPLy8urZs+fJ&#10;kyftFYTtEQHnIjBmzJh+/fpZ6cSBqv2dgKxqP4YUPIhw+r0MglAEIuBcBJoPV3Ggan8PIKvajyEF&#10;QShgVQwCyAAlinAuAgMHDrzqqqt4nThQlQV+ZFUZYPT39x8wYMCuXbtkkIUiEAHnIgDDVXbFFQoO&#10;VGXBHllVFhip4cOHHz9+fP/+/fKIQymIgLMQ6NSpExsHwIGqXJDjLgC5kKR27twJlyTCBVaweCWb&#10;UBTkYAQgbgMJ8A5WogLxsCkAogEajUYFtjrSRNgK4evrC7809ihBVrUHPeu2v/zyy7Fjx2644QYI&#10;CMgpF2XJjUB9ff2mTZvgVxAGaHiDIaALuwAgQVBumNUn7/Lly7BbEn5goqKiILJnmwPIqrbh1mqr&#10;bdu2wXbAoUOHTp48WWbRKE4mBOCfzRdffAHXa48fP14mkSjGrRAoLS3dvHkzEGsbeyXacBhZVf6n&#10;4eDBg3/88UefPn0iIiLgR09+BSjRDgRgUPbuu+9Onz59yJAhdojBpm6OAGze/fLLL+Pj4214TpBV&#10;HfJwlJeX79u3r6amBiaYkGgN/4UCu1kcogyFSkEAxiBXrlyZMGGClEZY1xMRgGjeb7/9Nn/+fKnO&#10;I6tKRUxCfeBWiAZAboCENljVjACEO+F3CJb+4AcJUizkAmblypX33HMPxlLlwtO95UCkCNafYf1K&#10;kpvIqpLgsqUyHAUEayNQ4I0t7T21zfnz56uZAjssYLw/bNgw+7m1rq5uzZo19913n6eCin5LQ2DL&#10;li2BgYFjx46V1AxZVRJcWNkFCAC9Hj58GFJ/AgICrrnmGjj602Yjzpw5A8Gyu+66y2YJ2NCjENi+&#10;fXvfvn1hYVOS18iqkuDCyi5D4MiRI4WFhTDYtCdxrTVW7VhT4FVf7WTfrnQeeLkfJoo4GXVp6pBV&#10;peGFtdWIQF5eHsQEILnCtr2VbbCqT+lKJwNSP+xxZFUnYy5VnW2sinm/UnHG+q5EIDY2FvgUtrFV&#10;VVW50g7UjQi0jgCyKj4dKkMABqqwde3333+HaIDKTEdzPQMBZFXP6Gf38hI2vQCllpSUONqts3WN&#10;e4/W1V+64mhFKN+dEEBWdafe9BRfunTpAhuCYQ+bQ69gePUbWvvQbt0zB7X/2vt+jrPXsqAvq9ct&#10;gh2TpKQXe0rXuoWfyKpu0Y2e58Qgphw6dMhBrn/xy98rvzvx0ksvbd26dcnT/037vCpvx2kH6WpF&#10;bPGapQXRy/Ihpaw4udWb+5xrEmoThQCyqiiYsJICEYCtATBche0VjrDN8Oe5u+++e+7cuXCSQ2Ji&#10;4o03xv5Y6FxWpUvLKCp4iLRdPY6AAmVKRQBZVSpiWF8pCLD7CM+ePesIgy43Uj4+Przk3bv35Bed&#10;ec9QXVx6wRHqrGQ21B4Ji9MXUFRWIsz/F2XTzPc7V3ABAYwJOKEP7FCBrGoHeNjUpQj4+fnBkaAO&#10;YtWYsK6ZmZkbN25saGj49ttvjx6tOHXu8uofq2ctPxS5aM/DK498lH/ywDFRx103XJa82OXdZ3Bx&#10;rj6aohIyYf6/cpaGibEmZjF/QoE3CRhsdenT15ZyZFXFdg0a1j4CMFw9fdohE/PE2P73Xt9v4cKF&#10;cFne448//tDNAxbc2P/EqYb/JQQ8OWdgJ2+vt7433fifA1GL9z35QcXXW/4+Vt3CIQ9rNtZEP1k6&#10;4v5dty0/8nPxmfb9abUGF2NdHMHWCFucmUBlbsQ1LDsgdWBTZFUHgouiVY3A8oSAn18akfXk0F9f&#10;HfnvuZr/zvNPiuv/TFalb2/v1x4atO21UeuXD18Q5wtj2GUfH49+Yl/c0weezao0/HHq5JnL4PjX&#10;W2rh87sS/pmVlTVu4s33p5fvq7A1wbZ5jDVicXHxYlzDUuYDhqyqzH5BqxSBwBA/n6ixPfz7cbcY&#10;PXO3P4xhH3y9HGKsYN+YwV1gAPv+Y0OM74754j8ht07qU1pV/+jbR69+ZM/MZYdezT6RkJCwaNGi&#10;6OjoF154QTtu1LdbT9noVWUpxFixqAUBZFW19BTaqQgEnr3HP+GG/gtfK7ea0V99VbdFtw74+N9D&#10;96wau+aJoX59Op2orRfeBDHAb+Dp82QMi8XtEUBWdfsuRgdlRkB/r/99Mf1gRr/JaB0qNZZdSP28&#10;6vF3j27cebpPj44fZ2XCUVugvqCgIP+nTRNGdrfRlIgbEiiqrFywE4HOhh0CK3baKA+bORQBZFWH&#10;wovC3ROBZfcFwFoWEOvmEpLXBYPQrI01t/+vFCb+Ow6df+Q2PwjCVp9q6Nh4eurUqdOuuxZCAXdN&#10;7XvrpN62whE2f1l0wdIYM41WZy/XF0Tp53OLV7ZKxXaOQQBZ1TG4olT1I3C58cqavJplnxxfu+lk&#10;c29gLevuaf3uf7X83pcORzy8Jz3bFBrc9ZtnQtY9O6yrT4fn1h5/4nbN5peGv/fo4MSp1NolwS8k&#10;BdoDie/MlcWZCUz6KpQY/fCs4rdm4Q4BeyB1XFs8tdpx2KJkhyOQn5+v0WjGjRsnUpP481VhZf/u&#10;l49V1VLa0NDf//hTG9x17VNBvJYjpvp1W2u/3VpbVlXv5UX9Q+f777ncZbpf/vL3U6uP/d/tmkW3&#10;DGjbKjxfVWSvubAanq/qQvBRtbshsPL7Ew0d+27aXJCZ9XHexvyD9JV3N5wAJ7/bdmrBq+XT/r0/&#10;+9faWyb2+enFEXdO7fvhjzW/7iKhgK8KCKUmz/Zrl1LdDS/0R4AARgDwcUAEWkCguOxS7I03s5eN&#10;w31w4yMnvJZtGveP3bAS1at7x9X/NwRSWR+f5TdU4/NCYuDsKX0eeK38xS/of394DD585FY/xNST&#10;EUBW9eTeR99bRcC/r9f+fXv4r49VHO7YwetCfSPkro4Z1GVi09X81KTAsJBu7xlO3D6lz6O3IaV6&#10;+nOFrOrpTwD63yIC90zvuzH/5+Tk5I8//vgfDy48dLB0nX7YH2+MuuO6vu/lnJj42N6XvqSPn+R2&#10;qa77rfb3fedGD+5i+PP09r3nEFIPRwBZ1cMfAHS/ZQQgtxT2qtaUbnr3jdTGmj8/TRlyVUDnfj29&#10;H5vp9/vro2AxCg4GnPJ/+/6TWfnO+hP/934FbAHYsHy47ppeEAoAhkVYPRkBZFVP7n30vS0EYK/q&#10;mv8LKng55P1HgyKGdeOrQigA9q3mp1214sGg3/acffkrerh/5yljekCFlx8IujGSEOsf+88juB6L&#10;ALKqx3Y9Om4vAp06epXT9TdP6B00wGdeWhkkrsIA9pWFQTdEEGItPHB+y66zC9+oiH+2HFaxyk2S&#10;T9c2roEIBJQMY+uWkjprmO9NeWnJaXmm9p2ic9NYue0Kb1+W3DXoEiN7lqz4YkFAfBsH10RWdTDA&#10;KN5NEdjw+6lH3zkKJwS++a9BkBLw1X9DBvT2/uebR25ZenDSqO7Xh/VMXHE44eXDXQOiZs771+Hz&#10;Q+55qeJv5iwrscWUZyjS6Jakp6cnacW2abeeMSM5Oa0wMgWkMiUlns4Qx8Xtira/AtB92nqppGq/&#10;WvklIKvKjylKdHsE4Li/R94+yiT/a1hnxw/vlv6PoI2pV119VfenM479eeBc184db75Z9+abbz70&#10;0ENffpXdqWvvT1vao9UqVnQFTWk0siYUGNdkGP10KUtiOaMpShOXkhROGz7McwcyU8xjh6yqmK5A&#10;Q1SCwA9/nl701tEH432fuoPbT8UbHuLfeem9/ptfGRE5vFvt2cthYeH8V6NGj6uoFhsEuHS6Knk1&#10;zOuZoWUubT27b3uyX0IaWUIBlsrGwiJKO8NCqaxt2vnp6QKeNYcdIDzQTEgJBBnMgQPzreHsBNzS&#10;KrUJQbcsDbQSI82FiWCQgWoOeGqwxDGI5U3q8GC2pk4hTxCyqkI6As1QBwIQOf3XyiMP3OSbcqc1&#10;pUJO1evrTPNSy6IX74ctWL26dfhp44+sV3By1ZYtBWMGdxXpZKdeA9MXwLxfmwST9Dh+ZCmudWik&#10;lqILi7jRJ11USPtFamHMa6Jh8BvUljA6LzU5o1LHxgdS4ilDqjBQSxvWU2AP85XGuFoQ7S3KKBzP&#10;RhSStCZDBvwMkMJI41qkpy/QWKQBpa42aheYmxRlwC8HjJpBLAVD6fSUWLAW6qQWRpIACFGoq8zg&#10;wscM/2YUEWTIF5GFhiJxsDixFrKqE8FGVapCwFTbAOv7D79V8ca3pnN1jWB77o7TEDm9/0bfp+/i&#10;KLWk7MKqnGrYwzrmwd2wYAXDWMhafffRwUVvj/7i6eDSg7tjpkf/658P3ay7KSy4C5wf6BQAtJHh&#10;QKvssg9tLKQ1kVozl7YZUjAZC00a3f3cYFYTl6Tzs7AzGdWax7ma8EgNRdP8ypifThfKDXyJ6uOM&#10;ZiJNmzTfHBMOTSKhhhwyLDXuMFLhSUnmJi3+ckAdTXwSoVdSNLH36zRFBmYAbjTk0NoFXKyZMdIp&#10;oEpRgqwqBS2s6zEIwGx91nNH8vd27zE09uvfO8x54ej67aceeuPIgrj+sPH/459OLiJn/u+9bdmh&#10;T3466dfH+4WkgK3pI3OeGw7HWseN79WrW0eIBny/dMitEfU9zv2+eFafj5+0HM7iaBS147WUqdAI&#10;HMQQZWQ4P0AVUGFzI6wjuRptpIajSIbaWh3nBmhaGAETaSSCYck24AaVNF1JafzbHoCTOnSOIFch&#10;1cCNva1H3BpNgKPhlCwfWVUyZNjAExB431CtCRj6Y97PL730Us6PG6vPdIAV/+GBnXN3nIH7qd5Y&#10;Z+rgRS2+3Q+yVje9PCJtQeDMyX00fbmLWHh8ICsANrC+eH/g/Bv6OxW0UB07zLRM/0G9H3AfoTrr&#10;QsKXLSdvCShVsvlMW26ebs44SE/nh67tyKMrTJQmnk9V4OIA5qGrZGOc3ABZ1cmAozp1ILDn2OUp&#10;0dNZW7t37x4QNBhO/Bs8wGf+Df2+Xzbs9zdGvfHPQfOm9Qse2NkF/rTEjU3NYIeZxqbTf60O4qHr&#10;rZf7jTkG2o8ZhpLBqHAwK2ZQ2ar3zGi0xaExGV22x9eaIL9W6lj/NhAjlVaQVZXWI2iPIhAIHtCh&#10;aMefvCkXzp+GRf8PHh9y/02+Y4eIXXSSzROGStigJFkFWt/GtgBOJwl9FhkMTab/kEelg9WkNMEy&#10;PbPyY46l+mkj/SxZVnRuhlVzae4w42VBzpY5nwFGsBCg4IKkRCSfxk+I2MQOpjWxM6BORoY504DZ&#10;ucAOqJnfBvNaGWOkNLucUBtZ1Qkgowr1IQCXVP9Z+Od998x79dVXb5996+mTJrgE0HVuaJOWwHIN&#10;G6XMoGbo2k8LIBQJs35m9d9SyJQ8KQCyl7iSlqNJYtfcWS5bYvk2LYfSLeG/ssF1kJaio3hdGXR8&#10;CpfPEJrEpASYk7QgT4CNDJDsBUK+hExJHa1xtdBOfoUKsgVg8wIpsKNBF26xjZCv5TeDJCGQvDS2&#10;iN57ZoOrVk3wLgD7MUQJLkPAcXcBgEu7j9St/rG6zHRlVGDHB3W+cIu1vH46+C4A4BSyi0pyYpa8&#10;TqpcGt4FoPIORPMVhsCYwV1gU//X/xn0fGKA7JTqcF+ZxCad1FxXh5vlEQowAuAR3YxOehQCJFKZ&#10;atCYkzo9ynclOIusqoReQBsQATkRIJtQIX7KpdnLKRlliUEA46piUMI6CkVArrhqh7MHXOJhY4+r&#10;XKIXlYpEwLa4KrKqSHixmhIRkItVlegb2qQABGxjVYwAKKDr0ARnIdC1a9fz5/GUfmfBrX498LTA&#10;MyPVD2RVqYhhfRUj4O3t3a1bt5MnT6rYBzTdiQjAYWNBQZIPcEBWdWIXoSoFIDB+/PjCwkIFGIIm&#10;KB2B3bt3+/v7w35lqYYiq0pFDOurG4Hw8PD6+vo//7TsRlW3P2i9YxAoLy//7bffbrjhBhvEI6va&#10;ABo2UTcCc+fOra6u3rBhw7Fjx9TtCVrvAARqa2u3bNmyefPmO++8s0cPcnWu1II5AFIRw/oKQkBq&#10;DoDQ9L179xYXF9NwQL7Hl8ZGciZ3hw44xiKPQs+ePceMGTNx4kSbnwtkVZuhw4auR8AeVnW99Yqx&#10;wGQyAZLz5s1TjEXqNgR/ndTdf2g9IoAIKA0BZFWl9QjagwggAupGAFlV3f2H1iMCiIDSEEBWVVqP&#10;oD2IACKgbgSQVdXdf2g9IoAIKA0BZFWl9QjagwggAupGAFlV3f2H1iMCiIDSEEBWVVqPoD2IACKg&#10;bgSQVdXdf2g9IoAIKA0BZFWl9QjagwggAupGAFlV3f2H1iMCiIDSEEBWVVqPoD2IACKgbgSQVdXd&#10;f2g9ImA/AqdOnYIrEuyXgxJYBJBV8UlABDwdAThttlevXp6Ognz+I6vKhyVKQgTUiQCyqrz9hqwq&#10;L54oDRFQGQIw/T979qyfn5/K7FawuciqCu4cNA0RcDwC+/fv79u376BBgxyvylM0IKt6Sk+jn4hA&#10;cwQOMmXIkCEIjowIIKvKCCaKQgRUhsDOnTsDAwNHjRqlMruVbS6yqrL7B61DBByGwM8//ww3AE6a&#10;NMnLy8thSjxRMLKqJ/Y6+owI/P7771VVVTfddJOPjw+iIS8CyKry4onSEAGlI3DmzJkffvihtLQ0&#10;Li6ue/fuSjdXhfYhq6qw09BkRMBWBIBM169fDxP/W265pX///raKwXZtIeB15coVRAgRUCkCcIu9&#10;RqMZN26cSu13jtknmPI3U+Dfe0hIyOjRo4FYnaPdA7Ugq3pgp7uPy22wKiQMlZeXX7x4sb6+Hv7b&#10;2NjoPm5L96Rz586wJxUyqIKDg729vaULwBYSEEBWlQAWVlUaAi2yKvDpoUOHTp482alTJ8hvh3nu&#10;gAED4L3SjHeaPT179uzatavT1KEiZFV8BlSMQHNWLSgoqKioGDx48MiRI4FPMWdIxb2rWtMxtqLa&#10;rkPDmyJQW1v79ddfA6VOnDhxypQpvr6+SKn4jLgEAWRVl8COSmVGoK6uLicnB6KHs2bNgtUYmaWj&#10;OERACgLIqlLQwrpKRWDz5s2wCDNjxowuXboo1Ua0y1MQQFb1lJ52Yz937NgBa1PR0dFu7CO6piIE&#10;kFVV1FloagsIwE6hffv2DR8+fODAgQgQIqAEBJBVldALaIPtCEBmOyxMXXPNNbaLwJaIgKwIIKvK&#10;CicKcy4Cly5dgqPscXnKuaijtnYQQFbFR0TFCMC+KbAe97OruAvd0XRkVXfsVY/xCfahwtJ/nz59&#10;PMZjdFQFCCCrqqCT0MTWEABWxb2Y+HgoDQFkVaX1CNojAQFkVQlgYVVnIYCs6iykUQ8igAh4BgLI&#10;qp7Rz+glIoAIOAsBZFVnIY16EAFEwDMQQFb1jH5GLxEBRMBZCCCrOgtp1IMIIAKegQCyqmf0M3qJ&#10;CCACzkIAWdVZSKMeRAAR8AwE8IYVz+hnt/Dy559/hrtCha5cvnwZDvznrwvt2LHj7bff7ha+ohMq&#10;RgDHqiruPE8zffr06cChwKR8AQTgKmb+z6uuusrTMEF/FYgAsqoCOwVNahWBsWPHtvadj4+PVqtF&#10;7BABlyOArOryLkADJCAwZsyY3r17t9gAB6oScMSqjkQAWdWR6KJsByAwbdq05pen4kDVAUijSBsR&#10;QFa1EThs5ioEunXr1vyYahyouqo7UG9zBJBV8alQHwITJkwQ3qWKA1X1daFbW4ys6tbd677OAbHy&#10;zuFA1X37WZWeIauqstvQ6MDAQPZSVRyo4sOgNARwF4DSekSsPadPn25oaBBb203r5eTkQIx15MiR&#10;buqfWLfgmplevXqJrY31HIwAsqqDAZZb/JkzZ7Zs2XLgwIGePXvCvyW5xatMHtwGCGNVlRntAHPh&#10;9xUejBEjRkRHR3fv3t0BGlCkBASQVSWA5fKqhw4d2rBhw8SJE0NDQ11uDBqgNASMRuPvv/9+yy23&#10;BAcHK802j7IHWVU13V1TU/PJJ5/MnDnT19dXNUajoc5FwGQyfffdd/fdd1/fvn2dqxm1WRDA1SrV&#10;PA1wtsjUqVORUlXTYa4w1M/PD4IAmzZtcoVy1MkhgKyqjkfh/PnzcFwTphCpo7dcaiWs3R07dqyu&#10;rs6lVni0cmRVdXR/VVUV5BKpw1a00tUIwKMCD4yrrfBc/ciq6uj7ixcv4mK3OrpKAVZ27twZsiMU&#10;YIiHmoCrVero+D179pSXl1933XVW5p6vPHSxptLJPvQeNaFDp85OVorqxCMAcdXhw4dDopX4JlhT&#10;RgSQVWUE04GiWmPVqp8/O1nk7KWJq+5/oVOvfg70FkXbhwCyqn342dsaIwD2IojtEQFEABEQIoCs&#10;is8DIoAIIAJyIoARADnRdJws+yMA+pxdu46dbM3CueMH3zF+iEj7MQIgEihXVcMIgKuQZ/XiWNW1&#10;+DtPO6wvwf2ja1sqI4eHOM8OoaadK8LCwlbsbFF5MfkuvZj5jrxftK6arVeczjepzn6Yr+MaD1Ar&#10;ItAcAWRVD3oqgoKCJrVUevZQ+HkcYYuLi1fOZPbp0tmrMvku8531VnFxcpgHdSG6qgYEkFXV0Eto&#10;IyKACKgHAWRV9fSVeiyFSbqgrGCn8WypXrfI/NWi7PKmLtHZlu/WlQq+M0cAIGIQpy+gqKzEsLCH&#10;s6sp6wiAQHiTyADz+YriJvK5eIJ6QEVLVYMAsqpqukothgKlJhzU5xezJV8flZVAGJAU+CpmKaXP&#10;Zb7JjclfmmVximFMahnbLj8mTy/4zlwrYnFxrj6aohIyi4vfmmV1clcT4cVZCZkJDPPyJSthOaVn&#10;pS+LLlga00o8Vy0wo53KRQBZVbl9o0rLmLhnwgM85fnOeiCB2pJfQHMh0ehl+lkaxjPNrJWZCfwQ&#10;NvuDLCpKr2eDpxQETLP470ThwOrNXMkJp8IWg/At+jWWpbBo/bOcVb4zF4LwsnIcroqCFitJRQBZ&#10;VSpiWL9NBIAri4sXR0AdZnoOJdE86KwsLaCiYyYLhpgBITDwZMqx0i1UdGy04LvAkCgpUDPCQwIE&#10;TSJuaEqdwSEsm2NBBByMALKqgwH2PPHmoGqMfktCFsy3zQPS6vIyazA0IdyZ9XRps+98Q4ZLwK4F&#10;4e21Lig71l4V/B4RsAUBZFVbUMM2rSKwc0UCmYmzQdXFwqQn3yHNrv3gyZSnV4vc6tKDEmBuQbiE&#10;1lgVEZATAWRVOdF0oazDNef0G4xtvMqqatowb9MBUxttM7YJV+Tb8pIZMzaZiRdvMkcAyHy/IH+r&#10;IJpJpu1sIfP9grwCwXckJiChNBe+cyMoDh6Ct9FIQBGryoIAsqosMLpeyLn6hl3HTzX2CegxeFSL&#10;r7FhEbALoEVDQyOuDhkT1lrD2g49jp5tFOkhM2YUUCczdOWKZpaeLL7rs2HlipTiFXzIFZanntVH&#10;b9HrLRuoElrIAYBGzKi2hYUmzayFiZS18Cj9fBLhxYIIOBUBPAfAqXDbrKzdcwCAUmGwCftRYfOU&#10;zVpabPjaa6/99O0Xz95gCXO2cw4A5EjxdBmlz3+W0jMpU+zmKEgdjVnKjVATlunLluqDM9nVLZIk&#10;sIhJRyUlUa8/qNcPz2K2TkG+akKZWQLJ3CJMDUHb+aUPx5jrkEZC4dHm+ubPg7MsEQkiMCuRFe6G&#10;Bc8BcG2nIqu6Fn+x2tXEqmJ9wnqOQgBZ1VHIipOLEQBxOGEtRAARQATEIYCsKg4nrIUIIAKIgDgE&#10;kFXF4YS1EAFEABEQhwCyqjicsBYigAggAuIQQFYVhxPWQgQQAURAHAKYAyAOJ1fXEpkDMGfOnNaS&#10;UsGDiRMntph39dVXXx071ur2zW3btp2rKpeQWSUOK+Oa5AwqKX2+tll1YwZ8syA9KZSic9PSCiNT&#10;lsQyO/hpYwmlDSVvW28rRjedl0qkpsS57bkAmAMg5jlwXB1kVcdhK6fkdlkV9lZlbDvUhsryvy88&#10;8I9/Pv74483rzJ11a/nB/QN6dmmt+dD+PZImWW5hkeXeKjGsKrBHRiqUUZScXSyjLGRVGcG0QRRG&#10;AGwATYlNhvbvvuxmbRuvkIH927B72ghNG22FlKpE59EmREBJCCCrKqk33MOWkoxkQUnL5TaosjN3&#10;rqTmWT4lXsOsnyvC+hABSCY1yejSYKLoHPZPRs4aoxkt+JbXl8F/ytZpXWPLWFvqE5FpeSamGvHI&#10;/B7+NOWlCf4UNLHUIZavyWMNE3rkHj2MXrSNALIqPiGyIgCMs5rWLUlnS0q8hs7JYLkJiCajSJvE&#10;fh5ZaCji9QItZhjDLd/wzGiuoYldkqLzozTxKelcjJVvC3ScZghg26YnhZOYrKV5UUbheO4brcmQ&#10;IeD3Fn0mFlbqUsy26/xow4cM+4dGaim6sIj7IaCLCmm/SK0f8Ql4k0SH2bJAY0gVkG+RoWIG46z7&#10;BnBlfXTcRxiyqvv0pSI88YtNSU+JJYxDiiY80rwkZDTk0NoFSezilCYuCViSKyUGg0mbxC1baWLv&#10;10lYRSopNFJ8W0o7H+QbC0vMkv10ulD2vTYynKKPNx0fN8NLEydkbY2Wt51tXmhk2tPGQloTqSVG&#10;moyFFsuBfJOSwmlDDs/q2khOuyJ6Bo1wGgLIqk6D2qMUmWf0qQaOyUw0TWmCLHyp0ZjP7Sdk5yf4&#10;xk8jnlWt21qxZ4AEUZbuMUcw0nIsLKwdr6VMhUYYdBMm1USGs1kJFbQgdgGT/YwiQS8LnfKozvd4&#10;Z5FVPf4RkBcAEnMk9ELDbB3KEikDTxksoelK26WQYCgUcwQDwhcWWaE6CAhAEEAw/WcHv1xMgwsC&#10;wP9ayBWz3SRsqUYEkFXV2GvKtZkhHRKa5IKJZDTHFDIC5f8gwzye/jT+Gspkrkam1TCqFVus24IK&#10;E0U+tKUwU3vyY8BFMJpGDEhAgD5utEz/IY5BFNE0u6KFBREwI4Csis+C3AjwFElWrixBRl28xria&#10;W0qiczNgTZ8rZBhozODW9Om8D81BgyZ2kYhBC4FRso7Et4XcAJBvVzSTV8GsrTW1AGLERRACNk//&#10;4UtmAMutaJG6JO6BK/5yP0/qk4esqr4+s9li2EC1vaVy9uw5m2VaNYQFH2YhnimphZFLYPmIWz2H&#10;r1LiafYr2NukC+ebMkv8lZZvmm+3gqokslkEdQRL/EQATMD5thDWhD+5BbG2PSJJWsJCErbAjCQt&#10;UcFZmLLAHEtlZflpI2GFjVv9Zz9iLKcMZlkk7oEr/nI9S+qVg3ur1NF37e6tatcNfc6uXcdOtlZt&#10;7vjBd4wf0q4QtoIse6tE6lJSNdVsysK9Va59bJBVXYu/WO32s6pYTSLqeSirQkAjtUInbiwsAkUH&#10;VkFWdSC4IkRjBEAESFjF4xEgG6hSDRpzvq3H44EAtIUAsio+H4hA+who5zN7tzCrv32osAaFrIoP&#10;ASKACCACciKAcVU50XScrNbiqherK+tPVztOb4uSuw8e3cG7k5OVojrxCGBcVTxWjqiJrOoIVOWX&#10;2Rqryq8JJaofAWRV1/YhRgBci79Y7V26dKmrqxNbG+t5NgLwqMAD49kYuNJ7ZFVXoi9ed2Bg4NGj&#10;R8XXx5qejEBFRUVAgPn0Gk8GwkW+I6u6CHiJan18fIYMGbJr1y6J7bC6xyFQUlISEhLi7e3tcZ4r&#10;xmFkVcV0RXuGXH/99Vu3bsURa3s4efT3R44cgT3J8Kh4NAqudh5Xq1zdA1L0V1ZWZmdnjxkzJjQ0&#10;tFu3blKaYl03R+DcuXMwSt27d+/s2bMHDhzo5t4q2z1kVWX3TzPrGhsbf/31VwgFXLp0CWd558+f&#10;h9gI4tDQ0NCpU6dx48ZFRUWp7IF2R3ORVdXaq1euXIF/S2q1Xia7v/zyy4iIiOHDh8skT61i4HfF&#10;y8tLrda7nd3Iqm7XpZ7k0Nq1ayMjI0eMGOFJTqOvSkcAV6uU3kNoHyKACKgLAWRVdfUXWosIIAJK&#10;RwBZVek9hPYhAoiAuhBAVlVXf6G1iAAioHQEkFWV3kNoHyKACKgLAWRVdfUXWosIIAJKRwBZVek9&#10;hPa1gUD37t0RH0RAaQggqyqtR9AeRAARUDcCyKrq7j+0HhFABJSGALKq0noE7UEEEAF1I4Csqu7+&#10;Q+sRAURAaQggqyqtR9AeRAARUDcCyKrq7j+0HhFABJSGALKq0noE7UEEEAF1I4Csqu7+Q+sRAURA&#10;aQggqyqtR9AeRAARUDcCyKrq7j+0HhFABJSGALKq0noE7UEEEAF1I4Csqu7+Q+sRAURAaQggqyqt&#10;R9AeRAARUDcCyKrq7j8Pt/7cuXMejgC6r0AE8I5VBXYKmtQyAsXFxVZf7N69e+DAgf369eM/DwsL&#10;Q/gQAdcigKzqWvxRuwQEzp8/v2HDhoaGhtba4C3WEtDEqg5DACMADoMWBcuNQLdu3doYisIJ1iNG&#10;jJBbJ8pDBCQjgKwqGTJs4EIEgDc1Gk2LBowaNcqFhqFqRIBHAFkVHwaVIdDicBUHqirrRbc2F1nV&#10;rbvXHZ3r37//mDFjrDzDgao7drVafUJWVWvPebLdMFzt2bMnjwAOVD35YVCg78iqCuwUNKl9BMLD&#10;w/lKOFBtHy+s4UQEkFWdCDaqkg+BoKCgoUOHgryuXbvi0r98uKIkGRBAVpUBRBThEgQgDuDt7d08&#10;xuoSY1ApIsAjgLsAVPkwVFRUmEymNvLhVemVdKMBBD8/P+nt3K1Fp06dBgwYAON3d3NMnf4gq6qs&#10;33bt2vXLL7/AHk1I24SRmsqsR3MdgwD8vlZVVdXW1k6dOnX06NGOUYJSxSKArCoWKSXU27Jly+HD&#10;h6dPn963b18l2IM2KAqBkydP/vTTT8OHD7/22msVZZinGYNxVdX0+L59+0pLS2fPno2Uqpo+c66h&#10;MIOZM2fO/v37Dxw44FzNqK0JAsiqqnkgYKB63XXXqcZcNNRFCMBDAo+Ki5SjWoIAsqo6noOampqO&#10;HTviyow6esulVsLRiFeuXIEYq0ut8GjlyKrq6H5gVVjkVYetaKWrEYBHpbq62tVWeK5+ZFV19P3l&#10;y5dhrKoOW9FKVyMAj0pjY6OrrfBc/ZgDoI6+37NnT3l5efO4aqfy1V6X/nayD5cGz7/i4+tkpahO&#10;PAKbNm2CTADcciYeMXlrIqvKi6ejpLXBqt6mHx2ltRW5dWFvIas6GXNJ6pBVJcEle2WMAMgOKQpE&#10;BBABj0YAWdUNu//oifo/958/ff6yG/qGLiECikcAWVXxXSTRwJTVx6Y+uf+OF0ojHt6zKgcXgiXC&#10;h9URAbsRQFa1G0IlCXjzW9P6P85nZGSUlJQ8++zS1M+rft111ukGFq+A46RIWZRNO105KkQEXI0A&#10;sqqre0BW/T/urFv44EPTpk3r0aNHYmLi5IlX/1R8RlYN7QurXrcqi0rIKoayclbLF/e1LwRrIALq&#10;RQBZVb1914LlXl6UMFFx9979636rfX2dafvec07z81hZARUVEug0fagIEVAYAsiqCusQ+8yJj+z6&#10;7rvv5Obmwl6sVatWnTp1+u+zl7/a8ve8tLIxD+5e8Gr5+znVJWUXxCipPWvDYtcZmPsnZFLUFn0M&#10;BADSixlF1dkPcxEBjAmIQR7rqB0BzFdVRw+Kz1d9Jqvyk59OgledO3V86g6/crp+zcaalx8I6tiB&#10;2rb33LY9546cqO/X03vSqO6TRneH/w4P6GwFwStf0Rl5f1+42DBqSK9/3953mtZy7x5bs+181eL0&#10;sISD+vy3ZjH7BCDGmpAVxf1ZvW5RzFJKn4uRAcc+dZiv6lh825OOY9X2EFLb9/9LCNiaPnLd0mE7&#10;3xqZGNt/6b3+98X0f/KDit7dO6YtCNz08oiNaVf932y/Dh2oN9aZ4p4+cN0T+//94bFvfq2trLkE&#10;vr6z/sTb6088s3T5119/HXHtzQ++fhTytGzGgIuxcgxL+c7U66MK8rdiZoLNiGJDFSCArKqCTpJq&#10;oqZvJ21w1y4+XOcuu8//3uv7PfBa+SYjWbkKGdj57un93vjnoN/fGPX9smEJN/Q7eabh2azKqMX7&#10;bvrPgfdyTi5evHjevHnjx49/4YUXBgX5G34/JdUAvn6zGKvvrLeKV87E3a42I4oNVYAAsqoKOsl+&#10;E5cnBNw9jRDrLyVNEq3GDun6wE2+Hzw+5K/3xnyQPCSgf6fzdQ1w+DGvsVev3ucvXrHVgOrSg7Y2&#10;xXaIgGoRQFZVbddJNPx/8wPumkqIteAv6wxWGMM+/u7RB9LLi0sv9O7W4YP334F7XEA8BAGKS3ZD&#10;+FWiKqyOCHg0AsiqHtT9z80PmBPdB9hzC7M14DBd/1q2adq/90NuwJkLja8/NGh+bP+aM5e96mvg&#10;aqyI8NAnnnji0dv8JtvOqr7RsdHUltJjAoxhLSvs4WwMrHrQY+d5riKrulufV/19KT3bBMtTmXk1&#10;zX17ITFwdlQfoNGZyw5d/9T+77efun1Kn80vj/gwechh00Ug2RfvD9yYOmzNE0OfubNP7gtXPT7L&#10;rnuhfWcuTKCyEnga3bkC8q4SHmDTA7AgAu6JALKqW/Xr/mMXb9GX//BX17re16Z/e+relyuE7hUd&#10;Oq//+HjOH6cvX76yq/xCyh0D89OueuQ2v0EDfFZ+fyL9GxMkCcyNJre3Ro/rMevaPs2TrqSDFba4&#10;OF9PMemrUBLL9LnFiyOki8EWiIB6EMB8VXX0lch8VQiP1niN/PjTz8GrI0eOxN8UlzK3/80Ten+7&#10;tRY2WRnLLkQM7zZzcp+Zk3v/b23Vhu2nPvy/IZCy+vb3J175mk5NCrxzqqgLsfF8VYU/NJiv6toO&#10;wrGqa/GXWftfRy5Pj4ljhQ4ePHjEiJH/+/R45KI9b35niryq27dLh33935D7Yvr17NbxpfsDdRN6&#10;QYz16cxjQKnPJwaIpFSZLUZxiIDbIYCs6lZdOniAd0mJkXUJDgSoqqrs1rmDd0evTh29YD/VEI2P&#10;0FvYcAW5q59t+nthvO+8aZZsKrdCBJ1BBJyOALKq0yF3pMKk2D7ffvvdI48seuedd+bePtP7yoVN&#10;L434881RsL3qo/yaCY/tfeGzKn6v1HuG6r/KL4SHdP1s08k/D5x3pF0oGxHwIASQVd2qs2GV6aMn&#10;h9ZV/vrd5+8O71Xx6b8DYaNqr24dH75lwLbXRv13nv/mkjNwpjVsUV3+6fEXv6hafl/AN88Ouz6c&#10;hAIKkVjd6llAZ1yGALKqy6B3kOIpY3u8/2iQYdlgWNAP8m0y5Yd9qz8+fxXsVd2+92xmbs2ooC5D&#10;B5IK6f8ImqbtARsEdh7EEauDugXFehACyKoe1Nmsq3TtpaMnLgHDBg3wSXj58J0vlK3ffuq1hwZd&#10;N67H/a+VQ/ZV9m+1tz9/NOqJ0sffrSg3ST9axZSXlkxKWm7rNwGQOml5JjDHmJGcnFEiohfMYhnZ&#10;4pqIkCpPlRIjF8wWLY7OTUtOzcOrEkQDpqaKyKpq6i37bc3IrXl+bdWz9/jDyQDvPzYYsgKG+Pk8&#10;+s7RG/9z4JqR3aPG9Ljv5cOL368ImzLrX48/TV8Omf/qsQsXGyXpNeYY6PCk9PT0lDjZbgIwrklO&#10;Ti2MXAJSmbJER69uk7UlWWxn5ZKM5NWFdsrA5u6EALKqO/VmO77AbitItPrv3f5wQiBbNTS460sP&#10;kOMBrwvt+dza47/vP+ft3fH+++9funTpPffc89Enn52r9/6y4G8pGNF0JaXxl41PieqSjIwijW5J&#10;Siy/z8svNmWBls7JYEa7WBABZSGAuwCU1R+tWSNyF0AbzsDZ1cs+Pv6feQPvv7Hl/aL7KurgLpa8&#10;HWfSXnxpzpw5rChIJLgmoPLJOU1YsvVdAGcykp81z4W1SemRhckZ1IL0pFBWGEz2zX/CdJ6MPYEo&#10;zR9q4BODpqXKMFDNoJLS52vb6ioi0MBNqGGkzFVmhSdRqzNYqzTxKdwImjVgQWThaq6V1qKa8Hjy&#10;as4PSxOzCwIHk7SCmrwEYnARa2yTHwOY9aflsDZqdfG0oTAyZUmsrL8/HEK4C8C1/6pxrOpa/J2k&#10;HdKqgFKfvsuaUuEalZw/Ty/9qBIiAPH/PQjHWUFa64b137Jm/QllR3Ho0K6ireyZlJ6i8yPklZ6e&#10;1CYLNhPpp430o4w7zJRVUmiktJGEjkUMfoHaGEZmSpK2KCN5jSXOaVxdGMl+Yz28pQ3rga1JSYnX&#10;GM3MSyKeq7nPQZomJ80cICYcbWSCG0RNuDEDAqOhSSAWWBI+ZX486LxU5jeA06gxpLLhY8LUaTmU&#10;jg1iLKAMHL2KhhYrqgcBZFX19JU4S3eV1z2dcSxhRcXLX9Fn60hI9OOfTi796PiSOwfCUarwZ/2l&#10;K5tLzkJa1azlh8Yv2rPorSMHKy/OmNj786dDSt4dk/nEkF3Gwugpk+65+865c+feNrnPTVf3EqfZ&#10;zloabaSGKgIyJYXQa3gkz8tthxSYyknmEbE2CWjOLIcMF+N1nJxQEEhXCFaItDO4oaImHHTTNKE/&#10;2lhIaxfwPwlEGp1jIFYxRJ9kHjJr50N4t9lI02QsNFnqUKFJSeG0IQda03nrjZr4JC6IQT63Ey5s&#10;rlwEkFWV2zc2WLbj4Hk4jOrIxeEjrpmdU+JzV1oFjFLhnP+n7hgYPqzbm9+a7n6xbNTCXUkrDsMd&#10;VpNH98hcPHTP+2M/eSr4kVv9rhnRDTSOHtQlZ/mQe6O9RvcuhRwsSLqywQzbmjDUZiwk+QDGwiJK&#10;O94y2KWPt7Fa3mwwy7AnQ5GktM7ImqAWpt90hYkyrmYTDZhiDgUQG/xaaiH0lpA2yWrgizkUQMQK&#10;LZE59Gwb4tjKMQggqzoGVxdJfT/nZEzM9Z+s/eKZZ55Z9+2Gw/RFGKUOC+gMfHrnC6Ubfj81IrDL&#10;24sG71g5OvvZYf+eq7kutIdPJy8rYyEI8GC873/uGggDWKf64RerC2dGqZbpP2FFTQDVEqsyc+0W&#10;U7JMtO0ZS0xbiJA2LWKjGYydJBrQpLQdEXYqxKjMGQggqzoDZafpOHC8YeKka1l1vXv3HuCn8fH2&#10;igjpBnlUW1aM/OH5q/T3+sOMvk+Pjk4zyaJIBNmR8Wklndd0+q+N12mKDNbL/SUGg4kdbDajXTJg&#10;1GhsOxjWTwMiWxwak9GlSRg/aAFCZgRqGSYLamiC/JqIbXP07YLOQZUyIoCsKiOYrhc1IsB769Zf&#10;WTtqa2tPn6qFASnkTs2e0gfupHK6fYRKjOu5XHeSx9quBTB5NxkMTaf/FBnD0pZlHxACK/irLWFK&#10;wsVFGeZxqzED5uyCmGy7OptWgNV5jTBni0mVZVwggQWjgd/aAEtksHhFWB243cykoTqdH234kE/v&#10;J9EAZrFLEztDkApGcsUk2oXV1YMAsqp6+kqEpQ/G99u8adNdd9yu1+tvu0UX0JeCS1NEtHNQFU3s&#10;kiRgSXarVeF4MfNobWQ4GMOu/lsKWRpaAOvp5nAls+Jv2WUAC/HMvgB21xVZprdj0q2JS0mJp3hd&#10;GZU6c/4TTO1JSoA53gor/YxHJHsBSN/MnktSdBTnMhhD87lcJFvA7MJqCrhb4F/TDWY8XzM1CK0L&#10;Uhoc1FUoVkYEMF9VRjAdKEp8vureo3Ww6H/sZGPokE4P3TwATgKU3SyHnlotKjtVdpfcSyDmq7q2&#10;P+X/J+daf1D7qEFd4Na/jOSg/5utcQSlOhhhWP3X6OKlpbo62CQUjwhIQwBZVRpeWNtxCJD0ezJl&#10;Nid1Ok4TSkYEHIkAsqoj0UXZUhCAgCbZ5iTfmSxSlGNdREA2BJBVZYMSBSECiAAiAAjgapU6HoPW&#10;VquoK5dd44CXKzJeXeOq+rTiapVr+wzHqq7FX6x2Ly/rHVBcS2A3l7zEGo71EAGPQwBZVR1d3rNn&#10;z9OnT6vDVrTS1QjAowIPjKut8Fz9yKrq6PvAwMCqqqqGhgZ1mItWug6B+vp6k8nk7+/vOhM8XTOy&#10;qmqegIiIiK1bt6rGXDTURQjAQxIZGeki5aiWIICsqprnIDo6uqamBg6SVo3FaKjTEfjjjz9OnTo1&#10;ZcoUp2tGhRYEMAdAZU/Dd999B8emjBs3buDAgd7e3iqzHs11DAIQGjp+/Phff/3Vr1+/W265xTFK&#10;UKpYBJBVxSKlnHpHjx6FRCuapjHMCoP37t27d+nSRTm94xJL4PcVfmVHjx4dFOS8U8Zd4qkqlCKr&#10;qqKb0MiWEVi7di3EEEeMGIEAIQLKQQDjqsrpC7QEEUAE3AEBZFV36EX0ARFABJSDALKqcvoCLUEE&#10;EAF3QABZ1R16EX1ABBAB5SCArKqcvkBLEAFEwB0QQFZ1h15EHxABREA5CCCrKqcv0BLJCECyquQ2&#10;2AARcDACyKoOBhjFIwKIgIchgKzqYR2O7iICiICDEUBWdTDAKB4RQAQ8DAFkVQ/rcHQXEUAEHIwA&#10;sqqDAUbxiAAi4GEIIKt6WIeju4gAIuBgBJBVHQwwikcEEAEPQwBZ1cM6HN1FBBABByOArOpggFE8&#10;IoAIeBgCyKoe1uHoLiKACDgYAWRVBwOM4hEBRMDDEMAbVjysw9Xs7s6dO8+dOyf0AK7w6tu3b48e&#10;PfgPo6Ki1Owi2u4OCCCrukMveogPjY2N69evtyJWoe+TJ08eOnSoh6CBbioWAYwAKLZr0DBrBDp0&#10;6BAWFtYaLjBoRUrFh0YJCCCrKqEX0AaxCAwZMmTw4MEt1h41apRYKVgPEXAkAsiqjkQXZTsAARiu&#10;wqDVSjAOVB2ANIq0EQFkVRuBw2auQgDWpprHAXCg6qruQL3NEUBWxadCfQgAhw4YMIC3Gweq6utC&#10;t7YYWdWtu9d9nRMOV3Gg6r79rErPkFVV2W1oNIxVR44cCTj06dMHl/7xeVAUAsiqiuoONEYCAuHh&#10;4XAb4OjRoyW0waqIgOMRwF0AjsdYbg1bt27dvXt3G8nwcitUrrzLly937NhRufY50TL4gRk7duyk&#10;SZOcqBNVtYwAsqqangyTyfTNN98MGzYsNDS0V69eajIdbXUwAqdOnSopKTl8+PDs2bN9fX0drA3F&#10;t4UAsqpqno8LFy6sWrUqNjYWMuFVYzQa6lwEysrKfv7554ULF3bu3Nm5mlGbBQFkVdU8DbAFHsYg&#10;Wq1WNRajoa5AoLi4uLa2Nj4+3hXKUSdBAFer1PEcXLp0qbS0FClVHb3lUish5+zAgQMQcXapFR6t&#10;HFlVHd1/7NixQYMGqcNWtNLVCAQGBsID42orPFc/sqo6+h6Cql27dlWHrWilqxGAR6Wurs7VVniu&#10;foyrqqPv9+zZU15eft1111mZW1v4h/Md6BI4qMvAgc7XixpFIrBp06bhw4ePGDFCZH2sJi8CyKry&#10;4ukoaa2x6sH0Vyq//tJRWluRO+Grb5FVnYy5JHXIqpLgkr0yRgBkhxQFIgKIgEcjgKzq0d2PziMC&#10;iIDsCCCryg4pCkQEEAGPRgBZ1aO734OdL14RFrZoXbVrENi5Iiy92DWqUavjEcDVKsdjLIcGkatV&#10;q87Xy6HNIsN0+fJY744zu/oIxeJqlX0gV2c/HKMfnlWc3OrNhvbJp3C1yk4A7WyOrGongE5qLpJV&#10;l9c1TLl5hlw2wRYd2P44yrvjYz2bpMoiq9qHMLKqffgpvjWyquK7iDFQPKs+8MSTCxYssN+rDz/8&#10;8LnnnhsUGDim5oSUsSrMrBOoZfqypfoCMCKRHZGRD7M4m6L1uStnaSwGFqeHJWSyfyZkZVIJiWVM&#10;BUI9+bH64KV60jBKn//WLF+K4aMtXNuEzOLFEWY5MKdONGughCqaNDHbA62ISWXL8lfOZI93as1C&#10;rtrCshiLkcWLLYNMoV7OSCKuet2imKXBWZaajHyCBtUGFPb3GisBx6pyIWmbHIyr2oabm7f64IMP&#10;gFKXLl3qN8CWM+WylubH5MIwt5hQKp29iCUUpuQvo/Rxi7JpFkCgPKDUBO47Qqk8M5KvC5bqqUym&#10;GaFUIKYYPaXPZwVBq8SwFTsZMQy1AckKVKxgwpYMpfJNiqFOQgux1BYsNEtmxBcsjdk4jZWdlUBl&#10;JTyczYZjgToFevNBUUwYq7eNEra4OF8fxfzeFDf5dXHzR8qT3ENW9aTeFucrUOrzzz+v1+sTExPF&#10;tWhWK3EhPxot/hQGrQlZ5hii70y9PqpAv5whpp1rYOCZkGke+kUszrJSGKWfbx6NVq9blQWD0GeB&#10;XpnCVM5KJCxWXV4G49wbzDV9Z64s5gaJx0q3UNGx0eZfBmC0YvPg1GIzsRCGmU0spLI+4KiT1EvM&#10;Mg+Kw+Yvi6a2lDJ77IvXLC2IXpZv/sp31rP6aCprlatWwGzsKmwmPwLIqvJjqhaJX3/99avm8tpr&#10;r7Fm33fffUCpU6dOrampsdmR6OBAc9vijZnASjcI1mV8geZYYrJiQ2gSGBzdROnwEDMhVhfkFVBR&#10;MdGC0EHYtASKKiulKd/JMUBnCS2s6YfdkEhGmmFtDSGrSw9SlEUR6LdYyBojcEdgHV0KXB48RDCW&#10;10THRFEFZXisic0Pjps0RFZ1k460zY01a9b8wBS2+fvvvw/Xt4SEhFRWVkJc1TaZLbTKBMazlJil&#10;JOIK5VgZ94Zv4jskuC2lW2CKLSh8uEAzayUzrWYIlBR+mh+WTGIFFMO5TGk+QyfjWYmFUDlVWWpt&#10;vUQpWN1dEUBWddeeFevX008/3djYCLXfe++91NTULl26XH/99TfccIPY9iLqwTSZC3la/kdm/dYj&#10;U2702rpEc3BWII0PTfrOeov7GCIDQK+W+GkEzPuZkktm6AnWxBoYAlFOG0pASNNxtQ0isIl7IoCs&#10;6p79KtKrK1euPPLII3Ad1p9//pmWlva///2vU6dOn3322UcffeTl5SVSSJvVmDl4XoEw2x4W/cOY&#10;BR9mZJq1kV1xamX0av6GmZVnbhSuBZHFopam9mHJsKbU0kxcM0sPUVEmaCAoviHDqaaS2WhDCB/F&#10;aNlBTQixfpPAIrogH8K4luiHoB0TLsDiIQggq3pIR7fgJtxOunz5cmBSiKL++uuvsOh/7733wro/&#10;fAIF/pQFmrC79dEwc+e3Eu1cASlKCQ8wi04R82Hazq44kcJ8BbHKEEHwlLfBd+ZC4fo7pBboyWLR&#10;fBjzMvTK5xWAnI2QSZAwjc3oChPsYmohOAvyiYUwhjVbWL1OT9bQWAvbKszKVWYCl4cA+QbLybrc&#10;QiZViw31mleu2K8srhAeP1jqon1dsvQqCmkLAWRVT3w+vmNKB6YcP34cbsS64447evbsyX84kyny&#10;QEOCniSliQtsknRUPs+UTNsh6Yr7Dtb0SQy0tcLkJJHsJabE6YMzuQV9WPRnErbMIVcmy4pZmocm&#10;AtVsYhZJ0mpamlrI5JkKMmFbN4gkGzAJXkxhtkvxCaogMzPBHOeNKX2AyaYyF7LOxsSIWUYmg3fh&#10;oJtkejXZTWtdQZ6OQSmOQgB3ATgKWXnlyrsLAC6O5807f/78Cy+8QNM0JFRBQAAm/suWLbv99tvZ&#10;CnNmzfTdu0fKLgC7/CbJ83kxLRCfXVI9rjHuAnBtl+NY1bX4u0z7/Pnz77777osXLwKlzps3D+wY&#10;OHDgW2+9BWEB59kE2fvm8RpRyk7qLemlzjMENSECMiKArCojmAoVVVVVBWNPtsyZM4e1Mjc3d+PG&#10;jbDiz1IqFIgGQA6AU32IWJy/LNo8g24yqXeqGagMEZAVAWRVWeFUqrAdO3YEBAT4+/uzBoaGhh46&#10;dCg4OFi4eyouLi42NhZ2ATjTCWYflCDfit/X70wjUBciICsCyKqywqlgYddccw1r3RtvvLF9+/YX&#10;X3xx9erVTzzxBPvh448/Du/ZwgdVFewNmoYIKBcBZFXl9o28lkHK1IYNG2BVKj09/aWXXoJFf3nl&#10;ozREABFgEUBWdcMnYcuWLRPMBbZOwbL+NqYsXLiwoqICKHXu3Llu6Da6hAgoAwFkVWX0g9xWnDhx&#10;YsaMGYMGDQLBGqasXbt21apVL7/8ssdSqnFNcvIao61I03mpyWm5TXZl2SoK27k5AsiqbtvB3bt3&#10;Z32DHIBFixa9/vrrkE0Fqf5u63B7jmnnp6fP17ZXC79HBOxFAFnVXgSV2d7HxwcOoPrrr7/APHgD&#10;EVXY4M8OV5VpMFqFCLgNAri3Sh1dafPeqhUrVqxcuRKchC3/sPQP49avvvpKvM+S91aZ8tJSKyLj&#10;aUMOTfnpUpbEaiiYO6cZTKxObVJ6Ej9cpHPT0qAa87kOmhRGMvWNGcmGoHiNIQdm6+b6JRnJq7nJ&#10;uyY+JSWOOylAIIESfC7UqNEtSYn1IzogApBBJZmHqy1bRQQWRiZFFmaYDTMbTOqDgbxqIYZEchH/&#10;gVkjsZnmtVMEmcJIoTFcE4uFRPvxSF2lAeASuim+v9iauLdKKmLy1sexqrx4KkvaK6+8ApT67LPP&#10;glmff/754cOHnWKf0XBcB5kG6RxFEjIif6anp8TTGckZHDuWZKTlULolzBcLKMLClgIMG8S0IRQM&#10;XJO8GuiQLUmanDQuvkkkaLjPl+ionIw8hruNa9IMAdzHKfGU4cO8ZtFQIG5LnaRw+NNsFbQ3GQyc&#10;thSdnzGjvVAsmJdRqeM8TIcmNKcxNFJL0YVFnHK6qJD2i9QSfichWsLvbFmgMaSmsZaTUmSomMFg&#10;Zf7lcEqXoRI5EUBWlRNNRckCSoUdqPDvMz4+/oEHHpjMlIgIZ+TZa8ebx6MlhUY/XZKZIDRxScBT&#10;BrLmQ+etN2rik9hRJBWalBTeBDxNpNZ8cBVtLKS1C/gRrjZpgZbOMQA108cFbOkXm5LOjklputIi&#10;ShOXwpB70wJWwSjYHGPVzgfhxsISvo5Wxxms0UZqqEq67SWqpiqYJlzRRoYDrRqZ5sQLzimTsdBk&#10;0c74DkN7fhlNGxmqqOcIjZGMALKqZMhU0QDW+oFS4d4UOHoKNvj/R1Acb78miGdEID6TIS2ZL3wo&#10;gK6ASa6/he6E78FCwZ+kpnG1RYQlFBCnAzbMYL4RrM5rYmdoqSLuY8sYUOA2oWM/3kb4gqE/nqOb&#10;fCUaLZjvs5YIBt3k18VUaIRxKGFSTWQ44y9dQZvNZpsIogdUU8NEa8eKSkIAWVVJvSGTLZCR+vbb&#10;b8Oi/2233SaTSBvFMPzFz465Ka+0ua2JDBW1C7i25v+xQ1eIurKBBQ2dQ6ib49ZQ7mMyGU8lH7fI&#10;rUKaFQ5vpbpKAhRQSAiVM8YiIVQHNkAQQDD9Z+mbs9ziFSYnSMVdwfWRVRXcOTaZlp+f/8477wCl&#10;3nrrrTYJkLMRGXKaYGjWvGiC/JpM4ZtM54XV/TQwwGv1W6YmmYOz3MpNt9n2mlhCcyTQyQc3uS+s&#10;rbIeOEuBgJnax4MB3JpYU1NJQIA+brRM/7lhOE3zgVQpyrCuKhBAVlVFN4k18sylht9+++26664r&#10;LCyELar2F7GKW6mnYSfp/IIPrIPDhJdEMMk8nTavL1ElGU1mwU2kQXoADEW5lSj4hiTzp5IFKGaQ&#10;yK8y8YFLshZkyfYXTr15sWQdyWKVcQ0IsSuayTMpWbkqamK9JjxSUwRr+ubpP3zJDGAFa2gkiIH7&#10;C+x80hTVHDOrFNUdrRojMrPq7bqGU5cv95b1jNSAK40STq1umj/E+NNkhR3m8knm1ZjWM6syKEE1&#10;ECHMoDInbDGihSlN4XzWVMsaxWdWMQlepLCJVs3yw8zdxKWOCdTBJzMq0oQJVWxiGcUmmfFFmNdl&#10;SaISqLPrscTMKrvgs7sxsqrdEDpFgEhWdYot1ISvvu0ycKC8uphUTZ077n1qK9FVXgx5aciqDgJW&#10;pFiMAIgECqvJi4DVPD0Psu4t+VjyqnKtNCaPypyq5VpTULuTEEBWdRLQqKYpArCUlKTl8p8gTmrQ&#10;NJ3yuwdcTAgYXLNsJ3MPv9CLthHACIA6nhC3jwCooxtUYiVGAFzbUciqrsVfrPbWWPXY52vFipCv&#10;Xv+p02WPq8pnHUrCcwBc/Awgq7q4A0Sqb41VRTbHah6FAI5VXdvdGFd1Lf5itcPJfvX19WJrYz3P&#10;RgAeFTj40bMxcKX3yKquRF+8btjLX1kpODVEfEus6XkIwKMCD4zn+a0Uj5FVldITbdsBB/v369cP&#10;rptWh7lopesQOHDggJ+fX9euXV1ngqdrRlZVzRMwbdq0n3/++e+//1aNxWio0xE4efLk5s2b4VFx&#10;umZUaEEAV6vU9DTs37//hx9+mDJlyujRo9VkN9rqFAR2794Np0DAcbpXXXWVUxSikpYRQFZV2ZMB&#10;Y1W4mLqsrAwCAt7e3iqzHs11DAINDQ0wSg0JCYmKiurTp49jlKBUsQggq4pFSmn1ampq4N+S0qxC&#10;e1yCAPy+9u/f3yWqUWlzBJBV8alABBABREBOBHC1Sk40URYigAggAsiq+AwgAogAIiAnAsiqcqKJ&#10;shABRAARQFbFZwARQAQQATkRQFaVE02UhQggAojA/wOk/RA8CjKhaQAAAABJRU5ErkJgglBLAwQU&#10;AAYACAAAACEA9uDjXOAAAAAKAQAADwAAAGRycy9kb3ducmV2LnhtbEyPQUvDQBCF74L/YRnBm92k&#10;NSHEbEop6qkItoJ4m2anSWh2N2S3SfrvHU92bjPv8eZ7xXo2nRhp8K2zCuJFBIJs5XRrawVfh7en&#10;DIQPaDV2zpKCK3lYl/d3BebaTfaTxn2oBYdYn6OCJoQ+l9JXDRn0C9eTZe3kBoOB16GWesCJw00n&#10;l1GUSoOt5Q8N9rRtqDrvL0bB+4TTZhW/jrvzaXv9OSQf37uYlHp8mDcvIALN4d8Mf/iMDiUzHd3F&#10;ai86Bc9pxl0CC8sVCDZkScqHo4KEB2RZyNsK5S8AAAD//wMAUEsDBBQABgAIAAAAIQCqJg6+vAAA&#10;ACEBAAAZAAAAZHJzL19yZWxzL2Uyb0RvYy54bWwucmVsc4SPQWrDMBBF94XcQcw+lp1FKMWyN6Hg&#10;bUgOMEhjWcQaCUkt9e0jyCaBQJfzP/89ph///Cp+KWUXWEHXtCCIdTCOrYLr5Xv/CSIXZINrYFKw&#10;UYZx2H30Z1qx1FFeXMyiUjgrWEqJX1JmvZDH3IRIXJs5JI+lnsnKiPqGluShbY8yPTNgeGGKyShI&#10;k+lAXLZYzf+zwzw7TaegfzxxeaOQzld3BWKyVBR4Mg4fYddEtiCHXr48NtwBAAD//wMAUEsBAi0A&#10;FAAGAAgAAAAhALGCZ7YKAQAAEwIAABMAAAAAAAAAAAAAAAAAAAAAAFtDb250ZW50X1R5cGVzXS54&#10;bWxQSwECLQAUAAYACAAAACEAOP0h/9YAAACUAQAACwAAAAAAAAAAAAAAAAA7AQAAX3JlbHMvLnJl&#10;bHNQSwECLQAUAAYACAAAACEA8TpTdkoDAACzBwAADgAAAAAAAAAAAAAAAAA6AgAAZHJzL2Uyb0Rv&#10;Yy54bWxQSwECLQAKAAAAAAAAACEAnGd8DPibAAD4mwAAFAAAAAAAAAAAAAAAAACwBQAAZHJzL21l&#10;ZGlhL2ltYWdlMS5wbmdQSwECLQAUAAYACAAAACEA9uDjXOAAAAAKAQAADwAAAAAAAAAAAAAAAADa&#10;oQAAZHJzL2Rvd25yZXYueG1sUEsBAi0AFAAGAAgAAAAhAKomDr68AAAAIQEAABkAAAAAAAAAAAAA&#10;AAAA56IAAGRycy9fcmVscy9lMm9Eb2MueG1sLnJlbHNQSwUGAAAAAAYABgB8AQAA2qMAAAAA&#10;">
                <v:shape id="Metin Kutusu 1" o:spid="_x0000_s1048" type="#_x0000_t202" style="position:absolute;left:6192;top:6150;width:3880;height:6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t/wwyAAAAOIAAAAPAAAAZHJzL2Rvd25yZXYueG1sRI/NasMw&#10;EITvhb6D2EJvjeSapMWJEkJ/IIdemrr3xdpYptbKWNvYefuqUOhxmJlvmM1uDr0605i6yBaKhQFF&#10;3ETXcWuh/ni9ewSVBNlhH5ksXCjBbnt9tcHKxYnf6XyUVmUIpwoteJGh0jo1ngKmRRyIs3eKY0DJ&#10;cmy1G3HK8NDre2NWOmDHecHjQE+emq/jd7Ag4vbFpX4J6fA5vz1P3jRLrK29vZn3a1BCs/yH/9oH&#10;Z2H1UJamWBYl/F7Kd0BvfwAAAP//AwBQSwECLQAUAAYACAAAACEA2+H2y+4AAACFAQAAEwAAAAAA&#10;AAAAAAAAAAAAAAAAW0NvbnRlbnRfVHlwZXNdLnhtbFBLAQItABQABgAIAAAAIQBa9CxbvwAAABUB&#10;AAALAAAAAAAAAAAAAAAAAB8BAABfcmVscy8ucmVsc1BLAQItABQABgAIAAAAIQDDt/wwyAAAAOIA&#10;AAAPAAAAAAAAAAAAAAAAAAcCAABkcnMvZG93bnJldi54bWxQSwUGAAAAAAMAAwC3AAAA/AIAAAAA&#10;" filled="f" stroked="f">
                  <v:textbox style="mso-fit-shape-to-text:t">
                    <w:txbxContent>
                      <w:p w14:paraId="1FFE077D" w14:textId="77777777" w:rsidR="001A075E" w:rsidRPr="000556F7" w:rsidRDefault="001A075E" w:rsidP="001A075E">
                        <w:pPr>
                          <w:jc w:val="center"/>
                        </w:pPr>
                        <w:r w:rsidRPr="00013AEB">
                          <w:rPr>
                            <w:rFonts w:ascii="Times New Roman" w:hAnsi="Times New Roman"/>
                            <w:shd w:val="clear" w:color="auto" w:fill="FFFFFF"/>
                          </w:rPr>
                          <w:t>CNN-L</w:t>
                        </w:r>
                        <w:r>
                          <w:rPr>
                            <w:rFonts w:ascii="Times New Roman" w:hAnsi="Times New Roman"/>
                            <w:shd w:val="clear" w:color="auto" w:fill="FFFFFF"/>
                          </w:rPr>
                          <w:t>STM connected in parallel model</w:t>
                        </w:r>
                        <w:r w:rsidRPr="00013AEB">
                          <w:rPr>
                            <w:rFonts w:ascii="Times New Roman" w:hAnsi="Times New Roman" w:cs="Times New Roman"/>
                            <w:sz w:val="20"/>
                            <w:szCs w:val="20"/>
                            <w:shd w:val="clear" w:color="auto" w:fill="FFFFFF"/>
                          </w:rPr>
                          <w:fldChar w:fldCharType="begin" w:fldLock="1"/>
                        </w:r>
                        <w:r>
                          <w:rPr>
                            <w:rFonts w:ascii="Times New Roman" w:hAnsi="Times New Roman" w:cs="Times New Roman"/>
                            <w:sz w:val="20"/>
                            <w:szCs w:val="20"/>
                            <w:shd w:val="clear" w:color="auto" w:fill="FFFFFF"/>
                          </w:rPr>
                          <w:instrText>ADDIN CSL_CITATION {"citationItems":[{"id":"ITEM-1","itemData":{"DOI":"10.1109/ACCESS.2021.3131533","ISSN":"21693536","abstract":"High-resolution temperature forecasting can often prove to be challenging for conventional machine learning models as temperature is highly seasonal and varies with the time of the year as well as with passing hours of the day. In most cases, only the daily extremes or mean temperatures are provided by temperature forecasting methods. However, with the growing availability of data and the development of deep neural networks (DNNs) capable of detecting complex relationships, high-resolution temperature forecasting is becoming easier. Typically, historical temperature data along with multiple meteorological sensor data is used for temperature forecasting which increases the complexity of the system making it harder and costlier to implement physically. In this paper, high-resolution hourly temperature forecasting is performed using only historical temperature data. The paper presents a comparative analysis among four popular DNNs-simple recurrent neural network (SRN), gated recurrent unit (GRU), long-short term memory (LSTM), convolutional neural network (CNN), and two hybrid models-CNN-LSTM parallel network and GRU-LSTM parallel network trained on Beijing temperature dataset. Experimental results showed GRU-LSTM parallel network obtained the lowest RMSE (1.691° C) whereas CNN has the best computational efficiency obtaining a slightly worse RMSE (1.759° C). Additionally, a robustness analysis is performed on temperature data from four additional geographically diverse locations (Toronto, Las Vegas, Seattle, and Dallas) which reveals GRU to be the most consistent algorithm. Finally, the paper establishes a correlation between the model performance and the dataset based on their variance and mean absolute deviation with reference to the training dataset.","author":[{"dropping-particle":"","family":"Haque","given":"Ehtashamul","non-dropping-particle":"","parse-names":false,"suffix":""},{"dropping-particle":"","family":"Tabassum","given":"Sanzana","non-dropping-particle":"","parse-names":false,"suffix":""},{"dropping-particle":"","family":"Hossain","given":"Eklas","non-dropping-particle":"","parse-names":false,"suffix":""}],"container-title":"IEEE Access","id":"ITEM-1","issued":{"date-parts":[["2021"]]},"page":"160646-160660","publisher":"IEEE","title":"A Comparative Analysis of Deep Neural Networks for Hourly Temperature Forecasting","type":"article-journal","volume":"9"},"uris":["http://www.mendeley.com/documents/?uuid=e68de4c8-ea41-4e9d-a6de-cf96268faadc"]}],"mendeley":{"formattedCitation":"&lt;sup&gt;19&lt;/sup&gt;","plainTextFormattedCitation":"19","previouslyFormattedCitation":"&lt;sup&gt;19&lt;/sup&gt;"},"properties":{"noteIndex":0},"schema":"https://github.com/citation-style-language/schema/raw/master/csl-citation.json"}</w:instrText>
                        </w:r>
                        <w:r w:rsidRPr="00013AEB">
                          <w:rPr>
                            <w:rFonts w:ascii="Times New Roman" w:hAnsi="Times New Roman" w:cs="Times New Roman"/>
                            <w:sz w:val="20"/>
                            <w:szCs w:val="20"/>
                            <w:shd w:val="clear" w:color="auto" w:fill="FFFFFF"/>
                          </w:rPr>
                          <w:fldChar w:fldCharType="separate"/>
                        </w:r>
                        <w:r w:rsidRPr="00667F83">
                          <w:rPr>
                            <w:rFonts w:ascii="Times New Roman" w:hAnsi="Times New Roman" w:cs="Times New Roman"/>
                            <w:noProof/>
                            <w:sz w:val="20"/>
                            <w:szCs w:val="20"/>
                            <w:shd w:val="clear" w:color="auto" w:fill="FFFFFF"/>
                            <w:vertAlign w:val="superscript"/>
                          </w:rPr>
                          <w:t>19</w:t>
                        </w:r>
                        <w:r w:rsidRPr="00013AEB">
                          <w:rPr>
                            <w:rFonts w:ascii="Times New Roman" w:hAnsi="Times New Roman" w:cs="Times New Roman"/>
                            <w:sz w:val="20"/>
                            <w:szCs w:val="20"/>
                            <w:shd w:val="clear" w:color="auto" w:fill="FFFFFF"/>
                          </w:rPr>
                          <w:fldChar w:fldCharType="end"/>
                        </w:r>
                      </w:p>
                    </w:txbxContent>
                  </v:textbox>
                </v:shape>
                <v:shape id="Resim 9" o:spid="_x0000_s1049" type="#_x0000_t75" style="position:absolute;left:6632;top:1368;width:2970;height:45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5FRgxwAAAOMAAAAPAAAAZHJzL2Rvd25yZXYueG1sRE9fa8Iw&#10;EH8f7DuEG+xtJnVbsJ1RRJjscVNBH4/mbMuaS22i7b79Mhj4eL//N1+OrhVX6kPj2UA2USCIS28b&#10;rgzsd+9PMxAhIltsPZOBHwqwXNzfzbGwfuAvum5jJVIIhwIN1DF2hZShrMlhmPiOOHEn3zuM6ewr&#10;aXscUrhr5VQpLR02nBpq7GhdU/m9vTgDKu79Lh8Oef7SZEe3WenL5vNszOPDuHoDEWmMN/G/+8Om&#10;+VP1qvRzpjX8/ZQAkItfAAAA//8DAFBLAQItABQABgAIAAAAIQDb4fbL7gAAAIUBAAATAAAAAAAA&#10;AAAAAAAAAAAAAABbQ29udGVudF9UeXBlc10ueG1sUEsBAi0AFAAGAAgAAAAhAFr0LFu/AAAAFQEA&#10;AAsAAAAAAAAAAAAAAAAAHwEAAF9yZWxzLy5yZWxzUEsBAi0AFAAGAAgAAAAhAJjkVGDHAAAA4wAA&#10;AA8AAAAAAAAAAAAAAAAABwIAAGRycy9kb3ducmV2LnhtbFBLBQYAAAAAAwADALcAAAD7AgAAAAA=&#10;">
                  <v:imagedata r:id="rId21" o:title=""/>
                </v:shape>
              </v:group>
            </w:pict>
          </mc:Fallback>
        </mc:AlternateContent>
      </w:r>
      <w:r w:rsidRPr="00357E92">
        <w:rPr>
          <w:noProof/>
          <w:lang w:val="tr-TR" w:eastAsia="tr-TR"/>
        </w:rPr>
        <mc:AlternateContent>
          <mc:Choice Requires="wpg">
            <w:drawing>
              <wp:anchor distT="0" distB="0" distL="114300" distR="114300" simplePos="0" relativeHeight="251665408" behindDoc="0" locked="0" layoutInCell="1" allowOverlap="1" wp14:anchorId="7FCA1285" wp14:editId="4266EAEC">
                <wp:simplePos x="0" y="0"/>
                <wp:positionH relativeFrom="column">
                  <wp:posOffset>238125</wp:posOffset>
                </wp:positionH>
                <wp:positionV relativeFrom="paragraph">
                  <wp:posOffset>64135</wp:posOffset>
                </wp:positionV>
                <wp:extent cx="2501900" cy="3465195"/>
                <wp:effectExtent l="0" t="2540" r="0" b="0"/>
                <wp:wrapNone/>
                <wp:docPr id="1686196459" name="Gr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01900" cy="3465195"/>
                          <a:chOff x="1652" y="1373"/>
                          <a:chExt cx="3940" cy="5457"/>
                        </a:xfrm>
                      </wpg:grpSpPr>
                      <wps:wsp>
                        <wps:cNvPr id="470793303" name="Metin Kutusu 3"/>
                        <wps:cNvSpPr txBox="1">
                          <a:spLocks noChangeArrowheads="1"/>
                        </wps:cNvSpPr>
                        <wps:spPr bwMode="auto">
                          <a:xfrm>
                            <a:off x="1652" y="6180"/>
                            <a:ext cx="3940" cy="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6D379DE" w14:textId="77777777" w:rsidR="001A075E" w:rsidRPr="00101010" w:rsidRDefault="001A075E" w:rsidP="001A075E">
                              <w:pPr>
                                <w:jc w:val="center"/>
                              </w:pPr>
                              <w:r w:rsidRPr="00013AEB">
                                <w:rPr>
                                  <w:rFonts w:ascii="Times New Roman" w:hAnsi="Times New Roman"/>
                                  <w:shd w:val="clear" w:color="auto" w:fill="FFFFFF"/>
                                </w:rPr>
                                <w:t>GRU-L</w:t>
                              </w:r>
                              <w:r>
                                <w:rPr>
                                  <w:rFonts w:ascii="Times New Roman" w:hAnsi="Times New Roman"/>
                                  <w:shd w:val="clear" w:color="auto" w:fill="FFFFFF"/>
                                </w:rPr>
                                <w:t>STM connected in parallel model</w:t>
                              </w:r>
                              <w:r w:rsidRPr="00013AEB">
                                <w:rPr>
                                  <w:rFonts w:ascii="Times New Roman" w:hAnsi="Times New Roman" w:cs="Times New Roman"/>
                                  <w:sz w:val="20"/>
                                  <w:szCs w:val="20"/>
                                  <w:shd w:val="clear" w:color="auto" w:fill="FFFFFF"/>
                                </w:rPr>
                                <w:fldChar w:fldCharType="begin" w:fldLock="1"/>
                              </w:r>
                              <w:r>
                                <w:rPr>
                                  <w:rFonts w:ascii="Times New Roman" w:hAnsi="Times New Roman" w:cs="Times New Roman"/>
                                  <w:sz w:val="20"/>
                                  <w:szCs w:val="20"/>
                                  <w:shd w:val="clear" w:color="auto" w:fill="FFFFFF"/>
                                </w:rPr>
                                <w:instrText>ADDIN CSL_CITATION {"citationItems":[{"id":"ITEM-1","itemData":{"DOI":"10.1109/ACCESS.2021.3131533","ISSN":"21693536","abstract":"High-resolution temperature forecasting can often prove to be challenging for conventional machine learning models as temperature is highly seasonal and varies with the time of the year as well as with passing hours of the day. In most cases, only the daily extremes or mean temperatures are provided by temperature forecasting methods. However, with the growing availability of data and the development of deep neural networks (DNNs) capable of detecting complex relationships, high-resolution temperature forecasting is becoming easier. Typically, historical temperature data along with multiple meteorological sensor data is used for temperature forecasting which increases the complexity of the system making it harder and costlier to implement physically. In this paper, high-resolution hourly temperature forecasting is performed using only historical temperature data. The paper presents a comparative analysis among four popular DNNs-simple recurrent neural network (SRN), gated recurrent unit (GRU), long-short term memory (LSTM), convolutional neural network (CNN), and two hybrid models-CNN-LSTM parallel network and GRU-LSTM parallel network trained on Beijing temperature dataset. Experimental results showed GRU-LSTM parallel network obtained the lowest RMSE (1.691° C) whereas CNN has the best computational efficiency obtaining a slightly worse RMSE (1.759° C). Additionally, a robustness analysis is performed on temperature data from four additional geographically diverse locations (Toronto, Las Vegas, Seattle, and Dallas) which reveals GRU to be the most consistent algorithm. Finally, the paper establishes a correlation between the model performance and the dataset based on their variance and mean absolute deviation with reference to the training dataset.","author":[{"dropping-particle":"","family":"Haque","given":"Ehtashamul","non-dropping-particle":"","parse-names":false,"suffix":""},{"dropping-particle":"","family":"Tabassum","given":"Sanzana","non-dropping-particle":"","parse-names":false,"suffix":""},{"dropping-particle":"","family":"Hossain","given":"Eklas","non-dropping-particle":"","parse-names":false,"suffix":""}],"container-title":"IEEE Access","id":"ITEM-1","issued":{"date-parts":[["2021"]]},"page":"160646-160660","publisher":"IEEE","title":"A Comparative Analysis of Deep Neural Networks for Hourly Temperature Forecasting","type":"article-journal","volume":"9"},"uris":["http://www.mendeley.com/documents/?uuid=e68de4c8-ea41-4e9d-a6de-cf96268faadc"]}],"mendeley":{"formattedCitation":"&lt;sup&gt;19&lt;/sup&gt;","plainTextFormattedCitation":"19","previouslyFormattedCitation":"&lt;sup&gt;19&lt;/sup&gt;"},"properties":{"noteIndex":0},"schema":"https://github.com/citation-style-language/schema/raw/master/csl-citation.json"}</w:instrText>
                              </w:r>
                              <w:r w:rsidRPr="00013AEB">
                                <w:rPr>
                                  <w:rFonts w:ascii="Times New Roman" w:hAnsi="Times New Roman" w:cs="Times New Roman"/>
                                  <w:sz w:val="20"/>
                                  <w:szCs w:val="20"/>
                                  <w:shd w:val="clear" w:color="auto" w:fill="FFFFFF"/>
                                </w:rPr>
                                <w:fldChar w:fldCharType="separate"/>
                              </w:r>
                              <w:r w:rsidRPr="00667F83">
                                <w:rPr>
                                  <w:rFonts w:ascii="Times New Roman" w:hAnsi="Times New Roman" w:cs="Times New Roman"/>
                                  <w:noProof/>
                                  <w:sz w:val="20"/>
                                  <w:szCs w:val="20"/>
                                  <w:shd w:val="clear" w:color="auto" w:fill="FFFFFF"/>
                                  <w:vertAlign w:val="superscript"/>
                                </w:rPr>
                                <w:t>19</w:t>
                              </w:r>
                              <w:r w:rsidRPr="00013AEB">
                                <w:rPr>
                                  <w:rFonts w:ascii="Times New Roman" w:hAnsi="Times New Roman" w:cs="Times New Roman"/>
                                  <w:sz w:val="20"/>
                                  <w:szCs w:val="20"/>
                                  <w:shd w:val="clear" w:color="auto" w:fill="FFFFFF"/>
                                </w:rPr>
                                <w:fldChar w:fldCharType="end"/>
                              </w:r>
                            </w:p>
                          </w:txbxContent>
                        </wps:txbx>
                        <wps:bodyPr rot="0" vert="horz" wrap="square" lIns="91440" tIns="45720" rIns="91440" bIns="45720" anchor="t" anchorCtr="0" upright="1">
                          <a:spAutoFit/>
                        </wps:bodyPr>
                      </wps:wsp>
                      <pic:pic xmlns:pic="http://schemas.openxmlformats.org/drawingml/2006/picture">
                        <pic:nvPicPr>
                          <pic:cNvPr id="1834593215" name="Resim 8"/>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2168" y="1373"/>
                            <a:ext cx="2880" cy="4600"/>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7FCA1285" id="Grup 1" o:spid="_x0000_s1050" style="position:absolute;left:0;text-align:left;margin-left:18.75pt;margin-top:5.05pt;width:197pt;height:272.85pt;z-index:251665408" coordorigin="1652,1373" coordsize="3940,545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moizSRQMAALMHAAAOAAAAZHJzL2Uyb0RvYy54bWysVV1P2zAUfZ+0/2D5&#10;HdI0TWkjUsRgoGmwIdh+gOs4iUVie7bTlP36XdvpF0wCsT0ksn3t63PO/fDp2bpt0Ippw6XIcXw8&#10;wogJKgsuqhz//HF1NMPIWCIK0kjBcvzEDD5bfPxw2quMjWUtm4JpBE6EyXqV49palUWRoTVriTmW&#10;igkwllK3xMJUV1GhSQ/e2yYaj0bTqJe6UFpSZgysXgYjXnj/Zcmo/V6WhlnU5BiwWf/X/r90/2hx&#10;SrJKE1VzOsAg70DREi7g0q2rS2IJ6jR/4arlVEsjS3tMZRvJsuSUeQ7AJh49Y3OtZac8lyrrK7WV&#10;CaR9ptO73dJvq2utHtSdDuhheCPpowFdol5V2b7dzauwGS37W1lAPElnpSe+LnXrXAAltPb6Pm31&#10;ZWuLKCyO01E8H0EYKNiSyTSN52mIAK0hTO5cPE3HGIE5Tk6Sje3zcD6ZT4bD6SQ9cdaIZOFiD3YA&#10;54IP2WR2gpl/E+yhJor5OBgnyJ1GvMjx5GR0Mk+SUYKRIC1occssF+hrZzvTIQ/e4YADTl5k15+k&#10;I+jVMkFlJORFTUTFzrWWfc1IAUhjT2zvaOBjnJPXZN/KN41nQ3JvxN+JN029aasdyZQ29prJFrlB&#10;jjWUjYdJVjfGBpk3W1yMhbziTeNLpxEHC+DTrUA0TOYAB+h2vVx7yeaOmrMtZfEEdLQMBQkNBAa1&#10;1L8x6qEYc2x+dUQzjJovAiSZxxMXeesnEPoxTPS+ZblvIYKCqxxbjMLwwoaK75TmVQ03bYJwDtl7&#10;xT3DHaoBPuTP4lRxmsE3VB6MXiTS6x0KTtnOcQldrn2Tj5box04dQZNQxPIlb7h98g0P4uJAidUd&#10;p05fN9nlZDxLJuk8GcfpJinvmeEtmjnhN1vDQYg6p77Wd1loFETeybNbepGYh14iNz0As2y4cunh&#10;8sKNB9oQgWc96y/KhX54KWnXMmFDg9esAQWkMDVXBsKesXbJCkjSLwXgpPC4WKg9iKywjiTJjKb3&#10;QCOMrWaW1m65BEzDOmSp2Rg8gR1mR+dNlTaOp/C0HTSqTaWNZ1B7vsdNptDtAMh/KDWPM5SUHwJQ&#10;n6j+ZfA3DK+Ye3r2537X7q1d/AEAAP//AwBQSwMECgAAAAAAAAAhAKSdgJbPuQAAz7kAABQAAABk&#10;cnMvbWVkaWEvaW1hZ2UxLnBuZ4lQTkcNChoKAAAADUlIRFIAAAHMAAAC3QgCAAAALtvEcgAAAAFz&#10;UkdCAK7OHOkAAAAJcEhZcwAAFiUAABYlAUlSJPAAALl0SURBVHhe7V0HXBRHF1+KFEVERU6aCPbC&#10;gWKPWIKQcJqoiSYxBcVUoynEFEzzTIMviSExmmI7JYmmaNDEHAZEE7FGUTjsBSy0oyhio1i+t7tX&#10;abe7t1f27s2PXyK3M2/e+8/wv7dv3sw43L17l8CCCCACiAAiYBoEHE0jFqUiAogAIoAIkAggyeI8&#10;QAQQAUTAhAggyZoQXBSNCCACiACSLM4BRAARQARMiIADLnyZEF3TiK6trW1oaDCNbJQqPAScnZ3d&#10;3d2Fp7fdaIwkK6Sh3rlzp0KhaEMVIemNupoSgVu3bsH37sCBA0ePHu3i4mLKrlA2FwSQZLmgZv42&#10;FRUVGzdu7NOnT1hYmJubm/kVwB6tGQF4s4Fv38OHDz/00EMBAQHWrKod6oYkK4BBB1dl+fLlY8eO&#10;DQ4OFoC6qKKFECguLk5PT589e7aHh4eFVMBum0EASVYA02Lbtm3wGjhkyBAB6IoqWhSBo0ePlpWV&#10;PfDAAxbVAjvXQwCzCwQwIY4dOxYRESEARVFFSyMwYMCAwsJCePWxtCLYvxYBJFlrnw1VVVUdO3Z0&#10;cHCwdkVRP+tAwM/Pr7S01Dp0QS1IBJBkrX0e1NfXu7q6WruWqJ/VIADronV1dVajDipCYEzW2icB&#10;eCXZ2dmTJk1qpOjveZXmVz3Ay3VYUHvz94s9Mkdg+/btffv27dmzJ/MmWNOkCCDJmhReHoS3RLLf&#10;Zpd+/PcFHjpgI+L3Z/sjybIBzAJ1kWQtAHqrXWK4wNpGBPVBBBABm0IASdamhhONQQQQAWtDAEnW&#10;2kYE9UEEEAGbQgBjstY+nAxjsh3SZvNoibO7R9X9S5oKxJgsjyCbSBTGZE0ELGexSLKcoTNTQ+Yk&#10;u2HDBl50unjx4htvv4ckywuY5heCJGt+zFvvEUnW2kaksT7MSRbO6AoMDDTenk2bNiHJGg+jpSQg&#10;yVoK+Zb6xZistY2IoPWpTJsLx4SpS0qerjGVm+YxeDQv7XAa1Ft8mGxKNVmsIyVvMYjQEduCTEqN&#10;lDydp/PSlLq6UHJURVc+3WPz+gt6YFB5CyKAJGtB8G2s6/q0uVFSQpqVR5fUuDVx8zapdkzkpYRF&#10;LSSkGdpHGq7Ue5QRlTVLms0MmFZkkgLWxIEyVH9Z0tHZ0hg1mSqBxONSZ6WqVJmVGqfmcQMCmWmF&#10;tRCBRgggyeKU4AuB2oJdRGR0pLdKXtj8vLylU6jflGkr1hCRi6RTRfSzsPlr4oAEKXc1b5vuI9FU&#10;6aJIRgq1JpMSMFoqpXsnvKc+E0cQhQWUM5u3Tpo9WpqVEKZSJSE1jkjdBpoYFMhILayECDRGAEnW&#10;ZudEUVHRV1SB076bNXL16tXwVCaT1dTU8IGC54RZRPbCKP0XfFJw5d6sbCIyaqSafuGjQRNI2jtf&#10;SRzelqr/yHtkFBOWbU0mbUzPEJ3+NPZVFpxp9Ij8Mpg/qFUl+UAHZdgtAkiytjn0wLATJ0787bff&#10;9u7d+/rrr3/wwQeN7JRIJF9++SU8TUlJmTFjBi8ohCXk5YGLSsALOF10w53wwq4TroUXdh66ZCUz&#10;u6AEuiwGd7vlwkogDwagCHtAAEnWNkcZCLR9+/Zyufznn39+7733GrmrGRkZx48fh0dQdu3aBTlb&#10;fKV/EYPAL6RKhjSSZFsNz8apgqCqx+T/VMEEgqY/DqUVmRykQRPeBXJTA1vZFAJIsjY1nBpj9u3b&#10;B9eQeHp6wifwD/gvnPyteQr/Hj58eP/+/eETqDNixAiozzMQqugqGQmlIgBU3FNTyNUnKoVAEzdQ&#10;P6LiAC0UZUGh+klrMluzJAxiGsSZAp0TzFSpCFwF8gwbirM9BJBkbW9MSYvguieaQ+ni7+/fiGRp&#10;/qUL1ITwgtFA1OjnV1VmZ2YTo6MiYbFLNPXZWUTqLE0eVWXaB+Tq08xB0GfYzEWREMmlc7Zg9Um6&#10;UMuxNPGtUKUoUK00WrYms1WWfVwauUsapc4Dq9wkle6KlD4e1qqSRmODAuwYASRZWxh8h4YbYAZc&#10;VtqSMXCDqe7qFvxbl4Ibtdq6deut2uvscfGcT6VtqSOvVDrXsqn06hOEa7MWEeqwbJS0Z2qe+pH3&#10;lKUQyU2dRbWLkQYvgjiDuoimLl0TRy2mQYkqeAaSsbR6tSKzNeVBpo6eUQuDU/OW0mkPHAWyRwpb&#10;2BUCuOPL2oeb+Y6vjz/++PHHHwd7wGmFVS846ltzO/Rjjz0G//78889pa0ePHj1t2rRXX32V/hUC&#10;srAytmLFCvrXpKQkRX5+9eSVTaExx9kFEEkAql1Drvhj4YAA7vjiAJpJm6Ana1J4zSp8zZo1tLsK&#10;q179+vXTMCx8ApSamZlJRwyAUiGYAJ9olIuJibl69SoQMV1gSerunTtmVR07QwRsFwEkWdsZ25KS&#10;EnipDg4OhlWs999/X9cwoFSgXXBvocIbb7zxyiuv6FIwxGdfeOEFqP8WVfjK6LIdZNESRMAIBJBk&#10;jQDPyppCVuz3VIHMLUgYaKQdZGutX7/+s88+++uvvzSBAk2dsWPHwr/hbigo3bp1s6RlZMwUYwWW&#10;HAHsm18EkGT5xdOS0jw8PODFH4qul6qrEDAvPG1lycuS2mPfiICNIoAka6MDi2YhAoiAdSCAJGsd&#10;44BaIAKIgI0igCRrowOLZhmDQHlmckJyZrkxIlpum69QmEYwSrVOBJBkrXNcUCsbRSBflrA6x0Zt&#10;Q7OaRwBJ1qZmBhz1wqr88ccff1IFjuNqBIRz5Un6x/FamU1hhMYgAuZFAHd8mRdv9r0x3/HFXnbj&#10;FnBYF3x04sSJ//3vf5pn1yPfvOXdl/7V0I4vhSxBpn4XFsenxIvVUhRrE2S59C8iyYLEaB/1A9Kz&#10;o1uI42cTsi0BiQuiYY8rWZ+IT5mpEqD/qzIzKVmuepfX9qLMSE7OiYiPyJGl01fN6Cqg20RXgeZF&#10;ERAuSMqJoPWk/z07Ime1XCV3dkp8KNkBpZVEUiJXKROuUZjEgVBXg4qqXwmNsYRY+9T4cdOTgDu+&#10;eAbUaHHoyRoNoXUIuDrhYw4/18a959i2IyTG0tsQaFPoX1966SU397b13e7RMKwhQ+syk2TK2EQ4&#10;oBZKfLhCtpZmTyAyijHpMlskT1KHO0mGVUoW0J8TMhXbtt4PEBZwqaqXxFilDq0DIcrlqo4SJT66&#10;CiTLCQndJjGWkCfR3wStitLTQinfopYbK1Ks1nyREESuXK1MvDhXlpyhd5VYY0tC41Nmw9cGsL+K&#10;pg1Bis9tAQEkWVsYRbDhTntfDj+3OwZfjXj2woULlZWVsA2BxqJt27bw73+zd9U7udeKmZ/nXVek&#10;s1Iknpmi8kPLFTnl4ni1T0qExseHK+XpwHLKzC0KUWy8yqslP2cwFvk5Ch9JfIzqHhtRTDyQqVxL&#10;bWKJ6pFIHCEiSpQk55EKiCRPkw4yFFEMkC3lYhsQpaeMeJK6eTjIVSo1lmqVAU9crEyX46IWg1G0&#10;rypIsvY13k2tBUe1ru/kH9etB57VPIWTvBW5h2uGvXS3TVvGAHlKYkXK9OQEsuj4esoiJekzaos6&#10;bqAEUhb5qugSehEP1kQXWuxTWaoEd5XugyqauAHVxCdAK04jg1RAJNIEKNSfGxClp4KoOblUDT+R&#10;tkeylg7/MgYOK9o2Akiytj2+jKyr7Te51rXzV0u+pmsD2/7403pg3tsd2O2vpZxEMlQgVrEqSbUk&#10;l1EvyHqFdGxFAU2Iz6C6pDQf1Yu/RmCi2rE12Fy3Ao+iWPWLle0NASRZexvx5u29NvylEmXFpk2b&#10;4PGXXy2pbR8IzMsVGppSSarNyad91Wb9O5HIj1Ac0r5eU3TcbFEq1ffTkNLKwTNlU1pwMLmIatot&#10;HZGgSwsuM1GuU4eN4ljXNhBAkrWNcTTWijttva+HPr558+avv/66tLzy2uCn2UusgZiAduUHIp6E&#10;OAJW4UMlEh+lfFWmmozI0AFdTRwrEeXKZPlUV+WZ6qwA8jeSAXPlqu0A+erlezKiKiHdZNWSGrX0&#10;D7EJWkJLxUccAQqQUWBVR/RGAy6imnZRLpepIsIKWLgTxYJ6pPrgpCu2qExWpKvSEugnGFJgP7WE&#10;3QJJVtjjx6P2kEhw13/QoUOHgGGBc9lL9oxfICFUMdkEKm2ATuESRS9IlBCaQCqZgaB6wfeJTlwg&#10;Ua6mgqtJOaJwnfBmTCK5PpZEPToUobMmRiVm5apjvElykeFcKEqBEk0TdW4WnePFTlQTVMIlETmq&#10;MLTWLtLkeLE6dpwzWJvKRtCMn6T6moG0s4QkzdcPmYah/ZYy6a4z9qOLLTgjgHmynKEzU0OGebK8&#10;aOPQcNPl3M66Xve1JM1QnqxRWtCJrnSerCBKo2ReK9EZ82StZCA0aqAna20jYkl97rZxb4VhLakZ&#10;9o0ICBYBJFnBDh0qjgggAkJAAElWCKNkHzqSGWDCiRXAmGg3XNjHAKGV3BDAmCw33MzXqqWY7J/5&#10;VeZTQt2TyNNlWFB78/eLPTJHAGOyzLEyT00kWfPgzL2XlkiWu0RsadMIIMla2/BiuMDaRqSxPq6u&#10;rrW1tdauJepnNQjAbIE5YzXqoCIEkqy1T4JOnTpVV1ffuXPH2hVF/awDAbgZ3s/Pzzp0QS1IBJBk&#10;BTAPBg4cmJODx+kLYKQsrmJ+fn5ISIiTk5PFNUEFNAggyQpgMowbN+7YsWMFBQUC0BVVtBwCcCnG&#10;/v37x48fbzkVsOdmEMCFL2FMi0uXLm3YsAGclPDwcDjvVRhKo5bmQqCurk6hUIAb+9BDD2GswFyo&#10;M+0HSZYpUtZQb/fu3fC3dPfuXRcXF2vQx7I6NDQ0gAJt2rSxrBoW7x1wuH37dmho6OjRozFQYPHh&#10;aKoAkqwVDooBleCPiuYXOy+///67t7f3mDFj7BwHZ2dn/NK15jmAJGvNo4O6tYbA+vXrfXx8oqKi&#10;ECZEwJoRwIUvax4d1A0RQAQEjwCSrOCHEA1ABBABa0YASdaaRwd1QwQQAcEjgCQr+CFEAxABRMCa&#10;EUCStebRQd0QAURA8AggyQp+CNEARAARsGYEkGSteXRQN0QAERA8Akiygh9CNAARQASsGQEkWWse&#10;HdQNEUAEBI8AkqzghxANQAQQAWtGAEnWmkcHdUMEEAHBI4AkK/ghtE8Drl+/DobDgWT2aT5aLSAE&#10;kGQFNFioqhaBmpoa+KW+vh5BQQSsHAEkWSsfIFSveQSuXLkCD27cuIEAIQJWjgCSrJUPEKrXPALg&#10;yXbs2BHO1b169SpihAhYMwJIstY8Oqhb8wiAA1tVVdWvXz84TxYutkKYEAFrRgBJ1ppHB3VrHgG4&#10;uxeuAwgKCoJLz/Ly8i5cuIBIIQJWiwCSrNUODSrWPAKHDx8uKirq3bs3PA4ODg4ICMD70nGuWDMC&#10;SLLWPDqoW2MEqqurT5w4MXToUHBj6WfDhw93cHDIzMxEsBAB60QASdY6xwW1agYBWONKT08H77Vn&#10;z56ax3CHYHR0dGVlJfqzOGmsEwG8SNE6xwW1aozAqVOngEb9/f2bvZ4W1sEyMjLat29/zz33QNYB&#10;wocIWA8CSLLWMxaoSfMIVFRUHD16tLS0tG/fvoMGDWoJpmvXrmVnZ0M8ISwsrH///ogmImAlCCDJ&#10;WslAoBp6CABXArdeunTpMlW6dOkCIYLu3bu3DtOtW7dyc3PPnz/v6OgI/iwUaAilTZs2iC8iYCkE&#10;kGT5Rx6oAZI3YXM9JMxDuX37Nv992IFEIEp4/e/cuXO3bt18fX2ZW3zz5k3gWchAAN8W/s28oR3W&#10;bNu2raenp4eHB3wh6Ua67RAK05mMJMsntkCvZ8+ePXPmDLhOMGuBINCN4oavu7s7/OVD2gC35ppW&#10;dXV1QLX4PdcSjPDGAGuG8K4A3kCnTp169OiBVGvklGvaHEmWN0iPHDmSn58PKzMQEAR6NZ4geNMM&#10;BSEChhCAr6Li4uJDhw7BJrqIiAgvLy9DLfA5UwSQZJki1Xq9rKys8vLy8PBw2OvJj0SUggiYHQFI&#10;0tizZw8Q7siRIw1GwM2unVA7RJLlYeTWr18PUiZMmADBAR7EoQhEwKIIAM9CUBt2fGDogJdxwM0I&#10;xsJ44MABEDFjxgxkWGOhxPbWgcCoUaPgUAiY2BCxtQ6NhK0FkqxR43f69GlY5hoxYoRRUrAxImBl&#10;CMBmZTc3t/3798NhklammvDUQZLlPmaQS3Dw4EH4zoeNntylYEtEwCoRGDZsGMxwyDu2Su2EpBSS&#10;LPfRgmwtWIqF73zuIrAlImCtCECeDGyxgxc1oFpr1VEYeiHJchwnmHkw/2AHJ8f22AwRsHoEYBMz&#10;7FYAZ8LqNbVqBZFkOQ4PfVB0hw4dOLbHZoiAEBDw9vYGZwJ3cxgzVkiyHNGDHTLAsLgpniN82Ewg&#10;CMC2GtAUNs4JRF9rVBNJluOowNmm6MZyxA6bCQcB8GRBWbx63ZgRQ5LliB7tyXJsjM0QAYEggCRr&#10;/EAhyRqPIUpABBABRKBFBJBkcXIgAogAImBCBJBkTQguikYEEAFEAEkW5wAigAggAiZEAEnWhOCi&#10;aEQAEUAEkGRxDiACiAAiYEIE8DxZRuDCphc4C0a36t27d3XvPoB7qOCAOEaysBIiICgE4LjkqKgo&#10;OKZDUFpbkbLoyTIaDDi9WCQSAbFqCjTT/RWO0mAkCCshAoiAnSGAJMt0wFs5CyYoKAguoWMqCOsh&#10;AoiAPSGAJMt0tIFGBwwY0GxtdGOZgoj1rB6BG00KqFxbW6v7sdUbYV0KYkyW3XjI5fIrV67otgE3&#10;FqOx7EDE2laMQGFh4b59+1pRsHfv3nCdrRVbYHWqoSfLbkiaBg3QjWWHINa2bgTgmo+AgIBWdMQJ&#10;z3YAkWTZIQbHxcN9M5o2GI1lBx/WFgICrSw/gBvbrl07IRhhRToiybIeDJiCmmNk8VudNXzYwOoR&#10;8PT0bIlnccJzGD0kWdagwS2e4eHh0AzdWNbYYQOBINC/f3/6uG7dgm4st9FjsfBVWVl59OjR0tJS&#10;PMEXsIblL3hvcnZ25oa7zbQCpx4yiOFvsmvXrjZjFBoCCCiVyu3bt+tC8eCDD2KsgMPcYEqyWVlZ&#10;sOtJLBZDUNLFxYVDT9jEJhFoaGiA790jR474+vrGxsbapI12a1ROTs6pU6do8zGpgPM0YESyW7Zs&#10;cXJyGjt2LOdusKHNI7B3797Lly9PmzbN5i21HwNv3boFf/s3b94Ek9GN5TzuhmOyCoUCUpGRYTlD&#10;bCcNR44cCdHq/fv324m99mAmRMPo5QeMxhoz3IY92ZUrV95///24bdQYlO2kLbg8P/3008svv2wD&#10;9l67du38+fNwXaYN2GKkCQUFBZA5i0FCDw8PWOtu3749WzwNkCxMNTiD54knnmArF+vbJwJpaWnR&#10;0dGCPrEJrr/OyMgoKiqCtHxIZrLPcdS1utGBc3YLCHzjwnY4Pz+/mJgYeGljjoMBkoU1jezs7EmT&#10;JjGXiDXtGQFYIIVMgx49eggUBPhD+vHHH+EduZWEfIGahmrzgkB+fj6sB4LfyfyyasMxWV40QyF2&#10;ggCcsQuOj3CN3bx58/Dhw5FhhTuCptY8NDQUziqBecK8I46ebMqpU+8eOcK8G15qZo4ZM8rbmxdR&#10;KMRECEBmJWwKguN3TSTfpGJPnjwJuWiYiGZSkG1D+N9//w3zvF+/fkzMQU+WCUpYxy4QAJJl+Gdj&#10;F3CgkS0jAPPkxIkTDBFCkmUIFFazfQQqKioEvWRn+yNkNRbCPIHZwlAdJFmGQGE120fg9u3bsOnG&#10;9u1EC41GAOYJzBaGYniIybqUlnZKT2fYH9tq9V27XpJI6FYYk2WLnvnrCzomu3z58unTp7u6uuri&#10;VtPQ8LT+HZpmQNXT2XnV0KFm6Ai74IYA7CZft27dnDlzmDTngWTdCgu7rl59bdCgW15eTLpkXgck&#10;Q+Wyp59GkmUOmmVr2iTJ+v75p5lRfSwwEEnWzJiz6o4VyfIWLgCSrb73Xn5/aoODWVmOlREBRAAR&#10;sDYEeCNZqzBMmTYPUhypMm9TXtrcsLCUPFKxw4vDwhanbVI9XHyYqCT/vZh6Rpc8qKGqbBWWoBLW&#10;iIBzdbXbuXMm+nGsrbVGm1EnoxGwIZIFJo2REouy8siSFZUZJ92lC0+qNDOKfjZ/kNGwoQC7RMDj&#10;0KGuq1aZ6AfWNuwSVNs32mZItj5tZSoxWiqdQu9W8J76vjRSf/jinpmKOxlsf0ab2MLa7t3Pffgh&#10;7z+stG7yHtZs68q0ufPSlKwEY2WTIMAzycJSFS8/7G2tLdhFREZHamlUFKIf0I0M8WMvFVsgAgJF&#10;4PBa/Tc5gZphC2rzTLIODQ2QaWDkj/8vv7CGtu4GmYigV/xDRrMWgw0QAUQAEeAXAZ5JllbumBEl&#10;JSWFi4WubZskIhSDb4sFEbBxBHQWe2HtFhZ1oZDxhFmpBJEtjaGXc8l1XdVSML0uPDetEj5NUS8T&#10;6y0C2zhg5jfPJCTrbkThCoEb+K3ZmdkwdVRFWdDEt21ZNqvKXFXEdogAzwgAw2oXe/Py1sSlziLj&#10;sN5TlsK/CSJSmpGXlxBGd5q9MK7gGWrlN0MauUsaFRa2Ili1SiwdnRpH0S4WUyBgEpI1haKGZLpM&#10;fSaO2CWVbqKnSmXaB9JsmGXB/s029B4ZFUmkrtCvbKgLfI4IaBEIWrMm5PvvjfzpkA2T1IhSUpBN&#10;REaNVK9EDJqfl7d0qqgFgbNSVXk1osgoiKTprBLDYgaxq6DYCEWwaSsI2AzJEgTMsAwpsRC+oaFE&#10;ZUWnSluJyYqmLl0Tl62uXPBMVmuVcQYhAs0h8OzEia899hjnn27u7sbiOmhCnDYmYEBYSw6HsTpg&#10;e0MI2BDJgqlAndT7EJSlUwiIyQYHUV/yzX7Dkx+qyvxB3lOXaV+sDIGGzxEBFQJzjSh8gBgGkzh1&#10;FkGsiVOFV+ndN1isCQGbIdl6cn+XTlwpLyUulYibgPsOrGm2oS6mQCAsQeUrZC2KJNkWedYUKBsh&#10;k0+SNTbAZIQZBOEydVlqHBXOp0vcGWlW3nxVzN8oydgYERAGAt5TpGTU60wBLmFZ1YDxSbJOV66Y&#10;7sxDBqiRr07asgz3dzHADKsIGgHyUA5V2hZphzI7S7Mlxy8kksguKBG0eTaiPJ8kC5C0qSS/RKVS&#10;6c2bN20EITQDEbBaBGBdgUzbUr++UelcS+md5VQKAfkIc7MsPXy8kSzs8vLcv582Z+3ataNHj960&#10;aRMH686cOXP7+vXu770HP147dnCQgE0QAdtGgEyD1YTCdNZvqfVezcZyai0XCvlKR77kNX6k86qn&#10;J9C2sbOEdTyQbL2vb9ns2fBzQ313Y7t27V588cUpU6ZwsMjf39/RzY0WCD+aaxE4iMImiIApEIC9&#10;4z4//UTU15tCOMq0PQR4INk7bm5wujb83PL0pAH6559/nlZfZ8AWMtgs5uDkRAuEH2BwthKMqK+Q&#10;JSTI8o0QgE3tA4G2J044XLx46NAh+zAXrTQKAR5IVrf/6vHj4VdvbzxT0KhRwcZWiwCc2+3177+0&#10;egcOHICwWDbXXVvXamrczp6FmBiGxax2uHlRjE+SvTRpUl1AAC9qoRBEwAoRuNWxI1xk53runEa3&#10;4uLi3bt3c1O1vq6uzaVLbgUF8APH1MIbITc52MrKEeCTZC1uqmJtgqokZWbCv9cqKJUgCJCcmQGR&#10;ACgyBfmrbkyAYYhAmZmkFq6SA5KpD1W9UD1pOyWI8sxkTQv9OskZmSptMDRh8UnDRgG4yA6u9VTO&#10;nEk38vPz+/333xMTE9nI0Nbt1KXL1aFDQSD9Y97IGDeVsRUXBGyHZJUZybJccTwclZiSkhiRI8/V&#10;hUMpzwlIJJ/Ei7mgBOyZLPejZdNCFDKSN0XiCBGRm0NzOXBsTi4hHkz1kC9LSMqJWEDXT5SUyHS5&#10;WJmeE0A9ig/lpA02sjQCd9u0uevt/cADDwwaZIE9hXrf5S1Bka9QT0tmYMGMJV0QLPwjYDMkWyNP&#10;V4pnqzhUFBMv8dEDSxQhbulwIiagimempMzU8LM4IlzVSBQOLKvIoR3SfGBbcQTFm4pDClFsfLRK&#10;B1H00xJRrjyzXN2VT4RYXz0mOmAd60Gg+JVXiA4drEefxpoAY67OsV717EwzWyHZujolIQrQ8qhI&#10;pH/ZjMjXGI5VTQpwlukAgCxXQ5fiCB+SUmliJcIjKCZWKksIZbo2WpCQJNe7bMlPxIM2djZTrcdc&#10;cGNvWTPDWg9SqAmFgK2QrImHk472JqeL6JBBvNqThYhB9CQxFTHQiRUQyqJyQhRLxSe0JVHt2JpY&#10;VxRvTwhovvjJ+ZlBfZWTbix866sXG8i1Ac2aBL0sQS0e0EVntaBl2HBBwqgpZSsk6+oqAmrTuouk&#10;L8molCsZXOhJEehsTUhXX3goeK9KZYY2VgDMG+BDKEsZCGakIlZCBFpAIF+m+eJPWSAh0mVkSCo0&#10;PmU2vFCR6xPqoL9mTSJR4kOSb85g6st/AUSxZAYTw3FBwsj5ZxKS/duIwtUeT0msSLFaFblXZsjk&#10;mgBoY4kkAyq2ZNIUqEjXf5Fv5dtcTZrknNMTDiFapTxdEysAEbR7q52+lLuBqwpcxxbbtYCA3he5&#10;T3RiSotvS+JJ0VSEilqq9ZFI6BVXH0ZhK1yQMHIC8k+yjm3avPjSS5x/5r/5JjeTRDGJ8eHktzT5&#10;3pQTIdG+0TeSJ4peEC8ul9MR05zBjfMNFKt1U7Xo9ylxPOkmqAOyRHxirG5SgSqjQJVXQPdGeRMa&#10;UZS7wTGxgRsa2MoeEBDFSMhEF3rO07GC5ovucgVHYHBBgiNwBOFw9+7dVhqXlpbChpZJkyY1qpNy&#10;6tS7R45w7pVbw8wxY0Yx3ksGUSe5b2JijFlWmMgoGIE0CsO6ffv2vn379uzZk9sQW7bV8uXLp0+f&#10;7urqqqtGTUOD759/NlUM7vh6YcIEzkmyIHB8TMzh4OArkZFNhT8WGLhq6NCW0IC5LYPppk13IYAB&#10;k9NJkoWVAHLO605IiMmS2YQqJ5esmRORuIB2bIGgZcRsKqrQ8hwmu8uFyhB/IB0Fvd5VrSJyNHIo&#10;mUpajSalqeaWHXHOvTc0NKxbt27OnDlMJPDvyTLp1QR1auD7XPtlni+T5Yoiws3CsKqELfApsCAC&#10;lkEAXuPIfOxYkTJHwfdSAC5IGDumNkOynrpv9AmrlRL1V7exCLXentrWJSuRxJvHZTatMSidHQIb&#10;N28eOnIk559rV6+y669Jbf1Yv1KRo1Tlg5PhAaWyxWUJ1t1qgr+4IMEaOxsOF3DAApsYj4D9hAva&#10;//ef8XCBhKvDhjWVwzxcoH6Xp2SEa2IIkHRFLs+S0YNwBeNwQeMNX5BRQ0YSyICDen04PD7RV663&#10;xkBljKlqaixRpZHRv6viDPAv+wwXcI/J7qmq4mWSMReS0KsX85gsc7FYk0cE7IdkeQSNLcmatGvW&#10;wu1yQYJVTJYjybIeCWxgHwggyfIyzq17srx0wZcQs64w86W00XJYkayBmKyjo+OdO3eMVgkF2AsC&#10;t2/fdnJyshdr7dxOXJBgNgEMkGznzp0rKiqYicJaiAABswXmDAJhFwiQ2x9g2xidDYalRQQMkKyz&#10;s7NIJDqnc0oxYokItIQAZFW3adPGU30LEQKFCCACgICBmCzUgLPf//zzzxkzZsDfD0KGCLSCwC+/&#10;/BIZGSnQnQhgV7ObEXDEEYGmCPAZkwXpcH3s0KFDN2zYUF7OX94djpttIXDp0qWNGzf26dNHuAxr&#10;WwOC1pgcAQcHB4Z9GPZkaUFnzpzZsWOHh4cHXLmBLi1DcO2hGnylK5XKqqqqsWPH9u/fX9Amgyc+&#10;bNgwiI8J2gpU3gwIwNrDnj174P2eSV9MSZaWBaGDsrIy+LtiItq265w8eRJWePBeXjpqHxgYaAPD&#10;DbfPVldX33PPPTZgC5pgUgT27dvXrl274cOHM+mFHckykWgnddavXw9eT48ePezEXnswE7IVly5d&#10;+tBDD3Xq1Mke7EUbuSEA38QQPn3xxRfBw2AiwWbOLmBiLNZBBFpDALLC77//fljmraysRKQQgWYR&#10;gOUHmCExMTEMGRaEoCfLcS6hJ8sROKtvdvr06fT09F69eoWEhHTAu7ysfrzMpmBNTU1BQcGpU6fg&#10;m7h3797M+0WSZY6VXk0kWY7ACaRZbm4upIfD35VA9DWVmnV1dQBCly5dTNWBcOS2b9++e/fuHC6B&#10;R5LlOMhIshyBw2aCQuD8+fPMl9EFZZn5lMWYrPmwxp4QAUTADhFAkrXDQUeTEQFEwHwIIMlyxLpt&#10;27YcW2IzRAARsCcEkGTtabTRVkQAETA7AkiyZoccO0QEEAF7QgBJ1p5GG21FBBABsyOAJGt2yLFD&#10;RAARsCcEkGTtabTRVkSAPQJ46h57zPRaIMkaCSA2RwQQAUSgNQSQZHF+IAKIACJgQgSQZE0ILopG&#10;BBABRABJFucAIoAIIAImRABJ1oTgomhEABFABPAULkZzAA6RbFQvJycnKChI9/oZVkdMMuoVKyEC&#10;lkYATuGCW3mmTZtmaUUE3D+SLKPBgwsn4CDnVqqGh4f369ePkSyshAgIBwEkWePHCkmWKYZHjhzJ&#10;z89vtra7u/vkyZOZXxHMtEushwiYF4FrVNHtE64iPnbs2Pjx4zUf3r1719fX17x6Cbs3JFkW47d1&#10;69bLly83bYBuLAsQsap1IwBHdIP32oqO4E/gEXSsxhAXvljAFRYW1rQ2uLF9+/ZlIQWrIgJWjAB4&#10;DE5OTi0p2KdPH2RYtqOHJMsCMXhL6tmzZ6MGMO0wUMACRKxq3QgAhzbrTNBaoz/BYfSQZNmBBvPP&#10;1dVV0wbdWHbwYW0hIAB+g4+PT1NN0Y3lNnpIsuxwc3FxgfcpTRt0Y9nBh7UFgkCzziy6sdxGD0mW&#10;NW4hISF+fn7QDAgXpx1r+LCBEBCABPBGKYnoxnIeN9bZBZcuXWpoaODcn200vHr16q5du4Bhg4OD&#10;bcMizlY4Ozt37tyZc3NsaLUIQKrWX3/9BVOd1hCTCjiPFFOSvXnz5s6dO0+ePOnl5QUeHOf+bKZh&#10;XV2dbnDWZuxiawh840JaW48ePSIjIz09Pdk2x/rWjMDFixfBmQANwY0dPHiwNatqzboxItmioqLf&#10;f/99yJAhuuFIa7YKdTMzAkePHt27d+/EiROBbc3cNXZnUgRgWM+dO4durDEgGyZZ8GFXrFgRGxvr&#10;7+9vTE/Y1rYRqKys3LRp05NPPtmpUycbsBQS8oFcNC/LNmARNxNu3boFe8p1z+jgJscGWnl4eHSn&#10;CltbDJMsbHPq0KFDK6lzbLvE+raKAESTgJimTp0qaANhIynMeTc3N1jhhL8rTIIW9GjyqDx84xYW&#10;Ft64ceP+++/v2rUrc8mGSXbJkiXPPPMMc4lY054RWL169XPPPSfcqH1xcfHGjRsnTJjAwWGx53G3&#10;H9vhFSczMxM8icDAQIZWG0jhgndA23j7YwgHVjMSAUhuKysrM1KIBZtv2bIF/BRkWAsOgZV3DQec&#10;QuwU5glzPQ2QLKwdC9crYY4C1uQLAZgt9fX1fEkzs5y8vLwAqpi5X+xOWAjA6hR8DR8+fJih2gbC&#10;BaWlpdnZ2ZMmTWokbumZMww74LHaYC+vUd7ePApEUbwjsH37dkgfbnrCA+8dmUIgBArEYjEu8JoC&#10;WxuTCcQIx/Y/8sgjTOziSLIpp069e+QIkw54rJM5ZgySLI94mkKUoEkWsmgefvhhWPIyBTIo05YQ&#10;gNe1X3755fnnn2diFG6rZYIS1rELBGCPE+YS2MVIG20kzJM7d+4wFIOeLEOgsBojBATtyS5fvnz6&#10;9OmNNvLVNDTcs2MHI+P5qzSsY8dVQ4fyJw8l8YwALFatW7duzpw5TOTyQLKOtbUuJltQvuPqWq++&#10;6wLDBUxG1LJ1bJJkff/808yoPhYYiCRrZsxZdWduknUrLOy6ejUrFZlXru3evezpp+n6SLLMcbNU&#10;TSRZXpBHkuUFRtMJsQzJXoqN1bicfNnmcfiw8+XLSLJ84WkGOUiyvICMJMsLjKYTYhmSLZs9u5bv&#10;c/+8tm8HNxlJ1nRzhXfJtk2yMBvdzp3jHTRa4LVBg255edH/bp1kKzfNi1oYnJo3v5kr57TKVabN&#10;lRLvL50qMpG+di2WFcnaVnaBMm0eHLJAlXmb8tLmhoWl5JFz4fDisLDFaZtUDxcfJmCawifUM7rk&#10;QQ1VZbuePGh8awgAyXru2eNWUMD7D/gT8NLGJ/qH10rJQwqxWB4BGyJZYNIYKbEoC/bt5OVlRWXG&#10;6U+yVGlmFP1s/iDL444aCBSB+q5d4dWK9x+BooFqM0HAZki2Pm1lKjFaKp1Cbwnznvq+NFIfgLhn&#10;puJ2MSZzAusICQGdtzd4GYO3NCjki9qsVILIlsbQ72fki5rq3Y5+0ZubVgmfpqjf+/Te6oRkvSB0&#10;5Zlk3U+d8lu/3vgf9tjVFuwiIqMjtTQqCtG/GSYyhLyXCwsiYEMIAMNq397y8tbEpc6al6YkvKcs&#10;hX8TRKQ0Iy8vQRW5zV4YV/AM9SqXIY3cJY0KC1sRrHrtk45OjaNoF4spEOCZZEFFl2PHZoaFGfPj&#10;fv48a1PrbhQ2buMfMpq1GGyACAgJgZKCbCIyaqTatRg0Py+v5ZWuWamqQJkoMgr+NHRe+8A7IXYV&#10;FAvJciHpyj/JgvWfGFGGDRvGBT/Xtk1uNCwG3xYLImAiBJxqanj5MUq9QRPitDEBA5Iig/FmE6PA&#10;5tzYJCTLWRsjGrqB35qdma195VEWNPFtWxbPqrIRWmJTm0Eg4PffAz/7zMgfjzydDBcu0ISB75o6&#10;iyDWxKnCq3Q6DRZrQsBmSNZl6jNxxC6pdBNNs5VpH0izISjVwre398ioSCJ1hX5laxoX1EUACMAh&#10;TOlGlO69evFiZFgCFWmFlJpFkSTbIs/yAit/QmyGZAkCAlIZUmIhBPShRGVFp0pbicmKpi5dE5et&#10;rlzwTFZrlfmDGyXZGAJweC7nwjsU3lOk5DQ+U4BLWLxja4xAGyJZgAGoU/Wlnrd0CgEx2eAgak2g&#10;2QUB8kNVmT/Ie+oy7TqsMYBiW0TAfAiQu2xUaVtkp8rsLE2OjV9IJJFdUGI+XbCnlhCwGZKtJ/d3&#10;6aSh5KXEpRJxE3DfAc59G0YAHAUybUud7kqlcy2lU8WpFALyEeZmWXoC8EmynbZscb140UIWuUxd&#10;lhpHZf/RJe6MNMvA5m4LaYrdIgLGIUCmwWrmts4LGbyXqRiWlE+9nEFZBntwyPWxxo/Iz1VFT6Bx&#10;umHrpgjwSbIg3euff+C/5eXllsCanEnaojOHLKEM9okIIAKIAIkAbyQL53Y7X71Kgzpu3Di4Lokb&#10;wDdv3rx7+zacdQQ/ztXV3IRgK0TAdAg4NDRAhqzp5KNkG0OAN5LtJJe3PXaMRgeIEm7y+OOPPziA&#10;VVxcfKe2tuuqVfAD58lykIBNEAFTI+D/1VfElSum7gXl2wYCPJAsHCN77sMP4adm+HAalNmzZ+/a&#10;tevBBx/kgBHcJu3Urh0tEH40h8lyEIVNEAETIeBYX+9QWbllyxYIT5moCxRrMwjwQLK6WDR06QK/&#10;vvfee41uoxMIXgpZQoIsXyDKopqWQADCYqJUOOCKLPDWNWXKlE8//ZSbIpcqKtofPAhXN5nu9iZu&#10;imErfhHgk2Rve3lduv9+fvVDaYiA9SAAL201I0fWdeumUcnPz2+4+gWOrZ4urq63OnaEW+zgp3r8&#10;ePg3WwlYXxAI8EmyV0bjsVeCGHRUkiMCQLLV995bPW4c3X7IkCG7d+8eO3YsN3Eenp43e/QgBVI/&#10;mrtnuEnDVlaLAJ8ka3EjFWsTVCUpMxP+vVZBqQRBgOTMDIgEQJEpyF91YwIMQwTKzCS1cJUckEx9&#10;qOqF6knbKSSyZSZrWujXSc7IVGmDoQmLTxpOCtzs0+duYGBERASn1sY20ptmLQnLV9Czn2nJJ/8s&#10;2DVhKtre69kOySozkmW54vgUsiRG5MhzdYdWKc8JSCSfxIs5jbhibbLcj5ZNC1HISN4UiSNERG6O&#10;emoqcnIJ8WCqB5iySTkRC+j6iZISmS4XK9NzAqhH8aGctMFGFkXgbps2yiefJFxcLKpFq53D9Fud&#10;Y73q2ZlmNkOyNfJ0pXi2ikNFMfESH72RFEWIjbm1UzwzJWWmhp/FEeEq4aJwYFlFDu2Q5gPbiiMo&#10;3lQcUohi46NVOoiin5aIcuWZmi0aPhFiffXsbNahuYiAHSFgKyRbV6ckRAFaHhWJ9C+bEfkaw7Gq&#10;CQHOMh0AkGncZB9xhA9JqTSxEuERFBMrlSWEMl0bLUhIkit1J5WfiAdt7GiWoqktIqCZkzAtkzOo&#10;WUa6sTAh1XEwMmylCZfRETMqrkUXnUBWyyhjrMyoGWgrJGsUCIYb05MyOV1Ehwzi1Z4sRAyiJ4mp&#10;iIFOrIBQFpUTolgqPqEtiWrH1nB3WAMRYIRAvkwzJ1MWSIh0Gfm2FBqfMhu+68nQmToepQmXJUp8&#10;SPLNGUzNywXwgiUzmLOIsTJGY9FyJVshWVdXEVCb1l0kfUlGpVyp52M234Yi0NmakK6+8FDwXpXK&#10;DG2sAJg3wIdQljIQzEhFrIQINI+A3hzziU5MafGLXDwpmnp5olYRfCQSejHAh9EbFcbKjJx/JiHZ&#10;ydOmcf6R/fgjJ5M8JbEixWrV8qgyQyZv8YwakgEVWzJpClSk67/It/LKpCZN8otdTziEaJXydE2s&#10;gJzKlHur9RGodzpcuuU0sNioZQREMRJyDZZ671fFCpqvrBtJ4wgoxso4AsfjATEaDa5ERma3bWvM&#10;z6XBgznYI4pJjA9XT7icCEl4SzJE0QvixeVyOmKaM7hxvoFitW6qFh20EseT72LqgCwRnxirm1Sg&#10;yihQ5RXQ3VKvbBpR1Dsdx8QGDlBgE7tBQJ1OEyui1wBapVqOqGCsjCNw6mYOd+/ebUVEaWlpdnb2&#10;pEmTGtVJOXXq3SNHjOybbfPMMWNGeWvOwDTQGmaG3DcxMcYsK0zkUgOBNApDsn37driOBQ6gYDu4&#10;1lAfTjWaPn16ox3hNQ0Nvn/+2VS9oDVrXpgwAbbVctZ8zssvHw4OBqekqYTHAgNXDR3akmSY2zKY&#10;btp0F1VFcDaTcyISF0SLdCckLHyR2YSqSIK2DtkInBIZMZsK3bY4h3XqkE1gEYxKZ1T1Dk/lAbEi&#10;ebpm/jeqoGdES5pzxtBSDRsaGtatWzdnzhwmCpgkXMCkY77r1MBLk/ZrPF8myxVFhJuFYVUJW/Di&#10;hsW+EPj+++9jjSjnTp82Ei/9MJRSkaNUpSqS4QGlkr9TnTXBX4yVcRgyG/JkyW9sTYBVJFF/dXMA&#10;hUUTulMfCek+sGhms1Xtx5Pl60jZ256exniypG+YqxYQrnEwKXeSSnFJDFcw9mQbb/iCxV7SydX9&#10;ywqPT/SV64W/qIwxVU2NJao0Mvp3iGmoYmX26cnaEMnaLHEJyTD7IVmTjkrr4QKTds1auF3GyliF&#10;CziS7D8VFawHw+gGLg4OzGOyRveGArgggCTLBbUmbQREsmZd/OAFXD6EmINk+dATZdggAkiyvAyq&#10;MEjWjmNlfJLs5cuX4RYZWHLlZeqgEJtHAC4LuOeee/z9/YVoaUvZBeOo60HNWQZ5ebWSXWBOTbCv&#10;ZhHgk2ShgyVLlsycObNNmzYINyJgEIGVK1e+/PLLBqtZZ4VmSdY6VUWtLIsAK5I1nMIVHh5+8OBB&#10;y5qEvQsCgUOHDvXp00cQqjarpKOjY+tp48I1DTXnFwGYJzBbGMo0XG/MmDHnz58/fvw4Q4lYzT4R&#10;OHv2rEKhuPfee4VrfseOHSsrK4WrP2puNgRgnnTq1Ilhd4ZJFgQ9+uijR48e3bFjR1VVFUO5WM1+&#10;EKiuroZtgfv373/ssccEHVbq1avXqVOn7Gfg0FLOCMA8gdnCsLmBFC5dKfAymJ+ffwWvm6dAod8r&#10;HRwcGAJtw9U8PDwGDhw4bNgwG7BxxYoVkZGR3XSuSrQBo9AEfhEoKioCj/P5559nKJYFyTKUaCfV&#10;1q9fD7TSo0cPO7HXTsyEwzp+++03CHqEhITYicloJisECgsLs7KyHn74YeYpNEiyrBDWVkaS5Qic&#10;1TerqKj4+++/YVkDeNazuT2vVm8BKmgSBK5evVpQUHDr1q377rvPx4fF/VFIshzHA0mWI3ACaXbx&#10;4kVY74W/K4Hoayo1a2pqbty40bVrV1N1IBy5EBbr3r17YGAgW5WRZNkipqqPJMsROGwmKATgm2bP&#10;nj0zZswQlNbWpSyj7ALrUhm1QQQQAURAOAggyQpnrFBTRAARECACSLICHDRUGRFABISDAJKscMYK&#10;NUUEEAEBIoAky3HQ2rZty7ElNkMEEAF7QgBJ1p5GG21FBBABsyOAJGt2yLFDRAARsCcEkGTtabTR&#10;VkSAPQKCPvSHvbn8t0CS5R9TlIgIIAKIgAYBJFmcDIgAIoAImBABJFkTgouiEQFEABFAksU5gAgg&#10;AoiACRFAkjUhuCgaEUAEEAEkWZwDiAAigAiYEAEkWROCi6IRAUQAEcDzZBnNgWPHjsFtrLpVr127&#10;5urqqkkhhCP0x44dy0gWVkIEhIMAnidr/FghyTLFMCMjo5XLeuFWKJFIxFQW1kMErBIBuAfh9OnT&#10;uqrB3RBw71nv3r01H7Zv3173V6u0w7qUQpJlOh5KpXL79u3N1vbz80M3limOWM+6ETh69KhCoWhJ&#10;x3bt2j344IPWbYHVaYcxWaZDAo5qSzet9+3bl6kUrIcIWDcCAwYM6NixY0s64lTnMHpIsixACw8P&#10;d3d3b9QA3FgMFLAAEataPQIwz5vVEdxYDBRwGD0kWRagOTs7h4WFNWqA3+0sEMSqQkAA7qbt2bNn&#10;U01xqnMbPSRZdrgFBwcHBARo2qAbyw4+rC0QBMCZcHNz01UW3VjOQ4ckyxo6XWcWv9tZw4cNhICA&#10;i4tLo5c2nOqcxw1JljV0kBJLzz90Y1ljhw2Eg0BISIi/vz+tL7qxxowbixSu+vp6SO8oKyuDfxjT&#10;pW20LSkpgUXYputgtmEdcytgOwas+/Xr1w8vPWMOmlBqXrlyRS6Xg7YRERG45MV51JiS7H6qwN8S&#10;uG94UjpnuG2v4a1bt+B798iRI4MGDYqMjLQ9A+3cIvCrYK8j5sYaMw0YkSwk4V++fDk6OhqW143p&#10;DNvaMAJZWVlOTk4SicQGbKyurs7JySkoKLh586YNmGOkCfA9in/4gCG8tsK6Nzj1reQRNwu1YZI9&#10;efLkgQMHHnroISOHCpvbPALwagmpPy1lWQrF/IMHD+7Zs2fYsGE9evSAWKRQ1EY9TY3AjRs3wKn/&#10;77//hg8fDtODeXeGF7727dt3zz33MJeINe0WAZgne/fuFbT54MCCVzFz5kyxWIwMK+ih5F15WHUI&#10;DQ2dNWvWmTNnwO9kLt8AycLrEhTc0cQcUHuu2aFDByCmVo7RsXJwrl+/vnv3boh44KqDlY+UBdWD&#10;mNjEiRPBmYCjcxiqYYBkYXmRbQCCYcdYzSYRgNkCAU2BmpabmwuxDjjBUqD6o9rmQQC+gwcPHnz4&#10;8GGG3Rkg2bt37zo4ODCUhdUQAZgtMGcEisO5c+dgZUOgyqPa5kQA5gmctMuwRwN/EnCUZHZ29qRJ&#10;kxqJcy77w1n5N8M++KpWH/LSnfZ43hVfcJpEDiSiwNagZne+m6Q/XoUuX758+vTp6MnyCqptCmto&#10;aFi3bt2cOXOYmGd44aslKQ71lWb+YWIP1kEE+EXA4fYNh9pi8//wawVKsyAC3D3ZNhd/MrPedX0X&#10;oSdrZszZdmd7niyQrNuheLY4GFn/dufI+pB5RgrB5qZDwEyerOkMQMmIACKACNgMAtzDBU0hqL52&#10;+3t5pfTH0g27LlsEoMpN8+DoFrKk5FlEAewUEUAEEIFGCPBGsgWldRMXnv9p193z9f3eXFn8/JIi&#10;s2Odt3ZhduSirDwoCY2P1ja7MtihLSPw0/ZLzy0pevnbooycGlu2E23jAwHeSHbJ5oruPftn7963&#10;Zu0PsL0y81C1uf1ZZUEhQQQHefMBC8pABFpE4J01Je+llnTudR/R5Z4Xvr4gy6gyP1j40mZ+zDn3&#10;yBvJ5hY23BeryvSCw7rCw0L/O3GDs1psG9aX5YfFSLMJInUWBAvmpSkpAYcXq6IHGEBgCyjWbwGB&#10;4xdr1/9zSSaTJScnf/310sTExCV/mJ9k8aVNSBOUN5L179zm+PHjGtPzjxwDTzb23TOLfiz9O6fm&#10;yvXbJkXFpWtoXoYUDtqLWwPBgqVTRQT5VT8rlfoVCvwjDgO1Jh0COxF+rqze3c1l3LhxtL3jx4+/&#10;cq3+wGnz+RNkr/jSJqjZxhvJxkV5/vLLL/DFvnbt2scfm96+LXkoYvu2TieKaud8fWHQ3OMPf1jw&#10;2W/K7CPXGm61tiMo/UDNj9svKQqNPGJO9VU/fxA9GmHz18QRa7bhcpigJqc1Kttd5HKztn7nzp20&#10;ch9//DH899GPC6IXnH5vbclf/12pqrllUr2v7ErBlzaTIsy7cN5I9r4Iz29f6nYh/+/V337WxeHM&#10;hre7ffVC4MFT1yN6tj22YsDq14KG9m6769i1mZ+f6/fc0Sc/Pbfsz4oc/e//0ksNk6QX5i678H3m&#10;rSmLzgIjc7e26Vf9oPl5efNxOYw7pNiSQqBfN7dHx3aEY7reeeedV155BdgWJjZ8Lg52P1de/+p3&#10;RUNfPvGg9OwnP5dtz7t6s+5OS7DtyLua/EvZ0j8qzinZ3TPSYXQCvrQJazLyRrJgNvDsT28G/PO/&#10;4C9fCAjxdX1gRIeU5wO+2VKx7I/yceL2iY923bywR87X/ZbMCQzp6rJ5b/X0jwvEc44999WF1RlV&#10;xy/U/u9XpZtXEJwhtmvP/q+++urbvyr2Hr/OEc2SAojPYkEETIFAUry/9CnfsmPyhtKdy+Z1++Xt&#10;kJkTOqftqY6P6Xx8Rf/UN7qPGehx6MyNZ1LOD3j+2GNJhV+mle87oTeTgYKfTjmfV9ntzzz36LdP&#10;/5t/zQg98aXNCPDM0pRPkm2q8OSRXl88FwBO6xe/q9zSju2dJEM7fBDnl/FJr+zP+7z/hK9nW8fV&#10;f1dOfP/MXwdqZjwR5+1NpgfAdRcD+/c5cIoryZoFO+zEbhGIi+q88tWAZXMDYod4AggLn/R9KqoT&#10;sOquo9dGD/B4fZpow7shud/0++7lbv27uWUcqnk8ubD/c8dmf3F+eXrl73uqV26tXLZs2c+/bszY&#10;tmP69Ec///0SdyTxpY07dmZqaVqSBSOmjPJa/FwAvBalpJU3ssnfu8200R0/nOk374Euod3dnRwJ&#10;pVIbIqi6VNXe3YkjDIMmxBFE4flKbXNlGmxUWMz0cDKO3WIzu0Vg0VN+T95L8qzGLfVs6xQz2BPc&#10;CPmHPfem9EmK9/Pxcl6349Lry4u8OrTX3NMzefLko4U1N2pbDCwYgBRf2qx+zpmcZAGBqaO8Pn82&#10;4OvN5V9t0uNZiAYkri4e9OLxj9aX9Q1082rn+Pnnn0NyDJz7BdGu61drHhjegSuAYTMXRWYvjFKz&#10;amXaB9Ls0dKZqnUwrlKxHSLQMgLwfjZjHMmzO480fv0XdWwDb3WRAz16+5OH1VZfuXrx4kVa0rFj&#10;xzp6urZ1M8dfIo6eRRAw09A+dI/Xp8/4A8ku2VwOC1zf/VVx/ztnnvhf4cWKevBk96T0gX90aOc0&#10;+77OS7/8NC4urvjkvyteCfDuwP3eRu8pS/PWxFFps1CipD1T85ZNxY0KFplk9tMpTOZHxnQk4wY6&#10;PHv0fC0EYYe9fOKlby66tnGEvwUXZ8ennpgBeTjgVXz44Yezo724Q4QvbdyxM1NLPk/hglehNVlX&#10;i8pvDO7V/tUpnYb0Ildddcv7P5T8mEWGn/w6tZk8ymvKSK9e/q51DXdnf3Gu4sqtVQlBgV1c4Gn9&#10;rbsuzs2cFI6ncJlpUhjRjf2cwlVZc8u1jUOzEa23ZcUbd1d/MzewrPrW5j3VB0/fGBDkPmVUB5jw&#10;G3ZV/+/Xsncf71pQWr/zaB2EFKbd025WdOdGkBs4hQtiXzHS4DV5dIYipIRHLcyGlHDq18q0uVFS&#10;QpqFLoUR09hgU8ucwrVxV/W7a0vunzLziy+/7th9VPzii8WVDbSusEkGslVGvHoCGBZir/DJjPGd&#10;3pgmAoYFPoVl1vLqWytfVTEsPG2WYQ2ajRUQAfMgcOJi7aPJReCZhs05DscX1NY3DqdOHN4hoHOb&#10;Z7+68Mn6sj6Bbr+9E/Lnoh5P3+cNzAsMC1GF2THeH8302/lp8BZpt6YMy9YKfGlji5iZ6/MWLvh5&#10;51W4x3H+/PmxsbFLly7z9fNdslkJGxAhhWXie2dg1RUm2f6v+m6W9oAMmMUbld/8WdFw+y68WEH0&#10;YGVCUDcf0ofFgghYPwIvf6/09AvfsGEDrB8cL/d8Y1UJrXNxVQMk0sS8ffqpT8/5e7sM7dMOdt1A&#10;Lk0E9UoHGQXgatDrY8baKJq6FLK+dRcYyDRwdcHTkYzFl+f2vJFsZc3tbt26abRzcHL+Lbv6/dRS&#10;d1cHSCTc8kHPZ2O9u1AxVsjl/niW3+cblfe9fbqosh6iBEHIsDwPK4ozFQKwZfFM0dXk/30WEREB&#10;m2vffX/RX/urIRn8ua/OR84/+cu/lyFbPDOpF2TL/rIgeNLwDs98eX7/ieur/q6EsKyUyvQylWYo&#10;11oR4I1kR/Ruk7bxl8uXyZNk4b7c06cLosI9Jwxu/6/iWtIvZZv2VOsi8OiYThArgL0uEwZ5wj5F&#10;awUH9UIEGiMASwiOjg6aK5y9vLygxucblLCbBrbb7Py89/yHRT18Vffdfvq0v2SoJ+xy/Hh92cIn&#10;fOMmNI69Ir72gABvJPvaw6Lb10tHjRwxMTb68ccfnx7ZccWr3b6d1+2vD3tCetZry4uiEk+vyay6&#10;fYe8zPTpL8/X1t99ebIPvEMtl+tks9oD5GijkBEY0bedm4vT4sWLYR6DS/Htt8t6BbT77Bn/IJEr&#10;RAPivzgPu2l17evfzR0WHmCJrH8QuRqBxQ4R4I1kIRQAUfyP4nwkA6/KXgv639P+NJr9At0+meW3&#10;+4s+8BoFoVhYLohKPHW6uBaiBK9O9YEQVfKvZSvSkWftcO4J0mQPd8fkeF/Z6hW9e/caPHjw6SP7&#10;vnjW9+HRHX98s/v6BcHtXB1hmeGhD87CLlswb21m1YfrSt+d4Rs7lIwbNDqsQ5D2o9LsEeCNZOmu&#10;IQfwxUldxorbN9LEt1ObN6eLYOGrs6fzxYqGsksNcLY8XKYAISoIVEE8AVxaugnEEGDfN3z5s7cF&#10;WyAC5kAAIq37UnotneMPxx5lfdJ9QJAb3evwPu2Wzg1M/6gnOK3zlxcNeen4op9KFzzaFbK/YXP5&#10;vWHtIZEG5rY5VMQ+rAkBJ6lU2oo+165du3DhQu/evRvVcbx20qkmn60hLy69UFrV8MvbwZA2mH7w&#10;yuLfy4FSowd7wslGH60ra+/uKMu89M6a4l93XpZlVnt7OkE13S5ue4+/69rafgLF2oTktX///Xep&#10;3/2DRC0oR9bJ87s/XKTMSH7v15uDInt4GDJDLRYk//33YScmTQyJ5O25Ml9xXSQyaIJOfwpZQnKu&#10;f8sAGadaYWEhnD7RqZMgl3dycnIGDBjg7Ky3BcbhboNz6eZGqMCegh5+rt1Fqtir7lNvT+d7w9s7&#10;Ozlsz70KUYK8gps36+7CCsTUe7wg9+vrzRXD+rYDn6OkqgECC5DmCEcpNYX8btug2x2HtTIU9jfV&#10;lYp8ljOdMOFUv3PnTn5+/tChQ5n8ufDsybbSJZy2dfRCLWRr9QkgD4uDfINv5nWrqG6Y9lEBLI7B&#10;fsTv5JX/nXVYv3794cOHn5/zEuy4hUnJxAZVnfJMea5IsiAlJSVezKJZq1XLM5MTEmREPAilS7yf&#10;PDlBpuBLvnFy4HsieYsRB0Ia1zu2bgkBOBAZImOwDnZ4Wb8XJnb5ffflYa+cgAtGX5rsM3qgB8QT&#10;IEQ2ev7J93+69OxX5+979/yZkjp2YNrdVFdmJiXLS9mBZD21zUSyLyy5kH/u5qpXg2ARTGP8/UM8&#10;f3wreF1iMKR5QUbtlet35r2cMGLECFixfemll3r1CIIzN1kgpSxSEiKRD4sWhqoqM1fJleHxKTO1&#10;pC2emSjxUcjWWgnNGrIAn5sdAdj3+H5qyVuPdH0u1tvNxREyF3d+DqfD+ENAFg72dnJ0CO7qCou9&#10;cLy9Iv8o+M6+weIP11ewUxOnOju8LFyb++EAzBWHmxFyC26sTugOYYGmrTzcHAf1aFt55fbhszfJ&#10;zAN1If/ZzN7a5rutqziTuJokPllCgig2MZ6QJedEJC6IpoMGpMen82sjEfDmJSuRNFO5XJFTLpI8&#10;3cgtFkUvSInWEUE2z6V/Bz86MZpiebrH+IgcWTrtaYrj1f41WZ+IBw1VrXy0XUM78htbdYqOtgkp&#10;IF+WQBlIFor3yS5I4eBZ56j6Bb87Sa7ybPW+G+C9SeV9i2IlLQVSmA8o1mwJAfAVYN8jLD88L9GL&#10;a8GBBvAD9zDBpkcIy7Zt6/b888+DEIirPP3Mc3AEeF2DP8QWmAB7+cBPH6yzq6kuUv1RpJMzXfV3&#10;Kqipzr8n2+g6L4jD5py5Abtm+6vXB2AmwZLXTzsuwXkZ9DHyP2RdgmzZUf3bLlv61Z49e6qqquDQ&#10;7jMF52GtgMm0gzquXXqmzAY2BGJKSYxhRyPiwWKiPEehojalIkcpihCTIgz7C8CJFEFTkYTEWEKe&#10;lJypOWisXC5XxRmaOL+5spzBqvCDuFwuy6CJkQwhwXcB/SAxVqlhRpphxbPVTXJlyRlKUUxiYqyI&#10;AI5OoZgd6iTlRJDRErK1pESWoHK3QUmZAjiX+jwiR45OOMNJxbbaz/9ehots4TBZCBE0bXvk3E04&#10;BQmYtI2TQ31d/c2bqguWYLa7tHFiyLAgtuPQJ+xsqhPRC+AviADnKYV2m4Q21fkkWTg0NnzuKbjO&#10;6773zmceqgE05i27eODUDcjWGtjdHbbPQl7LW6uKx75xasKC03BcPFSALC7YHvPvZ70h5WvN/O4j&#10;etx54oknhgwZsmrFN/AJRG/ZTnQu9UMjxIQyJ5diOsp7jQhX07RPQGuErXJ1Vf6yKCZe4qOWQ3mv&#10;EhXdi8QRIqJE56xcH4kklNZUHBFOKEuprvNzFD6SePU3BCVNIaf4V3FIAd5rvLpJs18kUEcUG0/7&#10;0eBTRz8tEeXKScbPl8vLxfGqiAf1OReMsE1jBI5dqD1bqo2l/rLzMpwLAzsRILtGUxWcCYgevKzj&#10;TEB2zSfxfl06ur2W8Op///33559/fvLRokciOR/pyXJccKqzBIyX6ryRbOq2Krj+4LU33t64cePI&#10;8VOfX3Jh1uJze49fe/Z+7993Vd//7pl7XjsJb1JwdhGkbf0h7XFgSd+vXwx8YnwnzfYYsAfurQHC&#10;TXu/x6Gve8F2Bl4sZCCEYrocBfCZMjdH6RMh1gR2yyHO23Jp7OqSZKpiTGjUCkH7iZoyHdmwHN79&#10;NUUTN1AqSwiRb+vcSNZRwvuUpqjjBqRYXU18mumaAURYRYsA3CUz4e1zk94/AzHWJz4rUl5u+G3n&#10;5QWri197SDT3gS5llxtgf+Nbq1XOBJxVD3EvXWcCkmq/m+dbeW7/o48+Cucmx4Q5wZEx5sIXp7q5&#10;kNbphzeS3bj3+gsvvADRJcjQXrRokYdHOzhS8/K127CQerKoFjYX/rwg+Oj3/cGrfeZ+b3BsW7IV&#10;TjsMC4FbEhjFp/gCTAyRSjJioBMrIN1BcGOVysb3OdBvK5nNkq+WYdlrRrGhKvKgSWZgHPpQFpVT&#10;71N6RRUgZq8LtmgRAVgqmL9COWjkff/++y/4ofUu3eK/uAiUCgfMV129FfvumVEJJ98BZ+LKLTgI&#10;Bo5DataZgLPofl0QCPfTnFzZH47jMifcONXNiTbdF28ke+3mHd3syE6dOoZ0dYVs7WPL+0P+AOyg&#10;HdannfnNo3s0zH0+4ggfZVFuo1hBtCRcKU9vFMNUZm5RELQr2piFmbicLWJA+qrNO84ikZ9BE0QB&#10;Ps3XaSy2XCdqYanxEHK//+ZfLa26AdnlcBzSwIEDH53x5ImL5P6CP/dfOXmxFq780jgTkFdAH+zZ&#10;UoHDZCGdll8wcKprvR+rmeq8kezYAa7rflxz9uxZmDRyufzChSLIYoFLaiGLhd9pxEQaxSxyOb1b&#10;gkwqNNiIfNNXpMv1YgUQMQUPN1ezgkQKUayFt3h1iJOiZvkqlVerzJDJdeO5BvvUryCKkYhh7UuT&#10;HEan6FImkEtzdICVKpCfQC9q6RCoKHoS1JHR9aFA7gG0JiuFSnRyzqikNJaKYXVdBOj8F0dH1awO&#10;CgqCXyHMpXImppjbmbCPqa7rZwhvqvPGgECp/p43JkyYMCQifO7cufA1HjWIaW4A/3/GofGw8q5Y&#10;TUUoVxESWIU3VEThsDhFqPIKNJV9omHtnlypVxcql0Cz2YFM56K2J5AlOZ3QpHAZ6q3Z51TOFnA6&#10;XZLkotkpqsWu0PiU2SJ5kuoJuTmCXsgi1zEgJ4HiYrKOWGUyqYxInTQGSmpMgOwFoHJtIblYG/og&#10;kyUgb0H1mGR5nWQJTibZXiO4p6tLR3e4MwYu/Tx16lTK4k9Hh3o9OMLLIs4ENQfsYqpTfgY50ym/&#10;QWBTnc/rZ8B8OJwb1gH6dXOHm5B5/wMz7fUzZOYdpEBhHNOocbOH62fgSNl3UiuKysn76of06fDF&#10;s10DvNsYhVqTxgaunzGyM5zqRgJIEJa5foZWGy6dh8VTUzCs0bAYEEDmFYRL1ClQpu4N5QsYAXBm&#10;4eaY398L+euDnrB+xTvDmhoanOqmRriRfN7CBWbWm9fuyDdu8v1aZ/ssr/JRmA0iEN6jbbM7GK3b&#10;VJzqFhgf7uECp6psM+vb0O3pO+37mrlT7I4VAvYQLmAFCLfKpg0XcNMJW+kgwCpcwJFkEXBEoFkE&#10;kGR5mRhIsrzAaDohfJJsWVkZJF0/8MADplMXJdsSAtu2bYPs0ZCQECEatXz58unTp7u66h3w6nD7&#10;hnNJmvnNaQh8wvydYo8MEeCTZOvq6latWgV3fTPsG6vZOQK//vrr5MmTNfcMCguNZklWWCagtuZB&#10;gBXJGlj4gm91T0/P4uJi86iOvQgagUuXLtXX1wuUYQH5Nm3awB+PoIcAlTcPAjBPYLYw7MtwdsHI&#10;kSN3797NUBxWs2cEdu3aNWrUKOEi0LVr19JSwZ6/L1zcBag5zBOYLQwVN0yyPaiyefPm69fJ7Gss&#10;iEBTBMCBTU9P79y5MwRkhYtP//794eIm4eqPmpsNAZgnMFsYdmcgu0AjBe7dys7OhgUNX19fFxcX&#10;htKxms0jcOvWLfhWP3PmDNwbNGxYa3f/CQKKTZs2wVdFRESEILRFJS2CwKFDh8rLyx966CGGvTMl&#10;WVrc8ePHId8A3BaG0m24Glzi265dO/iDtGEbmZgGkSkfH59+/fo5OTkxqW/9ddatWwfnycF3BjoT&#10;1j9YZtYQQrH79u2rrKycMWOG5pAggzqwI1mD4uynAtyqGxoaKui3Y/sZLLaWwiIEXHEId5vDqi/b&#10;tjZW//bt27W1teBP2JhdHMy5evVqRUUFnJc9evRoVs2RZFnBpa2MJMsROOE0g3O2rl27pnu5p3B0&#10;503T6urq3NzccePG8SZRsII8PDyYL3bpWokky3HMkWQ5AofNBIUABB+zsrLg7VhQWluXsoazC6xL&#10;X9QGEUAEEAFBIYAkK6jhQmURAURAaAggyQptxFBfRAAREBQCSLKCGi5UFhFABISGAJKs0EYM9UUE&#10;EAFBIYAkK6jhQmURAURAaAggyQptxFBfRAAREBQCSLKCGi5UFhFABISGAJKs0EYM9UUEEAFBIYAk&#10;y3G44DwUOICKY2NshgggAnaDAJIsx6GGo0Nqamo4NsZmiIBAELhx4waeRmbkWCHJcgQQSZYjcNhM&#10;UAjAlULt27cXlMpWpyySLMchAZKFo8/waF2O8GEzgSBQVVWFJGvkWCHJcgQwODgYXqMwYsARPmwm&#10;BATAh0CSNX6gkGQ5YgjHGAPP5uXlcWyPzRABq0cATtR1c3ODK/6sXlOrVhBJlvvwAMnCaZv79+/n&#10;LgJbIgLWigAcWA7XQ/Ts2dPd3d1adRSGXkiy3MepY8eOcBNUQUFBYWEhdynYEhGwSgTgMitnZ2d0&#10;Y40fHCRZozAEZzYsLAymo1FSsDEiYGUIgA8L91kNGTIE3VjjRwZJ1lgM4fp1kUgEt9HAzdjGysL2&#10;iIAVIAAz+dSpU0OHDuV2pZUVWGBdKuAdX/yMx969e8+dO9e7d+8BAwbAWgE/QlEKImB2BI4ePapQ&#10;KIBex48fb/bObbNDJFnexvXEiROHDx+GpEJYK4BwLVwoDVtveZOOghABEyMAK10wgYuKivr27Tto&#10;0CAT92ZH4pFk+RzsK1eunKcKzFdHR0eaanFXIluIYaMHXL8MBaFjCx2H+tevX4d7vyHj++TJkxCB&#10;hVexgIAADnKwSUsIIMnyPzdu374NCYbAs1BgVxieI8MWYkiABwyhFawrhoSE+Pj4sJIAO0Hh2w64&#10;A/5bW1vLqq29VQaI6urqwOpOnTpBIgG8hNkbAmawF0nWDCBjF6wRqKysBKq9fPnyxYsXIT7Yp08f&#10;JlRbVlYG6XQQHIf+HBwcIHSD8fHWoe/QoQOgBC8N/v7+rAcJGzBDAEmWGU5Yy0IIgFuam5sLbwah&#10;oaEDBw5sSQtNPBGqAWtAwMHLywt41kJaY7eIgBYBJFmcDQJAAHj2+PHjECuMjIxsqi6s1cC+OwiC&#10;jxw5ErOOBDCcdqYikqydDbhgzYW4wa5du5r6s0eOHMnPz/fz8xs9ejSmcwh2eG1ZcdyMYMuja0u2&#10;BQYG9uvXD/i0pKREYxcEE+ATYN6xY8ciw9rScNuSLUiytjSaNm5LeHg4RFr/++8/SDkCUyFzYOfO&#10;nbBo00qs1sYRQfOEgACSrBBGCXVUIwC76W/evHn69Gn44ODBg/BviBIgPIiANSOAJGvNo4O6NUag&#10;S5cusBnpzJkzkDkPUVoIFMCOD4QJEbBmBJBkrXl0ULdmEOjWrRt8CiTr6+uLgQKcItaPAJKs9Y8R&#10;aqiHQNu2bSETFjZ0wSYlhAYRsH4EkGStf4xQw8YIwGIXfNS5c2eEBhGwfgSQZK1/jFDDxgjQJ0kj&#10;yeLMEAQCSLKCGCZUUg8B2NwFv+O5BDgtBIEAkqwghgmV1EOAPqMLCyIgCASQZAUxTKgkIoAICBUB&#10;JFmhjhzqjQggAoJAAElWEMOESiICiIBQEUCSFerIod6IACIgCASQZAUxTKgkIoAICBUBPE9WqCNn&#10;P3rDxZRwqYyuvXAKFxwNA9tqNR8GBQXBhWD2gwlaKiAEkGQFNFj2q+pff/0F16m2Yj+cJwvndtsv&#10;QGi5FSOA4QIrHhxUTY0AcGgrYMDWL2RYnCxWiwCSrNUODSqmRQAOK2glGoBnceFcsWYEkGSteXRQ&#10;Ny0CI0aMcHV1bYoIurE4S6wcASRZKx8gVE+LwNChQ5vCgW4sThErRwBJ1soHCNXTIgB3Kfr4+Ogi&#10;gm4szg/rRwBJ1vrHCDXUIjBu3DjdW2nRjcXJYf0IIMla/xihhloEgGH79+9P/45uLM4MQSCAJCuI&#10;YUIltQiA9+rp6Qm/oxuL00IQCOBmBEEMk0rJgoKC4uLiuro6ISltAl3r6+sBB9zi5eDgAJf19uzZ&#10;k/7WwWKdCCDJWue4NNYKLsHetm2bt7c3LP7gjQCAzt27d4FihDF4JtPyzp07ly5dgot7Q0JC7r//&#10;fpP1g4KNQgBJ1ij4zNNYoVDs378/JiamS5cu5ukRexEWAv/9919RUdGTTz4pLLXtRFuMyVr7QIOr&#10;8s8//0ydOhUZ1tqHynL6DRs2DF5xtm7dajkVsOcWEUCStfbJsW/fvlGjRrVt29baFUX9LIoA7NQ4&#10;d+7clStXLKoFdt4MAkiy1j4tIBqrSVqydl1RP4si0KdPH5gtFlUBO0eSFdocgGV0FxcXoWmN+loG&#10;AUgchuCSZfrGXltGAD1Zq54duIZu1cNjZcpBugXkG1iZUqgOgdkFVj0JICV2zZo1Tz31VCMtr188&#10;qczeaGbVu4yY1D5EbOZOsTvmCJw9e7akpOS+++5j3gRrmgEBJFkzgMy9i5ZI9uqZwxf//J67XE4t&#10;/WLivAaM4tQUG5kDASRZc6DMvg8MF7DHDFsgAogAIsAYASRZxlAJs2LF1dpjpVda+jlXdV2YZqHW&#10;iIBgEMBwgVUPlfHhgl8Pnf/t0IWWjOzv22HRRKZhVgwXWPVcIQgMF1jnAKEna53jwqdWw4cPhyu1&#10;m5ZXXnmFz25YyMpbHBYWlpLXbIvKTfPCwualKeFhZdpcnWqHF2uaUHUWN9+ehRpYFREwBwJIsuZA&#10;GfvghID31GV5eQlhVNvKtJWpGiHeU5bm5c2nH2BBBKwcASRZKx8gVA8RQASEjQCSrLDHz6q0p97i&#10;NYV+5VcXZZrm2bxNBY3UzkvRtFqcrX2mCRdAeCFKuosg1sTRkYTG4QKIJGjK3LRKjQTyc6hPRSfo&#10;0kKMwqpgRGVsDAEkWRsbUIuZA8QXtTA4NU9VUmdlS2PUYVMguxgpsSiLepYVlSnVvvlTgde4NXGq&#10;hmsI6UIdmlVZEzY/L0s6miBmQa2lU0V6NpKEOys1bg3db5aUkEbphWtBjW0T6Idr4oCm523SkrDF&#10;wMKO7QkBJFl7Gm0T2pq3dmF25KKZmjhp2OPSSCJ122HokgqnjpZKp3hT/UOkNTVO62yuBRc1bo06&#10;wDpoftaiSDZq0v1mzR9EN/Ke+j7Z7wodJtURPhOYOruwmI18rIsIGIsAkqyxCGJ7CgFwNvOWUjSq&#10;evePkao90uKCXURkdCRNsVTxDwG3lCqV5wsJIm6CiiIpmgwKZgGpsgDaBwfpyBZFRukxaWSIHwt5&#10;WBUR4B0BJFneIbVTgZqAbNyaSGlGXl4GeJRUoXhQv3iH9FR9UFzYJDjgF8LClS0paBpcMDAAZwow&#10;XmCnc9RCZiPJWgh4G+tWmQaxVHhtp2Kf+mFTUUgT17SyQH3qqX9wE0ZlxZusGNnGMEdzBIIAkqxA&#10;BqplNaevzG7lp5XtXiASttu23pwpOhQz6r62V+7NUvuYZHAgOzNbx38kAwh0oYIDdOhWVagAAuNC&#10;MXjqPzr7EpTZWRCdCPZnLAIrIgKmRQBJ1rT4mkf6ww8/vL7l8v777zerxrRp01pp9d5777FQnvIo&#10;tWRHObbq5tRi1C6pVL0YlZcSp80uGDQ/dRaROkudh6DXULd/KsLQzJt+2ExYKFsTt1hF05VpH0As&#10;OO5Z1SIbCwuwKiJgIgSQZE0ErFnFBgQEjGi5tHR7DbdWzRsmmroUgrBkHitVYgqezSNTCFS0Sz0l&#10;FkbRD+MIKZmPpS5hCXmpkIOlapgVtUibeqDbV9i4OGIXpGeFqflU9ZDc/QUZYLPo9lHSnpDmhZvB&#10;zDr9sLPWEcADYqx6hjA5IAbe9+EUgldffZVfS+ACxxkzZvz2jDZmigfE8Isw79LwgBjeIeVFIHqy&#10;vMCIQhABRAARaB4BJFmcGYgAIoAImBABJFkTgouiEQFEABFAksU5gAggAoiACRFAkjUhuCgaEUAE&#10;EAEkWVuYA1999VVwy+Wxxx5r1sgvv/yylVaQWmAKaJQZyQlJmbqHIGp6UaxNSFirIH8tz0xOSM4s&#10;Vz1R5ivo+q20ZaKqkc2ZdIF1EIGmCGAKl1XPCiYpXEdLr7Riwz+nlDc7df/555+b1gGS3fzDylkj&#10;e7TSfIBvB81TXlK4gOmScyISF0TrH1hIdgIkKyPiU2bq3TnWSn22I8ejKLZdm6c+pnCZB2e2vaAn&#10;yxYxq6sPPNjKT5f2rq1o3NbVufXmVmctKoQICA0BJFmhjZjV6ku+4+sU+sWfKuR7uqrItJ9Sj8gQ&#10;AV10YwjqcAHpe6YriXI5HT1o9L6vbasbW6DCEYqWe2wev3yZru7JGVR8grJIlq9poYBK2l91mqjq&#10;q5rIMuneW4iKWO0AomImQgBJ1kTA2ptYhSxJLpqdoiqzxUSuTMVH+bLkdEKygHoym5ADaeqQryxX&#10;HE89SYzIkec2Bk0Uk5gYKyJ8JIkpidE+uk+VmUkJshL4nGobS8iTtDFcIGU5hB2oJxIfhUyH7psf&#10;FSDT1UqVhqQ0kTJdRkaEfcQRPoTikPp7IT9HQYgjQtVfG6tVfaSkxIvSk7U8SyjkpRKy8+ZCIvY2&#10;LdBeQABJFqcBLwiQXBlPERBZQiPUgVVl5haFKDZeRZGh8fHhWscQCFc8O56uKYqJl+jRaKtalSty&#10;ykWSp1WBXaqtMidXQ99iSQwd8hWJI0REibLZdTZtBz7RuiQuCoc2dKGa5wK3koVk23DaLqUiR6s5&#10;QYjjZ4uV6XKNky4erBdW5gVfFCJcBJBkhTt2Vqg56WBSRRMWUBaVEyJf7SqX9t/lwH2iAJ0nIuZX&#10;GCiLoK1IS8okGypL1VzqoyOVBUhkNIB6zZdrSJkiXEUOGTFQ5OQSavYkjVKs1gkwrNaNgugaxaJ7&#10;rGqrCCDJ2urImtkumqGS5X70e7rKPzWbElqG5dClKposU8ZS4YcFEi3z+0RLwikfVidWQJBfD4RY&#10;ExtRhUjMbTIHQ7GJRRBAkrUI7DbXKcVBJL/SCVgUDdFv3AE+hC4D6vibIhFBeqTqolSWMIaFdBaV&#10;SnUiLby/Q1tdf5mxIOrlPzdHSYZ9UxLpIIOuUkCm8O5foszUxgogVgua6xnFqjusbG8IIMna24ib&#10;zl4N65GLYBqSjZ4E8UpqHQlKvkyWq1FALIkVKVarAgvKDJlcS5paJUnqLNehYvoJuSSllK9SbWqg&#10;2ooiwpum3jI2VtMFuQimnwEB8WVYSdPGCkAmqbnWKDpHAnMJGINtbxVxM4JVjziTzQitG/DrofN/&#10;n6lu9tzuoqIiz9tXF01kukrT+mYEVboVpY14dmLAFip0QDu2kO2kYi6gJ6VcZzOCtpWPROJHZQVA&#10;E2C6pJyIBXRGAQQiSCKG13NJqd5GBnLzgoqyRRJVZTLNS3ezg+6vuhqqQVM11BclKUoiQwcqx5be&#10;JUFmQegFBPSkgSNM5xLoaW7uqYWbEcyNOLP+kGSZ4WShWsaTLOwHO1pa3ZL6Ph5u43ozdQB52fFl&#10;ISCN6rbZrWhGSTRNYyRZ0+BqrFQMFxiLoJW3hw1djwwOaumHOcNauZmmVA/yCkSSWKb+vik1QdmC&#10;RABJVpDDhkqbBwFqrxqEDtR5vubpFXuxLQSQZG1rPNEaXhGALWfkvjHV1gZeRaMwu0EASVaQQ+3g&#10;1Ma5XQcz/zg6uwgSLFQaEbAoArjwZVH4DXXe0sKXoXb43B4RwIUv6xx19GStc1y0Wt29e9faVUT9&#10;rAMBmCoODg7WoQtqoUUASdaqZ4Orq2t9fb1Vq4jKWQ0C1dXVXl5eVqMOKqJCAEnW2qdCUFDQ6dOn&#10;rV1L1M8KEIB5EhISYgWKoAp6CCDJWvuEGDZs2N69e+/cuWPtiqJ+FkUgLy/PmyoW1QI7bwYBJFlr&#10;nxa+vr6DBg3atGnTtWvXrF1X1M9CCORTJTY21kL9Y7etIYDZBcKYH+Cn/Pvvv7179w4ICHBzcxOG&#10;0qiliRGAla5Lly6dPHmyXbt2EydOxIlhYrw5ikeS5Qic+ZvBXxR4K8XFxbW1tebv3ap6BATKysq6&#10;d+9uVVqZXxnIJejUqVPPnj39/JgfeG5+Ne29RyRZe58BQrS/vLw8KytrxowZQlQedbY3BDAma28j&#10;jvYiAoiAWRFAkjUr3NgZIoAI2BsCSLL2NuJoLyKACJgVASRZs8KNnSECiIC9IYAka28jjvYiAoiA&#10;WRFAkjUr3NgZIoAI2BsCSLL2NuJoLyKACJgVASRZs8KNnSECiIC9IYAka28jjvYiAoiAWRFAkjUr&#10;3NgZIoAI2BsCSLL2NuJoLyKACJgVASRZs8KNnfGCAJxdAHdG8CIKhSACpkYASdbUCKN8/hGoqKhA&#10;kuUfVpRoGgSQZE2DK0o1JQKXL19GkjUlwCibTwSQZPlEE2WZAYHKykq4Kb1bt25m6Au7QASMRwBJ&#10;1ngMUYJZETh16lT79u3xxkCzgo6dGYEAkqwR4GFTsyNw8eLF8+fPBwcHOzs7m71z7BAR4IIAkiwX&#10;1LCNRRCAC3h27doFV63079/fIgpgp4gABwSQZDmAhk0sg8Du3bsdHR1HjBgBd1tZRgPsFRFgjwCS&#10;LHvMsIUlENixYwfECiQSCeYVWAJ+7JM7AniRInfssKV5EDhz5szhw4ehrwkTJnTs2NE8nWIviABf&#10;CCDJ8oUkyuEfgStXrkAuAZCst7f3Pffc07ZtW/77QImIgIkRQJI1McA64uvr669evXr79m3zdSnM&#10;nqqocunSpevXrwO9BgYG9u7dG6KxwrQGtbZ3BJBkTTsD7ty5c+HCBcg6qq6uvnHjhmk7sxXpHaji&#10;4eHRtWtXkUhkK2ahHXaKAJKsCQf+yJEjQK/ArZ2o0qVLFx8fHxcXFxN2iaIRAUTAyhBAkjXVgBw6&#10;dOjkyZM9e/aEpM527dqZqhuU2wSBmzdvwjFdEJmBgm8PDCcIbKKD4unp6e/vz7AJVmOIAJIsQ6DY&#10;VcvIyICoYmRkZEBAALuWWNsIBIBez549Cwtl8A9YJYN4LoQdjJBnR03hRAgoDQ0N8MrVo0cPcA7s&#10;yHgTm4okyz/Av/32G/xtQ74RrtXwD27LEgsKChQKBXArcATSKzfkaao9evQoBMQHDx4MAS5ucrCV&#10;LgJIsjzPh6ysLDjt9LHHHuNZLoprFQEIf+fn5wcFBcF+MPxuM3KyAM/m5ORAdseoUaMAUiOlYXMk&#10;WT7nAOTMnzhxAjI68SA+PmE1JGvTpk0QHwgPD+/Xr5+huvicKQKwiRkSYyBEO2bMGKZtsF5zCGDu&#10;IW/zAjLnYaUL3lWRYXnDlIGgrVu3AsNOnToVGZYBWiyqgK8wduzY4uLiAwcOsGiGVZsggCTL26SA&#10;mGDnzp2HDRvGm0QUZAgBSOGAWxJiY2Pd3NwM1cXnrBGAA88iIiJgIbGwsJB1Y2ygRgBJlp+5AKlC&#10;MBHxJGl+0GQmBZwseHUYOnSol5cXsxZYizUCsNeue/fuEO+G1wXWjbEBhQCSLD8Tgb4TBRa1+RGH&#10;UhggANla8PePyUYMoDKqCqQZODk5AdpGSbHjxkiy/Az+tWvXIHkIszL5QZOBFHBjlUqlWCxmUBer&#10;GIUAnC0ZFhZGZx8bJcheGyPJ8jPyNTU16MbyAyUzKeBYQdo8bqVjhpaxtWA7OLyooTPLDUckWW64&#10;NW4F50WhG8sPlMykwIE7QLLM6mItYxGAAzcAbXhdM1aQXbZHkrXLYRe40XBoJHyr4X4kcw4jZM7A&#10;65o5e7SZvpBkbWYo7cgQOPkFrIV3WDuy2dKmAtqQCW5pLQTZP5KsIIfNzpWmDz7HQyPNOQ0A7Vu3&#10;bpmzR5vpC0nWZoYSDUEEEAFrRABJ1hpHBXVCBBABm0EASdZmhhINQQQQAWtEAEnWGkcFdUIErB8B&#10;DNEyHCM86pAhUAaqwTGycOXfwIED+RGHUlpFAG6XAcBnzJiBOJkOAfp2j1bkR0VFYYIHE/zRk2WC&#10;EtZBBOwOAdhK24rNcM4sMizDOYEkyxAorIYI2BcC8GYGR3C1ZHPfvn3tCw4jrEWSNQI8bIoI2DQC&#10;4MzCsUdNTUQ3ltWwI8myggsrIwJ2hICzs3OzQQN0Y1lNAiRZVnBhZUTAvhCAE3sDAwN1bUY3lu0M&#10;QJJlixjWRwTsC4FGziy6sWyHH0mWLWJYHxGwLwTat2+v4Vl0YzmMPZIsB9CwCSJgXwj0798fjjoE&#10;m9GN5TDwuBmBA2jNNMHNCPzgyEyKOTcjwEnVZWVlDQ0NzFSz2VpwziFc+QNsa7MWMjMMrjuDO1BY&#10;HRiPJMsMWkO1kGQNIcTnc/OQbGlp6b///gsnVfv6+rZp04ZPA4QpC06YBIoRpu68aQ0gVFRU3Llz&#10;JzIyslevXkzkIskyQclwHSRZwxjxV8MMJHvs2DEY03vvvTc4OJg/xVGSjSAAl3jCFzBs1hg1apRB&#10;kzAmaxAirGB3CICrsm3btkceeQQZ1u7GnpnBsB0Opgfc4HvixAmDLZBkDUKEFewOgezs7LFjx8Kq&#10;ut1ZjgazQWD8+PHgzxpsgSRrECKsYF8IQNCtqKiIYbjNvqBBa/URgIwL+CaG2H3rwCDJ4sRBBPQQ&#10;gFgBvAwiKIgAEwRgqsAKAZIsE6ywDiKgQgDOosY1dJwNDBGA4x0MHl6O2QUMwTRQDbML+MGRmRST&#10;ZhdArGDfvn0SiaSRLk5X8hyrc5gpyFutW10n3XXFm895w5N3QQcOHPDw8IiIiGhFMpIsP7AjyfKD&#10;IzMpFiFZ59K0NkU/M1OQt1p1/T6648EoGZO3LlEQGwSYkCzGZNkginURAUQAEWCJAJIsS8CwOiKA&#10;CCACbBBAkmWDFtZFBPQROKes35l/7WJFPQKDCLSEAJIszg1EgCMCC38oufetU7MWnxv7xqlPfi7j&#10;KMWoZnmL4RRCssxLUxolCBubDgEkWdNhi5JtGYEfsi7Bz/Lly2Fv5dKlS1durdy4q9rMBlduWpFK&#10;xKXmQVk6FVN7zYw+4+6QZBlDhRURAR0EtituPPnkk9HR0ZBUO3HixMmTJ+9QXDMzQsWF2cToEH8z&#10;94rdsUQASZYlYFgdEaAQcHYk6uu1odgDB/7bnlvz4brSzEM1V2/cNj1ItRAoiFtDELukURAtSMmj&#10;eqxMm6sKH2AAwfRDwLQHJFmmSGE9REAXgdghHr/++uv69evhKOu1a9eWlJTW1t/ZkXf1+SUXwl48&#10;Pu2jgs83KncdvXb7zt3WcYPnxVUcTgR3m5+XlzqLIEZLsyBakBBGEBCfjZIS1K95eVmLCGkMBmqt&#10;Ys4iyVrFMKASgkPgoXu8Xp3q8+6774wePfqTjz98a3rXN6aJINlA+pTfqoSgiJ5tIesg7rNz/Z49&#10;Bv/9ZkvFoTM3mtq4ZFP5gOePR84/OeK1s79lXzYGBFV8dtlUb0qK9xSpdHR21t5KY2RiW14QQJLl&#10;BUYUYo8IvDzZJ/+7fls/7qn4tu/zE73nTOry+sMi6Q8l5VduLXis6x/SHgeW9E15PiDIxyVtdzX4&#10;tuEvHn9hyYU1mVUnLtYCXut2XPpyU/l77y/aunXrY08++9aq4gOnmiFihsg2ic96T12Wt3QKTblY&#10;LIkAkqwl0ce+hY6Au4tjb383F2cH2pAXH+jy2kOiBauLabe0s6fzxGEdPpzpl5nU69/Per8zo2s7&#10;N8cV6ZWS986MSjiZklYxe/bsJ554ok+fPgkJCSOHD5EfuMIVkMqCM1ybYjsTI4Aka2KAUbydITDv&#10;wS4JU33ALd2g//of2MVlemTHxc8F7P6izy9vB4f1cL9y/Va7du008LT1aF9Xf8fO0LILc5Fk7WKY&#10;0UhzIvDSZJ9Xp/i8uaq4aeYsrIy98t3FRz8p/O/EdR8v59WrVubkkCd7bdmyJStrR+RAzncxeEdG&#10;RxK7Cop17MxLCQubm4ZBWXMOfbN9IclafAhQARtE4OUpPvDzxsoiiMaCeYVldSlp5bAx7OmU89du&#10;3vnqhUAI4JZUNQT7ENOmTevXr89LL730XKx37FBPzlh4T3k2jkiN07Dq4cWQ4BX3jGodjLNYbGg8&#10;AkiyxmOIEuwUgaqaW4s3KucuK/oyrbymSW4sOLPzJvvMX1EU++6ZqMTTW/ZfmTbaCyKzkHtQfqUB&#10;tuFKn/SFxbG093ssfqYrBG0TH+1qHI5h8/OyIIWLTJuFMqtQmpE3f5BxIrE1HwggyfKBIsqwPwTK&#10;LjdM/eji30fdPbpHbz7k/PDHRVeua/cgHD57Y+EPpamZVQ4OxMmi2hcmemcl94IwAkRmV2dUfby+&#10;bOGTvnETOgNsYSHusUM8e/i6coAwLCEvT52zRTUnMwrUBTfackDUJE2QZE0CKwq1eQSWyyu9vP0z&#10;s/799NNPt2Zk3W3TYcXWysvXbssyqqYsOvvwhwVHzt+c/7Aod1m/uQ90+e6vyj/2kZkDazKqPlpX&#10;+v4TvjMphsViDwggydrDKKON/CNwovj2PZHjablubm79BoR9/1dlxLzjX/9RHtGr7eaFPTa+G/JU&#10;VKf2bZ2AaiEC++p3F99YWfzButJ3H/edFY0My/+IWK1EJFmrHRpUzKoR6N7FIffQAY2KhQWnPNwd&#10;vdo5Xb95B5JmPds66WoPm8FGD/DYuOsy7BObHYMMa9Ujy7tySLK8Q4oC7QKBWTGd8/Pzn5jxyBdf&#10;fPHItKllJRf/lPY4tKwfBFt3H7s+/q1Tr68oyiu4SWMBhyLCOQYj+7X7fXe1ETsO7AJY2zMSSdb2&#10;xhQtMgcCsNFrwztBfs5ndm1NDfE4/+uCwIAuLtDx4+M7pX/Uc+mLgXDsy9QPzj775Xnpj6VwvPeC&#10;R7v+9Fbws7He85Zd3HqwxhwqYh/WgQCSrHWMA2ohQAT6Brp9+oz/xncCk+L9Q7rqpQdIhnVYnxj8&#10;w5vdSy81pG6r8vduI+rYBkwEqn3mfu8Xl174Owd5VoBDzkllJFlOsGEjRIABAhfK649dqJ0Z3XlU&#10;fw9Y+Ip5+/QPWVVvP9b16fu853x9IeNQDSTPQh7Y4JdOz/yiKOc0+9NhyjOT4dSDhITkjJYvnyHr&#10;JGeWk+oq1iYkrFUYVlwtlpKdIMs33MKMNRQKlvooM5ITkjIteDsPkqwZpwd2ZU8I/PLv5XfWlMCS&#10;18InfP8323/n533Gh7VP+kU57OUTnu0cIaoAJ3K9/O3F8HumvL8oqX3AyKc+Ow8nJbJCSJEuV4bH&#10;p6SkJMbwdvkMScRJORELQCpVFkiUq1slcVYaG1tZIUuQkduQBVWQZAU1XKisQBD4deflBbJiOnmL&#10;VjnAuw3ECv77qm98TOd1Oy5DhY7tneHeGqlUOnXq1GXLvunRo8dvO1kdKatUlhAiX97oldQyXybL&#10;FUkWJEb7qIH2iU6cLVamy2hfGAsHBJBkOYCGTRCB1hCAcw4TVxfDmYewDaFRPUjzAtr99e3gB0d0&#10;gFtq+vXrp6kQ1D2k4sotxsjWyhKS5eWEMh0CBjIFAS6e7nt9o1/1pVLRAJ0ggLay4pCCCJdoGZZu&#10;FwrOsg7t6gYTdIIPdCyC/C9dNG/odLwiXxXZaBx/yAfFVUU/6KHMTNI+oSiedGMh2KFYrQ16aLtT&#10;h0RolckQgaqQTSxbkGS54H/+/Pm/9EtVVdWpU6d0P+MiF9sIH4ENuy7DOYdw2iGceahrDRx08Nd/&#10;V95dWzJhwWk4KWbb4au+ndr89WdadXU1VDt69GhGZmZ4D3fGALjFpyRKfAhRbGJKSryYcTOyoo84&#10;wocg+ZQu+TkKQhwRSlKTYdcYODFJLppNhxLixbkyvSBvrixnsPpRuVymjRQr5VsIMq4BbB0rUqxW&#10;ER9JhatVn4M0UXqymmeBYZPlhARso5oQ8iRoIo6nLBVD7zPh/yQLyzStZ4vkSarQM/jjyemEhI54&#10;zCbk6RaMx5IAI8mymp6qykFBQV5eXjU65fbt23V1dZoPevfuzUUuthEUAqeK68BjnZ50EWKvdDgV&#10;0mDfXFn8yhQfOKYAfr1Rd2d73lU4C+ZB6dmhL59I+L4IlsJgP8KGd0Nyv+m36f0eDnUVkaNHTXto&#10;8qRJk+4Naw+BWrMAIBJHiIhc4FayUN5rhIamW48/UJXj40lGhiKOny3WyKHoWyJRP4oIJ5SlWnYT&#10;T4qm4xqicOhbqSQ9U6UiRymerfmGIKUp0+WkVuWKnHKR5Gl1k5jmvkjIOuJ4km2pEhofH66Up0Nr&#10;ZeYWhSg2XuWPk5+bBdSWO0GS5TgAcM6RAxz+0Vzx8PDo1asXR7nYTCAInC6pm/bxuQu1ISMmPHnq&#10;SsAjSRdW/10FGxDgTprhfdvBuVyPJRUOfP7YMynn4XavMaEeP7zR/fiK/qlvdH9xUpfBPduClR3b&#10;O22Rdnv7kU4jAkq/fjHwu5cCzGY6xXSKHHKZXpGTS4gHa11hXWZsok8TVzcU2JlmTKr4iVqIEIsC&#10;mnmgLCqn3v01ZbXauVYWKQmRSBMXbhYXsg4Z6NAUWS5djxSr+1XBc9ia/SAhybLHjGoBTBoe3vxX&#10;ZN++fTkKxWbCQQCOeunff+D6Xza8/vrrG37f7Nim3UfrS4NELt/LKx5PLoSLwQcEuX3/cre8b/uB&#10;3wp3f90zwMPJsZlv5cfGdoT1Mbilxqym+0RLwikfVhsrgP5FIj8991OtEvVi3mziVLmS+6s41ZZ8&#10;99crTEMf1JcBBBD0i8axNSuaBjpDkuU+GkCm3t6NL6pDN5Y7oIJqWVh+Z1DEMI3Kgd26t3F2GNG3&#10;XfJs/71f9v3rw57vPe4bPdizvbveIQZmMpEB95Hea4kyUz9WII6ViHLljRMJ8uXyctoVbcLCTFzO&#10;lmz2Id3e5h1nsjcdB7k5CZR/2mwdUYCPnthWfXNzDAiSrFEoQ9CgUXt0Y40CVDiN+/g77dn1D61v&#10;fX39pUrls/d7w9avySO9RF7OZreDZBbFFlXKPZk/a1ADeNMvl8v1YwUE6eEqtStIIARyA1ZrQ5wk&#10;NefK1F6tQgYv+DrxXIN96lcQS2JFuslhVIouZQK5NEcHWKmi3U+hQ6ChEgnUWaXZZUCGDqh1M1H0&#10;JJ2cMzIpjaVefFdHkjUKUR8fH7hqVCMC3Vij0BRUY7gtpqr84n3R4xMTE++PiXK4VQ37ZS1ngSh6&#10;QTyQJp24lDOYyUu3GNam4I2byivQFvFMWJGHlXpNJhaZS6Dd7ADpXNT2BHovmAK2Qhjxhi6KSaQy&#10;B9TJViWSxAX0YheYkygpUUdcyc0RdA4ZuWRHZq2RXEzVIVQmgzLK2ESVnqCkxoTVBFC5jn36yW1k&#10;Apk2x4vpjjiWw+xw9+5dlk2wuh4CkFcAmVvXr1+HT4cMGYJLXmaYH+Xl5VlZWTNmzDBFX0VFRfv2&#10;7ZNIJI2EO5emtSn6WfdDSGtdk1lVUNbQy68N7JTt0I7/yEBdv4/ueJhqERU4hUyBMoIlTYG/sGQe&#10;OHAAXKuIiIhW1EZP1tgxdXJyooMG6MYaC6XQ2nfp4Ay7Zr+dFwD7DkzBsCbGA/IKRJJYdim2JlbJ&#10;NsUjyfIwrpA2261bN4zG8gAlijALAtSGKHi/VieTmqVTu+2Ee7gAXpAVCgW8W928qTqZ2G5BBMMh&#10;aAAurT0jQNsOIEDGBcSpu3fvbjo0rCRcYDoDNZJNGi4wg/423wWTcAFHkt1PFXhNBg/O3Z35XkCb&#10;x9zeDYQvG2DA48ePt2nT5sEHH3R15XIJq0EQLUKyDvWVBhUzRYW7LhZcTzOFQTYl01Qkm52dXVpa&#10;Ghsbi76bTc0XXo2Bq1mOHDkSHx/v6Mh/SMoiJMsrPCjMRhBgQrKs/wAgPnDy5EnYao0MayPTxDRm&#10;hIaGwgEOf//9t2nEm1Bqu3btrl27ZsIOULQNIQBTBVa8WzeINckCc48YMcKGUEJTTIUA5LWcPXv2&#10;xg32B/6bSiNGcjt27Ah/OYJTm5FtWIlvBAoLCyFkyjPJXrx4MSQkhG9VUZ5tIgAHUZ87d05wtkG+&#10;83///Sc4tVFhMyOQl5cHC7wGF6XYebINDQ2woGFmS7A74SLQoUMHOP5RcPrDu9qVK1dycgR30Yng&#10;kBawwnB+9OHDh6Ojow3awI5kDYrDCoiAbSAA28kqKys3b94M74NwNIFtGIVWGI/ArVu3iouLMzMz&#10;wY194oknmOTPsEvhAk925cqVM2fObKSrU3WOy+lPjTeAlYSG7s/d6hLFqglWNjMCubm5kF3AexDf&#10;pNkFuhBBTBlyJCCXBma+maGztu6AXEAlZ2fzn31jXUjAgj+cWAI7jwYOHMhQMyRZhkBhNS4ICJ1k&#10;udhso23Wr18/YMAAsRi34bIeYAwXsIYMGyACiAAiwBwB05Ls+n8uwXHxP+24xFwhrIkIIAKIgC0h&#10;YCqSvX3n7iNJFz/+perUtV7/23B56kcXa+vvmBu4w4th4y9Z5qZZZkekuQ3G/hABRMDqEDAVyX7z&#10;Z0XRZedtWTt++HH9jn92Xq51X/ZnhXmtr0xbmUrMSoVFwLxlU3H7t3nBx94QAURAhYCpSDa3sH5C&#10;TKyvry/0A8cyRQwdue9knXlRLy7YRUQG+5u3U+wNEUAEEAE9BExFsr4dHc+cPqHpantWVs6pmgkL&#10;Tr+7tmTL/iuVNWQ6iAlLXXVYWFwqQWQvjIJoweLDVFea6AF8lJJnwt5RNCJgcwh06dLF5mwyk0Gm&#10;ItkZ4zru23/wpXnzIPPj1VdfvVJT49LG0d3F4UJ5/WvLi4a9fOJB6dlPfi7bnnv1Rl1rsdrdR6/9&#10;/M+lg6dY7n939crLS40jiMhFWRAtmD+IqNw0L2xWatwaMnhAPloThzxrpimG3SAC9o2AqUh2QJD7&#10;+gXBV4t2L1n80aWCf394s/va+UEFZfVdO7Y5vqJ/6hvdx4R6HDpz45kvzw98/thjSYVfppXvO0Fe&#10;k6VbnltS9NRn55bI6x75pODNVcVGjFTe2oXZQLjAtlQJm78mjlizDb1ZIyDFpogAIsAIAVORLHQ+&#10;vE87WULAnsUha+cH3NPfY3jfdqteDdry35W3ZSWjB3i8/rBow7shed/2+/7lbv2D3DIO1TyeXNjv&#10;2aPxX5xfLq9UFN5csrn8UOGdLVu27N1/8KefftqQffnnfy8zsqlpJWVBIUEEB+msfg2aDw5u4+u8&#10;OUrHZogAIoAItIiACUm2aZ8j+rVb+WrQH/uqE1er3NL27k7Rgz3ff9xX/mHPvV/2SZ7t37WjM2TX&#10;Tll0dukfFdMfmQGbTEDOqFGjJk+evPdYY1eX6cCWFGQzrYr1EAFEABHgEwGzkixJl/1Jnt20p/pt&#10;WePXf5FXm8kjvZLi/d96pOvogR6ODkRVVZXG1kuV5R7u5taWT6RRFiKACNglAhagrXsGeKxMCNqw&#10;q/qdNSW6mJ+4WJv8a9nIV0++uPSCh5tjd5HLhg0bvv76azjZ85NPPsnevXfyyA4cx2jQBFgEKzyv&#10;syNBmTZPk3XAUSg2QwQQAUTAMAIWIFlQCmKywLO/7rwMGV2wEwyCrTOSCiXvncnOvxZ/X+d9X/b1&#10;cHcqqmyIj/Fen/rdo48+mvXX+i9fCBzWp51hg5qvETZzUSSkc6lyuYjKtA+k2aOlM1XrYFylYjtE&#10;ABFABAwhYEKS3Z53dXrSxdA5Jx/++GLmocYnN48Z6PH6NNH6HZdCXzj+4U+lwb6uPy8I/uvDns/F&#10;ei/+XQm5tBBVeO/xrrs/D8n/rv+2T7o/OIKrG0tB4D1lad6auNRZ9DbbKGnPVNwGZmhu4HNEABHg&#10;AQFTkWwOpGelnO8Zfn/yp1/0Gzrx+SUXNBlaZZcbvvurIvbdM//7taxPoBuccjD1Hq9PZvnRjuqC&#10;1cV/7K0GhoVVMtq+dm7clAyDBIKlUxplFNB5snl5CZhZwMPsQRGIACJgEAFu/GVQLPHbzsuRo0cl&#10;JyfDvbYff/zxhKjxkC2w9WDNC19fGJVw8oesS+PD2m/9uCckFaxKCFq345L0x1IQCqthaXtIhoX1&#10;McN9YA1EABFABKweAVORbOXVu92CgjXmd/DqtOfYNVjRKgc39uVuu7/o8+Z0UW9/N6gAbLvi1aDU&#10;bVX3v3sGVsMgVgsrY1aPGyqICCACiAAjBExFskN6usr/+gNu7wAtzp8/v2vnjvAebScN65BbcHPx&#10;RuVP2/VOmI0Kbz82tP2potp7w9vDmhgjxbESIoAIIAJCQMBUJPvCxC6h3ZwmTJgw5cGJ48aNC/G5&#10;8/t7IUteDPzns95jQtt/uL50xKsn4PDDmhu3AaX3U0uyj1x9eXKXjJwaOORbCLihjogAIoAIMELA&#10;VCQLna95LWDJnMBxPSq/fD7gpzcCaHW6dXF557Gu/33V96mozj9kVQ175cSk98/8uP0SRAlenSr6&#10;9qVuq/+u+nh9GSPdsRIigAggAlaPgAlJFmyfNLzDK1N8Hhzp1QgHz7ZOcx/oAvmwg3q0PXahFp7K&#10;D9Tkn7t5X4TnN/O6rfq7Eg7ooptU1dzKK7h57abZb1Ww+pFDBREB0yFwqkm5efPmpUuXdD++fZt8&#10;DcViEAHTkmzr3S/6qXT/ieuw6gUO73ll/WTp2ee+Ivd6LZsbuHJrZfIvZUm/lA19+cTUD86GvXjs&#10;my2sL1ZQZiQnkCU5s7xFRRRrExLWKsjH5ZnJrdbUiFCLpWQnyKjG1lKU+QolS120CLBsiNVtGIHu&#10;3bvDXeg5OuXatWtwNbrmA/gVLse2YQR4NM1iJPvhutK1mVXLXwmCVS9weH95O3jt693BsLjPz63J&#10;rIqP6QzXL65Ir/zqq69gXD/44MPPNyghYsvGcoU8XSmenZKSkhjtw6Zda3UVMuDsnIhEkEqVxFil&#10;jBk186VBK3KA/ZO3sOVYM+iFXQgPARcXF9i004reffv2FZ5VFtLYMiQLq1uyjCo45HDCoPYawyMH&#10;eix/pdvmhT2CRK7w9PYdYurUqQ8++GCnTp2efPLJ+2ImZB5mQ7LlSiUhChDxiatirUzhI0lcEK2R&#10;KopJjA9XyldlIrfxCTTKsgIEevTo4efn16wiffr0adu2rRXoKAwVLECyH/9cBqtbsMYFhxw2Bcmz&#10;nVNEz7YTBnnCTrAOHbRbaR0cHO/eZYxpfU1CklxJKOVJVDSgUSig9chAPumtaiMM2sqKnFxCPEnL&#10;sLQ24pkpKTq0S5DNVSU5Q829tJB8+K+qyPJVttBv6+R/6ZKkx9fazxv5yzq90OEO0o1NVxLlcm3Q&#10;g+xUXeiQiLq01B1jfLGiXSDQkjOLbiyr4Tc5yV6v1VuzSvq5bNXWSljdgjUujaIVV279ue8KHMp1&#10;71unxr95CrbbOjsR4OSuWbMmPT0doj+//vrr1r8zosKbIeXmrXXxTFkgEREiyYKUlJliVogQoRFi&#10;QpmTq+JHZW6O0idCDAEHBq4xGa5drSQ7hbJAQqQna3kWGH8LEa8KMogUq3WCubmynMF0+CFeXC6X&#10;qahZmZmUIFO1SEmZLZInqakfGHa1goqEUE1yZdAL+NSJsSICHG06PAJ1knIiaE1SEiUlMlXomaJj&#10;Wa5YpUlEjjyXHTxY234Q8PLyCg0NbWQvurFsJ4AJSXbjrsvjEgtDXzg25s1C+lIDWMtasbUS1rXu&#10;H+IJ5JuVexWytSCFa/grJ95YWVRcVf/ImI6/v9/j0LJ+wMLL5nabFd35xRdfhGF+6623IEshdihj&#10;kmULg159cUQ4sCy9gqRU5ChFEWJ1fEAkai28S1WOjVeFgH2i42NFajmUz6v2gkXhESJCqdQsx/lI&#10;JKqZTHVdSvVcrsgpF8drviFC48m4RDrpkCoOKYjw+Hh1E6DLxJjGYRGoo9WEEEU/LRHlyin3nA5V&#10;x9PfPKKYeAlvAWujQMfG1onAwIEDgWp1dUM3lu1ImYpks49ce2Nl8aSHZv7yyy9TH50NhxLAntrl&#10;6ZUvT/Y5fpG8swvI99kvz+cV3oBdXj++FXx8xYA187vDFobwEHeNDe8/4QsbcH95O+Tg132BZNna&#10;xrm+eLCYKM9RACWRTCeKCNdQmA4zNiNdWVROiHy1fEeSaXmROmTQcoDYT9RM6FgJDcl1Nk2RqVxO&#10;pbJEr5fmzCTrKNO10QIqeEKVxv64SNR82I0zeNjQ1hAIDw/XmIRuLIfRNRXJwt0H0RPufeONN4YN&#10;G/baa68FBgbA6TDOTg5wc9f2vJqw4LYrXgmCMwx/fTvktYdEo/q1c3BoXnnfTm2G9m7bqb0zB9u4&#10;NwmVSHzIiIE2VgCyfIAKSeZrXMjQZwuJXM1VZ6gV5c+qXurVuQzMQx8U3cdqkiBUQQP+siwYGoHV&#10;bAEBX19fWASjLUE3lsOImopkr9YSnb21vmdISI/Onm0WPxuw/6u+Wxb1fGdG16hB7bmeYcjBTP0m&#10;hrlPJI4QKUsV+rECsSRWpNjSOJFAkS5X+tBZDKIAH/XLPtUhSZSqR6x1pjziZh1n0vdUhRRalNpY&#10;E23Fxl8VpM+LpXUEIAlfad8F0gzu3r0LbHv16lX7RkJZWVkJULD6kzGVhziqn3vSLxsefvjhIUOG&#10;5ObmHjyw/6UHOj9g3MHbrAzTq0wxCwQ0o8kQpzJzC0Q2DeR2kW/66XI5LJ1pYwUQwZSI02XJSYQm&#10;i4taRILlNTrlgKRmebosM5xaeirPlKVDiFYTz2WpPulNJ0NymFglHEIHMmVsIoRfyWjGanlmrJj2&#10;TCFVgFwfmykmeZmKTsCKX/QksXy1TDY4hQ7dUrkHonhYJSPIr4pkWHYj/w2fy+QQFcGIQXODc+PG&#10;jZ07d8IeJwhKQt4oy/Gzteqwv6ukpKSszN63vAMOcPdgYGDgPffc4+PDKIbpwIqVGxoaVq5cOXPm&#10;zEYzyKk6x+X0p40+fPW7IriYtqvIu0xZKRnmtfRF1fEFfM2+hu7P3eoS1aI0eIsnl9fVOxHIX+m4&#10;pEgyOyJnteqRhqHINC/d+sDFSclyQi8rlu6LbJKr6Rbe6FWLSKqPqKV/+t/wwq5akmpGmSYKaIRT&#10;jEn9RumgXh/TSoMnOr3AIpi6PknE0DckHpDcqluHjDxo9VTle4EcWHPzg+8SlQTyc9hqoaJ1snf4&#10;rXkTmI0ifL86OjqOGDGCWXWmtcrLy7OysmbMmMG0Aft6Fy9eTEtLg2CXWMwyO4V9X9hCcAicPn0a&#10;voDh6Kum2RdNbTEhyUJnsGu2sKwONheMVF9zwCOaBkjW2J70KcZYaXbaXqAke/369VWrVk2cOBFe&#10;kO105NBsQwjAi85vv/0Gk6Rbt26t1zVVTJbudXjfdo+N62QKhjWEgNHPqQwqSZPUKKPlogABIPDv&#10;v/8OHz4cGVYAQ2U5FWHPW1RU1I4dOwyqYFqSNdi9dVYgN0QlyUXqZFLrVBK1Mh0CZ86cYfIaaDoF&#10;ULIgEAgIIEOgFRUGzq5Ckm1mNMmdsrCVqvFWF0GMOyppLAIQ8O3SpYuxUrC9fSAAeRcGFwP5ick6&#10;Xj/rXLLRzKje9rnvdge8dNbMqLPrTogx2aKion379kkkEnamYm27RODAgQMeHh4RERGtWM8Pydol&#10;vGi0YQRsiWQdr59xvHbKsM281rjdadTdNl68ikRhfCLAP8lCjti33347e/ZsPtVEWbaLAJwF7Obm&#10;NnToUH5NNGkKV0uerHNpWpuin/k1xKC0un4f3fHoZbAaVrAUAkxIll1Mlj4Lvb6+3lImYb/CQgC2&#10;x3Tu3FlYOqO2iAC/CLAjWei7X79+R48e5VcJlGaTCNTW1kJKf0hIiE1ah0YhAgwRYE2yI0eOhHdA&#10;2FjGsAOsZrcI/PPPPzBbbNv8O3eI8+X4Ymfbg2ysdaxJFlJwYeEVdhyeO3fO2M6xvY0iAD7s1q1b&#10;3d3deY/GWhVg3/5VMXDOCThmXvziSbjswxK65S2G2wvIMi8Nb0CyxAAw6ZNddoFGItxbCZvHYR0M&#10;DkqAlQ0mPdl2nbq6OjDQ1dXVts00aB1MCYjDQpQAfFjTMaw1LHxt3lud8H2RVCodM2bMtm3bPvnk&#10;E7izrtkblQyC1kqF1he+KjfNi1oYnJo3HzMZjQHZmLb8L3xptIEdh3C5Ibi0cMshnACC5ThVEAf4&#10;xgW36uWXXzYdwxrzJ8Fj278OXJs2bRoclhQcHPzss8/G3n+f/ACbiz75UKW4MJsYHeLPhyiUYToE&#10;OHqyplNIoJLXr18Ph8YPHjxYoPoLS21r8GRnfVEUFPbABx98QEM3YcKEKuU5uPgDTuroE8Dbu13L&#10;nmzt4rDhqZphm5WalwDubGXa3CjpLvrTSGnG0qm83tYsrEliHm1N6MmaxwDsBRGwWgTGhbr/+OOP&#10;cJQMaJiRkXH27Nnqa7e/3lwe++6ZUQknX1te9OvOyxcqTLcm5jY/Ly91FkGMlmbl5VEMC/HZKClB&#10;/ZqXl7WIkMZgoNYqpg/rhS+r0BqVQAQsjQDc8vnoGK9Zs2b16tXz+eefnzmh88zozpev3ZY+5fuc&#10;xPtG3Z1Pfi4b98apCYmn311bsmX/lcqaW01V/i378n3vnu/zzLHpSRd3HblmjE2Vm1akEnGpy6Z6&#10;U1K8p0ilo7Oz9lYaIxPb8oIAkiwvMKIQe0Tgk3j/rR/1XDbXPzOp18InfRc+4Rs3obP0h9IgH5fv&#10;XuqW+02/je+GPDza62JFPTi2w14+8cDCsx//XLY99ypQMOD1139X3lpVPOGBJ5d9811waHTc5+dO&#10;FddyxrFJfNZ76rK8pVNoysViSQSQZC2JPvYtdAR6B7hFD/Ls4avKKpE+6ftUVKdnvjz/r+IqmDao&#10;Z9s5k7qsfb378RX9f3ij+zixR+7ZG/B04PPHHv2k8LMNFY8++uibb74ZHR392WefhYX2/31XNVdA&#10;KgvOcG2K7UyMAJKsiQFG8XaGwKKn/B4f3+npL8/vzNe+/js5OtwzwGP+w6Lf3gnJ+7YfJHt5tnMs&#10;rqqjDySli69/IEQb7AwtuzAXSdYuhhmNNCcCH8b5PTa209Mp57ObhFnPlNR9/1flop9Ksw5f9Wrn&#10;tH7dD5ByDrodPHhw69a/h/Rqy1VP78joSGJXQbFO+7yUsLC5aRiU5Qopb+2QZPmBsmvXrvwIQik2&#10;gcBHM/0eGdPxmZTzu4+S/uyt23c3ZF9+8tNzMW+fzjxUA67u+0/4VtXcult3BS49jb0vavr06Q+O&#10;9Jo+piNn672nPBtHpMZpWPXw4rg1RNwzqnUwzmKxofEIIMkajyFKsF8Eftt5+dPflL/vrm4Kwcez&#10;/GDVa/YX55/98nz43OPvrCnx69zmxzeD//6kV4C3ywc/lb74QJfdX/T68oWAB8Our34t6MvnjbzO&#10;OWx+XhakcEXR+2xnFUoz8uYPst+hsR7LcTMCP2MB96l16NABNyPwg6YhKdawGaH+1t0nPi06cv6G&#10;OHTgocN5w/t6/viGliUrr9zatLd6057qYxdqHR2IWTHerz3k09aV9Gkgnevlby/Cgtgb0wxvFcDz&#10;ZA3NBQs/x80IFh4A7N6GEYB9B8rrbv/8s/PX337Pytp+suTut1vIC/W2Ha6Zt+zisFdOLE+vHNXf&#10;Y8sHPR8e3XH9jkuKwpvwFNK2gGFfmMiIYW0YPbsyDcMFdjXcaCxvCBwqaIiVPEjH4oOCgoaPvGfJ&#10;5vKIecef++oCOLlL5wb+91Xftx/r2r+b2/+e9p84rAPEZ6HCS99chK0Kb0437MPypigKsjQCSLKW&#10;HgHsX5gI+HgSBTq5qcUXz9+9S0AOVmAXl1H9290X4alr1qfP+IuD3b9MK39gRIfER3CNVJhDzlVr&#10;JFmuyGE7+0ZgxriOWVk7YCvBxo0bExIS8vKP/vZuyJ4v+oDTunijEsIFX24qr7qq2kr7d07NvhPX&#10;e/q77si7evD0DftGzu6sR5K1uyFHg3lBYFifdqsSgs4fyfzkg3fKT/8DG7pCu7t37dQGQgH/Len7&#10;fGyXjdmXh798YtGPpT9kVc35+sLT93lnfNxrwiBPiBscOoM8y8sgCEMIkqwwxgm1tEIExoe1//mt&#10;gINLekFeAWzo0mjo7uIIgdfsxX0+jvffnnd14Q+lsO9WMpQMIHzxXAC0gn0Kh88iz1rhkJpEJSRZ&#10;k8CKQhEBQMDb0xlOhwFWFXV0fvijAsiZhXBByvMBY0I9gGdzC26CS/vKd0VTP7r43tqSkqoG1qCV&#10;ZyZDqCIhITmj5ctnyDrJmeWkbMXahIS1CsO9qMVSshNk+YZbmLGGQsFSH2VGckJSpgVv50GSNeP0&#10;wK7sCQHwYWEbAhyBCFEF2IOwLjHY3dURuPWhDwvGi9uPHuAx6/Nz0z4quOEePm7irCOVXR/7XxHb&#10;swsU6XJleHxKSkpiDG/pCiQRJ+VELACpVFkgUa5ulcTNOqYKWYIsx6w98tAZkiwPIKIIRKARAuCx&#10;Quz1qajOcAQi/WhE33bL5gbKP+zZL9ANTj48er7WzcUxesK9K1fLXn311bTNW5xcO/yYxeo2RqWy&#10;hBD58kavpJb5MlmuSLIgMdpHbZBPdOJssTJdRvvCWDgggCTLATRsggi0hgCccwjnGT55b6dFT6kY&#10;VlO7b6AbbLfd/UUfcXf3y1dvDxo8hH7k4OAQKh7E5nbxWllCsrycUKZDwECmIMDF032vb/SrvrZU&#10;NEAnCKCtrDikIMIlWoal24WCs6xDu7rBBJ3gAx2LIP9LF80bOh2vyFdFNhrHH/JBcVXRD3ooM5O0&#10;TyiKJ91YCHYoVmuDHtru1CERWmUyRKAqZBPLFiRZy+KPvdsaAnDCIZxz+Pi4Th/E+TWyLb/w5or0&#10;SojMRiWe3ryvuq2bw85/t9N1Kioq9u7ZBRTMGA63+JREiQ8hik1MSYkXM25GVvQRR/gQJJ/SJT9H&#10;QYgjQklqMuwaAycmyUWz6VBCvDhXphfkzZXlDFY/KpfLtJFipXwLQcY1gK1jRYrVKuIjqXC16nOQ&#10;JkpPVvMsMGyynJCAbVQTQp4ETcTxlKVi6H0m/J9kYZmm9WyRPEkVegZ/PDmdkNARj9mEPN2C8VgS&#10;YCRZVtMTKyMCWgSu1d755s+K11cUfS+vhF1e8ADONgQf9tExnT6cqWJYONvwx+2X5n1zcchLJyYv&#10;OvvT9ks+Xs6fzPLbk9IHzpY9feJI7H0T5s+fP0lyX6A3AWleZsFXJI4QEbnArWShvNcIDU23Hn+g&#10;KsfHk4wMRRw/W6yRQ9G3RKJ+FBFOKEu17CaeFE3HNUTh0LdSSXqmSkWOUjxb8w1BSlOmy0mtyhU5&#10;5SLJ0+omMc19kZB1xPEk21IlND4+XClPh9bKzC0KUWy8yh8nPzcLqC13giRr4QHA7gWKABxUOOXD&#10;Cz/vJeq97lmzo/6hjy5m5ZJRgmmRXnMf6ALncr25qnjM66fgbMMlm8rhjBg4ICYrudc/n/VOnu0/&#10;ZZRX145tevq5bn4/aFyvmvri7TPHu/y2IMDBwUxgUEynyCGX6RU5uYR4sNYV1mXGJto0cXVDgZ1p&#10;xqSKn6iFCLEooJkHyqJy6t1fU1arnWtlkZIQiTRx4WZRIeuQgQ5NkeXS9Uixul8VPIet2Q8Rkix7&#10;zLAFIkAQ3/1V6dLOZ9v2f79euvTvzO0VVx2fX3K+u4/LodM3Rs8/+X5qyaWrt2ZO6PTnoh6wN2HJ&#10;nEA4Qza4q+qWGg1+cPghbF5YMidgzsQucHuC+XD1iZaEUz6sNlYAnYtEfnrup1of6sW82cSpciX3&#10;V3GqLfnur1eYhj6oLwMIIOgXjWNrPigN94QkaxgjrIEINEXg6MVbY8ZNcHUleRNOufQP7H7nDuHd&#10;wRm21f7ydsiR7/uvfDXo6fu9BwS5WwA9BtxHeq8lykz9WIE4ViLKlTdOJMiXy8tpV7QJCzNxOVuy&#10;34d0e5t3nMnedBzk5iRQ/mmzdUQBPnpiW/XNzTE4SLLmQBn7sD0EAr0djuarXlDBuvra63CF4k9v&#10;Bb802Wdob863yHDGiWQWxRZVyj2ZP2tQErzpl8vl+rECgvRwldoVJBACuQGrtSFOkppzZWqvViGD&#10;F3ydeK7BPvUriCWxIt3kMCpFlzKBXJqjA6xU0e6n0CHQUIkE6qzS7DIgQwfUupkoepJOzhmZlMZS&#10;L76rI8nyjSjKsw8E4qI67//v4NOzZ3377bdxTz5+4cK5WdGdLWe6KHpBPJAmnbiUM5jJS7cY1qbg&#10;jZvKK9AW8UxYkYeVek0mFplLoN3sAOlc1PYEei+YArZCGPGGLopJpDIH1MlWJZLEBfRiF5iTKClR&#10;R1zJzRF0Dhm5ZEdmrZFcTNUhVCaDMsrYRJWeoKTGhNUEULmOffrJbWQCmTbHi+mOOJbDjDcjsASs&#10;hep4MwI/ODKTYg03I4CmeQU3V/5ddbbsdh8/JzisAHYZMFOfRS2T3owAnEKmQBnBkiwssdGqeDOC&#10;jQ4smmUdCISFuH89J0C+KAiOIzAFw5rYSsgrEEli2aXYmlgl2xSP4QLbHFe0ChFoBQFqQxS8X6uT&#10;SREsUyKAJGtKdFE2ImCVCEAwlN9jZazSSmtRCmOy/IwExmT5wZGZFIvEZB3qKhzqDC/aM7OAaa27&#10;7ULuOpk/V4GpeliPSUwWSZafeYIkyw+OzKRYhGSZqYa17AsBJiSL4QL7mhNorUEE3N3db94kr+/G&#10;gggYRACmCkyY1qshyRqEESvYFwKdO3e+fPny7du37ctstJYTAhcuXPD390eS5QQeNrJjBMRi8cGD&#10;B+0YADSdEQKnTp3q1KkTbKpGkmWEF1ZCBDQIjBs37uzZsydPnkRMEIGWECgpKdm5c2dUVJRBiHDh&#10;yyBEzVQoLi7et2+f7oP6+nonqtAftm3bNjY2lotobMMAAZMufNH9X716dePGjV26dAkLCwNvhYFS&#10;WMVeELh+/frRo0fz8/OnTJkSGBho0GwkWYMQNV9h//79BQUFLTUeMWJEcHAwR9HYzBACZiBZWoWc&#10;nBz4W6qpqTGkke0/v3uXPJUcrsmxfVMNWejm5ta/f/+RI0dqnKrWWyDJGkK0hee1tbV//fUXOLBN&#10;n3t5eaEbyxFWZs3MRrLM1LGLWuvXrx8wYABEq+3CWl6NxOwCjnDCtxm8SDbbuG/fvhyFYjNEABGw&#10;OQSQZLkPac+ePX19G19HCm4sBgq4Y4otEQGbQwBJ1qghberMohtrFKDYGBGwOQSQZI0a0o4dO0Kg&#10;SiMC3Vij0MTGiIAtIoAka+yowlKAJhsZ3Vhj0cT2iIDNIYAky8OQ0kEDdGN5gBJFWCsCkDJsrapZ&#10;u17GpnCVlpZCMpO1W2l6/Y4fPw4k23QdzPQ9W1cPjo6OsPffw8PDpGphCpdJ4W1W+LZt23x8fDCF&#10;iwPyHEkW8kPhcD/YdygSiQweQsNBLcE1uXPnDvCL4NTmXWE4V6WiogKmxD333BMSEsK7fFogkqyJ&#10;gG1FLJIsZ8y5kGxlZeXPP/88iCqcO8aGNowAbDvOzs6GXTGw880UZiLJmgLV1mUiyXLGnIvzBXu6&#10;x48fjwzLGXSbbwiHvz322GPwogNRFJs3Fg1EBFpHgDXJ7tmzp0ePHphvjxPLIAL33nvvv//+a7Aa&#10;VkAEbBsB1iR75MgRDH7b9pzgyzpYAYM84osXL/IlEOUgAkJEgB3Jwkk8kEtg6rVjIeKIOjeLQNeu&#10;XSF+iuAgAvaMADuSvXXrVps2bewZL7SdFQIwWxoaGlg1wcqIgI0hwC67AP5gVq5cOXPmzEYoOFXn&#10;OF47bWZo7rp2udXF8LHkZtYKu9NFIDc3FzLbeM8xwOwC808zzC7gjDlvJOty+lPOSnBr2ND9OSRZ&#10;btCZrRWSrNmgNnVHSLKcEWYXLuDcDTZEBBABRMA+EUCStc9xR6sRAUTATAiYlmQvX7t9+OyNS1dv&#10;mcka7AYRQAQQAStDwIQkm/J7ecS84w9/WDDkpROf/aa0gOGHF8P5WGSZm1Zpge6xS0QAEUAECFOR&#10;7Oa91V//Uf7pp58ePnz4iy+++Pavit+yL5sX78q0lanErNQ8KMumepu3b+wNEUAEEAEaAVORbObh&#10;a3Ap+fTp0+EAwKlTpz7yyCMZh66bF/Tigl1EZLC/eTvF3hABRAAR0EPAVCRL3tGuUw4dOrTnWM3i&#10;jcrdR6/dvtPooQmGpK46LCwulSCyF0ZBtGDxYaoLTfQAPkrJM0GvKBIRsBEE4Bw1uANct8AJlkeP&#10;HtV8kpWVZSOmmt4MU5FsdLjHpk2b4Lyuq1evbt68+cyZMzfr7qTtqX7qs3P9nz028/Nz326pgDUx&#10;JgZevXmbSTW9Oq5eeXmpcQQRuSgLogXzBxGVm+aFzUqNW0MGD8hHa+KQZ1mjig3sBgE4R63144D7&#10;9OljN2AYa6ipSHbKKK+5D3R5/fXX4TSZV1999XmJ92sPiUqqGt593HfxcwEB3i4bdlXDmlj4i8df&#10;+PrC2syqk0XNXK+Quq1q5Gtnw+Ycv3fBuU17q42wNW/twmwgXGBbqoTNXxNHrNmG3qwRkGJTG0cA&#10;3vdcXFyaNRKuSAgICLBx+/kzz1QkCxrOf1h0YEnf394J2f9V37ce6TrvwS4JU30+WldaW3/n41l+&#10;Wcm9/vm099uPdW3r4vidvDL23TOjEk6+trzo152XL1bUQ/Mt+69Ifyx9avbc33777b4Hn3jt+6L9&#10;J7hGdZUFhQQRHKSz+jVoPji45M1cWBABRKA5BNzc3JreeE9XRDeW1ZQxIcmCHp09nSN6te3SwZnW&#10;6aXJPq9M8XlzVfHGXaRb2s3H5ZExHb94PmBvSh/5hz2fk3jfqL3zyc9lY984NWHB6eTfyh966KG5&#10;c+cOGTIkMTExcvTIP/ZdYWWbtnJJQTbHltgMEbBfBHr27Nn02jp0Y9lOCNOSbFNtgGRfnuzzxsqi&#10;tN0kz2pK30C3WdGdv3u5W+43/Ta8E9I3wK38cr3uBZmdOne5VnuHrXlYHxFABIxBoKkzi24sWzzN&#10;TbKg36tTfV560Gf+iqJNe/R4Fh7BUtjCH0pmp5zfevCKTwfnH39IhTPC4fPdu3dv3vzHqH7t2Jqn&#10;qj9oAiyCFZ7X2ZGgTJunyTrgKBSbIQK2jwAcuz5gwACNnejGchhyC5AsaJnwkA8si0EEFvYswK+w&#10;+1aWUTV50VlYCjt6vvb1h0ULn/QtudTg63X3gQceGD4s4sknn5w+puOjYztysJBqEjZzUSSkc6ly&#10;uYjKtA+k2aOlM/EeSK6AYjv7QQDWrjt06EDbi24sh3E3IclCPuzKrZULVhcvT6+sa2icGwvLYi9O&#10;6pLwfdG0jwpg9+2yPyuG9mq7Wdpjw7shbq4OC38ohVWyjE96/vhmcMID7r+9G/K/2UZtK/CesjRv&#10;TVzqLHqbbZS0ZypuA+MwXbCJfSJABw3QjeU2+qY6T/ZG3Z1Hk4uUVxwjhg7NPZTj5d7w81sBHdo5&#10;0VoWltVt2nsFwgV0IgFEY99/wpd+9Pvu6tdXFEHoFn5aNwnPk+U25OZsZQPnyV67dq2srAzvdzh9&#10;+nSnTp3g3jZzzh8r7MvJycnb2xugYK6bqUgWTofZfMhx85/psK0WpumUBydO6HfjzeldId0VuDX7&#10;yLUQX9cpI70mj+yw/p/L3/1V8fWLgROHdYDdCvOXF8HKGMRtDdqAJGsQIotXEDTJlpaWwm27NTU1&#10;sMKOty7B/X4ODg4Wn1EWV+D27duw+e3OnTuRkZG9evVioo+pSPbpL4sCQh/44IMPaCXefPPNTb9v&#10;cHQkGm7fBW6Fn9EDPTT6Jf9atlxeOTO6M+xKgDUxiNgyUR1JlglKlq0jXJI9duwY7ByFW82Dg4Mt&#10;iyH2boUIKJVK+ALu3bv3qFGjDKpnqphsQGfH40cVmu7PFZ5xdnZwdHBo6+LUtVObXgFuupolPtJ1&#10;fFh7YNjYIZ4MGdagYVgBEeCMALgqcNsKnGqEDMsZQ9tuKBKJYHrAaQEnTpwwaKmpSPbJezsfOXL0&#10;6fiZcPHic88+fehQ7q9vh0AOLMQB/tp/ZeSrJ95bW3KqWLWV9s99V3bkXQ0PaZt+sObvnBqDSmMF&#10;RMCkCGRnZ48dO7Z9+/Ym7QWFCx2B8ePHgz9r0ApTkWwvf9efFwS53VD8vGaJU/WhX98OHhDk1sbZ&#10;YfZ9nXd82vuzZwPyz928/50zL31z8atN5a98d3HOxC6/vx8CT+d8fSHjEPKswYHDCqZCAIJuRUVF&#10;DMNtplIC5QoBAVgGhG9iiN23rqypSBZ6FQe7L30xIPPjoG/mBQzq2VZXj4fv8dq0sMeKV4MKyuqA&#10;ZOG8mPAe7lDh3Rm+8TGdX1hyIfMw8qwQZpkt6gixAngZtEXL0Cb+EYCpAhfUW4xkDRpU33Dn+IXa&#10;B0d6De7p/vySCw9Kz8LtCe897gsZXc9/dSEr9+quo9fiU4rGvlU4Z2mRovCmQYGNKigzkhPIkpzZ&#10;MgiKtQkJa6nYcXlmcqs1NcLVYinZCTJt4Jmtfiaor8xXsL3nR4uACfQRoshbt25Bmo4QNUedzY+A&#10;s7MzTJjW+zVVdoFBa7cerHlx6YVnY70XPNoVKp8pqfshq+qHrEuBXVyeiup0obz+x+2X4PPJkycP&#10;Hjx457879uzZ9ac0OKSrq0ayoewChSxBRsxOiQ9tTRegGBkRnzJTTJJsUk7EgsTo1lIbSJkKH0ni&#10;gmja1QHCTU4nJAZaGQSDnwqkMjkRGt0YCtUiwLABm2pCzC6AWMG+ffskEkkjQy+kyuqrqthYz0Nd&#10;n5j7PQcM5EEQijANAgcOHPDw8IiIiGhFvGVIFla3IPb69P3e7zxGMqymVFy5BTz7Y1bV7buEq7ND&#10;/7ARa1N/oJ9OeVAyxK/inRna+gZIlhFpEqxIlqxcomVYWrFmPzTNgBqQiiTLC+ytkOy55d/x0gVz&#10;IeHfr0KSZQ6X+WsyIVkTxmRbMhjWtYBhYY2rEcNCfTgU8bWHfDKTe90f4Xnlxm1xWLhGSK8+A0ov&#10;M75avL4mIUmuJJTyJCoa0CgU0HpkIF+mF2HQVlbk5BLiSSofVqOYeGZKitqxJT8km6tKcob63Z0W&#10;kg//VRVZvkoA/bZO/pcuSZm67/vazxuFMnR6ocMdlE+tJMrl2qAH2am60CERdWmpO/PPUewREbB5&#10;BMxNstsO18C6FqxuwRqXLri3bt+FCOxnG5RwRszQl05AcLZze+fMv+XXr5MHdYNzsT0rI7S7XnZt&#10;a2Pj4pmyQCIiRJIFKWQogFUJjRATypxcFdcpc3OUPhFiiCGUK5WEKKDVFREyXLtaSXYKZYGESE/W&#10;8iww/hYITJAlMVakWK0TzM2V5QymHqTEi8vlMhU1KzOTqFAGXWaL5Enq4DIw7GqFeLa6Sa4MehHF&#10;JIJYAkIZKVTEA+qQ0Q+6TqKkRKYKPVN0LMsVqzSJyJHnskIHKyMCiAA7BExIsuXVt5J+KZv9ZdHH&#10;68vg4hnQC9aynvvqAqxrweoWreahMzfgaBi4+Kvfs8fiPjsHPDukd9tVrwUdW95/ywc97tZVjBs7&#10;On5W3H0xE3p1dYA7bNgZx7G2OCIcWJZeQVIqcpSiCLGaWkWi1iK2VOXYeFVU1yc6PlaklkPK0njB&#10;ovAIEaFUapbjfCQSVeCY6rqU6rlckVMujtd8Q4TGx4cr5emkQ6o4pCDC49WxZpIuE2Macz/U0WpC&#10;iKKflohy5dQCoEKerhTPjqe/eUQx8RJG2+s4QonNEAFEwFQkCww77ZOL2Wc9A0Mf2Heh48MfXwDn&#10;9Nkvz8dN6AyHFsLBhpBOAJd3wRFccJpBsMjlqxcCDn7dd/PCHrAONl7c3s3FsVN75z/e7/bCfe7d&#10;2hx7+5HO698KNNtoiQfDOliOAiiJZDpRRLiGwnSYsRltlEXlhMhXy3ckmZYXqV//W/aC/ZrLGFJC&#10;Q1hn0xaZyuVUKkv0emkOFrKOMl0bLaCCJ1Rp7I+LRH5mw9WmOvqq7tYHtXz+vHmtVna9mZvuhI9a&#10;3uKwsHmbdE5zNqdJcEe1pa+mNhXJrvq70sNLlP53FhxfsEWe0ca9w1urioO7uv59sGbie2dWba1s&#10;7+743uNdd37eO/OTXh/E+UmGdQBWbQS+C2xeiOksfdL38fEszrzhYQRDJRIfMmKgjRWAUB+gQpL5&#10;Ghcy9NlCIldz1RmqR/mzqpd6VcQA/sc09EHRfWyitiEVNGg1cYKhXlhNi8CDcTOfef0NXn56Dxt+&#10;teFW1R2bvPsjDC7UWzrFPK+hjeZnZdrKVItPWVOR7OnSW0OH36MxL6h7D0cHok+A65xJ3ls/7rnr&#10;iz6fPxswLbIjbEOwAASGuU8kjhApSxX6sQKxBGKpW/QWpkB5Rbpc6UOHakUBPuqXfcoqkihVj1hb&#10;SXnEzTrOpO+pCim0KLWxJtqKjb8qSJ8XC2cEZvNR4KAv2J0JZ7Z2gSOUsNgcAqYa1B4i50MH92ng&#10;qqmueuLeTt/M6wbhgt7+jNev+IKbYhY6oAnMlbnF8AYC8k0/Vy7XixVABFMCC1PJOgkA1CKSSPI0&#10;nXJAUXO6TLX3oTxTlq4bz2VpDOVNy1dpOJ0MHdDLaGQ0QxVgJWVqdhOQvKyKToiiJ0EdmSaHgdpA&#10;Qbvb1FeFetlNmSGTG9iuwlJtrM4SAXjF+Oqrrz777DP2l2yTr+GLN5EXKZFF9VJcmTaX/p0s6qtA&#10;VDrlpWif5MF7dNi8NHJCkU3mbUqD38kyN41+sa/cpBKsI5z+A1L32LgLva51XtIbhQta0lBVTU9J&#10;XTBJhdVFrST5XGsIXZuST1YAgVHSXQSxJk5tKcux4am6qUg2/r7OlcqiyQ/Efvzxxw9NmVRcdG72&#10;fRZ5X6BxEsdDskEuHeGUEZMg8cBQ8RFHwIoQnVegLeT7e7wfpEmpk7TSRfE6r+GwxE+lAdDJWHIi&#10;NrHpkpShjjXPRdELEiWEpi+ZUiMtNF7bC2kPtZkCCpkXQXIxya1kHbFita6emsUuyENQ0ljA5gVJ&#10;uFYjkou1XyFkekPjLDRkZMbjx6TiF198sWTJks8//3zatGlM6jetk7owKyojjywJcHkBRSuENIv6&#10;gL4KRHvl0tywOPhE9YiIm6X3Hp29UEqsoZ4tmwp/qMB0UQsJKS05LxUaqkgTGDZGSixS9UB1oWFq&#10;na6pJs3FYZvRULca3BG1bZy6UyI1TpfxZ4FM+lEW2BgVtjjPAGQQpsiSjoZLAcDopVMN/81zGwHD&#10;rUy4GaG4smHl35WnS2736OoIDBvkw3NkwNCOL8PGt1oDKIbcP2UESxqpgC00t7EdX7qbEWDha+xT&#10;M+GyeibjtGvXrrVr19I14Q7mTz75BP4RFRV17ty5/v37w6Hg4M++9dZbVZl/z2yn957X6mYEICzg&#10;uFSKXskCvifFjFpCAa6kiHV+GLh7FEnNV99rRz2KpCqD60fxI0WvZFEzqTaQqmlOgJxC3S7U5pPK&#10;FC7Kai72qn1EaRhM6qNpptGQ/IZoag5duYlwXQ1J3XRV0jWH+jfcNaWGiMlgsapj4c0I/t5tFj7h&#10;++MbAYue8uOdYVkBwaUylUElaZIaxUUUtkEECAIOqIU7bC5dIjeLQ1m8ePHFixfhdH04ySkzM5Mz&#10;QpHBmrvvKrMzs4nRUZE6LlvYOPKa5gIlUXm+kCDiJujcHOofHKnXac8QzZtm5d6sbCIyaqTOq6fm&#10;vmfyH9nSGE10QiMjbMIsAvxQCFG04mAWF4KGIbq39Wk0pAXpmKOjnbIAtA8O0tFHFBk1msguLOaM&#10;mzkbmipcYE4beO+LjHImyUXqZFLe5aNA+0QADuKgDYf4wNKlS8GlhcLkaH0WcO2C92idoo4JkOym&#10;X7yDWr/xgWJSbYlTBxfIVIHUWXSgUzcWTIQlkAEKAt7x1QHhJmxbWXCGhSlUVfIbgigpaKw9WzEW&#10;rY8k2wz85E5ZiL22erKMRUcNOxckAq+99tqhQ4fIsOeyZV9++SUcRbphw4akpCQ+jSHjj40KGT1o&#10;7LdCbIH0bVsp6uitjjBNKIDkUzo4uiiSZFtNIuogYGCqZEgjSbZt5NV6h/TkZKtfiL7XzUmI5Rrx&#10;Q7J3XbrUDfjMzD932jG6xcxy2GLPiIAKAbjfNJ0qcGcJ3B4GDAteLfyX/hAKH0h5R0YD5W3T9R+p&#10;DAGS6Si/NXXbYW0/TX1bzTPvkVFAkbqV6YyCRrkKUN97ipRcWTpT0HingWiqFPiX9kN1Csn1u7Ky&#10;dT7M+wdc5OCQ1lelRCGk9v/oWKbMztrVQmyBKC6AjAJrKvyQ7J223SzyY01Ioi6IQDMIfEqVP6iS&#10;lpb266+/PvrooydPnqQ/3LFjR1+qtGvXznj4vKc8G6ezIg/MKF2YHbloJrnKNGgmsGHqLLVreXhx&#10;3Br4tAV2E019dhZUptMGoFSmfSDNHi2dCSFdKo9Ky7Y02UVHepNrU7qB2mYCxBQpg4bZ0g9UWWIg&#10;DdRQadia/WEzKZdZmykB+hBxz9IbHOgw8ToVBeelaCIbZIek79z0O8B4rNlIYEeycDEyXkDPBl57&#10;rwvn+7Rtq3cphr0hIpfLgUmhfPvtt8uXL4eELeCi3377DT7hyYHVRZRKWiLTm6gSIw1eo9lq5T11&#10;GcRS1QFT4FAyftpigYBA1iJCHZalFujp3AMICFCZYapCpXNRYQTomsr0UhX9dAVtP/oaklkBjDaD&#10;eU9ZqtMvpY82RSFsPkQn1F2vCM4iQ8bqQi6sUXFqmqAp117z5QEfNPpuaFqBhwnLLoULOly/fv3Q&#10;oUP9/HDHOw/o27yIdevWPfzwwx07duTXUrjwA+7rnjFjBr9iaWkMz5NlmMI1btw4WNry9/eHxS46&#10;SgB/QZBaAL9KpVLwaufMmUP3O2/ePJYpXEZZT2ZTZUZp07aMEma/jU2SwgX3FBw8eNB+QUXLGSMA&#10;L8VeXl68Myzj/i1QES5hHKAuY8aMoTX4/fffwYGFf0ycOJH+5ObNmy+++KLBu6H4NKDxaz4VSSBf&#10;87GYHAF24QJQp0+fPnDdAiRXm1w17EDICFy4cAEu1p4wYYKQjeCi+40bN2bOnDl16lS6cc+ePevq&#10;6p588smvv/6a/gSSCv73v//RsdrAQHOdLTdoPmQC6L7m60QSuJiJbZgjwJpkQfSkSZPg7rCNGzcW&#10;Fhbesc1zg5gDiDUbI1BVVQX0+s8//0yfPh08WTsESLNuAXvKIawBCVvvvfce/NXApXv0n49uMRs+&#10;ZFhTp2i2fplNAbvtiHVMVoMU7AiETZOwa+Xu3bt2C5/GcPBWHB0dYWEQoQBi7devHwTuTQeF9cRk&#10;n3/+eV0zPT09hwwZovmkurr6m2++iY2NZQKFmWOyTFTCOgYRYBKT5U6yBru3qwrgsMAN7AMH4sWi&#10;5hh26yHZhx566L777qNtvvfee1etWkX/+6OPPoJ/Q0bB/fffzxARJFmGQFlVNSYkyyVcYFVGojKI&#10;gMURgGjA+PHjNWp8+OGHwLDfffcdc4a1uAn8KqB/nBtb2frHv7FtbX31kWStb0xQI6EhoFCoTiiG&#10;7ALwbVevXv3AAw8cP35caHbwpi955qfuFc68CRakICRZQQ4bKm09CISGhhYUFFRWkjtLwYc9fPhw&#10;cHAw7J2FzC3rURI1sSACGJPlB3yMyfKDIzMp1hOT1T1PdtGiRWvWrAEL4CAYpVK5kyrMDCJrsY7J&#10;wuVySUURsXDlB9xyJEmkPEc4QE594aZIskB7qxu8vydDNbLA1RhKOZyUrK4v95WI0uXgisMl8+Sh&#10;SNSF87TacE2c9jxlnc/hsmTNdXM6krX1yQ/VXYCcZrWi68RH5MAFIrRi8Sn0ufKtHuWsq4ZGQ/JD&#10;pdZeEpmcCLX5zWPSHHrMB0tTE2OyHEDDJogAFwRg+xYw7Pfffw+NV65c+eeff3KRwrqNQl4qIY+M&#10;IxmTDGWS12TQhbyhI1l1E1K+LDmdkCygPydIUtYpyvScAOoRMCwZS12tEREvSk9WXY0BlESyGC06&#10;Xqy52YiUDJeDUGWBhNDcvaSVT2lVIqEv9UyMJbRaQZ1yuVzVW6LERyFba+heKD01QJr6tifyThDy&#10;5lO6W537T1vGhKyoix5r6Jk3wHABc6ywJiLQPAILFy6Eiw+AW+GyA9gv+z5VXnnlFTPgRV74Rhfq&#10;mPl4zX3GofHx4fS9duSldqLYeNVdxeTn+npp71hSws2hYu0xyuL42WIl5eTqX9NMXcJEHQSqd6Gn&#10;T3Ri0xuRSa00l+DBLXnx9D3Qag005+KT9+MRJcqml0Hr6arfBXkRn+qxOCIcWFZBNSetEEWIyUct&#10;YqJupkHPlEOFJGtKdFG2HSAAfJqamgrpBMCwTk5OcFaDppjeehF9TzLFLXBdPXnDm6ao4wbU/fDk&#10;5ceqovtv8iM/uGZULaKc0NwLR8pRxw0I+lpP+vI6HX+TvFpU3an2Ojhds0mtRCLtRXn0PdBqLuV4&#10;l7PazCS5lq2BLstzFHAHHUXrEeGUTS1iQquog54phwpJ1pToomxbRwCSt3744QdgWEiStaytFHOR&#10;PqZe0Ti2TJQrJx1JiMzqFzpOCtd60tEG8hZkHapV9Ui9uZP3izZPtTq9G7rNvlVFIVxA3YUKl4rS&#10;AQrtVwf1NQA+sk6sgHa0jcOECW6G6iDJGkIInyMCLSAAu4d/+uknSNiyOMOSLEj6qkplM9cJiwJ8&#10;9N7rW6Q5H9KlNUCCcAuyimpzdAOoZM4WGXIVqd/ZNW4zuNq6WimVJXpuNavJRREoGd5VLceRjqqm&#10;0D6yQhsraA0TVt0aWxlJ1lgEsb19IlDZcAvytHoEBy9b8tW0qVOM/ykrLjIKSfqNflWmmnfId2rK&#10;rxRFT4LQqkyzCKYOIzTtDRIP1EtJ1EPqsjtKICzfJ6iX0eDzQwoiHNaaqIWyBJmabXWCoRrZPuII&#10;Ha2UGTK55l2em7XlamIlF8H0FsrIEG2uXE9+i5hw65tjK0zh4ghco2aYwsUPjsykWEMK16ab9ZV3&#10;7ng78uymTHF30cWgtSvB9ROVqFZk8pNc7czqJmC1ksJFJiToRBV0U7I0mWGkaG0SGKH7uU6CFKFJ&#10;7WKewkVnkqnkq7K+9KxQodF8jpqkKIkMHajzzKiGhCqbTQ1jC5g0gx6zyadfi0kKF5IsF2Sbtvn3&#10;33/hCDs4bJcfcSilVQTgXO3du3fDidemwInhod2m6LqpzNZIlqsGJANC4hercC3XvszbrtUEW9Oo&#10;woRkef4eNo0hApDaoUOHiooKAShqEyqCJ+vq6moTppjBCDJXVJsSUJ4Jyf/axC8z9G+2LqiELUlM&#10;65cymk0bbUdIsvyADgeZX7p0qb6+nh9xKKVVBODIWjc3NwSJGQKQGEBuH1CldiXJRfTOLtsqVPgY&#10;TKNzIayrIMnyMx5AsiAInVl+0GxVCnyTwfeZnd/PyBJnvTQm22NYQEM8U7VpjSUy5qiOJMsPyl27&#10;doXL8i5fvsyPOJTSMgIQK4D7OHr06IEgIQKCQAAXvngbpuLiYjgQBM4VBcLlTSgK0kcA6HXbtm0Q&#10;K9BcU8g7Qi0tfNWWlfHeFxOBbjidmMBkoTpMFr6QZPkcHMhOhyPvHnzwQdheyadclKVG4MiRI/n5&#10;+cCw8N5gIlRaIlkTdYdiBY0AE5LFcAGfQzxo0CBwtfAqXz4x1ZEF613AsHBfsukYFnpr167dtWvX&#10;TGQCirUxBGCq0OsxrRQkWT4HHeAePnx4SUkJOFx8ykVZBFFbW5uRkdGxY0dTJyNDF/CXAzd7I+qI&#10;gEEE4Mbubt26IckaBIrPCgEBAXBUPjhcW7du1VwNzWcHdikLrnJJS0tzd3c3z61ZcOPsf//9Z5dI&#10;o9EsEIAb1rt37w7TsvU2GJNlgSnzqpBjBItgt27dioiIgMtImDfEmo0QgPDLvn37zp8/D19d5rwM&#10;eP369fB9CcOHI4IINIvAqVOn9uzZ8/TTTxvcF4Mka6opBK+3Bw8evHjxIrBD586dvb2927RpY6rO&#10;bFFudXU1BGHPnj178+ZNwDAkJMTMVoLvDIMoFoshBOzionekgJk1we6sBwHwnOBuITgbCObnlClT&#10;YKunQd2QZA1CZFQFyOsCmoD/ghTgWaRaJmgCt0Kpq6uDGQzcCq8CBp0FJmI51IGxg/B6aWkpRn44&#10;oGeTTSBxyMfHp2/fvszfq5BkzTETysrKampqrlIFbo02R5dC7gOO2oHi6enp5+fn4OAgZFNQd0SA&#10;QJLFSYAIIAKIgAkRwBQuE4KLohEBRAARQJLFOYAIIAKIgAkRQJI1IbgoGhFABBABJFmcA4gAIoAI&#10;mBABJFkTgouiEQFEABFAksU5gAggAoiACRH4P4+9S4VkZ6mlAAAAAElFTkSuQmCCUEsDBBQABgAI&#10;AAAAIQA0sSr03wAAAAkBAAAPAAAAZHJzL2Rvd25yZXYueG1sTI/BTsMwEETvSPyDtUjcqGNCoApx&#10;qqoCThUSLRLi5sbbJGq8jmI3Sf+e5QTHnRnNvilWs+vEiENoPWlQiwQEUuVtS7WGz/3r3RJEiIas&#10;6TyhhgsGWJXXV4XJrZ/oA8ddrAWXUMiNhibGPpcyVA06Exa+R2Lv6AdnIp9DLe1gJi53nbxPkkfp&#10;TEv8oTE9bhqsTruz0/A2mWmdqpdxezpuLt/77P1rq1Dr25t5/Qwi4hz/wvCLz+hQMtPBn8kG0WlI&#10;nzJOsp4oEOw/pIqFg4Ysy5Ygy0L+X1D+AA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QItABQABgAI&#10;AAAAIQCxgme2CgEAABMCAAATAAAAAAAAAAAAAAAAAAAAAABbQ29udGVudF9UeXBlc10ueG1sUEsB&#10;Ai0AFAAGAAgAAAAhADj9If/WAAAAlAEAAAsAAAAAAAAAAAAAAAAAOwEAAF9yZWxzLy5yZWxzUEsB&#10;Ai0AFAAGAAgAAAAhACaiLNJFAwAAswcAAA4AAAAAAAAAAAAAAAAAOgIAAGRycy9lMm9Eb2MueG1s&#10;UEsBAi0ACgAAAAAAAAAhAKSdgJbPuQAAz7kAABQAAAAAAAAAAAAAAAAAqwUAAGRycy9tZWRpYS9p&#10;bWFnZTEucG5nUEsBAi0AFAAGAAgAAAAhADSxKvTfAAAACQEAAA8AAAAAAAAAAAAAAAAArL8AAGRy&#10;cy9kb3ducmV2LnhtbFBLAQItABQABgAIAAAAIQCqJg6+vAAAACEBAAAZAAAAAAAAAAAAAAAAALjA&#10;AABkcnMvX3JlbHMvZTJvRG9jLnhtbC5yZWxzUEsFBgAAAAAGAAYAfAEAAKvBAAAAAA==&#10;">
                <v:shape id="Metin Kutusu 3" o:spid="_x0000_s1051" type="#_x0000_t202" style="position:absolute;left:1652;top:6180;width:3940;height:6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FhUzyAAAAOIAAAAPAAAAZHJzL2Rvd25yZXYueG1sRI/NTsMw&#10;EITvSLyDtUjcqF0CtA11q4ofqYdeKOG+ipc4Il5H8dKkb4+RkDiOZuYbzXo7hU6daEhtZAvzmQFF&#10;XEfXcmOhen+9WYJKguywi0wWzpRgu7m8WGPp4shvdDpKozKEU4kWvEhfap1qTwHTLPbE2fuMQ0DJ&#10;cmi0G3DM8NDpW2MedMCW84LHnp481V/H72BBxO3m5+olpP3HdHgevanvsbL2+mraPYISmuQ//Nfe&#10;Owt3C7NYFYUp4PdSvgN68wMAAP//AwBQSwECLQAUAAYACAAAACEA2+H2y+4AAACFAQAAEwAAAAAA&#10;AAAAAAAAAAAAAAAAW0NvbnRlbnRfVHlwZXNdLnhtbFBLAQItABQABgAIAAAAIQBa9CxbvwAAABUB&#10;AAALAAAAAAAAAAAAAAAAAB8BAABfcmVscy8ucmVsc1BLAQItABQABgAIAAAAIQCeFhUzyAAAAOIA&#10;AAAPAAAAAAAAAAAAAAAAAAcCAABkcnMvZG93bnJldi54bWxQSwUGAAAAAAMAAwC3AAAA/AIAAAAA&#10;" filled="f" stroked="f">
                  <v:textbox style="mso-fit-shape-to-text:t">
                    <w:txbxContent>
                      <w:p w14:paraId="06D379DE" w14:textId="77777777" w:rsidR="001A075E" w:rsidRPr="00101010" w:rsidRDefault="001A075E" w:rsidP="001A075E">
                        <w:pPr>
                          <w:jc w:val="center"/>
                        </w:pPr>
                        <w:r w:rsidRPr="00013AEB">
                          <w:rPr>
                            <w:rFonts w:ascii="Times New Roman" w:hAnsi="Times New Roman"/>
                            <w:shd w:val="clear" w:color="auto" w:fill="FFFFFF"/>
                          </w:rPr>
                          <w:t>GRU-L</w:t>
                        </w:r>
                        <w:r>
                          <w:rPr>
                            <w:rFonts w:ascii="Times New Roman" w:hAnsi="Times New Roman"/>
                            <w:shd w:val="clear" w:color="auto" w:fill="FFFFFF"/>
                          </w:rPr>
                          <w:t>STM connected in parallel model</w:t>
                        </w:r>
                        <w:r w:rsidRPr="00013AEB">
                          <w:rPr>
                            <w:rFonts w:ascii="Times New Roman" w:hAnsi="Times New Roman" w:cs="Times New Roman"/>
                            <w:sz w:val="20"/>
                            <w:szCs w:val="20"/>
                            <w:shd w:val="clear" w:color="auto" w:fill="FFFFFF"/>
                          </w:rPr>
                          <w:fldChar w:fldCharType="begin" w:fldLock="1"/>
                        </w:r>
                        <w:r>
                          <w:rPr>
                            <w:rFonts w:ascii="Times New Roman" w:hAnsi="Times New Roman" w:cs="Times New Roman"/>
                            <w:sz w:val="20"/>
                            <w:szCs w:val="20"/>
                            <w:shd w:val="clear" w:color="auto" w:fill="FFFFFF"/>
                          </w:rPr>
                          <w:instrText>ADDIN CSL_CITATION {"citationItems":[{"id":"ITEM-1","itemData":{"DOI":"10.1109/ACCESS.2021.3131533","ISSN":"21693536","abstract":"High-resolution temperature forecasting can often prove to be challenging for conventional machine learning models as temperature is highly seasonal and varies with the time of the year as well as with passing hours of the day. In most cases, only the daily extremes or mean temperatures are provided by temperature forecasting methods. However, with the growing availability of data and the development of deep neural networks (DNNs) capable of detecting complex relationships, high-resolution temperature forecasting is becoming easier. Typically, historical temperature data along with multiple meteorological sensor data is used for temperature forecasting which increases the complexity of the system making it harder and costlier to implement physically. In this paper, high-resolution hourly temperature forecasting is performed using only historical temperature data. The paper presents a comparative analysis among four popular DNNs-simple recurrent neural network (SRN), gated recurrent unit (GRU), long-short term memory (LSTM), convolutional neural network (CNN), and two hybrid models-CNN-LSTM parallel network and GRU-LSTM parallel network trained on Beijing temperature dataset. Experimental results showed GRU-LSTM parallel network obtained the lowest RMSE (1.691° C) whereas CNN has the best computational efficiency obtaining a slightly worse RMSE (1.759° C). Additionally, a robustness analysis is performed on temperature data from four additional geographically diverse locations (Toronto, Las Vegas, Seattle, and Dallas) which reveals GRU to be the most consistent algorithm. Finally, the paper establishes a correlation between the model performance and the dataset based on their variance and mean absolute deviation with reference to the training dataset.","author":[{"dropping-particle":"","family":"Haque","given":"Ehtashamul","non-dropping-particle":"","parse-names":false,"suffix":""},{"dropping-particle":"","family":"Tabassum","given":"Sanzana","non-dropping-particle":"","parse-names":false,"suffix":""},{"dropping-particle":"","family":"Hossain","given":"Eklas","non-dropping-particle":"","parse-names":false,"suffix":""}],"container-title":"IEEE Access","id":"ITEM-1","issued":{"date-parts":[["2021"]]},"page":"160646-160660","publisher":"IEEE","title":"A Comparative Analysis of Deep Neural Networks for Hourly Temperature Forecasting","type":"article-journal","volume":"9"},"uris":["http://www.mendeley.com/documents/?uuid=e68de4c8-ea41-4e9d-a6de-cf96268faadc"]}],"mendeley":{"formattedCitation":"&lt;sup&gt;19&lt;/sup&gt;","plainTextFormattedCitation":"19","previouslyFormattedCitation":"&lt;sup&gt;19&lt;/sup&gt;"},"properties":{"noteIndex":0},"schema":"https://github.com/citation-style-language/schema/raw/master/csl-citation.json"}</w:instrText>
                        </w:r>
                        <w:r w:rsidRPr="00013AEB">
                          <w:rPr>
                            <w:rFonts w:ascii="Times New Roman" w:hAnsi="Times New Roman" w:cs="Times New Roman"/>
                            <w:sz w:val="20"/>
                            <w:szCs w:val="20"/>
                            <w:shd w:val="clear" w:color="auto" w:fill="FFFFFF"/>
                          </w:rPr>
                          <w:fldChar w:fldCharType="separate"/>
                        </w:r>
                        <w:r w:rsidRPr="00667F83">
                          <w:rPr>
                            <w:rFonts w:ascii="Times New Roman" w:hAnsi="Times New Roman" w:cs="Times New Roman"/>
                            <w:noProof/>
                            <w:sz w:val="20"/>
                            <w:szCs w:val="20"/>
                            <w:shd w:val="clear" w:color="auto" w:fill="FFFFFF"/>
                            <w:vertAlign w:val="superscript"/>
                          </w:rPr>
                          <w:t>19</w:t>
                        </w:r>
                        <w:r w:rsidRPr="00013AEB">
                          <w:rPr>
                            <w:rFonts w:ascii="Times New Roman" w:hAnsi="Times New Roman" w:cs="Times New Roman"/>
                            <w:sz w:val="20"/>
                            <w:szCs w:val="20"/>
                            <w:shd w:val="clear" w:color="auto" w:fill="FFFFFF"/>
                          </w:rPr>
                          <w:fldChar w:fldCharType="end"/>
                        </w:r>
                      </w:p>
                    </w:txbxContent>
                  </v:textbox>
                </v:shape>
                <v:shape id="Resim 8" o:spid="_x0000_s1052" type="#_x0000_t75" style="position:absolute;left:2168;top:1373;width:2880;height:46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k3C4xQAAAOMAAAAPAAAAZHJzL2Rvd25yZXYueG1sRE/LqsIw&#10;EN1f8B/CCG4umlofaDWKCKILNz4+YGjGtthMShNr+/fmwgWXc96z3ramFA3VrrCsYDyKQBCnVhec&#10;KbjfDsMFCOeRNZaWSUFHDrab3s8aE23ffKHm6jMRQtglqCD3vkqkdGlOBt3IVsSBe9jaoA9nnUld&#10;4zuEm1LGUTSXBgsODTlWtM8pfV5fRkH8PJjGmUdnu9/l/O52x+aMR6UG/Xa3AuGp9V/xv/ukw/zF&#10;ZDpbTuLxDP5+CgDIzQcAAP//AwBQSwECLQAUAAYACAAAACEA2+H2y+4AAACFAQAAEwAAAAAAAAAA&#10;AAAAAAAAAAAAW0NvbnRlbnRfVHlwZXNdLnhtbFBLAQItABQABgAIAAAAIQBa9CxbvwAAABUBAAAL&#10;AAAAAAAAAAAAAAAAAB8BAABfcmVscy8ucmVsc1BLAQItABQABgAIAAAAIQB7k3C4xQAAAOMAAAAP&#10;AAAAAAAAAAAAAAAAAAcCAABkcnMvZG93bnJldi54bWxQSwUGAAAAAAMAAwC3AAAA+QIAAAAA&#10;">
                  <v:imagedata r:id="rId23" o:title=""/>
                </v:shape>
              </v:group>
            </w:pict>
          </mc:Fallback>
        </mc:AlternateContent>
      </w:r>
    </w:p>
    <w:p w14:paraId="26AB5EA6" w14:textId="77777777" w:rsidR="001A075E" w:rsidRPr="00357E92" w:rsidRDefault="001A075E" w:rsidP="001A075E">
      <w:pPr>
        <w:jc w:val="both"/>
        <w:rPr>
          <w:rFonts w:ascii="Times New Roman" w:hAnsi="Times New Roman"/>
          <w:sz w:val="24"/>
          <w:szCs w:val="24"/>
        </w:rPr>
      </w:pPr>
    </w:p>
    <w:p w14:paraId="175ADAAD" w14:textId="77777777" w:rsidR="001A075E" w:rsidRPr="00357E92" w:rsidRDefault="001A075E" w:rsidP="001A075E">
      <w:pPr>
        <w:jc w:val="both"/>
        <w:rPr>
          <w:rFonts w:ascii="Times New Roman" w:hAnsi="Times New Roman"/>
          <w:sz w:val="24"/>
          <w:szCs w:val="24"/>
        </w:rPr>
      </w:pPr>
    </w:p>
    <w:p w14:paraId="1383E68F" w14:textId="77777777" w:rsidR="001A075E" w:rsidRPr="00357E92" w:rsidRDefault="001A075E" w:rsidP="001A075E">
      <w:pPr>
        <w:jc w:val="both"/>
        <w:rPr>
          <w:rFonts w:ascii="Times New Roman" w:hAnsi="Times New Roman"/>
          <w:sz w:val="24"/>
          <w:szCs w:val="24"/>
        </w:rPr>
      </w:pPr>
    </w:p>
    <w:p w14:paraId="4630A8E8" w14:textId="77777777" w:rsidR="001A075E" w:rsidRPr="00357E92" w:rsidRDefault="001A075E" w:rsidP="001A075E">
      <w:pPr>
        <w:jc w:val="both"/>
        <w:rPr>
          <w:rFonts w:ascii="Times New Roman" w:hAnsi="Times New Roman"/>
          <w:sz w:val="24"/>
          <w:szCs w:val="24"/>
        </w:rPr>
      </w:pPr>
    </w:p>
    <w:p w14:paraId="53CCA585" w14:textId="77777777" w:rsidR="001A075E" w:rsidRPr="00357E92" w:rsidRDefault="001A075E" w:rsidP="001A075E">
      <w:pPr>
        <w:jc w:val="both"/>
        <w:rPr>
          <w:rFonts w:ascii="Times New Roman" w:hAnsi="Times New Roman"/>
          <w:sz w:val="24"/>
          <w:szCs w:val="24"/>
        </w:rPr>
      </w:pPr>
    </w:p>
    <w:p w14:paraId="6CF6C5F7" w14:textId="77777777" w:rsidR="001A075E" w:rsidRPr="00357E92" w:rsidRDefault="001A075E" w:rsidP="001A075E">
      <w:pPr>
        <w:jc w:val="both"/>
        <w:rPr>
          <w:rFonts w:ascii="Times New Roman" w:hAnsi="Times New Roman"/>
          <w:sz w:val="24"/>
          <w:szCs w:val="24"/>
        </w:rPr>
      </w:pPr>
    </w:p>
    <w:p w14:paraId="52158F16" w14:textId="77777777" w:rsidR="001A075E" w:rsidRPr="00357E92" w:rsidRDefault="001A075E" w:rsidP="001A075E">
      <w:pPr>
        <w:jc w:val="both"/>
        <w:rPr>
          <w:rFonts w:ascii="Times New Roman" w:hAnsi="Times New Roman"/>
          <w:sz w:val="24"/>
          <w:szCs w:val="24"/>
        </w:rPr>
      </w:pPr>
    </w:p>
    <w:p w14:paraId="201F30A9" w14:textId="77777777" w:rsidR="001A075E" w:rsidRPr="00357E92" w:rsidRDefault="001A075E" w:rsidP="001A075E">
      <w:pPr>
        <w:jc w:val="both"/>
        <w:rPr>
          <w:rFonts w:ascii="Times New Roman" w:hAnsi="Times New Roman"/>
          <w:sz w:val="24"/>
          <w:szCs w:val="24"/>
        </w:rPr>
      </w:pPr>
    </w:p>
    <w:p w14:paraId="679A8BEC" w14:textId="77777777" w:rsidR="001A075E" w:rsidRPr="00357E92" w:rsidRDefault="001A075E" w:rsidP="001A075E">
      <w:pPr>
        <w:jc w:val="both"/>
        <w:rPr>
          <w:rFonts w:ascii="Times New Roman" w:hAnsi="Times New Roman"/>
          <w:sz w:val="24"/>
          <w:szCs w:val="24"/>
        </w:rPr>
      </w:pPr>
    </w:p>
    <w:p w14:paraId="2EF6D658" w14:textId="77777777" w:rsidR="001A075E" w:rsidRPr="00357E92" w:rsidRDefault="001A075E" w:rsidP="001A075E">
      <w:pPr>
        <w:jc w:val="both"/>
        <w:rPr>
          <w:rFonts w:ascii="Times New Roman" w:hAnsi="Times New Roman"/>
          <w:sz w:val="24"/>
          <w:szCs w:val="24"/>
        </w:rPr>
      </w:pPr>
    </w:p>
    <w:p w14:paraId="4E89C03D" w14:textId="77777777" w:rsidR="001A075E" w:rsidRPr="00357E92" w:rsidRDefault="001A075E" w:rsidP="001A075E">
      <w:pPr>
        <w:jc w:val="both"/>
        <w:rPr>
          <w:rFonts w:ascii="Times New Roman" w:hAnsi="Times New Roman"/>
          <w:sz w:val="24"/>
          <w:szCs w:val="24"/>
        </w:rPr>
      </w:pPr>
    </w:p>
    <w:p w14:paraId="15A0CEF0" w14:textId="77777777" w:rsidR="001A075E" w:rsidRPr="00357E92" w:rsidRDefault="001A075E" w:rsidP="001A075E">
      <w:pPr>
        <w:jc w:val="both"/>
        <w:rPr>
          <w:rFonts w:ascii="Times New Roman" w:hAnsi="Times New Roman"/>
          <w:sz w:val="24"/>
          <w:szCs w:val="24"/>
        </w:rPr>
      </w:pPr>
    </w:p>
    <w:p w14:paraId="552F7A71" w14:textId="77777777" w:rsidR="001A075E" w:rsidRPr="00357E92" w:rsidRDefault="001A075E" w:rsidP="001A075E">
      <w:pPr>
        <w:jc w:val="both"/>
        <w:rPr>
          <w:rFonts w:ascii="Times New Roman" w:hAnsi="Times New Roman"/>
          <w:sz w:val="24"/>
          <w:szCs w:val="24"/>
        </w:rPr>
      </w:pPr>
    </w:p>
    <w:p w14:paraId="1979362B" w14:textId="77777777" w:rsidR="001A075E" w:rsidRPr="00357E92" w:rsidRDefault="001A075E" w:rsidP="001A075E">
      <w:pPr>
        <w:jc w:val="both"/>
        <w:rPr>
          <w:rFonts w:ascii="Times New Roman" w:hAnsi="Times New Roman"/>
          <w:sz w:val="24"/>
          <w:szCs w:val="24"/>
        </w:rPr>
      </w:pPr>
    </w:p>
    <w:p w14:paraId="5A1FBF6D" w14:textId="77777777" w:rsidR="001A075E" w:rsidRPr="00357E92" w:rsidRDefault="001A075E" w:rsidP="001A075E">
      <w:pPr>
        <w:jc w:val="both"/>
        <w:rPr>
          <w:rFonts w:ascii="Times New Roman" w:hAnsi="Times New Roman"/>
          <w:sz w:val="24"/>
          <w:szCs w:val="24"/>
        </w:rPr>
      </w:pPr>
    </w:p>
    <w:p w14:paraId="0EFF8E18" w14:textId="77777777" w:rsidR="001A075E" w:rsidRPr="00357E92" w:rsidRDefault="001A075E" w:rsidP="001A075E">
      <w:pPr>
        <w:jc w:val="both"/>
        <w:rPr>
          <w:rFonts w:ascii="Times New Roman" w:hAnsi="Times New Roman"/>
          <w:sz w:val="24"/>
          <w:szCs w:val="24"/>
        </w:rPr>
      </w:pPr>
    </w:p>
    <w:p w14:paraId="7CFAEBDB" w14:textId="77777777" w:rsidR="001A075E" w:rsidRPr="00357E92" w:rsidRDefault="001A075E" w:rsidP="001A075E">
      <w:pPr>
        <w:jc w:val="both"/>
        <w:rPr>
          <w:rFonts w:ascii="Times New Roman" w:hAnsi="Times New Roman"/>
          <w:sz w:val="24"/>
          <w:szCs w:val="24"/>
        </w:rPr>
      </w:pPr>
    </w:p>
    <w:p w14:paraId="41373927" w14:textId="77777777" w:rsidR="001A075E" w:rsidRPr="00357E92" w:rsidRDefault="001A075E" w:rsidP="001A075E">
      <w:pPr>
        <w:jc w:val="both"/>
        <w:rPr>
          <w:rFonts w:ascii="Times New Roman" w:hAnsi="Times New Roman"/>
          <w:sz w:val="24"/>
          <w:szCs w:val="24"/>
        </w:rPr>
      </w:pPr>
    </w:p>
    <w:p w14:paraId="7E986C19" w14:textId="77777777" w:rsidR="001A075E" w:rsidRPr="00357E92" w:rsidRDefault="001A075E" w:rsidP="001A075E">
      <w:pPr>
        <w:jc w:val="both"/>
        <w:rPr>
          <w:rFonts w:ascii="Times New Roman" w:hAnsi="Times New Roman" w:cs="Times New Roman"/>
          <w:sz w:val="24"/>
          <w:szCs w:val="24"/>
        </w:rPr>
      </w:pPr>
    </w:p>
    <w:p w14:paraId="3878009B" w14:textId="77777777" w:rsidR="001A075E" w:rsidRPr="00357E92" w:rsidRDefault="001A075E" w:rsidP="001A075E">
      <w:pPr>
        <w:jc w:val="both"/>
        <w:rPr>
          <w:rFonts w:ascii="Times New Roman" w:hAnsi="Times New Roman" w:cs="Times New Roman"/>
          <w:sz w:val="24"/>
          <w:szCs w:val="24"/>
        </w:rPr>
      </w:pPr>
    </w:p>
    <w:p w14:paraId="6EBC0828" w14:textId="4100266F" w:rsidR="001A075E" w:rsidRPr="00357E92" w:rsidRDefault="001A075E" w:rsidP="001A075E">
      <w:pPr>
        <w:jc w:val="both"/>
        <w:rPr>
          <w:rFonts w:ascii="Times New Roman" w:hAnsi="Times New Roman" w:cs="Times New Roman"/>
          <w:sz w:val="24"/>
          <w:szCs w:val="24"/>
        </w:rPr>
      </w:pPr>
      <w:r w:rsidRPr="00357E92">
        <w:rPr>
          <w:rFonts w:ascii="Times New Roman" w:hAnsi="Times New Roman" w:cs="Times New Roman"/>
          <w:b/>
          <w:bCs/>
          <w:sz w:val="24"/>
          <w:szCs w:val="24"/>
        </w:rPr>
        <w:t>Property</w:t>
      </w:r>
      <w:r w:rsidRPr="00357E92">
        <w:rPr>
          <w:rFonts w:ascii="Times New Roman" w:hAnsi="Times New Roman" w:cs="Times New Roman"/>
          <w:sz w:val="24"/>
          <w:szCs w:val="24"/>
        </w:rPr>
        <w:t xml:space="preserve"> </w:t>
      </w:r>
      <w:r w:rsidRPr="00357E92">
        <w:rPr>
          <w:rFonts w:ascii="Times New Roman" w:hAnsi="Times New Roman" w:cs="Times New Roman"/>
          <w:b/>
          <w:bCs/>
          <w:sz w:val="24"/>
          <w:szCs w:val="24"/>
        </w:rPr>
        <w:t>(Multi-branch approximation to independent recurrent relations)</w:t>
      </w:r>
      <w:r w:rsidR="00F96898" w:rsidRPr="00357E92">
        <w:rPr>
          <w:rFonts w:ascii="Times New Roman" w:hAnsi="Times New Roman" w:cs="Times New Roman"/>
          <w:b/>
          <w:bCs/>
          <w:sz w:val="24"/>
          <w:szCs w:val="24"/>
        </w:rPr>
        <w:t xml:space="preserve">: </w:t>
      </w:r>
      <w:r w:rsidRPr="00357E92">
        <w:rPr>
          <w:rFonts w:ascii="Times New Roman" w:hAnsi="Times New Roman" w:cs="Times New Roman"/>
          <w:sz w:val="24"/>
          <w:szCs w:val="24"/>
        </w:rPr>
        <w:t xml:space="preserve">Let assume a composite recurrent relation that can be decomposed into </w:t>
      </w:r>
      <m:oMath>
        <m:r>
          <w:rPr>
            <w:rFonts w:ascii="Cambria Math" w:hAnsi="Cambria Math" w:cs="Times New Roman"/>
            <w:sz w:val="24"/>
            <w:szCs w:val="24"/>
          </w:rPr>
          <m:t>n</m:t>
        </m:r>
      </m:oMath>
      <w:r w:rsidRPr="00357E92">
        <w:rPr>
          <w:rFonts w:ascii="Times New Roman" w:hAnsi="Times New Roman" w:cs="Times New Roman"/>
          <w:sz w:val="24"/>
          <w:szCs w:val="24"/>
        </w:rPr>
        <w:t xml:space="preserve"> number of the independent recurrent relation  </w:t>
      </w:r>
      <m:oMath>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t</m:t>
            </m:r>
            <m:r>
              <m:rPr>
                <m:sty m:val="p"/>
              </m:rPr>
              <w:rPr>
                <w:rFonts w:ascii="Cambria Math" w:hAnsi="Cambria Math" w:cs="Times New Roman"/>
                <w:sz w:val="24"/>
                <w:szCs w:val="24"/>
              </w:rPr>
              <m:t>+1</m:t>
            </m:r>
          </m:sub>
        </m:sSub>
        <m:r>
          <m:rPr>
            <m:sty m:val="p"/>
          </m:rPr>
          <w:rPr>
            <w:rFonts w:ascii="Cambria Math" w:hAnsi="Cambria Math" w:cs="Times New Roman"/>
            <w:sz w:val="24"/>
            <w:szCs w:val="24"/>
          </w:rPr>
          <m:t>=</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m:t>
            </m:r>
            <m:r>
              <m:rPr>
                <m:sty m:val="p"/>
              </m:rPr>
              <w:rPr>
                <w:rFonts w:ascii="Cambria Math" w:hAnsi="Cambria Math" w:cs="Times New Roman"/>
                <w:sz w:val="24"/>
                <w:szCs w:val="24"/>
              </w:rPr>
              <m:t>=1</m:t>
            </m:r>
          </m:sub>
          <m:sup>
            <m:r>
              <w:rPr>
                <w:rFonts w:ascii="Cambria Math" w:hAnsi="Cambria Math" w:cs="Times New Roman"/>
                <w:sz w:val="24"/>
                <w:szCs w:val="24"/>
              </w:rPr>
              <m:t>n</m:t>
            </m:r>
          </m:sup>
          <m:e>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i</m:t>
                </m:r>
              </m:sub>
            </m:sSub>
            <m:sSub>
              <m:sSubPr>
                <m:ctrlPr>
                  <w:rPr>
                    <w:rFonts w:ascii="Cambria Math" w:hAnsi="Cambria Math" w:cs="Times New Roman"/>
                    <w:sz w:val="24"/>
                    <w:szCs w:val="24"/>
                  </w:rPr>
                </m:ctrlPr>
              </m:sSubPr>
              <m:e>
                <m:r>
                  <w:rPr>
                    <w:rFonts w:ascii="Cambria Math" w:hAnsi="Times New Roman" w:cs="Times New Roman"/>
                    <w:sz w:val="24"/>
                    <w:szCs w:val="24"/>
                  </w:rPr>
                  <m:t>d</m:t>
                </m:r>
              </m:e>
              <m:sub>
                <m:r>
                  <w:rPr>
                    <w:rFonts w:ascii="Cambria Math" w:hAnsi="Times New Roman" w:cs="Times New Roman"/>
                    <w:sz w:val="24"/>
                    <w:szCs w:val="24"/>
                  </w:rPr>
                  <m:t>t</m:t>
                </m:r>
                <m:r>
                  <m:rPr>
                    <m:sty m:val="p"/>
                  </m:rPr>
                  <w:rPr>
                    <w:rFonts w:ascii="Cambria Math" w:hAnsi="Times New Roman" w:cs="Times New Roman"/>
                    <w:sz w:val="24"/>
                    <w:szCs w:val="24"/>
                  </w:rPr>
                  <m:t>+1,</m:t>
                </m:r>
                <m:r>
                  <w:rPr>
                    <w:rFonts w:ascii="Cambria Math" w:hAnsi="Times New Roman" w:cs="Times New Roman"/>
                    <w:sz w:val="24"/>
                    <w:szCs w:val="24"/>
                  </w:rPr>
                  <m:t>i</m:t>
                </m:r>
                <m:ctrlPr>
                  <w:rPr>
                    <w:rFonts w:ascii="Cambria Math" w:hAnsi="Times New Roman" w:cs="Times New Roman"/>
                    <w:sz w:val="24"/>
                    <w:szCs w:val="24"/>
                  </w:rPr>
                </m:ctrlPr>
              </m:sub>
            </m:sSub>
            <m:r>
              <m:rPr>
                <m:sty m:val="p"/>
              </m:rPr>
              <w:rPr>
                <w:rFonts w:ascii="Cambria Math" w:hAnsi="Cambria Math" w:cs="Times New Roman"/>
                <w:sz w:val="24"/>
                <w:szCs w:val="24"/>
              </w:rPr>
              <m:t xml:space="preserve"> </m:t>
            </m:r>
          </m:e>
        </m:nary>
      </m:oMath>
      <w:r w:rsidRPr="00357E92">
        <w:rPr>
          <w:rFonts w:ascii="Times New Roman" w:hAnsi="Times New Roman" w:cs="Times New Roman"/>
          <w:sz w:val="24"/>
          <w:szCs w:val="24"/>
        </w:rPr>
        <w:t>. For a long-term approximation (</w:t>
      </w:r>
      <m:oMath>
        <m:r>
          <w:rPr>
            <w:rFonts w:ascii="Cambria Math" w:hAnsi="Cambria Math" w:cs="Times New Roman"/>
            <w:sz w:val="24"/>
            <w:szCs w:val="24"/>
          </w:rPr>
          <m:t>t</m:t>
        </m:r>
        <m:r>
          <m:rPr>
            <m:sty m:val="p"/>
          </m:rPr>
          <w:rPr>
            <w:rFonts w:ascii="Cambria Math" w:hAnsi="Cambria Math" w:cs="Times New Roman"/>
            <w:sz w:val="24"/>
            <w:szCs w:val="24"/>
          </w:rPr>
          <m:t>∈[0,∞</m:t>
        </m:r>
      </m:oMath>
      <w:r w:rsidRPr="00357E92">
        <w:rPr>
          <w:rFonts w:ascii="Times New Roman" w:hAnsi="Times New Roman" w:cs="Times New Roman"/>
          <w:sz w:val="24"/>
          <w:szCs w:val="24"/>
        </w:rPr>
        <w:t xml:space="preserve">)) with a random error </w:t>
      </w:r>
      <m:oMath>
        <m:r>
          <w:rPr>
            <w:rFonts w:ascii="Cambria Math" w:hAnsi="Cambria Math" w:cs="Times New Roman"/>
            <w:sz w:val="24"/>
            <w:szCs w:val="24"/>
          </w:rPr>
          <m:t>ε</m:t>
        </m:r>
      </m:oMath>
      <w:r w:rsidRPr="00357E92">
        <w:rPr>
          <w:rFonts w:ascii="Times New Roman" w:hAnsi="Times New Roman" w:cs="Times New Roman"/>
          <w:sz w:val="24"/>
          <w:szCs w:val="24"/>
        </w:rPr>
        <w:t xml:space="preserve">, </w:t>
      </w:r>
      <m:oMath>
        <m:r>
          <w:rPr>
            <w:rFonts w:ascii="Cambria Math" w:hAnsi="Cambria Math" w:cs="Times New Roman"/>
            <w:sz w:val="24"/>
            <w:szCs w:val="24"/>
          </w:rPr>
          <m:t>n</m:t>
        </m:r>
      </m:oMath>
      <w:r w:rsidRPr="00357E92">
        <w:rPr>
          <w:rFonts w:ascii="Times New Roman" w:hAnsi="Times New Roman" w:cs="Times New Roman"/>
          <w:sz w:val="24"/>
          <w:szCs w:val="24"/>
        </w:rPr>
        <w:t xml:space="preserve"> number of recurrent neural networks can approximate this composite recurrent relation in training state</w:t>
      </w:r>
      <w:r w:rsidR="00890630" w:rsidRPr="00357E92">
        <w:rPr>
          <w:rFonts w:ascii="Times New Roman" w:hAnsi="Times New Roman" w:cs="Times New Roman"/>
          <w:sz w:val="24"/>
          <w:szCs w:val="24"/>
        </w:rPr>
        <w:t xml:space="preserve"> with decreasing loss function</w:t>
      </w:r>
      <w:r w:rsidRPr="00357E92">
        <w:rPr>
          <w:rFonts w:ascii="Times New Roman" w:hAnsi="Times New Roman" w:cs="Times New Roman"/>
          <w:sz w:val="24"/>
          <w:szCs w:val="24"/>
        </w:rPr>
        <w:t>.</w:t>
      </w:r>
    </w:p>
    <w:p w14:paraId="3E91DC2B" w14:textId="77777777" w:rsidR="001A075E" w:rsidRPr="00357E92" w:rsidRDefault="001A075E" w:rsidP="001A075E">
      <w:pPr>
        <w:jc w:val="both"/>
        <w:rPr>
          <w:rFonts w:ascii="Times New Roman" w:hAnsi="Times New Roman" w:cs="Times New Roman"/>
          <w:sz w:val="24"/>
          <w:szCs w:val="24"/>
        </w:rPr>
      </w:pPr>
    </w:p>
    <w:p w14:paraId="7CB83E5A" w14:textId="77777777" w:rsidR="001A075E" w:rsidRPr="00357E92" w:rsidRDefault="001A075E" w:rsidP="001A075E">
      <w:pPr>
        <w:jc w:val="both"/>
        <w:rPr>
          <w:rFonts w:ascii="Times New Roman" w:hAnsi="Times New Roman" w:cs="Times New Roman"/>
          <w:i/>
          <w:iCs/>
          <w:sz w:val="24"/>
          <w:szCs w:val="24"/>
        </w:rPr>
      </w:pPr>
      <w:r w:rsidRPr="00357E92">
        <w:rPr>
          <w:rFonts w:ascii="Times New Roman" w:hAnsi="Times New Roman" w:cs="Times New Roman"/>
          <w:i/>
          <w:iCs/>
          <w:sz w:val="24"/>
          <w:szCs w:val="24"/>
        </w:rPr>
        <w:t xml:space="preserve">Proof: </w:t>
      </w:r>
    </w:p>
    <w:p w14:paraId="433CEFA4" w14:textId="1FECAE8A" w:rsidR="001A075E" w:rsidRPr="00357E92" w:rsidRDefault="00890630" w:rsidP="001A075E">
      <w:pPr>
        <w:jc w:val="both"/>
        <w:rPr>
          <w:rFonts w:ascii="Times New Roman" w:hAnsi="Times New Roman" w:cs="Times New Roman"/>
          <w:sz w:val="24"/>
          <w:szCs w:val="24"/>
        </w:rPr>
      </w:pPr>
      <w:r w:rsidRPr="00357E92">
        <w:rPr>
          <w:rFonts w:ascii="Times New Roman" w:hAnsi="Times New Roman" w:cs="Times New Roman"/>
          <w:sz w:val="24"/>
          <w:szCs w:val="24"/>
        </w:rPr>
        <w:t>Let’s assume that f</w:t>
      </w:r>
      <w:r w:rsidR="001A075E" w:rsidRPr="00357E92">
        <w:rPr>
          <w:rFonts w:ascii="Times New Roman" w:hAnsi="Times New Roman" w:cs="Times New Roman"/>
          <w:sz w:val="24"/>
          <w:szCs w:val="24"/>
        </w:rPr>
        <w:t>or a long-term approximation (</w:t>
      </w:r>
      <m:oMath>
        <m:r>
          <w:rPr>
            <w:rFonts w:ascii="Cambria Math" w:hAnsi="Cambria Math" w:cs="Times New Roman"/>
            <w:sz w:val="24"/>
            <w:szCs w:val="24"/>
          </w:rPr>
          <m:t>t</m:t>
        </m:r>
        <m:r>
          <m:rPr>
            <m:sty m:val="p"/>
          </m:rPr>
          <w:rPr>
            <w:rFonts w:ascii="Cambria Math" w:hAnsi="Cambria Math" w:cs="Times New Roman"/>
            <w:sz w:val="24"/>
            <w:szCs w:val="24"/>
          </w:rPr>
          <m:t>∈[0,∞</m:t>
        </m:r>
      </m:oMath>
      <w:r w:rsidR="001A075E" w:rsidRPr="00357E92">
        <w:rPr>
          <w:rFonts w:ascii="Times New Roman" w:hAnsi="Times New Roman" w:cs="Times New Roman"/>
          <w:sz w:val="24"/>
          <w:szCs w:val="24"/>
        </w:rPr>
        <w:t>)), a recurrent neural network can approximate to an independent relation</w:t>
      </w:r>
    </w:p>
    <w:p w14:paraId="13C2449E" w14:textId="77777777" w:rsidR="001A075E" w:rsidRPr="00357E92" w:rsidRDefault="001A075E" w:rsidP="001A075E">
      <w:pPr>
        <w:ind w:left="2124" w:firstLine="708"/>
        <w:jc w:val="right"/>
        <w:rPr>
          <w:rFonts w:ascii="Times New Roman" w:hAnsi="Times New Roman" w:cs="Times New Roman"/>
          <w:sz w:val="24"/>
          <w:szCs w:val="24"/>
        </w:rPr>
      </w:pPr>
      <w:r w:rsidRPr="00357E92">
        <w:rPr>
          <w:rFonts w:ascii="Times New Roman" w:hAnsi="Times New Roman" w:cs="Times New Roman"/>
          <w:sz w:val="24"/>
          <w:szCs w:val="24"/>
        </w:rPr>
        <w:t xml:space="preserve"> </w:t>
      </w:r>
      <m:oMath>
        <m:sSub>
          <m:sSubPr>
            <m:ctrlPr>
              <w:rPr>
                <w:rFonts w:ascii="Cambria Math" w:hAnsi="Times New Roman" w:cs="Times New Roman"/>
                <w:sz w:val="24"/>
                <w:szCs w:val="24"/>
              </w:rPr>
            </m:ctrlPr>
          </m:sSubPr>
          <m:e>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t</m:t>
                </m:r>
                <m:r>
                  <m:rPr>
                    <m:sty m:val="p"/>
                  </m:rPr>
                  <w:rPr>
                    <w:rFonts w:ascii="Cambria Math" w:hAnsi="Cambria Math" w:cs="Times New Roman"/>
                    <w:sz w:val="24"/>
                    <w:szCs w:val="24"/>
                  </w:rPr>
                  <m:t>+1,</m:t>
                </m:r>
                <m:r>
                  <w:rPr>
                    <w:rFonts w:ascii="Cambria Math" w:hAnsi="Cambria Math" w:cs="Times New Roman"/>
                    <w:sz w:val="24"/>
                    <w:szCs w:val="24"/>
                  </w:rPr>
                  <m:t>i</m:t>
                </m:r>
              </m:sub>
            </m:sSub>
            <m:r>
              <m:rPr>
                <m:sty m:val="p"/>
              </m:rPr>
              <w:rPr>
                <w:rFonts w:ascii="Cambria Math" w:hAnsi="Times New Roman" w:cs="Times New Roman"/>
                <w:sz w:val="24"/>
                <w:szCs w:val="24"/>
              </w:rPr>
              <m:t>=</m:t>
            </m:r>
            <m:r>
              <w:rPr>
                <w:rFonts w:ascii="Cambria Math" w:hAnsi="Times New Roman" w:cs="Times New Roman"/>
                <w:sz w:val="24"/>
                <w:szCs w:val="24"/>
              </w:rPr>
              <m:t>F</m:t>
            </m:r>
          </m:e>
          <m:sub>
            <m:r>
              <w:rPr>
                <w:rFonts w:ascii="Cambria Math" w:hAnsi="Times New Roman" w:cs="Times New Roman"/>
                <w:sz w:val="24"/>
                <w:szCs w:val="24"/>
              </w:rPr>
              <m:t>i</m:t>
            </m:r>
          </m:sub>
        </m:sSub>
        <m:d>
          <m:dPr>
            <m:ctrlPr>
              <w:rPr>
                <w:rFonts w:ascii="Cambria Math" w:hAnsi="Times New Roman" w:cs="Times New Roman"/>
                <w:sz w:val="24"/>
                <w:szCs w:val="24"/>
              </w:rPr>
            </m:ctrlPr>
          </m:dPr>
          <m:e>
            <m:sSub>
              <m:sSubPr>
                <m:ctrlPr>
                  <w:rPr>
                    <w:rFonts w:ascii="Cambria Math" w:hAnsi="Cambria Math" w:cs="Times New Roman"/>
                    <w:sz w:val="24"/>
                    <w:szCs w:val="24"/>
                  </w:rPr>
                </m:ctrlPr>
              </m:sSubPr>
              <m:e>
                <m:r>
                  <w:rPr>
                    <w:rFonts w:ascii="Cambria Math" w:hAnsi="Times New Roman" w:cs="Times New Roman"/>
                    <w:sz w:val="24"/>
                    <w:szCs w:val="24"/>
                  </w:rPr>
                  <m:t>d</m:t>
                </m:r>
              </m:e>
              <m:sub>
                <m:r>
                  <w:rPr>
                    <w:rFonts w:ascii="Cambria Math" w:hAnsi="Times New Roman" w:cs="Times New Roman"/>
                    <w:sz w:val="24"/>
                    <w:szCs w:val="24"/>
                  </w:rPr>
                  <m:t>t</m:t>
                </m:r>
                <m:r>
                  <m:rPr>
                    <m:sty m:val="p"/>
                  </m:rPr>
                  <w:rPr>
                    <w:rFonts w:ascii="Cambria Math" w:hAnsi="Times New Roman" w:cs="Times New Roman"/>
                    <w:sz w:val="24"/>
                    <w:szCs w:val="24"/>
                  </w:rPr>
                  <m:t>,</m:t>
                </m:r>
                <m:r>
                  <w:rPr>
                    <w:rFonts w:ascii="Cambria Math" w:hAnsi="Times New Roman" w:cs="Times New Roman"/>
                    <w:sz w:val="24"/>
                    <w:szCs w:val="24"/>
                  </w:rPr>
                  <m:t>i</m:t>
                </m:r>
                <m:ctrlPr>
                  <w:rPr>
                    <w:rFonts w:ascii="Cambria Math" w:hAnsi="Times New Roman" w:cs="Times New Roman"/>
                    <w:sz w:val="24"/>
                    <w:szCs w:val="24"/>
                  </w:rPr>
                </m:ctrlPr>
              </m:sub>
            </m:sSub>
            <m:r>
              <m:rPr>
                <m:sty m:val="p"/>
              </m:rPr>
              <w:rPr>
                <w:rFonts w:ascii="Cambria Math" w:hAnsi="Times New Roman" w:cs="Times New Roman"/>
                <w:sz w:val="24"/>
                <w:szCs w:val="24"/>
              </w:rPr>
              <m:t>,</m:t>
            </m:r>
            <m:sSub>
              <m:sSubPr>
                <m:ctrlPr>
                  <w:rPr>
                    <w:rFonts w:ascii="Cambria Math" w:hAnsi="Cambria Math" w:cs="Times New Roman"/>
                    <w:sz w:val="24"/>
                    <w:szCs w:val="24"/>
                  </w:rPr>
                </m:ctrlPr>
              </m:sSubPr>
              <m:e>
                <m:r>
                  <w:rPr>
                    <w:rFonts w:ascii="Cambria Math" w:hAnsi="Times New Roman" w:cs="Times New Roman"/>
                    <w:sz w:val="24"/>
                    <w:szCs w:val="24"/>
                  </w:rPr>
                  <m:t>x</m:t>
                </m:r>
              </m:e>
              <m:sub>
                <m:r>
                  <w:rPr>
                    <w:rFonts w:ascii="Cambria Math" w:hAnsi="Times New Roman" w:cs="Times New Roman"/>
                    <w:sz w:val="24"/>
                    <w:szCs w:val="24"/>
                  </w:rPr>
                  <m:t>t</m:t>
                </m:r>
                <m:ctrlPr>
                  <w:rPr>
                    <w:rFonts w:ascii="Cambria Math" w:hAnsi="Times New Roman" w:cs="Times New Roman"/>
                    <w:sz w:val="24"/>
                    <w:szCs w:val="24"/>
                  </w:rPr>
                </m:ctrlPr>
              </m:sub>
            </m:sSub>
          </m:e>
        </m:d>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ϵ</m:t>
            </m:r>
          </m:e>
          <m:sub>
            <m:r>
              <w:rPr>
                <w:rFonts w:ascii="Cambria Math" w:hAnsi="Cambria Math" w:cs="Times New Roman"/>
                <w:sz w:val="24"/>
                <w:szCs w:val="24"/>
              </w:rPr>
              <m:t>i</m:t>
            </m:r>
          </m:sub>
        </m:sSub>
      </m:oMath>
      <w:r w:rsidRPr="00357E92">
        <w:rPr>
          <w:rFonts w:ascii="Times New Roman" w:hAnsi="Times New Roman" w:cs="Times New Roman"/>
          <w:sz w:val="24"/>
          <w:szCs w:val="24"/>
        </w:rPr>
        <w:t xml:space="preserve"> </w:t>
      </w:r>
      <w:r w:rsidRPr="00357E92">
        <w:rPr>
          <w:rFonts w:ascii="Times New Roman" w:hAnsi="Times New Roman" w:cs="Times New Roman"/>
          <w:sz w:val="24"/>
          <w:szCs w:val="24"/>
        </w:rPr>
        <w:tab/>
      </w:r>
      <w:r w:rsidRPr="00357E92">
        <w:rPr>
          <w:rFonts w:ascii="Times New Roman" w:hAnsi="Times New Roman" w:cs="Times New Roman"/>
          <w:sz w:val="24"/>
          <w:szCs w:val="24"/>
        </w:rPr>
        <w:tab/>
      </w:r>
      <w:r w:rsidRPr="00357E92">
        <w:rPr>
          <w:rFonts w:ascii="Times New Roman" w:hAnsi="Times New Roman" w:cs="Times New Roman"/>
          <w:sz w:val="24"/>
          <w:szCs w:val="24"/>
        </w:rPr>
        <w:tab/>
      </w:r>
      <w:r w:rsidRPr="00357E92">
        <w:rPr>
          <w:rFonts w:ascii="Times New Roman" w:hAnsi="Times New Roman" w:cs="Times New Roman"/>
          <w:sz w:val="24"/>
          <w:szCs w:val="24"/>
        </w:rPr>
        <w:tab/>
        <w:t>(A1)</w:t>
      </w:r>
    </w:p>
    <w:p w14:paraId="1ECF134E" w14:textId="77777777" w:rsidR="001A075E" w:rsidRPr="00357E92" w:rsidRDefault="001A075E" w:rsidP="001A075E">
      <w:pPr>
        <w:jc w:val="both"/>
        <w:rPr>
          <w:rFonts w:ascii="Times New Roman" w:hAnsi="Times New Roman" w:cs="Times New Roman"/>
          <w:sz w:val="24"/>
          <w:szCs w:val="24"/>
        </w:rPr>
      </w:pPr>
      <w:r w:rsidRPr="00357E92">
        <w:rPr>
          <w:rFonts w:ascii="Times New Roman" w:hAnsi="Times New Roman" w:cs="Times New Roman"/>
          <w:sz w:val="24"/>
          <w:szCs w:val="24"/>
        </w:rPr>
        <w:t xml:space="preserve">If </w:t>
      </w:r>
      <m:oMath>
        <m:r>
          <w:rPr>
            <w:rFonts w:ascii="Cambria Math" w:hAnsi="Cambria Math" w:cs="Times New Roman"/>
            <w:sz w:val="24"/>
            <w:szCs w:val="24"/>
          </w:rPr>
          <m:t>n</m:t>
        </m:r>
      </m:oMath>
      <w:r w:rsidRPr="00357E92">
        <w:rPr>
          <w:rFonts w:ascii="Times New Roman" w:hAnsi="Times New Roman" w:cs="Times New Roman"/>
          <w:sz w:val="24"/>
          <w:szCs w:val="24"/>
        </w:rPr>
        <w:t xml:space="preserve"> number of recurrent neural networks is combined in summing form, one obtains</w:t>
      </w:r>
    </w:p>
    <w:p w14:paraId="092449C4" w14:textId="77777777" w:rsidR="001A075E" w:rsidRPr="00357E92" w:rsidRDefault="001A075E" w:rsidP="001A075E">
      <w:pPr>
        <w:jc w:val="right"/>
        <w:rPr>
          <w:rFonts w:ascii="Times New Roman" w:hAnsi="Times New Roman" w:cs="Times New Roman"/>
          <w:sz w:val="24"/>
          <w:szCs w:val="24"/>
        </w:rPr>
      </w:pPr>
      <w:r w:rsidRPr="00357E92">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t</m:t>
            </m:r>
            <m:r>
              <m:rPr>
                <m:sty m:val="p"/>
              </m:rPr>
              <w:rPr>
                <w:rFonts w:ascii="Cambria Math" w:hAnsi="Cambria Math" w:cs="Times New Roman"/>
                <w:sz w:val="24"/>
                <w:szCs w:val="24"/>
              </w:rPr>
              <m:t>+1</m:t>
            </m:r>
          </m:sub>
        </m:sSub>
        <m:r>
          <m:rPr>
            <m:sty m:val="p"/>
          </m:rPr>
          <w:rPr>
            <w:rFonts w:ascii="Cambria Math" w:hAnsi="Cambria Math" w:cs="Times New Roman"/>
            <w:sz w:val="24"/>
            <w:szCs w:val="24"/>
          </w:rPr>
          <m:t>=</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m:t>
            </m:r>
            <m:r>
              <m:rPr>
                <m:sty m:val="p"/>
              </m:rPr>
              <w:rPr>
                <w:rFonts w:ascii="Cambria Math" w:hAnsi="Cambria Math" w:cs="Times New Roman"/>
                <w:sz w:val="24"/>
                <w:szCs w:val="24"/>
              </w:rPr>
              <m:t>=1</m:t>
            </m:r>
          </m:sub>
          <m:sup>
            <m:r>
              <w:rPr>
                <w:rFonts w:ascii="Cambria Math" w:hAnsi="Cambria Math" w:cs="Times New Roman"/>
                <w:sz w:val="24"/>
                <w:szCs w:val="24"/>
              </w:rPr>
              <m:t>n</m:t>
            </m:r>
          </m:sup>
          <m:e>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i</m:t>
                </m:r>
              </m:sub>
            </m:sSub>
            <m:sSub>
              <m:sSubPr>
                <m:ctrlPr>
                  <w:rPr>
                    <w:rFonts w:ascii="Cambria Math" w:hAnsi="Times New Roman" w:cs="Times New Roman"/>
                    <w:sz w:val="24"/>
                    <w:szCs w:val="24"/>
                  </w:rPr>
                </m:ctrlPr>
              </m:sSubPr>
              <m:e>
                <m:r>
                  <w:rPr>
                    <w:rFonts w:ascii="Cambria Math" w:hAnsi="Times New Roman" w:cs="Times New Roman"/>
                    <w:sz w:val="24"/>
                    <w:szCs w:val="24"/>
                  </w:rPr>
                  <m:t>F</m:t>
                </m:r>
              </m:e>
              <m:sub>
                <m:r>
                  <w:rPr>
                    <w:rFonts w:ascii="Cambria Math" w:hAnsi="Times New Roman" w:cs="Times New Roman"/>
                    <w:sz w:val="24"/>
                    <w:szCs w:val="24"/>
                  </w:rPr>
                  <m:t>i</m:t>
                </m:r>
              </m:sub>
            </m:sSub>
            <m:d>
              <m:dPr>
                <m:ctrlPr>
                  <w:rPr>
                    <w:rFonts w:ascii="Cambria Math" w:hAnsi="Times New Roman" w:cs="Times New Roman"/>
                    <w:sz w:val="24"/>
                    <w:szCs w:val="24"/>
                  </w:rPr>
                </m:ctrlPr>
              </m:dPr>
              <m:e>
                <m:sSub>
                  <m:sSubPr>
                    <m:ctrlPr>
                      <w:rPr>
                        <w:rFonts w:ascii="Cambria Math" w:hAnsi="Cambria Math" w:cs="Times New Roman"/>
                        <w:sz w:val="24"/>
                        <w:szCs w:val="24"/>
                      </w:rPr>
                    </m:ctrlPr>
                  </m:sSubPr>
                  <m:e>
                    <m:r>
                      <w:rPr>
                        <w:rFonts w:ascii="Cambria Math" w:hAnsi="Times New Roman" w:cs="Times New Roman"/>
                        <w:sz w:val="24"/>
                        <w:szCs w:val="24"/>
                      </w:rPr>
                      <m:t>d</m:t>
                    </m:r>
                  </m:e>
                  <m:sub>
                    <m:r>
                      <w:rPr>
                        <w:rFonts w:ascii="Cambria Math" w:hAnsi="Times New Roman" w:cs="Times New Roman"/>
                        <w:sz w:val="24"/>
                        <w:szCs w:val="24"/>
                      </w:rPr>
                      <m:t>t</m:t>
                    </m:r>
                    <m:r>
                      <m:rPr>
                        <m:sty m:val="p"/>
                      </m:rPr>
                      <w:rPr>
                        <w:rFonts w:ascii="Cambria Math" w:hAnsi="Times New Roman" w:cs="Times New Roman"/>
                        <w:sz w:val="24"/>
                        <w:szCs w:val="24"/>
                      </w:rPr>
                      <m:t>,</m:t>
                    </m:r>
                    <m:r>
                      <w:rPr>
                        <w:rFonts w:ascii="Cambria Math" w:hAnsi="Times New Roman" w:cs="Times New Roman"/>
                        <w:sz w:val="24"/>
                        <w:szCs w:val="24"/>
                      </w:rPr>
                      <m:t>i</m:t>
                    </m:r>
                    <m:ctrlPr>
                      <w:rPr>
                        <w:rFonts w:ascii="Cambria Math" w:hAnsi="Times New Roman" w:cs="Times New Roman"/>
                        <w:sz w:val="24"/>
                        <w:szCs w:val="24"/>
                      </w:rPr>
                    </m:ctrlPr>
                  </m:sub>
                </m:sSub>
                <m:r>
                  <m:rPr>
                    <m:sty m:val="p"/>
                  </m:rPr>
                  <w:rPr>
                    <w:rFonts w:ascii="Cambria Math" w:hAnsi="Times New Roman" w:cs="Times New Roman"/>
                    <w:sz w:val="24"/>
                    <w:szCs w:val="24"/>
                  </w:rPr>
                  <m:t>,</m:t>
                </m:r>
                <m:sSub>
                  <m:sSubPr>
                    <m:ctrlPr>
                      <w:rPr>
                        <w:rFonts w:ascii="Cambria Math" w:hAnsi="Cambria Math" w:cs="Times New Roman"/>
                        <w:sz w:val="24"/>
                        <w:szCs w:val="24"/>
                      </w:rPr>
                    </m:ctrlPr>
                  </m:sSubPr>
                  <m:e>
                    <m:r>
                      <w:rPr>
                        <w:rFonts w:ascii="Cambria Math" w:hAnsi="Times New Roman" w:cs="Times New Roman"/>
                        <w:sz w:val="24"/>
                        <w:szCs w:val="24"/>
                      </w:rPr>
                      <m:t>x</m:t>
                    </m:r>
                  </m:e>
                  <m:sub>
                    <m:r>
                      <w:rPr>
                        <w:rFonts w:ascii="Cambria Math" w:hAnsi="Times New Roman" w:cs="Times New Roman"/>
                        <w:sz w:val="24"/>
                        <w:szCs w:val="24"/>
                      </w:rPr>
                      <m:t>t</m:t>
                    </m:r>
                    <m:ctrlPr>
                      <w:rPr>
                        <w:rFonts w:ascii="Cambria Math" w:hAnsi="Times New Roman" w:cs="Times New Roman"/>
                        <w:sz w:val="24"/>
                        <w:szCs w:val="24"/>
                      </w:rPr>
                    </m:ctrlPr>
                  </m:sub>
                </m:sSub>
              </m:e>
            </m:d>
            <m:r>
              <m:rPr>
                <m:sty m:val="p"/>
              </m:rPr>
              <w:rPr>
                <w:rFonts w:ascii="Cambria Math" w:hAnsi="Cambria Math" w:cs="Times New Roman"/>
                <w:sz w:val="24"/>
                <w:szCs w:val="24"/>
              </w:rPr>
              <m:t xml:space="preserve"> </m:t>
            </m:r>
          </m:e>
        </m:nary>
      </m:oMath>
      <w:r w:rsidRPr="00357E92">
        <w:rPr>
          <w:rFonts w:ascii="Times New Roman" w:hAnsi="Times New Roman" w:cs="Times New Roman"/>
          <w:sz w:val="24"/>
          <w:szCs w:val="24"/>
        </w:rPr>
        <w:tab/>
      </w:r>
      <w:r w:rsidRPr="00357E92">
        <w:rPr>
          <w:rFonts w:ascii="Times New Roman" w:hAnsi="Times New Roman" w:cs="Times New Roman"/>
          <w:sz w:val="24"/>
          <w:szCs w:val="24"/>
        </w:rPr>
        <w:tab/>
      </w:r>
      <w:r w:rsidRPr="00357E92">
        <w:rPr>
          <w:rFonts w:ascii="Times New Roman" w:hAnsi="Times New Roman" w:cs="Times New Roman"/>
          <w:sz w:val="24"/>
          <w:szCs w:val="24"/>
        </w:rPr>
        <w:tab/>
      </w:r>
      <w:r w:rsidRPr="00357E92">
        <w:rPr>
          <w:rFonts w:ascii="Times New Roman" w:hAnsi="Times New Roman" w:cs="Times New Roman"/>
          <w:sz w:val="24"/>
          <w:szCs w:val="24"/>
        </w:rPr>
        <w:tab/>
        <w:t>(A2)</w:t>
      </w:r>
    </w:p>
    <w:p w14:paraId="502EA10B" w14:textId="77777777" w:rsidR="001A075E" w:rsidRPr="00357E92" w:rsidRDefault="001A075E" w:rsidP="001A075E">
      <w:pPr>
        <w:jc w:val="both"/>
        <w:rPr>
          <w:rFonts w:ascii="Times New Roman" w:hAnsi="Times New Roman" w:cs="Times New Roman"/>
          <w:sz w:val="24"/>
          <w:szCs w:val="24"/>
        </w:rPr>
      </w:pPr>
      <w:r w:rsidRPr="00357E92">
        <w:rPr>
          <w:rFonts w:ascii="Times New Roman" w:hAnsi="Times New Roman" w:cs="Times New Roman"/>
          <w:sz w:val="24"/>
          <w:szCs w:val="24"/>
        </w:rPr>
        <w:t>It can be reorganized as</w:t>
      </w:r>
    </w:p>
    <w:p w14:paraId="27E50FB8" w14:textId="77777777" w:rsidR="001A075E" w:rsidRPr="00357E92" w:rsidRDefault="001A075E" w:rsidP="001A075E">
      <w:pPr>
        <w:ind w:left="2124" w:firstLine="708"/>
        <w:jc w:val="right"/>
        <w:rPr>
          <w:rFonts w:ascii="Times New Roman" w:hAnsi="Times New Roman" w:cs="Times New Roman"/>
          <w:sz w:val="24"/>
          <w:szCs w:val="24"/>
        </w:rPr>
      </w:pPr>
      <w:r w:rsidRPr="00357E92">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t</m:t>
            </m:r>
            <m:r>
              <m:rPr>
                <m:sty m:val="p"/>
              </m:rPr>
              <w:rPr>
                <w:rFonts w:ascii="Cambria Math" w:hAnsi="Cambria Math" w:cs="Times New Roman"/>
                <w:sz w:val="24"/>
                <w:szCs w:val="24"/>
              </w:rPr>
              <m:t>+1</m:t>
            </m:r>
          </m:sub>
        </m:sSub>
        <m:r>
          <m:rPr>
            <m:sty m:val="p"/>
          </m:rPr>
          <w:rPr>
            <w:rFonts w:ascii="Cambria Math" w:hAnsi="Cambria Math" w:cs="Times New Roman"/>
            <w:sz w:val="24"/>
            <w:szCs w:val="24"/>
          </w:rPr>
          <m:t>=</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m:t>
            </m:r>
            <m:r>
              <m:rPr>
                <m:sty m:val="p"/>
              </m:rPr>
              <w:rPr>
                <w:rFonts w:ascii="Cambria Math" w:hAnsi="Cambria Math" w:cs="Times New Roman"/>
                <w:sz w:val="24"/>
                <w:szCs w:val="24"/>
              </w:rPr>
              <m:t>=1</m:t>
            </m:r>
          </m:sub>
          <m:sup>
            <m:r>
              <w:rPr>
                <w:rFonts w:ascii="Cambria Math" w:hAnsi="Cambria Math" w:cs="Times New Roman"/>
                <w:sz w:val="24"/>
                <w:szCs w:val="24"/>
              </w:rPr>
              <m:t>n</m:t>
            </m:r>
          </m:sup>
          <m:e>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i</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t</m:t>
                </m:r>
                <m:r>
                  <m:rPr>
                    <m:sty m:val="p"/>
                  </m:rPr>
                  <w:rPr>
                    <w:rFonts w:ascii="Cambria Math" w:hAnsi="Cambria Math" w:cs="Times New Roman"/>
                    <w:sz w:val="24"/>
                    <w:szCs w:val="24"/>
                  </w:rPr>
                  <m:t>+1,</m:t>
                </m:r>
                <m:r>
                  <w:rPr>
                    <w:rFonts w:ascii="Cambria Math" w:hAnsi="Cambria Math" w:cs="Times New Roman"/>
                    <w:sz w:val="24"/>
                    <w:szCs w:val="24"/>
                  </w:rPr>
                  <m:t>i</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ϵ</m:t>
                </m:r>
              </m:e>
              <m:sub>
                <m:r>
                  <w:rPr>
                    <w:rFonts w:ascii="Cambria Math" w:hAnsi="Cambria Math" w:cs="Times New Roman"/>
                    <w:sz w:val="24"/>
                    <w:szCs w:val="24"/>
                  </w:rPr>
                  <m:t>i</m:t>
                </m:r>
              </m:sub>
            </m:sSub>
            <m:r>
              <m:rPr>
                <m:sty m:val="p"/>
              </m:rPr>
              <w:rPr>
                <w:rFonts w:ascii="Cambria Math" w:hAnsi="Cambria Math" w:cs="Times New Roman"/>
                <w:sz w:val="24"/>
                <w:szCs w:val="24"/>
              </w:rPr>
              <m:t>)</m:t>
            </m:r>
          </m:e>
        </m:nary>
      </m:oMath>
      <w:r w:rsidRPr="00357E92">
        <w:rPr>
          <w:rFonts w:ascii="Times New Roman" w:hAnsi="Times New Roman" w:cs="Times New Roman"/>
          <w:sz w:val="24"/>
          <w:szCs w:val="24"/>
        </w:rPr>
        <w:t xml:space="preserve"> </w:t>
      </w:r>
      <w:r w:rsidRPr="00357E92">
        <w:rPr>
          <w:rFonts w:ascii="Times New Roman" w:hAnsi="Times New Roman" w:cs="Times New Roman"/>
          <w:sz w:val="24"/>
          <w:szCs w:val="24"/>
        </w:rPr>
        <w:tab/>
      </w:r>
      <w:r w:rsidRPr="00357E92">
        <w:rPr>
          <w:rFonts w:ascii="Times New Roman" w:hAnsi="Times New Roman" w:cs="Times New Roman"/>
          <w:sz w:val="24"/>
          <w:szCs w:val="24"/>
        </w:rPr>
        <w:tab/>
      </w:r>
      <w:r w:rsidRPr="00357E92">
        <w:rPr>
          <w:rFonts w:ascii="Times New Roman" w:hAnsi="Times New Roman" w:cs="Times New Roman"/>
          <w:sz w:val="24"/>
          <w:szCs w:val="24"/>
        </w:rPr>
        <w:tab/>
      </w:r>
      <w:r w:rsidRPr="00357E92">
        <w:rPr>
          <w:rFonts w:ascii="Times New Roman" w:hAnsi="Times New Roman" w:cs="Times New Roman"/>
          <w:sz w:val="24"/>
          <w:szCs w:val="24"/>
        </w:rPr>
        <w:tab/>
        <w:t>(A3)</w:t>
      </w:r>
    </w:p>
    <w:p w14:paraId="1998CED4" w14:textId="77777777" w:rsidR="001A075E" w:rsidRPr="00357E92" w:rsidRDefault="001A075E" w:rsidP="001A075E">
      <w:pPr>
        <w:jc w:val="both"/>
        <w:rPr>
          <w:rFonts w:ascii="Times New Roman" w:hAnsi="Times New Roman" w:cs="Times New Roman"/>
          <w:sz w:val="24"/>
          <w:szCs w:val="24"/>
        </w:rPr>
      </w:pPr>
    </w:p>
    <w:p w14:paraId="16434B59" w14:textId="77777777" w:rsidR="001A075E" w:rsidRPr="00357E92" w:rsidRDefault="001A075E" w:rsidP="001A075E">
      <w:pPr>
        <w:jc w:val="both"/>
        <w:rPr>
          <w:rFonts w:ascii="Times New Roman" w:hAnsi="Times New Roman" w:cs="Times New Roman"/>
          <w:sz w:val="24"/>
          <w:szCs w:val="24"/>
        </w:rPr>
      </w:pPr>
      <w:r w:rsidRPr="00357E92">
        <w:rPr>
          <w:rFonts w:ascii="Times New Roman" w:hAnsi="Times New Roman" w:cs="Times New Roman"/>
          <w:sz w:val="24"/>
          <w:szCs w:val="24"/>
        </w:rPr>
        <w:t>Then,</w:t>
      </w:r>
    </w:p>
    <w:p w14:paraId="2EAE4EE1" w14:textId="77777777" w:rsidR="001A075E" w:rsidRPr="00357E92" w:rsidRDefault="00000000" w:rsidP="001A075E">
      <w:pPr>
        <w:ind w:left="2124" w:firstLine="708"/>
        <w:jc w:val="right"/>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t</m:t>
            </m:r>
            <m:r>
              <m:rPr>
                <m:sty m:val="p"/>
              </m:rPr>
              <w:rPr>
                <w:rFonts w:ascii="Cambria Math" w:hAnsi="Cambria Math" w:cs="Times New Roman"/>
                <w:sz w:val="24"/>
                <w:szCs w:val="24"/>
              </w:rPr>
              <m:t>+1</m:t>
            </m:r>
          </m:sub>
        </m:sSub>
        <m:r>
          <m:rPr>
            <m:sty m:val="p"/>
          </m:rPr>
          <w:rPr>
            <w:rFonts w:ascii="Cambria Math" w:hAnsi="Cambria Math" w:cs="Times New Roman"/>
            <w:sz w:val="24"/>
            <w:szCs w:val="24"/>
          </w:rPr>
          <m:t>=</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m:t>
            </m:r>
            <m:r>
              <m:rPr>
                <m:sty m:val="p"/>
              </m:rPr>
              <w:rPr>
                <w:rFonts w:ascii="Cambria Math" w:hAnsi="Cambria Math" w:cs="Times New Roman"/>
                <w:sz w:val="24"/>
                <w:szCs w:val="24"/>
              </w:rPr>
              <m:t>=1</m:t>
            </m:r>
          </m:sub>
          <m:sup>
            <m:r>
              <w:rPr>
                <w:rFonts w:ascii="Cambria Math" w:hAnsi="Cambria Math" w:cs="Times New Roman"/>
                <w:sz w:val="24"/>
                <w:szCs w:val="24"/>
              </w:rPr>
              <m:t>n</m:t>
            </m:r>
          </m:sup>
          <m:e>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i</m:t>
                </m:r>
              </m:sub>
            </m:sSub>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t</m:t>
                </m:r>
                <m:r>
                  <m:rPr>
                    <m:sty m:val="p"/>
                  </m:rPr>
                  <w:rPr>
                    <w:rFonts w:ascii="Cambria Math" w:hAnsi="Cambria Math" w:cs="Times New Roman"/>
                    <w:sz w:val="24"/>
                    <w:szCs w:val="24"/>
                  </w:rPr>
                  <m:t>+1,</m:t>
                </m:r>
                <m:r>
                  <w:rPr>
                    <w:rFonts w:ascii="Cambria Math" w:hAnsi="Cambria Math" w:cs="Times New Roman"/>
                    <w:sz w:val="24"/>
                    <w:szCs w:val="24"/>
                  </w:rPr>
                  <m:t>i</m:t>
                </m:r>
              </m:sub>
            </m:sSub>
            <m:r>
              <m:rPr>
                <m:sty m:val="p"/>
              </m:rPr>
              <w:rPr>
                <w:rFonts w:ascii="Cambria Math" w:hAnsi="Cambria Math" w:cs="Times New Roman"/>
                <w:sz w:val="24"/>
                <w:szCs w:val="24"/>
              </w:rPr>
              <m:t>±</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m:t>
                </m:r>
                <m:r>
                  <m:rPr>
                    <m:sty m:val="p"/>
                  </m:rPr>
                  <w:rPr>
                    <w:rFonts w:ascii="Cambria Math" w:hAnsi="Cambria Math" w:cs="Times New Roman"/>
                    <w:sz w:val="24"/>
                    <w:szCs w:val="24"/>
                  </w:rPr>
                  <m:t>=1</m:t>
                </m:r>
              </m:sub>
              <m:sup>
                <m:r>
                  <w:rPr>
                    <w:rFonts w:ascii="Cambria Math" w:hAnsi="Cambria Math" w:cs="Times New Roman"/>
                    <w:sz w:val="24"/>
                    <w:szCs w:val="24"/>
                  </w:rPr>
                  <m:t>n</m:t>
                </m:r>
              </m:sup>
              <m:e>
                <m:sSub>
                  <m:sSubPr>
                    <m:ctrlPr>
                      <w:rPr>
                        <w:rFonts w:ascii="Cambria Math" w:hAnsi="Cambria Math" w:cs="Times New Roman"/>
                        <w:sz w:val="24"/>
                        <w:szCs w:val="24"/>
                      </w:rPr>
                    </m:ctrlPr>
                  </m:sSubPr>
                  <m:e>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i</m:t>
                        </m:r>
                      </m:sub>
                    </m:sSub>
                    <m:r>
                      <w:rPr>
                        <w:rFonts w:ascii="Cambria Math" w:hAnsi="Cambria Math" w:cs="Times New Roman"/>
                        <w:sz w:val="24"/>
                        <w:szCs w:val="24"/>
                      </w:rPr>
                      <m:t>ϵ</m:t>
                    </m:r>
                  </m:e>
                  <m:sub>
                    <m:r>
                      <w:rPr>
                        <w:rFonts w:ascii="Cambria Math" w:hAnsi="Cambria Math" w:cs="Times New Roman"/>
                        <w:sz w:val="24"/>
                        <w:szCs w:val="24"/>
                      </w:rPr>
                      <m:t>i</m:t>
                    </m:r>
                  </m:sub>
                </m:sSub>
              </m:e>
            </m:nary>
          </m:e>
        </m:nary>
      </m:oMath>
      <w:r w:rsidR="001A075E" w:rsidRPr="00357E92">
        <w:rPr>
          <w:rFonts w:ascii="Times New Roman" w:hAnsi="Times New Roman" w:cs="Times New Roman"/>
          <w:sz w:val="24"/>
          <w:szCs w:val="24"/>
        </w:rPr>
        <w:t xml:space="preserve"> </w:t>
      </w:r>
      <w:r w:rsidR="001A075E" w:rsidRPr="00357E92">
        <w:rPr>
          <w:rFonts w:ascii="Times New Roman" w:hAnsi="Times New Roman" w:cs="Times New Roman"/>
          <w:sz w:val="24"/>
          <w:szCs w:val="24"/>
        </w:rPr>
        <w:tab/>
      </w:r>
      <w:r w:rsidR="001A075E" w:rsidRPr="00357E92">
        <w:rPr>
          <w:rFonts w:ascii="Times New Roman" w:hAnsi="Times New Roman" w:cs="Times New Roman"/>
          <w:sz w:val="24"/>
          <w:szCs w:val="24"/>
        </w:rPr>
        <w:tab/>
      </w:r>
      <w:r w:rsidR="001A075E" w:rsidRPr="00357E92">
        <w:rPr>
          <w:rFonts w:ascii="Times New Roman" w:hAnsi="Times New Roman" w:cs="Times New Roman"/>
          <w:sz w:val="24"/>
          <w:szCs w:val="24"/>
        </w:rPr>
        <w:tab/>
      </w:r>
      <w:r w:rsidR="001A075E" w:rsidRPr="00357E92">
        <w:rPr>
          <w:rFonts w:ascii="Times New Roman" w:hAnsi="Times New Roman" w:cs="Times New Roman"/>
          <w:sz w:val="24"/>
          <w:szCs w:val="24"/>
        </w:rPr>
        <w:tab/>
        <w:t>(A4)</w:t>
      </w:r>
    </w:p>
    <w:p w14:paraId="7014D465" w14:textId="77777777" w:rsidR="001A075E" w:rsidRPr="00357E92" w:rsidRDefault="001A075E" w:rsidP="001A075E">
      <w:pPr>
        <w:jc w:val="both"/>
        <w:rPr>
          <w:rFonts w:ascii="Times New Roman" w:hAnsi="Times New Roman" w:cs="Times New Roman"/>
          <w:sz w:val="24"/>
          <w:szCs w:val="24"/>
        </w:rPr>
      </w:pPr>
    </w:p>
    <w:p w14:paraId="3A1E9A10" w14:textId="4788A24A" w:rsidR="00FB1BFF" w:rsidRPr="00357E92" w:rsidRDefault="00851D56" w:rsidP="001A075E">
      <w:pPr>
        <w:jc w:val="both"/>
      </w:pPr>
      <w:r w:rsidRPr="00357E92">
        <w:rPr>
          <w:rFonts w:ascii="Times New Roman" w:hAnsi="Times New Roman" w:cs="Times New Roman"/>
          <w:sz w:val="24"/>
          <w:szCs w:val="24"/>
        </w:rPr>
        <w:t>The first term is the learned independent recurrent relation</w:t>
      </w:r>
      <w:r w:rsidR="00CC102C" w:rsidRPr="00357E92">
        <w:rPr>
          <w:rFonts w:ascii="Times New Roman" w:hAnsi="Times New Roman" w:cs="Times New Roman"/>
          <w:sz w:val="24"/>
          <w:szCs w:val="24"/>
        </w:rPr>
        <w:t>s by the combined recurrent neural networks</w:t>
      </w:r>
      <w:r w:rsidRPr="00357E92">
        <w:rPr>
          <w:rFonts w:ascii="Times New Roman" w:hAnsi="Times New Roman" w:cs="Times New Roman"/>
          <w:sz w:val="24"/>
          <w:szCs w:val="24"/>
        </w:rPr>
        <w:t xml:space="preserve">. </w:t>
      </w:r>
      <w:r w:rsidR="001A075E" w:rsidRPr="00357E92">
        <w:rPr>
          <w:rFonts w:ascii="Times New Roman" w:hAnsi="Times New Roman" w:cs="Times New Roman"/>
          <w:sz w:val="24"/>
          <w:szCs w:val="24"/>
        </w:rPr>
        <w:t xml:space="preserve">The </w:t>
      </w:r>
      <w:r w:rsidRPr="00357E92">
        <w:rPr>
          <w:rFonts w:ascii="Times New Roman" w:hAnsi="Times New Roman" w:cs="Times New Roman"/>
          <w:sz w:val="24"/>
          <w:szCs w:val="24"/>
        </w:rPr>
        <w:t xml:space="preserve">second </w:t>
      </w:r>
      <w:r w:rsidR="001A075E" w:rsidRPr="00357E92">
        <w:rPr>
          <w:rFonts w:ascii="Times New Roman" w:hAnsi="Times New Roman" w:cs="Times New Roman"/>
          <w:sz w:val="24"/>
          <w:szCs w:val="24"/>
        </w:rPr>
        <w:t xml:space="preserve">term </w:t>
      </w:r>
      <m:oMath>
        <m:r>
          <m:rPr>
            <m:sty m:val="p"/>
          </m:rPr>
          <w:rPr>
            <w:rFonts w:ascii="Cambria Math" w:hAnsi="Cambria Math" w:cs="Times New Roman"/>
            <w:sz w:val="24"/>
            <w:szCs w:val="24"/>
          </w:rPr>
          <m:t>±</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m:t>
            </m:r>
            <m:r>
              <m:rPr>
                <m:sty m:val="p"/>
              </m:rPr>
              <w:rPr>
                <w:rFonts w:ascii="Cambria Math" w:hAnsi="Cambria Math" w:cs="Times New Roman"/>
                <w:sz w:val="24"/>
                <w:szCs w:val="24"/>
              </w:rPr>
              <m:t>=1</m:t>
            </m:r>
          </m:sub>
          <m:sup>
            <m:r>
              <w:rPr>
                <w:rFonts w:ascii="Cambria Math" w:hAnsi="Cambria Math" w:cs="Times New Roman"/>
                <w:sz w:val="24"/>
                <w:szCs w:val="24"/>
              </w:rPr>
              <m:t>n</m:t>
            </m:r>
          </m:sup>
          <m:e>
            <m:sSub>
              <m:sSubPr>
                <m:ctrlPr>
                  <w:rPr>
                    <w:rFonts w:ascii="Cambria Math" w:hAnsi="Cambria Math" w:cs="Times New Roman"/>
                    <w:sz w:val="24"/>
                    <w:szCs w:val="24"/>
                  </w:rPr>
                </m:ctrlPr>
              </m:sSubPr>
              <m:e>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i</m:t>
                    </m:r>
                  </m:sub>
                </m:sSub>
                <m:r>
                  <w:rPr>
                    <w:rFonts w:ascii="Cambria Math" w:hAnsi="Cambria Math" w:cs="Times New Roman"/>
                    <w:sz w:val="24"/>
                    <w:szCs w:val="24"/>
                  </w:rPr>
                  <m:t>ϵ</m:t>
                </m:r>
              </m:e>
              <m:sub>
                <m:r>
                  <w:rPr>
                    <w:rFonts w:ascii="Cambria Math" w:hAnsi="Cambria Math" w:cs="Times New Roman"/>
                    <w:sz w:val="24"/>
                    <w:szCs w:val="24"/>
                  </w:rPr>
                  <m:t>i</m:t>
                </m:r>
              </m:sub>
            </m:sSub>
          </m:e>
        </m:nary>
      </m:oMath>
      <w:r w:rsidRPr="00357E92">
        <w:rPr>
          <w:rFonts w:ascii="Times New Roman" w:hAnsi="Times New Roman" w:cs="Times New Roman"/>
          <w:sz w:val="24"/>
          <w:szCs w:val="24"/>
        </w:rPr>
        <w:t xml:space="preserve"> expresses the random </w:t>
      </w:r>
      <w:r w:rsidR="00890630" w:rsidRPr="00357E92">
        <w:rPr>
          <w:rFonts w:ascii="Times New Roman" w:hAnsi="Times New Roman" w:cs="Times New Roman"/>
          <w:sz w:val="24"/>
          <w:szCs w:val="24"/>
        </w:rPr>
        <w:t xml:space="preserve">measurement </w:t>
      </w:r>
      <w:r w:rsidRPr="00357E92">
        <w:rPr>
          <w:rFonts w:ascii="Times New Roman" w:hAnsi="Times New Roman" w:cs="Times New Roman"/>
          <w:sz w:val="24"/>
          <w:szCs w:val="24"/>
        </w:rPr>
        <w:t>noise that</w:t>
      </w:r>
      <w:r w:rsidR="001A075E" w:rsidRPr="00357E92">
        <w:rPr>
          <w:rFonts w:ascii="Times New Roman" w:hAnsi="Times New Roman" w:cs="Times New Roman"/>
          <w:sz w:val="24"/>
          <w:szCs w:val="24"/>
        </w:rPr>
        <w:t xml:space="preserve"> </w:t>
      </w:r>
      <w:r w:rsidRPr="00357E92">
        <w:rPr>
          <w:rFonts w:ascii="Times New Roman" w:hAnsi="Times New Roman" w:cs="Times New Roman"/>
          <w:sz w:val="24"/>
          <w:szCs w:val="24"/>
        </w:rPr>
        <w:t>appears</w:t>
      </w:r>
      <w:r w:rsidR="001A075E" w:rsidRPr="00357E92">
        <w:rPr>
          <w:rFonts w:ascii="Times New Roman" w:hAnsi="Times New Roman" w:cs="Times New Roman"/>
          <w:sz w:val="24"/>
          <w:szCs w:val="24"/>
        </w:rPr>
        <w:t xml:space="preserve"> </w:t>
      </w:r>
      <w:r w:rsidRPr="00357E92">
        <w:rPr>
          <w:rFonts w:ascii="Times New Roman" w:hAnsi="Times New Roman" w:cs="Times New Roman"/>
          <w:sz w:val="24"/>
          <w:szCs w:val="24"/>
        </w:rPr>
        <w:t xml:space="preserve">in </w:t>
      </w:r>
      <w:r w:rsidR="00890630" w:rsidRPr="00357E92">
        <w:rPr>
          <w:rFonts w:ascii="Times New Roman" w:hAnsi="Times New Roman" w:cs="Times New Roman"/>
          <w:sz w:val="24"/>
          <w:szCs w:val="24"/>
        </w:rPr>
        <w:t xml:space="preserve">the </w:t>
      </w:r>
      <w:r w:rsidR="001A075E" w:rsidRPr="00357E92">
        <w:rPr>
          <w:rFonts w:ascii="Times New Roman" w:hAnsi="Times New Roman" w:cs="Times New Roman"/>
          <w:sz w:val="24"/>
          <w:szCs w:val="24"/>
        </w:rPr>
        <w:t>learning process as</w:t>
      </w:r>
      <w:r w:rsidR="00890630" w:rsidRPr="00357E92">
        <w:rPr>
          <w:rFonts w:ascii="Times New Roman" w:hAnsi="Times New Roman" w:cs="Times New Roman"/>
          <w:sz w:val="24"/>
          <w:szCs w:val="24"/>
        </w:rPr>
        <w:t xml:space="preserve"> </w:t>
      </w:r>
      <w:r w:rsidR="001A075E" w:rsidRPr="00357E92">
        <w:rPr>
          <w:rFonts w:ascii="Times New Roman" w:hAnsi="Times New Roman" w:cs="Times New Roman"/>
          <w:sz w:val="24"/>
          <w:szCs w:val="24"/>
        </w:rPr>
        <w:t xml:space="preserve"> </w:t>
      </w:r>
      <m:oMath>
        <m:r>
          <w:rPr>
            <w:rFonts w:ascii="Cambria Math" w:hAnsi="Cambria Math" w:cs="Times New Roman"/>
            <w:sz w:val="24"/>
            <w:szCs w:val="24"/>
          </w:rPr>
          <m:t>ε</m:t>
        </m:r>
        <m:r>
          <m:rPr>
            <m:sty m:val="p"/>
          </m:rPr>
          <w:rPr>
            <w:rFonts w:ascii="Cambria Math" w:hAnsi="Cambria Math" w:cs="Times New Roman"/>
            <w:sz w:val="24"/>
            <w:szCs w:val="24"/>
          </w:rPr>
          <m:t>=±</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m:t>
            </m:r>
            <m:r>
              <m:rPr>
                <m:sty m:val="p"/>
              </m:rPr>
              <w:rPr>
                <w:rFonts w:ascii="Cambria Math" w:hAnsi="Cambria Math" w:cs="Times New Roman"/>
                <w:sz w:val="24"/>
                <w:szCs w:val="24"/>
              </w:rPr>
              <m:t>=1</m:t>
            </m:r>
          </m:sub>
          <m:sup>
            <m:r>
              <w:rPr>
                <w:rFonts w:ascii="Cambria Math" w:hAnsi="Cambria Math" w:cs="Times New Roman"/>
                <w:sz w:val="24"/>
                <w:szCs w:val="24"/>
              </w:rPr>
              <m:t>n</m:t>
            </m:r>
          </m:sup>
          <m:e>
            <m:sSub>
              <m:sSubPr>
                <m:ctrlPr>
                  <w:rPr>
                    <w:rFonts w:ascii="Cambria Math" w:hAnsi="Cambria Math" w:cs="Times New Roman"/>
                    <w:sz w:val="24"/>
                    <w:szCs w:val="24"/>
                  </w:rPr>
                </m:ctrlPr>
              </m:sSubPr>
              <m:e>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i</m:t>
                    </m:r>
                  </m:sub>
                </m:sSub>
                <m:r>
                  <w:rPr>
                    <w:rFonts w:ascii="Cambria Math" w:hAnsi="Cambria Math" w:cs="Times New Roman"/>
                    <w:sz w:val="24"/>
                    <w:szCs w:val="24"/>
                  </w:rPr>
                  <m:t>ϵ</m:t>
                </m:r>
              </m:e>
              <m:sub>
                <m:r>
                  <w:rPr>
                    <w:rFonts w:ascii="Cambria Math" w:hAnsi="Cambria Math" w:cs="Times New Roman"/>
                    <w:sz w:val="24"/>
                    <w:szCs w:val="24"/>
                  </w:rPr>
                  <m:t>i</m:t>
                </m:r>
              </m:sub>
            </m:sSub>
          </m:e>
        </m:nary>
      </m:oMath>
      <w:r w:rsidR="001A075E" w:rsidRPr="00357E92">
        <w:rPr>
          <w:rFonts w:ascii="Times New Roman" w:hAnsi="Times New Roman" w:cs="Times New Roman"/>
          <w:sz w:val="24"/>
          <w:szCs w:val="24"/>
        </w:rPr>
        <w:t xml:space="preserve"> . </w:t>
      </w:r>
      <w:r w:rsidRPr="00357E92">
        <w:rPr>
          <w:rFonts w:ascii="Times New Roman" w:hAnsi="Times New Roman" w:cs="Times New Roman"/>
          <w:sz w:val="24"/>
          <w:szCs w:val="24"/>
        </w:rPr>
        <w:t>Consequently</w:t>
      </w:r>
      <w:r w:rsidR="001A075E" w:rsidRPr="00357E92">
        <w:rPr>
          <w:rFonts w:ascii="Times New Roman" w:hAnsi="Times New Roman" w:cs="Times New Roman"/>
          <w:sz w:val="24"/>
          <w:szCs w:val="24"/>
        </w:rPr>
        <w:t xml:space="preserve">, all independent recurrent relations in sequence can be completely approximated by </w:t>
      </w:r>
      <m:oMath>
        <m:r>
          <w:rPr>
            <w:rFonts w:ascii="Cambria Math" w:hAnsi="Cambria Math" w:cs="Times New Roman"/>
            <w:sz w:val="24"/>
            <w:szCs w:val="24"/>
          </w:rPr>
          <m:t>n</m:t>
        </m:r>
      </m:oMath>
      <w:r w:rsidR="001A075E" w:rsidRPr="00357E92">
        <w:rPr>
          <w:rFonts w:ascii="Times New Roman" w:hAnsi="Times New Roman" w:cs="Times New Roman"/>
          <w:sz w:val="24"/>
          <w:szCs w:val="24"/>
        </w:rPr>
        <w:t xml:space="preserve"> number of recurrent neural networks in summing form during training state. To minimize </w:t>
      </w:r>
      <w:r w:rsidR="00CC102C" w:rsidRPr="00357E92">
        <w:rPr>
          <w:rFonts w:ascii="Times New Roman" w:hAnsi="Times New Roman" w:cs="Times New Roman"/>
          <w:sz w:val="24"/>
          <w:szCs w:val="24"/>
        </w:rPr>
        <w:t xml:space="preserve">the </w:t>
      </w:r>
      <w:r w:rsidR="001A075E" w:rsidRPr="00357E92">
        <w:rPr>
          <w:rFonts w:ascii="Times New Roman" w:hAnsi="Times New Roman" w:cs="Times New Roman"/>
          <w:sz w:val="24"/>
          <w:szCs w:val="24"/>
        </w:rPr>
        <w:t xml:space="preserve">loss </w:t>
      </w:r>
      <w:r w:rsidR="00CC102C" w:rsidRPr="00357E92">
        <w:rPr>
          <w:rFonts w:ascii="Times New Roman" w:hAnsi="Times New Roman" w:cs="Times New Roman"/>
          <w:sz w:val="24"/>
          <w:szCs w:val="24"/>
        </w:rPr>
        <w:t xml:space="preserve">function </w:t>
      </w:r>
      <w:r w:rsidR="001A075E" w:rsidRPr="00357E92">
        <w:rPr>
          <w:rFonts w:ascii="Times New Roman" w:hAnsi="Times New Roman" w:cs="Times New Roman"/>
          <w:sz w:val="24"/>
          <w:szCs w:val="24"/>
        </w:rPr>
        <w:t>during the weight optimization, each recurrent neural network must approximate to an independent recurrent relation. Otherwise, the loss function does not decrease and training performance cannot be improved</w:t>
      </w:r>
      <w:r w:rsidRPr="00357E92">
        <w:rPr>
          <w:rFonts w:ascii="Times New Roman" w:hAnsi="Times New Roman" w:cs="Times New Roman"/>
          <w:sz w:val="24"/>
          <w:szCs w:val="24"/>
        </w:rPr>
        <w:t xml:space="preserve"> further</w:t>
      </w:r>
      <w:r w:rsidR="001A075E" w:rsidRPr="00357E92">
        <w:rPr>
          <w:rFonts w:ascii="Times New Roman" w:hAnsi="Times New Roman" w:cs="Times New Roman"/>
          <w:sz w:val="24"/>
          <w:szCs w:val="24"/>
        </w:rPr>
        <w:t xml:space="preserve">. </w:t>
      </w:r>
      <w:r w:rsidR="00CC102C" w:rsidRPr="00357E92">
        <w:rPr>
          <w:rFonts w:ascii="Times New Roman" w:hAnsi="Times New Roman" w:cs="Times New Roman"/>
          <w:sz w:val="24"/>
          <w:szCs w:val="24"/>
        </w:rPr>
        <w:t>Hence</w:t>
      </w:r>
      <w:r w:rsidRPr="00357E92">
        <w:rPr>
          <w:rFonts w:ascii="Times New Roman" w:hAnsi="Times New Roman" w:cs="Times New Roman"/>
          <w:sz w:val="24"/>
          <w:szCs w:val="24"/>
        </w:rPr>
        <w:t>, i</w:t>
      </w:r>
      <w:r w:rsidR="001A075E" w:rsidRPr="00357E92">
        <w:rPr>
          <w:rFonts w:ascii="Times New Roman" w:hAnsi="Times New Roman" w:cs="Times New Roman"/>
          <w:sz w:val="24"/>
          <w:szCs w:val="24"/>
        </w:rPr>
        <w:t xml:space="preserve">n case of two independent recurrent relations (dynamics), each LSTM branch </w:t>
      </w:r>
      <w:r w:rsidRPr="00357E92">
        <w:rPr>
          <w:rFonts w:ascii="Times New Roman" w:hAnsi="Times New Roman" w:cs="Times New Roman"/>
          <w:sz w:val="24"/>
          <w:szCs w:val="24"/>
        </w:rPr>
        <w:t>should</w:t>
      </w:r>
      <w:r w:rsidR="001A075E" w:rsidRPr="00357E92">
        <w:rPr>
          <w:rFonts w:ascii="Times New Roman" w:hAnsi="Times New Roman" w:cs="Times New Roman"/>
          <w:sz w:val="24"/>
          <w:szCs w:val="24"/>
        </w:rPr>
        <w:t xml:space="preserve"> focus on one uncoupled recurrent relation to minimize </w:t>
      </w:r>
      <w:r w:rsidRPr="00357E92">
        <w:rPr>
          <w:rFonts w:ascii="Times New Roman" w:hAnsi="Times New Roman" w:cs="Times New Roman"/>
          <w:sz w:val="24"/>
          <w:szCs w:val="24"/>
        </w:rPr>
        <w:t xml:space="preserve">the </w:t>
      </w:r>
      <w:r w:rsidR="001A075E" w:rsidRPr="00357E92">
        <w:rPr>
          <w:rFonts w:ascii="Times New Roman" w:hAnsi="Times New Roman" w:cs="Times New Roman"/>
          <w:sz w:val="24"/>
          <w:szCs w:val="24"/>
        </w:rPr>
        <w:t xml:space="preserve">loss function. </w:t>
      </w:r>
      <w:r w:rsidR="001A075E" w:rsidRPr="00357E92">
        <w:rPr>
          <w:rFonts w:ascii="Times New Roman" w:hAnsi="Times New Roman" w:cs="Times New Roman"/>
          <w:sz w:val="24"/>
          <w:szCs w:val="24"/>
        </w:rPr>
        <w:lastRenderedPageBreak/>
        <w:t xml:space="preserve">This inherent mathematical constraint ensures </w:t>
      </w:r>
      <w:r w:rsidRPr="00357E92">
        <w:rPr>
          <w:rFonts w:ascii="Times New Roman" w:hAnsi="Times New Roman" w:cs="Times New Roman"/>
          <w:sz w:val="24"/>
          <w:szCs w:val="24"/>
        </w:rPr>
        <w:t xml:space="preserve">that the </w:t>
      </w:r>
      <w:r w:rsidR="001A075E" w:rsidRPr="00357E92">
        <w:rPr>
          <w:rFonts w:ascii="Times New Roman" w:hAnsi="Times New Roman" w:cs="Times New Roman"/>
          <w:sz w:val="24"/>
          <w:szCs w:val="24"/>
        </w:rPr>
        <w:t>AT-LSTM model learn</w:t>
      </w:r>
      <w:r w:rsidRPr="00357E92">
        <w:rPr>
          <w:rFonts w:ascii="Times New Roman" w:hAnsi="Times New Roman" w:cs="Times New Roman"/>
          <w:sz w:val="24"/>
          <w:szCs w:val="24"/>
        </w:rPr>
        <w:t>s</w:t>
      </w:r>
      <w:r w:rsidR="001A075E" w:rsidRPr="00357E92">
        <w:rPr>
          <w:rFonts w:ascii="Times New Roman" w:hAnsi="Times New Roman" w:cs="Times New Roman"/>
          <w:sz w:val="24"/>
          <w:szCs w:val="24"/>
        </w:rPr>
        <w:t xml:space="preserve"> the most dominating two uncoupled recurrent relation</w:t>
      </w:r>
      <w:r w:rsidR="006D53C3" w:rsidRPr="00357E92">
        <w:rPr>
          <w:rFonts w:ascii="Times New Roman" w:hAnsi="Times New Roman" w:cs="Times New Roman"/>
          <w:sz w:val="24"/>
          <w:szCs w:val="24"/>
        </w:rPr>
        <w:t>s</w:t>
      </w:r>
      <w:r w:rsidR="001A075E" w:rsidRPr="00357E92">
        <w:rPr>
          <w:rFonts w:ascii="Times New Roman" w:hAnsi="Times New Roman" w:cs="Times New Roman"/>
          <w:sz w:val="24"/>
          <w:szCs w:val="24"/>
        </w:rPr>
        <w:t xml:space="preserve"> in order to improve performance.</w:t>
      </w:r>
    </w:p>
    <w:sectPr w:rsidR="00FB1BFF" w:rsidRPr="00357E92">
      <w:footerReference w:type="default" r:id="rId2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2091A2" w14:textId="77777777" w:rsidR="00E53614" w:rsidRDefault="00E53614" w:rsidP="007B691D">
      <w:r>
        <w:separator/>
      </w:r>
    </w:p>
  </w:endnote>
  <w:endnote w:type="continuationSeparator" w:id="0">
    <w:p w14:paraId="794496FA" w14:textId="77777777" w:rsidR="00E53614" w:rsidRDefault="00E53614" w:rsidP="007B69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Cambria Math">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8197656"/>
      <w:docPartObj>
        <w:docPartGallery w:val="Page Numbers (Bottom of Page)"/>
        <w:docPartUnique/>
      </w:docPartObj>
    </w:sdtPr>
    <w:sdtContent>
      <w:p w14:paraId="2DDE7B31" w14:textId="11DF7E4D" w:rsidR="007B691D" w:rsidRDefault="007B691D">
        <w:pPr>
          <w:pStyle w:val="AltBilgi"/>
          <w:jc w:val="center"/>
        </w:pPr>
        <w:r>
          <w:fldChar w:fldCharType="begin"/>
        </w:r>
        <w:r>
          <w:instrText>PAGE   \* MERGEFORMAT</w:instrText>
        </w:r>
        <w:r>
          <w:fldChar w:fldCharType="separate"/>
        </w:r>
        <w:r w:rsidR="00CC102C" w:rsidRPr="00CC102C">
          <w:rPr>
            <w:noProof/>
            <w:lang w:val="tr-TR"/>
          </w:rPr>
          <w:t>3</w:t>
        </w:r>
        <w:r>
          <w:fldChar w:fldCharType="end"/>
        </w:r>
      </w:p>
    </w:sdtContent>
  </w:sdt>
  <w:p w14:paraId="0A45D963" w14:textId="77777777" w:rsidR="007B691D" w:rsidRDefault="007B691D">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D6EEF4" w14:textId="77777777" w:rsidR="00E53614" w:rsidRDefault="00E53614" w:rsidP="007B691D">
      <w:r>
        <w:separator/>
      </w:r>
    </w:p>
  </w:footnote>
  <w:footnote w:type="continuationSeparator" w:id="0">
    <w:p w14:paraId="1F75D01F" w14:textId="77777777" w:rsidR="00E53614" w:rsidRDefault="00E53614" w:rsidP="007B69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502A"/>
    <w:rsid w:val="0008502A"/>
    <w:rsid w:val="00101EAF"/>
    <w:rsid w:val="001A075E"/>
    <w:rsid w:val="001B369E"/>
    <w:rsid w:val="00357E92"/>
    <w:rsid w:val="00384655"/>
    <w:rsid w:val="004C5BC0"/>
    <w:rsid w:val="00583F6E"/>
    <w:rsid w:val="006447F8"/>
    <w:rsid w:val="006D53C3"/>
    <w:rsid w:val="007B691D"/>
    <w:rsid w:val="007E17A4"/>
    <w:rsid w:val="00851D56"/>
    <w:rsid w:val="00890630"/>
    <w:rsid w:val="00927AD1"/>
    <w:rsid w:val="00CC102C"/>
    <w:rsid w:val="00DB75AA"/>
    <w:rsid w:val="00E51C1B"/>
    <w:rsid w:val="00E53614"/>
    <w:rsid w:val="00EF4C13"/>
    <w:rsid w:val="00F96898"/>
    <w:rsid w:val="00FB1BFF"/>
    <w:rsid w:val="00FC4E15"/>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53409"/>
  <w15:chartTrackingRefBased/>
  <w15:docId w15:val="{7017B480-1A76-4797-AB4A-69A89D597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75E"/>
    <w:pPr>
      <w:spacing w:after="0" w:line="240" w:lineRule="auto"/>
    </w:pPr>
    <w:rPr>
      <w:kern w:val="0"/>
      <w:lang w:val="en-US"/>
      <w14:ligatures w14:val="none"/>
    </w:rPr>
  </w:style>
  <w:style w:type="paragraph" w:styleId="Balk1">
    <w:name w:val="heading 1"/>
    <w:basedOn w:val="Normal"/>
    <w:next w:val="Normal"/>
    <w:link w:val="Balk1Char"/>
    <w:uiPriority w:val="9"/>
    <w:qFormat/>
    <w:rsid w:val="0008502A"/>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tr-TR"/>
      <w14:ligatures w14:val="standardContextual"/>
    </w:rPr>
  </w:style>
  <w:style w:type="paragraph" w:styleId="Balk2">
    <w:name w:val="heading 2"/>
    <w:basedOn w:val="Normal"/>
    <w:next w:val="Normal"/>
    <w:link w:val="Balk2Char"/>
    <w:uiPriority w:val="9"/>
    <w:semiHidden/>
    <w:unhideWhenUsed/>
    <w:qFormat/>
    <w:rsid w:val="0008502A"/>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tr-TR"/>
      <w14:ligatures w14:val="standardContextual"/>
    </w:rPr>
  </w:style>
  <w:style w:type="paragraph" w:styleId="Balk3">
    <w:name w:val="heading 3"/>
    <w:basedOn w:val="Normal"/>
    <w:next w:val="Normal"/>
    <w:link w:val="Balk3Char"/>
    <w:uiPriority w:val="9"/>
    <w:semiHidden/>
    <w:unhideWhenUsed/>
    <w:qFormat/>
    <w:rsid w:val="0008502A"/>
    <w:pPr>
      <w:keepNext/>
      <w:keepLines/>
      <w:spacing w:before="160" w:after="80" w:line="259" w:lineRule="auto"/>
      <w:outlineLvl w:val="2"/>
    </w:pPr>
    <w:rPr>
      <w:rFonts w:eastAsiaTheme="majorEastAsia" w:cstheme="majorBidi"/>
      <w:color w:val="2F5496" w:themeColor="accent1" w:themeShade="BF"/>
      <w:kern w:val="2"/>
      <w:sz w:val="28"/>
      <w:szCs w:val="28"/>
      <w:lang w:val="tr-TR"/>
      <w14:ligatures w14:val="standardContextual"/>
    </w:rPr>
  </w:style>
  <w:style w:type="paragraph" w:styleId="Balk4">
    <w:name w:val="heading 4"/>
    <w:basedOn w:val="Normal"/>
    <w:next w:val="Normal"/>
    <w:link w:val="Balk4Char"/>
    <w:uiPriority w:val="9"/>
    <w:semiHidden/>
    <w:unhideWhenUsed/>
    <w:qFormat/>
    <w:rsid w:val="0008502A"/>
    <w:pPr>
      <w:keepNext/>
      <w:keepLines/>
      <w:spacing w:before="80" w:after="40" w:line="259" w:lineRule="auto"/>
      <w:outlineLvl w:val="3"/>
    </w:pPr>
    <w:rPr>
      <w:rFonts w:eastAsiaTheme="majorEastAsia" w:cstheme="majorBidi"/>
      <w:i/>
      <w:iCs/>
      <w:color w:val="2F5496" w:themeColor="accent1" w:themeShade="BF"/>
      <w:kern w:val="2"/>
      <w:lang w:val="tr-TR"/>
      <w14:ligatures w14:val="standardContextual"/>
    </w:rPr>
  </w:style>
  <w:style w:type="paragraph" w:styleId="Balk5">
    <w:name w:val="heading 5"/>
    <w:basedOn w:val="Normal"/>
    <w:next w:val="Normal"/>
    <w:link w:val="Balk5Char"/>
    <w:uiPriority w:val="9"/>
    <w:semiHidden/>
    <w:unhideWhenUsed/>
    <w:qFormat/>
    <w:rsid w:val="0008502A"/>
    <w:pPr>
      <w:keepNext/>
      <w:keepLines/>
      <w:spacing w:before="80" w:after="40" w:line="259" w:lineRule="auto"/>
      <w:outlineLvl w:val="4"/>
    </w:pPr>
    <w:rPr>
      <w:rFonts w:eastAsiaTheme="majorEastAsia" w:cstheme="majorBidi"/>
      <w:color w:val="2F5496" w:themeColor="accent1" w:themeShade="BF"/>
      <w:kern w:val="2"/>
      <w:lang w:val="tr-TR"/>
      <w14:ligatures w14:val="standardContextual"/>
    </w:rPr>
  </w:style>
  <w:style w:type="paragraph" w:styleId="Balk6">
    <w:name w:val="heading 6"/>
    <w:basedOn w:val="Normal"/>
    <w:next w:val="Normal"/>
    <w:link w:val="Balk6Char"/>
    <w:uiPriority w:val="9"/>
    <w:semiHidden/>
    <w:unhideWhenUsed/>
    <w:qFormat/>
    <w:rsid w:val="0008502A"/>
    <w:pPr>
      <w:keepNext/>
      <w:keepLines/>
      <w:spacing w:before="40" w:line="259" w:lineRule="auto"/>
      <w:outlineLvl w:val="5"/>
    </w:pPr>
    <w:rPr>
      <w:rFonts w:eastAsiaTheme="majorEastAsia" w:cstheme="majorBidi"/>
      <w:i/>
      <w:iCs/>
      <w:color w:val="595959" w:themeColor="text1" w:themeTint="A6"/>
      <w:kern w:val="2"/>
      <w:lang w:val="tr-TR"/>
      <w14:ligatures w14:val="standardContextual"/>
    </w:rPr>
  </w:style>
  <w:style w:type="paragraph" w:styleId="Balk7">
    <w:name w:val="heading 7"/>
    <w:basedOn w:val="Normal"/>
    <w:next w:val="Normal"/>
    <w:link w:val="Balk7Char"/>
    <w:uiPriority w:val="9"/>
    <w:semiHidden/>
    <w:unhideWhenUsed/>
    <w:qFormat/>
    <w:rsid w:val="0008502A"/>
    <w:pPr>
      <w:keepNext/>
      <w:keepLines/>
      <w:spacing w:before="40" w:line="259" w:lineRule="auto"/>
      <w:outlineLvl w:val="6"/>
    </w:pPr>
    <w:rPr>
      <w:rFonts w:eastAsiaTheme="majorEastAsia" w:cstheme="majorBidi"/>
      <w:color w:val="595959" w:themeColor="text1" w:themeTint="A6"/>
      <w:kern w:val="2"/>
      <w:lang w:val="tr-TR"/>
      <w14:ligatures w14:val="standardContextual"/>
    </w:rPr>
  </w:style>
  <w:style w:type="paragraph" w:styleId="Balk8">
    <w:name w:val="heading 8"/>
    <w:basedOn w:val="Normal"/>
    <w:next w:val="Normal"/>
    <w:link w:val="Balk8Char"/>
    <w:uiPriority w:val="9"/>
    <w:semiHidden/>
    <w:unhideWhenUsed/>
    <w:qFormat/>
    <w:rsid w:val="0008502A"/>
    <w:pPr>
      <w:keepNext/>
      <w:keepLines/>
      <w:spacing w:line="259" w:lineRule="auto"/>
      <w:outlineLvl w:val="7"/>
    </w:pPr>
    <w:rPr>
      <w:rFonts w:eastAsiaTheme="majorEastAsia" w:cstheme="majorBidi"/>
      <w:i/>
      <w:iCs/>
      <w:color w:val="272727" w:themeColor="text1" w:themeTint="D8"/>
      <w:kern w:val="2"/>
      <w:lang w:val="tr-TR"/>
      <w14:ligatures w14:val="standardContextual"/>
    </w:rPr>
  </w:style>
  <w:style w:type="paragraph" w:styleId="Balk9">
    <w:name w:val="heading 9"/>
    <w:basedOn w:val="Normal"/>
    <w:next w:val="Normal"/>
    <w:link w:val="Balk9Char"/>
    <w:uiPriority w:val="9"/>
    <w:semiHidden/>
    <w:unhideWhenUsed/>
    <w:qFormat/>
    <w:rsid w:val="0008502A"/>
    <w:pPr>
      <w:keepNext/>
      <w:keepLines/>
      <w:spacing w:line="259" w:lineRule="auto"/>
      <w:outlineLvl w:val="8"/>
    </w:pPr>
    <w:rPr>
      <w:rFonts w:eastAsiaTheme="majorEastAsia" w:cstheme="majorBidi"/>
      <w:color w:val="272727" w:themeColor="text1" w:themeTint="D8"/>
      <w:kern w:val="2"/>
      <w:lang w:val="tr-TR"/>
      <w14:ligatures w14:val="standardContextual"/>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08502A"/>
    <w:rPr>
      <w:rFonts w:asciiTheme="majorHAnsi" w:eastAsiaTheme="majorEastAsia" w:hAnsiTheme="majorHAnsi" w:cstheme="majorBidi"/>
      <w:color w:val="2F5496" w:themeColor="accent1" w:themeShade="BF"/>
      <w:sz w:val="40"/>
      <w:szCs w:val="40"/>
    </w:rPr>
  </w:style>
  <w:style w:type="character" w:customStyle="1" w:styleId="Balk2Char">
    <w:name w:val="Başlık 2 Char"/>
    <w:basedOn w:val="VarsaylanParagrafYazTipi"/>
    <w:link w:val="Balk2"/>
    <w:uiPriority w:val="9"/>
    <w:semiHidden/>
    <w:rsid w:val="0008502A"/>
    <w:rPr>
      <w:rFonts w:asciiTheme="majorHAnsi" w:eastAsiaTheme="majorEastAsia" w:hAnsiTheme="majorHAnsi" w:cstheme="majorBidi"/>
      <w:color w:val="2F5496" w:themeColor="accent1" w:themeShade="BF"/>
      <w:sz w:val="32"/>
      <w:szCs w:val="32"/>
    </w:rPr>
  </w:style>
  <w:style w:type="character" w:customStyle="1" w:styleId="Balk3Char">
    <w:name w:val="Başlık 3 Char"/>
    <w:basedOn w:val="VarsaylanParagrafYazTipi"/>
    <w:link w:val="Balk3"/>
    <w:uiPriority w:val="9"/>
    <w:semiHidden/>
    <w:rsid w:val="0008502A"/>
    <w:rPr>
      <w:rFonts w:eastAsiaTheme="majorEastAsia" w:cstheme="majorBidi"/>
      <w:color w:val="2F5496" w:themeColor="accent1" w:themeShade="BF"/>
      <w:sz w:val="28"/>
      <w:szCs w:val="28"/>
    </w:rPr>
  </w:style>
  <w:style w:type="character" w:customStyle="1" w:styleId="Balk4Char">
    <w:name w:val="Başlık 4 Char"/>
    <w:basedOn w:val="VarsaylanParagrafYazTipi"/>
    <w:link w:val="Balk4"/>
    <w:uiPriority w:val="9"/>
    <w:semiHidden/>
    <w:rsid w:val="0008502A"/>
    <w:rPr>
      <w:rFonts w:eastAsiaTheme="majorEastAsia" w:cstheme="majorBidi"/>
      <w:i/>
      <w:iCs/>
      <w:color w:val="2F5496" w:themeColor="accent1" w:themeShade="BF"/>
    </w:rPr>
  </w:style>
  <w:style w:type="character" w:customStyle="1" w:styleId="Balk5Char">
    <w:name w:val="Başlık 5 Char"/>
    <w:basedOn w:val="VarsaylanParagrafYazTipi"/>
    <w:link w:val="Balk5"/>
    <w:uiPriority w:val="9"/>
    <w:semiHidden/>
    <w:rsid w:val="0008502A"/>
    <w:rPr>
      <w:rFonts w:eastAsiaTheme="majorEastAsia" w:cstheme="majorBidi"/>
      <w:color w:val="2F5496" w:themeColor="accent1" w:themeShade="BF"/>
    </w:rPr>
  </w:style>
  <w:style w:type="character" w:customStyle="1" w:styleId="Balk6Char">
    <w:name w:val="Başlık 6 Char"/>
    <w:basedOn w:val="VarsaylanParagrafYazTipi"/>
    <w:link w:val="Balk6"/>
    <w:uiPriority w:val="9"/>
    <w:semiHidden/>
    <w:rsid w:val="0008502A"/>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08502A"/>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08502A"/>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08502A"/>
    <w:rPr>
      <w:rFonts w:eastAsiaTheme="majorEastAsia" w:cstheme="majorBidi"/>
      <w:color w:val="272727" w:themeColor="text1" w:themeTint="D8"/>
    </w:rPr>
  </w:style>
  <w:style w:type="paragraph" w:styleId="KonuBal">
    <w:name w:val="Title"/>
    <w:basedOn w:val="Normal"/>
    <w:next w:val="Normal"/>
    <w:link w:val="KonuBalChar"/>
    <w:uiPriority w:val="10"/>
    <w:qFormat/>
    <w:rsid w:val="0008502A"/>
    <w:pPr>
      <w:spacing w:after="80"/>
      <w:contextualSpacing/>
    </w:pPr>
    <w:rPr>
      <w:rFonts w:asciiTheme="majorHAnsi" w:eastAsiaTheme="majorEastAsia" w:hAnsiTheme="majorHAnsi" w:cstheme="majorBidi"/>
      <w:spacing w:val="-10"/>
      <w:kern w:val="28"/>
      <w:sz w:val="56"/>
      <w:szCs w:val="56"/>
      <w:lang w:val="tr-TR"/>
      <w14:ligatures w14:val="standardContextual"/>
    </w:rPr>
  </w:style>
  <w:style w:type="character" w:customStyle="1" w:styleId="KonuBalChar">
    <w:name w:val="Konu Başlığı Char"/>
    <w:basedOn w:val="VarsaylanParagrafYazTipi"/>
    <w:link w:val="KonuBal"/>
    <w:uiPriority w:val="10"/>
    <w:rsid w:val="0008502A"/>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08502A"/>
    <w:pPr>
      <w:numPr>
        <w:ilvl w:val="1"/>
      </w:numPr>
      <w:spacing w:after="160" w:line="259" w:lineRule="auto"/>
    </w:pPr>
    <w:rPr>
      <w:rFonts w:eastAsiaTheme="majorEastAsia" w:cstheme="majorBidi"/>
      <w:color w:val="595959" w:themeColor="text1" w:themeTint="A6"/>
      <w:spacing w:val="15"/>
      <w:kern w:val="2"/>
      <w:sz w:val="28"/>
      <w:szCs w:val="28"/>
      <w:lang w:val="tr-TR"/>
      <w14:ligatures w14:val="standardContextual"/>
    </w:rPr>
  </w:style>
  <w:style w:type="character" w:customStyle="1" w:styleId="AltyazChar">
    <w:name w:val="Altyazı Char"/>
    <w:basedOn w:val="VarsaylanParagrafYazTipi"/>
    <w:link w:val="Altyaz"/>
    <w:uiPriority w:val="11"/>
    <w:rsid w:val="0008502A"/>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08502A"/>
    <w:pPr>
      <w:spacing w:before="160" w:after="160" w:line="259" w:lineRule="auto"/>
      <w:jc w:val="center"/>
    </w:pPr>
    <w:rPr>
      <w:i/>
      <w:iCs/>
      <w:color w:val="404040" w:themeColor="text1" w:themeTint="BF"/>
      <w:kern w:val="2"/>
      <w:lang w:val="tr-TR"/>
      <w14:ligatures w14:val="standardContextual"/>
    </w:rPr>
  </w:style>
  <w:style w:type="character" w:customStyle="1" w:styleId="AlntChar">
    <w:name w:val="Alıntı Char"/>
    <w:basedOn w:val="VarsaylanParagrafYazTipi"/>
    <w:link w:val="Alnt"/>
    <w:uiPriority w:val="29"/>
    <w:rsid w:val="0008502A"/>
    <w:rPr>
      <w:i/>
      <w:iCs/>
      <w:color w:val="404040" w:themeColor="text1" w:themeTint="BF"/>
    </w:rPr>
  </w:style>
  <w:style w:type="paragraph" w:styleId="ListeParagraf">
    <w:name w:val="List Paragraph"/>
    <w:basedOn w:val="Normal"/>
    <w:uiPriority w:val="34"/>
    <w:qFormat/>
    <w:rsid w:val="0008502A"/>
    <w:pPr>
      <w:spacing w:after="160" w:line="259" w:lineRule="auto"/>
      <w:ind w:left="720"/>
      <w:contextualSpacing/>
    </w:pPr>
    <w:rPr>
      <w:kern w:val="2"/>
      <w:lang w:val="tr-TR"/>
      <w14:ligatures w14:val="standardContextual"/>
    </w:rPr>
  </w:style>
  <w:style w:type="character" w:styleId="GlVurgulama">
    <w:name w:val="Intense Emphasis"/>
    <w:basedOn w:val="VarsaylanParagrafYazTipi"/>
    <w:uiPriority w:val="21"/>
    <w:qFormat/>
    <w:rsid w:val="0008502A"/>
    <w:rPr>
      <w:i/>
      <w:iCs/>
      <w:color w:val="2F5496" w:themeColor="accent1" w:themeShade="BF"/>
    </w:rPr>
  </w:style>
  <w:style w:type="paragraph" w:styleId="GlAlnt">
    <w:name w:val="Intense Quote"/>
    <w:basedOn w:val="Normal"/>
    <w:next w:val="Normal"/>
    <w:link w:val="GlAlntChar"/>
    <w:uiPriority w:val="30"/>
    <w:qFormat/>
    <w:rsid w:val="0008502A"/>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kern w:val="2"/>
      <w:lang w:val="tr-TR"/>
      <w14:ligatures w14:val="standardContextual"/>
    </w:rPr>
  </w:style>
  <w:style w:type="character" w:customStyle="1" w:styleId="GlAlntChar">
    <w:name w:val="Güçlü Alıntı Char"/>
    <w:basedOn w:val="VarsaylanParagrafYazTipi"/>
    <w:link w:val="GlAlnt"/>
    <w:uiPriority w:val="30"/>
    <w:rsid w:val="0008502A"/>
    <w:rPr>
      <w:i/>
      <w:iCs/>
      <w:color w:val="2F5496" w:themeColor="accent1" w:themeShade="BF"/>
    </w:rPr>
  </w:style>
  <w:style w:type="character" w:styleId="GlBavuru">
    <w:name w:val="Intense Reference"/>
    <w:basedOn w:val="VarsaylanParagrafYazTipi"/>
    <w:uiPriority w:val="32"/>
    <w:qFormat/>
    <w:rsid w:val="0008502A"/>
    <w:rPr>
      <w:b/>
      <w:bCs/>
      <w:smallCaps/>
      <w:color w:val="2F5496" w:themeColor="accent1" w:themeShade="BF"/>
      <w:spacing w:val="5"/>
    </w:rPr>
  </w:style>
  <w:style w:type="paragraph" w:styleId="stBilgi">
    <w:name w:val="header"/>
    <w:basedOn w:val="Normal"/>
    <w:link w:val="stBilgiChar"/>
    <w:uiPriority w:val="99"/>
    <w:unhideWhenUsed/>
    <w:rsid w:val="007B691D"/>
    <w:pPr>
      <w:tabs>
        <w:tab w:val="center" w:pos="4536"/>
        <w:tab w:val="right" w:pos="9072"/>
      </w:tabs>
    </w:pPr>
  </w:style>
  <w:style w:type="character" w:customStyle="1" w:styleId="stBilgiChar">
    <w:name w:val="Üst Bilgi Char"/>
    <w:basedOn w:val="VarsaylanParagrafYazTipi"/>
    <w:link w:val="stBilgi"/>
    <w:uiPriority w:val="99"/>
    <w:rsid w:val="007B691D"/>
    <w:rPr>
      <w:kern w:val="0"/>
      <w:lang w:val="en-US"/>
      <w14:ligatures w14:val="none"/>
    </w:rPr>
  </w:style>
  <w:style w:type="paragraph" w:styleId="AltBilgi">
    <w:name w:val="footer"/>
    <w:basedOn w:val="Normal"/>
    <w:link w:val="AltBilgiChar"/>
    <w:uiPriority w:val="99"/>
    <w:unhideWhenUsed/>
    <w:rsid w:val="007B691D"/>
    <w:pPr>
      <w:tabs>
        <w:tab w:val="center" w:pos="4536"/>
        <w:tab w:val="right" w:pos="9072"/>
      </w:tabs>
    </w:pPr>
  </w:style>
  <w:style w:type="character" w:customStyle="1" w:styleId="AltBilgiChar">
    <w:name w:val="Alt Bilgi Char"/>
    <w:basedOn w:val="VarsaylanParagrafYazTipi"/>
    <w:link w:val="AltBilgi"/>
    <w:uiPriority w:val="99"/>
    <w:rsid w:val="007B691D"/>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15.png"/><Relationship Id="rId7" Type="http://schemas.openxmlformats.org/officeDocument/2006/relationships/image" Target="media/image2.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50.png"/><Relationship Id="rId24"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image" Target="media/image9.png"/><Relationship Id="rId23" Type="http://schemas.openxmlformats.org/officeDocument/2006/relationships/image" Target="media/image17.png"/><Relationship Id="rId10" Type="http://schemas.openxmlformats.org/officeDocument/2006/relationships/image" Target="media/image5.png"/><Relationship Id="rId19" Type="http://schemas.openxmlformats.org/officeDocument/2006/relationships/image" Target="media/image13.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326</Words>
  <Characters>1863</Characters>
  <Application>Microsoft Office Word</Application>
  <DocSecurity>0</DocSecurity>
  <Lines>15</Lines>
  <Paragraphs>4</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mal Keleş</dc:creator>
  <cp:keywords/>
  <dc:description/>
  <cp:lastModifiedBy>Cemal Keleş</cp:lastModifiedBy>
  <cp:revision>2</cp:revision>
  <dcterms:created xsi:type="dcterms:W3CDTF">2026-01-23T13:58:00Z</dcterms:created>
  <dcterms:modified xsi:type="dcterms:W3CDTF">2026-01-23T13:58:00Z</dcterms:modified>
</cp:coreProperties>
</file>